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/>
          <w:i/>
          <w:iCs/>
          <w:sz w:val="24"/>
          <w:szCs w:val="24"/>
          <w:lang w:val="en-US" w:eastAsia="zh-CN"/>
        </w:rPr>
      </w:pPr>
      <w:r>
        <w:rPr>
          <w:rFonts w:cs="Times New Roman"/>
          <w:b/>
          <w:bCs w:val="0"/>
          <w:sz w:val="24"/>
          <w:szCs w:val="24"/>
        </w:rPr>
        <w:t>Additional file</w:t>
      </w:r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 xml:space="preserve"> 1. </w:t>
      </w:r>
      <w:r>
        <w:rPr>
          <w:b w:val="0"/>
          <w:bCs/>
          <w:sz w:val="24"/>
          <w:szCs w:val="24"/>
        </w:rPr>
        <w:t xml:space="preserve">The chloroplast </w:t>
      </w:r>
      <w:r>
        <w:rPr>
          <w:rFonts w:hint="eastAsia"/>
          <w:b w:val="0"/>
          <w:bCs/>
          <w:sz w:val="24"/>
          <w:szCs w:val="24"/>
          <w:lang w:val="en-US" w:eastAsia="zh-CN"/>
        </w:rPr>
        <w:t xml:space="preserve">and </w:t>
      </w:r>
      <w:r>
        <w:rPr>
          <w:b w:val="0"/>
          <w:bCs/>
          <w:sz w:val="24"/>
          <w:szCs w:val="24"/>
        </w:rPr>
        <w:fldChar w:fldCharType="begin"/>
      </w:r>
      <w:r>
        <w:rPr>
          <w:b w:val="0"/>
          <w:bCs/>
          <w:sz w:val="24"/>
          <w:szCs w:val="24"/>
        </w:rPr>
        <w:instrText xml:space="preserve"> HYPERLINK "F:/install%20files/Youdao/Dict/8.9.9.0/resultui/html/index.html" \l "/javascript:;" </w:instrText>
      </w:r>
      <w:r>
        <w:rPr>
          <w:b w:val="0"/>
          <w:bCs/>
          <w:sz w:val="24"/>
          <w:szCs w:val="24"/>
        </w:rPr>
        <w:fldChar w:fldCharType="separate"/>
      </w:r>
      <w:r>
        <w:rPr>
          <w:rFonts w:hint="default"/>
          <w:b w:val="0"/>
          <w:bCs/>
          <w:sz w:val="24"/>
          <w:szCs w:val="24"/>
        </w:rPr>
        <w:t>mitochondrial</w:t>
      </w:r>
      <w:r>
        <w:rPr>
          <w:rFonts w:hint="default"/>
          <w:b w:val="0"/>
          <w:bCs/>
          <w:sz w:val="24"/>
          <w:szCs w:val="24"/>
        </w:rPr>
        <w:fldChar w:fldCharType="end"/>
      </w:r>
      <w:r>
        <w:rPr>
          <w:rFonts w:hint="eastAsia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/>
          <w:sz w:val="24"/>
          <w:szCs w:val="24"/>
          <w:lang w:val="en-US" w:eastAsia="zh-CN"/>
        </w:rPr>
        <w:t>pan-</w:t>
      </w:r>
      <w:r>
        <w:rPr>
          <w:b w:val="0"/>
          <w:bCs/>
          <w:sz w:val="24"/>
          <w:szCs w:val="24"/>
        </w:rPr>
        <w:t>genome sequence</w:t>
      </w:r>
      <w:r>
        <w:rPr>
          <w:rFonts w:hint="eastAsia"/>
          <w:b w:val="0"/>
          <w:bCs/>
          <w:sz w:val="24"/>
          <w:szCs w:val="24"/>
          <w:lang w:val="en-US" w:eastAsia="zh-CN"/>
        </w:rPr>
        <w:t>s</w:t>
      </w:r>
      <w:r>
        <w:rPr>
          <w:b w:val="0"/>
          <w:bCs/>
          <w:sz w:val="24"/>
          <w:szCs w:val="24"/>
        </w:rPr>
        <w:t xml:space="preserve"> of </w:t>
      </w:r>
      <w:r>
        <w:rPr>
          <w:b w:val="0"/>
          <w:bCs/>
          <w:i/>
          <w:iCs/>
          <w:sz w:val="24"/>
          <w:szCs w:val="24"/>
        </w:rPr>
        <w:t xml:space="preserve">Brassica </w:t>
      </w:r>
      <w:r>
        <w:rPr>
          <w:rFonts w:hint="eastAsia"/>
          <w:b w:val="0"/>
          <w:bCs/>
          <w:i/>
          <w:iCs/>
          <w:sz w:val="24"/>
          <w:szCs w:val="24"/>
          <w:lang w:val="en-US" w:eastAsia="zh-CN"/>
        </w:rPr>
        <w:t>napus</w:t>
      </w:r>
    </w:p>
    <w:p>
      <w:pPr>
        <w:rPr>
          <w:rFonts w:cs="Times New Roman"/>
          <w:b w:val="0"/>
          <w:bCs/>
          <w:kern w:val="0"/>
          <w:sz w:val="18"/>
          <w:szCs w:val="18"/>
        </w:rPr>
      </w:pPr>
      <w:bookmarkStart w:id="0" w:name="_GoBack"/>
      <w:bookmarkEnd w:id="0"/>
    </w:p>
    <w:p>
      <w:pPr>
        <w:rPr>
          <w:rFonts w:cs="Times New Roman"/>
          <w:b w:val="0"/>
          <w:bCs/>
          <w:kern w:val="0"/>
          <w:sz w:val="18"/>
          <w:szCs w:val="18"/>
        </w:rPr>
      </w:pPr>
      <w:r>
        <w:rPr>
          <w:rFonts w:hint="eastAsia" w:cs="Times New Roman"/>
          <w:b w:val="0"/>
          <w:bCs/>
          <w:kern w:val="0"/>
          <w:sz w:val="18"/>
          <w:szCs w:val="18"/>
          <w:lang w:val="en-US" w:eastAsia="zh-CN"/>
        </w:rPr>
        <w:t>&gt;</w:t>
      </w:r>
      <w:r>
        <w:rPr>
          <w:rFonts w:cs="Times New Roman"/>
          <w:b w:val="0"/>
          <w:bCs/>
          <w:kern w:val="0"/>
          <w:sz w:val="18"/>
          <w:szCs w:val="18"/>
        </w:rPr>
        <w:t>chloroplast genome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ATTTCCATCTCGATTTTCAGAAACTGTTTTATAGTTATAGTATGTTCGAACGTGGAATTCATCATCCTTATTAATTTTGTCTTTTCCATTCACTCCGATTTCTTCCATTTCATCGATTTTGTCCAGATCCTCCCTTTCTTCCGAAAAAAGAGAAGGAAAAGGAGCTTCTTCGGTGGATACCTCTTGGTCCTGTTTAGTCCCACCCGTTTCTGAGGTTCCTTTTAGTTTCTTAGTAAAAATGGGTGATGGGATTCTGCCTAAATAGTAGACACAGGTAATAAATAAGATAATACTAAAGATTCGAGTCATAGAATTTCTCAATTCTGACACAAGGAACTTATACTTATTAGATCTAATAAGTACATTAGACCTAATAGAATTATTTTGCTGTATCCAGACTAATACCAATCCAACCCATTTCATGAATAAAATGTGACCAATTAACCAACCAACAAAACTACTTGTTACAAATAACATCTTGTTGTTGCATCGAAACATATAAATGTTGACTAATCTGGCTAACATTGAACTTGGTAAAATGAAATGGTTGAATAATTGAAAAATGAAATTATTCAGGAATACACATTGAATGCGAAGATTACGCATTTCATTTCTGGTAGTAGATCCATAATCAAAAAAGTGTTTGTGATTGTTCCAGAAGAAATGAAACAAAAGATACGGTAGAGCTAGGACAGTTATTGTATGAGGTCTACCCAATGCTAAATGCAGAGGCGCATAATAGATCGATATGAACATCATGAGCTGTCCCGCAATAAAACCAGTTGTTGCTGATACTTTCTTCTCGGTTCCTTCTTCTCCTTCGTCCATAACCCGAGCTCGGAGAAGGAAGAGATAAGAGGGCCCTATGGAGAATGTGGTCAGAAATCCATAATAGAGTCCGACCACAACGACCGAATTGATTATCTTCATGCATAAGGATACTAGATTACCTAGTATAAAAGATTGAAAAACCATCACAAACCTCCCTTTTTTCTTTTCTATTTCAATTTCTGGATTATTATATGATGATTTTGCAACTTTCCATATATAGAAATAGAAAGAGATAGACTAGAAACGACATCTCTTATGTCAATGACACCAAAGGGATATTAAATGAATGGAATTGGGATATGGATGGAATATAATGAAATAGAGCCGCTTTGAGGTTCCCTATGAAATGAGGCATGGAACGGAGCCACTACGAAGAAGTTCCGGGGGTTACGAAGGAAACTTCGAGTTCATATTGGTCATGGGTTGAGAACGGGAATTGAACTCTAGGAGATCTAATCTCCCGTTGTTCCTCAGTAGCTCAGTGGTAGAGCGGTCGGCTGTTAACTGATTGGTCGTAGGTTCGAATCCTACTTGGGGAGATTTGATTCATTCCGAATTCAAGAATTCAGAATGTAAGAGTAGGTAACCCGTTCCCTGTGTCTTTGTTTCTATTGCATTCTATCTCATCGTATCACATTCTGTTCTGTGATATTTGAGAATCACCGTCAATACCTCGGTGTAGGTCCGGGATAATCCTTTATTCCATAGTCCTGGGGCTATTTACAACTAGCCAATTCAGAATTTGCAGGTGTACTAACAAGTGCATCTTTGATGCAGTCATCGATTCTCCCGAGAGTTCACAATTACCGCGCGCAAACATATTCATTTAATGACTTAATGATGAGGAACGCATTTTTTCTATGCTACTAATACTTGTACTTGCTCTGCTATTCTGCCCAAGCCTGGCTGAGGAAGAGTTACGGGGCTTCGAAAAATATGCTGATTCGGCCGGTAATCATACTATATGTAAAAAAAAAGCGATAGATATAATAGATATATATATCTAAATTCAAATAAAAAAGAAGGCCACTCCACTCTATTTCGACAAAAGACCCATCCCCAACCAAGTTCCATAGCTTTGAGTCCGCTATCCCGAGCATGATTTTCCTACCCCCCGGAGGGAAAGGTCCTTCCCTTTTGGGCCGGTTGTGGGCGAGGAGGGATTCGAACCCCCGACACCGTGGTTCGTAGCCACGTGCTCTAATCCTCTGAGCTACAAGCCCCACCCCGTCTCCACTGGATCTGTTCCCAGGAGTACCCTACAAAAAAAGGAACCTTTCCTCTCCCCAGCCATTTCGGGTTAAGAAGATGTGAAAGTGCCTTTCTCTCTATAAGAACGGTGCGTTCCGGGGTGTGAAGTGGGATAGAAGGGATTTCATAATTGGGGTTTTGAATAAGACAACCTTTTCATTTTTCATTTTTTTTCAATATGAAAAAGTAATAAGAATGAGAGGTGTTAAGCTTTTCATCATCCTGGCGTCGAGCTATTTTTCCGCAGGACCTCCCCTACAGTATCGTCACCGCAGTAGAGTTTAACCACCAAGTTCGGGATGGATTGGTGTTGTTCCTCTACGCCTAGGACACCAGAATATCGAACCATGAACGAAGAAAGGCATGCGAGAAAAGCATATTGGCTAGTGATTGTGAGGCTCCAATTCTTGACTGGAGTGGACACCAAAGGCCTCCGCCCCTCCATCCTTTGGATAGAAGGGCAGAATTTTTGGTTTTTTCATGTTGTCAAAGAGTTGAACAATGGTTTTTTCGTGTTGTCAAAGAGTTGAACTATGAAAATAGATGGCGAGTGCCTGATCGAATTGATCAGGTCATGTAGGAACAAGGTTCAAGTCTACCGGTCTGTTAGGATGCCTCAGCTGCATACATCACTGCACTTCCACTTGACACCTATCGTAATGATAAACGGCTCGTCTCGCCGTGACCTTCTCTTGAATTCTCAAAACTTCTGTCACTCCATCCCCGCAGGGGCGGAGAACCCGTTGCTGTCTCGGCTGTGCTACCGGAGGCTCTGGGGAAGTCGGAATAGGAGAGCACTCATCTTGGGGTGGGCTTACTACTTAGATGCTTTCAGCAGTTATCCGCTCCGCACTTGGCTACCCAGCGTTTACCGTGGGCACGATAACTGGTACACCAGAGGTGCGTCCTTCCCGGTCCTCTCGTACTAGGGAAAGGTCCTCTCAATGCTCTAACGCCCACACCGGATATGGACCGAACTGTCTCACGACGTTCTGAACCCAGCTCACGTACCGCTTTAATGGGCGAACAGCCCAACCCTTGGAACATACTACAGCCCCAGGTGGCGAAGAGCCGACATCGAGGTGCCAAACCTTCCCGTCGATGTGAGCTCTTGGGGAAGATCAGCCTGTTATCCCTAGAGTAACTTTTATCCGTTGAGCGACGGCCCTTCCACTCGGCACCGTCGGATCACTAAGGCCGACTTTCGTCCCTGCTCGACGGGTGGGTCTTGCAGTCAAGCTCCCTTCTGCCTTTGCACTCGAGGGCCAATCTCCGTCCGGCCCGAGGAAACCTTTGCACGCCTCCGTTACCTTTTGGGAGGCCTACGCCCCATAGAAACTGTCTACCTGAGACTGTCCCTTGGCCCGTAGGTCCTGACACAAGGTTAGAATTCTAGCTCTTCCAGAGTGGTATCTCACTGATGGCTCGGGCCCCCCCGGAAGGAGGCCTTCTTCGCCTTCCACCTAAGCTGCGCAGGAAAAGCCCAAAGCCAATCCCAGGGAACAGTGAAGCTTCATAGGGTCTTTCTGTCCAGGTGCAGGTAGTCCGCATCTTCACAGACATGTCTATTTCACCGAGCCTCTCTCCGAGACAGTGCCCAGATCGTTACGCCTTTCGTGCGGGTCGGAACTTACCCGACAAGGAATTTCGCTACCTTAGGACCGTTATAGTTACGGCCGCCGTTCACCGGGGCTTCGGTCGCCGGCTCCCCTGTCATCAGGTCACCAACTTCCTTGACCTTCCGGCACTGGGCAGGCGTCAGCCCCCATACATGGTCTTACGACTTTGCGGAGACCTGTGTTTTTGGTAAACAGTCGCCCGGGCCTGGTCACTGCGACCCCCTTTGTGAGGAGGCACCCCTTCTCCCGAAGTTACGGGGCTATTTTGCCGAGTTCCTTAGAGAGAGTTGTCTCGCGCCCCTAGGTATTCTCTACCTACCCACCTGTGTCGGTTTCGGGTACAG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ACCCTTTTGTTGAAGGTCGTTCGAGCTTTTCCTGGGAGTATAGCATGGGTTACTTCAGCGCCGTAGCGCCTGGTACTCGAACATTGGCTCGGGGCATTTTCTCTACCCCTTCTTACCCTGAAAAAACAGGGACACCTTGCGTTCTTGAACCGATAACCATCTTTCGGCTAACCTAGCCTCCTCCGTCCCTCGGGACCAACAAGGGGTAGTACAGGAATATTCACCTGTTGTCCATCGACTACGCCTTTCGGCCTGATCTTAGGCCCTGACTCACCCTCCGTGGACGAACCTTGCGGAGGAACCCTTGGGTTTTCGGGGCATTGGATTCTCACCAATGTTTGCGTTACTCAAGCCGACATTCTCGCTTCCGCTTCGTCCACCGCCGCTCGCGCGGTTGCTTCCCCCTAAGGCGGAACGCTCCCCTACCGATGCATTTTGACATCCCACAGCTTCGGCAGATCGCTTAGCCCCGTTCATCTTCGGCGCAAGAGCGCTCGATCAGTGAGCTATTACGCACTCTTTCAAGGGTGGCTGCTTCTAGGCAAACCTCCTGGCTGTCTCTGCACCCCTACCTCCTTTATCACTGAGCGGTCATTTAGGGGCCTTAGCTGGTGATCCGGGCTGTTTCCCTCTCGACGATGAAGCTTATCCCCCACCGTCTCACTGGCCGACCTTGACCCCAGTTATTTTGAGGTCATATCTAGTATTCAGAGTTTGCCTCGATTTGGTACCGCTCTCGCGGCCCGCACCGAAACAGTGCTTTACCCCTAGATGTCCAGTCAACTGCTGCGCCTCAACGCATTTCGGGGAGAACCAGCTAGCTCTGGGTTCGAGTGGCATTTCACCCCTAACCACAACTCATCCGCTGATTTTTCAACATCAGTCGGTTCGGACCTCCACTTAGTTTCACCCAAGCTTCATCCTGGTCATAGATAGATCACCCAGGTTCGGGTCCATAAGCAGTGACAATTGCCCTATGAAGACTCGCTTTCGCTACGGCTCCGGTGGGTTCCCTTAACCAAGCCACTGCCTATGAGTCGCCGGCTCATTCTTCAACAGGCACGCGGTCAGAGCCCAGGGCTCCTCCCACTGCTTGGGAGCTTACGGTTTCATGTTCTATTTCACTCCCCGATGGGGGTTCTTTTCACCCTTCCCTCACGGTACTACTTCGCTATCGGTCACCCAGGAGTATTTAGCCTTGCAAGGTGGTCCTTGCTGATTCACACGGGATTCCACGTGCCCCATGCTACTCGGGTCAGAGCATAAGCTAGTGATGCTTTCGGCTACTGGACTCTCGCCATCTAGGGTGCGGCACTCCACCGCTTCGCCTAGCAGCACGACGCTTTTATTGCTCTCCCACAACCCCGTTTTCACGGTTTAGGCTGCTCCCATTTCGCTCGCCGCTACTACGGGAATCGCTTTTGCTTTCTTTTCCTCTGGCTACTAAGATGTTTCAGTTCGCCAGGTTGTCTCTTGCCTGCCCATGGATTCAGCAGCAGTTCAAAAGGTTAACCTATTCGGGAATCTCCGGATCTACGCTTATTTTCAACTCCCCGAAGCATTTCGTCGCTTACTACGCCCTTCCTCGTCTCTGGGTGCCTAGGTATCCACCGTAAGCCTTTCCTCGTTTGAACCTCGCTCTTAACTTTAAGGCTATGCCATCCTAAGGTGCTGCTAAATGGAAAGATCTTATCAACGTCCATGAATGAAAAATAATAGATCGAACTGCCGAATCGGAAAAATTGGGTGCTATCATATAGCTTTGTATCGGCTAAGTTCACGAGTTGGAGATAAGCGGACTCGAACCGCTGACATCCGCCACAGGGTAAACCACCGCCTATCAGGCCCCTGACTGATTCTACCATAGAGGCCAACGATAGACAAGAACTCCCCCCCGAACACAGCTTACAACTTTCATCGTACTGTGCTCTCCAAAGAGCAACTCTTCTCAAAATCTCAAAAGGTGATGAGTTGGAATCCCATTCCAACTCAGGATTCTTGTGGTTCGAGAGGATCCAGCTACAGGAGAACCAGGAACGGAGAGCTTTCCCCCCTTTTCCGCCCCAACTCTTTCGAATGCTGGTTTTAAGAATGAGTGATTGCCCTTCTCCGACCCTTACTGCCCAACCTGCGAGCGGACAGCTAATGCATTCCACTTATTGAACAGGGTTCTATGGTCGGTCCGCGACCCCTGGATACCGAAGGCGTCCTTGGGGTGATCTCGTAGTTCCTACGGGGTGGAGACGATGGGGTCGGTCCATGGATTTTCCTTCCTTTTGCCGCATTTCGCTCAAAGGGTTGAAGGGAGATAGTGCATCAAGCTGTTCGCAAGGGCCAACTTGATCCTCTTCCCCAGGGATCAATCCCAGACGAGGGAACCCTAGGAGAGCCGCCGACTCCAACTACCGTCCATGTACGATCCATACTAGATCTGACCAACTGACCATCCTACCTCCTCTACGTTCTTGACAGCCCATCTTTGTCTCAGTAGAGTCTTTCAGTGGCATGTTTCGGTCCTTTTCCCCATTACTTAGAAAAAGTGAGCCACCGGTTCAGGTACAAGATACTATCATTACCGCCTGGACAATTAGACACCCAACCCGTAATCGCAACGACCCAATTGCAAGAGCGGAGCTCTACCAACTGAGCTATATCCCCCCGAGCCAAGTGGAGCATGCATGAAGGAGTCAGATCCTTCTTATATTCTTTTCCTTGGCGCAGCTGGGCCATCCTGGATTTGAACCAGAGACCTCGCCCGTGAAGTAAATCATCGCACCTATGGTCCAACCAATTGGGAGAGAATCAATAGATTCCTTTTCGGGAGCGATTCATCCTTCCCGAACGCAGCATACAACTCTCCGTTGTACTGCGCTCTCCAAGTGTGCTTGTTCCCCCCCTCTTCCTTACCATAGGAAGTATTTGTGAAATAACTTCGATGAGAAGAAAAAAGAGGGCGTTAAGAGACCCTACTGGCCTAACCCTAGACACTCTAAGATCCTTTTTCAAACCTGCTCCCATTTCGAGGCGGAAAGGAAAAAGAATTTCACGTTCTTCCTTTCGGGAAGGGAGGATTAGGAAAATCCTATTGATTGCAGCTTTCTCCAGACCCCTGGGAAAAGCATGAAAAAAAGGCTCGAACGGTACGATCCCTCCGTCACCCCAGAATGAAAGGGGTGATCTCGTAGTTCTTGGTCTGTGAAGATACGTTGTTAGGTGCTCCATTTTATTTTCCCATTGAGGCCGAACCTAAACCTGCGCTCGAGAGATAGCTGTCCATACACTGATAAGGGATGTATGGATTCTCGAGAAGAGAGGAGCCGTGGTGGTCCCCTCCGGACCGCCCGGATCCCACGAGTGAATAGAAAGTTGGATCTACATTGGATCTCACCTGAATCGCCCCATCTATCCTCCTGAGGAGAAGTTTGGTTTCAAACCCCGGTTCGAACAGGAGGAGTACGCCATGCTAATGTGCCTTGGATGATCCACATCTCAGGGTCAGGCGCTGATGAGCACATTGAACTATCCATGTGGCTGAGAGCCCTCACAGCCCAGGCACAACGACGCAATTATCAGGGGCGCGCTCTACCACTGAGCTAATAGCCCGTCGTGCGGGCCTCCTGCTGGGGGCCCGCTATGCCAAGCCAAAAGCGAGAGAAACCCCATCCCTCTCTTTCCTTTTTACGCCCCCCTGCCGCCACACGAGAGGGACATGGGGGCGTAAAAGGGGATCCTATCAACTTGTTCCGACCTAGGATAATAAGCTCATGGGCTTTGGGTTTGAAGCTGTGTCAAACCTAAATACCCAAGAAGCATTAGCTCTCCCTGAAAAGGAGGTGATCCAGCCGCACCTTCCAGTACGGCTACCTTGTTACGACTTCACTCCAGTCACTAGCCCTGCCTTCGGCACCCCCCTCCTTGCGGTTAAGGTAACGACTTCGGGCATGGCCAGCTCCCATAGTGTGACGGGCGGTGTGTACAAGGCCCGGGAACGAATTCACCGCCGTATGGCTGACCGGCGATTACTAGCGATTCCGGCTTCATGCAGG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AGTTGCAGCCTGCAATCCGAACTGAGGACGGGTTTTTGGAGTTAGCTCACCCTCGCGGGATCGCGACCCTTTGTCCCGGCCATTGTAGCACGTGTGTCGCCCAGGGCATAAGGGGCATGATGACTTGACGTCATCCTCACCTTCCTCCGGCTTATCACCGGCAGTCTGTTCAGGGTTCCAAACTCAACGGTGGCAACTAAACACGAGGGTTGCGCTCGTTGCGGGACTTAACCCAACACCTTACGGCACGAGCTGACGACAGCCATGCACCACCTGTGTCCGCGTTCCCGAAGGCACCCCTCTCTTTCAAGAGGATTCGCGGCATGTCAAGCCCTGGTAAGGTTCTTCGCTTTGCATCGAATTAAACCACATGCTCCACCGCTTGTGCGGGCCCCCGTCAATTCCTTTGAGTTTCATTCTTGCGAACGTACTCCCCAGGCGGGATACTTAACGCGTTAGCTACAGCACTGCACGGGTCGATACGCACAGCGCCTAGTATCCATCGTTTACGGCTAGGACTACTGGGGTATCTAATCCCATTCGCTCCCCTAGCTTTCGTCTCTCAGTGTCAGTGTCGGCCCAGCAGAGTGCTTTCGCCGTTGGTGTTCTTTCCGATCTCTACGCATTTCACCGCTCCACCGGAAATTCCCTCTGCCCCTACCGTACTCAAGCTTGGTAGTTTCCACCGCCTGTCCAGGGTTGAGCCCTGGGATTTGACGGCGGACTTAAAAAGCCACCTACAGACGCTTTACGCCCAATCATTCCGGATAACGCTTGCATCCTCTGTATTACCGCGGCTGCTGGCACAGAGTTAGCCGATGCTTATTCCCCAGATACCGTCATTGCTTCTTCTCTGGGAAAAGAAGTTCAGGACCCGTAGGCCTTCTACCTCCACGCGGCATTGCTCCGTCAGGCTTTCGCCCATTGCGGAAAATTCCCCACTGCTGCCTCCCGTAGGAGTCTGGGCCGTGTCTCAGTCCCAGTGTGGCTGATCATCCTCTCGGACCAGCTACTGATCATCGCCTTGGTAAGCTATTGCCTCACCAACTAGCTAATCAGACGCGAGCCCCTCCTCGGGCGGATTCCTCCTTTTGCTCCTCAGCCTACGGGGTATTAGCAGCCGTTTCCAGCTGTTGTTCCCCTCCCAAGGGCAGGTTCTTACGCGTTACTCACCCGTCCGCCACTGGAAACACCACTTCCCGTCCGACTTGCATGTGTTAAGCATGCCGCCAGCGTTCATCCTGAGCCAGGATCGAACTCTCCATGAGATTCATAGTTGCATTACTTATAGCTTCCTTCTTCGTAGACAAAGCTGATTCGGAATTGTCTTTCATTCCAAGTCATAACTTGTATCCATGCGCTTCATATTCGCATGGAGTTCGCTCCCAGAAATATAGCTACCCCTACCCCCTCACGTCAATCCCACGAGCCTCTTATCCATTCTTATTCGATCACAGCGAGGGAGCAAGTCAAAATAGAAAAACTCACATTCATTGGGTTTAGGGATAATCAGGCTCGAACTGATGACTTCCACCACGTCAAGGTGACACTCTACCGCTGAGTTATATCCCTTCCCCCATCAAGAAATAGAACTGACTAATCCTAAGTCAAAGGGTCGAGAAACTCAAGGCCACTATTCTTGAACAACTTGGATTGGAGCCGGGCTTTCCTTTCGCACTATTACGGGTATGAAATGAAAATAATGGAAAAAGTTGGATTCAATTGTCAACTACTCCTATCGGAAATAGGATTGACTACGGATTCGAGCCATAGCACATGGTTTCATAAAACCGTACGATTCTCCCGATCTAAATCAAGCCGGTTTTACATGAAGAAGATTTTACTCAGCATGTTCTATTCGATACGGGTAGGAGAAACGGTATTCTTTTCTTAAACTTCAAAAAATAGAGAAATCAGAACCAAGTCAAGATGATACGGATTAATCCTTTATTCTTGCGCCAAAGATCTTCCTATTTCCAAAGGAACTGGAGTTACATCTCTTTTCCATTTCCATTCAAGAGTTCTTATGTGTTTCCACGCCCCTTTAAGACCCCGAAAAATTAACAAATTCCCTTTTCTTAGGAACACGTGCGAGATAAAAAAAAAAAGAGAGAATGGTAACCCCACGATTAACTATTTCATTTATGAATTTCATAGTAATAGAAATACATGTCCTACCGAAACAGAATTTGTAACTTGCTATCCTATAATCTTGCCTAGCAGGCAAAGATTTCACTCCGCGAAAAAGATGATTCATTCGGATCAACATGAAAGCCCAACTACATTGCATTGCCAGAATTCATGTTATCTATTGGAAAGAGGTTGACCTCCTTGCTTCTATGGTACAATCCTCTTCCCGCTGAGCCTCCTTTCTTCCGTGATTAACTGTTGGCACCAGTCCTACATTTTGTCTCTGTGGACCGAGAAGAAAGGACTCACTGCGCCAAGATCACTAACTAACACTAATCTAATAGAATAGAAAATCCTAATATAATAGAAAAGAACTGTCTTTTCTGTATACTTATGTATACTTTCCCCGGTTCCGTTGCTACTGCGGGCTTTACGCAATCGATCGGATCATCTAGATATCCCTTCAACACAACATAGGTCGTCGAAAGGATCTCGGAGACCCGCCAAAGCACGAAAGCCAGGATCTTTCAGAAAATGAATTCCTATTCGAAGAGTGCATAACCGCATGGATAAGCTCACACTAACCCGTCAATTTGGGATCCAATTCGGGATTTTCCTTGAGGGATATTGGTAAGGAATTGGAATGTAATAATATCGATTCATAATGGATTCATATCGATACAGAAGAAAAGGTTCTCTATCGATTCAACAAGTGCTGTACTTATGGGAAAGCGATAGAGAAAGAGAAAAAAAAAAACGAAGATTTCACATAGTGATTTTTTTTTGATCAAAAAAAAATATGATTGAATTTATTTCGTACCCTTCGCTCAATGAGAACATGGGTCAGATTCTATAGGATCAAACCTATGGGACTTAAGAATGATGGAAGGGAATAAAATCAAAAAAGAAATCAAATAAAGAAAAGAGAGGGAAAATAAAGAAATAATAAGTAAATAAAAATGAAGTAGAAGAACCCAGATTACAAATGAACAAATTCAAACTTGAAAAAGTCTCTTTCTGATTCTCGAAGAATGAGGGGCAAAGAGATTGATCGAGAAAGATCTCTTGTTCTTATTATAAGATCGTGTGATTGGACCCGCAGATGTTTGGTAAAAAGAATAATCTTATCCTTTGAGAATAATCAAAAATAGAAAGTGTTCAATTGGAACATGAAAACGTGACCGAGTTTATCCTAGTTACTCTTCGGGACGGAGGAGATTCGCGAACGAGGAAAGGGACCCAATGACTTCGAAAGAATTGAACGAGGAGCCGTATGAGGTGAAAATCTCATGTCCGGTTCTGTAGAGTGGCAGTAAGGGTGACTTATCTGTCAACTTTTCCACTATCACCCCCAAAAAACCAAACTCTGCCTTACGTAAAGTTGCCAGAGTACGATTAACCTCGGGATTTGAAATCACTGCTTATATACCTGGTATTGGCCATAATTTACAAGAACATTCTGTAGTCTTAGTAAGAGGGGGAAGGGTTAAGGATTTACCCGGTGTGAGATATCACATTGTTCGAGGAACCCTAGATGCTGTCGGAGTAAAGGATCGTCAACAAGGGCGTTCTAGTGCGTTGTAGATTCTTATCCAAGACTTGTATCATTTGATGATGCCATGTGAATCGCTAGAAACATGTGAAGTGTATGGCTAACCCAATAACGAAAGTTTCGTAAGGGGACTGAAGCAGGCTACCATGAGACAAAAGATCTTCTTTCAAAAGAGATTCAATTCGGAACTCTTATATGTCCAAGGTTCAATATTGAAATAATTTCAGAGGTTTTCCCTGACTTTGTCCGTGTCAACAAACAATTCGAAATGCCTCGACTTTTTTAGAACAGGTCCGGGTCAAATAGCAATGATTCGAAGCACTTATTTTTACACTATTTCGGAAACCCAAGGACTCAATCGTAT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ATATGTAAAATACAGGATTTCCAATCCTAGCAGGAAAAGGAGGGAAACGGATACTCAATTTAAAAGTGAGTAAACAGAATTCCATACTCGATTTCATAGATACATATAGAATTCTGTGGAAAGCCGTATTCGATGAAAGTCGTATGTACGGTTTGGAGGGAGATCTTTCATATCTTTCGAGATCCACCCTACAATATGGGGTCAAAAAGCCAAAATAAAAGATTTGAGCCCTTATAAAAAGAAAACAGATTCTTGAACCCCTTTCACGCTCATGTCACGTCGAGGTACTGCAGAAGAAAAAACTGCAAAATCCGATCCAATTTATCGTAATCGATTAGTTAACATGTTGGTTAACCGTATTCTGAAACACGGAAAAAAATCATTGGCTTATCAAATTATCTATCGAGCCTTGAAAAAGATTCAACAAAAGACAGAAACAAATCCACTATCTGTTTTACGTCAAGCAATACGTGGAGTAACTCCCGATATAGCAGTAAAAGCAAGACGTGTAGGCGGATCAACTCATCAAGTTCCCATTGAAATAGGATCCACGCAAGGAAAAGCACTTGCCATTCGTTGGTTATTAGGGGCATCCCGAAAACGTCCGGGTCGAAATATGGCTTTCAAATTAAGTTCCGAATTAGTGGATGCTGCCAAAGGGAGTGGCGATGCCATACGCAAAAAGGAAGAGACTCATAGAATGGCAGAGGCAAATAGAGCGTTTGCACATTTTCGTTAATCCATGAACAGGATCTATATAGACACATAGATCCGTGGATCCATACATCTCGATCCGAAAAGAATCAATAGAAAAAGAAAAAATCGGAATTGATCGATCTCTTTCTCGAAACAAACGAAAAGGAAAGAAAAGACGAAACATAAATCATGGATCAACTAAGCCCTCTCGGGGACTTGCTTAAGAATAAGAAAGAGCAATCTCATGTAAATACCATGGAATAAGGTTTTAACCTATTCATGGGGATTCCGTAAATATTCCATTCAAAAAAAAAAAAATTGGTTTTTTTTTGGAGATTGGATGCAGTTACTAATTCATGATCTGGCATGTACAGAATGAAAATTTCATTCTCGATTCTACGAGAATTTTTATGAAAGCCTTTCATTTGCTTCTCTTCGATGGAAGTTTTATTTTCCCAGAATGTATCCTAATTTTTGGCCTAATCCTTCTTCTGATGATCGATTCAACCTCTGATCAAAAAGATATACCTTGGTTATATTTCATCTCGTCAACAAGTTTCGTAATGAGCATAACGGCCCTATTGTTCCGATGGAGAGAAGAACCTATGATTAGCTTTTCAGGAAATTTCCAAACGAACAATTTCAACGAAATCTTTCAATTTCTTATTTTACTATGTTCAACTCTCTGTATTCCTCTATCCGTAGAGTACATTGAATGTACAGAAATGGCTATAACAGAGTTTCTGTTATTCGTATTAACAGCTACTCTAGGAGGAATGTTTTTATGTGGTGCTAACGATTTAATAACTATCTTTGTAGCTCCAGAATGTTTCAGTTTATGCTCCTACCTATTATCTGGATATACCAAGAAAGATGTACGATCTAATGAAGCTACTATGAAATATTTACTCATGGGTGGGGCAAGCTCTTCTATTCTGGTTCATGGTTTCTCTTGGCTATATGGTTCATCCGGGGGAGAGATTGAGCTTCAAGAAATAGTGAATGGTCTTATCAATACACAAATGTATAACTCCCCAGGAATTTCAATTGCGCTTATATTCATCACTGTAGGAATTGGGTTCAAGCTTTCCCTAGCCCCTTCTCATCAATGGACTCCTGACGTATACGAAGGAGTGCGGTTCGTTTGAGAAATTCCTACCTCTCTATCTATCTCTGAGATGTTTGGATTTTTCAAAACTCCATGGACATGCAGAAGAGAAATGCTATCCCCACGCAGACCAAGACAGAACTTTGACTTGTTCAAATAACAATTAATGTGAAGCAGGGTCAGGAACAACGAATCTCTTTATGATAAACGGATCCATTTTGCAAGTTTGTTATTACGGGTAGTTCCTACAAAGGATCGGACTAATGACGTATACAAGAAAGACTTGAATTCTCGATGTAGATGCTACATAGTTGGTTCTCATCCTTCAGAGACTACGAGTGTAATAGGAGCATCCGTCGACAAAAGGATCACCCTAAGATGATCATCTCATGGCTATTGAGAACGAATCAAATCAGATGGTTCCATTTCTCAATCTTTCGGACGTGCTCCTACGGAACCAAGGTCGAAACGATTGAGAAAAATCAGTCATTCACAACCACTGATGAAGGATTCCTCGAAAAGTTAAGGATTAGTAATCCGTTTTAGAAAGGATTCGATCTTATACATACGCGAGGAAAGTAATCAAAAAAGAAAGAAGATGAGTTCTTCTTTACTTTTATCACTTAGGAGCCGTGCGAGATGAAAGTCTCATGCACGGTTTTGAATGAGAGAAAGAAGTGAGGAATCCTCTTTTCGACTCTGACTCTCCCACTCCAGTCGTTGCTTTTCTTTCTGTTACTTCGAAAGTAGCTGCTTCAGCTTTAGCCACTCGAATTTTCGATATTCCTTTTTATTTCTCATCAAATGAATGGCATCTTCTTCTGGAAATCCTAGCTATTCTTAGCATGATATTGGGGAATCTCATTGCTATTACTCAAACAAGCATGAAACGTATGCTTGCATATTCGTCCATAGGTCAAATCGGATATGTAATTATTGGAATAATTGTTGGAGACTCAAATGGTGGATATGCGAGCATGATAACTTATATGCTGTTCTATATCTCCATGAATCTAGGAACTTTTGCTTGCATTATATTATTTGGTCTACGTACCGGAACTGATAACATTCGAGATTATGCAGGATTATACACAAAAGATCCTTTTTTGGCTCTCTCTTTAGCTCTATGTCTCTTATCCCTAGGAGGTCTTCCTCCACTAGCAGGTTTTTTTGGAAAACTCCATTTATTCTGGTGTGGATGGCGGGCAGGCCTATATTTCTTGGTTTCAATAGGACTCCTTACGAGCGTTCTTTCTATCTACTATTATCTAAAAATAATCAAGTTATTAATGACTGGACGAAACCAAGAAATAACCCCTCACGTGCGAAATTATAGAATATCCCCTTTAAGATCAACCAATTCCATCGAATTGAGTATGATTGTATGTGTGATAGCATCTACTATACCAGGAATATCAATGAACCCGATTATTGCGATTGCTCAGGATACCCTTTTTAGCTTCTAGAATCTATTTCTTAGTTCAAGATCCCTCTTACTAACTGGAATCAAAGAATTAGTAGATCGGTTCCGCCCAAAATGGGAATGGACTAAGGTTATGAACTTATAATCTATAATCTGATGATCGAGTCGATTCCATGATTATAAGTTCATTCCATACCGGACCAGACCGGAATAAGGTTATATACATTCTCATTATGAGAAGGGGTCATTCGAGCGTATCTAAATAGATACTATGTTTACATAGGGATCCCTACGTCGTTACATTCCATTTAGGATTAGGAATAGGCGAAATCTGACCTACTTTTTACATATCTCTCGTTATTTGGGACCCTATTCACCTCTTTGGTTGGACTTCTATTGAATCGAGAAATAGGTTTGATTGTCCATCTTTTTGATATAATATTAATATATATATAAGGCATCCTCCGGATAAGGATAATTCAAATCTAAGCAATTAGATGTCCGACTCGGGCCTATATGACATGACCGATCAATAGAAATACTTCAACACTCCACCTTTGTCATATATTCAATACACCGTACTAGATAGATATCATATTTATGGAATACGATTCACTTTCAAGATGCCTTGGTGGTGAAATGGTAGACACGCGAGACTCAAAATCTCGTGCTAAAAAGCGTGGAGGTTCGAGTCCTCTTCAAGGCATAATATTGAAATGGAATAAGTTCGGCAGCGGATCGCGAAATCTTGGCGATCTTCTCTATCTAATGAATGGGGAGGGGGAGTCCGCTTTGAAATCGTCCGCCCTGCGCCCCGCA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ATATGATTCAACAGGAATCACACAAGGGTAGATTGATACAATCTAAACCTCTGGTAAAATGCCCCCGTAACCCAGCAGATAAAGTACATAGTCCGTTTTAGGGATTGGTGACTTACCCATTCAGTGACTTTGGCACTGGATGGACGTTACCAAAATTGGTACTATCGGGTCGGGTGAATTCAATAATAGACGCCTGGCGGCATTCCAGCCTTCCTTCTCCTTTCAGGACCTATCCTAAACAGAATCCAGTACTTCTTGGTCGTGAATATCTGAATAGGGCGAACCACTCCGTGGATATCTTTACTTCGGAACAAAACAATTAGAATTAGGCTCGGTCAACTGGAATGTGTATTATCCATATAGGGGATCTTCCAATTGAGAAGATCTATCGACCTGAGACGAAGAGAAAGGTCTATCTATTTTATTTAGTTATTCAGTTGATTCGTTATTGGAACAGATAGCAACAACAATTTCATCCGACATGCGTATTTTTGATTTTCCAATGGATTTCCATCCTTCATTAATGGAAATTTTTTTGATGTAGTGAGTAATAGCTCTGGTTGTTCGCTGTTCAAGAATTCTTGTTTAGGCAGTTCGTACCATCCATACATAGTGTTTTGATCTAAGATTTCAATTCTTCCATGTTTCCGTCGTAGCATATTGTTCCATGGAGCTAAGTGGAAGAAACAGGTGTTTCTACAACTCTACCACCCAGTCAATTCCGTTCCACTTAATCCCTATTTCATGGACACATATCTTTCCGGCTAAGTAATGGGAAACCTTTCTCCTGTTACATTACATGAATCCTATTTTCATTTCATCCGGAAAAAGCCATCTTTTTTTCAACAATGTCTTTGTCATTCGATCCACTAGCGTTCCGTTAGATAGGAACAGATTTGATAAATACTGATAACTCTCGGATAGAGTATTAGAACGGAAAAATCCATTAGATAATGAACTATTGGTTCTAAGCCATCTCTGGCGCTGAATCAACAATTCGAAGTGCTTTTCTTGCGTATTCTTGATAAACCAGCGTTTATATATAGATGTAGGAGGATCTGTTTGGGAAGTAAGAAGCCCCTTTGACATCTCTTCATCTGCAAAGAATTCTCGATGTGAAAACACAGAGACAAAGGGCTGATCTTTGAATAGGAAAAAGAGTGGATCTGCGGGGTCCCAAATGAATTGGCTTATTCTAAAAAAGCCTTGTTCTTTGGAAGACCTATCTCGTCTCTGGTACTGCATGGTTCCGCTCTGCAAGAACTCCGAATCATTCTCTTGAAGCTCATACTTTTCATCATAAATGATCCGCTTGCCCCGAAATGACCCGGCCAAATAGGGAAATCCCAATTCATTAGGCCTTTCGATACAATCAAATAGAAAGCCCCGAGGGCGCCATATTCTAGGAGCCCAAACTATGTGATTGAATAAATCCTCCTCTATCTGTTCCGGGTCGAGGACTGCTTCTCCTTCCCCTTCTTCAAACTCCGATTCGTATTTTTCATAGAGAAATCTCTGATCAACGATAGAACAAGATCCATCTTGCATCATATATAAGGGATCCCTTGGTTCGGAGCGAAAAAGCAATGTCACTCGATCATTATCAAACTGACTGCAATCTTTTTCTGTCCGTGAGGATCCCACCAAAGCGCCTTGCACTTCTAATAGGCCATGAAATAGATCCGAATCATTCTCAATGAATCCATAAGAAGTGATCCTATTTTTTTCATCGGGTCCGGGTAGAGACCAAAGGTCTTGAGCGACCGATCCGGCAGAACAACTCAAAAGATAAAGAAGTATCGTGAATTTCTTCATGCTCGTTCCAAGTTCGAAGTACCATTTGTACAAATAAGAATCCCCTTCGTTACATGATTTCTTCTTCATATAGATAGATATAGGATCTATGGGGCAATTACTTATAAGTACATTTTGTGCAACAACCCTTCCTATCTGATAGAAAAGGATCCCATGATCCTGAACCGATCTTACCTGGGATCGCAAATCCCAAGTTTGTCTATGAAGAGCAGATCTAATTGTATTAGTGTCTATAATTGATTTCTTCTGTGTAATACTAATTGATAAGGCCTCATTGGTAAGTGCTACAAGATCTCGTGCACTGGAACCCATGGTTATGGACTCGAATCCATTAGTATGGAACATTTTCTTTTCCAAGTGAAATCCCCTAGTATAGGAAAGAGTGAAAAAGTGCTTTCGTTGTTGTGGAATAAGAAGCCTTCTTATTTTAATGCATGTATTTAATTTATTCGGGGCTATTAGAGCGGGATCCACTTTTTGGGGAATATGAGTCGAAGCAATAACAAGACTATTTCTAGTCGAACATCTTTCACAATCCCTGGAGAGAGAGTTCACCAAGAGACCGAGGGCTAAGTAATTCGACTCATTCACATCAAGATCATGAATGTTTGGAATCCATATTATGCAAGGAGACATTGCTTTTGCTAATTCGAATTGAAGGGTGATATAAAATCGGTCTATTTCCGACATCATATCCATAGTTAGCGCATTCATCATAGTTAGAAGCTCCAGCTCCGTATCAAGTTCACGATCAATATCGTTACTAGCATCAATATCGTCACTATCATCAATATCGATATCATCAAGAAAAAAACCTTTCGGCTTGTTATCCAGGAACTTGTTCAGACATACTGTAATGAAAGGAACATAGGAGTTTGTCGCTAGGTATTTGACCAAATAGGATCGTCCGGTTCCTATAGAACCTATCACTAAAATACTCCTAGAGGGGGATAGGGCTAAGCGGAGCGAAAAGGGTTTTCCATGAGACGGGAAATGAAAACTATTAGCCCCACACGAAGTTTGTGAATAAGTGATTGTCTGATAATGAGCAAGGAATATCCGTCTTTCTGCTAAACAGGATGTATTGAACTCATAATTCATTAGATACTTTTTATGAATGTCAACTAAGTATCGTAAGTAAATTGTTCCCGGTTGTTCAATCATTTGATAACCAGAGTCATTCTTTGATAAATGATCACTATGAGTCAGACTCAATAGAATTTGATCAATCCTTTTTTCTGCCCTTAAGGTGGAGAACTGAACCAAGAATTCTCTTTCTTTATCATCAATCGAATCACTGTTCGCGACCCAGGATTCTATTTTATCATCAATCCAATCACCGCTCACGTTTTTTCTTTTTCTTATCAATGAATAGATGTCTTTACTTGTATGACTTAGATGTCTCGTATTTCTCGAAAAAGTGATTCGATTGATGGGATTTGGTATGATACTTATGAGATCGATGATATCGATGAAGTTTATTTTCAAATCTGTCTTCTTAGAACGTATTGATTTGACCCCATAAGCGGGATCACCACCCCATAGCATGTTGCCGCCAGAACCCCGTATTTCTTCTAGACAATCTCCTAATTGTTCCAGAGCAACTAGAAAAAGATTCTTTAACCAGAAAGAATTCTGTTCAGATGTAGGATACCTATCCAGAAGTTTTCGCAACTCAATCATGTATGATGGAATCATCAAAGATTTGATCTTTTCGAACTCTGTCTGTAACTCACTATAGGCTCGGGAAACAAAGAGAAGATGTGTACGAACGATATATCCAGCAACAAGAAGAAGGAAAAGGATTGAATAGAGGACCTCACGAACATTTGGCGATCTCAGATGTGTCGATATCAACGATGACTCATTATTTCGATGAATCATTTCTTCGGACAGAAGAAGATTATGTAAAGACTTACTCGAAATCTCACTTATCAGATTCCTTTGTGGAAGACACAATTTTTTCTGAAGAATTCGCCATGATATATCTAATCCATACATAATATCATGAAAAATGGATACAAATTTTTGACTGCTACTTAGTATCCGCAATAGGTCTGAAAAAATATCTAAAAATATCAAATTTAGATATTTGTACCCTGTCGAAGTAAAGAACCATGGCATATATGTTTGGAATAGATTCCATTTTGAGAGAGTTGAAAAAGCACTATCTCGTTGAAAGGTTCTATCCATCTGCCCTTTGTCAACGCATTTTTTTAGGCAAAGACTCC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TTTTCCTCTGTAAATATTTCTCAGAACATGGAGTGTGAATCAAACCCACGTTTGAATTGAAATTGAGATACTGATGCAAGCTCTTCTCTTCTGAATCGGATAGATTCATATCTGAAAGAGTTTGACAATACGTTCTTTCCAAATTTACTCTTTGTCCCTCTATTAGAGGTGTTCCAGAAATGTCTGCAATCGAGTAAATAGCTCTACGAACTAATGGATCGGATCGAATTGGAAAATGGAAAGATTTGTACAAGTTATACCTTTCGTCACCACTTTGTGGAAAATCGTTAGATATGAATATGTTAGATACCTGTGACTCGATTGACGAAGGTGAAATAGTATCTCTCTCCAAAAAAGCATGTTTTTTTTTACCACCACACGAAGAAAATATTTTGTTGTGAATGAACAAGATAGTGAGGAATTGTCCATACGTAAAATCAGAATTATTGAGACGGGCCTTTTCCACATAAAAAGGGAATCTTTTGTTACAATAGAAGCAGAAGTGATGTGGATTATTCAAGAATCGAAGTCGATTTGCTTTAGAAAAAGAAGATATCAATGAACTTCTCTGAAATGGTTTCACGGGATTCAGCCAATTGTCTTGATCGTGGGATACGATTGAGAAATAGGAATCCGTGTTATCAAAAGATTTCCTGCGATTCTTTCTAGTATGGAATGAGTCAATCATCCACTTTGGTATCTTATTGAACAAAAATGGTGATATTGTTCCTCCATTGATCAAGAATTTCGATTTTTGAGAAGTATTATGATCATCCAATAAAAAGGGTTTCAATTTTTTAAAATGAACGATTTGAAGACCTATTGATTCTAACAACTGATTGCAGGGTTGATCGTTCGGACCTTTCAATTCATAGATGTGGATCTCAGACCTATGAATGGGGATATTCTCGAAACTCACAAAGAAAAAAGGAAGTGAGTTAGACAAAAAGAGAAGTAACTTGGACAAAAAACGAAGTAACTTGGACAAAAAGAAACGAAGTGACTTAGACAAATCTTTTTTATCAATAACCTCAGACCAATCAATCGAATATTGATTAATACATAATCGATCGAACACTACTTGAAAACGGCTCTTCCGCTCAGAAACGAAATGTTTCAAATGCTCCTGGAAATTCTTGCTCCCATTGGACCATTTGTATCTATATGCATTAGGATCCCGATTTATGGATCTCTCGGTTCGAGAAAGAAAAATAAGAGGATCGAACCATTTCTTCTGACTCTTTTTCAAATTCGATAAATGTTGGTTGATCGTATCTTTCATTATAGTTCTATGATTCAGAGTATCATTTCCTATTAGATCCCTTTGAATTCCATATTCGAAGTTGCGATCAGGTCTCTTCATTAAAAAGAATCGATTCAATACATTTCTTATGTACCCATAGGGACTATATTGGAATTGGATTTGAATCAGATTTCGGATCAATCTATATTGATTGACTGCCTCCATTATGTTGTTGCTAGCAAATACCACTCTTTTTGGTTTTGGATCTTCAAAAAAATTCCCGCAGGAGATCCGGACCCAATTTTTTCTGATCCTTCGATAAAAAGATTCATTTTCTTCATAAAAAATAGGAGGTAGAACCAATAAAGATTTCTTTTTCAATTCATCCCTGGAGTTGAAAACCTCCTTCAAGAATTGTCTTTGATCCAATCCGTAGGAATCAATAGAAAAGGCAAATCCCTTATGATACACCAGATCCGGCTCGGTTATTGATAGAGTGAATAGATCTGCCATTTCTTGAAATCTCTCTTCTGACTCAAAATCGTGGCGTAACGTGTATCCCCCCCTCTTCCGTTCATGGAATAGATGAAATAAATAAAAAAATGGATTTTTGTTCAAGAATGAAATCTTATTGGAACTGTCCATATCCAGTTCATCCTTCGGAACCGTATCACATCCCAGATCTGATGAAATAGGATGAATTGAGACGGTATTTTGTAAATACGTAATTATCTTGAATATATTAACTATTTCTTTATTTTCCGATCGCCTGGAAGGGACAAAAGAAACATCTTGTTCTTTCTTCAACAATTTCTGATCCCTAGTGGACCTCTCAGTAGGATTCGAACCCAGATGAAGTTCTGACCATCTGTCAGAGAAAAAAGAACGAATGGCTCTTGTAGAATTCCAAAAAAATTCTTCGCTTTCTTCCGGAAGCAGATGATTATTCATTCGCTTTTCACGTTCCGTGAATAGCCGGGGCATTGAGGAATATCCAGAAAGGTATTTAGGGAATCGGTCTGATTCTATCTCTCTTCCTTCCGTTTGAATAAAGGAAGGATCCCAAAGAATCGATCTTTCTTTTAGTTGTTGAATCTCTCTTTGATTGATCAATGTGTGATAGTGATATTCCGAATCCTCATTACTAATGGAATCGAAAGGATCTATGAATTGATCAGAAGATCCGTTCAATTGGCTAGAATCCGTTACTTGAACGAAACTAGATCTTGTAGAATCATATTGAATATTTGACGATACATTTCGTACCTTGCTAAAAAATCTATCCTTGTTTACCAACCACACATTGTCTAACCAAATCCAATTCTCTCTCGATATTTTCCTCAAAAAATCCGATTCGTGCGGATTCTTCCCCCAACTAACGAAGAGATCTTGGTGGAATTGCCACATATGAAATTGAGCACAATTTTGCAAAGAAATAGCCCGCTTGTTTCTCGAGAAGAGATGGGAAACATGCTCAATATCATTTGATTGAATAGTTGACCCAGCTCCTTGTTGTTTGAAGAAACCCTCCACTTCAATTGGTATTTTTTCACGAAAAGCAAACATGAGATAACAAATCCAGTCTTTCACTAAGATTTCGAATAGCTGTCCCGAATTCAAGTTGATTATGTTTCGCCTCTTATTCGGAGAAAGACGATCAAACAATTCCCAATCATGGCCCTTGCGGATCGGATCATCCATATAATATACAAAAAGAAACTCCAGATATTTGATATCTTTCTCTTTAAATGAGATATCAATTCCAGCGACGGTTTCATTAGATATCTTACAACAAAAATCCCTCTTTTTTCCGATCCAGTTCCTCCACCACCGCGAACTCCAGTTAGATTCAGGCATGATACACTTTTTAGTTATTGGGAGAACCCGAGTACTCTCTTTCGGATCCCGGAAACAGCTCTCAGAGATCTTTTTTCCTTTTGTAAAATACAGGAGCGAAACAATCAACCTATTGATATTGGAAGACCCAAAAGATTCTTCCGATGTATCATTTCTGGGTCCAATGGAATTCATAGGTATAGGAAGAAGCCCTTTCAAATAGAGATTTTTGCTTTCGACCATATTTCGATTGTTAATACGATATAGAAGGGCCGCTACTACAAATAGTACTACACCCTTGATCGTGAAATATCGATTGCTTGTTGAACCCTGTGAATTGCGCAAAAGTAGGATACTAAAAATTCGAGGGTCCAAGAGTTTTCTAAAACGTTCTTGGTGGAAAAAAATATGAATGAAAGATCCCACTGAATTGATTTGGGTCCATGAATCTAAGAAATAGTGAGAATTCTTGATCTCTCTCACTATTTCTCTCAATTCGAAAATCCAGGATTTGAATTGATGTCCTTTCATTGATTCCTCCTAAATTGCATTGATTTATCCTAAAGATTTCATTTCAATTGGAATTTGGTTATTCACCATGTACGAGGATCCCCACTAAGCATCCATGGCTGAATGGTTAAAGCGCCCAACTCATAATTGGCGAATTCGTAGGTTCAATTCCTACTGGATGCACGCCAATGGGACCCTCCAATAAGTCTATTGGAATTGGCTCTGTATCAATGGAATCTTCTCATCATCTATACATAACGAATTGGTGTGGTATATTCATATCATAACATAACATATGAACAGTAAGAACTAGCATTCTTATTGAGACTAGAACTCATAGGGAAGAAAATCGATTTATGGATGGAATCAAATATGCAGTATTTACAGACAAAAGTATTCGGTTATTGGGGAAAAATCAATATACTTTTAATGTCGAATCAGGATCAACTAGGACAG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TAAAGCATTGGGTCGAACTCTTCTTTGGTGTCAAGGTAATAGCTATGAATAGTCATCGACTCCCCGGAAAGGTTAAAAGAATGGGACCTATTCTGGGACATACAATGCATTACAGACGTATGATCATTACGCTTCAACCGGGTTATTCTATTCCACCTCTTAGAAAGAAAAGAACTTAAATCAAAATACTTAATAGCATGGCGATACATTTATACAAAACTTCTACCCCGAGCACACGCAATGGAGCCGTAGACAGTCAAGTGAAATCCAATCCACGAAATAATTTGATCTATGGGCAGCATCATTGTGGTAAAGGTCGTAATGCCAGAGGAATCATTACCGTAAGGCATAGAGGGGGAGGTCATAAGCGTCTATACCGTAAAATAGATTTTCGACGAAATACAAAAGACATATATGGTAGAATCGTAACCATAGAATACGACCCTAATCGAAATGCATACATTTGTCTCATACACTATGGGGATGGTGAGAAGAGATATATTTTACATCCCAGAGGGGCTATAATTGGAGATACCATTGTTTCTGGTACAGAAGTTCCTATAAAAATGGGAAATGCCCTACCTTTGAGTGCGGTTTGAACTATTTGATTTACGTAATTGGAAGTAACCAATTAGGTTTACGACAAAACCTAGAAATCGATCACTGATCCAATTTGAGTACCTCTGCAGGATAGACCTCAACAGAAAACTGAAGAGTAACGGCAGCAAGTGATTGAGTTCAGTAGTTCCTCATATAAAATTATTGACTCTAGAGATATAGTAATATGGAGAAGACAAAATTGTTTCAAGCACCGACAGAACCATAAGCGCCCCTTGTTTCAAAGAGAGGAGGACGGGTTATTCACATTTCATTTGATGGTCAGAGGCGAATTGAAAGCTAAGCAGTGGTAATTCTAAAGATTCCCCCGGGGAAAAATAGAGATGTCTCCTACGTTACCCATAATATGTGGAAGTATCGACGTAATTTCATAGAGTCATTCGGTCTGAATGCTACATGAAGAACATAAGCCAGATGACGGAACGGGAAGACCTAGGATGTAGAAGATCATAACATAAGTTATTCGGCAGATTTTGATTCCTATATATCCACTCGTGTGGTACTTCTACCATATATAGAAGAATTCTACGATATATATAAGATAAGATCCATCCGTATAGATATCATCATCTACATTCAGAAAGCCGTATGCTTTGGAAGAAGCTTGTACAGTTTGGGAAGGGGTTTTGATTGATCAAAAAGAAGAATCTACTTCAACCGATATGCCCTTAGGCACGGCCATACATAATATAGAAATCACACTTGGAAAGGGTGGACAATTAGCTAGAGCAGCGGGTGCTGTAGCGAAACTGATTGCAAAAGAGGGGAAATCGGCCACATTAAAATTACCTTCTGGAGAGGTCCGTTTGATATCCAAAAACTGCTCAGCAACAGTCGGACAAGTGGGAAATGTTGGGGTAAACCAGAAAAGTTTGGGTAGAGCCGGATCGAAATGTTGGCTAGGTAAACGTCCTGTAGTAAGAGGAGTAGTTATGAACCCTGTCGACCACCCCCATGGAGGTGGTGAAGGGAGGGCTCCAATTGGTAGAAAAAAACCCGTAACCCCCTGGGGTTATCCTGCGCTTGGAAGAAGAACTAGAAAAAGGAAAAAATATAGTGAGACTTTGATTCTTCGTCGCCGTAGTAAATAGGAGAGAAAATCGAATTTCTTTCTTCGTCTTAAAAAAAATAGGAGTTAATTAACTGTGACACGTTCACTAAAAAAAAATCCTTTTGTAGCAAAGCATTTATTAAGAAAAATAGAGAAGCTTAATACAAAGGCGGAAAAAGAAATCATAATAACTTGGTCCCGGGCATCACGGGCGAACGACGGGAATTGAACCCGCGATGGTGAATTCACAATCCACTGCCTTAATCCACTTGGCTACATCCGCCCCTACTCTACTATACATCATATCTTGTTTGTATTGTCTAAAATAAACACGCAGCAATATTTTTTTTATCAAAAAAAAATTATAAATTATAATAGTATTTTTTTCTATTTTATTTTTATATATAATAGAAAAAATTATATAAAAAAAATGATTTGTTCCGTTTTATAGAAAAAAACGAGCGATATAAGCCTTCAAAAGAAGGCTTATATCGCTCGTTTTTAATATTACTAAACTAGGTCTAGACTAACACTAAAGAATTATCCATTTATAGATGGAGCCTCAACAGCAGCTAGGTCTAGAGGGAAGTTGTGAGCATTACGTTCATGCATAACTTCCATACCAAGGTTAGCACGGTTAATAATATCAGCCCAAGTATTAATAACACGTCCTTGACTATCAACTACTGATTGGTTGAAATTGAAACCATTTAGGTTGAAAGCCATAGTACTAATACCTAAAGCAGTAAACCAAATACCTACTACCGGCCAAGCCGCTAAGAAGAAATGTAAAGAACGAGAATTGTTGAAACTAGCATATTGGAAGATCAATCGGCCAAAATAACCGTGAGCAGCTACAATGTTGTAAGTTTCTTCTTCTTGACCGAATCTGTAACCTTCATTAGCAGATTCATTTTCTGTGGTTTCCCTGATCAAACTAGAAGTTACCAAAGAACCATGCATAGCACTAAATAGGGAGCCGCCGAATACACCAGCTACACCTAACATGTGAAATGGGTGCATAAGAATGTTGTGCTCAGCCTGGAATACAATCATAAAGTTGAAAGTACCAGAGATTCCTAGAGGCATACCATCAGAAAAACTTCCTTGACCAATTGGGTAGATCAAGAAAACAGCAGTAGCAGCTGCAACAGGAGCTGAATATGCAACAGCAATCCAAGGACGCATACCCAGACGGAAACTAAGTTCCCACTCACGACCCATATAACAAGCTACACCAAGTAAAAAGTGTAGAACAATTAGTTCATAAGGACCACCGTTGTATAGCCATTCATCAACGGATGCAGCTTCCCAGATCGGGTAAAAATGCAAACCAATAGCTGCAGAAGTAGGAATAATGGCACCTGAAATAATATTGTTTCCGTAAAGAAGAGATCCAGAAACAGGTTCACGAATACCATCAATATCTACTGGAGGAGCAGCAATGAATGCGATAATAAAAACGGAAGTTGCGGTCAATAAGGTAGGGATCATCAAAACACCAAACCATCCAATGTAAAGACGGTTTTCAGTACTAGTTATCCAGTTACAGAAGCGACCCCATAGGCTTTCGCTTTCGCGTCTCTCTAAAATTGCAGTCATGGTAAAATCCTTGGTTTATTTAATCATCAGGGACTCCCAAGCACACAAATTCTCTAAAACTATAAGTAGATAATTGAGAGCTTGTTATTGAACAGTATAACATGACTTATATAGCCATGTCAACCAATGTAAAACGGCTAAGATCCTTTTAGTTTAGATTCATAATAATTTTTTTATCGAGGAGAGAAATTATAAACGAATCTATATACATAGAAATATAATTTCTCTATGAATATTATTTCAAAATCATATGAATATGATCCATAGTGGGTTGCCCGGGACTCGAACCCGGAACTAGTCGGATGGAGTAGATAATTTCCTTGTTAAAATGAAAAAAAAGTAAAAAACCCCTCCCCAAACCGTGCTTGCATTTTTCATTGCACACAGCTTTCTCTATGTATACATAGAAAACTCAGTTTCTTTGTTTCCTTATAAATAGGACTGCGAATTCAATACTCAGTAAATTTCATCTTAGTCTTACTGTATGAACATTTAATAATAGAAATAAATGACTTTTGATAATACAAAATAATTTATTTTTTTGTTATCTCCGCATTCCGTTTACGTTCTGATAAATTTTGATTTAATTTATGGAGCCTCAGAACCCCATTATTCATGATTGACTAAATCATTAAGATAAAGAATATCCAAATACCAAACCCGCACTCGATATAATCTTTTAGAAGCATAATCACTTCTTGGGAAGATTAAAGAAAGAACTTGGTCTTCCCCCGTAAGGAATTCTTCTAATAAACCCGAGCCCAACCTTTTTA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AGCGCGTACAGTACTTTTGTGTTTACGAGCCAAAGTTTTAACACAACAAAGACGAAGTATATATTTTATTCGATACAAATTCTTTTTGTTTGAAGATCCGCTGTAATAATGCGAAATATTTCTGCATATACGCACAAATCGGTTGAGAATATCAGAATCTGATGAATCCGTCCAGGTCGCTTTACTAATCGGATGCCCTAATACATTACAAAATTTATCTTTAGCCAACGACCCAATAATAGAAGAAATTGGAATGTTGCTATCCAATTTTATTCGAACATTATCTATTAGAAATGAGTTTTCTAGCATTTGACTACGTACCACTAAAGGGTTTAGTCGCAAACTTGATAGATAACCCAGAAATTCTAAATTATCTTTAGATAATTGATTTATATTAACCTTTTGCGATTGAAACCATACGGAAAAATAACATTGCCATAAATTAACAAAATAATATTTCCATTTATTCATCAGAAGTGGCGTATCCTTTGTTGCCAGAATGTATTTTCCATGATATCTAACATAATGTAGGAAAGGATCCTTGAGCAACCCTAAGAGCGCCGAAAAATTATTAACAAAGACTTTTAAAAAATGTTGTATTTTTCCATAGAATAAAATTCGCTCAAAAAAGACGTCATAAGATGTCGATCGTAAATGAGAAGACTGCTTGCGTAGAAAAAAAAAGATGGATTCGTATTCACATACATGAGAATTATATAAGAACAATAAAAATCTTGGATTCAAAATTGATTTTTTTTTACTATCAAAATTCTTCCAATTGCAATACTCGTATAGACAGAACCGAAAAAAATGCAAAGAAGAGGCATCTTTTACCCGGTAACGTAGGGTTTGAACCAAGATTTCTAGATGGATGGGGTAAGGTATTAGTACATCTAATACATAATTAAAATGTGAGAGTTTGTCTTCTAAAAAGGGAAATATTGAATGAAGTGATTGTAAATTGTAAGATTTTTTTACATTTTTTCCTTCGATAGAGGATCCCAACCTTAGGGAAAATGGAATTTCTACAATCACTGCAAATAAAACAGATATCATTTGATAATAGAAATTATTGGTATGCCCCAGATTTTTGTTCAAATCCTTAGTGGGAATAATCAAACGATTCTGTTCGTACATTCGCAAAATTAAGCGTTTCACAATTAGTGAACTATATTTTTTGTCATAATCCGCATTTTCCAAGAAAATAGGGCGGTTTCTATTTAATCTATTTAAACCGTGATCATAAGCAAGTACATAAATATAGTCCCGAAAAAAAAGTGGATATAGAAAACTCTGTTGACGAGCCCCATCGAACTCTAAATATCCTTGAAATTTCTCCATTTGGATTAAAATTCGATTTGAACTAAAAGTAAAGTCTTTATTTTCTTGAGTTCTGAAATGACACATAGTGCGATACAGTCAAAATAAGGTATTAGATTACGAAAGCACTAAATACCTCATAAACAGGTAGACTGCTAACTGGATTCTCTATCTTTAAGAGGTTTCTGTTCGTTATATTATAAAATAACAAAACAAGATGATTAGAAATCCTTTATTTTTTTAACCTAATCGCTCTTTTGATTTTGGAAATATATATATATATATTTTTTTATCAATATACTGCTTCTTTTACACATCCATCTACAACCTAACCCAAACGGACTAGGTAAAAAATAATTAGGACTCACGAAAAAATTGATAATAACACGCAAGAAAAAAATTCCTTCCCATACCCGTATTAGGTACTAATCTATTTTTAACATTTAATTAGATCGGGTAATTTTTCAAATTACGAATGGAAGCTCGTTTCTTTTTTTTTTCTTAGAATAAGGAAAACTGGTTTTTTATCCATCCATTTATATTTATTCACTCGACCCAAATTGGAATTCTTCTTTTTTTTTTTATTTTCTAATCGGTACAATCTTGTCGAAAATAAAAAAAAATGTTATCTGAATTCTCCCTTGATACGACATGCTATTTTTTCCGTTCATTCCTTTCAGGATCAGTCGTGGTCTTACAAACTCTACCGCGGATCTGGACGAATCCTTTTCTTCATACAAATGTGTAAAAGATGCTAGTCGCACTTAAAAGCCGAGTACTCTACCGTTGAGTTAGCAACCCCCCCCACAAAAAAAAGCAAGTACTGCAAATATGTAGATACAACCAGAATAAAGAAAAAAAGAAAAATCCAGTCATGTGTGCGTCAGGGAGAAATAGATCTATTTCTCTATGAGAGAATTATATTTGGTCCATACACTGTTGTCAATATGATTGTAAATTTTTAATATAGCGAAAAGAATAGAAAAAATAAAAAAGTTTAACCCCCTGGTTTGTGAGTTCATACAAGGAATGAAAACTAAGCCGAATAGGATAATCTCAAATCTTTCTATTTCTATATATATTATGATTCAGAATTAATATATTATTTATTATATTAATATATTATTTATTATACAGTATGATTTTATATATTTTCTATACAATAATTCTATACAATAAAATTTTGTATTTATACAAAATTTAGAATTTCTATAAATCCAAAAATTTTTTAATAAATTTGTTTTTTATTATAAAACATGGTAGTTTTTAGCAGGATATTTGTTAGTTTTCATACCTTTAGGAAGAATACTAATAATAAATGGAAATTCTAATAAATCAAAATAAATATGATGGAAACGAAAGAGGAGGAAAGAAAAGAGTAGATCAAATTTTATACCAAGCTATATATGAGTCTTTAACATCCTCTTTTTTATAGTTCATTAATTCAATTTCGTTTTATTAAGACTTAATTCCGTAAAAATCCCTGCCTTCTTTGAAATATCATGAACTGTTCTTGTTGGTTGAGCGCCCTTTTTAAGGAAATCGAGAATAGCAGGAAGATTTAAATAAGTTTGATTAGTTATCGGATCATAAAACCCCACCTTCCGAAGATCTCTTCCTTCTCTTCGGGATCGAACATCAATTGCAACGATTCGATAAATGGCTCATTGGGATAGATGTATATGAATAATACCCCCCCCCGAGAAACGTATACGAGGCTTTGGCCTCATACGGCTCGAGAAAAAAATGCAATGAGTATAAGTTAACTCTCTTTATAAAATTCAAACATTAAATTAATTAGCCAGTATTGAAACCCTAACTATTTTTTTTCATAAAAAGCGTTCGTAACATTCGTACTCTCGTAACTCAAGTTAAATAACTCTCAAATATCTCACCAGAGACTCCTTAAGTACTCTTTTTATTGAGTAGTCTCTAACCTTTTTTTGTTTGTCTCATTTTTTCGAATCAATTTTGATTCTTCATTCTGATCTAGTTGTTCAAACAATTGAAAAAGGGATTTCCTTGTTTCAGGATTCTTTATCCTTACTTTGAATCTTTGGGTTTAGACATTACTTCGGTGATCTTGATCGTTTTATTAAAAAAGGGCAGCAACAAGCCCCTTATTTTGTTTATGATTTCTTTTCTTTCTATCAAAGAATCATACAAACGCTTGATTCACGCATGATAGACTTTTAATTCAAAGAATTTTACACTTTTACGAAAATTTCCTTTTCCATTGTAAAATTACTTGAAAGGGCTTTTTTTCAATATAAAAATAAAAAGACTTACGAAGTTGTTCCAACTTATTGATTCGCACTAACCCTAGATCCTTACTCCTGCGAAAGGAATAAAAACTTTCTATTCTCCTCGAGCTCCATCCTGTACTCTTTTTTATATTCAAAAAGGTGTAGGACTCTCGTAAAATAGAACACAAAATGTCGAGCCAAGAGCACCTATATTCCTAATATAAAAGGTGGCGGATCAAAACATCCACAGCAGATCATGTCCTTCAATTCAAGTCGCACGTTGCTTTCTACCACATCGTTTTAAACGAAGTTTTACCATAACATTCCTTTAGTTTGTGTAATTGATTCAATTATGGAATCATGAATAGTCATAGTTCAGTCAGTATATCGTAATCTATACTTTTTCTTTCTCTATGAATGGAATAGTGAATCTACGCGTAAAAGGTTCAGTCAGAATTCAAATGAATTCCACATTAAA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TATATATGTAAAAATATGTAAAATCGAAATTTGAATAGAAATCTATATTTATATATATAAATATATATATAAATATATTTTTTTTTATTAAAACTCGTAGAATCTACGGTTCTACCTTACTTACCTACATCACACACAACTAAAAAAAGCAAATAGATTTTTTGTAATTTCGGGTGAAAAAGAAGTTTATTCTTCTTTTCATTTCAATATTTTATTCTTAAAAAATATTGTTTTTTTAAACAGAAAGAAAAAGATGGTGTACAAAGGCAATAGAAGATTTATTTCGTAATGACTGGACTCTGGGACGGAAGGATTCGAACCTCCGAATAGCGGGACCAAAACCCGTTGCCTTACCGCTTGGCTACGCCCCATTTTTATTTTTATTCAAGACTACTAAAAGAGTAATATTGCTATTGGTTGTTCGTCAATTCAATTTCAGCCCAAATGAAATATAGATTACATTGGTGCTATAGTTTTGACACGTGTAGATAGCAAATCAAACTTACTTTATTGATCATTACATAGAATTCAATTAAGATATTGTATGAAAATATTATTTCTTTCATTCTCATAAGAGAATGAAAGGATTTTTGATTGAGTAAGTTCAACAAAGTCTTTTTAGACTATCTTTCTTTATTTATTTATTTTTTTCCTTATATAAAAAATATATTAATAACTCAATCAAAATTAAATTATCCACAAGAACACCAATTTTTGTTATGCTTAATATATTTAATTTGATCTGTATTTGTTTTAATTCGGCCCTTTTTTCAAGCACTTTTTTAGTCGCCAAATTGCCGGAGGCCTACGCCTTTTTGAATCCAATCGTAGATGTTATGCCCGTAATACCTCTTTTCTTTCTTCTCTTAGCCTTTGTTTGGCAAGCAGCTGTAAGTTTTCGATGAAATTATTAATACTGTCTTAGAAAAATTCACGATTTTGATTCTTCCAACAATTCAAATCAAAAGATCAAAAAATCTTGACGTAGGAAGGAACTCTCAATTCAAACATTGAATTTTTTTGGTAGCCATACTAAATCTGGATCATTTGATTTCCTCAGTTTTATCCTCTTTTCTCTAAATGAAAGAACTTAATTAGATTCGAGTTCACTCACAAAAAAAGTATCTAGATATTTAGTATAAAAATAGAGAATCTATTCTCTTTTTTTTTTTTTTTAAAAAAAGTAAGATCTTGGAGATTGTGTAATGCTTACTCTCAAACTTTTTGTATACACTGTAGTTATATTCTTTGTTTCTCTCTTCATATTTGGATTCCTATCTAATGATCCAGGACGTAATCCGGGACGTGAAGAATAAAAAAGAAAGGTTTTTTATTACTTTATTTAATATTTAAATAGTGGAAATATTTAAATAGTGGAAATGTGCGAATTTTATTAGGATTTTATCTATTTCACATCATCAAAAAGGGGAAGGGAAAGAGAGGGATTCGAACCCTCGGTACGATTAACTCGTACAATGGATTAGCAATCCAACGCTTTAGTCCACTCAGCCATCTCTCCTAATCGAAAAGGAATACTTTTTAGGTTCCATTAGACAAAAAAACGGCTTAAAAAAAAACTTTCTCCACTTTATTCTTAAAAAAGTTTTTTTTTTTAGATTATTCTTTATCTTTAATAATACTTTAATTATATATATATTTTCATTTTCTATATTTTATTATATATATTATTTTATTATATATAAAAAATATAATATTATTTTTTCTTTTTTATTATATAAATAATATTTATATAATATTTATATTTATATATAATTAATATATATATATATATTACTATTATATAACCTTTTTTATAGAACTTTCTCAGTAATTCTATTTACATAAAAACTGTAAATAAAGATTCAATAAAGAAAAGGCTCGAAAGAGAAATAAATAAAATCACAAAAATAGAAATAGAGAATCCTTTTTGATTTTGTCTCGTCCAAACACAAATAAAAGATCTTTTTTATTTTAATAGCCTGGCCTGGTCAGTCCCCAGCCGGGCCTTTTTTTGTTAAAGTTAAAAAGACCCATCCGATGGGTTTTTAGACAAAAAAGATCTGAAATAAAAAAAAGGAATCCTGCTTTGCCTAATTTTATTAAGTCTACGCTAGAATTTTCTCATTTTTTTTTCAGATTTTTTTTCTCCCGATTACTTTGTTCGACAAAAAGTAAATTTATATACAATAATTGGATTGTAGCGGGTATAGTTTAGTGGTAAAAGTGTGATTCGTTCCTTTAACCCCTTTAATAGTTAAAGGGTCTCTCGGTTTGATTAATCTTCCGATCAAAAACTTTATTTCTGAAAAGGATTTAGTCCTTTACCTTTCAATGAAAAATTCAAGGAAGATTATAGATTCTCGTAATTTGTATCCAAAGACTCTAATTAATTGTCAATTTGGATTATGAAATTTCGAAACATAATTTTTGAATTGGATGACTATTTACAATTCAATAAGTATAACAAGAGGATCCATGGATAAAGCCAGAAAAGTTTCTTTCTAATCGTAACTAAATCTTCAGTTCTATTTTTTGTTTGGTATAGAAAAAATTGAAGCAAAATAGCTATTAAACGAGAACTTTGGTTTACTAAAGACATCGACATATTATATTGTTTTAGCTCGGTGGAAACAAAATACTTTTCCTAAGGATTCCGTTAAATAGAAATAAAGAACGAAGTAACTAGAAAGATTTTTTGAGTTCGCCTTTTCTATCTTCTAGAAGGATCATCTATAAAGCAAAATTTTTCTGGGAAAGCCTCCAAACGGGAAAAAAGCTAACATAGATGTTATGAGTCAAATTTTGATTTAGTTCCCATCTTATTTTATTTGGGAATTTCGCCATCCATCATAAAGGAGCCGAATGAAACCAAAGTTTCATGTTCGGTTTTGAATTAGAGACGTTAAAAATATAAAACTGATCGATCGACGTCGACTAAAACCCTTAGCCTTCCAAGCTAACGATGCGGGTTCGATTCCCGCTACCCGCTCTAAATTCTAAATTGTCCCCTTTTTATTAGAGACAATTTTCTCTATTAGAATTGTCTAATAGCAATTGTGTAGTGAATTCACTACACAATTGCTAAAAAGATTTCGCACATTTAACAAATGGGAAGTTAAAAAAAGCGAAAAGCGTCCATTGTCTAATGGATAGGACATAGGTCTTCTAAACCTTTGGTATAGGTTCAAATCCTATTGGACGCAATATCAATATAGATATAAATATATTGATATTTATCTATTATTTCCATTTCTATATATTATAAGAATATTTTTATTCTGTTTAGAAAATTTATAAAAAATAAATATAATAAGAAATAAATTCTGAATGCTTTAAGATTTTATATTAAACATATACAGATATTAGTTCTATACTTATATATATTATATATAGACTTAACTTAAATATATTTCTATTTTTTATAATTTCTCCTGAAGTAGAAAACGTTCCAGTTGCTCTTTAATACCTTCTTTCAAAAAGCTTTCTGCTTCAGCGGTTAATGTCTTGGTAGAGGCTATTATTTCTTGGAACTCAGGTTTATTTGTTTTTAAATAAGTGCGTAGCTGAACGAGAAATTTTCTTACTTGTCCAATTTCTAATCCATCCAGATAACCATTTGTTCCGGTATAAATGGTCATTATCTGTTCTTCCACTGTGAGAGGGGCTGATTGGGATTGTTTCAGTAACTCACGCAATCGTTGACCTCTTGCCAATTGATTCTGAGTAGCTTTATCGAGATCAGAAGAAAATTGGGAAAAGGCTTCTAATTCCGCGAATTGAGCCAATTCCAATTTTAATTTTCCAGCTACCTGTTTCATAGCTTTAATTTGAGCGGCAGATCCTACTCTCGAGACAGAAATCCCTACATTAATAGCAGGTCTAATTCCAGCATTAAAAAGATCAGCGGATAAGAATATTTGTCCATCTGTAATGGAAATTACATTAGTAGGAATATAAGCTGAAACATCTCCTGACTGGGTCTCGACGATTGGTAAGGCAGTCATACTTCCTTCACCTAATTCAGAGCTTAATTTAGCGGCTCTTT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AAGACGTGAATGTAAATAAAAAACATCTCCTGGATAAGCTTCACGCCCGGGCGGTCTTCGTAATAGAAGAGACATTTGTCGATAAGCTTGTGCTTGTTTGGAAAGATCATCATAAATGATTAAAGTGTGTTGTTCACGGTACATAAAATATTCAGCCAAGGCGGCTCCTGTATAAGGCGCGAGGTATTGTAACGTAGCTGGGGAATCAGCCGTTTCAGCTACCACAATAGTGTAGTCCATTGCCCCTCGTTCCTGTAAACTAGTCACTACCTGAGCCACGGAAGAAGCTTTTTGACCAATAGCCACATAAACACATATTACATTTTGACCTTGTTGATTGAGAATTGTATCTGTGGCTACTGCTGTTTTACCGGTCTGTCTGTCACCAATAATTAATTCCCGCTGGCCGCGTCCTATAGGGATCATGGAATCAATAGCAATAAGTCCTGTTTGAAGAGGCTCATATACAGAACGTCTCGAAATAATACCTGGGGCAGGAGATTCAATTAACCGAGATTCAGAAGCTGAAATCTTACCTCGACCATCAATAGGGTTAGCCAAGGCGTTTATAACACGCCCCAAATAAGCCTCACTCACGGGTATCTGAGCAATTTTTCCCGTAGCTTTGACTGAACTTCCTTCTTGGATCATCAAACCGTCACCCATTAATACAACACCAACATTATTTGATTCTAAATTAAGGGCAATACCTATAGTACCCTCCTCAAATTCTACTAATTCACCTGCCATTACTTCATCAAGACCATAAATCCGAGCGATGCCGTCGCCCACTTGAAGTACGGTACCGGTATTTACAATCGTCACTTCTCTATTATATTGCTCAATACGTTCACGGATAATATTACTAATTTCATCGGCTTTAATGGTTACCATGAGTATTGTCCTAATTCTTTTTTGGAAGAAAAAAAAAAATAATGCCTATCATAATCGTAAGGAAAGAGCTAATCAGTAATTTCTTTCATCGTACCAAACATACCAATATTTGCATTAATAGTACGTAAATGTAACTCATTACTCAAACAACTATTTAGGGTTCCTATAGCTCCCTGTAAAGCTTGTTGGAAAACCCGTTCACGGACTTGATTAATTGTTCTTTGTTGCTCAAAAAGAATGGTTTCGTTTTTGTAATTTTCTAATTGTTTCAAAGTCCTAGAAGTTGAATTAATCAAATTTACTTTTTCTCGTTCGATTTCAGAGTATCCATTTACGCGAAACTGATCCGCCTCCATTTCTACTTTACGCAGGCGAGCTCGGGCGTTTTCTAATTGTTGAATAGCTCCTTCACGTAGTTCTTCTGAATTTCGAATAGTATTTAATATCCTCTGCTTTCGGTTATCTAATAAATCATTTAATGAAAGTAGATTATTCAGTAAAAAAAAAAGTTCTATGATCCCTTCCCGAACCAAACATGAATCTTTCGATTCATTTGGCTCTCATGCTCACGTATTCCAATCATTTATCAATTATGTATGAGACTTTCATTCCCATATTTTTCATGTAATGAGCCTATCCTCTCCCAATTTTGTTGTATTCAATTCATATTCAATATATATTTCTATCGAAAAAGATCACCAATCCAAGACAAAACTATTTGGAGGATTCTTCTGACCAATAAAAAATTGATAATTGTCAGCAAAGTTGTTTCTTTTTTTCTTGAAATCCAAAGAATTTTTATTACTTTATACGTAGGTTATCAATTCTGCATTATACAAAAAGACTCAAAAATTTTTATCGACATGAGTGTTTTATATCGAAAAAAGCCGAACTATTCTTTTTGAAAATCTTATTCATTTTTTAATTAGACTACATATGGTAGAAAGAGTACCATGTTGCATCTGAACTTCAAACGGTTTAGTTTTAACCATGTTAATTAATGGTCCCAAATTTTTGGTTGATAGAGAATCAAAGTCAAGTAGACTTACCAAAGAATAACGAAATGCTATGGTTCTAAAATATGATTTTTTATTGAATTTTGTATTCAGAAGTAATTCGCGGGATTAGGCACTCTTTGCTAGTTATAGTGCCACTGGACGAATCCAGCCTATTCTTGAAATGAACAACTCACACACACTCCCTTTCCAAAAAAGATCAATACACCGAAGACTACACTTAGATTTATTGGATTTGTTGCTAAAATATCGGTATTAAACCCGAAACTCCCGGCGGATGGCCAGTGACCCAAGTAAACGAAAGAATCGGTTAAATTTTTCATATAATCTCCTCTTCTAGCTAAACTATAAAAAAAAAGAACTCTGTCCTTTTTTTTTTTTATTCTTTGTTTTTTTGAATAAAAAGAAAATTTCGTTTAATAATTTATAATTTAATTTACCTATTTGGATATTTATAAACAGAATCAAAAACCTATTCTATTTACAAATTTATTTTCCAAAAATTTTTAATTTTCAATAATAATAATGAGACTTAATTAAAATTAAGCTAGAATTTGAGACCAAGTTTTATATCAATTTTAAAAAACCTAAACCTCCTTTTTGCGCAACACTCCTTAAAAAAAAATTTCCATTAAACTAAAAAGAATAAGGGGAAGGAAGAAAGCGAATCGATGTGTTAATTCCCCATCCTCAAATTAGTCCTTCCCAAGGGTTGTTGTCTCAATGAATAATTGTAGGAGTGAAATCTTGATAGAATAAAAAAAACTACGAAAAAAAAAATTCCTAATTTTATTATTTCTAGGATTAAACAAAAGGATTCGCAAATAAAAGCGCTAATGCTACAACTAGGCCATAAATTGTTAAAGCTTCCATAAAAGCCAAACTAAGCAATAAAGTACCTCGTATTTTTCCTTCTGCCTCAGGTTGTCTCGCGATACCTTCGACAGCTTGACCCGCAGCTGTACCTTGACCAACCCCAGGTCCAATAGAAGCAAGCCCAACAGCCAACCCAGCAGCAATAACCGAAGCAGCAGAAACCAGTGGATTCATGATAAGTTCCTCACACCAAAATAAAGAAATAGTTAATGATACAATCATCCAACGACTTAGGACTTAATTATAATTAAGTCATCGCTAAGATTCATCCAGCCAAAATAACCAAAAACTTGATAAGAATTACTTTGATATTAGTTCCTATCCACGGGATTTTGAAAAATGCATAATATATATATATACGACTTTTTTATGCCGTTTCTTTTTTGTGAACCATTCTTTTCTTTTAATTCTTCGTTCTTTTTTTGATCGTTTTTTTCAGCCAATTCACAGATAAAAAGTAAGAACTTATAATCGAATCGTTATCTAAATAGAAATTCACAAAAATAGTGGGGCAGATTATATAGATCTTTAACTTATATATACCTAGTCAATATCAAATATGACATATACAAGTGTTTCTTACATAACGTAAACCAACTATTCGATAATTGGGCTAACCTAAATTTGAAAAAAAAAAATAGTTAATGATGACCCTCCATGGATTCACCTATATAAGCCGCAGCTAAAGTGGCAAAAATGAGAGCTTGAATCCCGCTTGTAAATAATCCAAGGAACATGACAGGTATAGGAACCACTAAAGGTACTAAAGAAACAAGAACAACAACTACTAATTCATCGGCTAATATATTTCCGAAAAGTCGAAAACTCAGTGATAGGGGTTTTGTAAAATCTTCTAAGATGTTAATGGGTAAAAGAATTGGAGTTGGTTGAATGTATTTACTGAAATACCCTAATCCTTTTTTGCTAAGACCCGCATAAAAATATGCTACTGATGTGAGTAAAGCTAAAGCAACCGTCGTATTTATATCATTCGTTGGTGCTGCTAACTCCCCTTGAGGTAACTGGATAATTTTCCACGGTAAAAGGGCTCCTGACCAGTTAGAAACAAAAATAAATAAAAACAGGGTTCCAATAAAGGGAACCCATGGACCGTATTCTTCTCCAATCTGGGTTTGACTCACATCTCGAATGAATTCAAGGACAAATTCAAAGAAGTTTTGGCCGCCAGTTGGAATGGTTTGTGGATTGCGAACCGCTAGAGCTGCGGAACCTAATAAGATAGCAATTACAACCCAAG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TAATAAGGACTTGCGCATGGACTTGGAACCCCCCTATTTGCCAATAGAAATGTTGGCCTACTTCTACACCAGATATCTCATATAACCCTTCTTTTATTAGTGTATTGATGGAACATGATAAAACATTCATATTGCCCTCTGACAGAAATAAGAACTTTAAATTATTTTGATTCAAGACCCCCCCTTTTTTTTTACTTATTTACTTGAATTTTTATTTTAGTTTTGGATACCAACTAAACGAATCACACAATATACCCAGTTTTTTATCTCTTTTTCTTTTGTATGATTCAGGAATAGTAACCGATTTTATAAATCGAAATACAGGGAGCCCCTCCCTCAAAAAAAATTGATTTATTTATCTTATTATTAATCAAGAATTTTGTATATAGCTAGAACGACCCTCACAAATTGCGAATACTAATTTGTTAAGAATGAATCGAATTGAAGCTATAGCGTCATCATTTGCTGGAATAGAAATATCCGCGAGATCGGGATTACAATTTGTATCGATTAAAGAAATGGTTGGAATTCCCAAAGTTATACATTCTCGAAGAGCCGTATATTCTTCTTGCTGATCGATGATGATTACAATATCAGGCAATCCCGTCATATATTTAATCCCGCCTAGATATGTTTCCAAGCGAGATAATTGTCTCTTCAACACAGCTGCATCCCTTTTCGGAAGACGGTTGAATCCCTCTGTCTTTTGTTCAGTTCTCAAGTCCCTAAACTTATGAAGTCTTTTTTCTGTAGTAGACCAATTTGTTAACATGCCGCCGAGCCACTTTTTATTAACATAATGACACCGAGCCCTTATTGCAGCCCGCGACACTAAATCAGCTGCTTTATTTTTTGTCCCAACAATTAAGAATTGTTTTCCCCTACTTGCTGCATCAAAAACTAAATCACAAGCTTCTGATAAAAAACGAGCAGTTCTAGTCAGATTTATAATATGAATACCTTTACGCTTTGCAGAAATATAAGGTGCCATTCTAGGATTCCATTTCCTAGTACCATGCCCAAAATGAACTCCTGCTCTCATCATCTCTTCCAAATCGATGTTCCAATATCTTTTTGTCATTTCTTTTCACACTTAAAAGGGGGGTACCCAAAACTAAAATAAAAATTTGTTCCAATGGAACCTTCTCTTGTCCGTTTATGCACGAGCCGAGCCATTATTTTGTATTCATTATTATCTTTATTAGTGTTAACAAATTATTAAAGCAAATGACTACAGCAAACAATAAAACATGAAATTCAAAACAGGAATCTGCTATTAGGAATTATTCAATTCTAGAAAAGGCAGATTTGTAAATAGAAGAGTCACAAAATTCCCTGTGATAAAATAAAATATCTCTCATATCTCCCTCTAATAAAGATAAATTCTTTGTTTTTTTTTCAAAAAGAATATTGGTATGTTGCCGTGAACAATGCACCAATCCTTTGTTGAACCCGGTCCCGGCGGGGATCACACCCCCTAGAACAACATTTTCTTTCAGGCCTTTCAACCAATCGATACGACCCCGAAGAGCAGCTTTTGCTAAAACTCTAGCAGTTTCTTGAAAACTTGCTTCGGATATAAAACTTTGAGTATTCAAAGATGCTCGAGTTATTCCTAATAAAACGGCTCGATAACAGATTGCTTCTTCTAAAGCACGCCCCGTGCGTTCTGCTCGTAACAATCCAATCAATTCTCCAGGTAAAAAAACATTAGACATTCCCTCTTCTGAAACCAAAACTTTTGATGTTATTTGACGTACAATAATTTCGATATGCCTATTATGAATCTGCACCCCCTGGGATCGATAAACCTTTTGAATCTTATTAACCAAAGAAATACGACTTTGCACTATAGTTAGCTCAGCACCAATCAAGAATCCCCAAGGAATTCCAAGAATTCTTGTTATACACCTGTTCCAACCCTTAATCCGCTTTTCTAAGTTCAGTGATATTGAATCAATCGAGCGGACTTCTAACACCTGTTCTACTTTTGGAAGACCTTGGGTTATATCACCGGATCTCGATTTTTCATATATAAATGTAACTAATGTATCCCCTTCGTAAAGAATTTCTCTATAATGCCCGTGAACTTTTGCTCCCGGAGTAGCCAAATAGGGCTTAGCGGATCTTATTACTACAGAATCCCTTTGAACAATTAAAACTTGACCCGATTTTAGGTATGGTTCTTTTTTGGCTATACATAGATTTTCACAAAAAAATTGTCCAAGACTTATTATTGTGGACGTTTCCTCACAATAATAATTATTATAATTTTGATGAAGAAAATACCAATTCAATTTGAATGGATTCAAAACAAGGTTACTGTATGGATCTAGATTAAAAATTCTTCCGTTTTCATCTATTAAATAAGAGTGAATTATTTGAAAAATATATTTGAAGTTATCAAGTTGCAAATATTTAATTACAGAGATCTGATTATAAGTTAGTAAAGGCAAAAATGAATAAAAATTCGAAATTTGAATGGCTGTTCCTAAGGGGCCCGACGAATTTTGAATTGTAATTAGAGGTTTTTTTTTTATTGATTGGTTTATAACATTGTGATATTTTACATGATTAAATGGACCGATTCTAAAACAATTAGAGGATGATAAAATTAACAAAGATTGGGATTCCTTATTTCTGAACATACGAATAGTTCCATGATTTTGTCTAAGCGATTGTTGAAGAATGCCAGCCTTGGGAGAAAGCGAATAAAACGGATTCACGGAATCTGCAGAGATCAATCCCGAATCCGGCGGATTATTTCTTTTTCTTATATACGAAATATGGGATTTCACTAAGCCAATTCTTATGAAATCTCGAATCAAACCCTTTGTACTTACTTCAACAACGAAAGCGCGGACCTCCTCGAGGGAAGAATTTTTGTTGTCTTGGTCCCAATTCAAGACTAAACAAGTGCGAACCAATTGAATACTTGTGTCAGAAATTCCTCGAGTTGGTTTACCATTTCCATAAAGGATATAGTTGAAAACTCGAAGTTGAATATTATCCTTTTCCCGAAAGAGATCTTGTGGGAAGAGTGTTGCTAAATTTATACTGTCCATTATCTCATAGGTAGCTACGGGCCGCACCAAAACAAAAAACTTTTTCTTGGTTGGTGTGATCCGTTGGGCATAAATCCAATTTTTTAAATTTTTTGATTCTTTAGAGTTTGTTTTTCCCCTTCCTGGCGGTATCAAGATGCCACTATGTCGGGATATCTTATCTGTCTTGTCCGGAAAATGGATATCCCCCGAAAATATTTTGAGTTCAATCCTTTTTTTTTTTCTCTCCACTCGGATCAACCCGCCGACTTGGCTTCTTATATTTAAAGTGATTCGTGTATCGACTCCAATGATACTATAGTTCTGTACCATTATGGCGGAGGATTCGGGTAAAATATGCACTTCCTCAGGAATGAAAAAAAAGCGATCTACTTTCATTTCGTATTTTGTCTTAAATTTTTGGACTCCTCGATACTCAATCATATCCTCTTTTTGGACGATTGAGTCCGCCTTTAGAGTTCCATATTTAAGAATTCCGGAACTCTTTCTTCTGTATCTAGGATCATCAAAAAAAGCAAAAATACTGTTTCTACGGAAAATACCATTTATGGGTATTTCAATCGAGATACCTGAATGTGGTATGAACTCTTTCGCTTGCTCTTGAATCGATTGGAATGGAATGAGAAATCTATTTCTTCGCCTTTTTGCTAATAAATCCGAATTCTCATGAAAAATAGCAGAATATATGAAATTATAATGACTAGTACCTACGATTCCATTCAATTCTGAATAATTGGGAATCCCAGATTTTTTTTTATCAGAAAAATCTGAACTGAAAAATTTTTTGCTCACTTGATCATTATTCACTGAGAGGCTAGAAATAGATTTTCTTTCGACGGAAAGAAAGGGTATGTTCATTTGATCTTGATCTTTGTGGATCGAAAAAAGAATTAGACTAGATCCACAAGAACCTCCTGATAATATCCATAAATGACTTGTTTTTGGTAAAAGATGGACATTACTATATGTAAATTCGGGTGC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GGGATACATCAGTACTCCAATGCATTTCGCCCTCGGAGTCAGAATAAATATATTTTCTAACCCTCTCTTTAAAATGAAAAGTGGATGTTCCCTCGCGAATCTCAGCAATCACTTGTTCTGATTCCACATATTGATCATTTTGAACTAAAAGAAAACTTTTTGGTGGAATAGTCACGCTATGTATAATATCTTCGCTCTCAATAATTACAGACAAGTCTATATAACATAGAAAGGCAGGATGCCCGTGACGTGTACGTGTAGGATGAACCAAATCCTCATTAAATTTGATTTTTCCATTATAAGGGGCTCGTACATGTTCGGCAGTACCTCCTGTAAATACTCCACCGGTATGAAAAGTTCTTAATGTTAGTTGAGTCCCCGGTTCGCCAATAGATTGACCCGCAATAATACCTACAGCTTCCCCCAATTCAACTAGGTCACCATGAGTGGGACTCCGGCCATAACATAATCGACAGATCCAAGATGTACTCCGACAAGTAAAGGGAGTTCGAATAGATATTGATTGTGTTCCAAAGGTTATGAATCGATTGACAAGTCCAATCCCAAGATCTTGATTTCGAAAGGCGACACATCGGGAACCTATATATATATCGTCTGCTAAGACACGACCAATTAATGTTTGGATAAAAATTCTTTCTGACATCATCCGACTTTTATTTCGAGGACTCACAGAAATCCCTCGGATAGTGCCACAATCCGTTCGACGTACAACAATATGTTGAACTACTTCAACAAGTCGACGCGTAAGATATCCAGCATCTGATGTGCGGACCGCAGTATCTACAACTCCTTTACGGGCTCCATAGCAAGAAATAATATATTCTGTTAAAGACAGTCCTTCGCGTAAATTGCTTTGAATAGGTAAATCAATCATTTGTCCTTGGGGATCCGACATTAATCCTCTCATACCTACTAATTGATGTACTTGAGATGCATTTCCTCTAGCTCCCGAAAAAGACATCATATGGACTGGATTGAAAGGGTCCGTCATCCTAAAATTAGGATTCATTTCCTGTCGCAAATATTCACTTGTAGCATACCATATCTCAATAGATTGGCGTAATTTTTCTACCGCATGTACATTCCCATAATGATGGTGTTTTTCCAAAATCAAACTTTGTTGTTCAGCATCTTGGACAAGCCAGCCCTTAGAAGGTATCGTTAAAAGATCATCAATTCCTAATGAAATGGATGTAGCAGTTGCTTGCTGGAAACCCAGAGTCTTTACTTGATCTAGGATGTGTGATGTATATGCCATCCCGAAGTGATCTATTAATCGGCTAATAAGTCGTTTAATAGCAGTTCCATCTATCACTTTATTGTGAAATACCAGATTGGCCCGTTCCGCCATAAGTACCTCCATATTCTGCTGAATGGGATTCGACAATGAGTTTGAGTCAATGATTGCAAAACTTCCTTTTCTCGATCTTGATTTTTTAGGTCAGGAACTATGTCCGAGTTGACTCGGAGAGGTCCGAATTCACACGGGTGTCCTATAATTCTTTTTTTATGAATACCATATTATTAGGTATCATATGAACAAGCTTGAGAAAAACCTTGTATAGCTTCCTCGATTTCTCGATAAAAAGAAATATGACCAACTGTGGTTCGAATATATATACAAAAAGTTTGTTTTTTTACACTTCTTACTATCAGATAGTGTGCATAAATCTCATGATAGTTACCAAAAGATTCATAGTGAACTTCGATAGGAACTTCTTTTGAAGCAATAACGCGTTGATCTAATTGCCACCGAAGCCACAAAGGACTATCTAAATTGATTCTTTTCTGCCGATAAGCTCCAATTGCATCATAGGAATTGCAAAAAAAGGGTTCTTTCATATACTTATAGTTTGTTTCGTAAATTCTTTCATTTTGATAGTTTTTTCGATTACATGGATTATATCTGTTTGCACAAATACCTCGACGAGTGCCGCTCGTTAATACATAGAGTCCAATCAGCATATCTTGAGTCGGTACAGAAATGGGATCTCCAATAGCTGGAGATAAGAGATTCATATGAGAAAACATAAGTAAACGAGCCTCTGCTTGAGCTTCTAAAGATAAAGGCACATGAACAGCCATTTGATCCCCATCAAAGTCTGCATTGAACCCCTTACAAACTAATGGATGTAAACAAATAGTGCGTCCTTCCACTAAAATGGGTTGGAATGACTGTATGCCTAATCTATGTAGAGTAGGTGCTCTATTCAGTAATACGGGATGCCCCTGCATAACTTCTTGAAGGATTTCCCAGACAATCGGCTTTTTTTCACGAATTTGACTCTTAGCAACTCCTATGTTCGAAGCCAGATGTTGTCTAATTAGACCACGAATTACAAATGTCTGGAAGAGCTCTATTGCTATTTCGCGAGGCAATCCACAGCGATGTAATGAAAGTGAGGGTCCAACGACAATCACCGAACGCCCCGAATAATCGACCCGTTTGCCAAGCAGAGTCTCGCGAAATCTTCCCTCTTTTCCTTCAATTACATCTGAAAATGACTTGTAAACCTTATTATGACCATCCCTCATGGGTTGTCCACGGATTCCATTATCAAGAAGTGTATCCACGGCTTCTTGTACCAATTTTTCCTGACACATTACTAATTCCCCTGGTGTAGATCTACTTGTTGTTAATAGATCAGTAAGAGTATTGTTCCGATAGATAACTCTTCTATAGAGTTCATTAATATCTGAACTCATCAGTTTACCCCCTTCTATCTGAATGATGGGTCTCAACTCGGGAGGCAGAACCGGTAAGAGACATAAAATCATCCATTCCGGTTCTATATTTGTTCGAATAAAATGCTTAGCTAATTCCATACGTCTAACTAAAAAATCTTTTCTTCTTACAATTTTTCGATCTTCCCATTCATTCCCCGTGGGACCTTCTTCTCCTAATTGTTTCCATTCTACCAACGAATTTTCTATAATAATTCGCAAATCTAAATCGGCTAATTGTTCTCGGATAGCACCCGCCCCAGTAGAAATTTCTCGATTTCTAAATATATCGAAACCTTGAGTAGTAAAAAAAAGTGGGATGCTGTATTTCCAGGATTGAATTTCATATTCAAATGAACCTCGTAATCGTAAGAAAGTAGGTTTTTTCGTTATGGGCCTAGCAAAAGAAAAATTGGGATAGGGTCCACTATATGATCTCCCCCCCTCAAAACCGGACATGAAAGTTTCCTCTCATCCGGCTCAAGTAGTTATATCAAATAAAGATAAAGAAAGGGGTCGCACTTTCCAATTGTATTTTATAAAATCAAGTGAAAACCCAAAAAGAATCTACGCCTTACTCAAGTTCTCAGTGCAAACCAACCACCATTTCATTGATTCAATTAATTCTTCTTTGATTTCTATTTAGATTCTTTAGTGAATTCAAAATTACGACAGAAAAAAATGTCAAATTCTTGAGTAGTCTACTTCCCTTCGAATGCCGGAATACTTTTTACCTTAAGTGAAAGGAATGCCTTAGAATTCATACGGGATTTATTTGTCTATGTATTGTTCCATTCGATCTTTTAGGTCCTGCGTTACCTCGATGGTTATGCCACAATATTCTTAAAGCTTATATGCGATGTATAGACTTCTCCAACCATGACATATTTGTTTACTTCAATATAAAAAACCAAATTTCTTTTCGTTTAGAAAGATAAGGGAATGCTTAATTCGACAAAAAAAAGGTCTTCTTTTCACGAGGTACGACTATCAATTTGAAGTACTTTTTTTTTACTGAATCGACCATAGACCAATCGCCCTTGTTATTTGGGAGTATTGAATACACCCACAAGTCTGAGCTTCATGTTACTCTTTTCAAGAGACATGTCAGATCGAGGGCATCCCAAATTGATTGAAGGGGATGAGAGTTTATCATTCTTAAAAATAAAAATTTCGATCAAATCACACATCGCAGTATACTAGACCTTCTAATTCTTTAAGAGGTTTATCTAAAAGATTCGCAATATAACTAGGAAGACGTTTCAAATACCATACATGAGTTACAGGACATGTCAGTTTTA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TATCCCATTTGATATCTTCGTATCCGAGAATCAACAAATTCAACTCCACATTGTTCACAAAATTGCGAGTCTTCTTTTTCATCTCCGATCACTCGATAATTTCCACAAGCGCAAATTCCACTCTTTATAGGCCCAAAAATCCTTTCACAAAATAATCCATCTTTTTCCGGTTTATTGGTTTTGTAATGAAAAGTATAGGGTTTTGTCACCTCTCCAACTATCTCTCCATTAGGTATTTTTTTAGTGGCCCAAGCACTTATTTGCTGAGGAGAAACTAATCCAATTCGGAGTTGTTGATGTTTATACCGATCGATCATATAAGAAATTTTGTGATTCATTCCGATTAAACTTCCTTCCTATTAATCTGGAAATTCTTCTCAGATACAAGGAAATGATTCAGTTCCAGAGCCAAAGATCGTAGTTCTCGAACAAGTAATCGAAAAGATTCTGGAGCATCTTCTGGTTTAGGTATTGTTCCTCCAATGATAGTGGTACCAAGTACTTCTTGGCGAGCTCTAATATGATCAGATTTATAAGTAAGCATCTCTTGTAAAATATGAGCAACACCAAACCCCTCTAGAGCCCAAACCTCCATTTCGCCTACCCGCTGCCCCCCCTGCTTAGAACGGCCTCTAAGGGGTTGTTGTGTAACAAGTGCATAATGTCCACTAGAACGTCCGTGTATTTTATCATCAACCTGATGAATTAATTTCAAGATATAGGGCTTTCCTATTATCACAGGCTGTTCAAAAGGATCTCCCGTTCTTCCATCAAAAATGCGGCTTTTTCCTGGATACTCGGGTTCAAATACCCATGGATTGGCTGTTTGCTTACTAGCTTCATATAATTCAGAAAATACGAGTTTTCTCGAAGCCTCTTGTTCATATCTCTCATCAAAAGGGGCTATTCGATAATGTCTATCTAGCAAACTTCCCGCTAACCCAAGCGAGCATTCAAATATCTGTCCTACATTCATGCGTGAGGGTACTCCTAATGGGTTGAAGACCATATCCACGGGTCTCCCGTCTTGCAAATAAGGCATATCCTGTCTAGGCAAAATTTTGGAAATGATACCTTTATTTCCATGTCTTCCGGCTACTTTATCACCTACTTTGATTTCACGTTTCTGTGAAATATATACACGAATTATTTCGGGGTTATAACTTGAACCCCCCTTTTTCTGAACCCATCTCACATCAATAACTCGACCTCTACCACCTATGGGCAATTTTAAACAAGTTTCTTTTGAAGTCGATACCTGAATGCCAAGTATGGCCCGTAATAATCTATCTTCCGGAGCATACGAGGATTCTTTCGCCATCTGAGGCGTTAATTTACCTACTAAAATATCACCCGTTTCAACCCACGATCCTAGCATCACAATTCCATTTTTGTCTAAATTTCGGAGTAAACGGCCCTCTAGATGCGGTATTTCCTTAGTGATCCTTTCAGGACCTTGGGTTGTCACATGCGTCTGAATTTCATATTTCCGTATGTGGAAAGAAGTATAAATATCACCATATACTAGACACTCACTAATGAGTACCGCATCTTCAAAATTGTATCCTTCCCATGGCATATAAGCCACTAATATATTTTTCCCCAAGGCGAGTTCCCCACCAACTGTAGCAGCACCATCTGCTAAAATCTGTCCCTTTTTAATACATTTACCCCGGCGAACCTGAGGTTTTTGATGCATACAAGTATTTTTGTTTGAGCGTTGATACATAATTAATGGAATACTTAAAGTATTCTCATTTCCCGATAAAATTATCTTCTCAGTGTCAGTATAAAGGATTTTTCCCTCGTGTTCGGCTATAGCGGGAACCCCCGAATCTAAAGCCACTTGGCGTTCCAATCCAGTTCCAACAATGCACTTTTCGGACCGAGAAAGTGGAACTGCTTGACGTTGCATATTAGAACTCATTAAAGCTCGATTCGCATCATTATGTTCGATAAAAGGAATTAGGGAAGCTCCAATGGAAAAATATTGGAAAGGAAAAATGCTTCGAAGATGAACCTCTTCCCATGCGATAGTCAAAAATTCTTGGCGGTATCGAGCTGGTACAGCCTGTTCTTCTTGAATGCCCCGATTAAGAGCCAAAGAATTTCCTGCCGCTATCATATAATATTCATCTTGACTTGGTGATAAAAAAAGCATCCGTATCCGCGCCTTTTTTGATTTCTCAACGAGTTCATAAAACGGACTTTCTAACGACCCCCAATCACCAATCCTGGCATGAATTGATAAAGATCCAATAAGTCCCACATTGATTCCTTCAGACGTGTCAATGGGGCAAATACGCCCGTAGTGACTAGGATGGATATCTCGTATTCGAAAATTAGCAGTTCGCCCTGTTAATCCGCCAGGGCCCAAATAACTCAACTTTCTCCCATGAACGATTTGTGTCAATGGATTAGTGCGATCCAAAACTTGAGATAATGGATGTAATCCGAAAAAGGATTCATAAGTAGTTGTTAACGGAGTTGAAGTTACCAAATTCTGAGGAGTAGGTATCAATTTATGCCTAATTGCTCCGCCTATAGTTCCCTTAACTACATTTTCTAAACGAGCCAGAGCCAACCCGAGCTGGTCTTGTAAAAGATCCGCTACAGAGCGAATACGTTTATTTTTCAAATGATTCATATCATCAAGTGTACCCATTCCAAATTTCATCCCAATCAAATGATCGGCAGCTGCTAATATATCTCGTGGTAACAAAAATATATTGTTCTGAGGTATATTAAGATTAAGTCTCCAGTTAATATTTCGGCGACCAATCCTCCCCAATTCACACCTTTGGTGAAAGAATTTTTTTTGTAATTCCTTACATAAGGATTCAGAAAATATTGGATCCCCACCTACACAAGAAAATTGTTGATAAAACTCCAAAATAGCATTTTCTTTTGACCCAATTTTTTTTTTCTCCTTATCGGTTAAGAAAGATAAGAAAATTTCAGGGTAGCAAACATTCTCTAGAATTTCTCTTAGATTCGAACCCATAGCTGATGATAGAACTAGAATAGATATTTTCTGTTTCCTACTCACACGAGCCCATATTCTTGCTTTTTTATCAATCTCTAATTCTAGCCTGCCCCCCCAATCTGATATTATGGTGCCGGTATAGACCGAAATCCCGTTATGATCCAATTCTGACTGGTAATAGATACCAGGACTTTGTAATATTTGATTGATCACAACTCGGTATATTCCGTTTACTATAGAAGTTCCAAGGGAATTCATTAAAGGAATGTTTCCAATAAAAATTCTTTGTTCTTGCATATTCCTATTGGTTTTCCAAATTAATCCCGCGGATACATATAATTCAGAAGAATATGTAAGTAATTCATAGACAGCATCTCGTTCTTTTATCAGAGGTTCTACCAATTGATATGTTTCCACAAATAATTGAAATTCAATTTCGTGATCTATATCTTCAATTTTTGGAAATTGCGAAAGTTCTTCTATTAAACCCTGATCAATAAACCGATAAAACCCTTCAAATTGTATCTGATTAAATCCGGGTATTGTAGATGTTCCCTCTTTTCCATCCCCGAGCATCTTTTTTGAATTTATCATTTATCCGTTTATTTTAAAAATCCCATATCTCATTCTTCACCGAATCATATAGATAGAATTCGATCTAGCAATAATGGAATTTCTATTCTGTTTACTGAATCACATGAAATTTTATCCAACTCCAAGATATATGGAATGTATGAAATCCGTATGAACGGAGACTAGATTCAATTGGAATTTTTTTTATAAGAAAGAGATCCGAATGGAACAGAATTTAGAAATACCGCTGGAACTTATGGAGTTTTGTAACGACTAGAAAAAAAGTAATTTCATTTTCACCTATGATATTACATATTCCAATTCGATCGCATACCATAAAAAACGGTATTCATGATAGGATCTGTTCGAGCAGATAAACATATAAGAAATAGAAAACTTTTTTTTAAACACTTTACTTTTTCATGTATTTGTATTTCATTGTTCAAAAAAATAGTTGCAGAAAAAAGATGGATTTTTACCTATTTTG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AGAATATTTAGAATATCATTGAATTGAAGTAGGTAAGAAAACGAATTGAAGTAGGTAAGAAAACGTATGTTTTTTTATTTATTAATTTTAATTATTATTAAAATAAAAAAGAATGCACAGGTATATATATATGTCTCTTTTTCTTCTTTTATTGTGGTACAGTTCTATTTGGAACAGCACATGCTGTGCTCTACCAAAAATTAAAAATTTTTTTCAATGTATTCAATGAAAAATTTCAATACAAAAATTTATTGAGAATTACTCCTCAAAAGCATCCCTAGAGAGATAAAATACCCCATTATAGAGCTATACAAGGTAACGTATGTTCTGATTCTGGGGTTTACATATACTCATTATTAGTGTTATAATTCAAATGGAAGAAGATTTCTTTTTAATTGAAAAAACTCAAAATAGATTAGTTATAAATCTATTTCTAATGATTTTCTTATCTTATATTATTAGAAATAAAAAATGTAAATTTGAATTCAAAAAAGGTCATGAATTTACAGTCAATAGTTAATGGTTCTGATTTGTACTAGATTCTATATTTTGTGACTGAAAATCTATATTTTTTTCGGAGTTGAAAAAAAAACAAGAGAAAATTTGAATCTAGTACAAATCATTTTGGCGGCATGGCCGAGTGGTAAGGCGGGGGACTGCAAATCCTTTTTCCCCAGTTCAAATCCGGGTGCCGCCTCAACAGGAGACTTGAAATCTCCTGTTATAAAACTATAACAAACGTAGGAAAAGACTCTTGATACTTTCTTTTCGTGATTCTAAGCCCCTGGCTCTCGAGGTTCTATTCTCTAACCTAAAGTTTTACCTATCAGATTAGAGGAAAACTAAAACGAGTGGAGGGAAATCCATTAGATTGGATAGGCAGAGAGGGAATTAAATTAATAGTTTTGGAAAGGATCTAAGATACTTTGGATATAGACTCATGAAAGTGGATATAGACTCATGAAAGTGGATATAGACTCATGAAAGTGGATATAGACTCATGAAAGTGTCGGAATGCTCAGACATTCAATCAATATTAGATTAGATGAAGAATTGCCTTTCGTTTTACTTCAAATAAAAATAAAAAACGATAAAAGAAAGAAAAAAGATTATTCTTTCTACATATGAGTCAGATTTTTTGGATACTTCGAAAAGTATCTGTTTACTTGTGTTTACATCTTGTCGATTCTACTAGAAATTCTATAATTAAGAATAACTCAGTATAAGATAAGTGGATTTTTTGGAGTAGTTCATCAATGGTGACCAAATATCTCTCCCTTTTTTTGACTCTGCACCAGTGATTTCACTATTATTAGTGAACAATAATGGAAAAGTTTCTTCATATTCATAGGGGACAGAATTCACATGGATATAGTAAGTCTCGCATGGGCTGGTTTAATGGTAGTTTTTACATTTTCCCTCTCTCTCGTAGTGTGGGGAAGAAGTGGACTCTAGAAGTACTCCTAATTGCGATAATAATCAAACTCTATCAACCTGTATCAATTGTTTTAGTTTTCTAGACCGGCCGGCAATTTTTTTTAAGATCTTTTTTTAGAAATTGGATTTATGTTTTGTTTTATTGACTCATTTTATTTTTTGATATCAGAGTTTATACCGTTAACCATTCATGGGATAACCCCCTTTCGAAATCTCAAGAGGTTTCCATCGAATTCGGATTATCCGTATTAAATGGATCAAACAAACAAATGAAATTGAGAAAGTATGTACATAGATTTCATATTCTATATTAATTTATATTTACATTTATAAAGAAAAAGAGAGATATGGGTGGATTCCTTTATATTAAGATATTTCACTTGTATCTTTATACATTACAATAACCATAATGGCTAGTATGGTAGAAAGAGATCTCTTTCTACCATACTAGCGGGCCCCTTAGGATACTACTGAATCTAATGCATTCCTTTCATTTAAGACGAGAAATTGACATCCTTTTTTGTCATTGATAGTCAAATTGTATTCAAATTAATTATTTTGACTAACCGTTTTTACGTAAATTATAAGCAAAAAAGCAGTAGGAACGAGAATGAAGAGTGCAGTAGCAATAAATGCAAGAATATTGACTTCCATAATTAAATCGTTTATTATTTATTTTTTTTTCTTTGGAATATCTCGGGATTTAATCCCATAGAGATGAGAAATCTTTCGCTTGTAAACTCACTCAGATGAATTAGATTTCGATGATATCGAATGAAAGAAATATCATGAATAACAATATCGGAGCTATAAAATCGATTCATCGTCAAGAATTTAATAGTATAACATAGGAAGATCTTTTATCCACACCGAATACATAATGAGATTCCTGATCCAATAAAAAACTATTTATTTATGATTCTTTTTCACCGCTTTCTTTTCTACAACCTAGTACTTTCCTTGTACAATCATCTGATGAAATATCATAAAAAACCTTTTATACTTCGATTGTTTATAAAAAGAGTTTCTAAAGAACCTTAAATAAACAATAGAAATCAAATAGAGAAAACAAGTACGAAATTTCAATTTGAAATTTTCAAAATTTTGTTTTTGTAAGGGTCTATGATCTTTTTGTAAAACAAAGGAAATGTGATAAAGACGAGTCCCGAAAAAAAAAAACGAAAATATTCCAAAAAATTAACTATATTAAATTTTCTTACGAGTTTTTCTTCGACATCGACTCTAATCTTTAAAAAGAGCATATTCATTAGGGAAGACTAATTTGATCTTTTTTTTTGAAACATCCTCTTTACTTGGTTGGATTCGAACTATTTTCACTTCCTTGACTTCATAGAAACAAAAGTATATATAGGTACTCTTGGCAAACGTATTATACGCTATCCTATTTTATTTTCCTACACGAGTTAATGGGAGATTAATTGACAAAAAGAGGAAACCCCATACAGTATCTCGTTCTTGAAGTGGTGAATGCTCTCAATAATTATAATTATACTAATTTACATATGTCTTTAAATTGGTGCAAAAGAAATACCCCTTTCTTTTGCTTGATGAAAAAAGAAAAATAAAACAAAAAGATAACCGAAACCATTTTGATCCCCTTGCCCAGAAACAAAAAGGGGAGTTTATGTCTTTTTTTTTAATTGAATCCGCCGGGACTGACGGGGCTCGAACCCGCAGCTTCCGCCTTGACAGGGCGGTGCTCTGACCAATTGAACTACAATCCCATGGAAATAAAGCGGGTAGCTTACATATTCCTTCTTATGATTTCATCATAATCATTTCAATTTTAGATTCAAATTAGTGTTTTGTAACAAAGAAAATCACAAGTAATATATTGATATCTATATGGATATCACTAAAGTGATATCAAGGCCGATTACTAGTAATCCTTGCATTATTCTAAAATCGATTGATAATCTATTTTTTATTGTAATTTTTTATGGAAACAAAAAGTAACGAGCCACAAGAAATAAAGAAAAAAGTAAAGTCGAAATATACCCAGATATTTGACTTTTTTCTTACCCTTCTCTGTCAATTATGCAAAACAAAAAAGGTTATGTAGACAGCGAATTATTGGGCCGAGCTGGATTTGAACCAGCGTAGACATATTGCCAACGAATTTACAGTCCGTCCCCATTAACCGCTCGGGCATCGACCCAGGAAGAATCTATTCGAACTTTATGGATAATCCATGATCAACTTCCTTTCGTAGTACCCTACCCCCAGGGGAAGTCGAATCCCCGCTGCCTCCTTGAAAGAGAGATGTCCTGAACCACTAGACGATGGGGGCATACTTGCTCAACCGCCATCATACTATGATCATAGTATGATCAGTTTTTTAAAATTGTCAATATAATCAAATGGTATGACTAGCTTATAAGATTTTTTATTTTTTTCTATAGCATTCTATATCATTTTTTTATTTTACATTTATATTCATATTCTAATCACAATTCTATAAAAAAAATCGATATATTTTCTTTTTATATTTGAAGTGGAAATATGAAAAAAAAAAAAAAATCGAAAAAAAGTCTAGTATAAAATCTTTTAAAGAAGTGATTGGTCTGACAGAAAAAAAATAAAAAAG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GGTTAAGTTTCGTTTTTTTTACTTTACTTAATAGATTGCCTCATCTCATTGTTAAGAAATAGTAGTGTCCCTATCTAACACTAACCCAAGAAAGTCAGACAGAATCCATCTTTCTTCCCTAATTAGACGATGGATTGATAAGTTAAGTTATCGATTCTCGCTTCTAGTTGCGAAATGAGCTACTAACCACTATGCGTCTATTGTATATATATTTAATATATATATATATTTGATTTACCTATCGACTCAGTCAGGAATTAAATCAAGACGGCCCTTTTAACTCAGTGGTAGAGTAACGCCATGGTAAGGCGTAAGTCATCGGTTCAAATCCGATAAGGGGCTTTTACTTTCTTTAACTTTCTATTACTTTCTTTAACTTTCTATATAGGAAAAATTTCATTCGAAAGTCTATAATTTCGAATTTTTTGAATTTCATTCTAATGAATTTCATTTTAATAATAACTAATAATAAAGTGAGAGAGTTTAATAATAACTAATAATAAAGTGAGAGAGTAATTTAGAAAATCAAATTGAACATTTTTATATTATAATACAATGAATAATAATAAGTCGGCTTTTGAATCGCCAAATAGATATTCGTTGTTTCCCTTTTTCGATAGATTAGAAATCAACAAATCCAAAAGAAAAAGTAAGTGGACCTAACCCGTCGAATCATGACTATATCCACTATTCTGATATTCAAATTCGATAGAGATAAAATTGAAACAGTAGATTTGTTTTATTTCATATTTTTTTATTCGGAAATCTGTCGATATCTCTTATTTAATCTTCTTGTTTCTATATTTCATAGGAAATATATTGCGTTCCTGCCTAGAGAAAGAAAGTCTTATTCCAAATTTTTTAATACCTAAAGGGTATTTCAATATCTTGTTTTGATTCCAGAACATAACAAGAGCCTAAATTCTAGTTGTATAAGAATCAAATTGTATTAAGAATCAAAAAATCGAATCATAAAGAATGGCTTCAGATATCAATCAAATATTTCCATATTGATGCTTACAAGATGACAATGTAATGGGATTGAAGGTGTATGTGAGAAAGAAACTCTCATTTACAGTTTGCTATTATTTTATTTAAATATTGTATTGAATTAGATATAAATAATAAATTTTCCCTTTTTTTACCGGCATGGACATGTAGATATCAAATAAAATAGAAAAAAAGATTTCTTTATCTGAGTAATGAGTCATCTGACAATTCATGATTTAGATTCAACTACTTATTAAGAAACTAATAGCAAGGAAGAAACAATTTGAGTTGATGCGTTTACCTAAGTAAGGACCAATAAAATCAAATATTTTGATCTTCGAAACCAATTAAATGAAATTCTAAAGGTTAAATTTTATGGGGCAGTGCGCGAGAAATCAAATCATAAATAAATGATAGAATTTTGAGCGTCCTGAACATAATATATAACATTAAGATATATAAAGGTGTTCGGAAATGGTTGAAGTAGATGAATAGGAGGATCGCTATGACTATAGCCCTTGGTAAATTTACCAAAGACGAAAAAGATTTATTTGATATTATGGATGACTGGTTACGGAGGGACCGCTTCGTTTTTGTAGGTTGGTCTGGTCTATTGCTCTTTCCTTGTGCCTATTTCGCTTTGGGGGGTTGGTTCACAGGTACAACCTTTGTAACTTCATGGTATACTCATGGATTGGCTAGTTCCTATTTAGAAGGTTGCAATTTTTTAACCGCTGCAGTTTCTACTCCTGCTAATAGTTTAGCGCATTCTTTGTTGTTACTGTGGGGTCCTGAAGCACAAGGAGATTTTACTCGTTGGTGTCAATTAGGCGGTCTGTGGGCTTTTGTTGCTCTCCACGGTGCTTTCGCATTAATAGGTTTTATGTTACGTCAATTTGAACTTGCTCGATCTGTTCAATTGCGACCTTATAATGCAATCGCATTCTCTGGTCCAATTGCTGTTTTTGTTTCTGTCTTTCTAATTTATCCACTAGGTCAATCTGGTTGGTTCTTTGCGCCTAGTTTTGGTGTAGCGGCTATATTTCGATTCATCCTCTTTTTCCAAGGGTTTCATAATTGGACATTGAACCCATTTCATATGATGGGAGTCGCTGGTGTACTGGGCGCGGCTCTGTTATGCGCTATTCATGGTGCTACTGTAGAAAATACTTTATTTGAAGATGGTGATGGTGCAAATACATTCCGTGCTTTTAACCCAACTCAAGCCGAAGAAACTTATTCAATGGTCACCGCTAACCGCTTTTGGTCACAAATCTTTGGGGTTGCTTTTTCCAATAAACGTTGGTTACATTTCTTTATGTTATTTGTACCAGTAACTGGTTTATGGATGAGTGCTCTTGGAGTAGTCGGTCTAGCTTTGAACCTACGTGCCTATGACTTCGTTTCCCAGGAAATCCGTGCAGCGGAAGATCCGGAATTTGAGACTTTCTATACTAAAAATATTCTTTTAAACGAAGGTATTCGCGCTTGGATGGCGGCTCAAGATCAGCCTCATGAAAACCTTATATTCCCTGAGGAGGTTCTACCACGTGGAAACGCTCTTTAATGGAACTTTAGCTTTAGCTGGTCGTGACCAAGAAACCACTGGTTTCGCTTGGTGGGCCGGGAATGCCCGACTTATCAATTTATCTGGTAAACTATTGGGAGCTCATGTAGCCCATGCCGGATTAATCGTATTCTGGGCCGGAGCAATGAACTTATTTGAAGTGGCTCATTTTGTACCTGAAAAGCCCATGTATGAACAAGGATTGATTTTACTTCCCCACCTAGCCACTTTAGGCTGGGGGGTAGGTCCTGGGGGAGAAGTTATAGACACCTTTCCATACTTTGTATCTGGAGTACTTCACTTAATTTCTTCTGCAGTTTTGGGCTTTGGCGGTATTTATCATGCACTTCTGGGACCCGAAACTCTTGAAGAATCTTTTCCATTTTTCGGTTATGTATGGAAAGATAGAAATAAAATGACCACCATTTTGGGTATTCACTTAATTTTGTTAGGTGTAGGTGCTTTTCTTCTAGTATTCAAGGCTCTCTATTTTGGGGGCGTATATGATACCTGGGCTCCAGGAGGGGGGGATGTAAGAAAAATTACAAACTTGACTCTTAGCCCAAGTGTTATATTTGGTTATTTACTAAAATCTCCCTTTGGGGGAGAAGGATGGATTGTTAGTGTGGACGATTTGGAAGATATAATTGGAGGGCATGTATGGTTAGGTTCCATTTGTATATTTGGTGGAATCTGGCATATCTTAACCAAACCTTTTGCATGGGCTCGCCGCGCACTTGTATGGTCTGGGGAGGCTTACTTGTCTTATAGTTTAGCTGCTTTATCTGTTTGTGGTTTCATTGCTTGTTGTTTTGTCTGGTTTAATAATACTGCTTACCCTAGTGAGTTTTACGGACCTACAGGGCCAGAAGCTTCTCAAGCTCAAGCATTTACTTTTCTAGTTAGAGACCAACGTCTTGGAGCTAACGTGGGGTCTGCTCAAGGACCTACAGGTTTAGGTAAATACTTAATGCGTTCCCCGACTGGAGAAGTTATTTTTGGAGGAGAAACAATGCGTTTTTGGGATCTGCGTGCTCCCTGGTTAGAACCTTTAAGGGGTCCTAATGGTTTGGACTTAAGTAGGTTGAAAAAAGACATACAACCTTGGCAAGAACGACGTTCTGCAGAATATATGACTCATGCTCCTTTAGGTTCCTTAAATTCTGTAGGGGGCGTAGCTACTGAGATCAATGCAGTCAATTACGTCTCTCCGAGAAGTTGGTTATCTACCTCTCATTTTGTTCTAGGATTCTTCCTATTCGTGGGTCATTTATGGCACGCGGGAAGAGCTCGGGCAGCGGCAGCAGGATTTGAAAAAGGAATTGATCGTGATTTTGAACCTGTTCTTTCTATGACTCCTCTTAACTAAAGTAGTAGTTAAAATAGGAAAGTAAAAATCGGGTCATATTAAAAAGTCTTCTTTCTTTCAATTCAATCTCGTTTTTTCTGGCTCGGCTGGATAGTATAGCCGAGCCATTCTCCTTTTTTA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ATGCTAAGAAGTAAAAAAAGCCAATAAAGAAAAAAATCTATTCATCCAACAAAAGGAGAGAGAGGGATTCGAACCCTCGATAGTTATTTTTTATGAACTATACCGGTTTTCAAGACCGGAGCCATCAACCACTCGGCCATCTCTCCAAAAGATAATTTCTATTTTATCTTTTTTTTCGCCAAATAGAACATAGCTCGATGAGTTAATACGATCACTATGTAGAAAAAGATATAGGGTGTGACTTTCTTTATAAGTCTATCAATTGGTCTATATAAATGAGATACATGATCCAGTCTACCCATTTGTGAAGTAAAAAAGAACCTTTAACTTCATGTCCGAATAGAATAAAAGTGGTAAAAAGAAGTTGGAAATAAGGCATCTCGAATAAACGGATTCATGATAAAATCCCTTTATTTATTAAAATTTTTTTAGTGGGTAAGAGGATTAAATGGTGTATATTGTTAATAGCTTGGAGGATTAAAAACATGACTATTGCTTTTCAATTGGCTGTTTTTGCATTAATTATTACTTCATCAATCTTACTGATTAGTGTACCCGTTGTATTTGCGTCTCCTGATGGGTGGTCGAGTAACAAAAATGTTGTATTTTCTGGTACATCTTTATGGATTGGATTAGTCTTCTTGGTGGGTATCCTTAATTCTCTTATCTCTTGAATTCATTCGTTGCAGATCAAAAAATGAGATGACCCCTCCCATTCCACGAATTACACATTCAAATTCAATATAAGTCCATAAAATGCAAATAAAGAAAACAAAAAAATTAGAGGGGGGGTCGAACTTCTGTAACTTGAGTGAAATATGAATCAAATATTAATAAATAGCAATTTACTAAATATAACTATGAAATAGTAATAACTAATTAAATAAAAAAAAAACGAATCAAAAATTGATATCTGATATCAATATAGAAAATAATATTTTATGGAAATAGAGAATAATATATTATTGAATATGGAATTCTATATATAGATATAGAATAAATATATTATTAATATATAATAAATATATATATATTTATATATATTAATAGAATTGTTAATTGAACTTTTTTGTTTTTTGGTAGTAGAGTTTTATCAAATGACCCCAAACCAAAGAGTGTATCTCGTATAGCTTTGAACAAATATTATCCATAAATTTCTTATCAAGAAGGCAAAAAAATGCGGATATAGTCGAATGGTAAAATTTCTCTTTGCCAAGGAGAAGACGCGGGTTCGATTCCCGCTATCCGCCCAAATAGAAATGGATTCAAAAAGATCAAAGATTCGGTATAGTTGACCGGGAAATATAGTAATTTTTGCCTCGCGTCCCAAAAGATAAGTATTAATTATAGTTAATAGAATCAAACTTACATTTGTTGAAAAAAAAATGTTGCGGAGACAGGATTTGAACCCGTGACCTCAAGGTTATGAGCCTTGCGAGCTACCAAACTGCTCTACCCCGCGATGAAACAAAAAAACTTGGACTAAACTCTAATAAACAAAGACGAATTGAATGCGCCCCTATTCCATATCTGTACAAATAGAATAGCCTATTTAGACAGAATGGTAAAGGGGCCTCGTCGAGCATAGAAAAAATAGAAAAATTAAAGGATACTTAAATCTTTACCAGCTTGATCTTGTTGCCCCTGGCAATAAACATGCCTGAACCATTTCCCGAAGGATGTGTCCAGATAGTCCAAAGTCTCGATAGTTAGCTCTCGGTCTTCCGGTCGAGAAGCAACGTCGATGAAGACGTGTAGGTGCACTATTACGCGGTGGGGATTGTAATTTTCCATGAATTTTCCACTTCTCACTTAGCGACGGAATCTCACTTATTTCCTTTTTTAAGGATCGACGAATCAAATGATATTTTTGTTCTAATTTTTGCCTCTTCTTCTCCCTATAAATCAAACTTTTCTTTGCCATAATGCTTAAGTTCCTCTTATTATCAATGATAATGATACAAATCGGATCCTAGATGTAGAAATAAATATAAGAGTGCATACCTATATTTTTATTATTTTAATAAAATTAATAAAAAAAAATATATTATTGCGGATAGAATAATTAAATAATTAACCGAATTTGCCCGACGTGGAGGCAATCAAGAAAGCCGCATAAGTGAATATATAACCTACAGAAAAGTGAGCTAATCCAACCAATCTTGCTTGCACAATTGAAAGAGCTACTGGTTTATCTTTCCATCGAATCAAATTTGCCAAAGGTGTACGTTCATGAGCCCATGCTAAAGTTTCAATCAATTCCTGCCAATAACCACGCCAGGAAATTAAGAACATAAATCCAGTAGCCCAAACAAGATGCCCAAATAAGAACATCCATGCCCAGACTGATAAACTATTCATACCAAACGGGTTATATCCATTGATAAGTTGTGAAGAGTTTAACCATAGATAATCTCTTAACCATCCCATCAAATAAGTGGAAGATTCATTAAACTGTGAAACGTTACCTTGCCATAATGTGATGTGTTTCCAATGCCAATAAAAAGTAACCCATCCAATAGTATTTAACATCCAAAAAACTGCCAAATAAAATGCGTCCCAAGCCGAAATATCACAAGTACCACCTCGTCCCGGACCATCGCAAGGAAAACTATACCCGAAATCCTTTTTATCTGGCATTAACTTGGAACCACGTGCATCTAAAGCACCTTTTACTAAGATCAATGTAGTTGTATGTAAACCTAAAGCAATAGCATGATGAACCAAGAAATCTCCAGGACCTATTGTTAAGAATAATGAATTACTATTCTCATTAATAGCATTTAACCAGCCGGGCAACCATATGCTTCGACCCGCATTAAATGCTGGGCCATTTGTCGAAGATAAAAGTACATCAAATCCATATGAAGTTTTCCCATGAGCGGATTGTATCCATTGGGCAAATATGGGTTCGATCAAGATTTGTTTTTCGGGAGTACCAAAAGCAAGCATGACGTCATTATGAACATAAAGTCCCAAAGTATGGAACCCTAGAAAGAGGCTGGCCCAACTTAAATGGGATATGATAGCTTCTTTATGGTCTAACATTCTTGCCAATACGTTATCCTCATTCTGTTCTGGATTGTAATCTCTAATAAAAAATATAGCTCCATGAGCAAAAGCTCCTGTCATGATGAATCCTGCAATGTATTGGTGATGGGTATATAACGCAGCTTGAGTCGTAAAATCTTGCGCTATGAACGCATAAGCAGGTAAAGAGTACATGTGTTGAGCTACCAAGGAAGTAATAACTCCTAAGGAGGCTAGAGCAAGGCCTAATTGAAAATGAATCGAATTATTGATTGTGTCATAAAGACCCTTATGCCCACGCCCCAACCGTCCTCCCGGAGGAATATGTGCTTCTAAAAGATCTTTTATACTGTGTCCGATTCCAAAGTTAGTTCTATACATATGACCCGCAATGAGGAAAAGAATTGCGATAGCTAGATGATGATGTGCCATATCGGTTAGCCATAAACTTTGCGTTTGTGGATGGAATCCCCCAAGAAGGGTTAGAATGGCAGTTCCTGATCCTTGGGAGGTACCAAATAAATGACTACTTGAATCGGGGTTTTGAGCATACAGATTCCACTGACCCGTAAAAAGTGGGCCTAACCCTTGGGGATGCGGTAATACACTTAAGAAATTATTCCATCGAACATATTCCCCCCTGGATGCAGGAATAGCGACATGTACTAAATGACCTGTCCAAGCCAAGGAGCTTACCCCGAATAGTCCTGACAAATGATGATTCAGACGAGATTCAGCATTTTTGAACCATGAAACTCTTGGTTTCCATTTTGGTTGTAGGTGTAACCAACCCCCTATTAAGGATAGGGCAGAAAGAAATAATAGAAAAAGAGCTCCAGTATAAAGATCTTCATTAGTACGTAAACCGATTGTATACCACCACTGATAAACACCAGAATAAGCTATATTCACCGGGCCAAGAGCACCTCCTCGAGTAAATGCTTCCACAGCCGGTTGACCAAAATGAGGATCCCAAATAGCATGAGCAATCGGTCTTACATGTAAAGGGTCTTGTA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CATGTCTCAAAATTTCCTTGCCAAGCTACATGAAACAAATTTCCGGAAGTCCACAGAAAAATTATTGCTAATTGCCCGAAATGAGAAGCAAAAATATTCTGATAAAGACGTTCTTCAGTAATATCATCATGACTCTCGAAGTCATGTGCGGTAGCAATACCAAACCAAATACGACGAGTAGTGGGGTCCTGAGCTAAGCCTTGGCTAAACCTTGGAAATCTTAATGCCATAATGCCTTTCAAATCCTCCTAGCCATTATCCTACTGCAATAATTCTTGCTAAGAAGAACGCCCATGTTGTGGCAATTCCACCCAGAAGGTAATGGGTTACTCCTACAGCACGTCCTTGTACAATGCTCAAGGCTCTAGGCTGAGTAGCAGGAGCAACTTTTAATTTATTATGAGCCCAAACAATGGATTCAATAAGTTCTTGCCAATAACCACGCCCGCTGAATAGAAACATTAAACTGAAAGCCCATACAAAATGAGCACCTAGGAAAAAAAGACCATATGCAGATAACGAAGAACCATAAGATTGAATTACCTGAGATGCTTGTGCCCATAAGAAATCGCGGAGCCACCCATTAATAGTAATGGAACTCTGTGCAAAGTTTCCTCCGGTAATATGAGTTACCACCCCTTGATCGCTTATACTACCCCAAACATCTGACTGCATTTTCCAACTGAAATGGAATATTACTACCGAAATAGAATTGTACATCCAGAATAGTCCTAAGAAGACATGATCCCAAGCAGATACTTGACACGTTCCTCCTCTTCCAGGCCCATCACAAGGGAAACGAAAACCAAGATTTGCTTTATCTGGTATTAACCGCGAGCTACGAGCAAATAAAACACCTTTCAACAGTATCAATACCGTCACATGAATTGTAAATGCATGAATATGATGTACCAAAAAGTCGGCCGTTCCTAATGGAATAGGTAGCAAAGCTACTTTGCCACCCACTGCTACTAACTCACCGCCCCCCCAAGTCAAACTGGTGCTCGCTGTTTCACCAGGGGCTGTTACACCAGGTGCTAAAGCATGGGTATTTTGTATCCATTGAGCAAAGACTGGTTGTAATTGTATAGCAGTATCTGAAAACATATCTTGTGGACGCCCTAAAGCACTCATGGTATCATTATGAATATACAAACCAAAACTGTGGAAGCCTAGAAATATACATACCCAGTTGAGGTGTGATATGATTGCATCGCGATGCCTCAGGACACGATCTAATAAATCGTTGTATCGATTAGTTGGATCATAGTCTCTTACCATAAAAATGGCTGCATGCGCAGCAGCACCAACTATGAGAAATCCACCAATCCACATGTGATGTGTGAACAATGATAGTTGTGTAGCATAGTCAGTAGCTAGATATGGATAAGGGGGCATGGAATACATATGGTGAGCTACAACAATAGTTAAAGAGCCTAACATAGCCAGGTTAAGAGATAATTGAGCATGCCATGATGTTGTTAGAATTTCATATAGACCTTTATGGCCTTGGCCTGTAAATGGACCTTTATGAGCCTCTAAAATATCTTTTAGACCATGACCAATACCCCAGTTGGTCCTATACATATGACCTGCTATTAGGAAAAGAATTGCGATAGCTAAATGATGATGTGCTGTATCGGTTAACCATAGACCCCCGGTCACTGGATCTAATCCACCACGAAAAGTAAGAAAGTCTGAGTATTTTGACCAATTCAAGGTAAAAAAGGGGGTTGCTCCTTCAGCAAAACTTGGATAAAGTTGAGCCAAAAGATCCCGATTCAAGATAAATTCATGAGGAAGTGGTATTTCTTTAGGATCTACTCCAGCATTTAGAAATTGGTTAATCGGTAAAGATACATGTACTTGATGTCCTGCCCACGAAAGGGACCCAAGTCCTAGTAGCCCTGCTAAATGGTGATTCAACATAGATTCTACATCTTGGAACCAAGCCAATTTTGGAGCTGCTTTGTGATAATGGAACCAACCAGCAAAAAGCATTAAGGCTGCGAAGACCAATGCGCCAATTGCGGTACAATAAAGTTGTAATTCACTAGTTATTCCAGATGCTCGCCAAAGCTGAAAAAAGCCAGAGGTTATTTGTATTCCTCGGAAGCCTCCGCCCACATCTCCATTCAGGATTTCTTGGCCCACTATTGGCCAAACCACCTGAGCACTAGGTCCAATGTGAGTAGGATCACTCAGCCATGCTTCATAATTGGAAAAACGAGCACCGTGGAAATACATGCCACTCAGCCAAAGAAAGATGATAGAGAGTTGGCCAAAATGGGCACTAAATACTTTTCGAGAGATTTCCTCCAAATCACTGGTATGACTATCAAAATCGTGAGCATCAGCATGTAGGTTCCAGATCCAAGTGGTAGTATCAGGTCCCTTAGCTATTGTTCTTGAGAAATGACCGGGTTTAGCCCATTCCTCGAAAGAAGTTTTTATGGGATCCCTATCTACCAAAATTTTGACTTCTGGTTCCGGCGAACGAATAATCATTGAGTCCTCCTCTTTCCGGACAACACATACAAAGAAACCCGCCAACAGTCACTCAAATAATTAGTGAACCGATGATAGATGCTTAGAATTTTGTTCTTTCTCTTCTATCTCCCATCTATTCATCCATTTTCTTTAGTTATTCACTAGAGCAATTATGATCTGGAAGTCGATCTGGGGCAAGTGTTCGGATCTATTATGACATATCCATAGGGTGCTCAACGGACCCCCCCCTTTTTTTTTTTTATTAAAAAGCGTTTTCGCACCTTTACATTAGTATTGGTACACAAATAATTTTTTTTTATAACCTAATCTAGTGTATTCATATTTCAATTATAAGTTCCGAAATATAGCCTATTTTTTATGTTTTAAATAGAGGATATTATCCTATTTCAATAACCGCTTATTAGTCATTACTAAGAAACATTCTAGTATTGATATTTAGTCATTTTCAAATCCCTTTTATTCGTTTTAATAGTCGAAAAGAAAAAAATAGAAAAAACTAGATATAGATATTATAGATATTCTCATATTCATGTACTACTTATCCCTAGAGAATACCAGATTAAATAGAACGATTTGAGAAAAGGATATAATGAAATTTTTTTCTGGGATTGGTTCTTCTGATAGAAAAAAGAATCTGGTTTATTTGACCGAGAGGGCCAAGAAACTAAAAAACAATTAATTGTAAAAACAAATAAAGATATATTATAGAATAAAAAAAAAAGAAACAAAGAAAAAGTTCTTATTCGAAGCGCCTCGTGATCGTCAACCAATTCTGTGCTTCAATATAATTACCAGGAGTAAGCGTTATAGCCTGTTTCCAATACTCGGCGGCTTGAGCAAACCAAGCCTCCGCCATTTCAGAATCTCCTTGTTGAATGGCCTGTTCTCCACGGTCGGAATAGGCGGGTCAATTCCCTCCCTGAGAACCGTACTTGAGAGTTTCCTACCTCATACGGCTCGACAACCAACTCTTTTGTTTTGGTGTACCAGTTTTTTTCACTTTAACCTACTTTAACTTTATATCTAATTGAATGAGATTTCTTATAGATATTCATTCGGTTTTTCTTGGATTAAACAAAAGAGAGTAATTACATGAGTTTCAAACTTTCGTTTTGATTTAATTAATATATTAATTAATCTAATAATAAGTTTTATCTTTTCTCCTACCTTCAGAAAAAAAAAGGCATGTCCACTGTTATTAGATATTAGAATTTTCTGAAAGGTAACTATCCCGCTTTCATATATAAATTTATATAGAATCGTTGAAAAAGACTTTTTTTCATACTTCATATCATAAAAAAGAAAAAGACTTACTGTCTTTAGGATCTGATGCTACACCGCTGCTCAATACCTTAGGGGATCCACTCTATTACATAAGTAGATTTCTAAGATTTATCTCATATTATGATATAAATAAACAGCTCTTGTTGTATCGGTCCAAAACCTTTCCAGTTGATCTTTACGGTGCTTCCTCTATCAATTAAATCTTTTTTTATCCATAGAAATAAAGTATTTAGGCATATCTAGTCTTCAC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TATTTCGATCCATGAAGTTTATTTATTTGCTACAGCTGATAAAAAATCGTTTTGGACGATGCTTATGTAGAAAGCCTTTTTTTTTTTCTAGTATTTCATTGACTAGCTGTTCGTTCTTTTTTTCTATAGTGGAGATAGTCGCACGTAATGACAGATCACAGCCATATTATTAAAAGCTTGTGGTAAAAAGGGGTTTCGTTCTAATGCCCGAAAATAATATTCTAAAGCTTTGGTATGTTCCCCATTACTTGTGTGGATAAGGCCTATATTATAGAGTATATAACTTCGATCATAGGGGTCAATTTCTAGTCGCATAGCTTCATAATAATTCTGTAATGCTTCCGCATAATTTCCTTCAGATTGAGCCGACATCCGTTACGGTCGTCATTCGCTTTAACGAATTCTCCGTTTCAGAACCGTATGTGAGATTTTCATCTCATACGGCTCCTCCTTTAGGTGCATAATGAAAATAATAAATATATGGATATGGAAAAATTTGATGTCATTATGAACTAAGCGGGGCTAATGTTTTTACAAGAAATCCCTAGCCAACCTTCTTGTAAAAGATCTTTTCTTACTACCAAGTGGATTCATATTCATACTAGATAAAAATAAAAAAGGAAACTCTAACAATTTCTTTGTTCTCAACGCCCCTAAATTTCCAGGAATTAGTCACTTCAACAGTCTTCAATGGTTATACGGGTATCCAAAGTACGGACGAGATGGATGTTTATTGTTCCAACCATTTTAATTAGTCCCAATCCCAAAGAAGAAGAAAGAAAAGGAATCTTTTTGAAGAAAGTTTTCGTGTTGTTGATTTCTCGGCGTAGTGCTTCTTCCCCTGTGCCTCCTATTCGTATATTGTATTAGTCTAGTAGGATTGATCTGTAATACGGGAACCGTAGGTAAAAAACCTTTTGCTCAATACTAGAATTCATAATTGAAGCATCTAAGGCTGCACTAATCGTGGATACATGACAGAAGGGATTGCTTTTTTATATTATAAACTTCACCTTCAAAAGCGTAGATTTTTTTCAATACTCATTTTTTTCTATTCCAAATCGGTGAGAAATAGAAAAAAATGATAATGATAATCAAATCGCACCATCTCTGTAATAAGTAAATGCCTCTTTTTCTCCGGAAGTTGTCGGAATGACTCGTAATAAGATATCGGCTACAATTGTAAAGGTTTTATCAATAAAATTTCCATTTATACGCGATCTTGGCATAGGTAGTAATCCATTCTATAACTCTTTTTATTTCCTTTAACTTTTCTTTTGTGAGAAAATTTTCTCACAAACAAAGGAATTTTATAGTACGAACTAACATAAAAGCGGACTCGTTTTTTATAAAAAAATATTCTATCTACTTCCAATTTTTCTGATCAAAAAAGGTATCTATTAACCATAATCTAAAAAACGATGAATAACTCGCTATTCACCCAGGTACTCAGTCATAATCCTGATGTCGGAGAGATGGCCGAGTGGTTGAAGGCGTAACATTGGAACTGTTATGTAGACTTTTGTTTACCGAGGGTTCGAATCCCTCTCTTTCCGTACTTTCAACTAAATAACCAATCTTACGTGATTGACCACAACGTATCAAATCAAATAAAAAAAATAGATATAAAATCTACATTTCTTTGCTATGGAAAATGCTGGGAAGAGCAAACAAGGGATCCAAACCTCCCTACCAATCTATGATACATGAATAGGAAAAAGATTCCCCGACAAAATCCCTTACCTTGTCCCTTTTTAGTTTTAATCAAAAAAGCGGGCAAAGGGGAGTTGTCCGAACTCTTGTTTTTAGTGATTTTTTTTTACTTCACTTAGGTTTTTTAAGTCTGGCGAGAGTAATATTCTACGACAAGCAATTCATTTATTTTCAAACCGACGCATTTCCTATCTATTATTTGATTGACTAACCCTTCATATTGGAATGTGTGAAGAGTCAGATGGTTTGGCAATTCCTCGGGGGCAGATGACTCAAGAAGATTTTGAACCAAAGTTCTAGAGTTTTGTTCATCCTTCACTGTAATAATATCTCGGGGTTTGCATCGATAACTTGGTATATCAACTATACGACCATTAACTAAAATATGCCCATGGTTAACTAATTGGCGCGCTTGAGGAATAGTCAAAGCCATACCCAACCGAAAAAGGATGTTATCCAAACGCATTTCAAGTAATTGTAATAAAACTTGACCCGTTGACCCCTTAGCTTTTCCGGCGATACGAACATATTTAAGTAATTGGCGTTCTGTAAGACCATAATGAAAACGCAATTTTTGTTTTTCTTCTAAACGAATACGATATTGAGATTTTTTTCCGGAGCGTGATTGGTTTCTAAGATCGCTTCCTGCCCTAGGCCTTTTACTAGTTAGTCCCGGTAAAGCCCCCAGACGGCGTATTTTTTTAAAACGAGGCCCTCGGTAACGTGACATAAAGACTCCTTTTTTTATTGAAATTGTACAAAAACTAAACAAAATTAAAACTGAACTAAATGATAATGATAAATAACGTAAAATCCACTCCAATAAACTATTGGAATACAAAGAGTCAGAAGATATATTCTCTCAATATACAGATTTTTTTTATTGTATATACAATATATATAAATCAATAAATCACAAAAATTTTCCTTTATTTTCTTCATTTATTTTGCCAAGATCTAACCCTTTTACCCCAATATATATTCCTATATGGAAGTTTATATGACATAATATAAATGGCGTGGTAACTCTTGGAAAAAGGTGAAAGAAGTCTTTTCAATCTTATTTTTTTTTGAAAGTACATTAAAAATCATGTAAAAAAAATGAAAAACTATGTAAAAGCCGGCTATCGGAATCGAACCGATGACCATCGCATTACAAATGCGATGCTCTAACCTCTGAGCTAAGCGGGCTCAACTAAAATAGTGTATACAAATTCACTAAACTACTAGATCGTATTAATTAACTATTCTATTCATATTTTTCCTTATCTATTTAGAATTCATCATATTTTCGATATTCTAGAACAGAATATAGCTCAAATAAATAGTGACTATCATTAAATAAATAAAACAAAACCTTAATGAATTAATATAATATAGCAATATATCGACTTTCTAATTTTGATTTCATGAGTTTCTAAATAAGAAAATTTTAATTAGACCGGAAAGCTTTTTTTTTAAAGTTAAATGATATCTGATTTGAAATTCTTGGTTTTTTTGTTCTAACCTCATGCAATTATTATTATTTGATACTTTTTCTCTTTTTATATTCTTTATTATTTTATAGAATTAAATTATTAGAATGAATATTCGAATATTCATTTCGAATATACTTTTTTAGAATTATTCGAATTTCAAATCTACGAAGTAGACTTATAATCTTTTTACATTGCACATTGTAGAATTCTAAGTTTCAATAATGATCATAAATTTCTTTTCATGGAAGTAAAAAAAACGAATCGACCGTTCGACTATTTCTTAAAATTGAAGACAACGATGAGAAAAGGAAGAACATATATATGTTCTCTAATATATAACCATATTGAATTGCAAATACAAAAATGATAGAATCTTTGTTGATTAAACTAAATCAATATGGATGGGGCTAAAAAAAATGCAAGAAGATACCAAAGAAATAAAATAAGTATCTGTATGTAATGAATTCCAAGGTTTCGTCATAAGAAAAAGTGGAAAGACATCATAATGAGATCCTAATCTCAAAGCAAAAAGGGGGATATGGCGGAATTGGTAGACGCTACGGACTTAATTGGATTGAGCCTTGGTATGGAAACCTACTAAGTGATAACTTTCAAATTCAGAGAAACCCTGGAATTAACAATGGGCAATCCTGAGCCAAATCCTGGGTTACGCGAACAAACCAGAGTTTAGAAAGCGGGATAGGTGCAGAGACTCAATGGAAGCTGTTCTAACAAATGGAGTTCAATCCCTTGTGTTGAATCAAACGATTCACTTCATAGTCTGATAGATCCTTGGTGGAACTTATTAATCGGACGAGAATAAAGATAGAGTCCCATTCTACATGTCAATACTG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ACAATGAAATTTATAGTAAGATGAAAATCCGTTGACTTTTAAAATCGTGAGGGTTCAAGTCCCTCTATCCCCAACCCTACTCCCTAAAAAAGTCTGTTTGACACCTTACCCTTTTTTTAGTTATTCAAGAATTCATTGATCTTTTTTCATTCATCCGACACTTTTACAAACTCGAATTTCTTTTCTTATTATATACAAGTCTTGTGGGATATATCATACATATACAAATGAGAAAGAACTATCGATTTGAATTATTTCGAATCTAAATAATTTTTCATTCTAAAACTTAGAAAGTCTTCTTTTCGAAGATCCAATAAATTCCCGGTCCAAAACTTTTTTCATTTACTACTTTTGCGTTTCTTTTAATTGACATAGACCTAAGTCATCTCATAAAATGAGAATGATACTTCGGTAATGGCCGGGATAGCTCAGTTGGTAGAGCAGAGGACTGAAAATCCTCGTGTCACCAGTTCAAATCTGGTTCTTGGCATAGGGCAGAGGACTGAAAATCCTCGTGTCACCAGTTCAAATCTGGTTCTTGGCATAGGGCAGAGGACTGAAAATCCTCGTGCCACCAGTTCAAATCTGGTTCTTGGCATAGGATTGATTAATTTTGATAAGTTTATAGTCTTCAAATTAAACGTATCTTTAGTAAAAAAAGTGCAATAATCCTTTATCCCCCTCTCTTTTTTGTTCATGTTGTGGATCCATCCGTTCAAAAAAAATGTATAAGACTTTATACCTAATACATATTCGAAAGGAAAGTTCTGGTTGAAAGAATAAAAAAAAGTAAAAAAAAAAAGATCTATATCTATCTATCTATATCTATCTATAGTATCTATCGTTGAAGGGCAGAAATACCCCCAAGATTCATTAGATTAGATACAATAGAAATAGAATTTTAACCCCCCCATTTATTGTATTGCTTTCCAATCTTATTTATTCATTCCCAGTTATGTGACTAAAGTTGACTAAGTTATGTGCGCGATACAAAGTTCATAATGCAGAACTCTTTTTTTTTTTTTTAGTTCATCCTATTGGCTCGGCTTTTAGGAAAAAAGTATCTTTCAAATTGGAGATTAAGCTATCTATAATAATATGAATAAGACCTTAATTCTTCTGTTTGTTTGATCTAAAAACGACTCGAATTCAAAATATTCCGCGAAGGTCCGTAGTTGTAGAAACTAAGACTCATTTTTATCATTCAAATTTTTTATCATTCAATAAGCATCTTGTATTTCATAAAAATTGGGGGCAATATAATCCTTACGTAAAGGCCACCCTATCCAACTTTCGGGCATTAAGATCCGTTTCAGCCGCGGATGGCTATCATAAGTGATTCCTAACATATCATAAGATTCCCGTTCTTGAAAATCCGTACTTTTCCAAACCCAGAAAACAGATGGAATTCTGGGATTACTCCTGTGAGTAAATACTTTTATGCAAACTTCTTCCGCTTGATTGACACCATATTCTATTCTCGTAAGATGATACACACTGGCTAAGAGGCCACCTGGTGCCACATCATAGGCACATTGGGAACGTAAATAATTGTAACCATATACATATAAAATTACAGCAATAGAATGCCAATCTTCGGGCTTTATTTGTAAAGTCTCTATTCCTTGGTAATCGAAGCCCAACGATCTATGAACCAGCCCGCGTTTGGCTAGCCAAACGGACAAAGTGCCCTGCATCTTTTTTATTTCCCCCACACCTTTTTTATATAAATTTAAGTATTTCACATTTACCATGAGTTCTAATTTATGAAGATTTTTTTCTTATTCTCTCAAATCCTCCCTAATTCACTAATTCGTGGGAAGATACTGGGCTTTTGTATTTAAAAAATGTTTCAGTAGAGATCTCTGAAGTAGATGATGGTGGATAGAGTAATTCTTGATCATAATTTCCAGTCTGTGTACTGCGTACAACAAAAAACTTGTGATTGGTAGTAAAACACCGATTACCCCGTTGAGGTCTAATTCGATCCTTATAGATTTCTCTAGCTATTTTCTTACGAAGCTTTGTTATAGCGTCTATAACAGCCTCTGGTTTAGGTGGACAACCCGGCAAATAGACATCTACAGGAATTAGCTTATCAACCCCTCGAACAGTACTATAAGAATCGGTACTGAACATCCCCCCTGTAATTGTACACGCTCCCATAGCAATAACATACTTTGGTTCAGGCATTTGTTCATATAATCTCACTAAAGAAGGAGCCATTTTCATTGTTACTGTACCTGCTGTTAAAATAAGGTCCGCCTGTCTAGGACTTGATCTTGGTACTAGCCCATAACGATCAAAGTCAAATCGGGAGCCTATTAATGAGGCAAATTCAATAAAACAACAACTGGTACCATAAAGAAGCGGCCATAGGCTGGAAAGTCTTGACCAATTTGAAAGATCATTTAACGTAGTTGAAATAACTGAGTTTTTTGTTGTTCGATCAAGTACGGGAAACTTAATGGAATTCATAATTGTTTCAATGGTTTTTTTTTACTTTTTTTTTATTGTTATTGTACAAGTATTCAGGAAACGAACTAAGACCATTCCAACGCTCCTTTTCGCCATGCATAAACTAAACCAAGAATTAGGATAAGCACGAAAATGAAAGCTTCTATAAAAGCGGATACCCCTAGTACATCGAAACTCATTGCCCACGGATACAGAAAAACGGTTTCAACATCAAAAACAACAAAAACTAGAGCAAACATATAATAACGGATTCTAAATTGTAACCAAGCATCCCCGATCGGTTCTATACCTGATTCATAACTAGAAAGTTTCTCCGGCCCCTTCGTAATTGGAGATAAAACCCCGGAAATTAGAAATGCCAAAACAGGAATAGCACTTGATATTATTAAAAATGCCCAGAAAATATCATATTCGTAAAGCAGAAACATAGACGAACTCCTATGAATGTGGAAAAAATACCCGCTTAGTCAATTCCAATCGGAGTGGATTGGGCAAGGTATATATAACTCTTGCGTCAAAACAAAAATTCAGGTTAATCGAATCATTTATTTTCGTTTGGTTGCTGTGGTAGACGTCTCCTTTTAAGATTTATTGATTGTAATCTTATTTTCAGTACACTTATTACTTAATATTTCCATGTTTCTATTACTAATAGTTTCTCATATTAATAATATAATATTAATATGATTAATAACTAGTAATTTTTTTTATTTCTGTTTCTTAAATTTGCTTTATGTTTTATTTAAAAATAAAACAAATTGATAAAAATATCTTCGTTTTTAAAATTATGACGTATCAAAAAATCCACTTACGACTATGAAAATGAATGAATAAAAAACGTTTATTCTAAATTATAAGTATCTATCTAGATATATCTATAGATAGTGATTGGATCCACTGAAATCAAATGAAATCAAATTTGGTTTTCCGTTTTATTCTGAACGACCCCCAGGACTTATGGTTTAGGGTCTGGGAGTTTTTTTTATGAACCAACAAATTGAAAGTAACCAGTTAGAAATAAAGAATACAATAAAAAGTCAAAAATTATCCAATTATTTGGATTTGAATGTCATTTATTAGAATAAATTTATTAGTTAGGGCTATACGGATTCGAACCGTAGACCTGCTCGGTAAAAGAGCTCGAACTTATTATTATCAAAATGATTCGAACTCTTTCAAAGACCCAACATGCATTTTTTTTGCATTGGGCTCTTTCATTAACTGATAGAAAGATCAGTTAGTCTACCATATTTTTTCTTAAAAAAAAAAGATAAGAAATGGTTCCAAGTACTCTGATTGATTATTTTTTAATTCTAATACAATACAGAATAACTACCAAAGTGTTTCAAAGAAGGGTTCTCTTGACGTAGGTTTGCTTTTGGTCTAGATCAACTTAAGTTAAATATAGTCTCTAACATCCTGATTAAAAAATCAAATATGAAACTTGCTACACCTTAAGGTTCATAGGACGAAAAGATCATTTTTGAGTTCCTTATACTCATTCTGCCTAGCATTAAGTAGACTGGGTATTCACCCTATCAATATCTCAAATCAATGATGGGTTCTA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AATTCCCTACCGAAATGGGGTACTTTAATAGGACCTAATGTCAGGCTATTGTTCTCCTCTTTTTCCTAAAAAAAAGTCATGGAGTAAGACATCGATTTATTAATAAGATCAATCAATTGGTTTGATTGCGTGATGGACTCCTCTGAAAAACTTTGGCGCACGTGTAAACGAGGTGCTCTACCTAACTGAGCTATAGCCCTTGTGTTTATGATCCACATTTTATCTTATCTTATCATGTAGATAATTTCTTGTCAAGATTAATATTATATGATCGAACATTATATCTCTTTCATCTCGTTGTTTATTGGTATTGCTTAGAAATAATATTGGATTTATAATCCTATCGATGTGATAAGTATCCCCGTGCCTTCTCTTTACGATGATAAATAACCTACTTAACTCAGTGGTTAGAGTATTGCTTTCATACGGCAGGAGTCATTGGTTCAAATCCAATAGTAGGTATAACTTATTAGACACCATGATCAATGGTGTCTAATAAGTTTTTGTAGCCAGCTTTTTTTTTTTTTTTTCTCGCTTTTGGATCCTATTTTTTTATACGTCAGCTAGTTACAAAATCAAATCGTATTGAGAGCCTCGACGCGTGTCCGAGCTCGTCTGAGAGCTAGATTAGCCTCAATTGTTTGTCTCTTGCCTTCAGCTTTTCTCAAGTTCGCCTCTGCTATTTCAAGAGTTTGCTGAGCTTCTTGTGGATCAATGTCACTATTCTTCTCTGCATCATTTACTAAAATAGTAATTTCATTATTGCCTATTCTAGCAAAACCGCCCATCAGAGCCATTGTTAACCATTGGTTATTAAGGCGTATTTTCAAAATACCTATATCAACAGCTGTGGCAATCGGCGCGTGATTTGGTAATACGCCAATTTGTCCACTATTAGTAGATAAAATGATTTCTTTTACTTCTGAATCCCAAACAATTCGATTCGGAGTCAGTACACAAAGATTTAAGGTCATTTCTTCAATTTACTCTCCATTTCTAAGTTCGTAGCCTTCGCAGTAGCTTCATCGATGTTACCCACTAAGTAAAAGGCCTGTTCAGGAAGAGAATCAAATTCTCCGGAAAGGATCAAATTAAACCCTCTAATTGTTTCCGCTAGCCCAACATATTTTCCCGGAGAACCTGTAAATACTTCTGCTACGAAAAAAGGTTGTGATAAGAAACGCTCAATCTTTCGTGCTCTTGCGACGGTTAAGCGATCCTCTTCGGATAATTCGTCCAACCCCAGGATAGCTATAATGTCCTGAAGCTCCTTGTAACGTTGTAAAGTTTGCTTTACTTGTTGCGCAGTTTCATAATGTTCCTCGCCAACGATTCGAGGTTGTAGCATAGTTGACGTTGAATCTAAAGGATCTACCGCTGGATAGATACCTTTAGCAGCTAATCCTCTTGATAGTACGGTAGTCGCATCTAAATGTGCAAATGTGGTGGCAGGAGCAGGGTCAGTCAAATCGTCTGCAGGTACATAAACTGCTTGAATAGAGGTTATGGACCCTTTTTTCGTAGAAGTAATTCTTTCTTGTAAAGAACCCATTTCGGTACTAAGGGTGGGTTGGTAACCCACAGCAGAAGGCATTCTACCCAATAAAGCGGATACCTCGGATCCTGCTTGTACAAAACGGAAGATATTGTCGATAAATAGAAGTACGTCTTGCTCATTAACATCTCGGAAATATTCTGCCATAGTTAAGGCAGTCAGACCAACTCTCATACGAGCTCCCGGCGGTTCATTCATCTGACCGTAGACTAGGGCTACTTTGGAGTCCGCAAGGTTTAGTTCATTAATGACTCCAGATTCTTTCATTTCCATGTAAAGATCATTTCCTTCACGAGTTCGTTCGCCTACTCCACCAAATACGGATACACCACCATGAGCTTTGGCAATGTTGTTGATCAATTCCATAATTAGTACTGTTTTACCCACGCCAGCCCCACCGAATAGTCCGATTTTTCCCCCACGACGATAAGGGGCCAAAAGATCTACTACTTTAATTCCTGTTTCAAAAATAGATAAGGTTGTATCTAAGTCTATAAAAGCAGGCGCGGATTTATGGATAGGAGATGTTGTGAGAGTATCGACAGGACCTAAATTATCAACAGGTTCCCCAAGTACATTGAAAATTCGTCCTAGAGTCGCTCCGCCGACTGGAACACTTAGAGGATTTCCCATATCAACCACGTCCATCCCTCTCTTTAAACCCTCGGTCGCGCTCATAGCTACAGCTCTAACTCGGTTGTTTCCTAATAATTGCTGTACTTCACAAGTCACATTAATTTCTTGACCAAGCGTATCTCGACCCTTAACCACCAGAGCATTGTAAATATTAGGCATCTTGCCCGGGGGAAAGGCTACATCCAGTACCGGACCAATGATTTGGGCAATACGTCCCAGGTTGTTTTTTTCACGTATTGAAACCGCTGGATCCGAAGTAGTAGGATTTATTCTCATAATAAAAAATATGTTCAATTTTGTTGCGAAATTTTTCGAATACAGAAAAAATCTTCGATAGTAAATTCATTGGTTAATTCAATAATAAATGGGAGTAAGCACTCGATTTCATTGGTACCACCCAAGCGAATATGCAATTCAATTTTTTACTTAATTAAATTTCAATGAAGGAATAGTCGTTTTCAAGCTCAACTAACCAAAACCTAGTTTTAAAATAAAAAATATATGAATAAAAAAAATTTTTGTGGAAAGTCTTTGATTTATTTGTCATAATAGGCAAGACTTTGTTTTATCTAGCCAATTCCGAAATGGAACTCTATTTATGATTCATTATTTCGATCTCATTAGCCTTTTTTTTTTCATATTTTCATTTTAGCATATCCGGTTATGCGTCCCATCGATATCAACCCCCCCTTGTTTTTCATTTTCATGGATGAATTCCGCATATTGTCATATCTAGGATTTACATATACAACATATATTACTGTCAAGAGTGATTTTATTATTATTTTAATATTAAATATTTCGATTTATAAAAAGTCAAAGATTCAAAACTGGAAAAACAAGTATTAGGTTGCGCTATACATATGAAAGAATATACAATAATGATGTATTTGGCGAATCAAATATCATGGTCTAATAAAGAATCATTCTGATTAGTTGATAATTTTGTGAAAGATTCCTGTGAAAAAGGTTAATTAAATCTATTCCTAATTTATGTCGAGTAGACCTTGTTGTTTTGTTTTATTGCAAGAATTCTAAATTCATGACTTGTAGGGAGGGACTTATGTCACCACAAACAGAGACTAAAGCAAGTGTTGGATTCAAAGCTGGTGTTAAAGAGTATAAATTGAATTATTATACTCCTGAATATGAAACCAAGGATACTGATATCTTGGCAGCATTCCGAGTAACTCCTCAACCCGGAGTTCCACCTGAAGAAGCAGGGGCTGCGGTAGCTGCTGAATCTTCTACTGGTACATGGACAACTGTGTGGACCGATGGGCTTACCAGCCTTGACCGTTACAAAGGACGATGCTACCACATCGAGCCCGTTCCAGGAGAAGAAACTCAATTTATTGCGTATGTAGCTTACCCATTAGACCTTTTTGAAGAAGGGTCTGTTACTAACATGTTTACCTCAATTGTGGGTAACGTATTTGGGTTCAAAGCCCTGGCTGCTCTACGTCTAGAGGATCTGCGAATCCCTCCGGCTTATACTAAAACTTTCCAGGGACCACCTCATGGTATCCAAGTTGAAAGAGATAAATTGAACAAGTATGGACGTCCCCTATTAGGATGTACTATTAAACCTAAGTTGGGGTTATCCGCGAAGAACTATGGTAGAGCAGTTTATGAATGTCTACGTGGTGGACTTGATTTTACCAAAGATGATGAGAATGTGAACTCTCAACCATTTATGCGTTGGAGAGACCGTTTCTTATTTTGTGCCGAAGCTATTTATAAATCACAGGCTGAAACAGGTGAAATCAAAGGACATTATTTGAATGCTACTGCGGGTACATGCGAAGAAATGATGAAAAGAGCTATATTTGCCAGAGAATTGGGAGTTCCTATC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AATGCATGACTACTTAACAGGGGGATTCACCGCAAATACTAGTTTGGCTCATTATTGCCGAGATAATGGCCTACTTCTTCACATCCACCGTGCAATGCACGCTGTTATTGATAGACAGAAGAATCATGGTATGCACTTCCGTGTACTAGCTAAAGCTTTACGTCTATCGGGTGGAGATCATGTTCACGCGGGTACAGTAGTAGGTAAACTTGAAGGAGACAGGGAGTCAACTTTGGGCTTTGTTGATTTACTGCGCGATGATTATGTTGAAAAAGACCGAAGTCGTGGTATCTTTTTCACTCAAGATTGGGTCTCACTACCAGGTGTTCTACCTGTGGCTTCAGGGGGTATTCACGTTTGGCATATGCCTGCTTTGACCGAGATCTTTGGAGATGATTCCGTACTACAATTTGGTGGCGGAACTTTAGGCCACCCTTGGGGAAATGCACCGGGTGCCGTAGCTAACCGAGTAGCTCTAGAAGCATGTGTACAAGCTCGTAATGAGGGACGTGATCTTGCAGTCGAGGGTAATGAAATTATCCGTGAGGCTTGCAAATGGAGTCCTGAACTAGCTGCTGCTTGTGAAGTATGGAAGGAGATCACATTTAACTTCCCAACCATCGATAAATTAGATGGCCAAGACTAGAAATTAGATTAGTAATTCACGTCCGTTTTATTAGTTTAATTGCAATTAAACTCGGCTCAATCCTTTTAGTAAAAAAAAGATTGAGCCGAGTTTATCTAGTGTATATACTGTTTTTGATAGATACATACTTAATCTAGATATACAAAATCTGAAAAAAAAAGAAGATTAAACACAACTACACTTTTGTATTGTAGTGTCCACAAGAAATTCTATACGAAATATGGATTCTTAGGATTTTTTTATTCTTTTTTTAAGTTTCGTGTCAGGGCTTGAACCAAGTATCCCCACTTCTTCTACCCATTCTGCATGTTGTCCTTTTCTTTTCATTCCGTATTGGAATAAAAACTTTTTTTTTATATTAGTATACGAGATTTTACTAAAAAAGTTCTTCATATCGCTTATATTCATAAGCGAAGAACAAATATTTCTTTTTTTTAATGAGAATTTTACACAATATAAGAAAATCCTTATTTTCATTTAGAATTGAAATTTATTAATTTCAATTGCTTTTACTTAATAATCTTAGCAATTAGCAATTGCATTGACATGCTTTGCTTACTCTGAATAGAAAATGAACTATTCAAATTTTTTTTTTGCATTTTTCAATTTTTTCATTGAATGACTATTCATCTATTGTTATTTTATTTTCATGTAAATAGAGGCCAGAAGCTCTATGGAAAAATCGTGGTTCAATTTGATGTTTTCTAAGGGAGAATTGGAATACAGAGGCGAGCTAAGTAAAGCAATGGATAGTTTTGCTCCTATTGAAAAGACTACTATAAGTAAAGACCGGTTTATATATGATATGGATAAAAACTTTTATGGTTGGGGTGAGCGTTCTAGTTATTACAATAATGTTGATCTTTTAGTTAACTCCAAGGACATTCGGAATTTCATATCGGATGACACCTTTTTTGTTAGGGATAGTAATAAAAATAGTTATTCTATATATTTTGATATAAAAAAGAAAAAATTTGAGATTAACAATGATTTGAGTGACCTAGAAATTTTTTTTTATAGTTATTGTAGTTCTAGTTATCTGAATAATAGATCTAAAGGTGACAACGATCTGCACTATGATCCTTACATTAAGGATACTAAATATAATTGTAATAATCACATTAATAGTTGCATTGACTCTTATTTTCGTTCTCACATCTGTATTAATAGTCACTTTTTAAGCGATAGTAATAATTCCAATGAAAGTTACATTTATAATTTCATTTGTAGTGAAAGTGGAAGTGGAAAGATTCGTGAAAGCAAAAATGACAAGATAAGAACTAATAGTAATCGTAATAATTTAATGAGTTCTAAGGATTTCGATATAACTAAAAACTACAATCAATTGTGGATTCAATGCGACAATTGTTATGGATTAATGTATAAGAAAGTCGAAATGAATGTTTGTGAAGAATGTGGACATTATTTGAAAATGACCAGTTCAGAGAGAATTGAGCTTTCGATTGATCCGGGTACTTGGAATCCTATGGATGAAGACATGGTCTCTGCGGATCCCATTAAATTTCATTCGAGGGAGGAACCTTATAAAAAGCGTATTGCCTCTGCTCAAAAAAAGACAGGGTTGACTGACGCTATTCAAACAGGTACAGGTCAATTAAACGGTATTCCGGTAGCTCTTGGGGTTATGGATTTTCAGTTTATGGGGGGTAGTATGGGATCCGTAGTAGGCGAAAAAATAACTCGTTTGATCGAGTATGCTACCAATCAATGTTTACCTCTTATTTTAGTGTGTTCTTCCGGAGGAGCACGAATGCAAGAAGGAAGTTTAAGTTTGATGCAAATGGCTAAAATTTCTTCGGTTTTATGTGATTATCAATCAAGTAAAAAGTTATTCTATATATCAATTCTTACATCTCCTACTACCGGTGGGGTGACAGCAAGTTTTGGTATGTTGGGGGATATCATTATTGCCGAACCCTATGCCTATATTGCATTTGCGGGTAAAAGAGTAATTGAACAAACATTGAAAAAAGCCGTGCCTGAAGGTTCACAAGCAGCTGAATCTTTATTACGTAAGGGCTTATTGGATGCAATTGTACCACGTAATCCTTTAAAAGGTGTTGTGAGTGAGTTATTTCAGCTCCATGCTTTTTTTCCTTTGAACAAAAATGAAATCAAATAAAACAGTTAGTTTATCATAATTAAACGAAAACCCTGAAAAATTCATTTTTCTTTAGAATCATTTTTTTATCGATATTCTTGTTTACTACTCAGTAAACCTTTATCAACAAGATAAAAAGTGAATTTTTGCTTTCGGGAAGTTCAAATTCGACTAGAAAAATAAAACAAAGTTTTTTTCCTCTCTTGCTTGCATATGGATAGATAATTCAAATAGAGATATAGATCTATAGAGAGTCTTGCATCGTTTTGCATTTCCCGAAAATTCCCTGTTGGTGGATCAGATTCCAATCAATTTTGTATAAAATTTTAATGGAATAAAATTTTTTCTTTATTAATGACTATTAGAAGACAAAAAGAACAAAAAGAATAATAAATCTAACAGGGAGATTATGATAATACATCTATTTTATTTTGAAAGATTAATAAGTCCATTTATTTAGTTTGGCATTTCTTGTACCTATTTTTTTATTCTATTTCTAGTAGGTTCTATTATTTCTATTAGGTTGTATATTAGTATTCGATATATATTTACTTAAAGATACTTAGTATAATTATATAATATATATAATAGAAATAATAAAACTACAAGATATTCTAAGATATCTTTAGAATTCAGAATATAACAATAACAGGTACAAATATTAAATTGAGGTACCCCATTTTATGACAACTTTCAACAACTTACCCTCTATTTTTGTGCCTTTAGTAGGCCTAGTCTTTCCGGCACTTGCAATGGCTTCTTTATTTCTTCATATTCAAAAAAATAAGATTTTTTAGATCGGATGAGACCGAATCGTATAACTCCCCTTTTTATTTTAAAAACTTCGATTTGATAAGACCCATTTGGTAGAATATTGTATAACACATAGATTCCTACAAACATAACTAAAAAAAGTTTTTATGCATGTGTAAACGTATTATATGGGGTAACTCAATTTGCGCTCTTTTGAAAAAATGGATCATCGTCGGACCGCTGGATGAAATTCAAGTCAATGTATTTATTTGTATGTATATAGTTATAGGGGATCATATAAAGGAAGGAGATTTTATTATTTTAGATATAAACAATTATATAAATTATTCCTAAAGTAAAGGTTCACAACAAAATAGTTATAGTTGATGAGAGTTACTTTGAAAACAAAAAAAGGAAAGTCATATTTTCTCAATTCCAAAAAATTGTATAACTGGATCTAATATATATGAGTTGGCGATCAGAATCTCTATGGATAGAATTTATAACGGGGTCTCGAAAAACAAG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TTTCTGCTGGGCCTTTATCCTATTTTTAGGTTCATTGGGATTCTTATTGGTTGGAACTTCCAGTTATCTTGGTAAAAATTTTATATCGTTAGTTGCATCTCAGGAAATCCTTTTTTTTCCACAAGGGATTGTGATGTCTTTCTATGGGATCGCGGGTCTCTTTATTAGTTGCTATTTGTGGTGCACTATTTTGTGGAATGTGGGTAGTGGTTATGATCTTTTCGACCGAAAAGAAGGGATAGTACGGATTTTTCGTTGGGGATTTCCTGGAAAAAGCCGTCGCATCTTTTTACGATTCCTTATGAAAGATATTCAGTCGATCAGAATCGAAGTTAAAGAGGGTGTTTCTGCCCGGCGTGTCCTTTATATGGAAATTAGAGGTCAAGGGGCTATTCCTTTAATTCGTACTGATGAGAATTTTACTACACGAGAAATTGAGCAAAAAGCTGCTGAATTGGCTTACTTCTTGCGTGTACCAATTGAAGTATTTTGAAATGAATTCATTTTTAAAGTTTAAAGACTAAATCCTTTGGCAGTAGGAAGAAAAAACGAAAGAATTGCTTTCTTTTTTTTCAATTGAACATTCATCTATTCTTTTATGCTCGTTTTTTTTTATATATTTGATAGAAAAGAAAGGGAGTTTATTCGTCTCGAAAATAGAATCATATTTTTTATTTTAAAAATTCAAAAAAGTTCTTTTAGTATTGATCGAAAAAAGGGGGAATAACATCCTGGAAATACAATTTTTTCTTTATTCAAATTGTAAGTGTATTCTGAGTCTATTTCTGTATTCTTTCTAGATTCAAAGCAAAGACTAAGTATTGAATCAAAAGAAAAAGAGAAAAGGGATTATAGGCTCAATACATTCTATTTGAATTAGAATAGAAACTCATGCTCGATAGAAATAGTAGATCTAATAGAATCCACAAATGCGGTAGGTTCATTAACAATTCACAGATTCAAAATGGCAAAAAAGAAAGCATTCATTCCTTTTTTTTATTTTACATCTATAGTCTTTTTGCCCTGGTTGATCTCTCTCTGCTGTAATAAAAGTTTGAAAACTTGGATTACTAATTGGTGGAATACTAGACAATGCGAAACTTTCTTGAATGATATTCAAGAAAAAAGTGTTCTAGAAAAATTCATACAATTAGAGGAACTATTCCAGCTGGATGAAATGATAAAGGAATACCCAGAAACCGATTTACAACAATTTCGTCTAGGAATCCACAAAGAAACGATCCAATTCATCAAAATACACAATGAGTATCGTATCCATACAATCTTGCACTTCTCGACAAATCTAATATCTTTCGTTATTCTAAGTGGTTATTCCTTTTGGGGTAAGGAAAAGCTTTTTATTCTCAATTCTTGGGTTCAAGAATTCCTATATAATTTAAGTGATACAATTAAAGCTTTTTCGATTCTTTTATTAACTGATTTATGTATCGGATTCCATTCGCCTCACGGTTGGGAACTAATGATTGGTTATATTTACAAAGATTTTGGGTTTGCTCATTATGAGCAAATTTTATCTGGTCTAGTTTCTACCTTTCCAGTCATTCTTGATACAATTTTTAAATATTGGATCTTTCGTTATTTAAATCGTGTATCTCCGTCACTTGTAGTGATTTATCATGCAATAAATGACTAAAAAACGATTCACTGATCCAATTCTACTCTTTCTTACTTTATACATCATAACCAAATCAAAGTCGTATTTACTTTACTCTTTTTTACCCACGAGGGATTCCTTGTATATTTCAAAAAAATTTATTTTTTCAGTAAATGTAAATAGCAGAATTGTGGCTAGGGAAGTATATTATCGACCTACCTAACTTTATTGTAGAAATTTTCGGGATAAACGATTGGACCATGCAAACTAGAAATACCTTTTCTTGGATAAGGGAAGAGATTACTCGCTCCATATCTGTCTCACTCATGATATATATAATAACTTGGGCATCCATTTCAAGTGCATATCCAATTTTTGCCCAGCAGAATTATGAAAATCCACGAGAGGCAACTGGGCGTATTGTATGTGCCAATTGCCATTTAGCTAGTAAGCCCGTGGATATTGAGGTTCCACAAGCGGTACTTCCTGATACTGTATTTGAAGCAGTTGTTAAAATTCCTTATGATATGCAGCTAAAACAAGTTCTAGCTAATGGTAAAAAAGGAGCTTTGAATGTGGGAGCTGTTCTTATTTTACCGGAGGGGTTTGAATTAGCCCCCCCCGATCGTATTTCACCCGAGATGAAAGAAAAGATAGGAAATCTGTCTTTTCAGAATTATCGCCCCAATAAAAAAAATATTCTTGTGATAGGTCCTGTTCCTGGTCAAAAATATAGTGAAATAACCTTTCCTATTCTTGCCCCAGACCCTGCTACTAATAAAGATGTTCACTTCTTAAAATATCCTATATACGTAGGTGGAAATAGGGGAAGGGGTCAGATTTATCCTGATGGTAGCAAAAGTAACAATACAGTTTATAATGCTACGGCAGGAGGGATAATAAGTAAAATTTTACGAAAAGAAAAAGGGGGATACGAAATAACCATAGTGGATGCATCGAATGAACGCCAAGTAATTGATATTATCCCTCGAGGCCTAGAACTTCTTGTTTCAGAGGGCGAATCCATTAAACTCGATCAACCATTAACAAGCAATCCTAATGTGGGTGGGTTTGGTCAGGGGGATGCGGAAATAGTACTTCAAGATCCATTACGTGTCCAAGGCCTTTTGTTCTTCTTAGGATCTGTTGTTTTGGCACAAATCTTTTTGGTTCTTAAAAAGAAACAGTTTGAGAAGGTTCAATTATCCGAAATGAATTTTTAGATCTGTCTATTTCGCCTTATCAAATTCGTAAAAAAGAAAGAACAAAAAAAATTATCAAAAGCCTTTTTGCCTCTCTTTAGACTTTCGATTTCGACCAGGTGTCAGGAATTACTTGTCTGATAGTCCTAATCCTAGTATGTATATTAAGAAGAATTCACTTTACCCCCCTTTTCTTTATTTTTCAATACAAATTTGTATTGAAAAATGGGAGGGGGTGTGATGTAACTCTGTCGTTAGTGACCAATTGAAATTGATAGAATGTATCAATAATCAAGAGTTTTTTTCTAATTGAAATTGATAGAATGTATCAATAATCAAGAGTTTTTTTCTAATGTAATTTAGAATGGAAAAATTTGACTAGATACTAAAATAAGGAAAGCAAGCGTAGAAAAAAGGGAACTAGAAATTGGCGAAATAACAAATTTTAGGGACTATAGGGAGTATTACTTGTCTTGCGAGTCTTCGACACAAGAAAAGGAATTTTAGACATCCTTTTCTTGTGTCGATCTTGTCATTCTTAATTGCATTCGTTAAAAAATCCTATTCTTAGTTTACATATATATTACTGTTTCTATATATATAAGGTTTTAATATATCTATATTAATATATATCGTATATATAATTATTAATTAATAGTATTAATAATAGTTACTTTTTGTAGTTTTATTTATTTTCATTTCAAGTTTGATGAAATACTAAAAAAATAAGAAAAAACTTCTATTAGTATAGAGTATAGACAAAATTTTAATGATAGATCTAATGATAAAAAATATTGTGTCAGTCGGGAAAGCAGAAAAATAAAATTAAGTGACCCCCCCCCCTTTTTTTCGATCTTTGAAAGGTTAATAATAAATACTATATGCTCCTAACCTACTAATCTAATTAAGTTCATTTTTCAAAAACACGATAAAAATTGTTCTGATTATTAGCAGTTCAACGGGACCCCCTCGAATCAGACAAAGAAGGAAGAGTTGGGCCCCGTTGAGTTCTTATGTTTTCACGTCTATAACTCAGTTCATCCAATTTCTACAGGGATGAACCTAATCCTGAATATGAACCATAAAAGAAAATACCTATTAAACCGATCACAAGAATACCAGCTACAGTACCTATTACCCAAAGAGGAATCCTTCCAGTAGTATCAGCCATTTATCCTGCTTCCCTCCACATTTCATCGAGTGGTCATGCTAGAAACATAAACAGTCA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GATAATTATGATATATAATCCATCCGAATGGGATAAGAAAACGAATGGGATAAGAAAATTACTACTCTTTGTTTTTTATTTTATTATTCTACGCTCTTTTCTTAATTTTACTTAATTTTAATTGAAGAAATAATTTGAAAATAAAACAGCAAGTACAAAAATGAGTAATAACCCCCAATAGAGACTGGTACGATTTAATTCAACATTTTGTTCGTTCGGATTTGATTGTGTCATAGCTCTATAAATAATTGAATTCGGTTTATCGTTGGATGAACTGCATTGCTGATATTGACCCCAAAAAAGAAACGGTAGGTACAGCTAGTCCATGAACAGCCAACCAGCGCACTGTAAAAATTGGATAGGTCCTATCTATAGTCATTGGGTCCTCCTAAAAAGATCTACTAAATTCGTCGAGTTGTTCCAAAGAATCAAAACGGCCTGTTATTAATGGAATGCCCTGTCGGCTCTCTGTAAAATACTCGTTTGGACGAGGGCTCCCAAACACATCGTAAGCTAAACCGGTGCTGACGAATAACCAGCCCGCAATGAATAGGGAAGGTATAGTAATGCTATGAATGACCCAGTATCGAATACTGGTAATAATATCAGCAAAAGAACGTTCTCCTGTGCTTCCAGACATACTGAACTCCAGATATTCTTGTAGGGAATCGATTCTGTAAAAGATGAATCAGTAAATTCAAATTCACTGAGATTACATCTTTGTGAGATCGTCAATAAAGTACCAAGGGTATTTTTAGAGTCTACCGAATCAGTATAGCTATCCTTCTTCTGACACAGCAACGCAATTTGAATTAGTATAGAACTGAAGTGTTAGATAATTTATTTCGTTTTTTTTTTTGCTTGTCGATGTATAACCATGTTCCACTTCTTCAAATTCCTGTATCTGTAATCTATAGGGGCTTTGATCCTTTATTTGTTTTGGACTAGAAAATAAACTAAAGATTAGATAAAATGAAAATTCAAGAGGGTGGTTTCTAATTCTAATAATTCATTAAGGAAATTCTCATATTGTCCCAAGTCAATTGAATCCAAAACCCATCAATTTCATTTTTGTTGCATATGCATAATTGTAGAAGATATTTTTTTGTAATGATAATGTGACCCCCCCCCGTTTTTGCTTTTTATTTCATTTTATTTTAAGGAATTAATTTCCAGTAACAAGAAAAGGAAGAATAGTTTTGGATCAATTCAAAAGAACAACAAATAATAAAAAAATAATAATACTAAATCTTTGGAATGCGTGCATTGTTTTGTTGTATTCAATTTAAAGGTTTTTTCTTTCTTTAACTAACTACAAAGATGATGGGTTTTTCACTCTATTTTCTATATAATATCGAAAGAAAAAAACCTAAAACCTAGAAAGGAAACGATAATAGAAATTGCTAATTACAAGTTTTAAAAATCTAGTTAAAATAAATAACTCTTTTTTTGACTGATCTCGTTCTCCGTGTAGGATACTGCTTTTTGGTTTAATTTCATAGATTAAATGAAGAAAACTGCTCTACTATATTAATCTACTTTATTCAAAATTGAATTTATTTCAATTTGAATAAATGTAGAAGGGGGCATATTCTAGGTTCTAAGGTCACTTAAAAAAAAAAGAATCAAACAACTTTTTTAAAAATTTTTACATGTTTATTCAAAAAAAGTTCTATGTTTTAACTGAAGTTATATAATAGAGTTATTTTTTTATGTATTATTTTTTCTTATTAATTTCTTAAAGAGTTTTTCAATGAATCAGTTACGTGAATTCTGAATCCTGAGATGGTGCAGATGCCAAAGACGATGAATTTCGTTTTTTCTTTTTCTCTATTTTTGTTCATACCACCGATAATGCTTGATAACTCACAAATTTTCAATTTAATTTTTTGATTCTTGGAACTAGTATTTGTATCTATCTTTACTTTAAAAAATTTTTTTATTGAAACTTCGGGAAGTACTTTAGAAACATATGTATAAAAAAACATATTTTATTGAGTCCCTTCATGCCTACTATAACTAGTTATTTCGGTTTTCTACTAGCAGCTTTAACTATAACCTCAGTTCTATTTATTGGTCTAAGCAAAATACGACTTATTTGAAATTAATTGAATGAATCTTTTTTGATCAAAAAAGATTTATATGGTATTTCATATGTTCGATAGTTCCTTACCGTGTTAATTACCCAATTTTGGTCATTGAGATTCGTCGGCAATACAGATTAAGAGCTAGGAATAGATAGTACCTCTCTTTTCTCCCTTTCAAAAATGAAAACAAAATAAAATTGAAATGATTGAAGTTTCTTTATTTGGAATCGTCTTAGGTCTAATTCCTATTACTTTGGCTGGATTATTCGTAACTGCTTATTTACAATACAGACGTGGTGATCAGTTGGACTTTTGATTAATTAACATCTCTTTTTTTTGACTGACCTCCTTCTTGCTTTCATATGCGGGAGGTCGAATTCAGATTGCTGCTCAATTATTTGCGAACAGTGGAATTTTGACACAATCTAATAAACAAGAGTGACATCACGCTCTGTAGGATTTGAACCTACGACATTGGGTTTTGGAGACCCACGTTCTACCGAACTGAACTAAGAGCGCTTTTCTTGTTTTTTATAAAAAAACGAAAAGGCTAGAAAGAGGACATTCTTTAACTCGAATCGATTTTGTACGTATATACTATATCATAGTATATCATAAAATTCAGAATTATATGTATGTCCAATTTTATTAAAAAAAGATAAATCTAAAATGGATTCCTCGTTACTGCTCTTCTGAGCAGTAATTAGGTAGGGATGACAGGATTTGAACCCGTGACATTTTGTACCCAAAACAAACGCGCTACCAAGCTGCGCTACATCCCTTTCGATTGGTTTACAGTGTCATTGTAAACAATTCCTATCTTGTTTTCCACATCCTTCTTTTTTTTTTGTTTCATATCAGATAACAAACATATATATAAGTATAATTAAAAAAATTACTTTTTTTAGGCAAATCCTATCAATTTCAAATTTACATAAAAAGGCGTTTCCATTTGAAAATGGAATCTATAAGATCGTTCTAGTAGACAATATTTCAATTCTAATTTTGAAAATGGGGGGTTACATATACAAATACAAGAACTTCTTAACTACATGTACATCTATAGTTATATATATTACTATATATATTGTAATACAATAAAGAAGAAAGAAGGAGGATTTCAAATGCGAGATCTAAAAACATATCTTTCCGTAGCACCGGTACTAAGTACTCTATGGTTCGTTTCGTTAGCAGGTTTATTAATAGAGATTAATCGTTTATTTCCAGATGCATTAACATTTCCCTTTTTTTAATTCTAGTTATTAACATCAGAAAGGATAAAAAAATTTAGAGATACGATCAACGATCGGGGAATAACCCCCCCTTTTTTTTCTAATTCTTTTTTTAGAATAAATTTTTTTAGAAAAAAAAGAATTAGAAAAAAAAAAGGGGGGCCGAAAGGTCATAAAAACGAGGGTTCAGGATCCAATTAAAAAAAAAGTGTTGCTAGGGAAAGAGTATCCTACGAGATACTTAAAAAAAATACTGTACAAAGATTTGAAATATAGTTTTCAAAAAATCATTATATTACTTATTATTTTCTTTTTATTTAATTACTAATTAATATTCATTGCAACGAAATATTTAAGACATTTTTTTGAGTTAATTAACAGCTTCTATTTTTTTTGTTCTTGTTCTTTATGGACCCTAAAATTAAAATAGAAGATTGGGGGTGAATCATAAATCCAAAGGAGGTTTCATGGCCAAAGGTAAAGATGTTCGAGTAACAATTATTTTGGAATGTACCAGTTGTGTTCGAAATGATATTAAGAAAGAATCGGCTGGAATTTCCAGATATATTACTCAAAAGAATCGGCATAACACTCCTAGTCGATTGGAATTGAGAAAATTCTGTCCCTATTGTTATAAACATACAATTCATGGGGAAATTAAGAAATAGATAAAATTGAGTGCTTGTATGTCAAATTTTATTTTAAGAACAGGAATAATGAGAGTAT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CGTATTATTACATATATATAAATATAAACAAATAAAATAATAGAAAGAAATCAAATCCTATATTCTTAATTCTATATAGAAACTCTATCCTATATAGAAATAGCAATCGTTTTTATTTTGATCCGATCAAAAATAGGATTTTATAGGTAAGGAATAAAAAATTATGAATAAATCTAAGCGACCTTTTACTAAATCCAAGCGATCTTTTCGTCGGCGTTTGCCCCCGATCCAATCGGGGGATCGAATTGATTATAGAAACATGAGTTTAATTAGTCGATTTATTAGTGAACAAGGAAAAATATTATCTAGACGGGTGAATAGAGTAACTTTAAAACAACAACGATTAATTACTATTGCTATAAAACAAGCTCGTATTTTATCTTTGTTACCTTTTCTTAATAATCAGAAACAATTTGAAAGAAGTGAGTCGACCCCTAGAACTACTAGCCTTAGAACCAGAAAAAAATAGACTTATTCTTCAATTGAATAACTAATCTGAAGGAATTAAAAAAGAGGTTAATATTTTGTTCGACAAATCCAATCAAGAATCAAAATTTGATTGTTACGTCTGTTTCTGTCATAAAAAAAAAAAAAAAAGAAAAGAATCGTCGAAAAGAAAAAGAATAAGTCTTTTTTTAGCGACTATATACCCTCGTTTTGTTTTGACGACTTTTTTTATAATACTAATTTCTACTCTACCCTCCCCGAGCTTATTCTACTTAAGAACTCTATTTCAAATATTTTAGTGGATTTCTTCCAATCCCCTCATTTTTTGATCTCATTTGAAATCGTATAAAGACAACTCCTATTTAATAGAGCTATTTGTGCAAGTATTTTTCGATTAAGAAGTAATTGCTTCTTGTACAGATTGTGTATGAATCGGTTATAACTATAGAATACCTCCGTTTCGTGAATTACGGCATTTATTCGAGTGATCCATAAACGACGAAAATCTCTTTTTCTTTTACCCCTATCCCGACGAGCCGAAACTAAAGCTCTTATTCTCTGTTGAGTCATAGTTCGTGTAAGTCGTGAATGAGCCCCTTGAAAGCTTGATGCAAATAAACGAAGTTTTGTTCTACGCCTCCGAGCTATATATCCGCGTTTAATTCTAGTCATTGAATAAATCAAACTTTGATGAATAACTAATTCTTTTTTTAGTTTTAGTTATTCTTTTCCCCTTTACTAGTCATTAATAACCAAACGAATTATTCCAATGTATAAAAAAAAATTCCAATGGCTTTTGCTACTCTAACCTTCCCCACCACTATTTTTGGCTAGGTATTTTCCTTTGCTTTGAAAGGATAAATTGCCTTGGTACTTGATATAAAAAAAATAGAATAACTACAAAAAGTAGTAAATAGAAATGGATAAATAGTGGGTTCCTTCGTTTCTATGGTTACTTCTAAAACGGTGAGGTCCTCTCTATACACCGGAGCTCCTTCTTTTAATTAATCAATACTATTGGTAACTTGTACAATTCACATTCTTTGGCTCTACCCCATTAATATTCCAGTAATAGATCTTTCACAATGAGATCCACTTTATACAGTAACGGTATTTTATTTTAAAATTGATTTGGTCATTTACCCTGTTAGTCCGTTTTTTCTTTCAAGAGTGGAATCTTTTTAATAAAAAATGGGATTTCCCCCGCTTAATTGATAACCATTTGTTATCATTGGGGGTTTTCTAAAAAATGGAGTTGATTGGATTTGCACCAATGTAAACCATAAGTTTCAGACACAATAGAAGATATGAATGATCTATCTTTTTGAAATAATGAATCGAGTTCCTCCATTCTATTTTATTAACAGGTACTGATCCTTGATATTTCAAAAAGAATTTCCTTTTTGTGTTTCAGTCTATGATCTAAACGAGTCGCACATACACCCGAGTACATGTTCCTCGTCGCTGAGGGCATCCCCGAAGCGCTGGGGATTTTGTGACATTTCGGATTGGCTGTCTTGTATTTCTAATAAGTTGTTTAATGGTTGGCATACGGAATCATATAAATAATGGGCTGGTTTAGATGGGTTCTAACCGGCTAATTCTGAATTACTTCTCTTCAAGATTCTCTTCAATATAAAAAAAATATATTGAAGAGAATATGAAACTAAACCTTTAATCTAAAAAGATATAAAATTAGCAGTGGTAGATTTGCATGAAATCGCTCCTATTTTTATTGAACCGCTACAAGATCAACAATGCCATGAGCTTGGGCTTCTGTTGCTGACATAAAAACATCCCTTTCCATGTCTTCGGATACAACCCATATAGGTTTGCCCGTTCTTTGTACATAAACCCTTGTGATGGTTTCGCGAAGTTTTAGTAGTTCTTCCGCTTCCAAGATAACTTCTCCCGTTTGTGCCTCATAAAACGAACTAGCGGGTTGATGGATCATTACCCTGATGATATAATAGAAAAGCTTTTTCTATTTCGCAGAATGAGGCGAGATAACCAAAAAAACAGAGAAATTTGAATAACCGTACAGGCTTTTTTTGTGCGTTGCATACGGCTCTAGAATGGAATTTACGTTTTTGACCTTTCCTTTCGGCGAAAGAAAACAAAATATAGGTTCTATTATACGCGGATCCATAAATGATCCAATTACCATCCTTCTTTTTTGTTTTGTAGGAGTTAAAAAAATACTATGATGGTTCCGTTGCTTTATATATCATTTTTTTTGATCCGTCTATGATTCAGCAATCCCAAAGTGTCTTTTTTTTTGTTTTTGTAAATAAGCTTCCGGTGTGAAAACAAAGTTTGTGACGCTGGGATGTGCCCGAATAGGGAAGATATCATTTTAAATACCCCTTTCTTATCCCATACTACTCTTTCAATATATAATCTAATTTTTTTAATCTAAAAAATTTCATATCGAATTCGAAGTGCCATGCTATTATTACTTAACTAATTCATATTTCCGAGGGCGAAGGCATAGTATTTTTTCTCTAAAATAAAAAAACTCATTGGCGCCAAGCGTGAGGGAATGCTATACGTTTGGTAATTTCTCCTCCGACTAGGATAAAGGATGCTATTGAAGCGGCCAATCCCATGCATATTGTCTGTACATCGGGTCGCACAAATTGCATAGTATCATAAATAGCCATTCCAGATATTACCCATCCACCAGGAGAGTTTATAAACAAATAAAGATCTTTGGTATCCTTTTCTATACTGAGATATATCATAAGACTAATAAGTTGATTCGAGATTTCGGTATCAACCTCTTGGCCTAAAAAAAACAATCTTTCTCGATAAAGTCGGTTGATTAGGATAAAATTTTATTCCTTAGGAGCCGTACAGGCACCTTTTGATGCATACGGTTCAACAAAAATTGTTAAAAAATCAATGTGTCGATTCCAACCCCCCCTTTTTTTTCAGAGAAGGCTTTTCTTTCTAACTTAATAAGGGAAGGGCTTGCTTCCCTTTTAAAAGTAAAAGAAAAAATAAATAAGTTTTGGCCCCTTTTATTTATTAGATATTATAATCCTAATAATAAAATAATAAAACGATTGATTAGGCCTGTCAGACTAACTTGATTCATTGATATTTTTTTTTCATCGAGATTCAGTTGAAATGGGGATGGTTTTTTCTTGTTCCTGAATGGGCTTCTTCCTTTTTTTATTCCGTTTTTTTAGGTTTATGCTCTACTCCGAGTAAAAGGAAAAATTTGCCCGATTTTGATTTGCACATATAGGACAAATGAACCAAATACCGCGTCTTTTTTTTTTTTACTACTCCTTCTTTTTTTTTCAATTCATTTCTTTCACATGTCTTCTGTCAAATAGTCAATAAATTTTTAATTATATTATTTTATTTGATCAACAGTTTTAGATCACCCTGTTTCAATTTTTTGTATTTTTTTTATTTTTTAATAGAATTTTTATCATAATTTTGATATCATATTCATATCATATTAAGTAGTAATTATAAAAATATTATATATTAATTATCAATTGGATTTTTGCTAAACGGAGCCTGGATACTTAATTTTATTAGTCCGATCACGTAAACCATAAAAAATTTTTGATAATCTAATATC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CTAAATACTCCCTGCATTTAATTCTAATTTATTTTTTGCGCTTCGCGTTACAAATTTTTGATAATTCAATCAATCTTTTTGAGCGAAACAGAGGATATCTCGATCGAGGGAGAAAATGGGGAAATCCCATATAGCCCAATATATCTGACAAGTCGCACTATATGTCAACCCAAGATGTATCTCCTTCTCCAGGACTTCGAAAAGGTACTTTTGGAACGCCAATAGGCATGAAATGAAAAAAAAAGAGAATGAAGTTCTCTATTTCACTTTGATGTGGAAACGTAAGACTGGGGTTTCATTTTTTTTTATCATATTATCCTTTTTTCCTACTTTATTAATATTAATCATATTTAAATTAATCATATTTAATACAGAAGTTGAATAAGCTAAAATAAAATATAAAATAAAAGTAAAGTAAGAGAGAATGAATAAAAATTAAAGGAAACTTTTTACGAACGGGCTTCTGAACAACAATAGCTATCTTGGTTCATATAACATAGGATTCACCCCCATTGCGTATTGGTACTTATCGGATATAGAATAGATCCGCTTCCCTTTTTTCCTATGAATCGAATTGTTCCATTATTACTAACAGAATAGAACAAATATTAATCCTTTCTCCGAAATAATTACCTAAAAAGGGGGGGTCCGTAACATAGTTTTTTCCAATGCAATAAAGTTACATAGTGTCTATTTTTCATTGATAAAGGGGTATTTCCATGGGTTTGCCTTGGTATCGTGTTCATACTGTTGTATTGAATGATCCCGGTCGTTTGCTTTCGGTTCATATAATGCATACTGCTCTGGTTGCTGGTTGGGCCGGTTCCATGGCTCTATATGAATTAGCTGTTTTTGATCCCTCCGACCCTGTTCTTGATCCAATGTGGAGACAAGGTATGTTCGTTATACCTTTCATGACTCGTTTAGGAATAACCAATTCATGGGGCGGTTGGAATATTACAGGAGGGACTATAACGAATCCGGGTCTTTGGAGTTACGAAGGGGTAGCCGCAGCACATATCGTGTTTTCTGGCTTGTGCTTCTTGGCAGCTATTTGGCATTGGGTATATTGGGATCTAGAAATTTTTTGTGATGAACGTACAGGAAAACCTTCTTTGGATTTGCCCAAGATTTTTGGAATTCATTTATTTCTTTCAGGAGTGGCTTGCTTTGGTTTTGGCGCATTTCATGTAACAGGATTATATGGTCCTGGAATATGGGTATCCGACCCTTATGGACTAACCGGAAAGGTCCAACCCGTAAATCCGGCGTGGGGCGTGGAGGGTTTTGACCCTTTTGTTCCGGGAGGAATAGCCTCTCATCATATTGCAGCAGGGACGTTGGGTATATTAGCGGGCTTATTCCATCTTAGTGTTCGTCCGCCTCAACGTCTATACAAAGGATTACGTATGGGAAATATTGAAACCGTCCTTTCCAGTAGTATTGCTGCTGTCTTTTTTGCAGCTTTTATTGTTGCTGGAACTATGTGGTATGGTTCTGCAACTACTCCCATCGAATTATTTGGTCCTACTCGTTATCAATGGGATCAGGGATACTTTCAACAAGAAATATATCGAAGAGTTAGTGCCGGACTAGCTGAAAATCAAAGTGTATCAGAAGCTTGGTCTAAAATTCCTGAAAAATTAGCTTTTTATGATTATATTGGTAATAATCCAGCAAAAGGGGGATTATTCCGAGCGGGTTCAATGGACAATGGGGATGGAATAGCTGTTGGATGGTTAGGACACCCCGTCTTTAGAAATAAAGAAGGGCGTGAACTTTTTGTACGCCGTATGCCTACTTTTTTTGAAACATTTCCGGTTGTTTTGGTAGACGGAGACGGAATTGTTAGAGCCGACGTCCCGTTTAGAAGGGCAGAATCTAAATATAGTGTCGAACAAGTAGGTGTAACTGTTGAGTTTTATGGTGGTGAACTCAATGGAGTAAGTTATAGTGATCCCGCAACTGTGAAAAAATATGCTAGACGGGCTCAATTGGGTGAGATTTTTGAATTAGATCGTGCTATTTTGAAATCCGATGGTGTTTTTCGTAGCAGTCCAAGAGGTTGGTTTACTTTTGGGCATGCTTCGTTTGCTCTACTTTTCTTCTTTGGACACATTTGGCATGGTTCTAGAACCCTCTTCAGAGATGTTTTTGCTGGTATTGATCCAGATTTGGATGCTCAGGTGGAATTTGGGGCATTCCAAAAACTTGGAGATCCAACTACAAAAAGACAAGCAGTCTGATGCAACATTGCTTTTTTCTTTTAGTTTCTGTTTGCGATTTTTTTGATTTCATTTAATAGGTAGGGTACTGTAGGAATCTTGATTTAAATCGCTGCCGTTTCTTTGACTCTTTTTTGTTCTTTATCCGGAGGTATACTCCTTCAGTAAACATAAACAAAACAGGTATGAAAGCTATAATTGTAAACCACGATCAAATTTATGGAAGCATTGGTTTATACATTTCTCTTAGTATCGACTTTAGGGATCATTTTTTTCGCTATTTTTTTTCGGGAACCGCCTACAATTTCAACTAAAAAATGAAATAATTTTTCATTCTCTTCATTGACGTAATCAGCCTCCAACTATTTGGAGGCTGATTACGTCAACTAGTCCCCGTGTTCCTCGAATGGATCTCTTAGTTGTTGAGAGGGTTGCCCAAAGGCAGTATATAGAGCATACCCAGTAAAACTTACAAGTAACCCAGATATAAAGATGGCGACTAGAGTTGCTGTTTCCATTATTATATAATTGAAAGACCACAATGGATCTATGCTAAGATCGTTTATTTACAACGGAATGGTATACAAAGTCAACAGATCGTAATGAATACAAAATAAGATTTATGGCTACACAAACTGTTGAAGATAGTTCTAGATCTGGTCCAAGAAGCACTACTGTAGGGAAGTTATTGAAACCGTTGAATTCTGAATATGGTAAAGTAGCTCCTGGATGGGGAACGACCCCTTTGATGGGTGTTGCAATGGCACTATTTGCGGTATTCCTATCTATTATTTTGGAGATTTATAATTCCTCTGTTCTACTGGATGGAATTTCAATGAATTAGACTGAGAAGAATCTTGAAGTGCTAGCTTTTTGTTCGATACAAAAAAGTAAAGTATGTAGGTCTAAAATTTTGCACCTATTCTCCTTTGGTAGTTCGACCGCGAAATTTTTTTCTGCATTGTATATTTCCGGAATATGAGTGTGTGACTTGTTAGAATTGACCCTATGGATAGTACAGAGAAGGGGGTCTGTCATCTTTATCAAGATGGTTTTATTTCGTCGGATATTCATTCGAGTATCTGGAGCACGAAATAGATCAAATAGATCACAAAGTTTTCGAACTATGATTCATACTTAATACTTAGACCTCGTAGCCGGACTTCTTTCCGTTCTATCTTATAAATTTTCATAAATCAATTTTTTTCTGCTTTTAAACTCTTATTTAGATCAAAGGACAAACGCTTCTTTGTATTTTATGTTTTTAATCATTATAGCTCTTTTTTTTTTTATTGAATAAGTGATGATCCAATGGTTCTCACTCAGTGAACTTTGGACTTTGAAGGTTTCATTGAATTATCGTGGTTTTCGTATGAATCTGAGGTTTCAATTAATAAGTAGGGTCTTAACAAGAAAATTCCTATCAATAATAAAGAAAACAAGAAGAAATCCGTATTCCCATTCCATACAAATACCAACTAAAAAAGACAATAACGGTAGGTAATCTAGAAGATTCAAGAGGCCTGTAACGATCAACACAACATAAAGACGTATGAGCTGACTTGAGTTTTTGGCATTTAACCACAAAGAAGAGCTTTCGCATTTTGACTCTTAAATAATATTGAATGAGAGAGAAGTTTAAAACTTTATATTCCATATCCGTTTCAATCAGTATTTGGGTCTTTTTTTTGTTTGAGCTGTACGAGATGAAATTCTCATATACAGTTCTTGGAGGGGGAGGAACCTTGGTTTACCTATCTCAATAAAGTTTATGATTGGTTCGAAGAACGTCTTGAGATTCAAGCGATTGCAGACGATAT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TAGTAAATATGTTCCTCCGCATGTCAACATATTTTATTGTCTAGGAGGAATTACCCTTACTTGTTTTTTAGTACAAGTAGCTACGGGATTTGCTATGACTTTTTATTACCGTCCAACTGTTACTGAGGCTTTTGCTTCTGTTCAATATATAATGACTGAAGCTAACTTTGGTTGGTTAATCCGATCAGTTCATCGATGGTCGGCAAGTATGATGGTCCTAATGATGATCCTGCACGTATTTCGTGTATACCTCACCGGTGGTTTTAAAAAACCTCGCGAATTAACTTGGGTTACTGGTGTGGTTCTGGGTGTATTGACCGCATCTTTTGGTGTAACAGGTTATTCTTTACCTTGGGATCAAATTGGCTATTGGGCAGTCAAAATTGTAACAGGTGTACCTGACGCTATTCCGGTAATAGGATCGCCTCTTGTAGAATTATTACGCGGAAGTGCTAGTGTTGGACAATCCACTTTGACTCGTTTTTATAGTTTACACACTTTTGTATTACCTCTTCTTACGGCTGTATTTATGTTAATGCATTTCTTAATGATACGTAAGCAAGGTATTTCTGGTCCCTTATAAATAATATAGATTCTAGATATTTTTAATTACTAATTTATCTTATTACTTGGTGAAGGAACAATCGTATTTTATTGCTATAAATATGGATTATTAAAAAAATAAGACATGTATTTGGATATTTCCCTTCAACTCCACAATATTGTATTATTTTTTTGACATAAAAAGTTGAAGGGAATTCTATGAAGAGAAAATGGATTATGGGAGTGTGTGACTTGAACTATTGATCGGGCCGTGCAGAAATATGACTTTATCTGCTACATTGGAATTCACAACCAAATGTGTCTTTGTTCCAACCACTGTGTAAGCCCCATACAGGGGATAGGCTGGTTCACTTGAAGAGAATCTTTTCTATGATCATAATACCCGACGATGTCGTGGATGAGTGGGCTCCGTAAAATCCAAAAATCCAGGAGATTAAGGGATGGAACATAATCAGGATTATGTTTTTAGCTATTTTTTACTAAAAAAGAGCTAAAAAAATAAAAAATTAATAGTATGTAAATGCATTCATTTCCTCTGCATCGACTCGATTTCTGATACTATCGGAGTGAATACAGGATCTAATGAAGAGTAGAGGGTAGACTTCATTAGTAACAAGTAAATCCTTTGTATTTGAAAAATCTCGATATAATTTTTGAGATTAAGGATTAATTGATAAGGTATGAGACGATCCAGAAAGCACTTAATCATGATCAACTTTTAAGCTTACGTGGGTGTTGAGCATTTACCTGTAAGAATGGAATTTATGGTAATCTTTAGTTGCAATAACTTTGGAATCGGATAATTCTTTTTTTACATATTAAATACTTGTGGATAACATATATATTTTTTGTATGTATTAATTTAGTTTGGTTAATTCTTGCTCGAGCCGGATGATGAAAAATTATCATGTCCGGTTCCCTCGGGGGATGGATCCATAAGAATTCACCTATCCCAATAACAAAAAAACCAGATTTGAATGATCCTGTATTACGAGCTAAATTAGCTAAAGGTATGGGTCATAATTATTACGGAGAGCCCGCATGGCCCAATGATCTTTTATATATTTTTCCAGTAGTCATTCTTGGTACCATTGCCTGTAACGTAGGCTTAGCGGTTTTAGAACCATCAATGATTGGTGAACCTGCGGATCCTTTTGCAACTCCTTTGGAAATATTACCTGAATGGTATTTCTTTCCTGTATTTCAAATACTTCGTACAGTGCCTAACAAATTATTGGGTGTTCTTTTAATGGCTTCAGTACCGGCGGGATTATTAACCGTACCCTTTTTGGAAAATGTTAATAAGTTCCAAAATCCATTTCGTCGTCCAGTCGCGACAACCGTCTTTTTGATTGGCACCGTGGTGGCCCTGTGGTTAGGTATTGGAGCAACATTACCAATTGATAAATCTCTAACTTTAGGTCTTTTTTAATTAAATTTATTCAATTGTAAAATAAAAGGCGTGGGTATCTAGGGAGTAGTCATTTCAAAATGAATTCTCCCTAGATACATATCTAAATTAATTTTATTAAGTAAAATAGGTTTGACTGGAAAATCGAAATTACGTTGAAGGTTTAAAATCCATTTCAATTTTAAATTGACTTTTTAGTCAAATTTTTTTTAATGCTTTTTTTATTTTTTTTCTAAAATGTCTAATATCTTTTTTACATCTTCTATGTGAAAATGTTCCATTTTGATAAGGTCTTCTTGACTGTTATTCAAAAGATCCAATAATGTATGTATATTGGACTTTTTGAGACAATTATAGATTCTGGGAGGCAATTCTAATTGGTCAATAAAAATATATTGAAACGCTAGTTCTTTTTTTTTTTTTCTTAGGTTAACTAATCTATTATGAAAAGGAAAAAGGGGTAAAGTAACTTGATGTTGATTGTTCTCTAAATAGAACGTTTCTTCTTCTACATGTAGAAAAGGAATAAATAAATTAATCAAATTCCGGGAGGCTTCATGAAGTGCTTCTTTAGGAGTTAAACTTCCATTTGTCCATATTTCTAGAAAAAGAATCTCTTGTTTTTCATTCCCATTCCCATAAGAATGAATACTATGATTCGCATTTTGAACAGGCATGAATACAGCATCTATAGGATAACTTCGGTCTTCAAAGTTATTTGACATTTTTAAACTATATCCGCGATTCCTCTCGATTTTTAATCCAATACACAAATTTATTGGTTCCGTTAAGGTAGCTATATGCTGTGTATTATCAACGATTTCCACAGAGGGCGGTAAAACTATGTCTCGAGCAGTTATATATCCGGGACCTTGGACACAAATAAGCGCGTTGCGCGTTCCATATAGATTACTTTTTAATACAATCTCGTTCAAATTCATTAAAATTTCATGTACTGATTCTTGAATACCGACTATGTTAGAATAGTCATGTGGTATGTTCTCAGATTTTGCACGTGTAATACATGTTCCTTCTATTTCGCCAAGTAAAGCTCTTCGCATCGCAATGCCTATTGTGTCGGCTTGACCTTTCATAAGTGGAGACAGAATAAAGCGTCCATAATAAAGACGCTTACTGTCTCTTCTTGATTCAACACACTTCCACTGTAGTGTCCGAGTAGATACTTTGACTTTCTCTCGAACCATAGTAATTTTATTTGATCAGATCATTGAATCATTTATTTCTCTTGAAACCCTTTCAGCCTTTATTTAGTTCTATACACGTCGTTTTTTAGGGGGTCTACAACCATTATGTGGCATAGGGGTTACATCTCGTACGAAACTTAAAAGTATACCGCTTCTACGAATAGCTCGTAATGCTGCATCTCTTCCTAGTCCAGGGCCTTTTATCCTTACTTCAGCTCGTTGCATACCTTGATCCACTACTGCTCGAATAGCATTTCCTGCTGCGGTTTGAGCAGCAAAAGGTGTTCCTCTTCTTGTACCCCTGAATCCACAAGTACCCGCGGAGGACCAAGAAATCACCCGACCCCGTACATCTGTAACGGTCACAATGGTATTGTTGAAACTTGCTTGAACATGAATAACTCCCTTTGGTATTCTACGTACATTTTTACGTGAACCACTACGGGTATTTTTACGTGAACCAATTCTTAATATAGGTTTTGCCATATTTTTTCATTTCACAAGAAATATATGGATATATCCATTTCATGTCAAAACGGACCTTTTTTTTACTAGCTCCTTGGAAGTGCCTTTTCCTTTAGTAAGATTATCCTTGTCTTTGTTTATGCCTCGGGTTGGAACAAATTACTATAATTCGTCCCCTCCTACGGATTAGCCGACACTTTTCACAAATTTTACGAACGGAAGCCCTTATTTTCATAGTTGTTATTCCTTAATTCTCTTAATATACTTATTGTTGGACGAAAAAAAGGTTTCTTGATATTTTTGAATCTTGAATTGTATCTTCGTGAAAGGAATGTTGAATTTCAAAAAACCACTGACTTATTTGAATCCTTGTTATGGAGTCTAGAAAGTGGCTGTTCCCC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TAACTTAATACCTAAGAACTTACTAAAATTTTTACCCCCCTTTTTCTCCTATAGGTATACCTATACAAAAATATGTCGAATCCTTTCAGAAGCATGACCTAAAATAAAAAAAATCTTTAGTATCTAAACAAAATCGAACCATACCGTTCGGAAGTGATTCATAAAGAAAACTTTCATTAATTCATTTTTTTCTTTAATTTCATTCGGGGTAAAAAATTCTAAACTTTTTTAGCAGGGGTGGTATTACACAACCCCCCCCCCTTTTTTTTCACAAATGCTAAGTTCCGGATATCCAATTTTGATATTAGAAGGATTACCATATATAACACAAAATTTCTCCGCCGATTCTTTTTAGTCGAGCTTCTCGATCTGTCATTATACCTTGAGAAGTTGAAAGGATTACAATTCCTATTCCGCCTAAAATTCGTGGAATTCGTTGAGAGTTAGAATAGATTCGTAGACCCGGTCGGCTTATTCTCTTTAAATTTAAAATCGTTTTATAGGATTCTTTCTTATTTCGTCTATGTCTTAGGGTTAAAATCAAAAAATATTGATTGTTTTCGCGATGTTTCCTTACGTTTTCGATAAAACCCTCTCGTAAAAGTATTTTAACAATGCTTTCGGTGATGTTAGTCGATCCTATCCGAACTGTTCCTTTTCTATTCATGTCAGCATTTCGTATAGAGGTTATTATATCAGCAATAGTGTCTTTCCCCATGATAAGTTAAAATTCCTTAATTGTTCTATAATTTTGATATAATCAACATGTTATTTTTCTTTTATTTATATAAAAATAGAGACGAATTATATATTAATATATGAATTCAATTATTAATATATAAAATTATTAAGGGTATATGCGTGATACACAATCTATTAATTATAATTAATTTGATTTCAATACCATTTTTTTAATCCTATCCTATATTAACTATCGATATTTAGGTCTTATAATACTTCAGGAGCTAATGAAACTATTTTAGTAAAGTTTAATTGTCTCAATTCCCGTGGGATCGCCCCAAAAACGCGAGTTCCTTTTGGATTTCCTTCTTGATCAATGACAACTGCGGCATTGTCGTCATATCGTATTATCGTCCCATTCTTACGTTTGAGTTCTTTACAAGTACGTACAATTACAGCTCTGACCACTTCTGATCTTTCTAGAGTAGTATTTGGGATTGCTTCCTTGATTACAGCAACAATAACGTCACCAATATGAGCATAGCGGCGATTACTAGCTCCTATTATTCGAATACACATCAATTTTCGAGCCCCGCTGTTGTCTGCTACATTCAAATAGGTTTGTGGTTGAATCATATTTTTGTATCTCTTCTTTTAGTGCAAAGGACGAAGTAAAAAAAATATTGTTTGTCAAAAAAAACTTAGAATCTTTTTATCCTTAAATGTTATTTAGCTTTTTCATTCTATATTCCTATTCAGAAATAATGAATTGGGTTTTTATAGGCATTTTTGATGCCGCGATTGAAATAGCTTTTCTGGCTATATTTTCTGGTACACCACCCATTTCATAAAGGATTTTACCTGGTTTAACCACAGCTACCCAGTACTCTGGGGATCCTTTCCCAGAACCCATACGCGTTTCCGCGGGTCTTACTGTAACTGGCTTGTCTGGAAATATACGTACCCAAATTTTTCCACCACGTCGTATATTTCGTGTCATTGCTCGTCGCCCTGCTTCTATTTGTCTAGATGTAATCCAAGCGGGTTCAAGTGTTTGAAGAGCATATCTGCCAAAACAAATACGATTCCCACGAGAGGATATTCCTTTTAGTCTTCCTCGATGTTGTTTACGAAATTTGGTTCTTTTTGGGTTATAGTTGATGGGTTTTTTCTAAATGAGAAATTCCATCTCTACTGCAGAACTGGACGTGAGAGTTTCTTCTCATCCAGCTCCTCGCGAATAAAAGGATTAATTAAGATATAGATGTAGTTAATGATTAATCCTATTAATCATGGTATTTTTTTTTTATTTCATCTTATCTCTTCTAAATTTGTGTATGTCTTTTTTGAAATAGAATCAAAGATCAATTTTATTTCGATTTATTTAAAAATAACGTAATATCATCATTACAAATGTAATTTTTATTAGAGTTAGAATATTATAACAAATCCTTATTTTTTTTTCATTGTTTTTTTCATCTTTTATTACTGTTTTTATTTGAAAAAAAAAAACCAATTTTTCGCCGGCGAATATTTACTCTTTCAATATCTATTTAAGTTTGCTGTTTATCCCCCGAGGTCTCAGAATCAAAATCAGAATAGATAATAAAGTTTCTGGTTTATTCCGCCATCCTGTCCAATGAATTACTAAGATTTCTTGTTCACTAGAATCCTATATATTCATGGGTTCCGTCGTTCCCATCGCTTCTTGATTAATCATTAGGCCTGAATTCTACAATGGAGCTTTTACATGAAATTTTGAATTTCTTTTTTTTTTGAGGCAATTTTCTCAGTTTTGATTGTCTCAAGGCTCTTAATTTTTTGTTTTCGGAACAGATTTATCTAATTATTATTATTTATCTAATTATTATGAATGAATCTGTATTGATGCTTTATTACATTGCTTTTCTTACAGTGACCTCATAGATTTTCCAAATTGGAATCATATATCATTAATATTCAATTTTTTCGCTCTTTCTTTCATCCTTCCATTTATCCGCATACTTTTTGATTACCTTTCATAACTTAATAATCATCTTTCTTTATTCTTTTTTTTTAGTCAGTTGCTCCAATGATATGATCAGCCTATCATATCTTGACTAATTTTTTGGATCCAGATAATGCGAAGCAATGAGTTGCTTAGGTTATTTATTAATGCTGTAGTTATTAGTTGGTAAGTTCTTTTTTTTTTTTATCGTAATCTAACCCTAAACCAACGAGTCACACACTAAGCATAGCAATTATATCAAAGGAGTTTTGATGGAAATGTTTATTCAACCTTATAGAATTGCTTATTTTTTTTTCTTAAACATAAAAAAGAAGACTACAAGTTTTTATTTTTATTTCTTTATAGTGTTATACTACATAGTTTTCGTTTTTTATCATTGGATAAAATGTAAAGACAAATAAAGTTTTTTTATTCTTCGTCTACGAATATCCAAATTTTTATTCCTAAAACCCCATAAATAGTTCGAACTGTATAGGAACAATAATCAATTTTAGCTTCAATTGTTTGTAAAGGAACTCTGCCTTCTCTGATCCATTCAACACGTGCAATTTCTTTTCCGTCGATACGTCCTGCAATTTGTACTTGAATTCCTTTTGTATTCGCCTGTTCAGTTAATTCAATAGCTTTTTTCATTGCTTTTCGAAAAGAAACGCGATTTTTTAATTGGCCAGCTATAAATTCTGCAAGAATATTAGGATGCCCATACGGATTGGAAATTCGGGTAATAGCAATGTTGAGTTTTCTATTGACACAATTAAGTTCTTTTTGAACATTCATCTGTAATTCTTCGATTCTTCGGGGTTTATCTTCAATTAATAATTTAGGAAATCCCATATAGATTATGATCTGAATGAGATCGATTCTTTTTTGAATTTCGATACGTGCAATTCCCTCCATACCAGAGGATATTCTTATATTTTTTTGGACATAATTTTTAATACAGTCTCGTATTTTTTTATCTTCTTCTAAACCTTCAGAATACTTTTTTGGTTGTGCAAACCAAATAGAATGATGACTTTGGGTTGTACCAAGTCTGAAACCAAGTGGATTTATTTTTTGTCCCATGGGCCTCCACTACTATATGTATCGTAACATGTTAGATTTATGTTTTCATTGCTGCATCCAGGTTTTTTTAAATACATTAAATATTCTTCATATTGTTGATATAAGGATATATCTTCCAATACGATAGTTATATGACAAGTGGATCTTTTTATTGGGTAACTCCGTCCTCGTGCCCGAGGTTTTAATTTTTTCACCGTATTTCCTTGATTCACTTCAGCTTTACTAATGACTAAATTGGTTTCTTTGAAACCCTTATTATGACTAGCATTTGCTGCTGCAGAATAAACTAA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AAAAATGGGATAACATCCTCGATACGGCATAAGTTCTAATATCATAAGTGCTTCTTCGTAGGAACGTCCACGGATCTGATCAATAACTCTCCGTGCTTTGTGGGCAGACATAGATATATATTGCCCTAAAGCATATACGGAAGTATATGATTTCTTCTTTTTCTTCTTTATCATAAGGTTTACCTCTCACTAAAAAAAAAAATTATATTCATTATTCATTTTTTTGAATTCATTTAATTAACGACGAGATCTATTATCATTTTTCGCGTGTCCTCTAAAATTTATAGTAGGTGAAAATTCTCCCAATTTATGTCCTACCATAAGGTCGATTATATAAACGGGTAAGTGTTCCCTTCCATTATGTATAGCGATAGTATGGCCAATCATTGTGGGTATAATAGTAGATGCCCGGGACCAAGTTATTATGATTTCTTTTTCCGCCTTTGTATTAAGCTTCTCTATTTTTCTTAATAAATGCTTTGCTACAAAAGGATTTTTTTTTAGTGAACGTGTCACAGTTAATTAACTCCTATTTTTTTTAAGACGAAGAAAGAAATTCGATTTTCTCTCCTATTTACTACGGCGACGAAGAATCAAAGTCTCACTATATTTTTTCCTTTTTCTAGTTCTTCTTCCAAGCGCAGGATAACCCCAGGGGGTTACGGGTTTTTTTCTACCAATTGGAGCCCTCCCTTCACCACCTCCATGGGGGTGGTCGACAGGGTTCATAACTACTCCTCTTACTACAGGACGTTTACCTAGCCAACATTTCGATCCGGCTCTACCCAAACTTTTCTGGTTTACCCCAACATTTCCCACTTGTCCGACTGTTGCTGAGCAGTTTTTGGATATCAAACGGACCTCTCCAGAAGGTAATTTTAATGTGGCCGATTTCCCCTCTTTTGCAATCAGTTTCGCTACAGCACCCGCTGCTCTAGCTAATTGTCCACCCTTTCCAAGTGTGATTTCTATATTATGTATGGCCGTGCCTAAGGGCATATCGGTTGAAGTAGATTCTTCTTTTTGATCAATCAAAACCCCTTCCCAAACTGTACAAGCTTCTTCCAAAGCATACGGCTTTCTGAATGTAGATGATGATATCTATACGGATGGATCTTATCTTATATATATCGTAGAATTCTTCTATATATGGTAGAAGTACCACACGAGTGGATATATAGGAATCAAAATCTGCCGAATAACTTATGTTATGATCTTCTACATCCTAGGTCTTCCCGTTCCGTCATCTGGCTTATGTTCTTCATGTAGCATTCAGACCGAATGACTCTATGAAATTACGTCGATACTTCCACATATTATGGGTAACGTAGGAGACATCTCTATTTTTCCCCGGGGGAATCTTTAGAATTACCACTGCTTAGCTTTCAATTCGCCTCTGACCATCAAATGAAATGTGAATAACCCGTCCTCCTCTCTTTGAAACAAGGGGCGCTTATGGTTCTGTCGGTGCTTGAAACAATTTTGTCTTCTCCATATTACTATATCTCTAGAGTCAATAATTTTATATGAGGAACTACTGAACTCAATCACTTGCTGCCGTTACTCTTCAGTTTTCTGTTGAGGTCTATCCTGCAGAGGTACTCAAATTGGATCAGTGATCGATTTCTAGGTTTTGTCGTAAACCTAATTGGTTACTTCCAATTACGTAAATCAAATAGTTCAAACCGCACTCAAAGGTAGGGCATTTCCCATTTTTATAGGAACTTCTGTACCAGAAACAATGGTATCTCCAATTATAGCCCCTCTGGGATGTAAAATATATCTCTTCTCACCATCCCCATAGTGTATGAGACAAATGTATGCATTTCGATTAGGGTCGTATTCTATGGTTACGATTCTACCATATATGTCTTTTGTATTTCGTCGAAAATCTATTTTACGGTATAGACGCTTATGACCTCCCCCTCTATGCCTTACGGTAATGATTCCTCTGGCATTACGACCTTTACCACAATGATGCTGCCCATAGATCAAATTATTTCGTGGATTGGATTTCACTTGACTGTCTACGGCTCCATTGCGTGTGCTCGGGGTAGAAGTTTTGTATAAATGTATCGCCATGCTATTAAGTATTTTGATTTAAGTTCTTTTCTTTCTAAGAGGTGGAATAGAATAACCCGGTTGAAGCGTAATGATCATACGTCTGTAATGCATTGTATGTCCCAGAATAGGTCCCATTCTTTTAACCTTTCCGGGGAGTCGATGACTATTCATAGCTATTACCTTGACACCAAAGAAGAGTTCGACCCAATGCTTTATTTCTGTCCTAGTTGATCCTGATTCGACATTAAAAGTATATTGATTTTTCCCCAATAACCGAATACTTTTGTCTGTAAATACTGCATATTTGATTCCATCCATAAATCGATTTTCTTCCCTATGAGTTCTAGTCTCAATAAGAATGCTAGTTCTTACTGTTCATATGTTATGTTATGATATGAATATACCACACCAATTCGTTATGTATAGATGATGAGAAGATTCCATTGATACAGAGCCAATTCCAATAGACTTATTGGAGGGTCCCATTGGCGTGCATCCAGTAGGAATTGAACCTACGAATTCGCCAATTATGAGTTGGGCGCTTTAACCATTCAGCCATGGATGCTTAGTGGGGATCCTCGTACATGGTGAATAACCAAATTCCAATTGAAATGAAATCTTTAGGATAAATCAATGCAATTTAGGAGGAATCAATGAAAGGACATCAATTCAAATCCTGGATTTTCGAATTGAGAGAAATAGTGAGAGAGATCAAGAATTCTCACTATTTCTTAGATTCATGGACCCAAATCAATTCAGTGGGATCTTTCATTCATATTTTTTTCCACCAAGAACGTTTTAGAAAACTCTTGGACCCTCGAATTTTTAGTATCCTACTTTTGCGCAATTCACAGGGTTCAACAAGCAATCGATATTTCACGATCAAGGGTGTAGTACTATTTGTAGTAGCGGCCCTTCTATATCGTATTAACAATCGAAATATGGTCGAAAGCAAAAATCTCTATTTGAAAGGGCTTCTTCCTATACCTATGAATTCCATTGGACCCAGAAATGATACATCGGAAGAATCTTTTGGGTCTTCCAATATCAATAGGTTGATTGTTTCGCTCCTGTATTTTACAAAAGGAAAAAAGATCTCTGAGAGCTGTTTCCGGGATCCGAAAGAGAGTACTCGGGTTCTCCCAATAACTAAAAAGTGTATCATGCCTGAATCTAACTGGAGTTCGCGGTGGTGGAGGAACTGGATCGGAAAAAAGAGGGATTTTTGTTGTAAGATATCTAATGAAACCGTCGCTGGAATTGATATCTCATTTAAAGAGAAAGATATCAAATATCTGGAGTTTCTTTTTGTATATTATATGGATGATCCGATCCGCAAGGGCCATGATTGGGAATTGTTTGATCGTCTTTCTCCGAATAAGAGGCGAAACATAATCAACTTGAATTCGGGACAGCTATTCGAAATCTTAGTGAAAGACTGGATTTGTTATCTCATGTTTGCTTTTCGTGAAAAAATACCAATTGAAGTGGAGGGTTTCTTCAAACAACAAGGAGCTGGGTCAACTATTCAATCAAATGATATTGAGCATGTTTCCCATCTCTTCTCGAGAAACAAGCGGGCTATTTCTTTGCAAAATTGTGCTCAATTTCATATGTGGCAATTCCACCAAGATCTCTTCGTTAGTTGGGGGAAGAATCCGCACGAATCGGATTTTTTGAGGAAAATATCGAGAGAGAATTGGATTTGGTTAGACAATGTGTGGTTGGTAAACAAGGATAGATTTTTTAGCAAGGTACGAAATGTATCGTCAAATATTCAATATGATTCTACAAGATCTAGTTTCGTTCAAGTAACGGATTCTAGCCAATTGAACGGATCTTCTGATCAATTCATAGATCCTTTCGATTCCATTAGTAATGAGGATTCGGAATATCACTATCACACATTGATCAATCAAAGAGAGATTCAACAACTAAAAGAAAGATCGATTCTTTGGGATCCTTCCTTTATTCAAACGGAA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AAGAGAGATAGAATCAGACCGATTCCCTAAATACCTTTCTGGATATTCCTCAATGCCCCGGCTATTCACGGAACGTGAAAAGCGAATGAATAATCATCTGCTTCCGGAAGAAAGCGAAGAATTTTTTTGGAATTCTACAAGAGCCATTCGTTCTTTTTTCTCTGACAGATGGTCAGAACTTCATCTGGGTTCGAATCCTACTGAGAGGTCCACTAGGGATCAGAAATTGTTGAAGAAAGAACAAGATGTTTCTTTTGTCCCTTCCAGGCGATCGGAAAATAAAGAAATAGTTAATATATTCAAGATAATTACGTATTTACAAAATACCGTCTCAATTCATCCTATTTCATCAGATCTGGGATGTGATACGGTTCCGAAGGATGAACTGGATATGGACAGTTCCAATAAGATTTCATTCTTGAACAAAAATCCATTTTTTTATTTATTTCATCTATTCCATGAACGGAAGAGGGGGGGATACACGTTACGCCACGATTTTGAGTCAGAAGAGAGATTTCAAGAAATGGCAGATCTATTCACTCTATCAATAACCGAGCCGGATCTGGTGTATCATAAGGGATTTGCCTTTTCTATTGATTCCTACGGATTGGATCAAAGACAATTCTTGAAGGAGGTTTTCAACTCCAGGGATGAATTGAAAAAGAAATCTTTATTGGTTCTACCTCCTATTTTTTATGAAGAAAATGAATCTTTTTATCGAAGGATCAGAAAAAATTGGGTCCGGATCTCCTGCGGGAATTTTTTTGAAGATCCAAAACCAAAAAGAGTGGTATTTGCTAGCAACAACATAATGGAGGCAGTCAATCAATATAGATTGATCCGAAATCTGATTCAAATCCAATTCCAATATAGTCCCTATGGGTACATAAGAAATGTATTGAATCGATTCTTTTTAATGAAGAGACCTGATCGCAACTTCGAATATGGAATTCAAAGGGATCTAATAGGAAATGATACTCTGAATCATAGAACTATAATGAAAGATACGATCAACCAACATTTATCGAATTTGAAAAAGAGTCAGAAGAAATGGTTCGATCCTCTTATTTTTCTTTCTCGAACCGAGAGATCCATAAATCGGGATCCTAATGCATATAGATACAAATGGTCCAATGGGAGCAAGAATTTCCAGGAGCATTTGAAACATTTCGTTTCTGAGCGGAAGAGCCGTTTTCAAGTAGTGTTCGATCGATTATGTATTAATCAATATTCGATTGATTGGTCTGAGGTTATTGATAAAAAAGATTTGTCTAAGTCACTTCGTTTCTTTTTGTCCAAGTTACTTCGTTTTTTGTCCAAGTTACTTCTCTTTTTGTCTAACTCACTTCCTTTTTTCTTTGTGAGTTTCGAGAATATCCCCATTCATAGGTCTGAGATCCACATCTATGAATTGAAAGGTCCGAACGATCAACCCTGCAATCAGTTGTTAGAATCAATAGGTCTTCAAATCGTTCATTTTAAAAAATTGAAACCCTTTTTATTGGATGATCATAATACTTCTCAAAAATCGAAATTCTTGATCAATGGAGGAACAATATCACCATTTTTGTTCAATAAGATACCAAAGTGGATGATTGACTCATTCCATACTAGAAAGAATCGCAGGAAATCTTTTGATAACACGGATTCCTATTTCTCAATCGTATCCCACGATCAAGACAATTGGCTGAATCCCGTGAAACCATTTCAGAGAAGTTCATTGATATCTTCTTTTTCTAAAGCAAATCGACTTCGATTCTTGAATAATCCACATCACTTCTGCTTCTATTGTAACAAAAGATTCCCTTTTTATGTGGAAAAGGCCCGTCTCAATAATTCTGATTTTACGTATGGACAATTCCTCACTATCTTGTTCATTCACAACAAAATATTTTCTTCGTGTGGTGGTAAAAAAAAACATGCTTTTTTGGAGAGAGATACTATTTCACCTTCGTCAATCGAGTCACAGGTATCTAACATATTCATATCTAACGATTTTCCACAAAGTGGTGACGAAAGGTATAACTTGTACAAATCTTTCCATTTTCCAATTCGATCCGATCCATTAGTTCGTAGAGCTATTTACTCGATTGCAGACATTTCTGGAACACCTCTAATAGAGGGACAAAGAGTAAATTTGGAAAGAACGTATTGTCAAACTCTTTCAGATATGAATCTATCCGATTCAGAAGAGAAGAGCTTGCATCAGTATCTCAATTTCAATTCAAACGTGGGTTTGATTCACACTCCATGTTCTGAGAAATATTTACAGAGGAAAAAACGGAGTCTTTGCCTAAAAAAATGCGTTGACAAAGGGCAGATGGATAGAACCTTTCAACGAGATAGTGCTTTTTCAACTCTCTCAAAATGGAATCTATTCCAAACATATATGCCATGGTTCTTTACTTCGACAGGGTACAAATATCTAAATTTGATATTTTTAGATATTTTTTCAGACCTATTGCGGATACTAAGTAGCAGTCAAAAATTTGTATCCATTTTTCATGATATTATGTATGGATTAGATATATCATGGCGAATTCTTCAGAAAAAATTGTGTCTTCCACAAAGGAATCTGATAAGTGAGATTTCGAGTAAGTCTTTACATAATCTTCTTCTGTCCGAAGAAATGATTCATCGAAATAATGAGTCATCGTTGATATCGACACATCTGAGATCGCCAAATGTTCGTGAGGTCCTCTATTCAATCCTTTTCCTTCTTCTTGTTGCTGGATATATCGTTCGTACACATCTTCTCTTTGTTTCCCGAGCCTATAGTGAGTTACAGACAGAGTTCGAAAAGATCAAATCTTTGATGATTCCATCATACATGATTGAGTTGCGAAAACTTCTGGATAGGTATCCTACATCTGAACAGAATTCTTTCTGGTTAAAGAATCTTTTTCTAGTTGCTCTGGAACAATTAGGAGATTGTCTAGAAGAAATACGGGGTTCTGGCGGCAACATGCTATGGGGTGGTGATCCCGCTTATGGGGTCAAATCAATACGTTCTAAGAAGACAGATTTGAAAATAAACTTCATCGATATCATCGATCTCATAAGTATCATACCAAATCCCATCAATCGAATCACTTTTTCGAGAAATACGAGACATCTAAGTCATACAAGTAAAGACATCTATTCATTGATAAGAAAAAGAAAAAACGTGAGCGGTGATTGGATTGATGATAAAATAGAATCCTGGGTCGCGAACAGTGATTCGATTGATGATAAAGAAAGAGAATTCTTGGTTCAGTTCTCCACCTTAAGGGCAGAAAAAAGGATTGATCAAATTCTATTGAGTCTGACTCATAGTGATCATTTATCAAAGAATGACTCTGGTTATCAAATGATTGAACAACCGGGAACAATTTACTTACGATACTTAGTTGACATTCATAAAAAGTATCTAATGAATTATGAGTTCAATACATCCTGTTTAGCAGAAAGACGGATATTCCTTGCTCATTATCAGACAATCACTTATTCACAAACTTCGTGTGGGGCTAATAGTTTTCATTTCCCGTCTCATGGAAAACCCTTTTCGCTCCGCTTAGCCCTATCCCCCTCTAGGAGTATTTTAGTGATAGGTTCTATAGGAACCGGACGATCCTATTTGGTCAAATACCTAGCGACAAACTCCTATGTTCCTTTCATTACAGTATGTCTGAACAAGTTCCTGGATAACAAGCCGAAAGGTTTTTTTCTTGATGATATCGATATTGATGATAGTGACGATATTGATGCTAGTAACGATATTGATCGTGAACTTGATACGGAGCTGGAGCTTCTAACTATGATGAATGCGCTAACTATGGATATGATGTCGGAAATAGACCGATTTTATATCACCCTTCAATTCGAATTAGCAAAAGCAATGTCTCCTTGCATAATATGGATTCCAAACATTCATGATCTTGATGTGAATGAGTCGAATTACTTAGCCCTCGGTCTCTTGGTGAACTCTCTCTCCAGGGATTGTGAAAGATGTTCGACTAGAAATAGTCTTGTTATTGCTTCGACTCATATTCCCCAAAAAGTGGATC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GCTCTAATAGCCCCGAATAAATTAAATACATGCATTAAAATAAGAAGGCTTCTTATTCCACAACAACGAAAGCACTTTTTCACTCTTTCCTATACTAGGGGATTTCACTTGGAAAAGAAAATGTTCCATACTAATGGATTCGAGTCCATAACCATGGGTTCCAGTGCACGAGATCTTGTAGCACTTACCAATGAGGCCTTATCAATTAGTATTACACAGAAGAAATCAATTATAGACACTAATACAATTAGATCTGCTCTTCATAGACAAACTTGGGATTTGCGATCCCAGGTAAGATCGGTTCAGGATCATGGGATCCTTTTCTATCAGATAGGAAGGGTTGTTGCACAAAATGTACTTATAAGTAATTGCCCCATAGATCCTATATCTATCTATATGAAGAAGAAATCATGTAACGAAGGGGATTCTTATTTGTACAAATGGTACTTCGAACTTGGAACGAGCATGAAGAAATTCACGATACTTCTTTATCTTTTGAGTTGTTCTGCCGGATCGGTCGCTCAAGACCTTTGGTCTCTACCCGGACCCGATGAAAAAAATAGGATCACTTCTTATGGATTCATTGAGAATGATTCGGATCTATTTCATGGCCTATTAGAAGTGCAAGGCGCTTTGGTGGGATCCTCACGGACAGAAAAAGATTGCAGTCAGTTTGATAATGATCGAGTGACATTGCTTTTTCGCTCCGAACCAAGGGATCCCTTATATATGATGCAAGATGGATCTTGTTCTATCGTTGATCAGAGATTTCTCTATGAAAAATACGAATCGGAGTTTGAAGAAGGGGAAGGAGAAGCAGTCCTCGACCCGGAACAGATAGAGGAGGATTTATTCAATCACATAGTTTGGGCTCCTAGAATATGGCGCCCTCGGGGCTTTCTATTTGATTGTATCGAAAGGCCTAATGAATTGGGATTTCCCTATTTGGCCGGGTCATTTCGGGGCAAGCGGATCATTTATGATGAAAAGTATGAGCTTCAAGAGAATGATTCGGAGTTCTTGCAGAGCGGAACCATGCAGTACCAGAGACGAGATAGGTCTTCCAAAGAACAAGGCTTTTTTAGAATAAGCCAATTCATTTGGGACCCCGCAGATCCACTCTTTTTCCTATTCAAAGATCAGCCCTTTGTCTCTGTGTTTTCACATCGAGAATTCTTTGCAGATGAAGAGATGTCAAAGGGGCTTCTTACTTCCCAAACAGATCCTCCTACATCTATATATAAACGCTGGTTTATCAAGAATACGCAAGAAAAGCACTTCGAATTGTTGATTCAGCGCCAGAGATGGCTTAGAACCAATAGTTCATTATCTAATGGATTTTTCCGTTCTAATACTCTATCCGAGAGTTATCAGTATTTATCAAATCTGTTCCTATCTAACGGAACGCTAGTGGATCGAATGACAAAGACATTGTTGAAAAAAAGATGGCTTTTTCCGGATGAAATGAAAATAGGATTCATGTAATGTAACAGGAGAAAGGTTTCCCATTACTTAGCCGGAAAGATATGTGTCCATGAAATAGGGATTAAGTGGAACGGAATTGACTGGGTGGTAGAGTTGTAGAAACACCTGTTTCTTCCACTTAGCTCCATGGAACAATATGCTACGACGGAAACATGGAAGAATTGAAATCTTAGATCAAAACACTATGTATGGATGGTACGAACTGCCTAAACAAGAATTCTTGAACAGCGAACAACCAGAGCTATTACTCACTACATCAAAAAAATTTCCATTAATGAAGGATGGAAATCCATTGGAAAATCAAAAATACGCATGTCGGATGAAATTGTTGTTGCTATCTGTTCCAATAACGAATCAACTGAATAACTAAATAAAATAGATAGACCTTTCTCTTCGTCTCAGGTCGATAGATCTTCTCAATTGGAAGATCCCCTATATGGATAATACACATTCCAGTTGACCGAGCCTAATTCTAATTGTTTTGTTCCGAAGTAAAGATATCCACGGAGTGGTTCGCCCTATTCAGATATTCACGACCAAGAAGTACTGGATTCTGTTTAGGATAGGTCCTGAAAGGAGAAGGAAGGCTGGAATGCCGCCAGGCGTCTATTATTGAATTCACCCGACCCGATAGTACCAATTTTGGTAACGTCCATCCAGTGCCAAAGTCACTGAATGGGTAAGTCACCAATCCCTAAAACGGACTATGTACTTTATCTGCTGGGTTACGGGGGCATTTTACCAGAGGTTTAGATTGTATCAATCTACCCTTGTGTGATTCCTGTTGAATCATATACTGCGGGGCGCAGGGCGGACGATTTCAAAGCGGACTCCCCCTCCCCATTCATTAGATAGAGAAGATCGCCAAGATTTCGCGATCCGCTGCCGAACTTATTCCATTTCAATATTATGCCTTGAAGAGGACTCGAACCTCCACGCTTTTTAGCACGAGATTTTGAGTCTCGCGTGTCTACCATTTCACCACCAAGGCATCTTGAAAGTGAATCGTATTCCATAAATATGATATCTATCTAGTACGGTGTATTGAATATATGACAAAGGTGGAGTGTTGAAGTATTTCTATTGATCGGTCATGTCATATAGGCCCGAGTCGGACATCTAATTGCTTAGATTTGAATTATCCTTATCCGGAGGATGCCTTATATATATATTAATATTATATCAAAAAGATGGACAATCAAACCTATTTCTCGATTCAATAGAAGTCCAACCAAAGAGGTGAATAGGGTCCCAAATAACGAGAGATATGTAAAAAGTAGGTCAGATTTCGCCTATTCCTAATCCTAAATGGAATGTAACGACGTAGGGATCCCTATGTAAACATAGTATCTATTTAGATACGCTCGAATGACCCCTTCTCATAATGAGAATGTATATAACCTTATTCCGGTCTGGTCCGGTATGGAATGAACTTATAATCATGGAATCGACTCGATCATCAGATTATAGATTATAAGTTCATAACCTTAGTCCATTCCCATTTTGGGCGGAACCGATCTACTAATTCTTTGATTCCAGTTAGTAAGAGGGATCTTGAACTAAGAAATAGATTCTAGAAGCTAAAAAGGGTATCCTGAGCAATCGCAATAATCGGGTTCATTGATATTCCTGGTATAGTAGATGCTATCACACATACAATCATACTCAATTCGATGGAATTGGTTGATCTTAAAGGGGATATTCTATAATTTCGCACGTGAGGGGTTATTTCTTGGTTTCGTCCAGTCATTAATAACTTGATTATTTTTAGATAATAGTAGATAGAAAGAACGCTCGTAAGGAGTCCTATTGAAACCAAGAAATATAGGCCTGCCCGCCATCCACACCAGAATAAATGGAGTTTTCCAAAAAAACCTGCTAGTGGAGGAAGACCTCCTAGGGATAAGAGACATAGAGCTAAAGAGAGAGCCAAAAAAGGATCTTTTGTGTATAATCCTGCATAATCTCGAATGTTATCAGTTCCGGTACGTAGACCAAATAATATAATGCAAGCAAAAGTTCCTAGATTCATGGAGATATAGAACAGCATATAAGTTATCATGCTCGCATATCCACCATTTGAGTCTCCAACAATTATTCCAATAATTACATATCCGATTTGACCTATGGACGAATATGCAAGCATACGTTTCATGCTTGTTTGAGTAATAGCAATGAGATTCCCCAATATCATGCTAAGAATAGCTAGGATTTCCAGAAGAAGATGCCATTCATTTGATGAGAAATAAAAAGGAATATCGAAAATTCGAGTGGCTAAAGCTGAAGCAGCTACTTTCGAAGTAACAGAAAGAAAAGCAACGACTGGAGTGGGAGAGTCAGAGTCGAAAAGAGGATTCCTCACTTCTTTCTCTCATTCAAAACCGTGCATGAGACTTTCATCTCGCACGGCTCCTAAGTGATAAAAGTAAAGAAGAACTCATCTTCTTTCTTTTTTGATTACTTTCCTCGCGTATGTATAAGATCGAATCCTTTCTAAAACGGATTACTAATCCTTAACTTTTCGAGGAATCCTTCATCAGTGGTTGTGAATGACTGATTT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TCAATCGTTTCGACCTTGGTTCCGTAGGAGCACGTCCGAAAGATTGAGAAATGGAACCATCTGATTTGATTCGTTCTCAATAGCCATGAGATGATCATCTTAGGGTGATCCTTTTGTCGACGGATGCTCCTATTACACTCGTAGTCTCTGAAGGATGAGAACCAACTATGTAGCATCTACATCGAGAATTCAAGTCTTTCTTGTATACGTCATTAGTCCGATCCTTTGTAGGAACTACCCGTAATAACAAACTTGCAAAATGGATCCGTTTATCATAAAGAGATTCGTTGTTCCTGACCCTGCTTCACATTAATTGTTATTTGAACAAGTCAAAGTTCTGTCTTGGTCTGCGTGGGGATAGCATTTCTCTTCTGCATGTCCATGGAGTTTTGAAAAATCCAAACATCTCAGAGATAGATAGAGAGGTAGGAATTTCTCAAACGAACCGCACTCCTTCGTATACGTCAGGAGTCCATTGATGAGAAGGGGCTAGGGAAAGCTTGAACCCAATTCCTACAGTGATGAATATAAGCGCAATTGAAATTCCTGGGGAGTTATACATTTGTGTATTGATAAGACCATTCACTATTTCTTGAAGCTCAATCTCTCCCCCGGATGAACCATATAGCCAAGAGAAACCATGAACCAGAATAGAAGAGCTTGCCCCACCCATGAGTAAATATTTCATAGTAGCTTCATTAGATCGTACATCTTTCTTGGTATATCCAGATAATAGGTAGGAGCATAAACTGAAACATTCTGGAGCTACAAAGATAGTTATTAAATCGTTAGCACCACATAAAAACATTCCTCCTAGAGTAGCTGTTAATACGAATAACAGAAACTCTGTTATAGCCATTTCTGTACATTCAATGTACTCTACGGATAGAGGAATACAGAGAGTTGAACATAGTAAAATAAGAAATTGAAAGATTTCGTTGAAATTGTTCGTTTGGAAATTTCCTGAAAAGCTAATCATAGGTTCTTCTCTCCATCGGAACAATAGGGCCGTTATGCTCATTACGAAACTTGTTGACGAGATGAAATATAACCAAGGTATATCTTTTTGATCAGAGGTTGAATCGATCATCAGAAGAAGGATTAGGCCAAAAATTAGGATACATTCTGGGAAAATAAAACTTCCATCGAAGAGAAGCAAATGAAAGGCTTTCATAAAAATTCTCGTAGAATCGAGAATGAAATTTTCATTCTGTACATGCCAGATCATGAATTAGTAACTGCATCCAATCTCCAAAAAAAAACCAATTTTTTTTTTTTTGAATGGAATATTTACGGAATCCCCATGAATAGGTTAAAACCTTATTCCATGGTATTTACATGAGATTGCTCTTTCTTATTCTTAAGCAAGTCCCCGAGAGGGCTTAGTTGATCCATGATTTATGTTTCGTCTTTTCTTTCCTTTTCGTTTGTTTCGAGAAAGAGATCGATCAATTCCGATTTTTTCTTTTTCTATTGATTCTTTTCGGATCGAGATGTATGGATCCACGGATCTATGTGTCTATATAGATCCTGTTCATGGATTAACGAAAATGTGCAAACGCTCTATTTGCCTCTGCCATTCTATGAGTCTCTTCCTTTTTGCGTATGGCATCGCCACTCCCTTTGGCAGCATCCACTAATTCGGAACTTAATTTGAAAGCCATATTTCGACCCGGACGTTTTCGGGATGCCCCTAATAACCAACGAATGGCAAGTGCTTTTCCTTGCGTGGATCCTATTTCAATGGGAACTTGATGAGTTGATCCGCCTACACGTCTTGCTTTTACTGCTATATCGGGAGTTACTCCACGTATTGCTTGACGTAAAACAGATAGTGGATTTGTTTCTGTCTTTTGTTGAATCTTTTTCAAGGCTCGATAGATAATTTGATAAGCCAATGATTTTTTTCCGTGTTTCAGAATACGGTTAACCAACATGTTAACTAATCGATTACGATAAATTGGATCGGATTTTGCAGTTTTTTCTTCTGCAGTACCTCGACGTGACATGAGCGTGAAAGGGGTTCAAGAATCTGTTTTCTTTTTATAAGGGCTCAAATCTTTTATTTTGGCTTTTTGACCCCATATTGTAGGGTGGATCTCGAAAGATATGAAAGATCTCCCTCCAAACCGTACATACGACTTTCATCGAATACGGCTTTCCACAGAATTCTATATGTATCTATGAAATCGAGTATGGAATTCTGTTTACTCACTTTTAAATTGAGTATCCGTTTCCCTCCTTTTCCTGCTAGGATTGGAAATCCTGTATTTTACATATCCATACGATTGAGTCCTTGGGTTTCCGAAATAGTGTAAAAATAAGTGCTTCGAATCATTGCTATTTGACCCGGACCTGTTCTAAAAAAGTCGAGGCATTTCGAATTGTTTGTTGACACGGACAAAGTCAGGGAAAACCTCTGAAATTATTTCAATATTGAACCTTGGACATATAAGAGTTCCGAATTGAATCTCTTTTGAAAGAAGATCTTTTGTCTCATGGTAGCCTGCTTCAGTCCCCTTACGAAACTTTCGTTATTGGGTTAGCCATACACTTCACATGTTTCTAGCGATTCACATGGCATCATCAAATGATACAAGTCTTGGATAAGAATCTACAACGCACTAGAACGCCCTTGTTGACGATCCTTTACTCCGACAGCATCTAGGGTTCCTCGAACAATGTGATATCTCACACCGGGTAAATCCTTAACCCTTCCCCCTCTTACTAAGACTACAGAATGTTCTTGTAAATTATGGCCAATACCAGGTATATAAGCAGTGATTTCAAATCCCGAGGTTAATCGTACTCTGGCAACTTTACGTAAGGCAGAGTTTGGTTTTTTGGGGGTGATAGTGGAAAAGTTGACAGATAAGTCACCCTTACTGCCACTCTACAGAACCGGACATGAGATTTTCACCTCATACGGCTCCTCGTTCAATTCTTTCGAAGTCATTGGGTCCCTTTCCTCGTTCGCGAATCTCCTCCGTCCCGAAGAGTAACTAGGATAAACTCGGTCACGTTTTCATGTTCCAATTGAACACTTTCTATTTTTGATTATTCTCAAAGGATAAGATTATTCTTTTTACCAAACATCTGCGGGTCCAATCACACGATCTTATAATAAGAACAAGAGATCTTTCTCGATCAATCTCTTTGCCCCTCATTCTTCGAGAATCAGAAAGAGACTTTTTCAAGTTTGAATTTGTTCATTTGTAATCTGGGTTCTTCTACTTCATTTTTATTTACTTATTATTTCTTTATTTTCCCTCTCTTTTCTTTATTTGATTTCTTTTTTGATTTTATTCCCTTCCATCATTCTTAAGTCCCATAGGTTTGATCCTATAGAATCTGACCCATGTTCTCATTGAGCGAAGGGTACGAAATAAATTCAATCATATTTTTTTTTGATCAAAAAAAAATCACTATGTGAAATCTTCGTTTTTTTTTTTCTCTTTCTCTATCGCTTTCCCATAAGTACAGCACTTGTTGAATCGATAGAGAACCTTTTCTTCTGTATCGATATGAATCCATTATGAATCGATATTATTACATTCCAATTCCTTACCAATATCCCTCAAGGAAAATCCCGAATTGGATCCCAAATTGACGGGTTAGTGTGAGCTTATCCATGCGGTTATGCACTCTTCGAATAGGAATTCATTTTCTGAAAGATCCTGGCTTTCGTGCTTTGGCGGGTCTCCGAGATCCTTTCGACGACCTATGTTGTGTTGAAGGGATATCTAGATGATCCGATCGATTGCGTAAAGCCCGCAGTAGCAACGGAACCGGGGAAAGTATACATAAGTATACAGAAAAGACAGTTCTTTTCTATTATATTAGGATTTTCTATTCTATTAGATTAGTGTTAGTTAGTGATCTTGGCGCAGTGAGTCCTTTCTTCTCGGTCCACAGAGACAAAATGTAGGACTGGTGCCAACAGTTAATCACGGAAGAAAGGAGGCTCAGCGGGAAGAGGATTGTACCATAGAAGCAAGGAGGTCAACCTCTTTCCAATAGATAACATGAATTCTGGCAATGCAATG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GTTGGGCTTTCATGTTGATCCGAATGAATCATCTTTTTCGCGGAGTGAAATCTTTGCCTGCTAGGCAAGATTATAGGATAGCAAGTTACAAATTCTGTTTCGGTAGGACATGTATTTCTATTACTATGAAATTCATAAATGAAATAGTTAATCGTGGGGTTACCATTCTCTCTTTTTTTTTTTATCTCGCACGTGTTCCTAAGAAAAGGGAATTTGTTAATTTTTCGGGGTCTTAAAGGGGCGTGGAAACACATAAGAACTCTTGAATGGAAATGGAAAAGAGATGTAACTCCAGTTCCTTTGGAAATAGGAAGATCTTTGGCGCAAGAATAAAGGATTAATCCGTATCATCTTGACTTGGTTCTGATTTCTCTATTTTTTGAAGTTTAAGAAAAGAATACCGTTTCTCCTACCCGTATCGAATAGAACATGCTGAGTAAAATCTTCTTCATGTAAAACCGGCTTGATTTAGATCGGGAGAATCGTACGGTTTTATGAAACCATGTGCTATGGCTCGAATCCGTAGTCAATCCTATTTCCGATAGGAGTAGTTGACAATTGAATCCAACTTTTTCCATTATTTTCATTTCATACCCGTAATAGTGCGAAAGGAAAGCCCGGCTCCAATCCAAGTTGTTCAAGAATAGTGGCCTTGAGTTTCTCGACCCTTTGACTTAGGATTAGTCAGTTCTATTTCTTGATGGGGGAAGGGATATAACTCAGCGGTAGAGTGTCACCTTGACGTGGTGGAAGTCATCAGTTCGAGCCTGATTATCCCTAAACCCAATGAATGTGAGTTTTTCTATTTTGACTTGCTCCCTCGCTGTGATCGAATAAGAATGGATAAGAGGCTCGTGGGATTGACGTGAGGGGGTAGGGGTAGCTATATTTCTGGGAGCGAACTCCATGCGAATATGAAGCGCATGGATACAAGTTATGACTTGGAATGAAAGACAATTCCGAATCAGCTTTGTCTACGAAGAAGGAAGCTATAAGTAATGCAACTATGAATCTCATGGAGAGTTCGATCCTGGCTCAGGATGAACGCTGGCGGCATGCTTAACACATGCAAGTCGGACGGGAAGTGGTGTTTCCAGTGGCGGACGGGTGAGTAACGCGTAAGAACCTGCCCTTGGGAGGGGAACAACAGCTGGAAACGGCTGCTAATACCCCGTAGGCTGAGGAGCAAAAGGAGGAATCCGCCCGAGGAGGGGCTCGCGTCTGATTAGCTAGTTGGTGAGGCAATAGCTTACCAAGGCGATGATCAGTAGCTGGTCCGAGAGGATGATCAGCCACACTGGGACTGAGACACGGCCCAGACTCCTACGGGAGGCAGCAGTGGGGAATTTTCCGCAATGGGCGAAAGCCTGACGGAGCAATGCCGCGTGGAGGTAGAAGGCCTACGGGTCCTGAACTTCTTTTCCCAGAGAAGAAGCAATGACGGTATCTGGGGAATAAGCATCGGCTAACTCTGTGCCAGCAGCCGCGGTAATACAGAGGATGCAAGCGTTATCCGGAATGATTGGGCGTAAAGCGTCTGTAGGTGGCTTTTTAAGTCCGCCGTCAAATCCCAGGGCTCAACCCTGGACAGGCGGTGGAAACTACCAAGCTTGAGTACGGTAGGGGCAGAGGGAATTTCCGGTGGAGCGGTGAAATGCGTAGAGATCGGAAAGAACACCAACGGCGAAAGCACTCTGCTGGGCCGACACTGACACTGAGAGACGAAAGCTAGGGGAGCGAATGGGATTAGATACCCCAGTAGTCCTAGCCGTAAACGATGGATACTAGGCGCTGTGCGTATCGACCCGTGCAGTGCTGTAGCTAACGCGTTAAGTATCCCGCCTGGGGAGTACGTTCGCAAGAATGAAACTCAAAGGAATTGACGGGGGCCCGCACAAGCGGTGGAGCATGTGGTTTAATTCGATGCAAAGCGAAGAACCTTACCAGGGCTTGACATGCCGCGAATCCTCTTGAAAGAGAGGGGTGCCTTCGGGAACGCGGACACAGGTGGTGCATGGCTGTCGTCAGCTCGTGCCGTAAGGTGTTGGGTTAAGTCCCGCAACGAGCGCAACCCTCGTGTTTAGTTGCCACCGTTGAGTTTGGAACCCTGAACAGACTGCCGGTGATAAGCCGGAGGAAGGTGAGGATGACGTCAAGTCATCATGCCCCTTATGCCCTGGGCGACACACGTGCTACAATGGCCGGGACAAAGGGTCGCGATCCCGCGAGGGTGAGCTAACTCCAAAAACCCGTCCTCAGTTCGGATTGCAGGCTGCAACTCGCCTGCATGAAGCCGGAATCGCTAGTAATCGCCGGTCAGCCATACGGCGGTGAATTCGTTCCCGGGCCTTGTACACACCGCCCGTCACACTATGGGAGCTGGCCATGCCCGAAGTCGTTACCTTAACCGCAAGGAGGGGGGTGCCGAAGGCAGGGCTAGTGACTGGAGTGAAGTCGTAACAAGGTAGCCGTACTGGAAGGTGCGGCTGGATCACCTCCTTTTCAGGGAGAGCTAATGCTTCTTGGGTATTTAGGTTTGACACAGCTTCAAACCCAAAGCCCATGAGCTTATTATCCTAGGTCGGAACAAGTTGATAGGATCCCCTTTTACGCCCCCATGTCCCTCTCGTGTGGCGGCAGGGGGGCGTAAAAAGGAAAGAGAGGGATGGGGTTTCTCTCGCTTTTGGCTTGGCATAGCGGGCCCCCAGCAGGAGGCCCGCACGACGGGCTATTAGCTCAGTGGTAGAGCGCGCCCCTGATAATTGCGTCGTTGTGCCTGGGCTGTGAGGGCTCTCAGCCACATGGATAGTTCAATGTGCTCATCAGCGCCTGACCCTGAGATGTGGATCATCCAAGGCACATTAGCATGGCGTACTCCTCCTGTTCGAACCGGGGTTTGAAACCAAACTTCTCCTCAGGAGGATAGATGGGGCGATTCAGGTGAGATCCAATGTAGATCCAACTTTCTATTCACTCGTGGGATCCGGGCGGTCCGGAGGGGACCACCACGGCTCCTCTCTTCTCGAGAATCCATACATCCCTTATCAGTGTATGGACAGCTATCTCTCGAGCGCAGGTTTAGGTTCGGCCTCAATGGGAAAATAAAATGGAGCACCTAACAACGTATCTTCACAGACCAAGAACTACGAGATCACCCCTTTCATTCTGGGGTGACGGAGGGATCGTACCGTTCGAGCCTTTTTTTCATGCTTTTCCCAGGGGTCTGGAGAAAGCTGCAATCAATAGGATTTTCCTAATCCTCCCTTCCCGAAAGGAAGAACGTGAAATTCTTTTTCCTTTCCGCCTCGAAATGGGAGCAGGTTTGAAAAAGGATCTTAGAGTGTCTAGGGTTAGGCCAGTAGGGTCTCTTAACGCCCTCTTTTTTCTTCTCATCGAAGTTATTTCACAAATACTTCCTATGGTAAGGAAGAGGGGGGGAACAAGCACACTTGGAGAGCGCAGTACAACGGAGAGTTGTATGCTGCGTTCGGGAAGGATGAATCGCTCCCGAAAAGGAATCTATTGATTCTCTCCCAATTGGTTGGACCATAGGTGCGATGATTTACTTCACGGGCGAGGTCTCTGGTTCAAATCCAGGATGGCCCAGCTGCGCCAAGGAAAAGAATATAAGAAGGATCTGACTCCTTCATGCATGCTCCACTTGGCTCGGGGGGATATAGCTCAGTTGGTAGAGCTCCGCTCTTGCAATTGGGTCGTTGCGATTACGGGTTGGGTGTCTAATTGTCCAGGCGGTAATGATAGTATCTTGTACCTGAACCGGTGGCTCACTTTTTCTAAGTAATGGGGAAAAGGACCGAAACATGCCACTGAAAGACTCTACTGAGACAAAGATGGGCTGTCAAGAACGTAGAGGAGGTAGGATGGTCAGTTGGTCAGATCTAGTATGGATCGTACATGGACGGTAGTTGGAGTCGGCGGCTCTCCTAGGGTTCCCTCGTCTGGGATTGATCCCTGGGGAAGAGGATCAAGTTGGCCCTTGCGAACAGCTTGATGCACTATCTCCCTTCAACCCTTTGAGCGAAATG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GCAAAAGGAAGGAAAATCCATGGACCGACCCCATCGTCTCCACCCCGTAGGAACTACGAGATCACCCCAAGGACGCCTTCGGTATCCAGGGGTCGCGGACCGACCATAGAACCCTGTTCAATAAGTGGAATGCATTAGCTGTCCGCTCGCAGGTTGGGCAGTAAGGGTCGGAGAAGGGCAATCACTCATTCTTAAAACCAGCATTCGAAAGAGTTGGGGCGGAAAAGGGGGGAAAGCTCTCCGTTCCTGGTTCTCCTGTAGCTGGATCCTCTCGAACCACAAGAATCCTGAGTTGGAATGGGATTCCAACTCATCACCTTTTGAGATTTTGAGAAGAGTTGCTCTTTGGAGAGCACAGTACGATGAAAGTTGTAAGCTGTGTTCGGGGGGGAGTTCTTGTCTATCGTTGGCCTCTATGGTAGAATCAGTCAGGGGCCTGATAGGCGGTGGTTTACCCTGTGGCGGATGTCAGCGGTTCGAGTCCGCTTATCTCCAACTCGTGAACTTAGCCGATACAAAGCTATATGATAGCACCCAATTTTTCCGATTCGGCAGTTCGATCTATTATTTTTCATTCATGGACGTTGATAAGATCTTTCCATTTAGCAGCACCTTAGGATGGCATAGCCTTAAAGTTAAGAGCGAGGTTCAAACGAGGAAAGGCTTACGGTGGATACCTAGGCACCCAGAGACGAGGAAGGGCGTAGTAAGCGACGAAATGCTTCGGGGAGTTGAAAATAAGCGTAGATCCGGAGATTCCCGAATAGGTTAACCTTTTGAACTGCTGCTGAATCCATGGGCAGGCAAGAGACAACCTGGCGAACTGAAACATCTTAGTAGCCAGAGGAAAAGAAAGCAAAAGCGATTCCCGTAGTAGCGGCGAGCGAAATGGGAGCAGCCTAAACCGTGAAAACGGGGTTGTGGGAGAGCAATAAAAGCGTCGTGCTGCTAGGCGAAGCGGTGGAGTGCCGCACCCTAGATGGCGAGAGTCCAGTAGCCGAAAGCATCACTAGCTTATGCTCTGACCCGAGTAGCATGGGGCACGTGGAATCCCGTGTGAATCAGCAAGGACCACCTTGCAAGGCTAAATACTCCTGGGTGACCGATAGCGAAGTAGTACCGTGAGGGAAGGGTGAAAAGAACCCCCATCGGGGAGTGAAATAGAACATGAAACCGTAAGCTCCCAAGCAGTGGGAGGAGCCCTGGGCTCTGACCGCGTGCCTGTTGAAGAATGAGCCGGCGACTCATAGGCAGTGGCTTGGTTAAGGGAACCCACCGGAGCCGTAGCGAAAGCGAGTCTTCATAGGGCAATTGTCACTGCTTATGGACCCGAACCTGGGTGATCTATCTATGACCAGGATGAAGCTTGGGTGAAACTAAGTGGAGGTCCGAACCGACTGATGTTGAAAAATCAGCGGATGAGTTGTGGTTAGGGGTGAAATGCCACTCGAACCCAGAGCTAGCTGGTTCTCCCCGAAATGCGTTGAGGCGCAGCAGTTGACTGGACATCTAGGGGTAAAGCACTGTTTCGGTGCGGGCCGCGAGAGCGGTACCAAATCGAGGCAAACTCTGAATACTAGATATGACCTCAAAATAACTGGGGTCAAGGTCGGCCAGTGAGACGGTGGGGGATAAGCTTCATCGTCGAGAGGGAAACAGCCCGGATCACCAGCTAAGGCCCCTAAATGACCGCTCAGTGATAAAGGAGGTAGGGGTGCAGAGACAGCCAGGAGGTTTGCCTAGAAGCAGCCACCCTTGAAAGAGTGCGTAATAGCTCACTGATCGAGCGCTCTTGCGCCGAAGATGAACGGGGCTAAGCGATCTGCCGAAGCTGTGGGATGTCAAAATGCATCGGTAGGGGAGCGTTCCGCCTTAGGGGGAAGCAACCGCGCGAGCGGCGGTGGACGAAGCGGAAGCGAGAATGTCGGCTTGAGTAACGCAAACATTGGTGAGAATCCAATGCCCCGAAAACCCAAGGGTTCCTCCGCAAGGTTCGTCCACGGAGGGTGAGTCAGGGCCTAAGATCAGGCCGAAAGGCGTAGTCGATGGACAACAGGTGAATATTCCTGTACTACCCCTTGTTGGTCCCGAGGGACGGAGGAGGCTAGGTTAGCCGAAAGATGGTTATCGGTTCAAGAACGCAAGGTGTCCCTGTTTTTTCAGGGTAAGAAGGGGTAGAGAAAATGCCCCGAGCCAATGTTCGAGTACCAGGCGCTACGGCGCTGAAGTAACCCATGCTATACTCCCAGGAAAAGCTCGAACGACCTTCAACAAAAGGGTACCTGTACCCGAAACCGACACAGGTGGGTAGGTAGAGAATACCTAGGGGCGCGAGACAACTCTCTCTAAGGAACTCGGCAAAATAGCCCCGTAACTTCGGGAGAAGGGGTGCCTCCTCACAAAGGGGGTCGCAGTGACCAGGCCCGGGCGACTGTTTACCAAAAACACAGGTCTCCGCAAAGTCGTAAGACCATGTATGGGGGCTGACGCCTGCCCAGTGCCGGAAGGTCAAGGAAGTTGGTGACCTGATGACAGGGGAGCCGGCGACCGAAGCCCCGGTGAACGGCGGCCGTAACTATAACGGTCCTAAGGTAGCGAAATTCCTTGTCGGGTAAGTTCCGACCCGCACGAAAGGCGTAACGATCTGGGCACTGTCTCGGAGAGAGGCTCGGTGAAATAGACATGTCTGTGAAGATGCGGACTACCTGCACCTGGACAGAAAGACCCTATGAAGCTTCACTGTTCCCTGGGATTGGCTTTGGGCTTTTCCTGCGCAGCTTAGGTGGAAGGCGAAGAAGGCCTCCTTCCGGGGGGGCCCGAGCCATCAGTGAGATACCACTCTGGAAGAGCTAGAATTCTAACCTTGTGTCAGGACCTACGGGCCAAGGGACAGTCTCAGGTAGACAGTTTCTATGGGGCGTAGGCCTCCCAAAAGGTAACGGAGGCGTGCAAAGGTTTCCTCGGGCCGGACGGAGATTGGCCCTCGAGTGCAAAGGCAGAAGGGAGCTTGACTGCAAGACCCACCCGTCGAGCAGGGACGAAAGTCGGCCTTAGTGATCCGACGGTGCCGAGTGGAAGGGCCGTCGCTCAACGGATAAAAGTTACTCTAGGGATAACAGGCTGATCTTCCCCAAGAGCTCACATCGACGGGAAGGTTTGGCACCTCGATGTCGGCTCTTCGCCACCTGGGGCTGTAGTATGTTCCAAGGGTTGGGCTGTTCGCCCATTAAAGCGGTACGTGAGCTGGGTTCAGAACGTCGTGAGACAGTTCGGTCCATATCCGGTGTGGGCGTTAGAGCATTGAGAGGACCTTTCCCTAGTACGAGAGGACCGGGAAGGACGCACCTCTGGTGTACCAGTTATCGTGCCCACGGTAAACGCTGGGTAGCCAAGTGCGGAGCGGATAACTGCTGAAAGCATCTAAGTAGTAAGCCCACCCCAAGATGAGTGCTCTCCTATTCCGACTTCCCCAGAGCCTCCGGTAGCACAGCCGAGACAGCAACGGGTTCTCCGCCCCTGCGGGGATGGAGTGACAGAAGTTTTGAGAATTCAAGAGAAGGTCACGGCGAGACGAGCCGTTTATCATTACGATAGGTGTCAAGTGGAAGTGCAGTGATGTATGCAGCTGAGGCATCCTAACAGACCGGTAGACTTGAACCTTGTTCCTACATGACCTGATCAATTCGATCAGGCACTCGCCATCTATTTTCATAGTTCAACTCTTTGACAACACGAAAAAACCATTGTTCAACTCTTTGACAACATGAAAAAACCAAAAATTCTGCCCTTCTATCCAAAGGATGGAGGGGCGGAGGCCTTTGGTGTCCACTCCAGTCAAGAATTGGAGCCTCACAATCACTAGCCAATATGCTTTTCTCGCATGCCTTTCTTCGTTCATGGTTCGATATTCTGGTGTCCTAGGCGTAGAGGAACAACACCAATCCATCCCGAACTTGGTGGTTAAACTCTACTGCGGTGACGATACTGTAGGGGAGGTCCTGCGGAAAAATAGCTCGACGCCAGGATGATGAAAAGCTTAACACCT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TTCTTATTACTTTTTCATATTGAAAAAAAATGAAAAATGAAAAGGTTGTCTTATTCAAAACCCCAATTATGAAATCCCTTCTATCCCACTTCACACCCCGGAACGCACCGTTCTTATAGAGAGAAAGGCACTTTCACATCTTCTTAACCCGAAATGGCTGGGGAGAGGAAAGGTTCCTTTTTTTGTAGGGTACTCCTGGGAACAGATCCAGTGGAGACGGGGTGGGGCTTGTAGCTCAGAGGATTAGAGCACGTGGCTACGAACCACGGTGTCGGGGGTTCGAATCCCTCCTCGCCCACAACCGGCCCAAAAGGGAAGGACCTTTCCCTCCGGGGGGTAGGAAAATCATGCTCGGGATAGCGGACTCAAAGCTATGGAACTTGGTTGGGGATGGGTCTTTTGTCGAAATAGAGTGGAGTGGCCTTCTTTTTTATTTGAATTTAGATATATATATCTATTATATCTATCGCTTTTTTTTTACATATAGTATGATTACCGGCCGAATCAGCATATTTTTCGAAGCCCCGTAACTCTTCCTCAGCCAGGCTTGGGCAGAATAGCAGAGCAAGTACAAGTATTAGTAGCATAGAAAAAATGCGTTCCTCATCATTAAGTCATTAAATGAATATGTTTGCGCGCGGTAATTGTGAACTCTCGGGAGAATCGATGACTGCATCAAAGATGCACTTGTTAGTACACCTGCAAATTCTGAATTGGCTAGTTGTAAATAGCCCCAGGACTATGGAATAAAGGATTATCCCGGACCTACACCGAGGTATTGACGGTGATTCTCAAATATCACAGAACAGAATGTGATACGATGAGATAGAATGCAATAGAAACAAAGACACAGGGAACGGGTTACCTACTCTTACATTCTGAATTCTTGAATTCGGAATGAATCAAATCTCCCCAAGTAGGATTCGAACCTACGACCAATCAGTTAACAGCCGACCGCTCTACCACTGAGCTACTGAGGAACAACGGGAGATTAGATCTCCTAGAGTTCAATTCCCGTTCTCAACCCATGACCAATATGAACTCGAAGTTTCCTTCGTAACCCCCGGAACTTCTTCGTAGTGGCTCCGTTCCATGCCTCATTTCATAGGGAACCTCAAAGCGGCTCTATTTCATTATATTCCATCCATATCCCAATTCCATTCATTTAATATCCCTTTGGTGTCATTGACATAAGAGATGTCGTTTCTAGTCTATCTCTTTCTATTTCTATATATGGAAAGTTGCAAAATCATCATATAATAATCCAGAAATTGAAATAGAAAAGAAAAAAGGGAGGTTTGTGATGGTTTTTCAATCTTTTATACTAGGTAATCTAGTATCCTTATGCATGAAGATAATCAATTCGGTCGTTGTGGTCGGACTCTATTATGGATTTCTGACCACATTCTCCATAGGGCCCTCTTATCTCTTCCTTCTCCGAGCTCGGGTTATGGACGAAGGAGAAGAAGGAACCGAGAAGAAAGTATCAGCAACAACTGGTTTTATTGCGGGACAGCTCATGATGTTCATATCGATCTATTATGCGCCTCTGCATTTAGCATTGGGTAGACCTCATACAATAACTGTCCTAGCTCTACCGTATCTTTTGTTTCATTTCTTCTGGAACAATCACAAACACTTTTTTGATTATGGATCTACTACCAGAAATGAAATGCGTAATCTTCGCATTCAATGTGTATTCCTGAATAATTTCATTTTTCAATTATTCAACCATTTCATTTTACCAAGTTCAATGTTAGCCAGATTAGTCAACATTTATATGTTTCGATGCAACAACAAGATGTTATTTGTAACAAGTAGTTTTGTTGGTTGGTTAATTGGTCACATTTTATTCATGAAATGGGTTGGATTGGTATTAGTCTGGATACAGCAAAATAATTCTATTAGGTCTAATGTACTTATTAGATCTAATAAGTATAAGTTCCTTGTGTCAGAATTGAGAAATTCTATGACTCGAATCTTTAGTATTATCTTATTTATTACCTGTGTCTACTATTTAGGCAGAATCCCATCACCCATTTTTACTAAGAAACTAAAAGGAACCTCAGAAACGGGTGGGACTAAACAGGACCAAGAGGTATCCACCGAAGAAGCTCCTTTTCCTTCTCTTTTTTCGGAAGAAAGGGAGGATCTGGACAAAATCGATGAAATGGAAGAAATCGGAGTGAATGGAAAAGACAAAATTAATAAGGATGATGAATTCCACGTTCGAACATACTATAACTATAAAACAGTTTCTGAAAATCGAGATGGAAATAAAGAAAATTCTAATTTAGAATTTTTCAAAATAAAAAAAAAAGAGGATCGTTAAAAAAATCAATACATAGCACAAATACAAGAACAGATAAGAAGAGATGCGACTTCCACCTATATATTTTGTTACTTCTCCTACAAAGAAACTTGTAATACCTACTCCATTTGTAATTCCATCAATGATTCGTTTATCAAAAAAATTCGTTTGTTTTGCTAATTTTCTTATACTTTCAGTTAAAGATTTTTTAAAAAAAGTATCTATGTAACCACGATTATATGACCAATTATATACAAAATTTATTGGTTTTTCCCACCTAATTCTTTTAGAACTCCACTTTTGAAATGAATTAAGTAAAGTTAAATTTAATCTAGATGAATAAAAAGGCTTATATAAACAGTATGCTATAAATATTCCAAACAAAGCTATACTGACTGAAAAAATTGCATTTTTCAAAAATTCATACCAATCTACAAAATTTTCTGAATTGGTATGCAAAAGGTTTATCGACGGCGTTAATAATTTTGATAATATATCAAAGTCTATTCCTTCTTGATTGAAAGGAATTCCTATGGCTCCAATAAACAAAGTAAATAAAAGCAATACAAGCATAGGAAATAGAATAGTATTGTCTGATTCATGGGGATAATAGAAAGTTCTTGTATTAAGTCCAAAATTTTCAACAGTAATAAAAGTTTGATTTCTTACATTATTACTAATTTTATATGTTTTATTGCCAAAAAAAGAAGCTCTTTTCGTATTATTCATTGTTAATAATGGTACTAACCCAAAATTCCTATTAAGTTTTTTATCTTCTTCTTTACCCCATAAAGAAATTGAATAGAAGGAGCTACTTTTTTTTCCACTATAATTTATAAAATAAGTGTTTAAATGGCCTTCAAAAGTAAGTAAATAAATCCGAAACATATAAAATGCGGTTAATCCCGCTGTTGAACAAGCTATTATTGCAAAAATTGGCGAAAATAACAAACTATCATTAAGAATTTCATCTTTAGACCAAAAACAAGCAAGGGGGGGAATACCACAAAGTGAGAGTGTTCCTACTAAAAAGGCAGTTTTTGTAATCGGCACATGTTTTGTCAAACCACCCATAAGAATCATATTCTGACTTTTATCAGGAGAATAGCCAACTATAGCTTCCATTGAATGAATAATGGATCCAGATCCTAAAAACAACAAAGCTTTCGAATAAGCATGAGTAATCAAATGAAATAAAGCGGATCTATAAGACCCCATACCTAGAGCTAACATCATATAACCCAGTTGAGACATTGTAGAATAGGCTAAACCTCTCTTAATATCTTTTTGAGCAAGAGCTAAAGTGGCTCCTAAGAGTACTGTTATTATACCTATCAAAGATATTATATACATTATAGAAGGGATAACTATAAAAAGAGGAAGAAGACGAGCTACAAGAAAAATTCCCGCTGCTACCATAGTAGCAGCATGTATAAGAGCCGAAATAGGAGTAGGGCCCTCCATGGCATCCGGCAACCATACATGAAGAGGAAATTGTGCAGATTTAGCAATAGGACCCACAAATAATAGAAATGCACACAAAGTAAGGAATAAGAGATTTATTCTATTATTTAATATTAAATTATTGAATATTTCGAACAAATCTTGAAATTCGAAACTGCCAGTTATCCAATAAAGACCTAAAATTCCTAATAATAAACCAAAATCCCCTACACGATTGGTTACAAAAGCTTTTTGACAGGCATTCGCTGCAATAGGTCGTGTGAACCAAA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CTATTAATAAATACGAACACATTCCAACTAATTCCCAAAAAAAATAAACTTGGATCAAATTAGAACTAGTAACTAATCCTAACATTGAAGTATTAAAAAAACCCATATAAGCAAAAAACCTCAGATATCCTTGATCATGAGACATATAATTATCACTATAAATCAGAACCAAAATTCCAACAGTTGTAATTAATATTGACATAATAGAAGTAAGTGGATCAATAAAGTAACCGAACTCAAAAGAAAATTCATTATTTATGGTCCAAGACCATACATTTTGATGAATGCAACTTAGAAAAATTTGTTGAATAGATAGATAGAGCGAAAAGATCATAACTATACTTAACAAAAAAATACTCAGAAACGTCCACATACGTCGAAGGTTTTTTGTTGCTGTCGGAAAAAGTAGAAGTCCAGCTCCGAGTAAAATAGGTACTGGAAGTGGAATGAAAGGGATGATCCATGAATATTGATATGTATGTTCCATAAAATAAAAAACCCTTTTTATTTTATTCTTAAATTTATTATTTCTTATTCACTGGTTTGTATATATATATATTTTTTTCAAAGGGGATAATAAAAAAGCGCATTTTTTCAAACTTAAATAGAAATTTTTTCGAATTAGTATAATCCTTCATAAACCTTTGAAAAGAAATATATTCAAATCAAAAAATTAGAAGTTATTAACTAATATTACTAAGTTACTGTAAAAAAAACGATTTGTCTTTTTTTTTTTTTACTACTAAAAAAAATTTTGATTTTATGCAGATACAGAAAAAGTGAATTATAATTCCGTATTACAATAATTTATATACATATATTAAGAATAGAACAAAGATTTACACGACAAAAAAATACTTAATATTAAGTATAAAAAAAAGTTATTTGGGTTTGATTATTTAGAATTATTATTGAATTATGGAATTTAGTGATTGTCTTCCAGTACACTAAGTGAGCTTTTTTTTTTCAAGAAATATTATTATAATCGATATTTTTTTTTACATATGAAGTGAAGAAATTTAATAAAATTTTTTCTAATATAATCTAAATCTATCAGTATAGATTAATTAAATGAGCACTCTTATACGGATTTAAAACGTTAAATACAAAAAATTTTTCAAGAAAAAGGGAAAAAATAGTTGGGTTTTAAACTTTTGAATGTCTGTTTTGTTTGAAAAATAATATATAATAAAATTTGAAAGAAAAAAATTACTCAATATGGAGTACGAAAGAATAGAATAATAAATGTCTTTGACATCCAATTATACCACTGAAAAACTTTTTTCATTTTTGAATGGCAGTTCCAAAAAAACGTACTTCTATCTCGAAAAAGCGTATTCGTAAAAAAATTTGGAAAAGGAAGGGATATTGGACATCGTTGAAAGCTTTTTCCTTAGGGAAATCGCTTTCTACAGGTAATTCAAAAAGTTTTTTTGTACAACAAAATAAATAAAAAACACTAGAATCATTAGAATTAGCCTAACGTAAAAACCAATTTTTTAGAATACATATAAATTAAAAAAATCTATAGGAACCAAAAAAAAAAAAAAAAAAGATAATATATATATATACGAAATATACGAAAGATTCCTATTGATTTTGTAAAAAAAAGGGGGGGTTATTACTTTCCCCATCAATAAAAAAATAAATAAAGATCTTGTATTTCCTCTTAACTAGGAAATACAAGATCTTTTAGCGAAATCAACAGGTTCTTTAAATTAATTTAAGTCAAAAATTTTTCACTTTATACCTTTAGGAATTATTATTTCTCTTAATTCTTATATTCTTTACTTGGAATCAAAGTTATAAAAGTATCTATCCACGATTAAGTGAATATTAGATACTAATAAGTAATAATATATGATATTTTTTTTAAGCGATCAAAAAATATTATGTTTGTACAATATAAAAAGATGCATGAAAATAGATATTTTGACAATTGTTGTTTTTCATTTTTCTTGAGCAACTTAGGCAAATTTTAGTTAAAATTTCTAAGGATTTTGGAGAAGTTTTAATTTTTAGAAAAAGCATTTTTTTAGTAATAAAATCAATTTTAAATTCCATTAAATTAGCTTCTTTATTTAAAATTTGAATCTCGACGATTGAGTAAAAACTTGTTAGTATTATTTTGAACAAGTTGCCGCTATGGTGAAATTGGTAGACACGCTGCTCTTAGGAAGCAGTGCTAGAGCATCTCGGTTCGAGTCCGAGTAGCGGCATAAGATCTTATAAAAGAGATATTATAAGTTTTATAATCAAATTAATACCCGACTTGTTTTCTAAAATCGGGTAAAACCTAGTATTAATTTATTAATTTTTAACAAATTTTTTATGATTTTTTCAATTTTAGAGCATATATTAACTCATATATCTTTTTCGGTCGTTTCAATTGTACTACTAATTTATTTTTTAACTTTATTAGTTAATTTAGATGAAATCATAGGATTTTTTGATTCATCAGATAAAGGAATCGTAATTACGTTTTTTGGTATAACAGGATTATTATTTACGCGTTGGATTTATTCAGGACATTTTCCATTAAGCAATTTATATGAATCATTAATTTTTCTTTCATGGGCTTTTGCAATTATTCATATAGTTTCCTATTTTAATAAAAAAAAAAAAAATCACTTAAACGCAATAACTGCGCCAAGTGCTATTTTTATTCAGGGTTTTGCTACTTCAGGTCTTTTAAACAACATGCCTCAGTCTGCAATATTAGTACCAGCTCTCCAGTCCCAGTGGTTAATGATGCACGTAAGTATGATGATATTAGGCTATGGCGCTCTGTTATGCGGATCATTATTATCAATAGCTCTTCTAGTCATTACATTTCGCAAGGTCGGATCTACTTTTTGGAAAAAGAATATGAAAAATAAAATGTTATTAAATGAATTATTTTCTTTTGATGTACTTTACTACATAAATGAAAGAAATTCTATTTTACTACAACAAAATATTAATTTTAGTTTTTCTAGAAATTATTATAGGTATCAATTGATTGAACAATTAGATTATTGGAGTTTTCGTATTATTAGTCTCGGATTTATCTTTTTAACCGTCGGCATTCTTTCAGGAGCTGTATGGGCTAATGAAACATGGGGTTCATATTGGAATTGGGATCCGAAAGAAACCTGGGCATTTATTACTTGGACCATCTTCGCAATTTATTTACATATTAAAACAAATAGGAATGCTCGAGGTATAAATTCTGCAATTGTGGCTTCGCTAGGTTTTCTTTTAATTTGGATATGCTATTTTGGCGTCAATCTTTTAGGAATAGGTTTACATAGTTATGGTTCATTTACATCGAATTAACTAAAACATTAACAAAAAAAGAAAAGAATCCAAATAAAAAAAATAGCATCTATATATAACTTCATCTAAGTTAAGAAATCTAATTTAGTTTTAGTAGTAAATCATCAAGAACCTTTTGAATCAAGTAGTACAATGATTCAAAAGGTTCTCACAATACAAAAAGCAAAGACTTCTTATTATAATTCAATTTAATGTTTTTTTTTATTTCCTGAAAACTATCCATAAAAATAATTAGATAAAATGGATTCGACCTTGTCACTTGCTAATGAGAGCACAAAATCAGGATAAATCCCAATACCAATTATGGGTAGAAGAATAGAGATTGAAAGAAATAACTCTCGGGGTCCAGAATCAAAAAAAGAAAAGTTTTTGGCATTAATTAACTTGTATCCATAGAACATTTGACGTGACATAGATAATAAATATATAGGAGTTAATATCATTCCAATTGCCATTACAAAAATAATTAAAATTTTTGAAATTAAGAAATATTTTTGGCTGGTAATTATTCCAAAAAAAACGATTAATTCGGCAACAAAACCACTCATGCCCGGTAATGCAAGGGAAGCCATCGATAAGATAGTGAACATTGTAAATATCTTTGGAATGGAGATAGCCATTCCACCCATTTCATCAAGATAAACAAGCCGGATTCTATCATAACTAGTTCCTGCCAAGAAAAAAAGTGCAGCGCCAATAAATCCATGAGAGATTATTTGTAAAATAG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CATTAAGCCCAGGATCCGTTATAGAACCAATACCTATAATTATAAAACCCATATGAGATACAGAAGAATAGGCTATTCTCTTTTTTAAATTACGTTGACCGGGAGATGTTGAAGCTGCATAAATTATTTGGATTGTACCGACTACCATCAACCAAGGAGAAAACATAGAATGAGCGTGAGGTAATAATTCCATATTGATTCGAACCAATCCATATGCTCCCATTTTTAATAAGATTCCAGCGAGAAGCATACAGGTACTGTAATGTGCCTCGCCGTGGGTGTCAGGTAACCAAGTATGTAAAGGTATAATCGGTGATTTGACGGCAAAAGCAATAAGAAATCCAATATAAAAGAGTATTTCGAGTGTGACCGGATAGGCTTGATTCCCTAATAGTTCTAAATTTAATGTTGGTTCGTTCGAACCATATAAACTTATACCTAAAACTCCTATTAATAAAAAAATAGAACTTCCTGCAGTGTATAAAATAAATTTTGTAGCTGAATACAAACGTTTCTTTCCACCCCACATGGATAAAAGGAGATAAACGGGAATTAATTCTAATTCCCACATGATGAAAAAAAGTAAAATATCCCGAGAAGAAAACGATCCTATTTGGCCGCTGTACATTGCTAACATCAGGAAATAGAATAATCGGGAATCCCGAGTAACTGGAAAAGCCGCTAAAGTAGCTAAAGTAGTAATAAATCCGGTCAGTAAAATCGTTCCTATAGAAAGTCCATCTATTCCCAGTCTCCAATAAAAATCAAAAAGATTGATCCATTTATAATCTTCGGACAGTTGAATTAATGGATCGTCCAGTTTAAAATTATAACAAAAAGCGTAAGTCGTTAGAAGAAGTTCTAAGATACAAATGCATATAGTATACCACTTATTAACTTTATTTCCCCTATGCGGGAGAAATAACATTAATGAACCGGCAGATATTGGAAAAACAACAATTATTGTTAACCAAGGAAAATCATTCGTGGTAAAGACAAGATACACCAGGTCCAAAGAACGCGTACTCAAAAAAATATATAAATAAAAAAATATAATTGAACTTTTTTGAGTACGAGTACTTGTCAATAAAAAAAATAAAATGTATTCCAAATTTATTCAAATCAGGTTTTCGGTAACGTATTAATAAGCTAGACCCATGCTTCGAGTTGTTTCATGCCATAAATAAACTCGAACGCTCAAAAAATCCGTTGGACAGGCAGATTCACATCTCTTACAACCAACACAATCCTCGGTTCTTGGGGCAGAAGCTATTTGCTTAGCTTTACATCCATCCCAAGGTATCATTTCTAATACGTCTGTAGGACATGCTCGGACACACTGAGTACATCCTATACAGGTATCATAAATTTTTACTGAATGTGACATAGGATCTATAGTTTTTTTAATGTCATAAATTTTCAATCTAGTAAACTTATAACTAAATGATATATTAAATTAAAATACTAGATGAAGCAATGATTTCTTTTAATAGAATTTTTTAATGAATTCTGGCTCAATTGGTAAAAAATGGGGCTAAAATACTTTGATTTCTTAAATTTTCACAAATTTAATCTAGTAAGTCATAACCTATCATATATGCAAATTTAAACCTATAATTTTTTGATTTATGCTACTTATTTAATAAGGTCGATTGGTTGATGCGAGTTGATTTTCTGTTACGATAAATTGACGAGACTATAGCTAATCCAATAGCTGCTTCAGCGGCTGCAATTGCTATAACAAAAATGCAGAAAATATCCCCTTTTAGTTGGGAATTATCAAAAAAATCAGCAAATGTTACGAGATTCATATTAACTGCATTGAGTATAAGTTCAAGGCACATAAGAGCCCTAACCATATTTCGACTCGTGATCAATCCATAAAGACCAATCAAAAATAAATAGGCACTCAAAACAAGTACATGTTCGAGTATCATTGAGCAACTCCTTATCAATTTTGATTCATTATCAATATGAATAATAAAAACAATTCACCGGATTCAATCAACTAGAATATAACAACAAAGTACGAATAAAAACTATATTAGGGAAAAAATTTCAAATATATATAAAATATAAAAATTTATATTTAAAAAATGAAATAGTATTCAATCAAATTGAATGAACGGAAAAAAATATCATAACATACACAAACACAAAGTTTTCTTTGGTCTTTACTAATTGGAACCTTTTTTATTGACGAGCCACAGAAATTGCACCTATCAAAGCAACTAAAAGAATTATTGAAATGAGTTCAAATGGAAGAAAAAAATCTGTTGATAAATGAATTCCTATTTGTTGACTATTACTTATTAAATCTTGTTCTAAAATCTGGTTTAATCTTGTAGTCCAAATAACCCCGTACCATGACGTATCGAGAATAGTAGAAATTAATGAAAAAAGAATAGTTGTACAAACCACTGAAGTAATCCCATTCCCAACAGTCCACAGATTGAAATCTATGGAATATTCGGAATCATTCATGAACATCACAGCAAATATGATTAAAACATTTATGGCTCCCACGTAAATAAGGAGTTGTGCAGCAGCTACAAAATGGGAATTTGCTAGAATATACAATAAAGATATACAAACAAGAACAAATCCTAAGGAAAAGGCTGAAAATATTGGGTTAGGAAGTAATACCACTCCCAGACCTCCTACTAGAAGACCAGATCCCAGAAAAACTAAAAGAAAATCATGTATTGGTCCAGGCAAATCCATTATATTATTAAAAAAAGAAAAAATAGAAATCCTTTTCATGACCTTATTAATTTAACCGGGGAATTTTTTTTTAATATGTTTCTAATAGAGTGAAATTAGAATCTAATGAATATTAATTGATGTAGATACAATTATTAGACAGTTTCGCTTTTTTATTCTAATATTTTCAACCTATCTATTTCAAGCAAGATAATAATTACGAAAATATTATATTAAAAGGATGAGCCTTAATACTTAATATTATTCTATAAATACAAGTTTTTAATTAAATTCTTTATATAATATAATTCAACAGTTTTGCATTCTTTTTTTAATAAAATTAATGGGTTTACCCATTTTTTGTTTGAGGTGAATTCAAAATTGTTCGAATAGTATAATCGTCAATTACTGACATTGGTAAACGCCCCAAAGCGATTTGATTATAATTCAACTCGTGACGATCATAAGTTGAAAACTCATATTCTTCAGTCATTGACAAACAATTTGTTGGACAATACTCAACACAATTACCACAAAATATACAAATTCCAAAATCAATACTGTAATTAAGCAATCGTTTTTTTCGAATATTAGTTTCCAATTTCCAATCAACAACCGGCAGATCTATAGGACATACTCGAACACATACTTCACAAGCAATGCATTTATCAAATTCGAAATGGATTCGACCGCGGAAACGTTCTGATGTTATTAATTTTTCATAGGGATATTGAATAGTTACAGGTAAACGATTTGTGTGGGATAAGGTAATCATGAAACCCTGACCAATATACCTTGCAGCTCGTAGGGTTTGTTGACCATAATTCATGAACCCGGTTATCATAGGAAGCATATTGTAATTATCTATGAATAATTTGATCTTTGTTTCTTTCTCTTGTTTAAAACAAGTAATGAATATCTTGGATTGATTTTCAATTTAGAGTGAAAAGAGTTGGAAAGAAGTTGTTAATAATAGATTACCAAGGGAAATCGGTAAAAGAAATTTCCATCCAAGATTTAATAGTTGATCCATTCTTAGCCTAGGTAAAGTCCATCTGGTTGCGATAGAAATGAACAAGAACAAATAAGTTTTAGCTAATGTAATAAAGATACCAATTGTTGTTCCAAAAATTTGATCCTTTTCAAATAGCTCCAGCATAGATATATACGGAATAGAAATATTCCAACCGCCTAAGTATAGAACTGTTACAAATAATGAGGAAATTAATAGATTTAGATAAGAAGCAACATAAAATAAACCAAATTTGATACCGGAATATTCAGTTTGATAACCTGCTATTAATTCTTCTTCCGCTTCTGGTAAATCAAAAGGTAACCTCTCG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TCTGCTAGGGAAGAAATTAGAAAAATGATAAAACCTATAGGTTGACGCCACAAATTCCATCCCCAAAAACCATATTTTGATTGTGCCTCAACTATATCAACTGTACTTAAACTGTTAGATAATCCTAGTCGGTGATAACATTACTATTCTCACCGCTATTACAAAACCGTACATGAGGTTTTCGCCTCATACGGCTCCTCGGGGGCCGTAAATAAATATAAGGACCAGATTAGTATTATTTAGATGGATATGATGTGTTCTAAAATGGATTAAATAGAAATATATCTGGGGTCCCGAATTATACCAATGGAATTCTGTCTGCTCAAATTCTAAAACTAAAAAACGCGCTTCGGAATTCATCTCATCCTTTACAAATTTTAATTTCTATTTGTTGAGTAATAACTTAATCCTTTAATAAAGCACCCCTTGTAAAACTAAACCTAGGTTTTTCAGCCCGTCGTGTTTTTCAATTACGAAAAAGAATTAAACATCCTATTAGTTTCTTATTCATGATAGAAATTCTATTTTATTTTCGAAATCTATAAAAAAAAATATACTTGTTTCGTTCCTATTCTTCTTTCTTTCTTTTTTAGAAAAAAAGTAGGTGGACTTAAAAAAAAATAAAGGATTATTTCGTTTCTGATAGTCATTACATTTATCGGTGGATGGGAGCATACTCTGAATCGGAATCTTGGGGAGTACTGCCTGATAATTTCTACAAATTTCAAGCCCCAATTAACCTTCTTTTTTTGTTATCTTATGTTATGCATAAATATCCTTTTCAATTTGGTTAATCTCTATTACAAATTCTTTGTGTATTTTGGTGTTTCTAACCATCCACGCGTTTTTACCTAATTGCCGATCACTTTGTAATATATGTATATGTATAGTAATTTATATAACTGATAGTGAAAACGTCATACGGTTAATATTTTTTTTAACCCGCTTCAAGCCCGGCTGACTAATCAACCAACCTTGGGGTAAAGCGATTCTTACGCTTACGTTTATTTCCATTTAACCTTTGTACATAGGAAATGAGACTTAATTTTTCTTTTTACTGCTAATTTCTGAGCAGTTTTTTTTCACTCATATATAACTATCAAATTCAAATTCCTTTTATTAAGATAAACCCGAAAGATAAATATATATATTCCGTTTTTTTTTTCATTTTTTTTTTATCTAGAAGAAACGGAATAAACCTTTCTGTTTCAACGAATCGCACGTAGAGATATTGATAAAACACATAGAGTTAATGGTATTTCATAACTAATCGCTTGAGCAGCAGCTCGCAGACCACCTAAAAAAGAATATTTATTATTTGATCCATATCCTGACATAAGAAGTCCGATCGGAGCAACACTTGAGATGGCAATCCATAAAAAAATACCGATATTGAGATCCGCTAAAACAAGGTGATTGCTAAAAGGAATTACTGAATAACTTAGTAAAATAGAGATAACTGCTATAGATGGTCCAATACTAAATAAAGGAGTATTTCCTCTAGATGGACGAAGATCTTCTTTGAAAAGTAGTTTTGTCCCGTCGGCTAAAGCTTGAAGAATTCCTAACGGGCCGGCGTATTCAGGTCCAATACGTTGTTGTATCCCTGCAGATATTTCTCTTTCTAACCACACAATTACTAGTACACCAGTTATGATTCCCAATACAAGAGAAAATATAGGGACAAATATCCATATGAGTCCATAGACCTCTTTTAAAGATTCCAATCTAAGAAAAGAATTTATTGTTTGTACTTCTGTTGCATAAATTATCATTTTAACGATCAACTTCTCCCATAATTATATCTATGCTACCGAGTATCGTCATAATATCAGCCAATTTCATTCTTTTAACTAGTTCAGGAAGAATTTGCAAATTAATAAAACCCGGCGGTCGGATTTTCCATCTCCAAGGAAAACCACTTTGATCTCCTATGAGAAAAATTCCCAATTCCCCTTTTGGAGCTTCAACTCTTACGTAAAGTTCTTGTTTCGATAATTCAAAAGTAGGGGAAGGTTTTTTACTAATGAATCGATATTCAAAATCATTCCACTCTGGATTCCTTTTTTTATCAAAGCCTCTGCTTTCTAAATTTTCATAGGGACCCCCCGGAAGTCCTTCCAGAGCCTGTTGAATAATTTTGATGGATTCTGTCATTTCGCTAAGTCGTACTAAATAACGAGCTAATGAATCTCCTTGTTTTTGCCACTGAATTTCCCATTCAAATTCATCGTAAGACTCATAACGATCAACTTTACGAAGATCCCATGGTATTCCGGATGCGCGTAACATTGGTCCGGATAAACCCCAATTTATTGCTTCTTCCCCACCAATAATCCCAACGCCTTCAACTCGTTCTAAAAAAATAGGATTTCGTGTAATAAGTTTTTGATATTCAACAACCTCTGTTAAAAAATAATCACAAAAATCCAAGCATTTATCTATCCAACCATAAGGTAAATCCGCCGCTATTCCTCCAATACGAAAAAAATTATGCATCATTCTCATACCGGTGGCAGCTTCGAATAGATCATATACAAATTCTCGTTCTCTGAAAATATAGAAAAAGGGAGTCTGTGCCCCAATATCTGCCATAAAAGGGCCAAGCCATAACAGATGAGAAGCTATACGACTCAATTCTAGCATAATTACTCTGATATAGCTGGCTCTTTTAGGAACTTGAATATTTCCTAATTGTTCGGGTCCGTTTACTGTTATTGCTTCTGTAAACATAGTAGCTAAATAATCCCACCGCGTTACATAAGGTAAATATTGTATAATTGCTCGGTTTTCTGCAATTTTTTCCATTCCTCTGTGTAAATAACCCAATATGGGTTCACAATCAACAACATCCTCACCGTCTAGAGTAACAATTAAGCGAAGAACACCGTGCATGGATGGGTGGTGAGGTCCCATATTGACTATCATAAGATCTTTTCCTGTAACTGGTCTCTTCATAAGTTTTTCCTTGATTCGTTCTGGTATGAATTAGATTGCTGAAAAAGAAGTTTATTCAAAAATTCAAGATCTAAAAAATTAACTAATTCACAATTTTGGAATTTAACGAGTTTTTAATTCCCGAATATTCAACTGATTAATTAATTCTTTATAACGTACTCTATTTTTTTTTGACAAATAAGCCAGCAGTCGTTGACGTTTTCCCAGAATTTTTCGTAGACCTCTCTGAGATAAATAATCTTTTCTGTGCAATTCCAAATGTGAAGTAAGTCTTCGTATCTTATTAGTGAAACTGACTACTTGAAATTCAACAGATCCCTTGCTTTCTTCTTTTTTTTCTTGAAATGAAATGAATGTATTTTTTATCATAAAAAGAAATCCTTCCCTTTTTAATATGAATTGAAAGATATGAATTTTACTGATCAGTAATAATAATGGTAGTTTTTTTGTACAAGGATCCGAATTTAATTATCAACTTATTAATTCTTAATTTTATAAAAAAAAAGTTTAAATTTCGATCTAAAAAAGGAGGATTTTAAAAATTTATTTATGAATTCGCTCTGAGTGGTATCTATGTCATTAATTCAATGAATCTCATGTATAAAGATTGAATTAAAAAAAATCCCTCACATTTGTGCATCCAATTGTTTTCATATACCGTAACTTATATTATATATAGTCAAAATATGTTCATATACCGTAACTTAATACTATATATATAGTCAAAATATAGTAAAAAGGATCTACCATTAATGCATTTGAAATCGCGTATACATGTGTATTCTTATCATACTGAAATGATTTCCATTAGTCGTATTAAACCAATAGCGATTCATACAAGCTAAATCTTCTAATCGAAAATTGGGCCAAAGAAAGGATTTTAATTTAATTAGGTTTTTTTTATCCTTATCAAGATCTTTCTTTTTATTCAAAACTGTGGTCAAGTTTTGAATATTTGTATCAAATTTTGAATTTCTATCCCTTGCATTTTTTTTTTTTAAATTGAAACAAATTAGAATTCGAAATTCTTTACGTCGTTTAGGGGATAGAATAGTTTCAGGGACAAAGAAATTTAAACTTTTTTTT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AAATATAGCTTTTTTTTTTTGATCTTTTACTTATTTTTTGTTTATTTTTATGAACCAATGAAATCCCGATGGTTCTATATATAATAAGTTGGCCGTCGTTTTTTACAGACAAACGAACAGGTTCAACAATCAATATTCCTTTTTTCATTAATTTTGAAAAAGTGAAATTCTTCTCAATCATTAGAATATCTAAGCTCATCTCTCCTCTTTCAATACAAGATATCGTTATCTCGGTTGGATTTTTTAGTCTAACCAAGAGACAGTATGCTTTTACATTATTGAGGATTTTTTGATTAAAAAAACAATTCCATCGCAATTGAAAACGCGAATACCTTTTGAGAAATAAGTCAAGTTCCGCTTCGGTATTGCTTTTTGGTTTTTTTTTATTTTTACGTTTTTTTATCTTCGATTCTGTATAATTTTCTTCAATATTTTTTTCTTGCTTTGATAGAGCTGATTCCGTATTTATTTTTGTTTCTTTATCTGATTCAAACTCTTCTTGACCTGCTGATTCGTTTTCTTCTTTATTTAGATTAAAAAACCGAAGGAATTTTTTTTCGTTTGATGGTATAAAACCTTTTTTCTTTAGGGTGATCTGTTTATTCACATTTTTTGTTTCATTAAAATTGAAAAGAAGTGATTTAATTGGTATGACCCACGGTTTCATTTTATATGTACTAGAAAATAAGAAAAATTCTGGAAAGAAAAAAAAGTCAAAATTTGTTATACGAGGATTTAGTATTTCTTCATTCATTCCCATCCAATCAAAAAAATTTATTTTTTGATTGGCAAGACTCGTCTTAGTTATTTTATAAATTCTTTTATAATTCTTAACTTTAGTTTTAATATATTTTTTTTTACTCCTAGTATCAAGCTCAATATTTACTTTTTTTCTAAACCAAAAGTTGAGAATTCTCCAATCCAAATATTTTCTATGCAAAATTTCCCCTATACTGCGAATATTATATTTTTCTAGAAAACAAGAGATTAAAAAATTTTCTAGGCCTGTAGACATATCAAAAAATTTTTCTGTAGAATGAATAGATTTGTAGCAAACTGTAGAATGAATAGATTTGTAGCAAAAAAGATTATATATAGAATCCTTTTTGAAATTCTGTTTATGTTTTGGATTGAAAAATAAGTTAGCCTCACAAAAATTTTGTTTTTTGTAATTATCAAAAATTTTTTTTTCGTATGAATCCACTTTGTTTAAACTTGGATTTAGAACTAGAGAGTCTTGGTTTAGTTTTTTTTTCCATTTTTGGGTTACTAATCTAGCCCATGCAATCTGAGGTAAATTATATTGAGAATGACTTCGTAACCAGTTTTTCCATTGATTTATTTCGGAATTTAAAAGGGTTTTATCTTTCCATTCATAATGAAAGATTCCTTGTTCTTTAAAAAAATCTTTTATTTGATTCTTAACAAAAAAGGATGTTATGTATATGTTATATTCAAAAAAAGACTTTAATTTAGAAAAGTTACTAACTTGAATTTGTGATAATTTGTAAAATACATATGCTTGTGATAAAGAGCATAAGTCATAACTAAAAAAATTTTTTTTTGATATGAAATTTTTTATAGTCGAAATAAAATAAATGGTATTTTTTTTTTTTTTTTTTTCTCCATTTTCCTCATTCTTGTAAATATATACATCAAGAATTTTTTTTGTTGAATCAACAAAAAGTTGTGTAGTAATTCTTGGAATATTAATAATACCTAGAAAAATAGAAATAGACAGTTGTTCAACGCAAAATTGAAAAAAAAAAAAAGATTTACGAATTAATCGAGTTTTTTTTTTTTTTAATKTCTGCCAACTTTTTTTTGATGACTCAATTATTTTAGAATCATAACACAGTTTGTTACAACTATTAGTTAGTTTTTCTTTTTCTTTTGAAATTTTTTTCGTTTGATTTCTGATTGTCTTTATTTTATCAATCACATTTTTTATTTTGTTTTCGCTGAGTGAAGAATTTGGCCACTCCGTCGATTTTTTTTGAACAGATAGTTCATGAATCATCTGATTACTCATTATTGAATCTTTTTTAGTTTCATTTAATTCATATATTTCTCTCGGGCCAACTAATGGAATTCTATTTCGTTTTGAAAGGTTTTTTTTTTTTTCTTTTAGAAAAAGCAAGTTTTTTATAATCCAGTTTTTAATTTCTTTTTCGACTTTTAGGAAAATTGTTGCTCTTTCTTTGAAAATCCTTAAAACCGGAAAAGACTTCGTTTTGGATTTTTTGATTCTTTTTTTTAATTCTTTAAAAATAGGTTTAAAAAAAGAAGGCTTTGGTTTGGTAGAACCAAAAGGTAGGTCAGTTTCCAGCCCCCAAACTGTTAAAAAACGAAAATCATTTTTTTCTCCTTTTGTTTTTTTTAGTCGAGCCTTCTGAGATGATTGAAATTTATATTTATGCCAAGGTTTAAGATAAAACGGAAATAGGATTTTTATCTGAATACCATCCGTTAACCAGTTTCGTGGAAATTCTGTTTCGGATAGTTGAACCCCATTATAAGTACATTTAACATGCATTTCACGTTTCCACTCCTTTAAATCCTCTTCCCACTCGGGAAGTTGAAATAATACGATACGGATGCTATTTTTAATTATTATCAATAAAGGTAATATAATATATTTTCTAAGAATAGATTGAGTTACTAAAATAAAACCTCTTATTATTTGAGCAAATAAGAAGCTATCCCAAGTTTCCGCAATTTCTATACGTCTTTGTTCTTCTTTTTTTGATTGTTCTTCTTCGTTTTTATCAAAAAAAATTTTTTTTTTCCACATGAAATTTCTAAGAATTTTTTTTTTTAGCCCCCATATATCAAACGAAAAAAAAAAAAATTTATCTATTCTATCAAAAAAAAGGGGCGAATGTGCTTTTGCTTGCAAAAATTCCCAAATAACAGTTTTACGCCTTTGGGAACGCATGGATCCTTTAATTATCTCTCGACGAAAATCAGATTGTTGTGAATAACGGATCAAAGCCATTTCATCTGTTTGATCAGAATTTTGATTATCTTTGAGATTAGTATAAATCTCGTTATGCGGTTCTTTTAAATCAGTAAAAACCACTACACGTTTTGCTTTTCTTGAACGAATTCCAGGTTCGGTTGGTATATTTTCTTCAGTTTCAGCTTCCAATTCTTCCAATTCACTTGTTAATTTGTATGACCATTGAGGAACTTGTTTATTGATTTCATGGAAATCAATAAAATTTTTTATAAGAGTTTGATCATTATTATAAATTATAACGACATCAAATAAAATTTTGAAAATTTTTATTTCTTCTTCTGACTGAATTTTTTCTTCTTGGGGTTCGGAAAAAAAATAAAGTTTTTTCTCTATTGATAAAGACTTTCTTTTAAATTTTTCTATTGTTTGCTCAAATTTTTGAGAATTAATCTTCAGAAGTATAGCATGAATTTTGTTTATCCAAGATCCTCTTATATTCTTTTTTTTATAGGTTTTGGTTATGATTTGGAACGGAGATAATTTTTTGATTCTTCCGCGCGAAATCCCATGTAAAAATGGATCATAAATTTTAGGTAAATATTCTTTTTGAGTTTCGTTATGACAAAATCGAGTTGTTTTTTCCAGTATATTTTCAATAGACCCTTTTTTATCTAAAGCTTCAATTCTATTTAAAAATTCGTTTTTTAAATTTTCCTTTTTTTCTTCATTGACCAAACTCCAACAAGTATAAACTTGATCCGAGGTTTTTTTTTCTGTTGTAAATGAAGGGATCTTTTTTTGTATCATTTCAAAAAAAGTTGAAAGGTTGGGGGGATATGTAAAAGATATTCGTTCTTTTCCATCACTTTGGCATGTATAAAAAAAATATTGTGACATTTCATTTCTTACAGTATTTTCAATTTTATCATTTTTTATATATCGATTTGGTCTATTCCATCTTTTATAATCGAAAACTAGAGTTACAAAAGGTTTTTCAAACCATAAAAAACGATCCTCTTTTTTTTTTATTTTGAAAAATTCTAAATTAGAATTTTCT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eastAsia" w:cs="Times New Roman"/>
          <w:b w:val="0"/>
          <w:bCs/>
          <w:kern w:val="0"/>
          <w:sz w:val="18"/>
          <w:szCs w:val="18"/>
          <w:lang w:val="en-US" w:eastAsia="zh-CN"/>
        </w:rPr>
        <w:t>&gt;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mitochondrial genome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GAAGAGTTTGAAACAAAACTAAGGGAAGTAGCTACGATCGCTCGCAGGCCGTTGCTCGCTCCCTCCAAGTGTTGAACAGAGATAGCTACGATAGAACACAGCTAACAACCCATGACAGAATAATATGTATATAAGAAGACGGCTGCTTAGAGGAGTGATCTGTTCATCTAACTCAAAATATTGTAATGTAAGAAGAAGAAGAATCTTACGCCCAAAATTCCCATCTCTTTTTTCTTGGTTGGACCAACCGGCACCAGTCATTTCCGTCTTCCTTAATTGGGAGAGTCAGAATCAGTCTCTCTTTGTTTGGGGGGGGAGCGGAGCAGTCAATGAAGGAACCTTTGCTTTGAAAATGATTGTTCTAAAATGGTTATTCCTCACAATTTCTCCTTGTGATGCAGCGGAACCATGGCAATTAGGATCTCAAGACGCAGCTACACCTATAATGCAAGGAATAATAGACTTACATCACGATATCTTTTTCTTCCTCATTCTGATTTTGGTTTTCGTATTATGGATCTTGGTTCGCGCTTTATGGCATTTCCACTATAAAGAAAATGCAATCCCGCAAAGGATTGTTCATGGAACTACTATCGAGATTCTTCGGACCATCTTTCCTAGTCTCATCTCGATGTTCATTGCTATACCATCATTTGCTCTCTTATACTCAATGGACGAGGTAGTAGTAGATCCAGCCATTACTATCAAAGCTATTGGACATCAATGGTATTGGACTTATGAGTATTCTGACTATAACAGTTCCGATGAGCAGTCACTCACTTTTGACAGTTATATGATTCCAGAAGAAGATCTAGAATTGGGTCAATCACGTTTATTAGAAGTGGACAATAGAGTGGTTGTACCAGCCAAAACTCATCTACGTATTATTGTAACATCTGCTGATGTACCTCATAGTTGGGCTGTACCTTCCTCAGGTGTCAAATGTGATGCTGTACCTGGTCGTTTAAATCAAATCTCTATTTTGGTACAACGAGAAGGAGTTTACTATGGTCAGTGCAGTGAGATTTGTGGAACTAATCATGCCTTTACGCGTGCGCCCGGAAACATAGGCCGACTGTTGAGCCCACTCTGGCTCAGCCGCACCACCCGGGGGTGCGAGCCACCCGAGAAGCAAGCTATTACAGCGAGCGGCTGGAGCTGTAGGGAGCCGAGGAGCAAGGCAGTAGATAAGATAGAAGAAGGGGCCAGGCACCCGGTGGAGCAGAGGGGACGGTTAGGATAACGAACTTGAAACGCGGAGCCCGAGCGGCTGGCGAGCGAGTGGTTAGTGGCCAATAGCGCCCTAGTTGATGGCATTCCTCTCTGCGGCTGGCACTCGAGGAACCACAGGGCACTCCATACAGAGCAAGCAAGTCTTAGGGATGAGACGCCCGCGCAAGGACCTCAATTCTCATTAGGAGGTCGAACCAAGGACCTATGGAAGTCGGGGCTACCCCGTCCCCATGGGCAACGCAATAGTGTCCTGAGGGAGGAGTTTAGAGGCCTTATAGTAGCATGGACTTCTTTATCTTTCTAGGTCATGCGAAGGGGGCCAGTCCAAGATCGTACTGTTCCTCTACAAAGATAATAGACGCTCTCAACGGCTAGGCGCCACTCTCTTTCTGAGTTATTCCAGCTTCTTCATGATTTCGTGCCGCGGTGAACAAACAAAAAAAGAAGGCCGTCTCAGCGGAAGGAGAAGGACCTGCAACGGCAGAGACTACTGACCCTCTTCTTGTTCTTAGCCGTCTATTACGAGTCCGGGAAGCCTGGAATCATAAATATGAGGGATCCAGAAGGGTGGGCAGGGCGTTAGCAAGGTTTTTTATCCCCTCTTCCCGGTCAAGATAGATGGGAAAGGAGTCCTATCAAGTAAAGGCCATAACCAGCCTCTTTTTTTATGTACACCTTTCTTTGTTTCAGGCTCTTCAAGACCTTCCTCCTGCTAATCCGGCCATTTCCGAACCTGTCTTTCCCACCCTTCTCAATTCTTGCGATTCCTAGCCAGCCCCCTTAGCTTATTTTGCTTTATAAAACCACTTTTCCCTTTTTTCAGCTTGCTGCTCGCTTTCTCGCTTCCGAGAGGTGCTTTAGCAACTCGACTGAAAGGAGAGGGCCGAAGGCGCCTGACTTACGGTTTCAAAGCCTGGCGCGAAGCGAAGGGATTGGATTTCACCTATGATCAGATTAGTGGGCAACCATTGTTGACTTTTTTCGTGGTGTTGTTGACGTTGTTGAAAGCTAATTTCGAAGTAGGCCTTGCTTTTCTCCGCTGGGAGCAGCTCACACTATGGTGGAGGAGGTGCCGTGAAGATCTAGGAGTGTGAGCAGTACGAGCTGAAAGGCTCCCATACTGTTTGGAGGGCAGGGGGCATAGATGCCAAAGAAAGCTGACCCCTATCTATCGTCGTAGAAGCTGTTCCTAGTCTCATCTCGATGTTCGTTCCTATACCATCATTTGCTGTCGCAGCAATGGACGCCCCCCTCCTGGTTGAGTCAATGCTCCCATCCCCAAATCGGTCCTCGTCTGAGGATTCATTTGGGCTGAGAGTCCTTTGCGAACCATGGCCTATTATCCCCGATCTGGGATTAGAGTCTTCCATTGTAAATCGAATTCGAGTACTGGAAGCCGCTAATTCCCCCTTTCTGCTTGGAAAGGAAAAAGGGGAATATTGGGCAGAGATAAAAGAATCTCTAAGAAATTCTTCTTACCAAAGGGAGTATTATAGGGGTCTTGATTTCGAAAATCGAGATCTACTAATACGGGAACGTAAACACTCATGTTATGAAGTGTTTCGGGAAATCCTTTTAAGGAACCCTTCTTTGGAAGAAGCGGCGGCCTACCCTCCTCAAGAAAACTTTATTTCCTTCTTGAACGAGAAGCGGGACGCCCTAGACGTTTCCCACCCCGGGCACAGCCCGGCGGAAGTAGACCGTCTGGAGATCTTATTTCTAAAGGAGGTGGAAAAAGACCTTGTCAAAAATGGGAGCGGATCGATCCATATCATTGGAAATTTGAATTGAGATCATTTTTTTCGGCAGATCAAAATATGGTGCAGAAAAACCCAAATCGATATGAATGGAAGATGCCTCTGGAACTAGTATATCGGTCAGTCGATGGAACAATCACAACGTTACGCCCCAAAATCAAACTATATGGAGCCGTTACGAATGACCATAATGGAGTCTACTACACACTAGCCAAGAAAGAGTGTATTTTACTCACTTCGCCCGTTGATGATCCAATTCCATCCATTCATTCATTCATTATTATTATACGAAATATCACTTTTTCAGGCTAGTTTGTTCCGAGTAGGCATTCCATCCCGACGAGGTATTGTTAGCTAGGAGACGGGGATTCCTTATCTGTCTGTCAAGTAGAGTTCCCCTTCTCCGTCTGCAAGGTTTGTTTGTTCCTTGATGTGTTAGTTAGCAAGCGAAGCGATCTTCCTAAGTAAGCAAGCTGTAGTGAGCGAGTGCCTACCGCGTTGTGCGTATGCATCTACTGAGGTAAGGCACGATTGAGCGGCTAAGGGTTGCTGCTAGCGCATTCTAAAGAGTATTCCTTCTCTTTGTTCGGAGTAGCTTGATGAGAATAGGCTGCTAGCGAAGCGTCCTTATGCGAGCAAGCTGTAGAGAAGGAGTGGCTGTCGGGGGCAGTTACGACTGATCGGCTAGCTGTCTTGTTGCTAGAGCGCAGTAAAGAATACCTCTCCTGCCGGAATCATAAACTCCAGGTTCTTCGGCTGTTTCAGGAGCTGCAGAAAGGGATGCTTTAGCTGTTGAGGCGAAGAAGGGAATTGAGGTAAGGCTGGCATAAGAGAATGGAGTTACTGAGCTTACTGAGCTAATGGCCTAGAAGTAAGTGGAGTTAAGACAGCTCGTAACAGTATCGGAATACAATAGAATCCCTTCTTTACTTACCTATAGGCGAGTGACCACTGAACGATAAGAACAAAGCCACTTTCAGCTATAACCGGAGTGAAATGAGTTCTATAGGCCTTAGCCGGAACACTTTCTAACTAACTGTTAGCCAGTGAAGTGA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TAGGAGTGATCACGAACGAAGGATGAATAGAGGCGTAGTCTATAGCCGGCATAAGCTGTAACAGGAGTTCGAGTTTGAGTTACTCCAAGAACTACAGGGAATGCCATAGTAGAGCTAAAGCCAATAGCCGTAGCAGTGAAAGCTGTCTATCATAAGGTAGGAAAGGTCCTCTTGCTCTAGCAGTCAACGAATCGGAATCGGAAAGGGACGATCTTGTTACTGGTTCAATACCATAAAGGGAATAAGTTGAGGAATCTACATATGAAATAGTTCCAATATCGGCACAAAGATAAGGCGTTTCTCGGCAGGAAATGGTGTAACATCAGAGTGAATAGTTTCTGTAGCTGGTAACTCATTCACCTCTCCTTTCAGTCGAGTCACTCCGTGCCTCTCCAGCTTCTCCGAGCTATCTATCTCAAATTCATTTACTTTACTTACGAAGCCAGTCTCCTCTATAAGACTTTCATTCCCTAGACCTCGTAGGCTGATGATTGCCTTGATTGGCCAACAGTATCAGTTCAATCTGGCATTTCATCCTTGGCCTTGGTAAGGGTGTACACTATCAATGAACCAGTAGTTGCATTTACAGCAGAAGATAGATGGCATACTTCAAAAGCGGGAGTAGAAGCAATTGTATTTTATGCTACTAGGGCGGCTACTGAATCAATTGATGGAGTTATATGGGAATAAAAAATCCTCCTTAGAAGTGAAGGGCTTCCCCGCGGTTATGAGAATTTCTGGACCGCTTTCACTTTCTGTTCAGCATTTTAGGTATCTATAGACTTTCCTTCTCTGAGGAAGATCTACTTCTAATGATGTAAGTGGTTGATACCAGGGACAGTGGAAGTGGAAATGCGATCCCGGGGCATTTGAGTGTCTAAGGGCTGTTGGAAATCTGAAGCTATGACGGTAGGGGATAACGGCTAGTTGTGCGTACTAGGTACCTAAAGCGCTTGGGGCAAGCCTTCTAACATAATAATAGAAGTTCCCGGGTCTACTGAATCATTTACAAAGTCGACAGTTGAATTAGACAGGAAAAGAACCATCTGAAGCTGTTTCGGCTCTAAATGAAAGAGTAGGACTTTCTCTAGTAGCTTCAAGCATTCCAGTCGAGTTACTAAAGTACCTCAAATCACTTGCTTGGAGAGTTCCCAGCGAAGAGTTTTTCCTTTAATCAGCAGGTCTTGTCAGAGACTTTCTTTAGATGACATTTCTCTCACTACCAATAGTCTCCGCTTCAAAGAAAAGCTTTGAAGGGCTTACCTGCTTTCTGTTCGAGAGTAGGAATCGACTCTAAGAGCAGAGTCCGCGGCAAACTAGAAGAGTGAAAACTAGAAGATTAAGATGGAACAAGTCTTTCTGAAGGCCTGACCTATCAATAAATAGGCTTTTTTTTTCAGAGTGGGATATGGAAACTTTTCCTCTGTCTATTAGACAAAGCGGAATCCAATACGAATTAAGTGAAAATGATGGCCAATTGAATCAATAGTGACATCCACGCACATAGAATAGAAAGCATGGACTAAGAAGGTCTGCAAGCCTTCTTACTCTGCTTCTCAACATTAGCACGACTACTCCCACTACACAATACAACGGGTAGAGCCTTTCCAACATAAGCACTTATACCACCGGGCTCACCTACACCCCTTGAGGTGATTCAAGTCGACTTACGACTCTTCAATCTATCCGATACCTTCGTATCGTCAGATGAAGTACGCGACCACCATTCCCGAGGACCAGGGAATGCCGGTGCTTTTGTGGATCTGAACCTACATGATAGATCGGTTTCGGGGGATGCTCATTCAGGGGATGAGAGTCCTTTCCTCGAATTCATAGCTCATTGGGATTCGAACCCAACCACATACATATTTGACTGGAGTGAGACGATCCTTCTTTTTTCCTTTCGATAAGAAAAGCTAGGAGTGAGACCAAAGCAGCTTGTCTGCAACAAATAGACTCAGAAGTGAGTGATCCATACCTTGACTGAAAAGCTACCAATTAGGTCAGTAGCTGGCCGAGTCGCTGATAGACCAAATAAGCACAGTAGCAGTTTAGAGCCGAAGGAGCTCTATTTGGGATTCTATAGCCTACGCGCTTGCCTTTACTTTAGGGGATCGAAGTTGGATGAATCTCCAGTGGTTCCTTCCATCGGCGTCATCGAACCACGTTAGCAATCCAGAATAACTGGAAGCTCGAAACGACCGGTCAAAGGAATTGATCCGTTTAGTTCTGTTCTTCTCCTAGTTTTATAGCACACCCATGTAGAGGGTTTCCTACGACATTCCACTTGCGGAATGGAATAAAGGCTGGTGCTAGTCTAAAAGACGAATCCGAACAGAATCCCCTTAGTAAGAGGCGTTCCTCTCAGTCGAGAGACTGGCGTTCCTCGAGAACCAGACAGACTAGCTATCTATCGATTGTAAATGGTATGCGGATACAGGTCGAAGAAGATGAACTATGAGTTGACTGCGTTAATTAGCTGCCTGCTTCTTGCTTTCGTCCGGTAAGGATTTCCCGCTTTGCCCTATGGACACTAAGGTTAGATACATCAAAGTTTGAATGCCTGTATAGCTAAGAAATCTGCACTCTGAAACAAAGTTTTTGATGAATGAAACTTTCAGGGAAGGGTAAGAAGATGCTAGAGTAGTTCCGAAGGCTTCTATTCTAATAGGGCTGCTTCCTCTTTCTCCCGTTGAGTTGGGCTACCAGTTGTAGAGAACGTAGGACTTCCCGGTAAGCGTATCCCCGAAGTGTAGCGCAGGGCTGTCCGAGTGATTAGATTTCTAATTGAATCAAAGCGTCGGCTAAGTCAACGGTGCAGCTAAAGCAGTGATGTCAGTCTTTCATTCCTCTGTTTGTTTATGCGGAATGGGAAGATGCTGCTAGAAGTCTCGTTAGGCCTTTGCTAGTTCCTCTTCTTGTTTGGTTTGTTGTTCCAGCGAGCGTGGAGAGTGGCTCGTACTCCTGCGTTTGTAGCTCCTGTCAGTCTAGAATATCTCTTCTCTTCGTTTGAGCTATCCTCCTGTTGTGAATCTCTATCCTTGCGGTGTATGGATTCCTCTGTAAGTGCTGCTTCCTATCTGCCATTACCTGTATTCTATCGATAGGAATGGTTGTGGTATGAGTTAGTGTGCGTAGCTGCCTTGTTTCTGTGTATGCACAGCAGTTGTTTCTGTGTGAAGCATGTATGGAGGTAGTGAGGAACGGCCTGCGAACTACCGTAGCTAAGCGGCACTAGTTCCTGTTGCTTGCAGCTTCAGTATAATTCATATCCCTTGTTGGTATGTGAGTAAGTTGTTGCATGAATGGTCAGGTAGGTAAGCATAGCAGTATTCCTGTTTATGCATGTATCCCTGCGGGTTGTCTTCCCTATTGAATGAGGGAAGTGAGCTGGTTAATCGCAGCTTACTTCTGGAGTGGTCCCTAGGCGGGTGTAGCTATTGTTGCTTGTAGCTGCTTAGATCCCTTGATTTAGGCTTCGATCCCCACTTTTCAGGCATCTGCTTCAGGAAAGGCAGTTGACTTGGTCGAATCCCGATTACGATCAAAAGGAAAATCTTGACTTGCAGTGGAATAACGGCTTTGCGGAGGAAGACCATCGAAGGCTGTTGCTGGGAGAGGTCCATTAGTCCGGGTCGATTGCTTCCATCCTCAATTGCTTCTTTTGAAGGTTACATGCCTGCTGTTGAAAGCCTGGGACGAGACAGAGTTAGTAGGCTTTGATCCTGCGGTTGAAGGTGATATACCAACAACATGAGCTAGCATGGTTTCGAGTGCGATAACATGGGATATGGATATGTTTTCTTCGATGCCTAGGCAGGCTGGGATTGGAACTGTTCGTGATTAGACCTTCTATATGACTGAACTTCCCCGCAACAAGATAGAAAGAAGAGTCTGATTCGGAGAAAGATTAAGATCGTCAGTGATCTACGGATAGCTACCGACGTGAGAGGCCTAGAGTGAAGCTCTGGCAGAGTGGCTCCCTTGTTAAGTGTAGGGCCCCTTGGCTTTGGACAACTCACCAAGCCATAGAGACTAAAGAAAG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TAAATCAGTCCTTGCTGCAACTGAAGGAACGAAAGAAATCTACTTCCGAACTGAGCGCTAAAGGTACATACGGAGAGACCTACGATTTCCATTCTGTTTAGGCTATGAAAACCTCCCCGGATGAAGGAATGTAATACATTGAAGACTTCGAACTGCTTACGTAATGGAAAAAGGGGCTAGATGGCTTACGGGATATAGGGTTTTGAGGAGTTCCTCTGACTCACTTTTTGACAGAATCAAGGTCCTATCATTTTCTTCTTTTCTGAGTGAAATCAAAGCAAGACCATAAAGGGAAGAAGGTTGGTTACCTGCTATACTAAGAGTAAGCGAGCTAACGAGGCCTAATCCTGGGTTCACGGCATTCCATTCCTACCTATTCCATTTCGAGGGGTAGCAGTAGATCCTGTCGATTCAAAACCTTGTTCGAACTCTCTTTGGCATCTCACAAATGTTTCAAAATATATAGTACAGATTGGATCCTGAGCTCAAGCTAAAACTACCTACAAGAGAATCCATACTGAATCTATTATCATAGATCTTGCTTTCGTCGGATACGTCTCTTTCTCCCCAATTTGGATGGATCCTCTCATTCTAATTCATCGCTACTAACTAGAAGAAGTTCCTGGACTAAGAAGAGCTCCCCTTTCTAGGGAGATGTGGACGAAGGCTACTTGAGCTCATTCTCACATTTCGGGGTAAGAGGCTAGGCTAGGAATAGGGTACAGAGGCGTAGGGGGAATGAAAGAATTTGCTTAGTCATAATAGTGCTTTCAAAGTGAAAGGAGATAAAGTAATGAATTCCTCTGCTTGCAAGCTACCTATGATTTTCTTCGTCACCAACCATTTCCGCTGGCTCAAGCATAGCATCTTTTCCCCAAGCCCATTTCCTCCAGGATCGGTAGGCCCATCCACCTCACTATTATATTATCCAACCTATCGCTTATTCAATTCTAAAGATCGATTTCCTGCTTCTGCAAAGGGCGGAAAAGTCTCATCTGCTCTCTTCGGTTAAGGTGTCCACGATACGAATACCTATTTCCTCTAAATATCTATTTACCTTTCCCAGTCTTTTGTGCTGTAACAGCAGTCGCATCTGGAATATAGAATCTAGCTCTTAGCTGGTCTAGTCCAACCCCTCTTCTGTCTGATGACAATCGGGAATACCTTGCTAGCGAAGTAAGCAAGAAAAGGGATGCCATTAGTTTGATTCAAAGGCATATCTATAGGATAGCCTCTGTTTCCGACGGCAGTTTAGGAAACTGGAATTCCTTTAGTAAGATAGCTCATGAATGAAGCTTTCAAACCACTTCCTAATTTCAGGAGTTTAGGAGTACATATGAGTTCATGAGTGCATGAGTCAATGTGCCCGCTGTGGTGTATGAGCAAGTGATCTGATCCTATGCGCCTTTCTCCTGGTTATCCCATTCCTTGGCTTACATGGGAAAGACTAACCTCCCATTCTGACTTTCCTTCCCCTTTCCTCGATTGAAGATTGTTTCATCACAAAGTCTGACCCCTGTCAAACAATTCCAACATTCACAACAGGCAACATTCAGTGATACGTTATGCGTTAGTTGAAAGTACTCACTCTCCCCCAACTCCCAACATTAGCAACATTGAGATTGTTAACATGGGAATTCACAACATCGTTCCGGGCTGACCTCAGCTACAGTCTTTCCCTAACATTAGCATTAGCAACAGGGGAATTCTCTACACTAAACAGATAACAAGGGTTCTCCTAATTAGCCAGATTATGTCGGAGTCAAGCAAAGATTGTATGAAAGCAGAGAAGTATTAAGTAGTGACGAAGGACAGGGATAAGTACTAGAACAACAAACAGAAGTAGCAGAAAGATCTATTCAAAAAGGCAGATAGGAATGATTGAAGGTAGGCGTTCCTCGGAAGGTTAGGGAAGGGATAGCAGTATACAAAGTTCCTATAGCTGTGAAACGGTTATCCTCCAAGGAGGAACCTAGCTTCTTCAGCGAAGCTGGAGGAACCCCTATATTGTCCAGGGATGTAAATCAAGTTGGCTGGTTAAAAAACATTGGTCCAGCTTAAGCTTGACGTTGAATGGGAATTTAGAGCTCCAGTCCAGCTAGAAGAAGCGTTGTTAGAAGCGGCAAAAGCTATGAGATTCGAATCATAGGCAAGGAGTTGTGTCAAGAAAAAACAAAAGACAATCGAAATGGACAATCGGACGGATGGCAAAAAGATCCAATAACTGAGAAAGACAAAACAAAGATTCTTTTCGAGAAAATAGAAATAAGACAAGATATATGAGCAAGAAATCTGCCAAAGGTCTTCGAGATCTTGTATTTATATGTCGCTCTATTAACAGAGCCGTGTATACCGGAAAAAAAAGAAAAGCGTTATCGGGTTTGAACAACTGAGTTGTTACAATGTTCTTTTTCATTTTAATAAAGTGACTCCTCTTCTTTCAGTCACTCCGTACCTCTTCTTATGAAAGATTCAATTTGCATTTCATTTCTTCACCGGGCTTAGACCATGTCTCCCGAACAATCTCAGTACATATGGCGCAAGACGATTCCACATATCGAGGTCGGAATGGGATCGGGTGTTTTCACGTCTCACCGTAGTGCCCGGTTTGTCTTGATTTCCGATTGCTGAACAAGAAGTCAAATGGAACGATTGTATTTTGTTGTGACCCGCGCCCGCTACGCGCCTTTGAGTCGAGTGCATTTCCATCGGGAAGGATTCAATCCAGCCACAGGTTCCCCTACGGCTACCTTGTTACGACTTCACCCCAGTCGAAGACCCCACCGTGGTATGCGTCAATAAGACCACCAAAAGTCTTTGTGTGACTAGTGTTACACAGAAGTGCTGGGTGATCATTGTTCCGATGCTTCGGGCGAAACCAATTCCCAGGGTGTGACGGGCGGTGTGTACAGGGCCCGGGTACATATTCACCGCGGCATGCTGATCCGCGATTACTAGCGATTCCAACTTCATGTTCCCGAGTTGCAGAGAACAATCCGAACTGAGGCAATCTTTCCGGATTCGCTCCGCCTTACAGCCTTGCTTCCCATTGTAATTGCCATTGTAGCACGTGTGTGGCCCAGCCCATAAGGGCCATGCGGACTTGACGTCATCCCCACCTTCCTCCAGTATATCACTGGCAGTCCCTCGTGAGTGCGTCACGCACCTTTTTGTTTGTTTCGGAGCGGTTTTGTCAGGGCGTACTAAACCCACTTCCTTCGTCCCACACCACCGTTCGGCTCACCTGAATGCCGAGTCTTTCTCCGCCGACTAGTTAGGGCTTGGAAAGGCGCCGGAGGAACCCAGCTTCTCCCCTAAAGGAGGAACCCCTTGTTACTGAGAGCAGAGCTAGTTGCTGTCACTCAATTCCTAGGTCTGGCACATCACTCGGCTACTTGGCTTACTTCGGTTTGCACAACCTTTCTCCTTAGGCGCATGTCTGAGCAACACAAGGCGAGGGTTTCGCTCGTTATAGGACTTAACCAAACATCTCACGACACGAGCTGACGACAGCCATGCAGCACCTGTATGAAAGTCAGTACCATCCCGTTAAGGATAGGGTTTCTCGTTCATATGTCAAGGGCTGGTAAGGTTCTGCGCGTTGTATCGAATTAAACCACATGCTCCACCGCTTGTGCAGGCCCCCGTCAATTCCTTTGAGTTTCGGTCTTGCGACCGTACTCCCCAGGCGGAGTGTTTAACGCGTTAGCTGAGCCCCAGATCAGAATAGACCAAGGGCGAACACTCATCGTTTACGGCATGGACTACCAGGGTATCTAATCCCGTTCGCTCCCCATGCTTTCGCACACCAGCGTCGGTAGAGACCCAGAGAGCTGCCTTCGCTTTTGGCGTTCCTTCGTAGATCCGTAGATTTCACCCCTCCACACGAAATTCCACTCTCCTCTGTCTCACTCAAGTTCAGTGGTTTCGAAAGCATTCCGCCACTTTTTGACGACTTTCACTTTCAACCCGATGAACCGCCTACGTGCCCTTTACGCCTAGTCATTCCGAAGAACACTTGCCCCCCCCGTTTTACCGCGGCTG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GCACGGAGTTAGCCGGGGCTTCTTCCTCGAGTCATGTCATGATCGCGCACTCGACGAAAGAGCTTTACGAGCGGAATTGCCCTTCTTCACTCACGCAATATTGCTGGATCAGGCTTGCGCCCATTGTCCAAGATTCCCCACTGCTGCCCCCCGTGGGAGTCCGGGCCGTGTCTCAGTCCCGGTGTGGCTGATCGTCCGAAAAGACCAGCTAAGCATCATCGGCTTGGTCAGCCTTTACCTAACCAACTACCTAATACTACGCAGGCTCATCAAACAGCGCTTTCTAGCTTTCTTCGGGATTTAGCCCGAACTGTTCGGCAGATTCCCACGCCTTACGCACCCGTTCGCCACTTTGTTCACAACTCTTCCCACCTCTTGGGTGAGACAAGCTACCTTGAGCTAGGAGCCTCCATTCCTTCTGACTAGCTCCCAGGGAACAACGTTCGACTTGCATGTGTTAAGCATATAGCTAGCGTTCCTTCTGAGCCAGGATCAAACTCTTCTTTTGACTATGATTGGGCCCTGCAGTGGTAGAACCTCGTGAACCGGGCGTACTGACTTCCCAACCTTCTGTGGACCTTTCTTCTCTTATGAGATTTCACTTTCGAGAGACTGAACCTTCGGGTAGAGAAAGCTAACTCAGCTAAGAAGAACAAGGCTTTTTCTAGTTTGCTTTCAAACTTTCTGTGGGCCTTTCTTCTCTTATGATATTTCACTTTGTTTAGTTTATTCTATCTATCTCTGTCCCTACCTTATACTATCCTTCCTATCTGCCATTTACCTGTATTCTATCGATAGGAATGGTTGCTCTACCCGAACTGAGTCTTATTCCTCGGCTTTGACTTCGAAGATACTCAAGTCTACTCTTTAGCGAGGGACTACTTTCTTTGCTTGTTCGGCTGGGAATAGGTTTCATGACTAGTTCTGCTATTGTCCGTAGGTCTTTGTTGCTGAGGTCTCATGCATGTCGTAAGCGAGTCAAGCTCTCCTAGGTCCCTGGGCTCTCCCTTGTTTCGATGGTTGGGAATTGTCATGAGTCATTCAGTAAGTAGTGTTATCTGCCTTGCTTTTGTGTATGCACAGGATTCCTTGAAGTGGAGCACGCCCCAAGGGTAGCTGTCAGTCTAGTAAATATCCCTTTCCTTGGAATGAGTAGGCATGTTATAGGCGGTAAGTAGGTCGATAGCCGCCCTGTTCCCGTTGATACATGGGATGTGTTCTCTATCCGTTCTGTCCCGCCTCGTCTAGATCCCTGCAGCTAATGTGGAGAAGGTGAGCTCCCTCCGAAAGTGTAGATCGCGAGTGGTCTATTGGGGGTGGGCCCCGGAGTGATCGGCTAAGGTACGTGAGCTCTTCTTCTGTCATTACTGAATCTCTCCTCTCTTCGTTCGATGTTTGGGAAGTTCTCCCGTTTGCTTCCCCCCGGTCATTACCGGGTACCCTTCCACAGTCCAACTGAGCAAATTAGGAAAACTTTTGACTCGAAAGAACTCGACTAAAAGGAATTCATTGGACTTTCCGATACAGCAACTCAAAAAGAACAGCCGTCCTTACCGGTGAAGCCTACTGTCTGACTCTTAGCCTAGCTACTTAGATCAGACTGAGCGAAACTCTGCAGCTGCTTAGTCAAGTTCTGCTACTGACTCTCTTTCAGTTGAGGTGGAATCAAACCCTTCTTTGGCTTAGGGTTATGCCCACCTCTACTTGTTAGTCTTGCTTTTTTCAATTCCTTTGGTCGAGGAGTAAGCCTCACCCCAAACCGACACTCTTTTACTTCATTACCTTTCTTCCGGCGGGGCATTTTCTTTCCTTAAGTGACACCTCTAAGGACCAGTCAGTTACCAGCCTATTTATTTACTATTATATGACATCCTATCTGTCTAGTGGCTAATTGATTGAATTGGTCGAAGGATTGACTCGGACTCAGACTCAGGTCGGGAAGTCCAGCCCACAAAATGCAAAAGCCAATACATAGAGCCGGCTATAGAAGATTCAAGATTGGCGCTAAGACTAACTTCGGAAGGGATTACGAGTACAAAAGTCAGAATGATTCGGAGAAAACCGAAAGCCTTACAGGAATGGAGGATTGGCAGTTAGGCTCAAGTCTTTCATTAAGATATACCGGCTTGGCAATCCCTTGTCTGTTGATATGAAAGAATGCGCTTTCGGGCGAACTAAGGCCGAGGTGTCTCGAGACTTCCAGGCGGAATTTTCAATAAGGCGATAGAAGGCATTGGGATCAATCCAGACTTTGAAAAACTGAATTGACTTGAGTCCTTTACCGCGGGGGGGCGGCCTCATCTCATCATTAAGTCATTAAGATAAGAACTCCTTGATTGAATGTTGAATGGCATAGCAGCGGGGCAAGATCGGGTTACCTCAATGGCAAAGACTGGCTGAGACTTCCTAAAATGCTGTATTCGTAAAGGCAAGCAAGAGCCTAGACGATTTCCACACATCGAAGAAAGAAAGTGAATCGTTTGTCTGATTACAATGGGACCTAAGATAGCCCTAACTCGTCTTTTGCCTAGAGAAAGTTTAGAATCGATATCCATCTATCTGCTCCTATGCTGCTTCTCCTTCTGCTGGATGAGTGAGCAAACTCTGACGTTGGGGCGGATGGCGGCTTCATGCGCGCATTCTGTTGTGATGGGGGCTCTGTTCTCCATTTACCAAGGAATAAGAGATAGGTAGAAGCGGGCTCCATGGAATGTAGATGAGAAGCGAGCAGACCTGTGTGAGAAGCTAAGAACCTAACAGTCACCCTCAATTTATCGGTAGTTCTCTCTCTTAACCTTCTTTATGGTCCGATCCTAAAAGCTAGAGGAGCACACTAGTAGAAGTTACGTCTTAGCGCTGTAGCTTTCTTTCAATGTCGAGATGAGGAGCGTAGCCTATCTTCTTTTTCTCTCTGCGCGTAGGAACCACTTTCTTTCTGAAGAGATGGGCGTGATCGTCTTTGGAATAGGCATAAGCGCCGTTCTATTAAATAGATTAATAGAAGGGCAAAGCCTACCATTCATTAGTTGAACCGGTTTCTCTTGGATAAGAACGAGAGTCCAGAAAGAAGGCAGAGTTAACTACTAAGACGAGAGAAGTCGGAACTAGTGCAAGTGAGGGAATTCGCTCTGCTACTGCTAGGTCGAAGCAAAGAAGGTTAAGAGAGAATAAGTAGTTCCGAGGGATTTAGGCTTCGTCTGCTCTCAAGCCAGCTCCTAACTCTCGGTCTTCTGGCGAACAAACTTACCGGATTCAAGTGATTGAAACACAGGACCCTTTTCCACTTGGGTGACGACATACATAAGGTTTGACGAGCATTCTCGGGTGGTAGAATGGTGTTGGGACTATGGAAACTGTCGATCTCCAACTTGAAGGTGGGCGGGAGTGCTTGAATCGGGAGGAGTAGATTCTCTTACCTGTGGTTCTCTGCTAGTGGATACTTCTCTCTAGCGGTGTAACGGGTGTTGGCACTTCGGTTGTTGCCAGTCCTGTCATTTCCTAGAATATGTGTTAGTATAGGCTGGAATATGTAAGTATTTTATATAAGTTCCCCGTTGGTCTCTTACTAGTCTGCTCTTCTTTGTTCCAGTGAGTTCTGTCATGAAGTGTAGCTCATGTTAGGATTACCCGGGGAGCGAGCTTGTCGACGACGACGGGTAAGCCGTGTGAGCGGTTAAGGGTAGCTTGTTGCTCAGCTGTCTTTAGTCAATATCTTATGAATGTTCCGGTCCATAGAATAATGTTAATGTAGCTAGAGTGTTCCTAAGGTGCATACTAGGGCTTCTTCCTCTAGTTACCGTTGTAGCTGAACCAGCACTTGCAGCTGTATATTCTGGGCGAGGAGCGTAAGCGATATGGCATATTTGTGAAAGAATCTCCTTTCTCTTCGTTCGGAATGTTGCTAGAAGTATTCCCTGTGGTTTGTACTAGTTGTAACTTATGTTTCCCGGTGTTAGAAGGTTGTAGCTGTTCAGCGGGTGCAGCTAAAGGAGGACCTCCAGGTCCGTAGAACTCCTATCTTTGCTTTGTTCGTACGGGAATAGGTG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TGAAGTTTCGTCTATTGTCCCTAGGTCTCTGTTATGTATTGTTAAGTAGTTCTGGCGGGCTTCTTTCCTTGTTTTGCTTGAGCGGATGCGCGTAATGTTGCTGAATGTGCGTCTGTTCTCTAGGGTTTCCTTGTGCTTTTGGGCGTGACTAACAAGTGAAGCTGTTTTCTTTCGTTGTTGTTATGGGAATATTGCGCTTGGGTCCCCTTTACCTAACCAACAACTTCATCTTCCTGTGTCTGCTCAAACAGTTGTTTTCGCTTTGCTTGATTAATAGTTGTGGGAATGCGTCCTTTGTCCGCTTCCCTTTCCTTGGTTGTGTCTGTATTACGGGCTGCTTTCTCGATACTTCTATTGTTGCGTGGAAGTGCTGCTTTCTTCCTGATAGTTGTATCCCCGAATCCAACTATGATTTGCTGAGCTGTTGCAGCTCCTTTCCTTTCTTCTTTGTGGGCGGACTGAGAAGGGCCCGTATACCGTACGTATCCCTCCGGTGATTGTCGTTCTGTCTTCCCTTTCCTTCCGGGTTGTCCGGGACTGGCTTCAATGTTCGGGTAGCATTACCTTTGTTCTGCTCTCCTCTCTTTGAAGTGTACTTTCCGGCCGAGAAGTAGCTTTCTTTCTAATATAGGTTTTTCTCTGACGACTAACCTATATTAGTTCCTGCTGCTACTGTATGTTGTGTACCGAGTGCTGGCTGTTATAGTATGGTTATAGCGTTGATGGATTGTTTGTTATCTCCTTACTGCTATTAGCTGTTGTTATAGGGCTATATTCCTACTGTTGTTATCTGTTAATATGCTGTTGTTATCTGTTAATATGCTGTTGTTATCTGTTCTCTGTCCTTACTGTTGTTAGGTGGGAATAGGTTGTTAGCGTAGCTTCTGTTCCTATGCTTGAATGTGTAGTGAAGGAATGGAGGGAAGCTCTTATTAACGGCCGGAGCTAAACTCCGCTTAGCCCGGACAGGGACAACCAAAGCAGGAACTTAGAGACTCCTAGTAATACATCATACCTACTAAATCAGTCTATTGGGGCTATAGGTGTTCCCCCCGGGAAAATAACCAATGGAGTTGATTACGTTGTGAGTAAACGAGGAAAGGCGTAACATTCCATAGTTAAGGGTCGTTCATTAGCCCTACTAGTCAAGCACGGGAAGCTAACTTTCTATCAACAAAGCTAGCGGGGTTTCCGGGCCTTGTTTTGGTCCAATGTGAAAAGCTACATCCGAGGAATTGTATGATTCAGATACCTGACGAAATAAAGAGAGAAAAGATCGGGCGGGATAGCTGGGATGACCTATTTCAAGATCAGATGATCCACCAGCTTGTCTGCTTGTGAGGTTGAGGATTTGACTGTTATGATCTCTTGGCCCGTGCCTCCGTAGTGTAGTGTAAGTTCTTAGACCAAGATTCGAAACCTTGTCTTTCCCGCTTCCCTTCGCAGGAAATTTTTGACAGAAAGTAGCGACACTGATACCTTAGAACTAACAAGTACCAGGCCTAGACCGGGGAGTCGGAACTAATAACAGCTTTTATAAACTCCAAATCCAACTCTTCCAACTCCAAGTTGGACGCAGGAAACTCTACCTACAACCCTCAATTCCGGAGGTTGGCAGCTCATCAACTACGAGAAAAATGTGATCGCAATCAAGCACATAACATTGAATCTCGTGCAAGACATTCTTTAGCTAAGTCTATAGCAGCTGATTCAATAGCGGATGGTCTTGTTGAAGGCTTTTTGACTTCTACTGAGAGCAAAGTCCTTACTTACCAGACCGGGCTACTTGAATAGCAGAAAGAAAAAATGTCACGAACCCAACTCCTAGGTCACTAGGAAGAAGAATGGAGGGAAATAGAAGAGGTCCTGTAAAGAAGCTTTCATTCGATGCTTCTGATTCAACTCCCAGACAAACAAGGAAGTATGCGCGAAGATAGGGTTAGTCCCTGCGGCAGGCATTATCCGGGAACGATTATCCAGGAACTTACAGAAGGTTGGCGTGACACGCCTAAATCCACAACGCTTCAGGCGAAGAGATATATCTTTCCGCTTTAGCGGCTTGAACCCTTCGATCAAGAGATACCTTAAATAAAATCAACTAAGTAGCTGACCTCTTAGACGTTCGTGGGTATTCAAATTCATACATAATCTTCTCCGACATGAGATAGAGTGAGAGGGCCTGGCCTATTCCATAGAACAAACTCAGCAAATCTTGATCCGTATTCCACCTCAGATGGTAGAAGGGGCAACTCAGCCTTGTCTTTTTCTTTGGGCTAGGAACCCAGGAGAATGTTCAAAGCGATAAGAGAACAGGTCTTTTCAGAGAAGCTCTTGCCACTCTTCTGTTAGAGCTCTTTAGTCCCATTCCTAACAACAGGGCACTAGCAACTGGGAACAAGGGAAACACCAACTCCCAACTTCCCTAGCCCAACCTTCCCAACCACCTCGGAACAAATATCATGCATACATAGGAACCCGGCTTCGCTAACCTTTCTTACTTAGTCGTGAAACAACTGTTCCCATCGAACGGAGAGAGATAGTCAAATGACAAAGGAAAGCAGACCTCGGAACGCGCTGCACAGCACGGAACAGCCATTACATCAGTGATCGGCAAACAAAGATAGATACTTAACAGCAGCTACAAGCAACAATAGCTACACCCGCCTAGGGACCACTCCAGAAGTAAGCTGCGATTAACCAGCTCACTTCCCTCATTCAATAGGGAAGACAACCCGCAGGGATACATGCATAAACAGGAATACTGCTATGCTTACCTACCTAGAGGAGAATTTCATCCTATGTGCTCTACATATTTTCTATTTCTTTCTTATCTATCCCATTTAGCGATAAGATACTCGGGTTATGTTTGGTGAACTGGGCCGTGTTTTATATCCTCCTTCCCCACGGGAAAACGTTTGCAGATGCGATCATGAATCGAACCAGATCGAAACATTCAGCTGTCGACGGACAAACTTTGCCGAAACGTCGACCGCAAACGAAGGATGGCCAGGCCCCGGTTCCCAGGGTTATAGTATTCCCTATTATGAGCCTACTCAAATCAGAACTAGTTGATTCTCTTTCGCCTATCGGCCGGCCGGCTTGTTGCAACCTTCCGAGGAACGCCTGCTGAGATCCCAAGTCTCCAAGTGGGCCCTCTTGGCCACCCGCGACCTTGGCTTTTTAGAGAATCCCGCTCCTGAGTCGTGGAACTTGTAGCTCGGCAGTCCACCGGGTGGGTTTGTTTATCCTTCCAGTTTCGAGTGTCTTCTTGGATAGTTATAGCGGCCCATAGGCGCGAGATGTACCTTGTGGGGGGGGGGCGGCGGTCCCCTGGACATAGTCGTTTCAGGCAGTGGCCGTTTAGTCCATGGTCCATTAGATGGGAGGTGCAAGGCCAGAAAATTGAACACATTGATTCCGCTCGTTCCCGTCCTTCGCTTCAGGGCCTGCCCCTCGGTGTGGTCAGTACTCCATACTGTCGGGCAGCGAAGCTTACACTTGTTCACTAATTATGACGGTTCGCCAGGGCCTCTTTCCTCCTCCCTTTTCTGCTCACTCGTAGGGGTCCGGACCCCCACAAAGGGGGAGGGAGTCGACTGAACATCTCAGCCATTGGCGGAAATTTCGCCCGCATCCGATCCCCAATTCTTGTTCACCCCGGATGATCGTGTTGGGTGAATTGTGACCTCGTACGATCGTGTTGGGTGAGCAACAGCCGCTTCGTCACAGTACTTACTTATGGGCTAACGGGTCACACTTTGGCCAAGTATCCTACAAAGAGACTCCCGAGAGCCAGAAGTATTGAAGGAATGGCCATAGGAATGGGCGCATCATGACATCGTGAGATGTCTCGCCCGAACGAATTAGTTGGTACTAGAAATGTGAGAAAAAGTAAACGAAAAGAGTAATAAGAAGTGAAAAGGACAGAAATACTTCCCAACCAGAAAGCAAAGTTCCCACTGATGGTATACTTAGTGTAAGCGAGCTCTAAGATCACATCTTTGGAATAAAATCCAGTTAGAAAAGGAAATCCAATTAGAGATAA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TGCCTATGAGCATCATGGCATAGGTCAAAGGGAAGGAGGAGGCAAGCCCCCCCATCTTCCGCATATCTTGCTCATCCGACATGGCATGAATCACCGAACCAGCACTCAGGAATAGTAATGCTTTGAAAAAGGCGTGATTCATTAAGTGAAAGACGCTAACCGAATAGTTAGAGATGCCGCAAGCAAAGATCATATAGCCTAATTGACTACAAGTTGAATAAGCGATGACCCTCTTTAGATCGTTCTGTAATATTCCAGTGGTTGCCGCAAGGAATGACGTCGTAGCTCCTGCAGAAGTAATAACAATCAAAGCCGTAGGTGGGTATTCAAATAAAGGGGAGCACCTTGCTATCATGAAAACGCCAGCTGTTACCATAGTAGCTGCATGAATCGAAGCGGATACTGGAGTGGGACCCTCCATAGCATCGGGTGACCAAGTATGCGATCCTATCTGTGCAGATTTCCCAACAGCACCAATAAGAAGTAAAATACAAATAAGACTTATGGCATTAAATCTCATATTGCAAGAAATCCAAGAATTTCTGGGGGCACTAGCACGAGCAAAAATGGTTGAAAAGTCTACTGTTTGAAAGAGAGTAAAACGACCCGAAATCCCAGGAGCTAATCCAAAATCACCTACTCGATTGACAAGCATAGCTTTTGTAGCTGCTTTATCTGCCTGAAGTCGTGTAAACCAAAAATGAATTAACAAATATGAAGCAAGACCTACTCCCTCCCATCCCAGGAATAATTGAAGAGAGTTATCTCCAGTCACCAACATTGGCATAAAAAAAGTAAGAATGGATAAATAACACATAAATCGAGGGCTATGCGGATCCTCGGACATATATGAAATGGAATAAAGATGGACCAAGCTACTTATGGATGTAACCACAATTAACATCACTACGGTCGGGCTATCGAACACAGAGTCAGAAGTGAATTACGAGTCGGACCTATTTGCGAATCGAGCGAGCTCCCCTTGCATGCAATGATGTGGTGGTGAACCTCTCATTCTAATTCAGTGCTCTCCGAACCGTGCGGGAAGGTTTCCCATCACACGGCTCACCAACTTGATCTTCCGCGGGAACCGTATGTCCAAACAGGCCTAGAAAAACAGGTACGATCTCGCTTTCCTTTGCCACTCAAGTGTACGAATCAAATCCGTGCTTAGGCCCCTTCTTCCCTTCCAAGAGTCCACCACCCACCTTAGTAGTCTCAAATAGGGCGTGCAGGCCTCCCTATTTTTTGAGTAGGTGATTCACTACCGAAGCGAAGAAAAGGCTGGATCAAGAAAAGGGGGTACTACGAGCCCTCTGCCCCACGCATCTAACCAGCTCGCGTGGTTCACCGGTTCCACCGACTAGACCAAAAGAGTGATTCAGTCGATACAGAGGTGCGCTTGAAGTGGGGGGTGTGCTGTCCCTATTGGAGGAACCCCTTCCCCATAAGGCCCCACCGTCGGGGCATAAGCGCCCTCTTGCTACCCATATGCGAGGCGCCGTCTTAGCCTTCCCTGACCAGGATCGCTCCCACACCTGTAGCGTTCGTGATCGGCCTACTCAACTGTGTATCGATTGAAGGGCAGGAATTTCCCACAACCAAAGGGAGTGGTTACGTCCAGTATGTCCCCCCTTCTTCCCGACATGCTATGGTGCCCCGGGGTGGGTAGGAGCGGGTCGAGTCCGTATCGCCGCGGAGCAACAGCCGCGTCCGGATCAGATCTATCTACTCGGCAATTCATCCGGTGACTTCACGGTCGCCAAAGAAGCCCCAAGAAGCATCAAACATTTCCGATGAGATCCATGGAGCAATTCTTAGATAGCAAGCACTAGCTCCCGGTGCGACTTCATAAAAAGCAATCAAAGATAAGATCGAAGAGAATGAAACGCACGTAGTGGTCAGAATAGCGCTTCCTTCTGATCCTAGAAAACGTCCGAAAAAACCTGCTACGGAACTACCGAGCAGGGGTAAAAATACGATAAGTAGATACATAATTTCGAGTGTGATCAGAAACCTAAAATCAGACAATGACAGAGCGGCCAGCGATTGAGTGATAGATTTCTCGACGTCCGGAGAACGCTCGACCGAAGAAATGAGTAACTAACAAGGAAGATTTTGTTCCCCAACTTGCTTTATTAACGGGCATTTTCGGGGACTAGCCCGCTTCCCATTACTCAAGAGGGCAATTCCTCGCACATAATCAAATTAAGGGAGCCATTGAAAGGTGACTAAAAGACCAGAAACAGGGACTACCCGAGCTAATGATAGAGGCAAGAACACTTTCCGGCCAAGTCCCATTAATTGATCATAACGATATCGTGGAAATGCTGCACGGACCCATATATATAGGAACAGAAAGAGAAGAACCTTGATACTAAACCAGATCGAGCCCGGGATCTTCTTGAAAATGGGAAGATCTAGGATAGGCGGCCAACCTCCTGGAAAGAACAATGTACATGGACCAGGTGAGTAAGGATGCAGCTCCGTGGACCGCTCGTCGGGCCTGATAGGTGGTGGTATCACACCCTTCTCAAAGAAACCGTACGTGACACTCTCGCGTCATACGGCTCCGCCCCGGAATCATGCTTACGCCCTCTCCTTTCAGTCGAGTCACTCCGAGGAACGCCTTTGACCAAGGGGTCCTCGAACCAACCTGTCCTCCCTTTCTATTCCTAGTCAGGCGTTTTCATTCATTCATTGATTGATTCAAGGTACGAAGTGACAAGTCCAAGCGATAGCGGTAAAAGCTAGTCGCCGGAAGCGAACTTCCGGGCCGGGAAGGGGCCAAAAAAACGTGAGCGCCCCTGCAATCTTTCTAAAGAAACAAGCGAGAAACTTGACTTTGAGAAATACCTTATTATATATAATTAGTAAAGGCGTGTTAGCCTATCTATAGTAAGGGGCCTTTTCTTGATCGTTAGCGCTTTACTAATAACAAGGACTTTTCTCGCTTGTTTAGTATTGCTTTGGCTTCGCTGTCCGTATCTTGCTGGCGCGGAAGCTACCGCAACTAAAAGAAAATGAATGAAGGAAGAAGGCATTAGAAAGACTACCGAGGCATTCCGGGCCGACTACAATACAAGTCATGAGCGATAGCGAAGCCAAGCCGGATAGGCTTTTTTATGTCAAAAGCCCCACCCCAAAACTAGCTCTATCTTATAGCAGACAACTCAGGCAAGTCTACTCAACTAATCTCATAAGTAAACGCCTGTTCGCATCGCAACTAATAGAAAAAAACGACTACTAGACTAGACTAGTAGTTGAGTGTTCCTTCTTGTTCAGGTCTTGACCGGGTCCGAGCTTCCCAAGCTCTATGCTGTTGGGGAACTCTGCAAGGATCTTACCACCTTCTTGATTTACAATATTTGAGTCTTTGGAGTACTTGGGGATTATATTCCGCGCCGAGGATTTGTGCTTGTGGGCTAGGGTGAATATTGCAGACCAGCGAATCTGGTGGTCGACAATCGTTCGGACTTGGTAAAGGTTGTCGCGGCACCTGTAGTAGGACAGAGGACTTATCGCGATGCCCGCGGACCAATTTACGATGTCTTCGTCGCTGACGTTCGTCAAGCAGGCCACGTGGATTGGCCAGGGTCTTCTTCGGCTAATGATACCTCGATCCCGAAGCCTTCGGAGTATCTTTTTTATAGGTGCCTCTATCTTTACGGGGAATTCGCTGCTGATAGATCCCGCCCAGTGTCCTCCTCCCTCCCCCGCCGCCTTCCGACCCGGGGGAGTATACAATGACAACTTACGGGCATGAGTGCCCGATCGTGAGACTACCTGTTGAACGTCCGATGACGCGTTGCTCCGACCTGAGCTATGCAAGAACGAGATCCCCCGAGGAACGCCTTGCCGGATGTGCTTGACGGTCCCCCATAATACGCTAACTTGGGGACTTCTGACTCCAGCTGTTCCAAGAGTCTCCGCTAGTTGAACCCCGTCCTGTAGACTCCCTGTTTTGCTCATCCCCTTCGTCAGCTGTTTGATCGGGATACTATCACCTAGATTCCTAAACTTTGAATGGATGGCGGAGCGTAGGT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AAGCAGTTATATGGATACGGTGCTTTACCCGTAGACGCTTTTCCAGCTCTCGCAAAAATTGTATGGGAGTCGTCCTCGGAGGGACTTCCCGAATGACCGTACCGAGGAATTCTACCGTACTCCGTGCAGCTATTGTTGTTGATCCTGCGGAGCCTACCCAAAGGTTCAGGCCGGATTGTAGGAAATGGGCGATACGTTTTTGTATTTCTATGAGAAGCTCTACGGCACCCACGATTCCCAGTAGTAAGTCGTCGGCATATCGCGCGTAACAAATCCTTATTAAGTAATGGGTTTTTAAGGGGGCCTGCTTACGGGCCAGGCCTCTCTCTGACCTGATAACTAGTATCGCCTCCCCGCCCAGCTCTATCAGCAGGCCCTTTCTTTTGCAATACTTAAGAAGGTCTCTCATGGCCCAATTATTATTACAGCGTTCTCCACCATAGAATTCGGCCTTCGGGGTCAACCCGGCGGCTTCTATGAGGAAGGCGGCGCAAAGAAGGCTCGAGGGCTTGTTAAGGAAGACGGCAAGGGCCGACGAAGGGGGGAAAACGAAAGGCCTTTTCTGGTCCCCCCTGAGCCGGAGGGTGCTTGTGGGGGGGGTGTGCCACGACGAAACAAGGGAATGAAAGGCCGCTTTGCGTTGCATGCTCTTAACGCTCCCCACAATGATGGCTCTGTTGTCTTGGGGAGCGTTGAAGCTTGCTTCTTCTCCAGGGTTTTCTTGGTCATCAATACGACGACCTGTCCTTAATAGAACCGATCTGACTCTCTGAACAATCGGAATTTCATACTTCTGTCGGATCCTCCCTATCTCCTGATCGAGCTTGTGTAGGTAGATGTTGCCTGGTAGGGCCGATAGTAGTACACTGTGTGGGACGGAGTAAGGGCCCCTCTCAACTCCTACGAGTCGTCCGGCGGAAAAGACTTTATGAATGGAGTAAAAGAACTTGGGATCGTCGATCTCTTCCTTCAAAATTTGGATGAGTCGATGTCGATCGATGGTGTGAAAACACTTCCTGATGTCGAATTCTAAAAACCAGCGAGAGATTCCCCACTCTTCTTTGATCCGTCTTAGGACCGAGTGGCAGCCTTGACCCGAGCGGAAATGCGATGTGTCTGGAAACTCGGGATCGTAAATGGATTCGAGTACCATTCTGATCGCCTCTTTCATGATCTTTTCTATAGGTAGAACTACTGTGAGCGGTCTAAACTTCAACCCTTCTTTCTTTCTTCATATTGTAAAGGGGGGAAAAGCTCGTTTTTTGCTCCCCTTTTTGATAATCAAGGGAGGAACCCGTCGTTTCAGTGACTCATAGGGCTTCCCTCAGTTCAGTCTTTTTGGTTCTTGAAAATGGTCGCCACCTCTCTTCTTCTTTCAGTCGAGTTGCTAAAGCACCTCTCCCAGGACCGGAATGATTATCCCTGCCCGATGGGTCTACATCCATCCCTGAATGTCGTCGGGTACTGTTCACTTCCCCGCCATTCTTGTAACCGTCACCTGTAATCCGCGCAGGTGTGTCCGCACCCCCCTGAGTGGACGAGAAAGAAAGGATTTCTCGGAGCAACCCCCTAGGTTCCAGACCCAGGAGTCAACTTTCCCGTATGAGCATTCGGTACATGTATCAGTCCGTGGGAAGAGTGAAAGGGTCACCACTACTGAGGATCTCCCCCCCTAATCTTAGATAGGTCGTCTGAGGGTTCGCCGCGGTTCATTGCTGTGCTTACACACAAGGCTACCCTTCTCCGAAAGCTACGCGGGACCACCTACCACTAGTCTTCGGCCGGAGGGGTTTATTGCACAAAAACGCCGGGACGCAGGCTCCCGAAGAGGGAAGCCCAACGAATGTCAGATGCAAAGTTCCGCACCTCATTAAGATCATATTGGCATACTCTCCCAAAAAAAAAAGAGCAGACCCCATTGAAGACGAGAGTAAGGGGTTCCTCCAAGGCCATTTCTGTCCACCGCCCTTCTCACGGAACCGTACGTGGACGTTACCGCTCATACAGCTCCCAGCCAGCAAGCAGTTAGCCTTCCTCTACAAGAAATGGAAATGTGGATGAATCGAATGAAATCGAGGAATTCGGTTTTTCTTTTCAGACATGATAAGTAAGAGCATCCCTTTCACAAAAACCTACGGATCCCCCGAGGAACGCCTGCCACTTCAGCACCTTGTGATCTTTGAGAAGATCATTACGAGCCCTTTCCTAGAATGTTTTTGTAGATTCCGAAAATTCCAGAGTGGATCAGGACGAGAATGAATCCGGGAATCCAGGGCATACTCATCCTGGAGCTTCCGCTCTCCTCTGGGAAGGGCTTTTTTATGGATAGAGAGATGAGGAGAGGTATTTCTTACTCGACTAAAAGGAGAGGGTAGCCTCCCGTAAAATAAGAAAGTATGAAAAACTGGATTAAGAGACGAAAATTCTTCAAAGAAAGCCATAGAAGTTGTATCATCTATTATATTCCAGCGTGACTGCTCACGTCGGGATAATCTTGATTTTAGAATACCTTTAATATACTTTGAAATATAAGCTCCACCCCCTTCTTCACTGCGTATGCTCTCTTCTCTCACTGCGAATGATGCCAAAAAGAGTTCAGCTCGCAAGCGGAGTCTCATTGGCCGTGAATCAGAAGCTACCATGTTCTAACTTGCACTTAGTCAATTGGGGGGAAGATTAACCACAACAAATCGTAAACATCAGATCGGACCTTTAATAACAAGAATTTGATTAGCGTTCTTTCTTTTAGTTTGAACAACAAAGTCCGGGCCAACAATATCCCAAGTTAATCTGTAAAAGTCAGCTGGAAAACCATCCGAGCCAGGGGATTTGTCGAGCGGCATGCTGAAAAGACAATTTGGAATCTCCTCCGTAGTAACCTGTTGCAGAAGATTCGCTTGCATCTCGTTGGAGCATCTGAAGTCGATAAAAGAGCGAAGGGATGAGATAGAGGCTCGAGTGTGGTTCACCGGTGAAAACTGAAACAGGTTGGAGAAGTAACGAATGGCTTCTTCTTGGATATCACTTGTTCGAAATAGATCCACACCTTGATCTGATGTAATTCTGCGGATTGCATTAGCAGATTTTCTGGCTTCGGCAACTCCATGAAAGATCGCCGATGAAAAAAAAGGCAATATCCACTCGTAGATCGGCTTGGTTATATTTATATAAGGGCTATTTTGCATATTTTGAATGTTTATAGGCAGTAGGGTAAGGAAAGGATCATAAATCTATGATAATTTCCGAGTTGCAAAATCCAAATACAACCTGACTTGAATCCTTACTGGACTACTTCATATGCCTTCCGCACACAGGACAGAGGAATTCACTCCACACACGAGCCAACTCCCCTAAAAGGCCTTTCTTTCATGCAATTGGCGACGCCATCGCCTATATCTTTCTTGTTAAGATCTTAAGCTTCCTGGACGTCTACAAATCTGTTAGGCAGGAAATGTTTACATTGGGGAAGAGTTCATGCTATCATGTCGCTAAAAAGTGGGCTCGGGGAACGCCTACTACTCGACTAAAAGGAGAGGAACGCCTTTGACTTCTTTCTCTTTCGAAAAAAAAAGGAATGTAGTTAGCCTAATCACTGGGATGATGATTGGATCAGCAACTTCTCTTGAAGCTGGACATGGTAGGCTGGTTTTGTCAACTCATTTGCTTCCGCGCTCTCTTCTGTAAACGACCTGCTTACTTCTCCACTGACCCACTCATAGACTTTCTCTTATAGACTACGCATGAATGCTTTCCTATATCAAGAAGAAAGCGAGAAGTCCGTTGGGATGCTAGATAGACTGATTCCCCTGGGTCCATAGCGTCACACCCTCATAAAGACAGTGACGTCCTATCCTATCATGCTCTCACAGGCGAGAAAGTTCTTCCTTCTAATTGAATGTCCTATTCCCCTGCCCGAGTCACTCTTCTTCCAGGCTTAAGGGGCAGCCAGGACATCAGAAGTCAATTCAAGACTTAACAGGATCGGTATATGGTTTTGCATCAAAGGCAATTCGCGGTGAAAGAAAGTAGTCTCTGTTAGCTCTTG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CAACCTTGACATCAGTCAATGAGGTTCCTAGGAAAGTCAATGATTTTGTTGCAAAAGCTCTTCTTCTAGCTACAAGCATTCCCTCTTCAGTGGAATGAACTACTTGTCAATGAAAGGGCCGTCAATTCCCCATCAACTGGATAATTAGCATCGGAATCAGACTCAGAAAGGGAAGCGGATGCCACAACTACTGTAAAGTCAAGAGTTTCATAGGGAAGGTGACGCATCAAATGCTACTATAGTCGACTCAGTTACTGGTTTTGCTGTATTAGTAGCGAAAGGCTGAGGCGTATAATAGAACAAGGTATGTTCCGGTAAAAGATTATCTGGTTGGGATAGGGATCTCTCCTTCTTCATTTCTCAAGGCCGGTAAGAAATCAAGAAAAGTGGTTGGGAAGTGCCCGGCCATCTACTAAGAGCTACTAGGAGCTAACTAGCTATCTTGGAAATGCTCTAAACCGTAGAATCACAACAGCCCTTCTCTTAGGGCAACAGGGGAACAAGGAACCAGGGAAAGACCAACACAACTTCCTTGACTTCCTAGGCTTAGAAACCCATTCCTATAAACGGGAAAAGCTTACTAACCTTACAACTCTGGAAGGGATTACTTTCTTACCAACTGACATGGCTTACCTGGCTTACCTTACTAACAACTAACAAACATTCCTGGGATTACTTCCTGACAGGGCTTAGCTTACTTACTAACCTTCCTTACACGGAATTACAGGGAAGCCAACACCCGGGATGTTCCGAGTGAAAGTAGAAGTTTAACCGGAACTGTCGAAAGATTACTACAGAAGAACCCATAAGATGTCCCTTACATATACCGATGTAAACAAAGATCTGAACGATTGAGAGAAGGAAGATAGAGGAAAGCAGGAGAAACACAAACTGACCGAGCTAGCGATGTTCCTATTAGGCTTGGAGAACTACTCGGAGGATGAGACAGGGAACAAAGCACAGTATACATCCTACTAGAGCTGCTAACCGGTATTCCTCGGTGGTTCCGTCCTTTAAGCCAGGGAAGCGAAAAACACAATGAACCAAGCGGAACAGACGGGATACAGTCACATCAGTACAAACAAGGAATACTAATTAAACAGAAGCTACACTGGGTACGTACTTAGCTACGGTCGCTCGGAGGCCGTTCTTCGAGTAAGAGACTAAGCAGGCTTCGCTCCTTCGTTTCGTACAGGTGCTGAAAGTCTAGACAGCGGGCCCTCTCCTTTCCGACTGGGCTAACTCGGGGAAGGGTCAATCTCCTCCGGAGCATGCTGCACAACCACTCATTCGTCCTGACTAAATAGTAGAATCTATCTCTCAGCGATTCTTTTCTCCGCCAATAACCCCTTCCCAACCAGCCCGCCCGATCGATTTTGTAAGATCGGCTAATTTAAAGGGGTTAATCTGGTCCGGAGTTGTCGGAACGAATCGTTTGCTTTATCAAAAAAAGCTTTATTAGGGGGTCTTGGTTGGCCCCCCTATTTTCAACCATTATAGCTGGCGTCGACCCGCTTTGCGATACGGACGGACACGAAGAAAAAGGCAGGCAGCGAAAATGCAAAAGAGAAGACCAATGATCCCCGCCCCGGAGCATGTTATTGACTCAACCACTAATCTGTTGAATGAAGGTAGCTTGCTTACTCTCAGCCACTAGTTAGAAGGAAATCCCTCTCCTTTTAGTCGAGTTACTAATTGATAGTACCTCTCCAATGGCCATTGCTGGGGTGGGGCATTCTATCAAGTTAGAGCCGGTGCTTAAGTTGCCTGAGTTTGGGTTGAAACTTATGGCAGAGACCTTGCAGCTGAGGAAAGGGTTGGCTAACATAGCTCGCCCTATAGTAATATGTCGACCGCGCCACATTAGGTATAACTGGTAAGCTAAAGGAAAAGGGAGCTGTTGTCAACCAACGGGAACTAGTTATCCTGTCTATTCATTCTCTTTCTTCTAGTTAGTCAACGGGCGTAGCAAGAAAGTAACCTAACCTATTTATCGGGATGTAGTAACAAAGCCAAGCACTTGTTTTACCGTGGAAAATCTCTCTTTACATAGAAGAGAGCGCAGCAACTCCCCCATTAATTAGGAACCGGTGGAACTGGAGCACTTGTTTATTTACCATCTCCTTATACTTGAAGACTCTCGCCCGAATTCATTAGTATTAGTTGGTACTAGAAATGTGAGAAAAGTGAACGAAAGCGCTAGCGCGTAAGCAAATCCCTTTAGCCCGTCCACTACCGAAAGAGAAAGAAAAGAAAGAGCAAGAAAAGAGAAATGCCAACCCGTGGGATGAGAAGTTGCAGAGTAGCTGATAGTGGCCTCCCTCTCCGAGTAAGAAATACCTCTCCCAAGGGTCAAGTCACTCCGTACCTTTTTAGTCAAGTAAGAAATACCTCTCCTAACATGACTTCGAGAATTGGGCGGAGCTGGAACATTTGATGCAATAGCTGACAATCCAATGGGAATTATCCAATCGAAGGAAGAATGATTCATGACTACTCTTGCTGCTTTGAAAGAACTCTCTGAGCTTGGTTTTCAGTCAACTTTATCTCTCTCTCTTTATGAGCGGTGGTCATGCTCTGTACATTCTAGTATATGTTGATGATCTTAGAATCACATGGTCCAATCCTCTGAATATTGATGACATAGTATGCATCAAAAATGCCATCTTTTCTATAAAGTATCTGGCTCAATCTTGGTCAAAAAGTGAGTAGAACTTCTGCTTCTATCTTTCTCAAAACATTACTGATCTATTGGTCAAGGCTGGCATGGAAAGAACCTCTCCCTTCTCCCATAGTCACTTCTGGGTCCTCTTTGTCTGCTCTGCTGTTGGAAGTTCCACTTTGCTAATCCTCATCTCTATCGTAGCATTCTTGGTGGTTGCTAGCATAACCAGACCTGACATAGCTTACTCAGTGAACTTTCACAATTTCTGATGAGACCTTAGATAGAAAAGAAGGTTTAGATTCCTGTTTCTATTCCTTCCTATTAAACGCTTTCAAAAGATTGTTGAGATATCTTCTCTGAATTGTCTGCACTTGACACCTTCCTCTCAACTTGCTCTTGTTTTAGTGATGCTGATTGGCCTTCGTGGGAATTTCTAGATCACTCTCAGGATATTGGCTTTTTCTTGGGAGATCCTACGGGAAAAGAAGGAAATAAGTAAAAATAGGAGAGTCAGAGTATGGGTCCATGTCCGCCACCGCAAGTGACTTAGTCGGTCTCCTTACTGATCTGAATCTTTCAATCTCCATGTCTTGTGAAAAGAAGCACAAGATCTCGATGAATCAACCTCAGGAAGAAACATTTGACACGGGATTCTCACTAGATTCGGTATACAGTTCAAGAATCAGGGAGACTGATCATCTCATATCTTGCTCACCACAATTAGCTGAGAAATCACGTCCATCAACATAGATTTTGATCCTCCAAGTCCTTGTGAATTGAGTTGGGAGAGTGATGAACTAGCTATCGGGGGTATGGATACATAAGCAATAGTCCTTCTTTTTCGGCTCTACGTTCTCAATGCTTCGCTTCGTCAGTCTGCGACTCACCTCGCCTCTCTCCTCTTCATCCCTATTCTATGGCCCCTAGGTTAGAAGTGAGTTTCAGTTCTCTTAGGTCTCTTTCCACATATACAAACTGAGAGTTCAGTCTCATATAGCATGAGGGGACATGGCTTGGTAATCGATTCAAATTCATTCCCTCTGATCGGCAATGACAACATCATCACCGAGTACCGCGTACGATGTAAAGCGTACACCAGGCAGGGTCAGGATGCACCTGTTTCGCACACCACCACACTAATATATGGTGTGATAGCGCGAAAGTAGGCCAAGAACCGTGATATCCCCAATGGCTGCCCTGCCACAAAGCATACTTGAGAGAACCTTCGTTTAAGTTTAACAAAAGGCACCTCAAAGATATTGCATGCAAATGCAGAATTAACCACACTTGAGGCAAAGTAGCGGTCAAATAGGTACTGCACCACCTCAAACAGAAAGACTAAAGGCCAACGATCAGTGGCCGACTTTAAGTCAAAGGAG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GAGTGCCTACTGCCAACCAGTCGATCAAAAGGCTGTGTTTGGTTAAAAGTCCGGGGAGACGTCTTCTCCGCCCCCCCAAACATGGAAGGGGTGTAACAACCTATGATTAACGTAGTTCCCAATGGCGAATAGAAGGCTTTTGCCACCTCCCTCAACAACCTGACCTAGTCGGCCCATCCTCCGAGGTTTTTGTTCTGCTGATAGCTCTTTTAAAGAAGGGGTCTCAACGAGCCTCCTGAATTTCATTTCATCCATACAGGAGAATGCATCATTCTTATCGCAGAATGGAAACAAACCGGATTGGATTCGCTCTGGCCATAATAGACCTTGATTGAGTAACCGGGTATCCACTGGTACACATCACCTGGATCATGTAAGAGAAAGAATCCACTTTCAAAGCGAGAGACGGAAAACATGACCTAGCTTTCGCCAGCGCCTTCGGAGGACCCCTCCTGTTGACAAATTGTTCAACCGGAACAATCGTTTTTTGGGGCACCTACGACATCCTACTAGGCACTCCTTGGTTGATAACACAAAAATTGTTCCCTACAGTCTTCATTCTGTCTTTCTGCAACAGTAAGAAAGCAAATCGTAGATAGCAGAATACCGGGAATATCAATACTATTGGGATAAGAGCAATATTGCATATTGCCTAGATGTTAGCAGTTGCTATCTCTTAGCAGTTTAATGCGGTTGAATGCGATCCCCGTTAACTCTGGTTTTTAGAGCTATGAGTTGAAGAGTGAGATAGACGTCTAAGTTTGAATGTTTACCGAAGGGCGGAATGATTGCCCATTTTCAGACTTACCGAGTGGGAATAGCAGTCAATCTGAGATTGCTTAAATCTCATAAAGTAGTAAGACTACCTCTTTTTTTGTAAGTGAACGCAAGGCTAACATAAGCTAGAGTTGAACGATCTACTGAAATAGCCTGATGATGAATGGAACCTCTTGAAGACATTACCTTGGCTTTTGATTTTAGGTCTTGAATTCTTTCAGATCCTGCCCCGCTTACTTTCGCTAGGCATAATAGGCCTCTCTCACTCCTCACCGAAACTGCGAAGGGACGGTGAGCGGCTTGGCTTACCGCAAGTCCCTACACAAGAGCTTGTTGACCATAGCAGAGACACGGCCGTACTGGTTGGGCGATGGCACAGTACGCGGGACCCTCGTATGAAACCCCACTGAGCTTCCGGTGGAACGGACTATTATCGGATGGGACACGCCTATAGCTAAAGGAACGTACAGCGAGCCGTAGCGGGAGGGACGTCAGGATACCACGGCCCACGGGCAAGCCAAGCCAGCAACCTTCAACTCCCGCAGGTCGTACGGGGTCTTTCGCCGGAGTTCACGGCGGTCTATTCTCTTTCCAGATTGAGTGGATAGGGGCTTTTGGCTAACGTACGTTCAGGGGTCTGCCAGTCAACTACCTTCTCATCTAATGAGGTTTTCAATACCACGAGTCCGTCGGTCGTTGTGTGGGCGCCCTCTACTTCTACTTTTAACTAAACGCGAACAGCCGGCATTGCAAGCAAATAGAGAGCCCCCGCCCGTTTGAATCGTTGCGAGCCGGAAAGCGTACCGGCAGTTTGAGTCGCGAAAGGACCGCTTGCTTGATTTTATTATTATTCTAAATAATAGATATATAAGATTATCTATCTATAAACAATAAGAAAATCATTATTTTATCTAATTGGGCACTCCTGGGAAGAGGAAGAAGCAGATAGAGCAAAGGCCTCCCCTTTGCTTGCGTCCGCTCTTCCCGAAGTGAGCAAATTGCATGTAGAGATCCGTAGGGGCTTATAGTTTAATTGGTTGAAACGTACCGCTCATAACGGTTATATTGTAGGTTCGAGCCCTACTAAGCCTACCACCCCTTACTCTTCACCCGAAATAAGGCAGTCGAAGTCGGCACAAGAAGTAGGCGGAGTAGAGGTCCAACGGAACTCGACTGAAAGGAGAGGCGTTCCTCGGTTGCGGGTTCAGGTGCGGCTAAATCAATGGGGTTGGCGGAGTTGGTAGGCGTTCCTCGGTTGGCACAGTTCTGTAAATAAGAGATGTCTCATCCGGTTGAGCTGTCGCAATCAGTCTTTCTCTTCCTGGTAGCAGAACGAATAGGAGATCCAACATGACTGTATTAAGCCTGTCGCAATCAGGGTTAAGCTAGCTCATTGCCAGAAAACAAACAGGAGCTCTTATTTAGATCAGAGGACGCTCATCCCAGGTGCTTTAGCAACTCGACTGAAAAGGAGAGGTATTTCTTACTCGAGCACTTGTCTAGAGAGGAACGAGAGTATTTCTAAAAGGAGAGGGCGTAAGCATGATTCCGGGGCGGAGCCATATGACGCGAGAGTGTAGACTCTGGAACTCAGGGAGCAAGACCCTAAAGAAAGTTCAAGAAGCTATGAAGAGTGGTAAACTCTAAAAGGAAAGATGGAAACTGGGGAGTTGGCTGATAAAGATGGACAGTAACGATTGCGTAATATAAATTTATCGGCCTCGTCATCGAAAGCGGCTTCCAATTGCTCGGAAATTTTCAGCTATATGGGGGGCTTGGATGGTGAGCAAAAACTATTGATCAAGAAGTTGGTCAATTTTCGCATGAAAGAAGGTAAAAGAACGAGAGTTCGTGCTATTGTTTATCAAACTTTTCATCGCCCAGCTCGAACTGAACGCGATGTAATCAAACTTATGGTTGACGCCGTAGAGAATATAAAGCCCATATGCGAAGTAGCAAAAGTAGGAGTAGCGGGTACTATTTATGATGTCCCTGGGATTGTAGCCAGGGATCGTCAACAAACCTTAGCTATTCGTTGGATCCTTGAAGCAGCTTTCAAACGACGTATAAGCTACAGGATAAGCTTAGAGAAATGTTCATTTGCTGAGATACTGGATGCTTACCAAAAGAGGGGAAGTGCACGTAGGAAAAGGGAGAATCTTCATGGACTGGCTTCCACCAATCGAAGTTTCGCGCATTTCAGATGGTGGTAAAGTGAGACCACATAAAGAGCTCTTCGTCATTCAGTCAGATTATTAAGTAAGATATGGTTTGACCCTTTTCCTTTTTGTTTTCATTTTCATCTAGAAAGCCGGCCTTCCTCATACTCCTCCCTTCATTCATTGAGTTAGAGGAATCCATAGGAGGCCCACCCGTTATGCATTGCATGAAATAACCTTTCTTTTTTGTATGACTGAGAGGAACGCCTCAGGTCGAATGAATACGAAAGGGAGATCAATCAAAGAAACAAAAAAGGCCATGAATGAAGAAGTTGGGCCTTTCACCCTCTTTCTAGTTACTCTGGGAGCTGATCTGATAAATGCACTTCAAAGGGAGGGAAGGCTAGGTCTTTCCCATGTTGGTATGGCCGAGCATAAAAGATTTGAAAATGAAGTCAAAATAAGAAAAGGTAGAGAGAAAACTGAACGAAAGCGGTAGCCCCCGTCAGGGCAAGTGGTAAACTCTAAAAGGAAAGATGGAAACTGGGGAGTTGGCTGATAAAGATGGACAGTAACGATTGCGTAATATAAATCTACTTTTTTCCAGTTCCACCAATTTGACAGATAATGACGTTCTGCCAGGAGTTCCAGTTCTCGGCATGTTTCCTAATACGTCATTAGACGCCATAACGGAACACCCTTTATACTGTTCAGGTACAGTCGCTCTAAAAGAGGAATTAGTGGATAATCCCATTATTATGGGGAGTTTAACCCGGTTGAATCACTTCTTAATTAACATGCGCTGGGATTTTCAAAAGGGAGTTATTCAGTCCGAATATATTCTAAACCTTCAGCGAGAATTGGACCACACTCCTGCAGAACTCCTCAGCGATAAGCTGAACTTTATTTATTTTCGGGAATCCCTCAATTTATGGACTAGAGTGAATGAGTGGTATCTGCAGAATTTAGGCGTTCCTGGCCCTGCTAATTTTCTTCAAGAATATGAAGAAAAATGTTATTCGAACTATGTTAAAGTTATGGAAATTCCCACACCGCTGGAAGAATGGAATTTTAAATTTTTATTTAGTATTCTAGCTATCGGTATTTTCT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CTATTCCTATTCTGTTGGATGAAACCTTACTTGCCTACCAGTCTTGAGCAGCAATCATCTTTGCTTATGCGGACGAAAGTCTTTCCACAGCACTCCGACAGAAGTCTCATATGATGACTCTGTTTACTCAAGAGCCTTCTTTCTCGATTAAATGCCTGCCCACTACCCCAAGCAAGCCGCATAGGTCTTTGTTAGCAGCTAGGCTTCTGTTTCTTTCCATAAGCGACTTCTCCTGTAGATGCCCAAAATAAAGCTTTCGCTCAAGGGATATCGCTTCATTTACTGCGTTAGGGTGGTGCCAAGCCCTTCATCTCTGGCTAAGGCTCAGTCAGATAGGCTCAATATCGGGCTTATCCGGCGAAGTCTCAAACTCTGTTGTGCCAGGGATATCAGGCTTGAGTTGGGACAGGTGCTTATTTCGATACCGCTTCTGTTGTTTTTGTGATGCTAGTGATCACATTTACAGTTAGAAGTAGGCCATGATTGATTAGCTAGAGTAGAGCTAGGTTGGTGCTGCTTTGCTTGGCAATCCTTGATCTAATTGAATCAGAATCCGCAAGATAAGCAGCCGAACGAGCAGAGCAGTAGAAGGACAGGTCATCTAGAATCCTATTCTTCCGATGCTTTGATCGGTTCCTTCTGATATGTAAGAGTTGACTACCCAGCACATCTTTGTTTGCTCGACTCGGTAAGTACAGCCGCTTCCTTTATTCTTTTCTTTGAACCATTACTCTCAAGGGACTACTCCGTTGGCCCAGTGACCCTTGGTCTTTTTTTTGTTGCTGTTCCCCGTTCCCTTTATCAGCTCTTTACCAGCTATCCGATTACCAATGAACAATAGCTATGACCGATAACCAAGGTTCGTAGAAACTCTATAAGGAGAGGCATAGACCGGTGGTCCCTTCCAAGTGCCTCTTTGTTTTGTACGAGCTGTTTCCAAGTGTTTTGATTAGTCGAGTCTTCTTCTGAGTCCAGCACTTTTCCTTTGTCCGATCGTCCGTCTCTTCCTCTCCTCTTGGTCGAGTTGCTAAAGCACCTATCTTTCTGATCCGAAGCCAAGGGATGTGCGATGTTTCTTTCTTTTGTTATTGTGCTAATTGCACTTTAGATTGAGAAGATAGGACTGATCGGTATCCATTGAAGATTCCCTTGCTTATCGGCATTCCTGCCCTGTGCACTGCTTCCTCAGCTTCGAAGCTTGGTTTGTTTGTCTCGAAAATTGACGACTTATCGGCTGTTGATTGACCGGTATCTGGTATGCTTCTTCTTCCTTACAGTCGACTGTTGCTACTTCGGACTACTACCATTCACTGCTGAGAAGAAGCTGTTGTTTAAGGAGTGGCACCGATCAGTGCCTTGTTCCTGTTACCAGTGTCTTGTCTTGGTTCCTTGTGCCCATTGTCTCCTAGTGTTTTGTTGAGTTTACTGTGTCGATAAAGTCCTTTTTATTCGAGGAAGTGTAGCCTTTTCAATTACAATTCTTTTATTCGTCCGAGTTTACTGTGCCATTTCGAGACTGTCCTTCATCCGAGGTATCGTGTTTATTGTGCCATTTATAGACATTGAGGACATTACTGTGTTGTACCAAGCACCAATAGTGTGAGGATTAAGCCGTTATTCTATCTTCCTTCCTTCGCTCTAACGGGTGGATTCGCTCTAACAGGAGGATTCCGCTCACTTGGGGTGGAGTAGCGTATGCACCTCTCTTTCTTTGTTGCCTCCGGTGTGCTACCGAGCCTTTCCCAGGTATTTACTTACTGCCGGTTTACTCCACAGCATTGCCATCTTCTTTGTTTTGTTGGTATGAGCTGATCGGCCCTCTCAAGCGTAAAGTAGTCCTCTGATTGTGTTGTATTGGCTCCTTAAGCAACATTTGTTTACTTATGACCGGGTGCTGCTTATGCCTAGACATCTTCCCCAGGACTTCTTCTCGAAAGACGTTGACCTATGGTAGGTGCTGAGTCCAGCACAGTTGTTCCTTTGTTACTGTGCCATTTCGAGACCTTCGTCCGATCATTGTTCCTTTGAAGACCTGTCTTTTATTCCTTCTCTTTCCTTGCAGTAATTAACTCACATTTATGGTAATGCTGATGCTTGGCAGCTTCACTGTTCCTTCTTGTTGTGCGTAGGCTTGGCGTTGTTTACTCCACCGTGCTATCTTTGTGCTGCTAATCAGTATAGTATATTCTTTGCATACTGCTATCTTTGTGCTAATCCATTTCAGTAAACGGGAAAGTGGAGGAGTAATGATTGGTTCCATCAATCTTATTATTTCCTTTGTTTTGGCTTGGGTTTCTTTCATACGAGTAATGCTATTTATCAATCTTTGTGTTCATCAGTAGACTCTTCAGCTCCTGGCTCCTGATCAATCTTCCACTCTGCGCCTGCTGCTGATCCATGTCATTCAGATGTTCCTCGTCCTGTTGATAAAGCACCTTTGCACCTTTTCCTCGAGGTTGGGGTTTCGGTATGCTTACAGGGGTTTTAGGGCGGAGTATGAGCGTGTTGTTTATTCATCGGCACCTTGACCTTGACTAATCGACGTAGAGCGTCTTGGCTTCTCGTACGGCTTGGTGCTGTAATCTTTCTTTCCTTGGTCAGTGGATTATGGTTCAGTACAGATAGTGATAATGCTCCAATGGTTACTGCACCTGTGTAGGGAATCTTATTTCTTTTTCTTTCTTTCGTAATTAAGTCCATTTTTTCAGTCGGGGAAGGGAGGGAGAGTCCTGCTTCGGACCTGTGACCTGCTTCGGGGCATAAGTGTATTAGTGCTTCTGTGTACGATTGTGCTGATCAGTCGTTCGTGCTTTTGCGATAATGCGATAACTAAAATAAAGAAGAATGTGAAAGTATGAGTTTTGTACTTGAGTGATGTGCTACTGATCAGTTGTGTGAGGGCTTTTGTTTCCATAGAGCGTGTGCGAAGTGTGGAGTTTCGTACTTGACTCCATCCCGTGATCAATGTGCTAATCATTTCAATATTGAGACTCCATCCTGCTTCTGCTCCTGATCCTTTGTGCTGCTAATCAGTTTTGTATGCCAAACTGCTCCTTTGTGCTAATCATCAGTAGAAAGTGGAGGAGTAATGCTTGGTCAAAGTGCTGTAGATTTGTTTCGGTACGAGCACTGCCTTTGTGCTAATCATCATTTCAGTATATTCTTTCTTTCGTGTTCCATCCTGATTAATCTGTAATCTATGTTTTGTACAGCTGGCTTGGGAATCATCAGTAGAGTCTTTCCGCTCCTGATCTGTCAACTTTCTTTCGTACGGCTGCTTGGCGTGCTGTCATCTTTGCTACTCCGCTTCGTACGGTTTTGGGTGAAGGTTCAATCTTTTGTTTCGTACGAGTCGGATATGTTTGTGCGAGAAGAAGGACAGCTTTCGTAGAGAGTCCGATCAATCTTCCACTCTTGCACTTGCATTCATTCGGTTCTCCTCTCAGTTCCGTCTAAATCCCCTCGTCCTGACTAAAGCACCTCTCCGTGTTCCGTCGATCACCTAGATAAATTAAGTATTAGTAATAAGAATGAAAAGTATGGCTTAGCGTGTTGGATCAATCAGTCATTGCTTTAATCTTGAATTAAGTATATAGAAAAGAAGTGTTTGTTGTCTGTGCCAAGTCTAGAAGTGGTAGTATTAGCGATCCTATTGAGGTGTTTATCGGGTTCGCTGCTCGAATTTCAATAAAGTCAAGTTTCCTCAATCCCGTTTCTGTTGAGTTGCCAAGATTTCTCAATCCTTGTATTAGTTGATCCTTTTGTTTATTCGAAAGATCGGCGGGATGCTACTTAAGGTAGGGTACGGGCGCTCTATCATTGTCTGATTTTAGGTTTCTGATCGCTAGCCTGCCGGGCCGCCCACGCGATCAAACTATCAATCTCATAAGAGAAGAAATCTCTATGCCCCCTTTTTCTTGGTTTTCTCCCATGCTTTTGTTGGTCAACAACCAACCACAACTTTCTATAGTTCTTCACTACTCCTAGAGGCTTGACGGAGTGAAGCTGTCTGGAGGGAATCATTTTCAATTAATCTAATCATGCC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CTGGATAAATTCACTTATTTTTCACAATTCTTCTGGTTATGCCTTTTCTTCTTTACTTTCTATATTTTCATATGCAATGATGGAGATGGAGTACTTGGGATCAGCAGAATTCTAAAACTACGGAACCAACTGCTTTCACACTGGGGTAAGACCATCCAGAGCAAGCTAAAGCTTGGTGGAAAAGATCGTACAAGTAAGTTCGGGGTCTTAGCGTTCGCCACGCGCTATTTCCTCATGTTCGTGGTCCCAAAAATGCGGCTAGCTATATATCTAATATATGGTTTGAATTTTATTTTTGGGATTAAATGGGGGTTGCTAGGAAATGAGATATTTCAGTTCGGCGTCGGACCAGATGGCGTCGCGCCCCCAGCTCTAGATCTCAACGAGCGCCCGCCACTGCATCTTTTGTACGCGGATGTTGAGAGTTCCGACTCTCAACAAGCGCGGAATGCTGATATGCTAGCGCATATTAGCCGAGTGCAAGAGATAACCCGTGACCTAGAGGGTGAGCATGATATCGCGCGGCGTCAAGCCCTCGTCGATATCATGAAGTGGGAGGTCAGGAGCTTGGATCACCACTTCCGGGTCTTTCGGTACCTAGACCGTCTGCGAGATTCGAAGAGAGCCAAGGTGAACGAAATACTCGATCTATTTCGATGAAGGGGCGGAGCCGTATGACGCGAGAGTGTCACGTACGGTTTCTTTGAGAAGGGTGTGATACCACCACCTATCAGGCCCGCCTTACGTTACTAAATTCGTGGCTCAAGGTGATCATCCATACACGGAATCACCAACCCCAAAAAACTAAAGCTTTCGTTCTCTTCTTTTTTTTTTTACTTGATTGGCAGGTGTACAACAACCTTAACCGCGCAAGCCTGGGCTGGGCCTACCTCCATCCTTAGAGGAGCCGTATGAGGCGGAAGCCCCACGTACGGTTTTGAAGCCGAGCCTTTCCAGCAATGGGGCTTAGGGACCGATATGATGATTGGTTTAGGTAGGGCGGCCGGCCTACTACGGGCACCCGCCTGTAGGGATTAGTGCGTGAGACCGCGATCCACAAACTGACGCATGGGACTCACCCTTTACTTGAGAATAAAGAGGGGAAAGATAGCATGTCCCAAGAGCGAGGCGAGTTTTGGAACCCTACAGCGAGAGGGACGCCTCGCGAGCCGGGCTTCCAGAGATGAGGCCTTTTGGCGAAGCCAAGTTTCTTTCGGGCCACCAAACCCTGCAACTGATGAGAAAGAAGGCCCTATGGGGTAAAGGGAAAAGCGTGTACGTTGTCACACTCCCTGCCTTCCAAAGGTGCCTAGAGGACGGGCCAGACGCAGCAGAGCGACAACCCGGGAGCAGATTCCCCACCGGCAGGGGGACAGGAGACGGCCATCTCAAGGCACATCACGACCTACAGGTAAGACCGGCGAGACCAGGGAAGGCAACCCGATTGGGAGTCAGAGGATCCATAGTACCTGCAGCCCCACGGACTTAATATTCCTCATTTTAGAAAGCGGAGGGAAGGGATCTCTTTTCTGCAACGGAAAAAAAACGGAGCAGATTTGACTCGGCACAACCTAACGATACATCCAATACCAATGATCTGTGCCTAGAATGCGTTGCTAGATCTCTGTTCTAAAAAGCTATACAGGGCAACAAGAAAGTTGACCGGGGGCGGGTCTTCCCTTTCATTACTTATTTCACGACGAGGGAACCGCGCCCGCATCAGTCGAAGTGGTGCCCTCCTCTAAGAAAGAAGGTTTCAGTCTCATTCAACCAACTCTCTTTTTGAAGCAGATAGTTCACGAGATAATTGAGTAAGTTAAGATAGATGTCACAATTTGAACCAAAGGCCTTTTTAGTGATTAGTCTGCTAGTTTCTTTGATCTTAGTCGGTGTTAATTATTCCTTTTTTTTTTCTTTTTTTTTTCTCAAGTCAACCCAGAAGGAGAAAAGACCCTAATTTTTCTCTTATCCATCGTCTTCTTGGTAGCAAGTTTTTTTGTCTTTGTTGTTAGTCACCAAGTTATTTACCCAGAAATAGATAAGGGGGATTTAGTAAATCCACTTCAGGTGCTGGCCCAGCTGTCGTGTCTATTGGTTCTCTTTAGCGGCTCAAGAGCCGCTTACGCAGGCGCCAGCACCGGCTGAAGTTGCCCATCCTGTTCCTAACCAATCTCCTCTTGGGGGGGACGGGGGAAATCGCTAGATCCCTCATGGGATCAAAAACAACCTATCACCGAAGTTCCACCTATTCAAAAAAATGGTGCCTGAACCGACGGGAAGCTCTTCTTCGCAGGGTCAGGGCTGCCGCGCCTTGCCGCAGCAGTGGGGCCTACGGTCGGACAGGTGGGACGTGTCTGTTGTGAGGCTTGCGGGGAAGCTTGCCTGGATATCGCCCGTGCCTGTTGTCAGGAATGCGCGCGTGTCTCCCTAACCTAAATCTCAAGGACTTCAGGTGTTCGGTCGAGCTTGTCATCTAATAACATTTGAATTTCTCTTAGATTACACGTTCCCGAAATGGATCCTATCAAATATTTCACATTTTCTATGATTATTTCTATTTTAGGTATTCGGGGAATCCTCCTTAATAGACGAAATATTCCTATTATGTCAATGCCAATTGAATCAATGTTATTAGCTGTGAATTCGAACTTTTTGGTATTTTCCGTTTCTTCGGATGATATGATGGGTCAAGTATTTGCTTCATTGGTTCCAACGGTGGCAGCTGCGGAATCCGCTATTGGGTTAGCCATTTTCGTTATAACTTTCCGAGTCCGAGGGACTATTGCTGTAGAATTTATTAATAGCATTCAAGGTTAACCATTCCTCTCCTTTCAGTCGAGACTTCTCCTGGTGGACCTTACAGTCGAGTCACTTTGTACCTCTTCTCAAATTAGGAAAATACGAAGTTCGAGGAACGCCTTTCGTTCTCTTTTTTTCTTGGTCGGCAGGGTCAGGGCCTTTCTCGCTGGGCGAGCGCATCCGATTCAAAAGTCCTTTCCTAAACCACTTCCCGTTCAGTTGCTGAAAAAGAAATGGGGATAAGCTTTCTAAATGAGATTGAGTTCGACGAATATGGATGCTAGAAAGATGTTATTTGCTGCTATTCTATCTATTTGTGCATTAAGTTCGAAGAAGATCTCAATCTATAATGAAGAAATGATAGTAGCTCTTTGTTTTATAGGCTTTATCATATTCAGTCGTAAGAGTTTAGGTACGACTTTCAAAGCGACTCTCGACGGGAGAATCCAGGCTATTCAGGAAGAATCGCAGCAATTCCCCAATCCTAACGAAGTAGTTCCTCCGGAATCCAATGAACAACAACGATTACTTAGGATCAGCTTGCGAATTTGTGGCACCGTAGTAGAATCATTACCAATGGCACGCTGTGCGCCTAAGTGCGAAAAGACAGTGCAAGCTTTGTTATGCCGAAACCTAAATGTTAAGTCAGCAACACTTACAAATGCCACTTCTTCCCGTCGCATCCGTTTTCAGGACGATCTAGTCACAAAGTTTTACACCTTAGTGGGTAATCAATTTGCCTACTCTTCTATCTCGAAAGCAGAAAGAGTAGAATTCATTCGAGAGAGCTTGGTGGTCTTAAGAATGGTTCGGGGGGGGGGTTTCTCTTAAGAATAAAGAAGAGGAATTGAATCTAATTGATGTTCATGCTCTCAGAAGAGCGGATCCAATACCAAGACTACTTCTTTCTCAGGAAGTGCAGCAAGTACTTGAGGAATTTTGGGATATCATGCCCCACGAATTAGTTGCCAAGTGCGCCCTAGTAGGGCAGTCTACCACAAGATCGAGTTGGAGCCTGGAGCCAAACCCCCAACTATTTAGACTGGGGCTGGGTTAAGCGGATGGCCCCCCAACTAGCATCTATTAGTTAAGGGGATTGGTTGAACTCAGGAATCAATTTCAGGAACTCATGGAGGCCTATTTTGATTCCAGCCTCCAAGGCAGTTTTTCCCTATATTGATTGCTGCTGGGAAAAGGTTGGGGAGCCCCTTTCCAGAAAAAGCGGGAGCCTTGTGCATTGATTATC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GCGCTCAACAAGGTAACCTAACTATCAAAAACAAGTATCCACTTTTATTGCAGACTTCTTCGCCCGCGCGAGATACTTCTCGAAGTTGGATCTACGGCGGGATACTACCAGGTGCGTATCGCGGAAGGAGACGAGCCAAAGACGACCTGTGTGACAAGCAAGCAACCTTACTAATAAAGGGGCCTTTTCTTGCTCGTTAGCGCCCCCCTACCCCTATTATATTAGTTAGCCCTCCTTCCTTTACTCTTGGTACCTAGACACTTTGAATCAAGGCTACGCCCCAGGTCCCTTAGTTCAAGCTCCATCCCACATCCATTTGCCCAAACGACGAATAAGCTGCGAAAGAATGAGCTCCTGTCGCAATTGAAGAAGAATATGCTGCTAGTCTTTTAGCCACAGACGCTCTTGAGTCAATCTCAGCTGTGGTCCTATCAGCTCAACCAGTTGCCGGTCTTGTTTGCGTAGTAAATGGTTTTGGCGGAATACGGTGTTTGAGAGTAAGCTGCTATTCAAAAATATGGTCTGTCTGTAAGCAATTACCTTTCCTGGCTTGCTTTAGTCGGTGACTCTATGCCCTCTGCTTTTCAGTCGAGTTGCTAAAGCACCTCTCGCCAAGACGTCTTTTCCAGTGTCGATCATCTTGCTTTCCCGAATTCGTTAGATTGCCGCCAGTTCCAGGATTGGGAGAACATAGGATTGGTAGTTGGGCTCTGCTCGCTTGGTTGGTCATTCCCTTCTGTCTTGGTTGATGGATAGGTGAGCGCATGCGGTTACTTCCGAACGAACCGGTCGATGGCAAGCTTTAGCTTAGCTGGCTAGCGGAACAGAAGATGGGTTAATGGGCTCTTAAGGCTTGGGATTTGATCCACTCGATAGGAAACGATCCTCAAAGAAGACACCTCTCCCGCTTCTGTGACTCAGCTTCATCGTACAAGGGACTTTTAGCTCATCATTCCACTTCGACTGGTAGGGGTTTTCTATTAGTGCACTTCGGTGGGAATAAGTCTTCCTCTTTTCTTTCGGAAGGAGAAAAAGATGCTTCATTTGGTTCCCTCGGATCGGTAAATCCGAATTCGTGACCCAAACTCTATCTAGTTTAGTTACATCAAAGGCGGCTGCCGAATAAAAGGGGAAACTTTGCCTGCCAGATTGCCTTCGGTAACCCTAACCCAGTTATCAAAAGAAGGCGCCAGTTCGGCTTTCAAGAGAGGGGAGCGAGCTACACATAGTGAAGCGAGTATTCGATGAACACGAAGGCTTTGATGAAAAGGAAGATTTACATTTAAAGTAGGTAAAGTAGGGCGCTTAGGCTGGCTGAAAACAGATAAAGGAGACATGTGCTTGGACGAGTTCCTCCGAGGAACGCCTTAGCGGGGTCTACTTTCTTTTGTTGACGCAGATTGGGCAGGTTGTCCTGACACTCGGCGCTCTACCTCTGGCTATGCTATTTTTCTTGGTCCCAATCTTATTTCATGGCGCGCCAAGAAAGAACCTACAGTCTCTCGTTCTAGTGCTGAGTCTGAATACCGCTCGCTTGCCTTTGCTGTTGCTGAGTCTCACTGGATTACTCAGCTACTTCGCGAGCTTTGTCTCTTTCTTCCTCACCCTGTTCAGATCTATTGTGATAACATCAGAAAACTTATATGACTGCCAATCCTGTTCATCATGCTCGCTCGAAACATATTGAAATTGACTACCATTTTGTACGGGAAAAGGTTGTCAAAGGTGACATTATTGTGCAATATATTCCCACATCCGAGCAACTTGCTGATATCTTCACGAAGGGCCTCCCCTCTGCCCAATTTCACTACCTTCGCTCCAATCTTCGCATCCTTCCACCTTGCTCCGATTGAGGGGGAGTCTTAGTGTATCTAGGTTATACTGTTAATTGTGTCGTATGTATTAGCCCAAGGGCTTAATTGTAATTTGACTTGAAGAGATCATCTATATAAATAGACATCTGATGCCCTAATTAGGGCTAAGCACTGAAATTTGTCCTAAACCAATTTCAGAAACATTTTGTTATGGTGGGGAGTGAAAACACCAATGCAGCAGAGAACGACCGTATTAATCGGAATCTACTTATATTAAGACAGACGACCGAGAAAGAAAAGAAAGGCTCCACGTTCTCCAAGTGCTTAATCTTAGCGTGCTAGCCGCTGCTTCATTTCGTTTTCGTATAGTGAGAACGCTTTCTCTTTCTTAGCGCTCCGCACCCTTGTATAGTAAGGGGAACTCTGGTTGCGCGGCTTTCTCTTATAGGGGTCTATTTTCTCTGACTTGACTCAGCTTGACCTACTTGACTCAGCGGTTAGAGTATCGCTTTCATACGGCGAGAGTCATTGGTTCAAATCCAATAGTAGGTAAAACCGGCCGAAACCCCTGCTTTTTCCAGCATGACAGCAAGCACGGACTGGCAGCAAGGATGAAACTGAATGACCAAAGCATCGGTTGCTTCCACTTGTGGCCTTCTTCGACCGCCTTGACACCTTACTTAATATCAAGGCAGCCCACATACATGAAGAGAAGAATTGGGTTTAGCGGTAATGGCATAAGCCAAAGCTAGATCACCGGAGTTTAGGCAAATGGGTACGAGAGAAAAAGGTTTTGAAATGCATCTTCCGAAACCAGATAATCAACCGAAGGAGATTCCCCTGCAAAAAGGAGATGGCTCTAGTTTCATACTAATCTTCGATCTTCGAGATTCCCCCACGGAGCGGTAAGGCATCCCAAGGAGCGAAGCGGCTCAAAGGATTGGCAATGAAGCTCAGTCTGGTCTGAGGGGATGGGCTAGGCTACTCTCCCCATACATAGGAAGAGGGGGAAGTCAAGTACCTAGATCCAAGATCACGATATCCGCTTTGGTGGTAATATCCGGCATAAAAGAAAGCACCAAAGCAAACAAAGTCGATTCTTTGTTGAGTCAACTGGCAACTGGGATTGCAGCGGATCTAGTGGTTCTCCTATTCTATGGTCTTGCTGCTGAGAGAGTAAGAATAGAAAGCAGAAGCTCGCCCGCGGGCGAAAGACAAGGGATGATTCTTCTAAGATACGAACTTGCGGAAGGAATGAAAAGGTATTCGACTAAGACGGGGACGGGTATTCCCGAAGATGCTTGACCTAAGAGATAGAGACGAGAACGAGACTAAGAAAATCAGATATTGGAGAGGAAAGAAGCAGTGCGAGTAGAGTAGAGCAGCTTGGTAGCTCGCAAGGAGCGAAGCCTGCTTGACCAACGGGAGAAGCCAACTCCGTTCCTCCAGCTTCGCTGAAGAAGCTAGGTTCCTCCTTGATGTCGTAGGTTCAAATCCTATCTCCGCACTAAGTAAGGGTTTCATTCTGCATCACTCTCCCCGTCGTTCTCGACCTCGCAAGGTTTTTGAAGCGGCCGAAGCGGGAAGTGACAATACCGCTTTTCTTCAGCACATTTTGGATGATTTGAGCGAAAACGGAGTACAAAGTTCAGCCTTTAAGGAGGCTATGAATCAAATAGGGCTGGTGGCGCAGTCCCCACTTGACCAATTTGAGATTGTCCCATTGATTCCTATGAATATCGGAAACTTCTATTTCTCATTCACAAATCCATCTTTGTTCATGCTGCTAACTCTGAGTTTTTTCCTACTTCTGATTCATTTTATTACTAAAAAGGGAGGAGGAAACTTAGTCCCAAATGCTTGGCAATCCTTGGTAGAGCTTCTTTATGATTTCGTGCTGAACCTGGTAAAGGAACAAATAGGTGGTCTTTCCGGAAATGTGAAACAAATGTTTTTCCCTTGCATCTTGGTCACTTTTCTTTTTTTGTTATTTTGTAATCTTCAGGGTATGATACCTTATAGCTTCACAGTGACAAGTCATTTTCTCATTACTTTGGCTCTCTCATTTTCTATTTTTATTGGCATTACTATAGTGGGATTTCAAAGACATGGGCTTCATTTTTTCAGCTTTTTATTACCCGCAGGAGTCCCACTGCCGTTAGCACCTTTTTTAGTACTCCTTGAGCTAATTTCTTATTGTTTTCGCGCATTAAGCTTAGGAATACGTTTAT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TAATATGATGGCCGGTCATAGTTTAGTAAAGATTTTAAGTGGGTTCGCTTGGACTATGCTATGTATGAATGAGATTTTCTATTTTATAGGGGCTCTTGGTCCTTTATTTATAGTTCTTGCATTAACCGGTCTGGAATTAGGTGTAGCTATATTACAAGCTTATGTTTTTACGATCTTAATCTGTATTTACTTGAATGATGCTATAAATCTCCATTAAAGTTCTTCTTTCTTTTATTTAGATTTATAATTGAACAAAAGCGAGGGATGAGAGTAGTGTTATTTAGAGCAGTTACACAGCCCCTCTCCTTGCAGTCGAGTGACTTCGCCCCTGAATGTCTTAGATAGCTGTAAGTGAAAGAAGGGTACTAAGTAGCTGGGAATGCGGCTAGCTAGTACTTACTTGTTTGTACTCCCCAGAAGCTCCAAGCCTTAACTACAATCTTCTTCGGTGCTCTTTTTTTCTTTTTAGAAAGCTTACCGGGGCTTGAGAGTCTTTATATTTATAAATGGATACACGGGTTAGACCTTCTTCTTTTCATTCTTGGTCTTATTGTTTTCGTTGAGAATGAGAAGTCATAGAAAAAAGGTCTTAGTCCTAACTCGCACAGAGAAGGATTCTAAAAAGCAAAAGAAGCGTGAGTCAAATTAATTGATATGGAGTTGATTTCCGAGGGAGGGAAAGGCAAGTAGTCTCAGAAGCAGGAAGCATAGGAAGCAGCAGTAAAAGCAGTCCGAAAAGCAGTGAAGGATGGCAAGGGGAGAATAAAGACTATGAATGAATGTTGAATGGGAACTGGGAGCTCCTGAGTGATTCTGCTTCACTAAAGGGTCAGAAACTCGATATCAGTGTTTCATTGTCGCGGTCCGGGATCCCCCGAATCATTCCCAAGATCCATCGTCATAGAATGAAGATGCGGGGTGATAGTTTGACTATCTTGTCAAACTCTATCTCTCTTGGATTTTTAACAAAGGAAAGCCCCCTACCCTAATGCCATTTGATTGATTAAAGTTCCGTGCTGAGGCGTTCCTCGGCATCGTCGTCGAGCTGCCGAGAGAGATCCTCTATAAGTCAGTCTCTCTACGTAACCCCAATCGGGAGCTCTCAACTAACATCCATCTTACCATACCAATCAATCTGATAACAGCTCACCGGAAAACCTTCCGGAAAGCCTAACCAGACTGAGAAAGGCATAGGTTTTGATTCCTGGAGAGAGAGCGACAAGAATGAAACCAGTGACGATTGGTTTTTGGGTTAATGTTACAAGGCTGACAGGAATACCTCCGGTAACCAGCCCCTCTTAGTCTCAAATAGGTCTGAATGTTATCACACCCTATTTGTTTGCTTCATCGCCGGCATTAGAGCCACAGCGAACCGACCTACTGCTATCACTAAACTAGACAAAATTACGTAGTAATTCTTCGGGCACTACACAGTATTGAGGTTCCGGCTGAGTTCCACCAATGGACGCCCCAGTTAGCTGATCTACGACCACCCTAGTGTTGCGCAGTATGCGTATTGGTTGATCTCTTGAAGGATATGCCCAATCGTATTTGGCTGGGGATGGGAAAGTTTGGGCGCTGGCAACGAATCATTTACGAAAATCCCCCGATCTAAATCCTTCTTGTCGTATGAGAGGCTACAGCCTAGATGAATGCAACGCCAAACCTGTTTTAAATAAAGGCAAAGAACCTGTTAATTAGCACGGAACTACAACAATCCACAATGGTTTCTTCCAAGTCAACTCAGAAGTTGTTACTCACTCATCAAACCAAGAAAGCGTGTATAGCTCATCAAACCAAGAAAGCGAGTATAAGCTCATCAAACCAAGAAAGCTAGGCTCTTTCTTTGTTGCAGTTGGGCAAGCTTATCTGTTTCAAGCAAACTAGGAGGAAACTGTTATCAAACAGAGAGGGGTGGGCGTTCTTCTTAGCAAGAATTATTGCAGTAGGATAATGGCTAGGAGGATTTGAAAGGCATTATGGCATTAAGATTTCCAAGGCTTAGCTCAGGGACTGCTGTCAGCCGCTTCCCCTCATCAACTAATTAATGAGAGCTTCCCCTGTAGTCGTCAGCTCGTTCTTGACAGATCCGATCGGGTGTTCATAATCTGGAGTAAAAGGATTCGAACCTTTGCATGCCGGTACCAAAAACCGGTGCCTTACCACTTGGCTATACTCCATACGGCCTCTGAGTTTTGGACGGTAAGGGGGAAGGGAGAAGCAGGGCGGGGTTGCGCGCGAGCCATGCAAGAACGCGGGAATATAGCAAGTAAGCAGCAAGGTTCTTTAGGACCGACTACAACAAGCTCGCGACTCTCATAGAAAGAAAGGGTAAGCTCTCTGCTCTATTTGCTCGCAATGCTATACCTATCAAAGTTGGCGAACGCTTCTGTAACCTTAGACTCGTTACGCTCTTCGACTGAACTCGTTGGCTCCGCGTCCACCGAAAGTCGGTAACCTTCGTCACCGTCAGCATTTGGTACTCTCTCGATAGCTTCAATAGTTCACTGAAAGCCTTTGGTGTAATGAACCGCAAGCCCTTCTGAAAGAAAGAATAAGAAAAAGGCTTGGTTGCGGGAACCGACGGTGACGAAGCGGGCCGATGCGGCCGTTTCCCGGGAACCGGAAGGTTGCAAGGTTCCCGGGAAACGACGTTCCCTTTGTAAGGTAGGCCTTTTGATAACTAATTAGAGTTGACATGAAATGGATCACGGGAAAAGACGTATCCGATGAATGAATGATTCAATCCCTTCCCACTCACACGGGTTCTTCTATTGAAGGGCTTCCCCTTCTTCTATGTGAGGTGGGGAAGGTCAGAGCGGAACCTAGATAGAACGCGGAGCGCCGGCCCCTTAGCCGATACAGTTACCATGCTTACCAGCTCTTACCATTGCCGCTTCTAGATGGGAGGTAGGCGAAGGTAGCTTGCTCGAGGAACGCCTAGGCTACCTCCACTCCACATGTTATTCGCGAAGAAAAGGGAGGAACCCGGTTCTTCGCTTAGTAGAGCTACCGGCCGGCGTACGACGACCGCTTCTTGTTCTCGCCCAGCCGCTTCTTTTGATTTGATTATTATTTGAAATCCTAGACTAAAGAAGAAGCTCCAGAATCCGCGCGGGGCAAAATCTGCAGCAGGAGAAGAAAGAGGGTCCAGGTCAATTTGATAATGAAGCGAAGGTCCCCCTTACTCCCTATTCCCTCTTAAAGCTTTATAAAGCTGGGCGGTTGGTTAAGAACTACTGACTGTAAACCATAGATAGCAGTTACAGTCACTCAATTGAAATGTTCGCCTTTGGAATGAAGATGGATGAGCAGGGGAGTTTTCACTCCTACGTGGTATTCTCTTCCAACAAGGGTTACGGCTAAAACACCGCTTACTTTTCAAAGACAAACTGCTCCTAAACCAAGCCTGAACACGTTTCCAGTTGTTGATCGACGCGTGTCGTGATCACCAGCATAGTCGGCGTCACAATAGCCAACTATCTTACACTGTTCTCCTTTCTTATACAGAAGACCATAGTCAAGGAGGAACCCCTTTCATGTACCTCAATATTCGTCGAAAGTGAGGTTTCTTTGGATTTTGCATGAATCGACTAACCACTCCAACTGCATATGCGATGTAGGGCCTTGTCAGGGTTAGCGCTTGTGCTAAGCGATAAGAATTCGTTCTGGAATGCCGGCGCGGACTGAAGGATGATGTTTATTAGCCAGACAAATCCTTAATTCGAAAGACGACAATCAAAGCATCACGACTCGTGGAGCATTCATTCCTAAAAGGTGTAAACCTGTGAGATCGGTAGACAACCCGTAAAAGGAAGCCGCTAGGCATCAAGCCCTATTATCTTACACCTAGGGAGGGTGGCCGTTGTTGGGTTTTTCTCAATTAGAGTCGCAAGGAGTTTGCTGCTCGTTGGTAGTGGAATGCTGACTAACCGTCTCCGTCCCCCTATGATGAGAAAAAGCTTTCCGAGTGGACGAGGACCGATCTTCTCTTTCTTTAGTCTTGCTCGTCTTATGGCATTAGCCTTTGCGGATTCCTTAATCC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GGGACAGCTGTCTCGGCACATGTCAATCCTTATGTCCCCAGCGAGCAGGTCAAGGTACTCTATGTTGCTGCTTGCCTTTATCTTCCAGTCTGCCAAGCAAGCTTGTTTATTCTATGTTATTGATAAATCGCTATTTCCCCCAAACCGCTAGTTTTCTCATACGACTCAGAACTTCTCACGTTGTTCTGTCTCCAAACAGAGAGCTCATAGGCCTTATTCTTTGGATAAAAGTAGCGACGAGCCGACTACTACGACCACATGCGCATCTAGCGCAGTGGCTTGTCACTTCGTACCTTGACCATCTTCCGAAGTTCTAAATAATCTACTGATCAAACGCTGTAGGGGCGGACTGCTCTACATTCAGCCACGCCACAGTGACCCCCCGAAGCGATCTGCCTCATTGCAGGACGAAATCCGGCAGCCAATTGCTGGCTCTGAATAACCAGCCCAGCAAGAAGTTCAATTCTTCCATAACATAACGGGGCGGGGTTGCGCGCGAGCCGAGTGACGTAGATGCACAAGAGTACTTCGCGCCACAACCATTTCTTTTTTATACGTTCTACGGACCGATGCCTGCTGCTTCATCTGGTAGAAAAGAATCATAGATATGCCGGTCATTAGAAGGAAGAACCACCATAAAAAGATTCCTCGTGTATCATCTGTAGCAAAACTATGAACGGGAGCTAGCAATCCGGACCGTATTGAAAAGGTTCCTAAGACACAGCATGGAAAAGTCACAATATTAAGAAACGAGGTCCAAGAATGAAGAAGGGGTAAAATTACAGAATGAATACGAGCTGTGGCTAATACCCGAGGCATAAAAGAAGCATTTTCTACGGGATCCCGAAACCACCAGCCACCCCGACCTAATTCATGATAAGCCCACCAACTTCCTGGCAAGATGCCTACGGTTAAAAACCACCAACATGTCAAGATCCAAATTCGAATTGGTTCCTGGTCCTGATCAGAGACCACTGTGTTCGCGCCGGCGGTCCAACAAAGAGGCGAAGTAGTGGTCTCTTTCTTTCCATTACGAACGACACGCTTCGCCTGCTCCCTCCCCGTGTCCACTAGCGCTCCTGCCCAGAGCAAAGAAACTACCTTTTTCGTAGATGAATTAGGTTCAAGTTGATGTTTTTCACAACTCTTTCATAACATGAAGTAGATCTTATGTCCGGGCAGTTCAAAATTCTCTGCAGTGACCTGACAGAGAGAAAGGCTGTACGCGAATCGGGGCTAAAGGCGGCCCACTTAATGGCTTCCCTTTGTTCCAAAATGGAGGACGAAAGGTAGCCATCGCTACGTAGAGCGTCCTGTAGCTTCACTTCAATATCAAATTGAAGATCCGGTATTCAAAAGTCTTCCTTGGTTCCACCCTCACATTCATGAAAGAGATTGCCGAAAAGGGCTTTATGCAAGCAGAAAAACGACCTTTTTGACAATTCACAAGTTGTAGCTTGACCCCGGTTCGGGACTTCCCAAGTCACTCCTATAAAGATCCCCGGTTCTACCTCCTTCTGCAAGAGTGATCTATCCCGTCAATCCCACCCGCGAGCTATACATTCTAACCTTCTTTGCCTAGCAAGATACGTCTAGTTCTCCCTCCGCTTGCCTATCTCGGTAGGAAATTTGAACAGTCTCCGATTTCAAAGGAATTCCTCGGCAAGAGCTATACCTTCAGGAACCGGAGCAATAACTGCTATAAAGGAAGGCGTTATAGGACAGAGGTGGCGATGAAGATCATGGAATCATAACAGCACAGAAAGCTCCGAACTACTTCCGCTTGAGGTTGGTCGTAGATGAACCCAATAGATTGACTATCTTCAAAAGTAGCCGCTAGAGCTATTAACTATCGGTATTACAGAAGAAGCTAAAGAAGAGCTCTGATAAAAATAGAATTAAGAGTAAGATCAAAGCTCCCGGGGATCAAATCTCCTAGGTAGGTGTGGCTCGTTGAGACCTGAAGGTTCCCGTCGGCCAAGGGCGTAAGAGGAGCATGCTTTTCTTCGTCGTCAGCTAGCGGGCGCAAGCAGAGTGGGACCTTCTCCGATAGTCTCTTTCATCATAATATGTGAAGGCTTTCCCGCTCGATGCTTTCTTAATGTCATAGTTTATATCAAGATGAAAGGGAAAGACAATAAGAAAGATTCAAAGGTTTTTTTTACCTAGATAGTCTTTTATGTAGTAGACTTTCTCGAGGAACGCCAGTCTCTCGACTGAGAGGAACGCCTGGTAGGTGGTGAAGGACGAGAAAGATACCTGGACGGAGATGTGAATTAGATATAAACCTTCTCATCACTAAATCGATCAAGTACTTACCTGAGAGTGAGAGAGGTCATATTAGTATTCTCTGTATATTCTCATAGTGACTTTGAAAGCACTCTAAGTCCCGTGCGACTAAGAATAAGAAGAGGTGATAGCCCGACTGCTTGATTCCGATTTACTACAAGTTTGCAACTAAAGCCACAGAGGAAAGGTTAATTCCTTGTAGGGAAGTTGATAGGCATTTTCTATCTTCCTGAGCATACGCTCATTCTTTCTCTTATATACGCTAATTCTTTCAAAGGCCTATTTGATAGCTTCAAACGCTTGTTCTTATCTTTATCATACGAAGAAATATCGATCGTCAAAATGGCATAACTATCTCTTTCTCTTTACTAGGAGCTGCTTGCCCAGTCATAAAGCTAGGATCAGTCTCTGTCCACTCTAAGGAAGCCCCGTCTCAGGCGAAGGTGGGAAATAAACAAACAGTTGTTACGTCGCCTTCGATTAAATCGGTAAACAAACAGGGGGAACTCTGATTCTCGTACAATCAACATTTTCTTGTTTAATTCCGTCACAAAACCCCGTGTTTTTTCGATGAATCACTAGTAACAGGAAGATTAGGTAGTTGGTTAGGGGGAGCTAATTGGCAATGAACATAGGAATGGCAACCGGGGAAGAACCCCACATTACTACCTATCACATGCACGAACGGGGGCAGGGCAGCAGAGCAACACTTCACGCACTATCATGACAACTTGTTCCCAGCGAACGAAGAGAAGGAATACTTATTAGTAATGACAGGAATGACAGCAAGCAAACAGCCGGGAACTTGAAGAACGCCTCCGCTGCTAACGCCCTTACCTCATCATGTCACTTATTCCCGTCGAACAAACAGGGATATTCTTTAGAGAATGCGCAGAGCAGCTTAGCCGCTCCATCGTGCCTTACCTCAGTACACGCTACGCGCAACGCGGCAGGCACTAACTCACTACAATACATGCAGGAACAGCAATCACAACTAAAAGCAACTAGCTGGCTTGCTCATGCAACCTATTATTCCCATCCGAACAGAGAGAGGAAGAGTGACTCTTATAATGACAGGAATGAAAGGAGTGACTTAGCTGCACTTGCAAATACAGCAGTACTCCGCAGGCAAACAGCTGACCTATCATGCCTATTACGAACAAGGAGAGGTACTTTAGTAACTCGATTGAAAGGAGAGGTACGGATCGAGCGTAGCTTTTGAAAGCAAAAAGGATTCAATCCGCCTTGCAGCAAATACACAGATGTTCTTCCCTCTCCGTCGAGTACCTTCCGTCCTTCATCAAATACTTAATGAGTTCGCCCAGAAAGAGGGGGAAGCTTGTTCTGTCGACCTTTGCATCAATTCCCTCTTTTAGTGTTAGCAAGTCTTCTCCCATGCTGTTCATTGACTCCCTTTGTCGTGTTCCTCTTGCTATCGCAGGCTGAGGTGGACTGGAGTTTTTTCGTGAACCAACGAGTTCAGTCGTGTTGCGTAACGAGTCTAAGGGAGTGGAGTATACTTTTTCTATGATATAAAACAAATAATATACTAGGTGAATCAGCAGTTCTCCTCGCCTACTCTATAGTTCTAGTCCGCCTACCGAACGGAGGAAACAGAGATTCTACCACATTGCTTCGAGACTGGAAGGAATGTCAGTCATAAATAATGAAATCCATATAACTCTACTCCGGGTTGTGAGAACATCGTGCCTGTTGCGATTGTGCGGCTTTCCGCATGGCTGGAGACCCCCTATGAA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ACAGTAGGGTGGTTGTAGGAGAACCCCGACTCCCTAATGCAAGATAGAGCTCTTAGGGTGCGTTTCGTTCCAGCAACAGTAGTATACGGTTCAAAACGCCTTGTTCCATCCGGCGCGAATCCCCTCCATCACTAGTAAAGTGGAGGTGTTATTTGTATTGCAATAATGAATAAATGTACGAACACAAATAATGAGCAGACCTGCCCACGTTTATATGTGGATTCATTTAATAATATATTATTTTTTTAATAAAGAAGCGCTTTGAGGCAGGTTGTGTTTCTCGGTTGATGGATGGAGTTCCATTGTCCCATGAGAACTCTTAGCTACTGAGATACGATAAGAGAAAATGCACTTTTCCATCTATATAAAGAGAAAGTTTTGGATTCCTACTGTCCTCTTACGAAGGAAAATTGGATTTATTACTTTTCCATCTATATAAAATGAAAAGAAAGATTTGTGTTTAGCTCGCCTACACAAGCCAGGGATTCTACTTGACTTTTCAGATGTTGCTTATCCAGGCTTGGTGGTAAGGGGATGGGTTAAGCCAGCTCGTGACAAAAGTACCTCTCGGACGAGTTTTCTCGATTACAAGATCGAGTTCTCAAAAATGAATAAATGCGTACAGATATAGATAAAGTGTGCAGTGAGGGATCTTTATAGGTAACCAGTCTTTACTTAACTCGACCCAAGTAATGCCCAAAGACTCCCATGCTTTTCTTGGTTGGACCAACCGGCACCGGCAATTTCCGACGAGTCTTTCAGAATTTGAAGAGCAAGAAGCGGAACTACAAGAAAGCTTTCTTTATCTTTATGGATAACCAATCCATTTTCAAATATAGTTGGGAGACTTTACCCAAGAAATGGGTCAAAAAAATGGAAAGATCGGAACATGGGAATAGATCTGATACCAATACGGACTACCTATTTCAATTGTTGTGCTTTCTCAAATTGCATACCTATACAAGGGTTCAAGTTTCGATCGATATTTGCGGAGTTGATCATCCCTCCCGAAAACGAAGATTTGAAGTGGTCTATAATTTACTGAGTACTCGGTATAACTCACGCATTCGTGTACAAACCAGTGCAGACGAAGTAACACGAATATCTCCGGTAGTAAGTCTATTTCCATCAGCCGGCCGGTGGGAGCGAGAAGTTTGGGATATGTTTGGTGTTTCTTTCATCAATCATCCGGATCTACGCCGTATATCAACAGATTATGGTTTCGAGGGTCATCCATTACGAAAAGACCTTCCTCTGAGTGGATATGTGGAAGTACGCTATGATGATCCAGAGAAACGTGTGGTTTCTGAACCCATTGAGATGACCCAAGAATTTCGCTATTTCGATTTTGCTAGTCCTTGGGAACAGCGTAGCGACGGATAATTCAGAATCAGAATAGGTCCACCAGTCCAGGGGACAAATCAATAGGAAATGCTATTTGCTTTGTAAGAAGACTTCTATGAAAGTCTTTCAAAAGAGAATTGCTTCTATCAAGATAGCCGCCTTGTCAGAAGTCCTTCTCCAAGCAGTTTATGCGCTTAAACCCTCGCCGTAGAATCCTTTAACCGAGATGAATTGCTAAGCTTCTCATATTCGTTCGATAAAGTGAATCCACAGAATCTATCCTCACCTATCCTTATGCTTTTCTCACAGATTCAACAACAAAATGTTTCTCTTCGGGGATCGATGAAAGGCTAATCCGATTTCTCTTTCCCGGCCGCCCTTGCTCTTTCTTTCTTGAAAGGTGTCTGGTGCTTGTTCTAGCAGCTGACAATCAAGGACTGAGCATGGTTTAGGACCAAGGGGGAAATTTAGAGACTGAGAGCAAGGATTCTTTTTTAGTAGGAACAAGAAGAACATCACTAACTGGTATTCTACCTTCTGTGGTAGCAAGAGTTGTTGAACCGACATGAGAAATAGGAAGATAAGCACCATCTCCAACCATACTTCTGAGCCATTGTAAACTAGAGACTGTTGTCATTTTTGAACTGAATCCGTGACATGAGTGGAGGAGAAAATGCTCTACTGAGCTAACGGTGGAGGAAGGGCAGCTAGAAGCCCGGTAGCAAAGCAAGGCAAAGCAGATCCAAAAGAAGAAGGAAGTCGAACTTTCGTTCGAACTACAGTATTTATTATTATATTTAGGTAATTAGAAATATCGTAAGATAAGAAAGAATTGACAAGCGGATAAGTTTTCTAGTTGGCGCAGTTGGAAGTTGCTTGGGAGGATCTGTGCTGGTTGGTAGACTTGCTAGAGTGGTTGCTTTTGGTTGACATAGATCCATAGGTATGTGCTCGCAGTCGTCTCATAGAGCACTGCGGAAATCGAAGTCAAGGGGTAAGGTGTAGTCAGCTTCCCCGCTCACGTTTCGGGTTGCTAAGGTCAGATTCTTGAAACAACAGTCCTAGGAGGGCCGATTGATTGACCGAGATGGGAATCAATGCCTAGTCAAATCAAAGTCAAGTAGGGGCGAAGCCGTTGCTTGTTTGCTCCTTCGTATAGGTTCCGTGTAGGCGTCTTTCCATACGATCAATTGAATATTGGAAAAATCAAATCCGGTGGGTTTTTATCGTGAGCTCCTTTCGCGAGTCGAGGAACGCCAGTTAGTCGACTAAAAGGTCTGCAAGCCTTGTCTCGCCATTATTATAATGGCGGGAACCATATTCCTTTTCCCTTTCAAACTCAAAAGGAAAAAGATGCTATCTATTCCATTATGTGGCAATACCGCCGCGAGGAGTAGAGTGAGTCCATGCTTCCTAATTTTCTGACTGAAAAGTCTTTTGGCTCGATGCGCTTAACGAAAGGGAACTCTCTAGATTAAGAATGAATTTCCTTCTCCATTAAGCCGGACCGGCGACGAATAATAAATAGGTACGTACCCCCACCCCAGGCAGAGTTAGTGAGCCGTGTAATAGGCGACCATTTCGCGCGGTTCGGGGGGCACTTGAGTAAGCCGCCGGCGCCCGACTGCGTCTTGACCCCTATCCAATTTTTGGGCCAATTCCCCCCTCGTACTACCAAAAAATGAGATTCTTGCCGAATCCGAGTTTGCTGCTCCAACCATTACCAAACTAATACCTATTCTGTTTAGTACTTCAGGTGCTTTTGTTGCGTATAATGTAAATCCCGTAGCGGATCAATTCCAACGAGCCTTTCAAACTAGTACTTTTTGTAATCGACTCTATAGCTTCTTCAATAAACGCTGGTTCTTCGATCAAGTTTTGAATGACTTTCTAGTCAGATCGTTCCTGCGTTTCGGATATGAAGTCTCATTCGAAGCTTTAGACAAAGGTGCTATTGAGATATTGGGCCCTTATGGTATCTCGTACACATTCCGACGATTGGCCGAGCGAATAAGTCAACTTCAAAGTGGATTTGTTGTGCGAAGAGTGCGTTATGACCCGTGGCCGCCTGCCTGGTGGGGGGCGGCTCCTCCGTTGTGGGTAAACGGGAAACCCGACTCTACGAACCCGAGGAAAGGCTGCACAGCAGTAGTAAGGGCGTTAAGACCGGAGCTTTTTGTAGTGCTAGCAGGAATGCAAGTGAATGAATCCCATCCCCTAGCGAGTGAAGTGCTTACGCTGCCTTAGAGATAGGGGCGAGCAAAAGAGTCCGTTCTTCAATTTTGAGATCTTTAGATTCGTAAGATCCTGATAGAGTCCCCTTCCCTTTACTAATATAATAGAGAGGGGGCTGAAAAGCAGTTGCTTGCTGTCTACTTCGCGAGCCTTCACTGCACCGTTCTGTAACTTGCCTTCTTTCGTCCGTCCACGAGGCTGTAAAAAGAGAGATAGGGGCGGCTATCTAGCGGGAGTCGTTTCGGTTGTATGCCACGAGGTCCCTATGGACAAGGGGACAAGTGAATCATCGCTTTTGGGCGCAGGCATCCCTCTACCATCCATCCCATAGCATTCCATCGTCTCGTATTGTACTGTACCGTATCAGACCAGATAGATCTATTGAGTGAGAGAAAGGTAGTGTAACTAATTAGATATTCTTCATATTCTTATTGATAGGGATCCCCATTCATTCCTAGATTCCCG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TACGGATGCCCCTACCTAACTACATGGTAGTGGTCTAGGGAGCGCAATTGCTAGAGCACGGGAGAATGAAGAGTAATGATTTCAGCAAGAGCAGCCGGACGGACTATTCTAGTGAGTCTAGTGACTACTAGAGTAGAGTTGAGTCAAAAGGTATGGTATAGCAGCCTTTCCGAGCGAGCCTCTGGGATCTCCTGTAAACCCCCATGATGTGGTAAAGGGAGGATATTAGGGGAAGCAGTGAGTGGAGATTCCCCTGCGGAGAGCCGGATGAGGGGAGACCTTCACGTCCGGTTCGGAGGGCGGGGATATCCCGACCCTACTATCATTATGCCTTTGCAATGTTACTTGGTTCAACTCTATTTGTGACCTTTTCTCGTATGTGGGACTCTCTATCTTCTTGGGTAGATAATCGATCGTCTTTCATTTTGATAGTGAGTAGTTTTTATACAAAGTCAAGTCAAGAATAATAATCGAACTGGAGGAGCTTGCCAGGATGGCTTGGTAAGCAAGCAACCAGGCGCCCATTCCCAGTTCTTTCTCTTCTCTCTTTTTTTAGTTTAGTGACAGCTCATCAAAACAATTGTCCAAGATTGCTAGATCGAAGACGCGACGAAAAGTAAGAAATTCCGAGTATTTTGACCAATTCAAGGCGCGTAGCGGGGTTGCTCCTTTAGCAAAACTTGGATAAAGTTGAGCCAAAAGATCCCGATTCAAGAGAAATTCATGAGGAAGTAGTATTTCTTTAGGATCTACTCCAGCATTTAGAAATTGGTTAATCGGTAAAGATACATGTACTGGATTGTCCTGCCCAAGAAAGGGACCCAAGTCCTAGTAGCCCTGCTAAATGGTGATTCAACATAGATTCTACATCTTGGAACCAAGCCAATTTTGGAGCTGCTTTGTGATAATGGAACCAACCAGCAAAAAGCATTAAGGCTGCGAAGACCAATGCGCCAATTGCGGTACAATAAAGTTGTAATTCACTAGTTATTCCAGATGCTCGCCAAAGCTGAAAAAAGCCAGAGGTTATTTGTATTCCTCGGAAGCCTCCGCCCACATCTCCATTCAGGATTTCTTGGCCCACTATTGGCCAAACCACCTGAGCACTAGGTCCAATGTGAGTAGGATCGCTCAGACATGCTTCATAATTGGAAAAACGAGCACCATGGAAATACATGCCACTCAGCCAAAGAAAGATGATAGAGAGTTGGCCAAAATGGGCGCTAAATACTTTTTCGAGAGATTTCCTCCAAATCACTGGTATGACTCTGTGCATCGTTCATACTTCCGATGTGTGGAGGGAACCATTGCAGCTATCCCTTGAAAGTGCAGCTAAAGGAGGACCTCCAGGTCCGTAGAAGAACTACTTGCTTGTTTGTCCTGGTATTGGAAGAGGTATCTAGAGGCGTTCTTCGGGGTCTTTTCTAGTCTTGACTTCCTTCTCTGACCCGTTGTGGGTGCCCGGTCTCCCTTCCTATTCTATCTTTGTTGTTTGTGAATGAGTACCTATCCCTTATGGGCGAACGACGGGAATTGAACCCGCGCATGGTGGATTCACAATCCACTGCCTTGATCCACTTGGCTACATCCGCCCGCTACGCGCAACGGGCTCCCCGCTCCTAGTCACTAAGTAGTGCTCTTCTCATTTCGCCCGCCTGTTTCACTCCCGCGCCGGAGGGAATGGGATTCGAACCCATGATACAATCTTCTTGTATGTCGATTTAGCAAACCAATGCCTTAAGCCACTCAGCCATCCCTCCAAGTTGTTGATCGGAATTTTTTAAAGAGTCAAGTCTTACTTATTTAAGCTGGAATGAAAATCTTCTTCTCTTATGATATTTTATAGAGTTTCGTTTCTTTTATCTATCTCCCCATTCGAACGAGAGAATTGAGTTGATAGCTTCAGTAGTGGTTGCTTGATGGTGTGTAGTGGGATGACCTGGTAGCGATCATATTAGTATGTATATGAGCAGGACTTTCAAGATCTGATATCTTTCAAGAAAGTTGGACCATTTATCACATCAAGGTAACTACGATAGGCAAAAGAAGACTCTTAGGTCGTTGATTCAAATTCTACCTATATTGCATTCACTTAATGGTCAAACCTACAATGGAATTGACTCTAACATCCGATCCGGCCGGAGGAAAGACTTACTACTACAAGGGCTTGTGCCAACCAACAAGAAGGGGGACGGAGCAAAGACATCTCTTGGCCAGAACCGGACATTGCCCTTTACCATCTCACCACTAGGAGACTGGGACTCGAGGCGTGGTTAAGTATTCCCTTCCGCTCTGGAAGTCAATTTATTTCCTATCTTTCGGTTCCAAATCTTTTTTTTCTTATAAAGAGTGTATTGTATGGTCCAGTTGGTGTGGAGAGATGGGTCACTCTTGCGCATCTCGCGCTGTGGTGATTGGTAGAGGAGCCGAGCGTACGCAAGAATCAAGTGCCTCAGGGCTTCCACTAGGCAATCGGACCACTACATCGAATTAAATAAACTGGTTTCACGCTGCCTGAGGTCAAGTCTTCCCCGCTATTCTAACTCTAAATCCCGGTCGCACTCTTCGCACAACAAATCCACTTTGAGGCGTCGGCTGAACCTTCGATCCTTTAGGAAATGACCAGCAACAGGAGGATGAGATGCCGAGGAATTTTGGTGCTAATCCCAGGACCAATCCCGTTGTTTGGGCCAGCCGAGAAGACAGACAGCGCACTCAGGACTAGGCCCGTATCCAGAACGAATAGAAGGAGGATAATTGCCATTTTTATGCTAACAGGCTGCTCAACTTTTGGAATGAGAACCAAAAGAGACCGATTAATCTCCGCGTACTGTCTCGGATCACTCATGGGAACGGGAGTGGGTGGTCCCTAGGAACGGCGGAAAGGAAGTACTGGTTCAACCAGATACGAGTGACGGAACCGGGGTTGATCAAAGACATGCGCCGAGTGCCAGGAATGACTATAAGCCGATTCGTTGTGGAACTAATGCTTGCATCGGTTTCTTTATCTTGTGGTCGACATTGAAAGATTCCTGTTCTAGGATTGGGCGGTGTCCGTCCACTAATGTAAAGATTGGGCGTGGGAGAGGTTTGACGAAAGAAACTTTCCGGGCGATCATCTTCTGAGCTCTGATCGTAGACCAACCTCATCCGGCGGACAGATTCCTGTTCTGCTGATCCTTCTTCTTCCGGACCTGAATAAGACAGAATGAATCTTTATCTGGGAAGGTGAGAGCTATCTCGAAATCTAATAAATTACCTCCTGGCCCCTGTTAGAAGGTTATCCGCCTTGCTCCAATGCATGTCGAAGGTTTAGCTGGGGAGCACTACGGTATGCTGCATCTATCTCTCTTCGTGGGACTAAGTAGAAGGTTTCGGGTAGAAGGCTTTCCCGTTTATTCTAGGTGGTCCATCCTAACATTTAACCAACGAGGAGAACACTCCACGAATGAAGAGGATAATCTCCTATCCTTTTTTTCGAGTAGTTTTGGCTATCGATCTAGTAATATAGTCAAAGTAATCAAGGTCCGAAACTCAAATAGCAAATCAAATCTTTCGATATAAGGGTCTTAGAGCCTCCCCTATAGATAATCCAATCTAACCCCTTCTGGAAAGCCAGACCATAATATCGAGCTAGCAGCTTAAGAAGCAAAGGGACAGTGGGGTGGTGAAAGTGACAACAGATGCTGCAGCCGCTTCAGAACTGATGCTAAATGACGGACAAAGCTACTCCGCTACGGCATAGGAGAAGAGGCCTACGCACGTTGAAGTAGGTGTCTAGGTGGAAAAGCAGAATCAAAAATAGCCAGTTGTTAGAGTAAGATGAATTCATTACCTTATGGTGCTTACAGAGCATCAAGAAGAAAGTAGCTTAAGACTATTCCCCTTATAGGTTATAGGCACGCTTACTGCTATGATATTTTAGGGCTTCGGTACGGTAGAGTCTTCCCTATAGCTTTCCTTAGATGCGGGCTGGAAGGTCAGCTAGTTAATCAATTGTGCCAATCCTTCTTCTCTCTTTGACGACCGATAAAGAAGAAAAGC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ACCTATTGTGGGATGTAGTACTCAATCTGATATCAGTACTTTCCGGGGGTGCAAAAGCAGATTCTCAAAATGCCATTCCCCTACCTCTTTTAACTGCTGCTGCTATCAGAGGTTTCTGGTACGGAAGCGGATTAGCTGATATGTCTTGTTCCAGTGCAAGCGCTTGTGAGTTCCCTAGGTTACCAATGGGTGAGTGGAGGAACCCCTGGGAAAGCATCTTGATCAGATCTAGACGAATTAGCCAGATAGGCAGACACCCAATGGAAAGATGAGTGCTGTTCAATTATTTGAGTTCAGTCTAATTTTCGACCTAACAAGAGCAACGGAATCACGCTCTGTAGGATTTGAACCTACGACATTGGGTTTTGGAGACCCACGTTCTACCGAACTGAACTAAGAGCGCTTTCTTATCACAATTAATAAGACTGTAAAGACGAGGATTCTTTTTTTTTTTTTTATAACCCCAATAAATTTTCCACGCCTATACTATTATATATAATATGAGAAATTGAAAGATTATCTATGTCCAATTTGAATCGATCTCAAATTGATCCCTCCTTACTGCTCAGAGGAGAAAGAATAGGTAGGGATGACAGGAGAAGTCTCAGATGATCCTATCATTTGAGGATTCGAACCTGTGACATTTTTGACTCAAAACAAAGGCGCTACCAAGCTGCGCTACATCCCTTTCAATTGGTCTACGGTCTCATTGTAGAGAATCCCTGCCCTCTTTTCCACATCCGAGGAACGCCTCCATCGATATCAAATTTCTCTTGCCATTTTTTCTTTTTGCTTTTGATTTATATACTCATCATAATCCCGCCCCTCCTACAAACGCTAACTTACTTATGAGAAAAAAGGCTGATAAATAATCAGCCCTTTGAATTGAATAAGCGAGGCTTTCCCGATAGAAATGCTTGCATGCGAGAGAGATCCCAATTCCGTCTATCCGAAAAAAAAAAAGCAAGCCCTGCCGCCAGCTTCCACCCCGACAAAAAAAAACATGAGCGCCTAGCGCGAAAGGTTGCTTTACTAAATAATATAAGGCGCGTTAGCGCTTTAGTTTTCAATAAGGTATTTAGTCACTCAGCCTTTAGGCACTTTAGTGACTCGAGAACTTGTTTCGAGGCACCCTAGTGACTCGACTGAAAAGGAGAGGTTGTGAAACAAACTCGACTAAAAGGAGAGGTATTGATTACTCGAAGCGTAGCGAGAGGTTTCAATAACTCGAGTGAAACGAGAGGAGAGGGGGGAGAAAGTCCAAGATTGCAGTAAGTTTGATAATGATCGAGTGACATTGCTTTTTCGGTCCGAACCAAGGAATCCCTTATATATGATGAAAAATGGATCTTGTTCTATCGTTGATCAGAGATTTCTCTATGAAACGAATCGGAGTTTGAAGAAGGGGAAGGAGAAGGAGTCCTCGACCCGGAACAGATAGAGGAGGATTTATTCAATCACATAGTTTGGGCTCCTAGAATATGGCGCCCTCGGGGCTTTCTATTTGATTGTATCGAAAGGCCTAATGAATTGGGATTTCCCTATTTGGCCGGGTCATTTCGGGGCAAGCGGATCATTTATGATGAAAAGTATGAGCTTCAAGAGAATGATTCGGAGTTCTTGCAGAGCGGAACCATGCAGTACCAGAGACGAGATAGGTCTTCCAAAGAACAAGGCTTTTTTAGAATAAGCCAATTCATTTGGGACCCCGCAGATCCACTCTTTTTCCTATTCAAAGATCAGCCCTTTGTCTCTGTGTTTTCACATCGAGAATTCTTTGCAGATGAAGAGATGTCAAAGGGGCTTCTTACTTCCCAAACAGATCCTCCTACATCTATATATAAACGCTGGTTTATCAAGAATACGCAAGAAAAGCACTTCGAATTGTTGATTCAGCGCCAGAGATGGCTTAGAACCAATAGTTCATTATCTAATGGATTTTTCCGTTCTAATACTCTATCCGAGAGTTATCAGTATTTATCAAATCTGTTCCTATCTAACGGAACGCTAGTGGATCGAATGACAAAGACATTGTTGAAAAAAAGATGGCTTTTTCCGGATGAAATGAAAATAGGATTCATGTAATGTAACAGGAGAAAGGTTTCCCATTACTTAGCCGGAAAGATATGTGTCCATGAAATAGGGATTAAGTGGAACGGAATTGACTGGGTGGTAGAGTTGTAGAAACACCTGTTTCTTCCACTTAGCTCCATGGAACAATATGCTACGACGGAAACATGGAAGAATTGAAATCTTAGATCAAAACACTATGTATGGATGGTACGAACTGCCTAAACAAGAATTCTTGAACAGCGAACAACCAGAGCTATTACTCACTACATCAAAAAAATTTCCATTAATGAAGGATGGAAATCCATTGGAAAATCAAAAATACGCATGTCGGATGAAATTGTTGTTGCTATCTGTTCCAATAACGAATCAACTGAATAACTAAATAAAATAGATAGACCTTTCTCTTCGTCTCAGGTCGATAGATCTTCTCAATTGGAAGATCCCCTATATGGATAATACACATTCCAGTTGACCGAGCCTAATTCTAATTGTTTTGTTCCGAAGTAAAGATATCCACGGAGTGGTTCGCCCTATTCAGATATTCACGACCAAGAAGTACTGGATTCTGTTTAGGATAGGTCCTGAAAGGAGAAGGAAGGCTGGAATGCCGCCAGGCGTCTATTATTGAATTCACCCGACCCGATAGTACCAATTTTGGTAACGTCCATCCAGTGCCAAAGTCACTGAATGGGTAAGTCACCAATCCCTAAAACGGACTATGTACTTTATCTGCTGGGTTACGGGGGCATTTTACCAGAGGTTTAGATTGTATCAATCTACCCTTGTGTGATTCCTGTTGAATCATATACTGCGGGGCGCAGGGCGGACGATTTCAAAGCGGACTCCCCCTCCCCATTCATTAGATAGAGAAGATCGCCAAGATTTCGCGATCCGCTGCCGAACTTATTCCATTTCAATATTATGCCTTGAAGAGGCGTTCCTCGAACCTCCACGCTCTTTAGCACGAGATTTTGAGTCTCGCGTGTCTACCATTTCACCACCAAGGCGTTCATCGGAGTGAATCGTATTCCATAAATATGATATCTATCTAGTATGGCCAATTGGACTGAATGTGGTATGGCAGCAGTAGCAAAGGGGCACATTAATTAGTAAGGCAAGCTGTAAGAATAGCACTCGGAAATCTCTCTAAAACCAAAGCCCGGGAGACAACTGAGTGACTGTGGTCAAGTAGCTGTTAGTAAGAAGCTCCGGTTCACAAAAGGAAAGAGTCACTGACCGAGTGCAGTGGTAATACCGACAGAGAGAGCTCCCAACGGAAAGAGGTCCCTAATAGGAGAGAAAAAAATTCCAAAGGTATGAAATGACTCGATAAGAGGTCCTTTGGAAGAATGCGGAAGCACCACCAATGGCCAGGCACAAGGCTACGTCTGGCACTCTTGCAAGTAGGGAGTCCTATGCCTTTTTATATAAACAGATAAAAGCTCGAGAAGATCTTTCCTCATGTGGATTCAAAAAGCAAGGATCTGTCCAATGGATTTGCCTTGAAAACAAAGTCGTATTTGAGTTGGGAAGTTCTAGGAAAAAGGTTTGCCTACGGAGAAGACTTAATCAATTCACTTCGTGGATAAACTTCATGGTGTTATTCTTTTGGAATTTCCGGTGGGAAAGACCAGGGGAAGCATTGACACTATGGAAAGAATCTATCTCTGGCAAGGGCAAAAGCGATAGGCCAGATTAACGAGGAAAGGGGGACTGGTTCAACCTCAGGAATGAGAGCAAGCAAGTCCAGATTTGTTGTGCAAGTCACTGTCTTTATCCGATCCGATAAGATAGATCTGATGCATATATAGTAAAGAAAAGCTCTTCCGCAAGCCATTTGGGGAAATTCCCTAACTTTGAACGAAAGAATAGTAAGCTTCTTTCCTTGCTACTTGAAAGAATGCCTTGGCACACTCATACTAGAAGTCAAAGAAAGAACTCGGGTCTAAGCTCTCAACTTCAAGGAAGGCG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CTCGAGAGCAGAAATGTCATCTACCTTTCCAACGGAATCTTTGACCGACTAACGTGAGTTCTAGGAAAAGAGAGAGACTTTAAGCTAAAGAAACCACTTTTTTTTACCTAGACATTCTTCTAAGAGTTCAGGGCTAATAGGCCCAGTCTGATAGTTATTGGCTGAGAACATAGAGCGGGGAAAGTTCTGACTTTGTGGTTCCCTAAGAGCAGTTACCTCCTGTCCCGGAAAAGCCTAACCTGTCTAGCCGGAAAATGCCTCCTTTTTATTACCTCCAATAGATAAGTTCTAACACTGCAAGGTGTTATTCTGGGAGTGTTGCATGCCCAATAGAAATCTTTCTTAGACTTTACCCCTTACAGAGAGAATAATACAAACTTGAATACCCGAAACTCCAACGGAAGAACTCCGGCAAAGACTTCCACTATGAGCTCGATTGTTCCGCTTAGGGCCCGTAGGAATCTGAAGCCTTAGACTTCTTACACCGGGACAAATGAAACTACTATATCCGGAAAACTTCTACTCTGTCACTGTTTCCCGCGGCTTTTTTTCAATGGAATTACAGCGAAGTCGAGTATGGACAGAGAGGGTAGCTCCTTTTCGTCGAAAGCTTTGAAGCAGTAGCCACTCTCTGCGCATGTTCAATAAGATAGCAGCTCGATCGAAAGATATATCTCCGATCACTTTTTTTAAGCGAGCACCCTGCACACTGGATCGTAGGCAGCTGTGGCCGACCTGTAGGTCTTTTGTTCGGATTCTGATGTTAGAGACTCAAGGGGTTCCTCCAGTTTCGCTGAAGAAGCTAGGTTCCTCCTGTGACAGGCTTATTTCTCTTATGGTAGGGCAGTAGCAAGAAGCCTCCATAGGGGGTGCGACTCCTATGACTACTCAATCGATTAGCATAAACTAAAGGAAGAGGTGGGATTTCAAGGGTTAGCCGAGGAATTCAGTGAAGTTTCCCAATCTACAATCCTAGCCTCCCTAGCAGGTAACCATTCTCTACTCACTTCTTGGGGCACTTGGTATAAAAACCCCTCTCCTTTCAGTCGAGTGACTTCGCCCCACTCGGGGAAGGAATCGAAAGATAGTGAATGACAAAACAAGTGAGGGTAGTGAGACTTCAAATCTTCGAGTAGAATCGGTTTGTTTGCAAATCCCCAAGCTGTGGCACTGATGACTTTGTTACCTTTTCCCGATTCTTTGAATATTGATTATGCCTTTTTCCTTTCCATCTCCCTTTCCTTTCCAAAAATGATTGATTTGCAATTGGGTAGTAAAAGTGACTTGTTTCCAAAGATAGGGAGGGATAGGGGTCGCAAGGAATAAGTCGTTTTCTCAGGATCAGGTCCCTTCCCCCTTTATTTTCAGAAGTGTAGTACCTGTCTAATGCGGTAACTGATCTCATATCTCACATCTCGATCTCTCTCAATGGAAGCTATCTTGCTCAGTTTAGGGCGTAGGTAGGGGGATGCACTCATTGCTGCTCTCCGACCTTAACTTAAAAGAGAAGGTAGCTCAAGCAGAATCCGAATCGGCTAGCTCTCATTTATTATATGGTGGAAAACAGCCTGTAAGGAGGAACGGAGTTGGCTTCTCCCGTTGGTCAAGCAGGCTTCGCTCCTTGTGATTCATCTCGCGTCCTATGTACACACGTACTTGTCTCGTTTCGAGTGCTAGGACCAAAGAAATCCGAAGAATTCTACCAATAAGATCTTAACCAGCCATTGAGTAGTAGCTTTTGTTTATTCAACGGATCGACCAGAGAGGCCATTCTGCAACCTGAAAAGCCTTATTTGATTCTTTCTACCTATTCTATGCGTGCGTCTCGATAATCTTTTAGAAGAGCTTCCATGCCCCATCTTAGGTCCCAATTCAACTGCACCCGCTATAGCATTTCAAATAAGTGGTTATTGAGTTCACGGAACACAAACAGAATCTTGAATTTCGTATAGAAAGAAAAGATTCACTTCTATTCTCGGAGCTGAGGTATATGAAGAATGGCTTTTTTTTTTTTTTTTGTCCCTTTCGTCTAGTGGTTCGGACATCGTCTTTTCATGTCGAAGACACGGGTTCGATTCCCGTAGGGGATATCTACTCATTCTCGGCCGCTTTCAGTTAGTGTTCATTGATCGGGTGGATCTATATGCTTCGGGGAGTGAGACGAGGTGTAGCGCAGTCTGGTCAGCGCATCTGTTTTGGGTACAGAGGGCCATAGGTTCGAATCCTGTCACCTTGATGTCTTTTTTTTCGCTATGCCGCTCCGCCCGCCACAGCATATATATAAAAAAGAGGGAAGAAAGAACAACCGTTTGACTTTGGCACATGAGGTGGCGGGTTTGGCTAGGTAACATAATGGCAATGTATCGGACTGCAAATCCTGGAATGACGGTTCGACCCCGTCCTTGGCCTCTCCTTTCAGTCGAGTTGCTAAAGCACCTCTCTAGACAAGTGCTCGAGTCACTCCGAGGAACGCCTTTTCAGTCGAGTTGCTAAAGCACCTCTCCTTTCAGTCGAGTTGCTAAAGCACCTCTCCTTTCAGTCGAGTTGCTAAAGCACCTCTCCTTTGCTGTTCGAGTAAACAAGAAATGCTCGAGTTACTAAATACCCCTAACGGGGCCCCTCTCTGATAAAGAAAAAAACGAAAAAATCTCAAATTTATGAAAAATTATGTTATTAACAATCTAGTTCGACTATTGTTACTCCTGCTCGGTAGTTCCGTAGCATTCAAACGTTTTCTAGGATCAGAAGGAAGCGCTATTCTGACCACTACGTGCGTTTCATTCTTCGCACTGGTGGGCTTCCTATTTTTATTTCGAATTTATTACTTTCGTTTGAAAGGACCACTGAGGGAGATTCTCAATCTCTTCTTGGTCTTTTCCGCTGGGTTCGTGGGATCTTTGATACGGATCGAAGTCATCCACCTAGTGAGTCCGGCTTTGCCCCTGTTGGGGCCCTTTCTATGGTATGCTGTGACGGGTTCGTCTGGGGAGGTAGTGAATCACCAAACCGAGGCCTCTTCTCAGTGGTTTACGTATACTTCCGACATGCTGGAAGATTCGGCCAGTTCCGGGCGTAGCTCGTCGGTCAATCAACCGATTCAGAGGGAACAGGCTGGGCCATCCAATGCCTTTCCCGCCCCCCAACCCACCGCTGCCCCAGCAGCTCAACAGCAGAATCACCTAGATCAACCAGCTGGGGAAAGGGAGGCTAGGGCGCAAGAGCACGCCCGCATCTCTGCGGAGATCGAAAGGATTATGGCGGCCTGCGAGAATGAGGAGGCCGCCATGATACGCAAAGCCCACAACCTCTTGCATCAACTTGGCATAACTCTCGAGGATGCAGAGGATGTCAAGCGTGCTCTCCAGTTGGCTCTCCATGACGACTGGGAGCACGATATCGATGACCGTAAGAGGCATTTCACGGTGCTCAGACGCAACTTCGGAACAGCTCGCTGTGAAAGATGGAACTCTTTCATTGAAGAGCTCCGGGGTTTGGGTAACCATCAGGTAAATGCCCGGCATTATCTAGACTGACATATCACGGTGGGATCTTCGACTGGGGTGAAGTCGTAACAAGGTAGCCGTAGGGGAACCTGCGGCTGGATTGAATCCTTCTATAGATAGAAAAGTTCTTAAGCAAAGACTGGAGAGGCCCCCGGTATGTAGTAAGTAGGTCTCCAATACTGGGAGACTGAGGAGAATGGGAGTTTGTGGGTTTAGGGTGGCATGCTCCCCAGGGCCTTTTTTTGGTAGGTAGGGTTCTTCAATATGTGATCTAGCAGTGTAAACCTGAAATTTGTCAGAGTTGGCTTCGATTGAGATTAGAAAGCGTAACGAGACTAAAAGAGTAACCTCGTCAATGCAGCGCACTGCGTTTCGAAAGATCCGAGGGCCCATAAGCCGGGTGTCAGGTACAATTTTCAATCTAACGTACGACTCCGCTTGCCCTCTCCATTCCTTCGTTTTAGAGCGCAACTCTAGTTTCAGCTGATTGCAGAACCATAAACCTCGCTCGCTCTATCGAGACCAAGCCCAGCCTGTCTTTT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CAATACTGTTTTCTTGCATAACATAGGGGTTCCCGTAACGCTTAAGATAGGAATTGGGCCTCGACAGAAAGATCCCATCCGCCTTTGGGTGTGACTTCTTGTAGTCTGTCCATTATTTCGAGGATTCTTCTTCTACCTTAAGGAGCGAAAGGGCACTCTCCTCCTTTCGTGTTCCTTGTTCTTGTCAAAGCTTTCTGTGGTGATTAGGCGAAGGAACTAAGTAGCCGATAGAGGAGAAGGATCTTCGAGATCTGCCCAAAACTTCATTGCTGACTCAGCACACTCCTTTCCGTCGTTCTCTTTCTCACTCCTTTTTAGCAAAGCATCAATTAGCAAAGCAAAGAAAGCTGACGGTCCCTCGGCTACCCGTTACAGGTTCTGAACCCTTCTCTCCCTTGCTTTTGGGCGATGATTCGATTCTTCTGGGCTTGCTTGTGGCCACTTAAGAAAGAGTTCTGCCTTCTAGCCAAGCCTTTGAGTTTGAGACCAAGTAAAGCTTCCCGGCAGTCAACCAAGAAAGACTCTTTCTCCCCTACTGAAGAAATGGAAGTCAGATCTTTTTCCATACCATAACGTATATAGAATCGATTTTCTTTTCTGATCGCTAGCCTGCCGGGCCGCCCCCGCGATCAAACTATCAATCTCATAAGAGAAGAAATCTCTATGCCCCCTGTTCTTGGTTTTCTCCCATGCTTTTGTTGGTCAACAACCAACCACAACTTTCTATAGTTCTTCACTACTCCTAGAGGCTTGACGGAGTGAAGCTGTCTGGAGGGAATCATTTTGTTGAAATCAATTAATCTAATCATGCCTCAACTGGATAAATTCACTTATTTTTCACAATTCTTCTGGTTATGCCTTTTCTTCTTTACTTTCTATATTTTCATATGCAATGATGGAGATGGAGTACTTGGGATCAGCAGAATTCTAAAACTACGGAACCAACTGCTTTCACACCGGGGGAAGACCATCCAGAGCAAGGACCCCAACAGTTTGGAAGATCTCTTGAGAAAAGGTTTTAGCACTGGTGTATCCTATATGTATGCTAGTTTATTCGAAGTATCCCAATGGTGTAAGGCCGTCGACTTATTGGGAAAAAGGAGGAAAATCACTTTGATCTCTTGTTTCGGAGAAATAAGTGGCTCACGAGGAATGGAAAGAAACATATTATATAATATATCGAAGTCCTCTCCTTCAAATACTGGAAGGTGGATCACTTGTAGGAATTGTAGGAATGACATAATGCTAATCCATGTTGTACATGGCCAAGGAAGCATAAAATGATTCTTTCATTCTATAGATACCTCTGGTAGGTAAAGCACTCTACTGTGCTTTATTGAAAGTTCCCATCGCGGGGGCGAGGATACTTGCCTTCGCGGTTCGACTTTCTTTTCAGGCTTGACTCATTATTTTCCGGTCCTCTCACACCCCTTTAGAGCTCTTTATGATGCCCACTGAGTAAGATTCGGGGGCTTCCCGGCGCAGAAGCTCATTCTGAACCGCGGGAACCTTCGTCTCTTCGACACAAACGTTTTATGAAGAGGCTGATGGTGATGAGGATCCATGCGCACTCAAATAAAAGTAGCTTGCGTATTGGGTTATCCACGGTGTTAGGTGCTCCATTGCACCCTCATGTGGAGGGTAGGATAATTTGGACTCTTTTGGAGCACTATACTCCGAAAGATCCTATCCTTCCTCCTCTTCTTTCAGTCGAGACTTCCTCCTAGTGAGGTGTTGCCTATCCAGGTATGGAAGTATTCAATGAATACACTCTGTACCATGGGTGGATGAAGCTTTATCTGGAGTATCAAAGATGGAATTGTATGCTAAGGCTTAGTGCCAGTATAGAGCTTGAAGTCTTTATGGATGTGCCGATCTTTATCCGTACATATTACCGACCTGCGAACATGGATGATTCGTTCAGGTACGGGATAATATTTAGGATGTACGATTTGGCTGTCCAGTTACAGTGGGGCAATGTCATGAAATTGCTACCAGTAACTAAGACTCAAGTGGAGACAAAAAAAAAAGCACTCAATTTGAATGTAAGTAAAACACGGGATGGAAGAGGAGGCCTGAACCAACAGGGATGAAACAGTATAGAATTCCCCTGGGCGAAGCAAGTCACCGATTAGTAACCTAAGAAAGAGTTGTCAACGGGCGAGTGTCCTGCTATAAGGTAAACTCCTACTATTTCAGCTTCTTTTCCCGTGGTCGAAAGCTAAATATCTCAAGATGAGATTTTCCAAACTCTCGACAAGCAGCAAATAGAAAATGAAAAGAAGATTTTGAAGGATATGATTTCATCTAAGGAGTGGCGGTTAACAGAAGGCCATTTCAACTTATGCTCTAAAAAGATAGAAAGCATTGTTGATAAAGCCCTCTCTTTATATAAAGAGGGCTTTAGCGCCTTCGGATAAAGGAAGATTCCGATATTCACATAGGTATTTAAGCCTACTTCGGGGATCTGAACAGCTTCCCCTCAAATGGGAGCCGTTTAAGTCATCTTAAAAGAGTCCTCGACTGTATTGGAAAAACAAAAAGTCCAATATGGCGGGAGATCTCTAATTTGATTGAGAGCTTTCAATCAAATTAGATTGTAAAGTAGTAGTCCTGTGTAAAAAAAAGCTGGTGGGGCGGGGTCCAAGCAAGCGTAAGGGGAGGGGGACTAGGGTGGAAGGGTCGTCGAAGGAGATGCATTTCTGGTACAAGTGGTATTGGACAAGATCTCAGGGAATCATCTCTTTCAGATTTCTGCCTTTCTTTCCCATGACGACTAGGAAAAGGCAAATCAAAAATTTTACTTCGAATTTTGGACCTCAACATCCTGCTGCTCATGGTGTTTCACGATTAGTATTGGAAATGAACGGAGAAGTGGTGGAACGTGCGGAACCACATATTGGATCACTCCAGTGCGGCACGAAGCCGCTGACGCCGAGTCGGCTCCTATGCCGCTAGCTATGCCCTGCTTGGTCCCCCGGCACGGTGGAGGTTCCGTAGCGGGTCATGAGCACCGGGCTAAGGGGCGAAGTCACTCGACTGAAAGGAGAGGGCGTAAGCATGACTCGAGCACTTGTCTAGAGAGGGGCGGTTGAGCAACTCAAGCGAACCGCCCTACCTTACTACAACATAGGGACAGAGGGGAGAAGGTTGTGAAGGTGGCCTCGTTATCCACACCTCTGGTCGGATGAATGGAGGACCGCCCGACCCGGGTTTCATGAGCGTTGGCGGGTCCTGGAGTGCCTGTCAAGGGCGCTAGCGCATACCCCGGGGTGATCATCATCACCTGCACCTCACATCTCGGCGTAGTGGAACGTGTAACCCGCCTGCTGTCTCATTCAACTACATTTGTTCCTGTAATCTATAGCCTAACAGAAGGCAGCGTCGAGGGGCTTTAGCAACTCGACTGAAAGGAGAGGAGAGAAATTCCCATACAGCCAGCGGGGAGGATGGCACTACAGGCAAAGACCGTCTGGCGAAAACGCCGCAGGCGCGAAGCGTGGTAGGCCTGCGCCGGGTGAGCATAGGGGGAAAGGGATCCCGGACGGTGGAAGAGCCAGGGGAGGCCGGGTCATTTGACGGAAATGGAAGGAGGAACCCCTCTTATAGAAAGCCCTATGAAGTTAAGGGAAGTGAATGAATTCTTGGAAAAATAGGGAGCGAGCCTATATATAAAATGTAAGAAAGTCAATTATTCAATGAATAGATGATAAAGTCAACCATACGACAGACAGCGCTGCCTACACGCGAATTAGCTTCCGAGGTCGAGCAGTCTCAATTTCACTACAGGATTTGCGAATGAATGCTGGGCTGGGCCACCTCGAATGGCGTGAGCCGCATGCGGGGAGACCCGCACGTACGGTTTTTAGGGGGATCTGGCCGAAAGACCGGCCGGCGCCCACCCGACTAGAGGGACTGAGAAATTAATAGAGTACAAAACTTATCTTCAAGCTTTACCTTATTCTGATCGTTCAGAGGGCGATCGCGGAGTCACTGAATGAAGTCCTCCGTTTCTTTCGGAGGTGCTGACCCGCAGCGAGGCAGA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GACTAAGTGACATATGGAATATGGCGACAACAACAGCATGTCGTAGAAGGAGAGAACAGGTGGAGCCAACGACCCACGTTGACTAACGTATCTACAACTACATCCCCGAGCGGCAGTCAAACGGAGGCGTGAATGCAAGATGCCAGCGGAATGATCGGCCGGACAGAGGCTAGGGCGAAGGAACCCCTTCCCACCGCGTCCTTCCCTGTGTATCGGAGATATAAAGCGAGTGCACCGGAAAAGAACGGGAACTGGGTCGATCTATTGCGAAGCATCCGAAGCATAACTGCACACTCACACAATCTTTGCCGAGAGATAGGAGCATTCGGTGGAACCGGTGAACTACACTTGCTTCTGGATAGATGTGTGGGACAGAGGGCTCGTGGTACCTTCTGCCCACCCTTCCTCCTCTGCTTTGAGAACTGTGTGAACGGAGAGTGGGCAGAAGGGAAGGAGGTCCTCATACAGAGAAAATCAGGGAATGGGTCGAGATAGATGACAGCGCCGAGGAACGCCGAGGAACGCCTTGCCGGGAGGGCAATCTTCTCTTATGGTCTTCACCTCCCGCCCGGCCTGGAAATTGAATCCAGCCCCCCCCTCTTTCTGATCCATTCATTTCTGCAAGCCCAGAGCGTTGCCTCCCTTCTATTGCATAACCTAAAAAGCTATAAGCAAAGTACCAAAAGCGCGCTCCGCCCGGTGACTAAGAAAGAAATTGGTTTGCGCAACAATTGAAGTGATGAGGCGTTCCTCTCCTTTCAGTCGAGTAAGAAATACCTCGGGAAGTAGGGCTTCTATTGAAAGGCTTTCCCTCCCTCAAAAGGGGACTAGCTTTCAATACTAGTTCTTACGTTACGCTGCCATTTTTCCAATATCATTGAATAGCATGGCCTGGGGCTAAAATAACTCAAGTGGGAGAGCCGTGTTATGGGTGACCTTATTGCACGGTTCAGAGAGCACTTGTGTATGTGATGCAAGTGAACGTGTACGAAAAAGCTGTCGTAAAGTTTCGTTTTTCGTTCCGTTTTCGACCCTATCTATGTTTCTATGATGGCCCAAGAACACGCTCATTCTTCAGCTGTAGAGAAACTTTTGAATTGCGAGGTACCATTACGAGCTCAATATATACGAGTGTTATTCCGTGAAATAACTCGAATTTCAAATCATTCACTTGCTTTAACTACTCATGCTATGGATGTGGGAGCATTAACTCCGTTCCTGTGGGCTTTTGAGGAGCGGGAGAAATTGTTGGAATTCTATGAAAGAGTCTCGGGAGCCAGGATGCATGCCAGTTTCATACGACCAGGTGGAGTGGCACAAGATCTGCCTCTTGGCTTATGTCGAGATATTGATTCCTTCACACAACAATTTGCTTCTCGTATCGATGAATTAGAAGAGATGTCAACCGGCAACCGTATCTGGAAACAACGATTAGTGGATATTGGTACTGTCACTGCACAGCAAGCAAAGGATTGGGGATTCAGTGGTGTAATGTTAAGAGGTCGTGCGACATGAAGACATTGATAGCAATATGGGGGAAGTTCCCATCAGGCAACAATGGTTCCGCCTGACTCTACTTAAGCATGCATATTATGTAAGTGAAGACTTGGTGTGAAGCCTTGGAGCTTACGTTAGAAGAGCAAAAGGCCCGGGGCTAGGGTGAGCTGAGGGGGGACAGCGTAAGTGAGCGAATGTGTGTAAGCCCAGTCAAAGATGACTGTTCTAGGCGGGGGGAGCCACCCACCTTTGAATGGTGTTGGTCCTACAGACCGTGAACGGATTTCGCCTCTGGCCTCTGGGCACGTCGGAACCGCGCGAGTTCACCGGGGTGGAGCACGGTCCGCCAAAACCGGCATAGATTAGGTGCTATTGATGGAACATGGTAAGCCTATCTTTCTCCATATGGAAGTGCTGCGAGCACTTAGAGATGCGGGTAGAGGAAGCCTCAAAAAGCGAAGGCCGAGCTGTAGGTCACGTGACCTGCACCGAGTTGGTGGCTGACTGGGCTTTTTCCTTGATCAAAGCAGATCAACTCGCCTTCTTTCTTGTTACCCAAAACTAAAGTCGGTCGAATGGTTTTTTTCCTGCCCCGGAACGTCGAATGAAATAGGGGGCCGGGTTCTCTTTCTACAACCCTTTTGATATGATAGGCCCGGCTACCTTTCCCCTATCCCTTATGATTAGGGGGCTGTTAAGCCCAAGAACGACCAGTCTTGTGGTGGTACGGAAGGAACGGACTCCGCGAACGTCCCGCGCCCCGGAAAGAAAGTCTCAACCAGAACCACATTCCTTTTGCGTGCGGATGTAGCTAAGTGTCTGACTCTATTGGTCATAGTTTCCTGCTGTTGCGGCTGGTGCTCGTTTGCGCGCGCGTGAACCAACTCAACAAAGAAGGAAAGGATGCCCGGGGAGGCATCTGAGAATGATTCGAGCCGTATGAAGGGAAACTCTCACGTACAGTTTGTTTTTTTTGGGGGGGCAGGAGCCCGACAGGGTCCCCCACTGACTTGGCCCGGGCCTAAGTGAAAGTGAAGTGGTGGGCCTACCCATCCCAACCAGGGGTATGCTGGGATTCGCGAAGAGCAGCACCTTACGATGTTCATGACCAATCGGATCCTGACGTACCAGTAGGTACCAGAGGAGATCGCTATGATCGTTACTGTATCCGTATCGAAGAGATGCGACAAAGTCTTCGGATCATTGTGCAATGTCTTAATCAAATGCCTAGCGGCATGATCAAAGCCGATGATCGTAAGCTATGTCCTCCATCACGATGTCGAATGAAACTATCCATGGAATCGTGCGTCGTGTGAAACGTAGATCATCGCCGTTCTTAACCGAGACTCAGGTTAAGCTCCGTCTCGGAACCTTGTGGGTTAGGAGTAAAGCATCCCGAGGTTGACGCATCTCATTGGGCGTAGAGAAGCATTGGGAACCCCAATTTCTTTCTTCGGAGCCGTTTCTTTTCCCGTCCCCCCACCCCGGCATAGCGCTTCGCTTCCGGTTCTTCGGAAGAATCAACTTACTTCTACCTTCTTCATTGATCTGGGGGAAAAGGAACCGTCTACCAGTTGGGAAGCTAGACATCAAGTAAGTGGCTTGATGAGGATAACTAAGCTGACACGCCGGAGTTGGCTGCTGGCACAACAGGGTGGTGCCTTACCGCGCCGCAGGCGAACGCGCGGTAGCGTTCGTGGTGGTGCTTCAGGATTCCAATGTACTGCGTCCAAGATCAGAACGAGCTTGCCGGCGGACCACTGCCGTCCCATTCTTGAGTGAGCTGGAGCACAGCCATCTTATCCACTGAACTAGCTAGAAGCTATCGCTTCGGGTCGAAGCACTAAAAGAAAAGAACCGGGAAACGCGGCGGCATAGGAACCACGGGACCCCCACCCTACTAGTAAAGGGAAAACGGAAGTGCGCTCCTGCGCACCAGCTGAAAAAGCCCTTTCCCCTTTCTCTGATAATAAGGAAAGCTTCATAGCTCCAACCTATACAAGGGGTTTTTATGTCCTTTTTATAGGTTGGGTTGTTGGATACGGGATCCTCGTAGTAGGCTGGACCAACATCCAGCCGAGAGAGGGCAGCCTCTAGAAGCAACAGGTTGGGAAACCAAGAGAACGCTTCGCCTTTTCTTATCTTCTTCCTGCCCTAGGAGTAGAAGTAGCACAAAAAAAGAGGGATTAGCATTATTGACCCAATGATAAACCACTAACACCTTCCTCGTTGGGGCCCCGCGCACTGGGAAAACGCCGACGCTACGGGAAACCGGCCACTAGTTACAAAGCTCCAATAAGGCGTTCCTCGAGAGGGCTATCACAGTCAGGTGCGGAGCAATTACCCCTATTTTTAAAGTACCCTTCTTCCTATTTAGGGGGTTGAGGCGAGAAATGGCTTGATGAATCGTTCCGTTCGCCATGCACCGGCCCCATTCACTTGATTCTCGTAGAGGCTGTAAGTACACAGTGCCCCACAACTATCAATAGTATAGTGGGGTTGAAAGACGAGAGTGCCCGCCCTTTTCTTTCAAGTGGGCCACTTTTT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CCCGAACGCAGTCCGGGATCACCGTGGCCGTGTATATATATACAAATATCTTCGATGCTGTCATTTCGAAATGTCCGCTTCAACCCCGAGGAACGCCTCCCAAAAAAAGCAAAGTTGGCTTGACGAGCGCAGATGTGAGGAAGCGGGAGCAATAAAACAAAAAATCTCTTTCTTGTCCTTCTACTTAAGGGGCAAAGAGAAGCGCTTTTGCTACTGAGAAAGCGAACGGTCAGCGCGAAGGTTCAAGACTTTTCTGAGCGTTAGCGAAGCTAGATTCTCATAGCGAGGCGCTTCGAGTTAGCGAAGCGCTGTAGTAGCGCCGAAGCCCTATGTGCTATAATGCTGAGCCAAGGACACTCCGCCTTATCTATAGAAGCAGTCAACTGAGTTCTGAACGAATTAGATCCTTGGTAATGGCTCAATCTATAGATAGAAAGCCTTATGATGGGAAACTACCACGTTAGGTTTGGAGAGAGATGGGACCGGTTATATAATAGAGGGAGCAGATGCAAGCTTTTTTCTTTCAATAGCCGGCCAAATGACTACAGGATCATCGGTCTACTCTACCTCAATTCACCATTTCGAACTTTATACAGAAGGTTTTTCCGTACCAGCTTCTTCTACCTATACCGCAGTTGAAGCACCTAAAGGAGAATTTGGTGTCTTTCTGGTCAGTAATGGAAGCAATCGTCCCTACCGTCGTAAAATAAGAGCACCCGGCTTTGCCCATTCACAAGGACTCGATTCTATGTCCAAACATCACATGCCAGCAGATGTGGTCACCATCATAGGTACTCAAGATATTGTGTTTGGAGAGGTGGATAGATAGGACGACTAGTTGCCAGGACCTTAGCTTTATTGCGAGCCCAGAAGTCTCTCTTTTTTTTTCGGCCTTCAGGAACAGCCTTTAAGTCAAATCCAACCTAATATCATTCATATCCTTCTACATAGAAGAAAGACACTCTAAGATCCTTTTTCAAACCTGCTCCCATTTAGAGTCAAGAGATAGATAAATAGACACGTCCCATTGCCACTTGATGGGGGGGGCGTTCGTTGTATGTTGAAGCAGAGATGAATAGGGTGACTGTGAAGAGAGTGGTGGTTGATCCTGACTCCACAGTCAATCTCATACCTATGTCCACTAGGCATTCAAAAAGAAAAGATTGGAGGAGCACTTCTCGAGGTATATAATTTGAGTTCGAATAATTGTCAAATCAATTTTCTAGGAATGGTATGGTCAGAGTCAATTGCAACGTTGGACCTTTTCAGAGTCCGATAGAGTTCCAGGTTGTTTTTGCACCGACGACATATTACGCTCTTCTAGGCAGACTCTAGATTCATAAAAACCAAGCGGTCCCATTGACATACCATCAATGTATTAAAGGTATAATCAAAGGAAAATAAGTACTCGTACCAGCGGTGAGCACTCCCTTCGAAAGATCTGAAATCCATTTTGCTGACGCTATACATTATTCGGAGTTTGCCGAGGATGGAGAGCTTTCATTGAAAGAGGTCCAGGGAGCTGTTGGCTTACTCGTTGGGAGGCGTTCCTCGAGAACTAGATAGCTAGTCTGTCTGGTTCTGTTCTCGAGGAACGCCAGTCTCTCGACTGAGAGGAACGCCTCTTACTAAAGTAGTTCAAATAGATAATCCACCTAAAATGGAACATTCGCTTCTAGATCGCTTGCTATAAGTAAGGAAACTCCTGAGTACGGAATTGAGACCGAAGAAAGGAGATTCCGTAAATTGACTCTGAAACAAGAGGCAGGAACTCTTCTGCTGCTGTTTGCAAGCTCTTTCTTTAGCATTAGTTAGCATTAGAATCCCGCCCTTCCTGACGGAGCTCTCCTACCCTTCTCAATGCAGGAATTCGCATACAATCGACCGGTACCATAGCTATATTCAATCCGGTGGGTCAAAGGAAGGAGAGCCGGATTGCAGATCGGGTTAAATAAAGCGGGTGAACACTAGCAACCAGTACAAAACTACCCCGTCAAAGACGGAAAATTGGTATAAACCAAGATAGCAAATGGAATGATTAACTAGTGCCACCCCAAACCCACAAACAATCTAACCACAGGTATGGATTGACACCGCGAAGGAAGTCAATACAGGAGGGTTGGGAGTGAATGGAATATCGAGATAGATATCAAGATATCCCATCAACCCAAAACCCTTAACAAAGCTAGAATGCTTATGTTGCGTATAGTAGCCAGGGGGCCGAGCAAGAGACCTCCAATAAGGTCAAACCAACGGGCAAATCAGTCCCAAGAGTGAAAGGGAGTTTGAACTGTGAACATATAGGATTCCGCTAATCCTTATGCTCTAACTAGTCTTAAACGAAAGAGATATCGATTCCTTTCCCTGGTGTACTAGACTTGAATTCCTTTGCAGTCTTAGGCTTTTGAGCTTTTTTCATTCAAAGCGGGATGCTTGCTAGACTGATAAGCCAGAGAGAGGAAAGGAAGGAATCAATTATTGAGTGGGAGTAGGGTCTATGTCTATGTTGAACAGATTTGGGGTACAGTCAATTTTCGTGCCATGATCTTATCCATAATGTCCCCTTTTAGAGAGCAGTAGAATTAAGAGCTTTGAGATCGTCAACACAAAATCCGATCAAATTAGGATAAAATGTACTGGCTGGAGGGACAGACTCCAGAAAAAACCGCGGTCATACTTGAATCAAACCATTTACTGTTCTGAAACTCCATAGCCTGGAATTTAGATAGGCGAGAGGTGCTCCCTGTAGTTAGTGAGTCGTCCCGGCCTTTAGTCTTGATATTATCCGAAATGGGGAGAGTTTATACGAACCAGTAAGAATAGCCCGTTCCAGTCTAACGAGATTCACTCTCTAGTAAATCAAATCATATATTTTGACCGTCTCCTGTATTTGTAGGATTCTTAGGTGTGGGTTCAGGTTTAGCAACAAAGTGAGGCAGAAGTTCTTTCATTCCTCATTCACTTCTAGGACTTGGGTTAGAGAGGGGGGAATATAGTAAATAAATAAAGTAGAAGTGCAGTTCCTATTTCTCAGCTCAGATTAGAGCACCAGCTGTTACGCTGACAACCCCCGTTACGCCGCGCTTGAAATCCTAGCCCTAAGACGGAGTAGTCTTAGTAGCAGTAGGATTACCGGATTCCGCTTTATGTCTTTCTTTCTTACTTTCCCTAAGCACTCATTGTATTTGAATTTGACCCGCTCAGAAGAGCTATGTATCCGGTCTTGGGAGTCAAATAAGGGCATGGCTTAAACCAGCTCCCTAGCCTAGGGTGAGGTCTCATAATAGAGTAAAGTAGGACAGAAGGATTAGCTTAGCAGTGAACAAAAATCATTCAATCAGCTCAAGAGCTGGGAGTTCTCCTTCTAGGTTTCGGAATAGAAGGAAGGAGGCTCCCAGGAGGTAAGTCCTGCTTGATTGCTTTCACCAGGTTTATAAAGACTGGTTCGAAAGGACCAGGTCGGGATAGGCTGGGAGTCGATTAGCCCGAGTTGTGTTAAGATAAGTGGCACTTGAATTTGAAGTAGACATCGGCCAGGTCTTGGATGCTGAATTATCGGTCTTACCACTTGTATCGATAGACCCACTTGAATTGAATGCTGAGGAGATTGATTTTCAATCCAATCCTGCCTGATCTTCGAACTTTCTCTCTGCAAAAGGCTTCTGGCAAAGCTTGAACATCCGTATCGTTAACTCCTTTTAAAAAGGAAGACAGAAGAGCTGGTAGGACGGACTGGTAAGGAATTCAATTACTTATTACTTATGAGTGGAGGGCTTCGCTTTTTTTCTATAACTGTCACTGGAACAGAAGGCCTAGTACTCCAATTGGCTTAAGTGCACTCCCAATGATATTCTAGTCTTCTTTCTTAAGAAAATATAGATATTATCGTGGAAAGAAATCTATCTCTTGAAGGAAGTCCAACTTAATTCAGTTTGATCTCCCAAGAGACGGTATGGAACGCTCGTATAGAACCCCATCCAATAGAACTCAAACCGCTGGGAACGCAACGGGATGGATGTCAACTGGTAAGAGTAGCCTTGGTCTGT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ATCTTTACAACAGGAGATCAGGAGTTAGCTCGCTTGGACGGAGAGCACGAGAAAGAAGGGGCAGTCTAATTGAACTCCACTCGTTTAGAAGAAGCCTCGCCAGTCAGGGGGATAGGACAAATTTCTTCACAGCATGAAGAAAAGAGAGGGATTCAAAAAAGGCTGGCTCCTTAGAAGGGATTTGAGTGCTTTAGACTAAGAAGTGAGATTAGATAGGCTTGTCTTAGGATTTGATGCACATTCAAGGGCAACTTCTGCTTATGGGTAGGCACCTAGTGCTACAATGGCTGTAACAGATTCAGAGATTACATTTGCCCTTGGATACACACCACACATTGATTGGATTTGAAAGGTACGAAGGGTCCATAACGGACAGGAACTACAACTATTGATACTCGGTCTAGACTAGGGGGGGGAAGGCACTGCAGGAAACGGGACTGCTGTACTGTAAAGGGGTTACCGTCGAAGGTAAGGACAGAGACTGATTAAATGGGGGAGGACAGATATAGGCAGACACTTCCAAAAGGCGGAAGCATTGGCTTTTAGGACGCACTCAAACTTCCATTAAAACTCCAGGTGGCAAAACACAACTCCATCCAATAAGAAAGAGGAATGTGCTAACGCCAATAAGCGTATAAGAAAAGGACTAGAACTGGCTGAAAGCACTTACCACTAGAAATAAATTGGCCTGACAGAAAAAGTCAAACCCCTCCTCTCCCTCTCGCAATAAATGCTCGAGTTCCCGAGGAACGCCTCTCCTTTCAGTCGAGTCATGACTTCGCCCTCAGGTGGGAGGAGAAACTGTACAGGACATAGCTTTCCGTCTCTTTCTTTCACAAAAAAATGAACCACCAAAAACTGTAGATTTCTTTTTTGAAAAGGCCACAAAACTCTTTTCAAAAAAGAAAGAAGTGCTACTCAAAATGGCGGAACTAGATCCTTACGGATCGTGGATTCAGAGTGGCGCTCGCTTTATTAAAACCGGAAAGACTTTATCGTAGAAGCGGGACTTAGAAAAGTCCTCAAATCTCTTTCTGACCATGGTGTCAATAGCCCATACTTTCAGTCTTTTTTAAAAAGACAACGTGAAGAGGAATAGATCAACAAAACAAAGAAAGGACAGGAACAGGGGTTGTTGCAGAATTGGGTTCGAGTCCCAGGGACGCAATGTGGCTGCTTAAAAAACTGATTCAACGAGATATAGATATGTCCCCATTAAGATTTCAAACTTGTCGTCTACTTTCAGGAAATGTTCGGAACAGAGAACTGACAATAATACAACGTCGCATTCTCCGAAGATTGAGGAACAGGAAGAGATCTATTAAGAAGAGAAAGATTTATCCGAAAAAATATCTTACCAGTTACATACAATTACAAACTACACGAAAGTTGCCCCTTTTTCATGGGGATTTACCCATCACAGAGATGCACAGAGGAACAAAACGAACTTCATATATCCCTTTTCCACTCAATCCAGAAACAAGATTTGACGTTATTCCGCTTCGTCTCCATTTTCTTGAAACTATTCCTCAAGCAAGGCAGCCGATAAGTCATCGAAGGGTTTGTGTGAATAAAGGAATGGTAAGCATTACTCATTTGAAACTTTCCCACGGTGATATAATATCTTTTCAAGAAAATAACGCGATAATACGCGGTGAAGAAATAAGGAGATCTTTCTATAAAGAAATTTCAGTTGAAAAAATCATAGGCAAATTACTGCATCAACCGCTAAGAATGTGGAGAAGAAGCAAAACTGAATGGTTCCACCTACTCAAAACTAAGAGGGGATGCCGCCTACTACTAAAATCCCGGTTTTTGCAACAGTTGCGTTCTTCTATGCAAGAAGAAGACTTAGAAAGAACAAAGAAGTTTGGATCCGAAAAAGTATGCTTAGGAAGTTCCTTCGCTGAGCACAAGAGAATGAAGAGGAATTTGTTAAAATCCCTATTCTTATCGAAGAGAAGGAAGGAGAAAAACCTAAATCTTCCTACTCGAACAATCAGTCCTATAGTTTACAACTCTTCTTTATCTTTATATAGTAATTCGACCTATTGCTTCGCATCCCCCCATAAGTTGACTATGAAGAGAAGAATCAAAAGGATCGAACTACCTACTCATTATTCGGAGGTTAATCATAGAACACCAAAAGCTGTGGTATCTTATGGACCTAACATAGGTCATATCCCTCACGACATAAGATTAAAAGATCCAAACCTTCCTCTTCGGAGCAGAAACGGACGTGGCCAAAACATATAAAGATCGGCGTAGTCACTCGTAGTAGGAGTCAAGATATTGCGTATAAATATATATAAAGAGAGAGTCTCTTGAGCGGCCGAGAATCTTATGTCAAAAGGACCAAGGACGATCTTTTCGGAAAGGAGGAGTCAGTCTTCTTTGAAGATCGAGGCGCGTAGCGGACAATTATGCCATTCGGAAGAAGTCTTCTACAGAGGGAAAGCCTGTATCGAGTAAGTGGAGAGGAAAGATCCCCGGAGATTCTGATATTATTCCATTCCAGTGGCTCGACCAGTAACCAATGGAGAAAACTCAAAAATCCTTTGTTTCCCGGTAGAACGGAGCCAGATAGCTTTACCAGTTGGGAGTTGTCCGTGACGAATTCCGATTCAGTAGCTATCAGTTCAGAGTAGATCTGTCCAGAGGTCGATTCATCTACACGTCTACATAAAAGCTTGAATTTCACAAGGTTCACGATAGGATTTTCTTTTAGTGGGTTGACCTAAGCCTTGAGCTTCACTAGGGGGAGGCCAGCTATCTATGGTATCCTCGGTATGAGGATGAATGTCTCTAACCTAGCTATTGCCCTGTTTTGATCCTATTCAATCGTATAGAAAGCTACTATAGACCCTAGCTATTCCGCCCCTTTCTTTTCTACATTCCATTTTTTATTGAGCCGAATCACCATCATTATATTATATATTCATTGTTGGTTTGACTGCTGGTCTAGCGATCCTTCCTAGCCGTCGCCTAGAGTGCAGCCTGCCCGCTGAAGACCGTAACGTAAGTGACTCAGTGCTCCATACGGGGGAAATGAAAGCAGAATTCGTTCGGATCCTCCCACATGTTCAATCTTTTTTTAGCGGTTTCCCCAGAGATCTTTATCATTAATGCAACCTCCATTTTGCTCATTCATGGAGTTGTATTTAGTACCTCTAAGAAATATGATTATCCGCCGTTAGCCAGTAATGTGGGTTGGCTTGGATTACTTAGTGTTGCGCGCCTAGGAGGGCAGCGCGCTTGGGGATGCAGAGGAGCTATTATCGCCCAGCCCCCTACCCTAACCTAATGCGGCACCGGATTCGGACCGCAGGGAACCGTAGCATGGGGGGGCGTCTAATCCTTTTGCCGCCGCAAGGCTGGCTAATCGTACGCAGCAGGCTCGAAGACCCCTGGTTCTGGAAGGCACATGAGTCCGAACGCTATGTTGAATGTGCGACCGACACTACGTAGGTACCAGTGCAGGTGAGGCGTCGGTCGGTCCTAGAAACGGCGGCAACGGCGCGAGGAGTTAACGACCGGACGTGCTGCAACCTAGGGATCACCAGGCAGCTCTTTCGCTCTATAGGGATCGGGGGGGCATAGCACAATTCCTCTTGGAGGGGGGTTGGTTTGCCCGGGTGACTGATCCTGCCATAATGTACTCCTACCTATAGCACCGGCAACCGAAGTCAAGCATACATAGGACGATCTTCATGCGTGAATAGCCGGGAGGAAATAAAGGGCGGTAGATGATAATGAAAAAGGGCGCCGCGTCTGTACGGGCGGGCGGAATGGATGAGCAAAAGGTGCCATGGGGTGAGGAATATCCCGAGTCTCATGTAAGACAACTAAATGCACCCCGCCGAGGTGCTGCCGAGGAACTGGGAGACCTTCTCGAGCACAGGATAGGCAATTGAAAGACAAAGCTAGCCTATTCGTTATGGGGAATCAATGCTCCGGGCCGAATAAAGCTTACCTCCGGCACCTGGCTTTCCCCGGCGCATATTAGCTTAGCTGTGCTTAATAGGTCGGTTTGTTTGGCTTCCTC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AGCCCATTCCTAACCAGTGGAGAAAAGGTTCGCTCATGCTGGAGGGAGCATCCCCACTTAGTGATCGGTCTGCTAGTTCACGCAAATCCGAAGAAGTTATCACGGACGAGCCACATGCAGGGAAACTTGCACGTGTGGTTCTGGCCGGGCTTTCCTGAGGTATCTAATAACCTTGCTTCTGCTCGCCGCTGGCGCACCTCTCCTAACTATTGCCCATTTATTCTGGAATAATCTTTTTAGGAGGGACAATTTTACATATTTCTGCCAAATCTTTCTATTATTAAGTACGGCTGGTACCATTTCGATGTGTTTCGATTCTTCCGACCAAGAGAGGTTTGATGCTTTTGAATTCATTGTATTAATTCCACTTCCTACTTGCGGTATGCTCTTTATGATCTCGGCTCATGATTTAATTGCCATGTATTTAGCTATTGAGCCTCAAAGTTTATGTTTTTATGTAATCGCAGCATCAAAAAGAAAGTCTGAATTTTCCACGGAAGCCGGCTTGAAATATTTGATCTTAGGTGCATTTTCCTCTGGAATATTATTGTTTGGGTACGACCGGACAACTACCGATATCAATTAATATCTTTTTTTAGAATGTTGTTGTTAAATAGATAAATATCTATCTATATTGTAAACTATCGGATCGGGTATTACTTAGATGTGAAACTTTAAGACCTCATTAGTTGTGATATTGATCTTACGGGGGGGGGAACGAAATCAAAGAATATATAGACTTGTAAAGACCCTCTATGTAGTTGTCTATCTAAAGGCGATCGATCTACATCTTTCTCCATAGCCCTTGGGCTGTGTCTCGATCTCCTACGTGCGAAATCAGAGGGACCTGTTTCTATGGAGATTCCCCTTGGTCTAATTCCACGCCTTATGACGAAAGGAGAGTCGGCGTGGCATCAAGTGAAGATTTAGGGAAGTATAGAAAAATTCCCTTCTGGGGTATTCCGAAGGTGTAACCTAGGCAACGAAAAGGGGCCCGATACTTCAACTAGAGGAGCGACCAGTTGGTTCACCAAACCCCGACCCAGCGTCACACGTTCTCCAGGTCCGAAGGGATCCAGTGCCCAACTACCGACTCCTCCCGGAATTTCGTTATCGGAGCCGAGCCTGGAACGGCCGTTAGTGGACACCCACTACTTTTCACCGGTTAGAGAGGCCCTCTTTAATACATTAAGAAAAGATGTTCACAGGGGCCAGAAAGACTCGGTCATAGGAACTTAGACCACCTACGCGCTGGTAAACGAAAACCACCTCGACCGGATCAGAGTGAAACAACAATGTCGAAATCAGGCCGCCCCTTGCCTTGAAAGAATTCACACGCGGCCACCTGCTTTCCCAAAAGAAGGGGAGATCCGCTGCTTACTGCTCACGGAAACATCCGACCTATACTATAGTCAAGTTGTCCGCCTATCTTTCTTCTTTCTTTTTCTTCTATTCACATCAGATTTTATACTTTCACCAATTCAAGGTGAAAAGGGGGAAAGAAGAGAGCTTTGGGATTCGCTCACTTCTGAATTTGGAGTTATCGAGATTCTCAATGTGGGGAGGCGTTCCTCGGGAATGGCGGTTCTCAGACAAGGGAATCGTTCCTCTCTAAATCAAAATTGGCTAGAATGTTTCTTATCAATAGAGCTTTAACGTCTGCGCATAGAATCGCTTTTTTTGCTCGATAAAGTCCGTTCCTCACAGCAGGACCAGTGTAAACAGGTTCTAGGTCAAGCGATCCTATAGGCAAGTTTGAAAGTCGTTACCCCCCCAATTAAATAGTATTCCACAGAAATTGTTAGTTATTCTCCTGCATTAGATATTTTCTAGCAATCTTAAGGTTAAGGCGAGCAATCTGTAGGTATTCCTCCGCTGCCCTTTATAGCAGGGGATTCCAGTCGAGGCTTCCCCTTTCGAATGATTCAGTGCTCTCTTCAACCGGCGAGTTTAGCCTTGTCAGTGCTCTCAGAAACCAGATCAATTAGGTCTGTGGATCGGCTCACTTTCCCAATCGAAATGAAGGGCTGGCAGTCACTCATTGACAGCTTCTTGGAAGTCAAAGGGAATCCCCAAATACCGGACAGGAAGCTTTGCAGGTTTGAGACCGGTCTGGGTTTCAATCAGTTCAAGATCTTCCGCAGGAATGCAAGAGGCTTGTCTTTTGTATGTTGATGGCAAGACCCGACATCTGTTTGAACTGATCCAGAATGGAGAGTACACCAGCCACTGAACGGGGAGAACCTTCGGCAAATATAAGCAGATCATCCGCGAAACAAAGGTGTGTCAATCTGAGGCGCGAACAGCGGTGATGATATCCAAACTGGTTTTCCTCGGCACCTCGATTCAGCATATGACCCAGAACATTCATAGCAATAACAAATAAGTAGGGTTAAAGCGATGAAAGTATAGCTGTGCTCCAGTTTTTCGAGTCAAAGTTCTATGGTGAAGAGCCCGGTCAAGGTGACCCTATGAAAGTCAAGAGGTAATGAAGACCTATAAGATCTCCCACATTCCGGCTGGCTTCATGCCGAAAGTATGGACTATTTTGTTTGATATGATTGACCCTGTTTGGTAAAAGAAAGTTCGTGCTATCGGTCATTCACGCAATGAACAGTCTAAGCTCAAATTTCACCGATTTAGTTTACCCCATAACCTGAAGCATCCGAGCCAGCAGGAGAAGCACAAGCAGGTATTTATTACTCGCAAGGGCAGGGAAGTCAAAGCAAAGACGACGAAACCGGTAGCCGAACCACCCCCTTTTTGGTTAAAGCGGACTCATCAAAGGAATCCCCAGCAAGAGGCTCTCCATCCGAAAGAACTGCTTAAACTGGCATCTCCAGGTCGAGTACCAAGATCGGAAGAAAGAAGAGGTGAGGCGTTCCTCGAGCTTACCCGAAGAGAAAAGACAGAAGTCTAAGGGAAGGCACCTATTAGCTTTAGTAGCCCCTTACGGAATGAAAGGAAGGTGCCAAGCCGAAGTGTACAAATCTCATAGGTCTATATCTGCTCAGTCTCTGTTAGCAGCTTCAGTAGGATTCTGGTCTTTTCTTTCCTGCGAGTGTTGAAGTGGGGAAGTCCGGATCAATCCGTCGAAAAAGACGCCATCTCAGTCTAAATGGAAGTAGACCAAGTAGTTTCATAGGAAGAAATGTGAAAGTAGGGGCTGCTAAGCGCCCAGACCCATTGGAGGTGAGGTGAGATAGTCAATGAATGGGGTGGTAGATTCTGGCGCAGTGTCAATTGAGAAAGCGATTGTGACTCTGACCTTCTTATCGGCTGCTGGTCTTGAAGTCTCGCTAACTACTTGGATACCTCCTCTCATTCCTCGGAACGAAAAAGCGAGAGTACATTCTCCTTTTTAGTGCATTTCAGCTGCGTCAGCAGTTTATTCTTTCTTATTCCCTTTCCTGTGTTCATTTTTCAAGTGGTGGATAGGATGAACTTACTGGCCTAAGGTCCTTCTCTTCTCTTTCTTATTAGTAATCTTGTTCAAGTGAGAGGTCCAACGGAACTCGACTGAAAGGAGAGGGACTGACATCTTCTTTTCATTTCTTTCATATCTCCCTTGATTCTGTTTCAGTTTGAAGTAATAGGGAGGAGGCTTGTAGACCTTACAATTGTCTTTGTTAAATACTTATGACCGACTGACTTGAATCTGCTTGCCATTGGTCCTTATCTTTAAGATAATGGTAAGAGTGGTAATGTAGGGCTAGGGGTATAGAATGGAGAGCCTTTGTAGGCCGATAGGTTGATTGAGTCAGTACACCTGACGTATGCTTAAAGAAAAAGAATGAGATTCAGCTCTGATCACCACCACCGGATGCATTTTTCTTGATCTTCTCGGACTCCAGTAAAGTTTATGCGTTGGGCCTAGAAAGCGGTAAACGTCAGCAATGAGTGCTTCGATTGTATTAAATTCTTCTTCTCGATTGGGGAAAGTCCGTTCCATGCTAAGACGCACCAGATCTATGATCTCTATTTTCTACAGAATCGTCTAGCGAGAAAACTCTTTCACTAATCTTTCTTCTTGGCACTTTCGGT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CTGCAGAATAGTAGCATTGCATCGTCAATTCAGAATTGATGTGGAGAGCTTGTTCAAAGAACTCGAGTCAACACGCTACTCTGGACCTGGCTCTCTTCTTCATACTTACTGCACGCAGGATAAGATCTACTTGTCCTCCTCCCTTCCCTTTACCTTTAAATGAAAGCTTTCACCCTCTCCTTTTAGTCGAGTAAGAAATACCTCGGGAGATATCGATCTTGCTTCAAGCATGCAATCTTCTTCACTAGTAGGAGAAAGAATCTACATATTCAAGTACAGGTGATTCAATAGCAGCAGACCTCGGTGGAGAGAGGTCTTACTAGCCTTCCCGCACGACTGAGCACAAGAAATGTGTTTTGGTTGTGTTGCCAAAGGAGGCACCACAGTAGTTGGTTTAGGCCACAATAAATGACTACCTTAAAGGGGGAGTAATTGGGTATGATGCCTCCTATTCAAGGAGAAATCCGGTGTTCGTCACACTGGACGCCAACCATCGGACCTGGTTCGTTAGAAGCTCCTGGTGGCCTGAGAGGAAAGAGAATTTCGCCCGAGGAACGCCTTTGGAGGAACCCCTGACTTGTCAAACCTGGTACTAGAAACTTTATTGTCTCTTCTTCACTGATCTGTTAAGATAGCTACTTAATTGAGACGTGGATTAGGATTAATCAAGGGGGGTCAAACCTTCTATTATTAGGGTGGGTTCGTCCCGACTATCTTAACCTATATGGTCTTTATTGACAGCGAAAGCTTTGTATGACTGTTCCGGTAGAGTAATGGGGATAAGGGCGAACTATCTCTTCTCTTCTGTTCGTTGCAATGGAACTGAACGTTCCAAGTGCATCCAGCAGGAATCGAACCTACTTTCCTCTTTATTAGGTTGGGCGCTTTAACCATTCAGCCATGGATGCAAGCGAGTGAACTAGGTTTTGGTATTCCTTCTCGAGCTTCAATTTCTTCCGTTATAGGAGATTCGAGAAAAGATGGAATAGGAAGACGTGTTTCCAGAACAAACAAGATACGGGTTGAGAAGGGGAAGTTAGCAAAGTTAGACAAGATTGGAATGGGCATAGGAACATGTATTGATGTACCAGATCGGCTAATGCTCCCAGGTTGATGCGATGTATTCCACCAGTTGACTGAAGACTTTATTATTGGTATATCGATCGGTCCAGCACGAATTGAAATAGAAGCCGGTTCGACAGGAAGCTTTTGAAAACGCAGTGCACCCAGGTAAATAAGAAACGAGATGAATACAGAGGTCAAACGAGCATCCCACACCCAAAAGGTCCCCCACATTGGTCTTCCCCGAAACCCCCCAGTAACTAAGGTAAACAACGTAAAAAAAGCACCCATTTCTATACCGGTTCCGGAAGAGCGAAGATAAAGGGGATGTTTTGTTAATAGGAACAAGAAAGTGTTTATAGCCGTGGCGATATAAACAATAATACTCATCCGAGCCGCAGGAACATGTACATAGAGAATACGAGAATTTCCACCTTGTTGAAGATCTAGTGGTGCTACCCCAAGACTTAAATGAATAGCCATCGCTGTTAAGAACAACCAAGACCCAATGAGAATTTGCGCGTAGCTTCTGGTCTTTGACATCAAAAAAGAAGGTTGTAATAACGGAACGGACATGTGCAAATTTTGTCCTAGCTAGTGGAACAAGAAAGACATGGATCTATAATACGCAATCAAAGGATTTCCCCCAACGAATACCCTGCTTTGTTTGTTTTCGCTCTGCTTGTGCGTGGCACTCCTTGCTGGCGTAGCGGCGCATAGCGAAAAAAATAAAAAAGGAAACTCACCACCAAAAGAAAAAGGTAGGTTAACTAACGAAACTAAAAACTACATTTGAATTCTTGCTCACCGATAATCCTTTAGAAAAAATCTTATACAACTGTATAGAGGATTATTGGTATAGCTGTCCACTAGCCGAAAATCGGACACCAAATTATTGTGGACTGAATGAAGTAATTGCATAGCTGCCGGGTCTGCCGTATTTGGCAATACGGCATCCTGTAGAAGTTGAGCGCTCACCTTGCTCAAGAAACTTGTCGTTTCTATATAAGGGTGACTTCGGAGGGAACTCGGACATGAAATTTTTTTTATATTTGTCTAGATACTTTTCCACTTCCTCAACTACAAGATTTCTCAAGAAATCCTCCTTCGCCTTTCTTTTATCCTTTCTTTTATTTCTTGAAGAAGAAGAAGAAGAAGAAGAAGCGGGCGCACGAGAAAGATTTAGCATCATGTGGATGACGGAGAGGGGGAAAATTCCATAAAGCGCGAACCAAGATCCATGATACGAAAACCAAAATCAGAAGTAGGACAAAACTCAGAGTTAGCAGCATGAACAAAGAACTAGGACATACCAGGTGAGAAGTTCGGCTAAGCCGGAAAGATAGATCTCTTCGATCCTTGATTGATTTGAACAAAAAGAAAGAAAGAAGCCGGTAGCAAAGGAAATGAAATGGCAGCTGTGCTTTATATAACATAATAGCTTTTTGGTCTTCGTTGATCACTTCTGCTTACCCCACTGGAAGACAGGAAGAGCTAGCATCTCTCTTTCCTAAGGCATAAGGCGTTCCTCGAGGAGTACAAGCCAAAAGGTGCCATAGTCGTCGCAAAGGTTCAAGCAAGGAGGAAGTAGGTCTCAAAAGAAAAAGGGGGAGGTTTCAGAATTCCCAAGCGCCTAGTCAGTTGAAGGGTCAGTTCAAGGTTAGCGTCCGATTGTGCGCAATGAATAAATCAATGTATTTGCGGAAAATGGGACGCTGAAGGGCAGGGGTAGCCCATGTTAGCAACTTCTTAACCTGGCTGCACCACCTTCTTTTTAGTGAAAGGTGAGCTACGGTGCCCCAAACCACAAGCAAAGGTTCTAGGAGTAGAGATCTCGTCTCTGCAGGTTCGGAGCTCCTATCTCCGTACCGAGCAAAGCGCAATGTGGTAATAAATCAAAGTCTGGGTTCGGTCTTCCGGTGGACGGCATCAATCACCGGTGGTTTGTTTGGGTTTCAACTAGAAAAGTGGATTCTGGCTTCAATTCTTAGCATGAAGAAGATTATCGTGGACCGCTTGCCCCGGTGTGAACTCATGAGATTGAGAGAGATGGGGAAGTAGGCGAAGCTGTTTAAGTAAGAGTTACCTAATTGATTGAATACCAGTCAATTTCCCACAAGAGTATACTCATTTCCGCAACAAAATGGAATTGCCTTTGATGCTTCGAGGAACGCCTATGCAATCACAGCTGAGTAATGGACTGGCGAACTAAAATGGATAGCTGCTGGGAGAATTGCGACTGATGAATCGCGATCAGCCGCTGATTCCCTTGCCGTTGGATTCGTGCCTCAATACTCTGCCACTGGGACTCGGTCGGAAGAATCTACTGCGGCCTTCTCTACCCACCTTTATGAATTCTAACCCCAACCAGCCATGACAAGGCTTAATTTATTAGAACCCGTTGTTGTTTAGAAAGATGTGTTATTCCTGTGAAAGTCTCGTTTTTGACTCCGTTTTTTTGAGCATTGTACACGGGCTTTGCTGCGACGAGGATGCCTTTTTTAATAAGGCCAACGTCAAGACCTGAAACAGAGTCCTACCACGTTAAGGGAGAGCACCCAACTTGCTTGTTGACACGTGAGGGAAAATAGGAGTCTGAGGTGGCAGGATTTACCACTATAACCCTATGGTAGTGATGGTTGGTCCCAGTACTCCTTCGAGTTCCTTTTGCGCTTAGCGTCGGAAAGAGGAGTTGCTTGCCTTACCACACCAACCACCTTAGCACTGGAAGTTCTAGCAATGGGCAGCTAGGCAAAGGAAAATTAGCTATCTAATGAATATTCATTAGATAATAGATTGTGGATCTGTTCTTAGCTCGTGCAATCAATAAAAGCGGTCCTTCGCCTTAGTAAGCTAGCTTTCTAAGCCCGGGCGTGGATCGATCGTGACGAAAATGGGACTAATCCTCTGTACTGTAATAGAAGAGTTTGAAACAAAACTAAGGGAAGTAGCTACGATCGCTCGCAGGCCGTTGCTCGCTCCC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AGTGTTGAACAGAGATAGCTACGATAGAACACAGCTAACAACCCATGACAGAATAATATGTATATAAGAAGACGGCTGCTTAGAGGAGTGATCTGTTCATCTAACTCAAAATATTGTAATGTAAGAAGAAGAAGAATCTTACGCCCAAAATTCCCATCTCTTTTTTCTTGGTTGGACCAACCGGCACCAGTCATTTCCGTCTTCCTTAATTGGGAGAGTCAGAATCAGTCTCTCTTTGTTTGGGGGGGGAGCGGAGCAGTCAATGAAGGAACCTTTGCTTTGAAAATGATTGTTCTAAAATGGTTATTCCTCACAATTTCTCCTTGTGATGCAGCGGAACCATGGCAATTAGGATCTCAAGACGCAGCTACACCTATAATGCAAGGAATAATAGACTTACATCACGATATCTTTTTCTTCCTCATTCTGATTTTGGTTTTCGTATTATGGATCTTGGTTCGCGCTTTATGGCATTTCCACTATAAAGAAAATGCAATCCCGCAAAGGATTGTTCATGGAACTACTATCGAGATTCTTCGGACCATCTTTCCTAGTCTCATCTCGATGTTCATTGCTATACCATCATTTGCTCTCTTATACTCAATGGACGAGGTAGTAGTAGATCCAGCCATTACTATCAAAGCTATTGGACATCAATGGTATTGGACTTATGAGTATTCTGACTATAACAGTTCCGATGAGCAGTCACTCACTTTTGACAGTTATATGATTCCAGAAGAAGATCTAGAATTGGGTCAATCACGTTTATTAGAAGTGGACAATAGAGTGGTTGTACCAGCCAAAACTCATCTACGTATTATTGTAACATCTGCTGATGTACCTCATAGTTGGGCTGTACCTTCCTCAGGTGTCAAATGTGATGCTGTACCTGGTCGTTTAAATCAAATCTCTATTTTGGTACAACGAGAAGGAGTTTACTATGGTCAGTGCAGTGAGATTTGTGGAACTAATCATGCCTTTACGCGTGCGCCCGGAAACATAGGCCGACTGTTGAGCCCACTCTGGCTCAGCCGCACCACCCGGGGGTGCGAGCCACCCGAGAAGCAAGCTATTACAGCGAGCGGCTGGAGCTGTAGGGAGCCGAGGAGCAAGGCAGTAGATAAGATAGAAGAAGGGGCCAGGCACCCGGTGGAGCAGAGGGGACGGTTAGGATAACGAACTTGAAACGCGGAGCCCGAGCGGCTGGCGAGCGAGTGGTTAGTGGCCAATAGCGCCCTAGTTGATGGCATTCCTCTCTGCGGCTGGCACTCGAGGAACCACAGGGCACTCCATACAGAGCAAGCAAGTCTTAGGGATGAGACGCCCGCGCAAGGACCTCAATTCTCATTAGGAGGTCGAACCAAGGACCTATGGAAGTCGGGGCTACCCCGTCCCCATGGGCAACGCAATAGTGTCCTGAGGGAGGAGTTTAGAGGCCTTATAGTAGCATGGACTTCTTTATCTTTCTAGGTCATGCGAAGGGGGCCAGTCCAAGATCGTACTGTTCCTCTACAAAGATAATAGACGCTCTCAACGGCTAGGCGCCACTCTCTTTCTGAGTTATTCCAGCTTCTTCATGATTTCGTGCCGCGGTGAACAAACAAAAAAAGAAGGCCGTCTCAGCGGAAGGAGAAGGACCTGCAACGGCAGAGACTACTGACCCTCTTCTTGTTCTTAGCCGTCTATTACGAGTCCGGGAAGCCTGGAATCATAAATATGAGGGATCCAGAAGGGTGGGCAGGGCGTTAGCAAGGTTTTTTATCCCCTCTTCCCGGTCAAGATAGATGGGAAAGGAGTCCTATCAAGTAAAGGCCATAACCAGCCTCTTTTTTTATGTACACCTTTCTTTGTTTCAGGCTCTTCAAGACCTTCCTCCTGCTAATCCGGCCATTTCCGAACCTGTCTTTCCCACCCTTCTCAATTCTTGCGATTCCTAGCCAGCCCCCTTAGCTTATTTTGCTTTATAAAACCACTTTTCCCTTTTTTCAGCTTGCTGCTCGCTTTCTCGCTTCCGAGAGGTGCTTTAGCAACTCGACTGAAAGGAGAGGGCCGAAGGCGCCTGACTTACGGTTTCAAAGCCTGGCGCGAAGCGAAGGGATTGGATTTCACCTATGATCAGATTAGTGGGCAACCATTGTTGACTTTTTTCGTGGTGTTGTTGACGTTGTTGAAAGCTAATTTCGAAGTAGGCCTTGCTTTTCTCCGCTGGGAGCAGCTCACACTATGGTGGAGGAGGTGCCGTGAAGATCTAGGAGTGTGAGCAGTACGAGCTGAAAGGCTCCCATACTGTTTGGAGGGCAGGGGGCATAGATGCCAAAGAAAGCTGACCCCTATCTATCGTCGTAGAAGCTGTTCCTAGGAAAGATTATGGTTCTCGGGTATCCAATCAATTAATCCCCCAAACCGGGGAAGCTTAAGCGGAAATTGAAGAGTAAGGTGAGGGAGGGGGAAGAGCTATCAAACTTTAGAGGCTTAACTCGCTCGCTCTAACGCTCGTTTAGTAGACAGCTCGTCAGTCAAGTACGTAACGAGCCTTGTCTACGAAGCTCCGCTCCCTCGTCTTGCTTGCTTCTGGCGAAGCTTCTAGCACTAGAAAAAATAGGCTTGTATGGCAGGAATACCACTTTTGAGGCCGATCACTACATAGGAGCGATAGCGAAGCCAAGCCGTATAAAGGCGAGCAGCCCTTATAGCAATAGCAAACGGCCTACTTATAGCCTTTTCCCCTTTATTCGGGGACTTCAACGGGTCTTCCAAGCTCATAAACTGTAAATTCTTCACGTTTTCTTCAGACAGTGGGAATGAATTCTATTACTTGATTGACATTGACAGATATGTGTATCACACCGAACAAGCAATATGCCGATATGCTTGATGTACCAGCCAAGCCAGCTCGACCGTATACAGTATAAGGGATTCGCCTTTGCCTCAGACAGAAGAAGAACAGAAGTACTACCGGGAAGGGAAGCCTGACATGGGTAGATATTTATTTGAACAAAGGAACTCAAACCGGTACCAGAAAGCAAAGAAGAGATGGAATTCCTGATTGAACATATGACCGACCTACAAGAAGACGAAAATCAAATTCCTAATTCCATTCTCTGAACTAAAGGGATGTCTCTAAGCAGCCAAGGCCAAGAGCAAGCAGGAGTGGTCCTATCCGCCCATTCATTTTTAAGTGACTTATAAGACGTGAGAGATACTCTAAAGTCATAACGGGGAAGGCCAGAGACTTCGTTCAAATGGGGGGAGGTTTTCTCTTCAATAAAATGAAAGGCAGGTATTTTTATACGAAAATTGAGAATTCAATAATAAATGTTCACTTGAGATTAGGTTCGCGAAGAAGAAGATCACAAATGAGATCTTGAGCTTGAAGCTTACTCTCCAGAATCGAAAGATCTCTTATCCCCGAGGCGAGGATGGCTTCATAAACCTTTTTTTTCCGAAGGAAAGATAGATAAGGGGTTTCATCCATATTTTTCTCCCATTTACGTATCACGTTCAGAGATTTTCATTCGTTGTCCGCTCTTTCCGTTTTTTTTTCGTACAAAACAAAAGTAATTAGAAAAAAATAATCTCAAAAAAAGGTCTGACTCTTAGAGGTCTCGATTTTTATTTTATACATGGCGGTCGGTAACGTTGGTGAATTAGGTAAAGGTACGGAAAGAGAGGGATTCGAACCCCCGGTAAACAAAAGCCTACATAGCAGTTCCAATGCTACGCCTTAAACCACTCGGCCATCTCTCCTACATTATGACCCAGAAACCTCGAGTGAATAGCGAGTCATTTATATTCTTGCAGTAAAGGTAGTTCTATATTTTTTTTCTTTCTTTATCAGAGGGGGCCCCTTAGGCCTTGGGGGGCGGGGCCTCTTTTTTGATTTTTTAATAAAAAAGGGGGAGAGGGACCCTTTTTGATTTTTGAAGTACAGCCCTACCCTATAGTGGAGTTATCTTTTCCCTATCTAAGCTATATCAACATAGCAAACTAGAAAACTTATCCGCTTGTCAATTCTTGGTGTAATATGTAAATGATTGGTGTCAAA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TTTCACTGATCAGGTGTGATCAGTCTCATCCGTGTAAGAATTAGGAATTCCTCTTCCAACTCGTCCCAGAATGGGCGTTATGGCAAAGAACAAGAAGAAAACCAAAGGAGAAATTTGTCCAATAGTAACAAATGGTGCTTCCACAGGTTGACATCCGATCCAACCTAGTAGTAAGCAATCCGCCAAAAGCAACCAAAACATTCCTTGGTGAATCGGTCGAAAACTTGAACTACGCACATACATACTTTTAAAAAAAGGTAAAGCCAAGAGACATATAAAAACTGGTGCTATTGCGGCTACACCTCCCGCTTTGTCAGGTATACTACGAAGAATGGCATGGATCGGTAGGAAATACCATTCCGGCACAATATGAGGCGGGGTGGACATCGGATTAGCAGGTATATAATTGTCGGGATGTCCCAAAACATTAGGAGCATAAAAAATCCAAATAGAAAAAAAGATAGCAAAAGCTACCCAACCAACTAGATCCTTGACATAAAAATAAGGGTAAAAAGCTATTTTATCCATCTCAGAATGTACACCCAATGGATTATTTGATCCATATTGATGCAATGCGGCCAGATGAAGAAGACTGGCGCCTACTAAAATAAAGGGGAGTAAATGATGAAGACTAAAAAAACGATTTAAGGTGGCATTGTCCACGGAGAAACCACCCCAAAGCCAAGTCACTATGGTATCTCCTACTACAGGTATGGCGCTAGCTAAGCTTGTAATTACTGTAGCTCCCCAAAAGCTCATCTGACCCCAAGGTAGTACATATCCTATAAAAGCTGTCACAATCATTAATAGGAAGATTACAACTCCAAGACACCAAACAAATTCCCTAGGACTGCTATAACTCGCATGATATAGACCACGAAAAATATGAAGGTAAACCACAATAAGAAACATACTTGCCCCATTAGCATGCATATAACGGAGCAACCAGCCCCCTTCAACATCTCTCATAATGTGTTCTACGCTGTTGAAAGCTAAATCCACATGAGGTGTGTAATGCATAGCTAAAAAAACGCCAGTCACTATCTGAATGACTAAACAAATACCAGCTAACGGACCGAACCCCCACCAATAACTAAGATTGCTCGGGGTTGGATAATCTACTAAATGCTGATTAAGTGTGGAGGATATAGGTTGTTTAAGAAGAGAGAATCGTTGGTTCCTTATAGTCATTTCTCTTTCCTATCGTGACAACTCTTGTTCACCCACTTTTTTTTGCGTTCTAGGGCCCTAAAATATCCTAAAATATATATATTGATATTTGAGCCTTTCTTTGACTTTTGAAAGCATTCCTCGGGGGCGAATTAAGCGTCGACGTTTTTAGAATTCTTTCTCCTACACACCTTTGCCCTCTTTCACCGAAGAGGAAAGAAGAATCTTTCAAGCGGGCAGAGACCTAAATTTCTTAGATTCATTCCTAAGCTTGCTTTGTCGCAGCAAGATGGATTGGATGATCAGTCCGAGAGTGCTGTAGAGAAGAGAAAGCGGTCAAAACTTCTCTGATTAGGTCACCGAGCAGTCGGACAACCCTTCAGTAACCCAGGATGACCCCGAGAGAAGATCTCGTCCACCAAGCGGGACAGCGGAGTGCGATCCTTAAGCAATTGGAGGTTCTCGCTCATCTCTTGGGATCCATATCATCTGAATACTTTTCCTGTTACATTAGCATAGCTAAATTTGAATAGGATGACTCAGCGTCAGGAAAAGTAAGCCCCCCTTTGCCTTGATTTAATTTGGCTTCGCTGCGCTCTGAATCAATCAATAAGCTTATTGATTGGATTCATCCTATTTCATTTGGGCGAGAGGTCCGAAGGAACAAAGAAGCTCGACTGTAAGGAGAGGTGCTTTAGCAACTCGACTGAAAAGGCGTTCCTCGAGAGTGAAACGAGAGGGAGGCTGGGCTTATCCATGGGACTTGCCTTGGCGGTTAGACTTTATTTTAACACATCCTCGAATTCGTCTCGTCGGTTGGTTGATTCTCGAAATAACCTATTGAGAAAAAAAAAGGTCCATCAGGTTTTGCCCTGCCATCTCCGGCGAGGCCCCATATCCGTGAGACTGGATCACTGTAATTCACGGAAGTCCATTTGGACCTCTCCTTTTAGTCGAGTCACTCCGTGCCTCTCGGGAGTAGGGCTTTGTTCTGGGGGGGCCGACTTGCGCTGCTTTATAAGGGAGAGAATTTCATAAAGTAACTCTCTCTATCTATCCTTAGAAGTAGGGCGATAGAAAGTCAATATGAGATTTGCGTTGGTTTTTCCAACGAAACAAAGCATTATCATTCGGAAGGCTCAGTCCCAACTCGGACTTCCATAATGGGTTCATCCCTCCGCACTACGGCGCTCCAATGAACAAGAGTTCTCCGCCTTAGTATATTTAGAAGAGTAGTCGGGAGTTACATTCGTAACTTAATGTTATGTTCACGCATTATATCTTTCTTTCCAAGAGTACTACCTGTACGTAGTCTATGTCTGGGGAGCATACTTGACAGGAAATAGACACAAGCGGTAGAGAGGTCCCCCACTTCGATTCCCGCCCCGTTCGCATCTCCGATCCAAGATAAGGGATTACTCTGTTAGGTCTTTTCGGTCCGGAGCCGGCTGGTAATGGACTTACTTACCTTGCTTGTGGACCAGCTGCGGAGCTAACCTTTCTTTGTTCTATTGGTTTGGTGGTTGCTACCAAGACGATTTCTTTATGCCCATCAAAGAACCTCGAGATGCTAATCCACGAAAAACGATACGATAAATTCGAAAGAACTCAGATACAGAACGAGGGCGACCCGTGGAAATACATCGGTTTCTTACTCGTGCAAAGGAACTATTTCTTGGCAACTTGGACAACTTATAACGATGTTTGTCCCGCATATCACTAGGAAGATCGGGATCTTTACAAAAGGCTTTATAAAGCTTTCGTCTCAATTCAAATTTAGCCGCGAGCAATCTACGTTTGTGATCTCTACTATTTTGCTTCTCCGACATCTTACTGAGTTTCCCCCTCATCTTTTTGCAAAAAGCCGCTCCACAGTGGTAAAGTCTCATCTTGTGTGTTGGCCGAAGTGACAATAGTCACATTGAACCCTCTAATATGTTCGAAGATCTCGAAATGATCTTCCAGTTCCGGGGAGAATTCGCAAAACTCCGTTTCCATCGAGAATTGAATGGAGTTTTTCCGTATTTCGACCGGAAAATCTAACAGAGACATTACTGTCGAGATTCTGACCGAAAAATTAGACATTCCATGCCCTCGGAGAGTGCTTTGTCGTGCTAGGTCACTTACATATCCTTTGTCTTTATTTGACCCCAAGAATGGATTAGATCGAAAGGACTTTCCTGTCGAACCCCTTTGTGTCTGTATGAATTTCTGACCGCGCGGAATCTCCATAGCCAATTTTCCATTTTTTATTATGAAATTATAGGGTGCCTTTGGTACTACTCTTATTTCACACGATCCAGGAACTTCCATAACGTTGGCGTGATTCGGTTTGAGCAACGGATCTTGACGTGATACATCTTCGTAATGAAAATTGAGTGGAAACATGAGTTGGCTTTTACAGTATCTATAGAATAAGCTGACTCCTCCTACTCCTCCTTTCCGAAAAGATCATCCTTGGTCCTTTTGACATAAGATTCTCGGCCCGCTTTCTCCCCATTAACCAATTACGTTACGACCACTGAACAAACTTGGTTGACGAACATGGTTTATGAGCCGCTAATGTAGCGGCTTGTCGAGCATTTGCCAAACTCACACCATCCATTTCAAATGGGATTTGTCCCGTGGACACACGAGCAATCCAACCCGTAGGATTTCCTTTTCCTCTTCCCATTCTTACTTCTGTAGGTTTCCCGGTAATAGGGAGATCCGCGAAAACTCTTACCCATATCTTACCATTTCTTCGGAATTGTCCGCTCATAGCACGATGGAAGTGTCCGATTATAGCCCGACGCGCTGCTTCAATGGCTCGATATGAAAGACGACCAGCTTTACAACTTTTAGTGCCATATCTTCCAAAACCCAGTTTTGTACC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CCGGTTTGCAACCCCTACTACATCTGCCTTTACGATATTTACTATATTTCGTACGTTTCGGATATAGCACGTCCCCCTTTTTTTTGACTATATGAAATCCACACTTTGACACCTGAGATTCCGTAACGAGTAGATACTTCCGCAGGAGCATAATCGATTTTCTGGTTAAATACATTACGAGAAGTTTTTCTATGCTTATAGCATTTAGTTTGAGCTTTTTCTGCTGCGTCTTTTAATCGACCGGAAAAACATATACGGATTCCCTCCACCCTTTTTGGAATCTCCTTCACTATTTTAGCAAAAATGGAATGAAATGATCTTCTTTTGTTCTTCAGTTGAAAAGAGATGTCTTGAGCAATCAGAGAAGCGCTTTGATAAACAGATTTTATTTTGACTGACTCAATTAAGGTCTTAGTGTTTGTTCTATTAGACAAGAAAGATCGCATTTTTTTTACTTCGTAAAAATAAGAGTTGTACCTATACGGAATTCCTCTCTTTCTCAGTATGATTTCTATCATCATATCTATTACCTTTATCAATTCTTCTATCCCACCTAGGTTTTTGAATTTCTCTATCAATTCCATTACCTTATCCTTACCCAAAAGGTTCCAACATTTGACCCTTAATTGATTGAGTAGTTGTTCCCGGGCATCAAGGTTATTATACACCCCAACCCCATCTCTTAGAAAGAAAAAGGTAGCACCGAAGAATGGAAAGAGCGAGATGGTGGTTTTAGTTGTTCCCGCGAAGCGAAGATCATTCGCCAAGCGAATGAAGTGGGTCAACCTATTTTTGGCTTCGGCCAAACACTTTTTCTCGCTGGTCGAGCTTTCTACAAAAAAAGCGATACGAGAACGTATTCTCTTCTGTAAGCTTCTTCCCTGTGCATTCGCTCTCCCCATCGTAGATGGTTCAGCCGCGCCCGGTGCCACGAAATGATTGAGAACTACGACGGGGTCGAAATTCATTTGGTTCTTTGTATTAAAAAAGTATTGCATGACCAAAAAATTCAAGGAGGGGCGCACTGCAGGGAGGGTCCGTAGATAACTCGTCGGGCCGTCGGAGCGGGACTTCTTTGGGAAAAAGAACTTGAATAACTTCGTTTTTCTGAAGGAGTCGTCATTTTCTATCAGGAACGCTATGTCATTTACAACCCCGGCGTATTTCGGATGCTTGAAGGCCCCGCTGATCCGAAGTGATTTAGAAAGATTCTTCTTTATCGATGGTGATCGGTCATGGTATCCATAGCGTTGTTTTTTTTTCGGCCACCCCCGGATTTCGTTTTGCTTCTTTCGGTCGTCGAGCCTGATCGACTCGACTCTTTTCCTTGCCCCCCGGCCTCTCACTTCGTTTCGTTCTTCTTCTGTATCGTCGCGAAGACACCCGATCGGCCCGGCTTTCCCGAATGTCGTCCACCACCGGCCCTTCTCCTTTCCGGGTCTAGTTTTTTCACGTCGTTTCAGTCGTCGTGGTCGACGGGGAAGAAAGAAATGAATGAATGTTCTTTTAGGAAAATGTAGAAGAATACACCTACCGAGACGAAAGCCAAAGGTGAGTCTCGTAGGTGGACGTATCGAACCGAAATAAGATCTCAGATTGACATCTTGATACACAAATTTACCATAATAATAAATAGAGTCAATAGTGACCCCACCGTAGAAAGAGCCGCTTCTTTTTTGCTTGATAGGGGGGCTTCCATTCACCAACAAAGACTAAAAGTGCTCTCCGAACCGTGCTGGATAGTCACCCATCACACGGCTCTCAAACCCAACCTGTGGTGGATCCCGGGAGACAAAGTCAAAGCGCTTGATCCTTTGCCCCATACTTTGAGATGCTCCTCCCCGCGCAGCGACGCTGCTCGTGAGAGGCTTAGCTTTAAGCTGCTATTGTTCGGTTCGGATAAGTCAAGTCCCTTTGATCGGTTCGCTCAGGTGGTCTTATCTTCCCTAACGTTCAGAGTCGTTTTGGTTTGAGAAAGGAGCACCGGCCGAGCGCCCTGAATGAATAAGAAATGGACAGGAGAGAGAATCAATGATTCTTATTCAACCGAGTTGAAGCTAGCAACATGTTGATTACACACCGGAGGTTAGTAAGAACTGAGGGGTTCTTCCTCCTAACCTAAGTAGGCTACCCGCGCTGCGAAGCAACTGGTACTTGATTGGGGCGGGGGGGGCGGTTTGGTTTCGTGCAAGGCCCTCGCAACAGGAAGAGGCAGTTGTCATTTGAAAGGAAAAGCCCTTTGTTGTGTATAGGGTTCTAAACCAGCGCACCCTAATTAACAAACAAGCCCTTTCGCACTTCTTAGTTAAGCCTAAACTTATTAAAAACGAAAGTGCTAACGCGTCTTTATAATATTCAAAAACCTTTCGCCTTTATTGATATAAAACAAGCTTACTTACCGGCAACAAGCACCTTTTTTTCTCAAAGTCAAGTTTCTCGCTTGTTTCTTTAGAAAGATTGCAGTCTTCGCGAAACAACTTATCCTTTTCTACGAATCTTCCCTTTATTGAGCAAAACTCTATCTATATTTCTTCCCGGGATATTTTCTATAATTTCAATTCTATCATTTGTTTGACAGCTTAAACTAGGCTTCATTTTAGATAGGTTTTCGGTCTTAATCAAAATCGGTCAGGGGTGCGTCGGAACGGTCGGTGGCCGCTTAGTCTCATCCGAGAGTCTAATATCTTTGTACTGCTTTTTTTCTTTGAAAAAAAGAAGGAAGGGGTCGATTTATAGGCTCCTTCCCTTCCACTGCATAGCTGCGCTAACAGGTACTACGAGCCCTCTGTCCCACACATCTAACCAGCTCGCGTGGTTCACCGGTTCCACCGAAAACTCTCATTTGTTAAAACGGAGCATAGTGCGCTTTAGGCGCCGAGCGAGAAACCTCTCTTCTTTCGTTTCGGTTTATTCACTATCTGAAACTTAGCACTTGTTTGATTTTTATTATTGGGCGGCGGCGTTCTTTTTTGAAGTCTATCCGAACCGAATTAGCACTTCTCAGATCAGACTAGGCCTCCCCCGCAGAGCTGGGCGCCGGGGACCTGGATGCGCTAGCGATCGGCGCATAGGGGGGGTTGGGTTGCCTGGGTTTCTCGGCCTGGTATCCTACACCTCGCGTTAATGATATCTACATTCAACTGTGCCCCGGAGACACGGTCGAAGCACGCCCATCCAGTGTGCTTCTTTCACGACATGCTCTGGTTCCGGGTGTTTTCCAGTGGTCTTCTAGCGTTAGAAGAAGTCGTGTCCGTCCCGGACATCTGCAACGTCCTCCCACGCTTTTTTTGAAAATATAGGATAAACTGAAGGAAAAGACTTACCCATTCGGTGACTTTCGCGGTCGCCCTCACTGAACCGACTTGAATCTGAACTACGATTTTTTCCAAGTCTTACCGAAATCGGATTTCCTTTTCGTGCCATATTTTTTGACTTTATGGATTTCTGTCCCTTTTTTCTTCCCGGTCCAATATTTGTTCTCGAAAGTCTGAGTTTCCGTGTACTCTCCAAATTTATGACCAACCTTCCCCTCAGTGATCTTAGAACGCTACTACGCATCTTTACTATATAGTGGTAAGGTAGGTTTGGGTATAGCAGGACTTGAACCTGCGACCATTAGGTTAAAAGCCCAATGCTCTACCAACTGAGCTATACACCCAAATAAAGATGTAGTAGTCAATTAAGATTGGTGCGGAAAAGAGAAGAGGTCTCAACGAGCCTTCAGCATCTGAAACGGGAGCTTTAACCTGCATATCATACGGGAGTCTTAGTGGAGAGCGTTCTCTGGTTCTCATCCCTAGTAAAATTTGAAGTGACGGAGGAACCCCTATTCGATAAAGAAGGGAACGGTGCAAATAAAGCTATTTCGAGTCCTCTATCAACAACCAACCAAACCACCCGCTTGTCGGGCTTAAAGCGGAACTGAGCTTCTCACTAACAAAATCAATCGTAAGCTTCATGTCCGAGACTCGGAAAGAGTGGCGTTAAAGAGGGCGTCAGAGCCTCTCGAAGTCTCCGATCTCACAGATGGTTAGGCTGCAATTCC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GCTTGTGAAGAAGCTTGGCTAGTTCTCCTTACTCGGACATTCTATTCATTCGACCACCGCCCCCTCCTTACGAATGGTTACGGGACTAGAGCGAGTCTCTTTTTATTTGCAAGAATAGGTCTGAGCCTGATGACATTCCTGCTTTCCTTGCCATGTCCAACTAAAGTGAAAGTGAATCAACTGCAAGGAGGAATCGACCTTTTTCTACTATTCATTTGCGCCGGAAACCCCTTCATCATTTGCCCTGAACTGGTGAAAGGAATAGGAGGACTTTTCCCTCGGTGGAAGTAGGGATTTAAGCACAGTTGTGATTCCGCTTTCATGTCTTGGATTGAGCTTTCTCACTCCGAGAAACGCCTCTTCCTTGTCGGCGTCCTTTGTTCGCTACTGCTTTAAAGAATGGGATGAGGCTACCTGATCGTCGAGTCGACTTCCATCAATCAATTGGATTGGATCTTATTATCCATGGTCATAAATCTGATTCTTCACCCAGTGGGAACACAGTCTTCATGGTGGTACCAGTGCGTATATATGTAGATGGGGCCTTCGGCTCCCACCCTCGATTTTCCATCCAATCTTCCTATCTTCTTTTCCCTGCTTTGGAAGCATTCGATCTCTGCTTCGCCCTCGTCAGAGAAAGGGGGCGAGAAGCCTGCGTGCGATTCCTGGGTTGGATATCCCTGGCTCTCTTCTCTCTGAGTCCCCGCTAGCTTTCAAGCGTTCATTCAATCTCCCTCCCAACGCAAGGAAACCGATCGATGCACTTGGCTTTAGGTTTCGATCGATAATAATTTATATTATATATAAAACGCTTCTCGCTGGAGACTCGGGTAGGGCGCTTGCTCTCCTCTTGGCAGCCTTCTTCAAGTAGGCTTCTTTCTTCGCTAACGCTTAGGAATTCCTAGAGACTGAGAAACTAAGTTGAATTCTATTTCTAGCTTTTTTTTATAGCTATATATTTCGTAACTGATGAGAGATTAATTGATCGATACATCAGATCCTAGGTCGGGAATGACGGGGCTCGAACCCGCAGCTTCCGCCTTGACAGGGCGGTGCTCTGACCGATTGAACTACAATCCCGGCTATACTGAACACTAACATGATATACTGAACACTAACATACTCGAGCACTCGTTGCGAGAGGAACCCCAGTTACTCGACTGAAAAGGAGAGGTTGTGAACACAAACTCGACTGAAAGGCGTTCATCGGCTTTCACCCTTCCATTGCACTTTCATGAGTCAACCATCACTCATACGAAATTGAGATTGCCGAGTCAACCTTCTTCTCATACGAAATTGAGATTGCCGAGTCAACCTTCTTCTTTCAGGCTTTGAATGGTCTCCTGATGGAAAAGGTCTTGTTGGTTTCAATTGTTTATTGAAGTAATCCTTGCATTCAGCTGCTGATTGATTCCAGTCAGTGCTTCAGATTGTCTTGGGGCACTGTCAATATACTGACTTACAGGTAAAGTCTCCGTTTCCCTATCTAACTCCTCTTGGAATCTCTTGTTTTCAACAAGGAAAATTCCATTTTCTGCTTGAAGCAGTGGCTAACTCATACAAGACTTCTGCCCGAACGTACTTTTCGTTTTCAAATCCAAGAAGGGACAAGAATGGAATGATTTTCCTTTTGTCAATATCTCGTCCGATACTGGTCCTATCGGCCTCTTTGAGATTAAAATCGCCTTGACTTCTGCCAATAAGAAAAGCAAATCAAAGCTATGGTTGAGAGTTCCAAGTTCTTTCCAGATTAGATTCTAGCTAGGATTTGTTGGCTCAATCAGTCGTAGAATTCCTTCTCCCCCCGGCATCTACTCCTAAGATCTCTGACCTGATCGATGTCTCAGGAATTAGTCCCGGATCATATTCCAGTGCGTCCACAGAAGAGGAAATCGCAATGCATCTTGCTCAGCAGGCTTAGCTTGGAGTGGGACAGGGGTTCCTCACTCCGTGCCTCTCACATTGGGAACTTCGCTCACTTCCTAAAACACTGGAGACTGAGGCGCATTCGCAACAATACATCTATGACTAGAGAATTAGGTATAGGAAGAATAGATCTAGCAATACAATCACCAAACTATTAACACTTCCAATACCCATACCATCAACTCAAAGGTTGTCACCACGGAGCATAACTGCAACTAAAACTATTACCAGAAAGACAACTATACTGGCATGCCACCTATACGGGCACGCGTACTCTTTCCAAAGCTAAAAGCACCTCCTACACTTGAGAACTACTACGCATTGGAAACGAAGCAGATAGTCACCATTACCATAAGACCAGCGACCAACTAATGGTTCTTTTCTTACTTAAGACTCAGAAAAAGAAGAAGCCAACCCAGATCCTTATTCGCGGTAGCAGCTACTTCTTCTGCTTCTTCGGTTGTTGCCGCCTAATTAGCTACGATCAATGAAAATCTCTACAGAGAAGAAAGCTGGTCCCACTAATTTACCTAAGCAGGTCTCCTTAAGTTAAGTAAGTGCATGTCCTTTCTTTTGAAGGTTGGGGAACCTACCGATGAAGATTCTCTCTACCATACTGGGCAATATAGATGAACAAGCCATGCCCACCCCGCCTCAGATCAGCAGGAGTCAGACACTGCATGGCTCATCCATCAGGTAAAGAAAGGCCAACAATAGAATACATGTTATTTATGGCTGTTTGTTGCAGGAAGAGTTTCATCAAGAGAACAAGGCAATAAGGTATCTGCAGAAATAGGAGTAGTAGCAGTAGTCGCGGGTGTCGAAAGAATAAGGGAATCAATGCTGTCAATCGGAACAACTGGTTGGGCTACTCCTTGTTTGAGGAGTTAGTTTCTTGATTCTTTATCTCCGGTATCTGCTCTAGAAAGAGTTTCAGTGCAAACTCTTCTCATACTATCAAGCCGGAATAACTCGACTGTAAGGAGAGGTTTAAATAACTCGTGGAACCTTCTACTCTCCTTTATCAGTATCATTTCGTTGGACCTCTTCTTTTTAAGAGATAGGGGCTACATTTTCTATTCCCGCCGCTTTTGTTGTATCGCTAAATAAGCAGGCTTCCGTCAAGCGAGGTCAGCCAAAGGGAAAGAAGAAAGAGTGAGCGAGAAAGCGGTGAGCTTACTCTTTAAGAATTGATTACCGTTGATGGCGGGGAGCGGAAACCTTTCCCTTTCTAGTTGTGAATTCCGTATTTTTGAAAAAAAAAAGTGCATAATATTGGATTCAAACCGACGGCCCACCCTTTCTTTGAACCTTGTCAATGATCGAACTTAAAGATATGAACTGAGTGCCATTTGATGAGTAACTGAGAACAAAGGAGAGGGGTATAGCAAGGATGAAGTAATGAAAAAGGAAGTCATTGCTAGTAGTAACGACTTATTACGATCCATTGGTTCATATAGAATCCATGTCCTAGGTGTATCAAAAAACATTCTTTTCACTAAGCGTATATAATAAAATAGAGTGAAAGGGTCCACCCCGAAACCAAGGGGATACTAACTAACAGCTGAGTCCTCTCCAAACCGCAGGAGATAGTTGCCCATCATACGGCTCACCAACTTGCCTCTATGGGAGGCTCACTCCGGGCAGGTTCGGATCACTTATAATACAAAGCTCGGAGAAGGAGGGAGTTGGGTTAGGAACGCAGTAACTCGACCCCTCATCAACTAATTAATGAGACCTTATCCTTGGTGGGAGAGGGCCGAAGGCACTCGACTAAAAGGTTCAAAGATCTCGACTGAAAGGTTCAAAGATCTCGAGCGTAGCGAGAGGTGCTTTAGCAACTCGACTGAAAAGGCGTTCCTCGGAGTCATGACTCGAGCACTTGTCTAGAGAGGCACGGAGTGACAAAGGAGCTCGACTGTAAGGCGTTCCTCGAGAGTGAAACGAGAGGAGAGGTGAGGTTTCAGTTTTCAATATGATTCTTTTTTCGTATTTGTTCGATGAGAAATGCGAGTCAGTTTTGTCCATTTTTTCTATCCCCCTCTATCAAACAAAATGATCAAAAAGGAAGAAGTTTACTGGCTTCTTATTCTCGTCTTTGATCTCTTCCATCTCTGCC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TCGTTGTCACCTATATATATATTGAAGAAAGAAACCCTGTAGAGAATGAAGAGGGGCCTAGGATCTTCTTCTCAACAGTGCTTCTCGGGGCTCCCCCCTGAATAAGTAAGGCCCCGTTAGCCTGGGCGAAGATGGGGATAAGGAATAAGGATTGAAGCCCCTTAGCTCTGCCAGGCACTGGACAGGGGTTAGCTCGGTAAATGTGTAGAGCCAAGTGTAGTATGGTGTAGTAGTAGGCACTTCTAGGCCCCTTCCCTATACTGGATAACTCCAGTGCTTTGGGTACTACGGACCCTCTGCCATCCATTGCAGCAGAGCCGTTTCATGAGCGGGGGGGGCTAAGCGCAGTTCTTTGAATCAAACGTTGAATGAAATCGATTCTTTTTTAGATATCAAAATGGAAATCGGATAGGATAGATGGATGGATCTATCTTTCCATTTATATATTACTAAAGGATTTATATAGTTAAGTAGCGTAGCAAGAAGCCCCAAATCCTTGATTTGGCCAGGAAAGACTGCACTGCTTTGGGCCCAGGATGCGAAGGGAATGAGCTCGGCTGCTTCTCCTCCACACTGATTTTTCTCCGTGCCTGCTCCGCATGCGCTTCGCGCGCCATTGGCGCTTTGCTCTCCTCTTATTCTTCATTGGACGGTTCGGTTCGGATGGACTTCGCCGTTCTTTCCCAACTAAAAAAGAAAAGGCTGTATCACATCGAGATGTCGATTCGTTTTCCGCCCCCAATGAGATGGGGAATTTGTAACCCCCTATTTATACTTTGGGGCCCTTCATCTTTCTGAATCCAGGCCCGTCCCGGCTCGCGTCGTTCCAACAACCGGCGGGGAGCACCTCAGTATACGATCGCGCGCAGTAACTGGGAGTCCTATTACACCTAAGGCGAACTTCAATTCACCAAACCAAGGTTCATCTCGTGTAGTGATTGTGGACTCTACTAAGGATATTGAGTAGACGGTTGATGTATCAGACTCGACCCTATCTTTCGTAGCATGCATTCCCATCGGTGTCGCAACTGATTCGGTAAGCTACGTGTCCGGTGCACGGAGAACTGCCTTCGGTCCTCCAAACTGACTTATTCGTGGCAACCTTCCGGCCGCCCAACGACCTATAACGCTAGTCACTACTCCCACTGGGGCTAGGAAGTAAGCCCCACAACCCAAAGCGGCGAAGAACAAATAGAATTTGCTACAAAAGCCGGCTAACGGGGGTATTCCTGCGTATGAGAACATAGTAATGGAGAAGGTAATAGCCGAAATAGGATTCGTTTTGGCTAGAGCGCCCAAATCCGCTATATATTTGACACGGGTTTGCCGTAATGCTGAAACTATGGCGAATGCATCCATCGTCATTAATGCATAAATAAAGATACCAATTAGTAGTGATTGAATTCCTTCTATGGTTCCACATGAGAAACCAGTACGAATATAACCTACATGTCCAATTGAACTATGAGCTAGAGGTCTTTTGACTTTCGTTTGGGCCATGGCGGCCAGTGCTCCTAAGATCATAGAAGCAATGCTGCAGAAAAAGAAGATTTGTTGCAATGTAGCTCCATAGGAACCATAAATAGAAACACGTAAAATATTAGCAGAAATAGAGATTTTAGGCGCAATAGAAAGGAATGCTGTAACCGGGGTGGGTGAACCCTCATAGATATCTGGTGCCCACATATATAGAGTCAAAAGGAATATGGAGTCCGAGGGGGAGGGGGTTTTCTTCGGGGCTCGAAAGATTGAATAGACCCACAAGTTTGAAATTCGCCACTGGGGAATTCACACGAAAGGGAACGAGGAATTCTCAACGAAAAAAGTGCTCTCTGAACCGAACGTGAAAGTTTTTTTCCATCAGACGGCTGTTCCTGTAACTCCACTCTCGACTTGGATTATATATCCAAAAAGGTCCGCTCTCGGCCATTCCACACGCTGCCTAGCCGAGGTGTGGTTATCTGAAGTGGATTCTCTCTTTTCTAGTAGATGCCGAACCTGCTGCCCCATTGACTAAGAAGAGGGGCGGGCGCAGCAGCTACATGGACCCCTTCCTTTCTGTTGTTGCCAGCGCTTTCCCGGGCCGAGCCGGAATTTTTGATTATATTCTAATGGGCAGGTAAAGCCCGCAGGCTGCTATCCCAATAGGCCAGCGGGCGGAACGAGGAGAGGCTCCGGCAATCATAGCACCGCGGTCGAAAAAGCGTGCTCCCTTCAGATAACACGCACCGTAGGCCATCCTCGGCCAAGAAAGAAAATCTCTCGATCTCCTAAAGCCTTTTCCTTCCCCCGCCGCATCTCCCTCCCTTCGCCGAGCCTTTCCGGGGCTCGTCGAGACCTTATCAGAACTTGGCGGGCATTCTTTCCAGCCCGGGGGATGGGTTTTGTTTGAACATAGGCTCAAACATGATTTGAAGGTCCTAGCTACGCCATGCGTTCAATACAAAATCTGGAAAGCTGCAGAGATGACAAAAAGAGGGCGCTTTCCTATGTTGCACTGAAAAAAGAAGGACCTAAGAGAAAACGCTCTTAGGTTTTTTCCTCCCGCGCCCGCCGCCGCCTGGCCCCCGTTAGAGGGGAAGGGGAAGATTAGCAAAGCGAAAAAAGACAGAGGGAGGGGGAGCAGCATCTTATTCTCTTCGCGAGAACTTCCGGATCGAAGAAGCATTCGGAACGGGCTCCGCGTTCATTTCGTTGGCGGAAACGATCCAATCCATTCGGGGCTTCGGCCAAAAACGAATTCGACTTGATTCATAGATAGAATCAATGATAAATAAACAAAAGATAGATGAACGAGATATCTTTTCTTTCTATAAAAAAAAGAGGAATAGAATAGACATCCCTTTCTTTAGATGTCTATCTATCCTTCCGATTTTATATCGTTATATCTGCTCTCTCAATTTTTTTTAAGAGAGAGCAGATAGATCCTATCCCCTATATCGAACACTAATTCCTATCTATTGATAGGAAGATCTTCGTCTAATAGCGGACTTTGCCTTTTTTTAGGAATTTATCATATCCAAGGCAGCTTACCACAAGAACCCCACCCCATACGACTAGTTGGGGGGGCTGTTCGCCTTTTGAATCAAACAAAGTAAGTTGTAGGTAGGGGCTTCATAGCTACTTTCATTCTAAAGGAAAGCGAAGAACCAATCTTTAGTCAATAGGAGCCCTACTTCCCGAGGTATTTCTTACTCGACTAAAAGGAGAGGTTGTGAACACAAACTCGACTGAAAGGAGAGGTTGTGAACACAAACTCGACTGAAAGGAGAGGTTGTGAACACAAACTCGACTGAAAGGAGAGGTTGTGAACACAAACTCGACTGAAAGGAGAGGTTGTGAACACAAACTCGACTGAAAGGAGAGGGACAAGGGCGGTCTTGCTTGGCGCGAAGGCTGCTGGTTGGGGGTACGGTACTAAAGGTCCTCGGACTTCCAGGCGGTTTTGATTTTGGGCAGCTGTTCACCGTTGGATCTCGCCAATACAGCCCCCTATGGTTTTTGTTACCGAGATATCTTTTTTTTTTCATTGTTCCCAGGGATTTTTTGGGTAATCTGCTCCCATGCTGCAAACAGTCAAATCAGAACTCAACCTTGTCGCTCTTCTTTCTTTCCTCGCGGGCAGGAAGCACACCAGCAGCGTGCGTTGCGTGATTCTACTGTGTTTTTTGCACTTGACTGGGTGGACAGTTGACCGGAAGAGAACTTCGATTCGCCCGGCCAGCAGGCGGGCGGCGTGCTTATCTTGTGTGACAACACTACAGAGCGAGTGGCTCTTCTAGGCGGGCAGCTGTATGACAACACTACAAGGTTTTTTTTCCTCGTGTAACATGCTATGGTCTCAATGCCCTTACGAGGTAGTGATGAGTTTCACTCGCTCTAAGCCCGGCCCGCGCGCGGTTAGGAAGATTGGCCGCAATCTGAGCGGTACCACCCACCCTACCCTACCACCTATAGGCGGCCGTCCGTCCTACAGCCGCCCGAAAAGGAACTGCAGTGATCTTGAATAGGAATCCTACAGCGATAGATAGAATCCCCATAAAAA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CCACTAGATCGAGCACCAGTGATTTCGTATCCGGTCAAAATCTTGGCTAATTGATCGAAGTGGGTAGCTCCAGTAGACCCATAGATCATGGAACAAATAGGGTGGGTAGGCCCAACCACCACACTACACGTATAGACGCGAACCCCCCTCGTTACCGTACGTGCGACTCTCACCGCATACGGCTCGCACAAAGACTCCTAAATCCATCCCGAGCCTTTTCTTCCCACCTCTCCTTTCAGTCGAGTTACTAAACTCTCCAATCCTCGATCAAACTTGCCCAGGCGCTATTAAATAAATGGGGGTCTTTCCCTTCGCCTATCGTATATTGTATATTGTATGTATCGGCTTGGCTTCGTCCAAAACGAAAACAAGGAGGCATTCCGGCGGGCGCGTGCGTGTAGGAAGGCCGACCATTACATAAGCTAAAAGACTAGGACTACAAGCCAGCCGGAAGCGACTCGCTTCTATTCCCCGTTGGGATTGGATATAGATGGGGAATCTATTGATCGTAGTAGTTCGCCAACCTCTCTAACTAACATACGATCAAATTTTCGGCATGGCCAAAAAAAGAAAGAGCTTCGCTCGGTGGGCCTTCCTACGCTGACGAATGCCTCCTTTGTCTTCTCTTCAGTCTACAACAAGTGGGAGAGGCAGGATTCGAACCTACGTAGAAAAACTTCAACAGATTTACAGTCTGCCGCTTTTGACCACTCGGCCACTCTCCCCTTCCCGGGCCGAGGCCCCCTCAATGGGTTCTAAGAAGGAGGTTTTTTCCCTGAATCAATAAAAAAAAAGAAACTTATTGATTTGATTGAAGGGAACTAATACTATTTCTTAGCTTAGCTAGCGTTCTGGGAGAATCTAGTCATTTAGTCAATTCATAACAATCTCTGTAAAGCAAGGGGCAAAGCTTCTACGACAGCTTCCCCCTCATGTAGTCGTCGGCCTTCTTCCCCAGCCCCCTTCGTCGCTTCTGGCGAAGCTGCGAGCCTACCCTTCTCGAGCCTACTTAAATAGCTTACGCTTACCAAGCCTAGTCTACTAAAAGAGGGCTACAGTAAGCAAGCTTTCCCCCTTTGTTTTTGTTGTGGGTCGCGCCTCACCGCAGGCACTGAATGAATGAAATGAGTGGAATGGTTAACCTTCCCCCTTTTGAATTACGAAGAACTTCGTTGCCACTAGTGGCGAAGCAAATTTCAACCATCCCATCCGAAAACCACTCGGAGCCTAAAGAGAGTTCAGTCTACAAGAAGCTGGCAGAGCTTTAGCCATTGGACTACATCGCACTATCCTACCTAAACCCTTTTCTTGTTTGTTCGGATTCTTTTCTTTTTCGAATGAGGCTAGTGGAGACAAATTCCTTCCGACTAATGAAGAGATACTACTCCAGTCTTCCCATTCATTCCCAGTTGATCCTTCTTCTTCCTAAGAATTTAACGAACCAAGTTCACCTATACGAGAGTGAGGAATCAAAACCAACAATCAACTTCCCACTTTTTACACGATTCAGCTAGTTTAGAAACAAAGGAGAAGGACAGGGGCCGTTAGGTCAGAAAAGCGATAACTAACAAATCTCCCCAAGTAGGATTCGAACCTACGACCAATCAGTTAACAGCCGACCGCTCTACCACTGAGCTACTGAGGAACAACGGGAGATTAGATCTCCTAGAGTTCAATTCCCGTTCTCAACCCATGACCAATATGAACTCGAAGTTTCCTTCGTAACCCCCGGAACTTCTTCGTAGTGGCTCCGTTCCATGCCTCATTTCATAGGGAACCTCAAAGCGGCTCTATTTCATTATATTCCATCCATATCCCAATTCCATTCATTTAATATCCCTTTGGTGTCATTGACATAAGAGATGTCGTTTCTAGTCTATCTCTTTCTATTTCTATATATGGAAAGTTGCAAAATCATCATATAATAATCCAGAAATTGAAATAGAAAAGAAAAAAGGGAGGTTTGTGATGGTTTTTCAATCTTTTATACTAGGTAATCTAGTATCCTTATGCATGAAGATAATCAATTCGGTCGTTGTGGTCGGACTCTATTATGGATTTCTGACCACATTCTCCATAGGGCCCTCTTATCTCTTCCTTCTCCGAGCTCGGGTTATGGACGAAGGAGAAGAAGGAACCGAGAAGAAAGTATCAGCAACAACTGGTTTTATTGCGGGACAGCTCATGATGTTCATATCGATCTATTATGCGCCTCTGCATTTAGCATTGGGTAGACCTCATACAATAACTGTCCTAGCTCTACCGTATCTTTTGTTTCATTTCTTCTGGAACAATCACAAACACTTTTTTGATTATGGATCTACTACCAGAAATGAAATGCGTAATCTTCGCATTCAATGTGTATTCCTGAATAATTTCATTTTTCAATTATTCAACCATTTCATTTTACCAAGTTCAATGTTAGCCAGATTAGTCAACATTTATATGTTTCGATGCAACAACAAGATGTTATTTGTAACAAGTAGTTTTGTTGGTTGGTTAATTGGTCACATTTTATTCATGAAATGGGTTGGATTGGTATTAGTCTGGATACAGCAAAATAATTCTATTAGGTCTAATGTACTTATTAGATCTAATAAGTATAAGTTCCTTGTGTCAGAATTGAGAAATTCTATGGCTCGAATCTTTAGTATTCTCTTATTTATTACCTGTGTCTACTATTTAGGCAGAATACCATCACCCATTTTGACTAAGAAACTAAAAGGAGAGGGAAAGAGCTAGCCTTCGTCTCAAGGTTCCAAACAAGAGGGTAATCAGTTGTGACTACTGAACCTACTAGCTTGCAGAAGTAGCTATCTGAGTAAAAGCTGCTTTCAAAAGAAGAATAAGGAAGTCTAGCAAGCATTCAAGCAAGTCTCGCTGATCCGCATTGTATTGCAAGCTAACCAAAAGGAAAGAGAAGAGTCACCTTTTGAAGCTATCAGTTCAGCTATCAGTTCAATCATTCACTCGCTAGGAAGAGGGCGTCTCGCATAACTAGGACAGTGAAATTATTTCTTTTCGGAATCTGCAATTGGTCAGCCTTTCTCGAGGAACGCCTTTGGTCCGTCTATCTCCTACGAGGAACTACGGCCAAGCTAGTTCTTAGTGAGCTTTCTCTCTTCGGGACACAGAACTCCCGGAACTTCCTTTCTTGATTCACCCAGAACGGAACTTGCTCTAATCCTTCTCGTTCGATCCATTCTTCCTAGCGCTCCTCAATCAGATCCATAACTGCTGTTGCTTGTGCAGGAGTAACTGGAGAACTTCTAATTTCAATGCAGTTGTCAACTAAGAAACACCGGAAGTCCATGCGAGCCGGGCTGACATTAACCAATCAGATACCCTCCTCGAAAGGGCCTGAAATCAAACACCCAGCCCTATTAGATATTAGATTAGAGAAGGGATAAAGTCGAGAATGACATTCAAATTGAACAACTGTGTGGTGTGGGCTTCGCCCCTTTTGTAAGGGTTTACGAGGTGAACTCGGAAGCGTGGGCGTCAAGCATCAAGTGGAGGCGCCGAATCGTTGCAAGAGGGGGTACTAAGCGGGATCGACCGGTCAGAAGCCAAGCTGGCCAAAAGGCATAGGGGTTCCTCTGAGCTGGCAGGCTCATCTCACTGATTGTGTGCTTTTATTGGATAACTCCCATCAAGGGAAAGTGCACTTTAGCTCTATTCCGTTTCCACAACGTGTTGATTTCCCGCGTTGACCCCTAAACACTATGGTATGGCATCAAGGTCGGCAACCCAAAAGGGTCGGGCCTCAACCGATTGACTTATTTATAAGGGGAAATCCACGAATATATATATAACAAGACAAGCACTTGCATACAGAAAGACCCCTTGCGCCTAGACCGATAGTCCACGTCTTCCACGTAAGTAGTTGAGTTAACGCCCCTTTCTAGACAAGTGCTCGAGTCATGACTTCGCCCTCTCCTTTCAGTCGAGTTGCTAAAGCACCTCTCCTTTGCTGTTCGAGTAAACAAGAAATGCTCGAGTTGCTAAATACCCCTAACGGGGCCCCTCTCTGATAAGGAAAAAAA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AAAAAATCTCAAATTTATGAAAAATCTGGTTCGATGGCTGTTCTCCACAAACCACAAGGATATAGGGACTCTCTATTTCATTTTCGGTGCCATTGCTGGAGTGATGGGCACATGCTTCTCAGTACTTATTCGTATGGAATTAGCACGACCCGGCGATCAAATTCTTGGTGGGAATCATCAACTTTATAATGTTTTAATAACAGCTCATGCTTTTTTAATGATCTTTTTTATGGTTATGCCGGCGATGATAGGTGGATTTGGTAATTGGTTTGTTCCGATTCTGATAGGTGCACCTGACATGGCATTTCCACGATTAAATAATATTTCATTCTGGTTGTTGCCACCAAGTCTCTTGCTCCTATTAAGCTCAGCCTTAGTAGAAGTAGGTAGCGGCACTGGGTGGACGGTCTATCCGCCCTTAAGTGGTATTACCAGTCATTCTGGAGGAGCAGTTGATTTAGCAATTTTTAGTCTTCATCTATCTGGTGTTTCATCCATTTTAGGTTCTATCAATTTTATAACAACTATCTTCAACATGCGTGGACCTGGAATGACTATGCATAGATTACCCCTATTTGTGTGGTCCGTTCTAGTGACAGCATTCCTACTTTTATTATCACTCCCGGTACTGGCAGGGGCAATTACCATGTTATTAACCGATCGAAACTTTAATACAACCTTTTTTGATCCCGCTGGAGGGGGAGACCCAATTTTATACCAGCATCTCTTTTGGTTCTTCGGTCATCCAGAGGTGTATATTCTCATTCTGCCTGGATTCGGTATCATAAGTCATATCGTTTCTACTTTTTCGGGAAAACCGGTCTTCGGGTATCTAGGCATGGTTTATGCCATGATCAGTATTGGTGTCTTAGGATTTCTTGTTTGGGCTCATCATATGTTTACTGTGGGCTTAGACGTAGATACCCGTGCCTACTTCACCGCAGCTACCATGATCATAGCTGTCCCCACTGGAATCAAAATCTTTAGTTGGATCGCTACCATGTGGGGGGGTTCGATACAATACAAAACACCCATGTTATTTGCTGTAGGATTTATCTTTTTGTTCACCATAGGAGGACTCACTGGAATAGTCCTGGCAAATTCAGGGCTAGACATTGCTCTACATGATACTTATTATGTGGTTGCACATTTCCATTATGTACTTTCTATGGGAGCCGTTTTTGCTTTATTTGCAGGATTTTACTATTGGGTGGGTAAAATCTTTGGTCGGACATACCCTGAAACTTTAGGTCAAATCCATTTTTGGATCACTTTTTTCGGGGTTAATTTGACCTTCTTTCCTATGCATTTCTTAGGGCTTTCAGGTATGCCACGTCGTATTCCAGATTATCCAGATGCTTACGCTGGATGGAATGCCCTTTCCAGTTTTGGCTCTTATATATCCGTAGTTGGGATTTGTTGTTTCTTCGTGGTCGTAACAATCACTTTAAGCAGTGGAAATAACAAAAGATGTGCTCCAAGTCCTTGGGCTCTTGAACTTAATTCAACTACACTGGAATGGATGGTACAAAGTCCTCCTGCTTTTCATACTTTTGGAGAACTTCCAGCTATCAAGGAGACGAAAAGCTATGTGAAGTAAAAGAAGAAAAGGTCGCCGACTGCTACTAAGAACCTAACAGAACTTTTATAAATTTCTGCATTGAGATTCCGTAAGTAACTCAGTGAGTGCTTTCTAAGAAAGAAGGGCAAGGAAGAAGAAAATGAAATAGGAACAACCGCGCTGGTCGTAATAGATCGACTTTCATGCTGAAGCAAGAACTAGCATGAAAGTTCCATTTCAGGGAAGGACGACGTACCCATGATACTTTCTGTTTTGTCGAGCCCTGCTTTAGTCTTTGGTTTATTGGTTACACGTGCTATAAATTTTGTACATTCCGTTTTGTTTCCCATCCCAGTCTTTTGCAGCATAGAAACCTTTTTCACTTACTTTTCGTCATTTCCTATTATAAGGAAATTGTCAATGAAATGGCAATTCCTTTGGTTTTCTATTTTCAAATTCATTTTTTCCATTATTATGATAAAATTATTATTTTCAGTGGGTTACTTATGCTTCGACGATTTGACTCGTGCCATTTCTCAATTCTACCCGCCGATATCAGGATTTATGGGGGGGGGAAATACGCCTATGCCCCCTACAAACCCATTCGACGGTTTTCTTAGCAGCTATTTTGATAATGAGCGCTCTAACGATCAGCGGAGGGGTTCACCTTCCTGGTCGGAACAGTTGCCTGCGGAAAGTGGCCTTTACTTGAACCTCGATGTAGAAGATCAAAACAAAGATCCCATCGAGGAGCAAGTAGAAGCAGAGGGTTTAAGATGCGACAGAATAAAAGAAAAAATTATAGAAAAAACCCATTCTCTATTAATAAGCAAAGGGTACCATATTCCAGAAAAAGAAGATATACGCCGCGTTATCGAAATTGTTATGTTTCACGAGGAATCCGTTGATATTGATCATCGCAAAAGAAGATTCTACTACCTTTACTCCTGCTTAGGAAAAGAGGAAACTCCATTCTGGCGGGAGATTCTTAAATTACTTGCTGAGTATAACATCACTCTCTTCGATACCCGTTGTGAGCACTAAGCGACACTTTAGGTTTACTTCTTTTGTTAGGTCTCGACTTCTTCGCTATGATCTTTCCAGTAGTTCATATAGGAGCTATAGCCGTTTCATTCCTTTTCGTTGTTATGATGTTCCATATTCAAATAGCGGAGATTCACGAAGAAGTATTGCGCTATTTACCAGTGAGTGGGATTATTGGACTGATGTAGTAGGGGTTGCAAACCGGATGGTACAAAACTGGGTTTTGGAAGATATGGCACTAAAAGTTGTTCAGTGGTCGTAACGTAATTGGTTAATGGGGAGAAAGCGGGCCGAGAATCTTATGTCAAAAGGACCAAGGATGATCTTTTCGGAAAGGAGGAGTAGGAGGAGTCAGCTTGTGTGAAGGAACAGAAAGCGGAATGGCATATTAATTACAACCTACATACTACTGAAACTAAGAAAGAGTCAACTGTGAAATAGGGAAGGAACGGAGGAGGAAGAGAGACCGAAGGGATCGAGGGAGTTACCCTACGCAAAGGGAGGGAACGTAGCTGCAAGGCGTCCGCCCCACTAGCGGACCAACGGGCCTGGTTCGTTAGAAGCTCCTGGGCCCTAAGACAATCCGTCCCGGCCGAGCAAACTTGTTTGGTCGAGTTAGCCGGGCACCTTGATTGGGTAGTAGTGAGCCGATACCAGGAGGCGAACTATCTATTAAAGAACGTGTGTGTACGTGTGTGCGCATGTACTAATAACCAAGGAAGTAAGCCAATGAACCATAGGAAGAGGAAGACCTATAACTATCACCATAGGAAGCCAAGGAAGGATGGAAGGAAGGTTCGTAGGATGTTAAGCAACATTTGACCTACGCCACACTTTCGATTCCCCGAAAGTTCTAATCGAAGGCATTGAAGGTCGGCAAAAAGCAAGCTAATTCGGGTTATATCAAGGAAACGGCTCTCTTAAAAATTCGAAGACAGAAGGAATTTGGCTATACCACACAAGATGACAGGCAGTGAATATCCCCGAGTGCCTCTTTTCCGCGAACTCTAAATAGACTTTAAGTAAGAATGTGGAACTCTTATTCGTTACTTTTGATCAAGACGAGGAGTAGCTCCGAAAGAAAAAAGAGCCAGACTGTCGTGTACTTTAAGGTGTCCTTCGATTCGGGGGGCGGCTTTTCTTTGAATATATAAGTCAAGAGTCAAAGATCCCGATTGGACTACACGGCGGAGCAGATTCTTTTAATAGCGGTTGCTAGTCAAAATCATAAGCCGAGCACAAGCCTACCTGCGGACTAGATTCTAATTATATCAAAACCCAAGGGTTGTTCGGACTGGTACGATCTTGACTTCGACTGCGACCCCCGAAGTCAGGTATGACGCTCCTATAATCATATGATGAATGTTTTAGAGGATCTGCAGGTCGTGAAGGGGATAAGAAGGACTCTTGGTGAAAGGCTTTTTTCTGACCCTTCAAATC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TCAACTAACTAGTTAATGAGACTTCTCCAGAAGAGTCTTCTTTTGAATGCCTTGAGGAGCTCCTCTTTTGATCAATCGTAACAAAGCAGAAATGATTTCGTCTTGTAGGGACGACCAACTTGGAATTGGAATGCAATGTTGGCATTTACATTCCCTTTTTCAACTTCAGGGCTTTAGCGTATCAGTTGAGTTCCCTCCGGATTGGAGTCCTCAGACAACATCCCTTCCCGGCTAATGCAGCTTGTAGCTCCAGTTTCAAGATTCTCTCCTCTCCCTGTTCATAGGTATCATGAATGTTATATGGACCCCGCCTCCCTAAAGGGACTAGGTTTACCTTACCCGGCTATAACCATTGAACCTGTCTGTATCAGGCTTAAGGGTAGAGGAATTGGTCGAGGTGATAGGCACATTTGCTGAAGTGCCGGTTCTTCCAAGATTCCTTTGCATTTCTCGTGGACGAACTACTTTCTTTTAGTTTTCGCTTTGACTTCACACTTCTCCATATTTAGTTTATACTCAAATATTAGGTAGGCTCTCTCTCTTGATTAAGGGCTGATAGTTGGTTCATTAGGAAATCTTTCTAAAAGACGGATATCCTTCTATCAAGGAGAGATTGATATATGAAATGATTAGAATTAGAATGATTCCAGTTACTCACAGCGGTGCTACGATCAGCAGGTCTTGTCTCTCCCCTCGCATCTGTGTCAACTGTCCGTTGCTGTATCAGTAGCGGAAAGCTTTACATTGAACCAGAGGAATTCCGCCTCCTCCGACTCAAACATTGGATTAGCTTCAGGCATTTCAGGATATTCTCGAGAAGACCAAGTTTAGTAAAGATATTTTTATTGTAGAACCGGTCCCTCCCGTTAGATCGAAAAAATGTATTACAAGCTCCCATGGAAAGTTTTTTATCAATTCATTCCACCAGCACCTTCTCTGCTCTTCAAACCCGCTCCTAGGCAAGGTCCTGATTGTGTTCCAATAGGGGAGTCGGGCGGAGTGCTCAACTAGTTCGGATACTCTAGCGGCGAAGTCAGCAGCTAAGGATCACCAAGATGCGAGACCCTCCCTTTCTTTTATAACTCTCTAGTAGCTCAGTTACGAATAAACATCCTCTTATTAATGCTTGCATGAGCGGATAGATCAGATATTGATGAAAGTAGTGAAAGAGGCGCGCCAACAAAAAGGATTGTTTTTGTTAATTTTCCCGCATAATCCTATGTGAGGAAAATAGAAAGGGAATCCGTCTATATTGTCCTTCCCGCTTCATTCTCTTCATCTTCCCTTATCTTATAATACACTGGCTAGCGCCTTTATTCGATTAGACTGGGATTAAGACTCCTCGTCACCGGGCTAGCTCTTCTCCTCCGCTTGTCCTCTTTTGCCCTACTCGAATGGGGGGAGCTACTCCCATAAGAGAGCTATGATCGGGCAAGTAGATACAGTAGAGCTCGCGCTTCTTTGATTCGATAGTCGGAACTCTTGGCCTCTGAGTCCATATTAGGTGAGGTCTAACTCAAGAAAGATTAGTATTTGTACTTTTCTTTCTCTTTTCCCTGGGACAGCTAATCAAAACAAATATGGCCCCTTCTCAAAGAGACTGCCCTTAGGACTCTATTAAGTGAAGTCATTTAACAGCGGATAGACACAAGTTATGACAACCCTCACACGAGGGAGGCTTTCGTTAAGATAATTCGCCCATACAATAGAACAAGGAGAGCAATCAACGCTATGGCTACTTTAGGACAATTCCCGCCTTAGGGACCCCTACTGTGACAACAGCTACTACGCATCCCACATCAGATAATGCTATCGACGAAACAACCCTTTATCCAATCCAGCATATCACCATGACCTGGCACAGAACCAATCTTCACTTTTCGACATCCGTAACGAAGCGTTCTAACAGCAGTTACACAGCCCCTCTCCTTGCAGTCGAGTGACTTCGCCCCTGAATGTCTTAGATAGCTGTAAGTGAAATAGGGCTATTAAGTAGTAACTAGGAATGCGGCTAGCTCAGCTAGTATACTTACTTGCTCGTTATAAGGGGAGGCTAAAGCAGGGTAGCGAAACTAGGAACGGAGTTGGCTTCAAAGATTAAGAGGAAAGGACAGAACAAAGAGAAGGGTAGTGGGAAGGACAGCAGGATAACTGCTTACTAACGAACCTAACCTACAATCCATCCTCCCGGACTAAGAAAAGAGAAAGGATAACAGTTACCGAGTAGGAGTACATTAGATATCCTCACATAAAAATAGATATATAAGAAGATTCTCATTCCAGTTAGAAAGCAATCGATAAACCACCGCCCAAAGTTGCTTAGCCAAGAGTAGTCCTATATGGGCTTCGCGAGCCCATATAGGACTACTCTAAGCTAGACAAAATCCCTTCTTTCAAAGTCACTAGAAAGATAATAAAAGAATCAAAAGGTCTAATGAGCTAACCAATCCTCCTATCCTATGGGAATGCTTTCCTAAACTCTGATTGCTCTTGCCGACTCGGAACGAAGAGTTAGCGGTGAAAATAAGTCATTCTTTCTTATTGGCTTCTCTCCAGGTGGGTCACCCAGAGCGAGGGATGTTAATAAGTCACTAACTACAGTGCCAAAGAAAGAGGCTTGGATGCGCGGGATAGCTTGAAGAACGAGTACCGGGAGAAAGGACCTTCTTTTGAGGAATGAGGATTAGGAAGCTTACTCGTAGAAAAGAAAGTTGGCACCTACTAAACCAAGTGCCTGAAAAGGGGTAGTGAAAAAGGCGAAGGCAATCTCGGATTGTTCAGACACTGCCTTTGGTTCATTACCCGTTGAGAAGGCAGTAGAAGAGGTAGCATTCGCAGACCAAAGCAAAGACGGCTGGGGATTCTTCATAGCATAGCAAGAAGGAAGGGCGTGCTTAATACATAAGGACTAGTAGAGGCAGTAGAGGTCCTTCACCATGAAGATTGTATGCTTTCCTTTTCACTCAACAATGAAAGCTAAACGAAACCGATTCCAATCTCTTTTCCATTCAGAAAGAGAATCGATTATGTAGCTCACAGAAGGGGTGATCAAAGAAGTTGACTAAGTGAATGGGAATCCGATAGCTCTACCAGCCTTGGAAGAGTAGTCAGAGGCAATTCGCTAATATTGAACCTTTTCTATCATCTTTCTTTCCTCAAGCATGAAACGGAGTTGAGCGGTAGGCATTCCTTTCCATTACAGTGGGAAAGTGGATGCGAGTCATAGAGTTCTTCCAGTAAGGTTTGAGGTCACAGGTACCAATGCAGTGGAAAAGGAAAACTAGGATATAAACAAGACCCATTTGTTTCAAGTTTAGGGCCCCCTAGTGTTACAAGCTACTGCTTGCGAAGGAAAGAAAGAGTTGCTAAAGCCAGCCCTCTTATTGGTAAGATAGGCTATGAGCTGTAGGACTGCACTGAGATGGCAGATGAGAGATAGTGGAAAACGAGTGACTCTTTTGGGGCTAGCATGAACAGAGCCTTAGAGTCAGGGGGTGGGAAGAGTATTTATTATAGGAAACAACTATATAAAAGAGCGCCTACTCCGTCCCATTCACGACTGGAGTATGGAAGGAGTAGTCTTGAATGCGATGGTACGTTCAATCAGGTCAAACCGTTAGCAAAGCTTCGCGGTCATTGGAACCTTTGGTCCTTTTGACCTCAAATCTCCTACTGATAGGTGGCCTCGGACGGTCATCTACCAGGTTGTTAAGAACCTCTTTGATGTGCCGACGGCGGCCGCGGTCATTGACGGGTCCTTCTTATCAACAGCAGAAGCAATCCTATGGGAGTCTCTTGGGTTTTCCTCTATGATTGACTTGGGCATGTATACTTTTGATTCTCTCTGGAGATATGGTTCTCGTATGTCTACAGCGTTAGAACTCGAGTTTTGCTCCGCATCACAAACAACTCATCACGTGGGTATTATTGTGCATCTTCCAAGCGTCATTCTCAATTTTTTTTTACATTTACATGGGGGCTACCCCTCATATACATATAGAGAGGCGCAATCAGTATAGTAAATATTGGAGGCTATCTGAAGAAC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GATTCATTTGGTAACTACTTACCACCTGACTATATCCCCTCGCCAACTCCCAGCTCTCCGGAAACTTCCCTTATACCCCGCCCTCAACACTGAGAACCCTTTCTTGTCATCTCCGAGCACTGAACCCTCTGGACTCTCCGAAAATGCTGAAACCTACTCTTATTCCTCTTCGGACACTTTGGACTATGAATTTCTTCCAATAAAGTTTTGATCCCTCCGCTCCTCTCCTTTCATTCGAGTAATCAATTACGTTGGACCTCTCCTTTTAGTCGAGTAATTTCATCAATCCCTTGACTTTGTTTATGCCCTTATGCAGTAAAGAAAGCAAGTGAGGCGGGCTAAGATTCCATTCGAAGTAAGGTAAGAGGATTCAATGTTGCACCATCTTCAACTCTTCTCGGTATCGGGAGTTTTTCAAGAAAAGGTCCCATCCTTCAATATCATGATTGGGTCGACCAGGCCAGATCATGAGTAAATAAAAAATCGAAAACGTACATAGCTGTTCCAGCTGAAATACTTGGAATAATTCTACCACTTCTACTAGGAGTAGCCTTTTTAGTGCTAGCTGAACGTAAAGTAATGGCTTTTGTGCAACGTAGAAAGGGTCCTGATGTAGTGGGATCGTTCGGATTGTTACAACCTCTAGCAGATGGTTCGAAATTGATTCTAAAAGAACCTATTTCACCAAGTAGTGCTAATTTTTTCCTTTTTAGAATGGCTCCAGTGGCTACATTTATGTTAAGTCTGGTCGCTCGGGCCGTTGTACCTTTTGATTATGGTATGGTATTGTCAGATCCGAACATAGGGCTACTTTATTTGTTTGCCATATCTTCGCTAGGTGTTTATGGAATTATTATAGCGGGTCGGTCTAGTAATTAGGGGGCGGCCGTTCGGTCGCCTATGAGACTAGGACCAATAGGTCAAAAATTGGTTTGTGCCGCAGGTGTTGAACGATCTACTCTACACAGGTGTGGGCTTACAGGGCTAGGGCTCAGAAACCCTTTCTTTCATTCATCAAGAGGGCTAGACGCGCCTTTCGAACCAGTCTTTATAAACCTGGTCGCTCACTTTTCCGGGCCGGGATCGATAAGTAGAAGTCATAAAAAGATATGTTTCTCTTCGCACCACTGATAGACTACTAAAGATTCAATTAAAAAGGCCCTACTTAGTTTCGCAAGCCTTTGTCATTGTCAGTCAACTAAGTAGGTCGTTCCGCCCCCTGCGAATCCGTAAATCTGAGGAGCATGCCGCAACAAAAGGATGGTCCCCTATGCATTTCATTCTTTCCAGAAAGGAAAATTAGAAGTACCCCCATCATGGTGAACCTCTCCTTGTGATCGGGATGAGGTAAATGCCTCCCAGCCGGGGGGCGGATCGAATCGGAGTTTCCTTAGGTAGCCACCGACCTACAGTTATCCTTAAACTTCCGTGCTTGGTGGAGAAGAAGCGAACAAAGGTACGCTCGCTTGCTGTCTTGTTCTCTGCCGCGAACTGGGATCGCTCGCCAGCTAGGTCAGATTGAAGCAACATTTTTTGAGAACATATTACCCATCTTCGGGGACAAGGGGCGGAACGACCTCTCGATCTACTTACAGCAGCCCAGGAATAAAAACGTCGTCTAGGCGTTCCCTCTTGCTCCGATCTACCCTACGCCTAGGACGTTGTCTGGGCCAAGAGTCATAGTTAGTTGCTGTTTCCATTTGGTTGTTTTTTTCTCGTTGTTGATACCGGCAAGACCCAGCCAGATGATGTCTGCTGGTTGGTAGTGAGAGGACTCTTAGTATCGGCATACCCAAAAGGAGGCGCTAATTAAAAAACAAGAATTTGATTTTCTTTCTTGCTCTCCCTTAGCAGCGGGAAAGGAGTCTATCTATCTGCCTAGCTTTGGTAGATTTCCCCCAACGCAATTCACAGAAATTCCACGAATCCCTTGGTGGATAAGTCCGACGACTCAGCAGCAGTGCGGAATTGAGTTTCTCGTCTGGTGGATCTGATCTATAGTTATGGGGCAATACATACCAAAAGGTTCGAAGAAAGAGTCGTTAAGCCGAGAAAGCTCAAAATTTGCCTTCTCATCAAAAATAAAGAAGGTTCTTCTCAAGACCTTAAGAGCAGCAAGAAGAAAAGTCAGAAGAAAGCCCAGGGGGTAGTGGCCTTTCTTCTCAGAAGCAAAGGTAAGTCCATTCTGTACCAATTTTTGTTGCTGGAATATATTCGGACTAAACACGGAGTATAAACAAACAGGCTGAGATTAGAAAGCTGATCAGACAGAATAACCTCTCTCTTTTTGCCCTAGCTAACAAGTAAACGAGTGAATATTGCGAAAGTGAACGGAATGCTGTTGGCATCTTCGAGCCAACCTGGAGTTCTTCTTCCAGTAAGACGCGTTGTAGTTCGTAGGCTAAGTGAAAACGGGGAGCTACGGCTGATCGAAAAGCGAAGATAGGCGCATAGTTCAGTGATCTATCCACGAAAGAGGGAACTCAAAGAGGCGTTCCTCGATCCGCTTCTTTTAACAAGATAGGACAAGAAAACGAGAACTACAGTTCGAGTGAGCGGCTAAGTAAGCAGAGCTCGTAACCTCGAGTTATGTATATAGAACTAATAATCTTTCTTATTGTCTTTAAAACACCTAAGTCCTAACAAAGCTACCAACCTTCTTGTACTTCCAGACAAGTAAGGGGTTCCTCCAGGTGCTGGTGTTGAGTTAAACAAACAAACGGGAGTCAGATAATAAGAAACGAAAACAAAGACTTTTCGGACCGAAGGGATATATCAGGATAAAGAGTTTGTAACTCACTTGCTTGCTAAAGGTAGCGCTAGCTAAAGTAAACTTGAGCTACGGACTTAGGAAAGAAAGGCAGCTAGTCGCTTAGCGGAGCAAGTTCTATGGACAAGCTTGAGTTAGGCATCGATTGAAGAGCAAAGAAGAAGGCCAGACTGTTGCCCGGCGGACAAGCTGGCTTTGAATACTCCAGTATCTCCGGTTTCGGGATAAGATAGGCTTCTTTACCCATCCGAGGAGTTGACTTCTTGACCGATAGGGGAACGGCAGCATATTCGACCATTGATCGGAGAATAGGCACTGATCGGAGCCAGTTCACAACCTGGGATAGCTAACGCTACCTTGCCTGAAGACATGGGATTGCCGTAGAAGTAACATGCCAAGCAAGAACTTGCTCCTTTCACTTCCCTAGCTGTAGATCGAGCAGGGCGTACGAACGAACTAGCGTATGCGAGCTAGCGATTCCCAAGTAGTCGTTAATAGATAGAAGAGGTTGCTTTTGTTTTCCCGGGAAAGATGCCAATACCGAAGACATCGCATGCTAGAAAGAATGTGCTTTCTTCGCGTCATTACGGTTACCTGTTCACTAGTAATCTGGTCGAAAAAGATCCAACGTCGGTAACAATCGCGATCAATTAGAGGAACGAGACTGGAAGGTCCCCACAATAAGCAACTATATAACTCTAAGGATCGTGTCATACTGCCTTTCGCTGTGCAACTTCCACCAGCAGTATGACCTTCTGAATGCTGCTAGGTTCGGGACCTATTCGATTCCTTTTCTAAAGGAACTTTTATATAAAAGGAAGCCGAACCCACCTTCGATGATCTTAGACTTCACGTTCTCTTCAAATTCCAAATATCAATAAAGCCGACTGTCATTTTGAAAGCTGAGTCTTCGAGAGGTCTACCGTCTACCGCATTCACAGACCCTCCTCCGCTCCGCCCCTCCTATGGGTCCGCGGATTGCTGCCTGGGGTTCCTCCTTCCTCGCCTTACTACTGACTCCCTCCTCTCTACGTTCTACGTAGGTTGGTTTGCTAGGTTGTTAGCGTAGCTGCTCTTCCTAAGTAAGCAAGCTGTAGAGAAGGAGTTGCCTGCCGTGTTGCGCGTAGCGTGTACTGAGGGCGGGCACGACTGATCGGCTAGCTGCTCTGTTGCTATCGCACAGTAATAAGTATTCTTTCTCTCCGTTCGGAATGAGTTCCTTGAATTGATCGGTTTCTGGCTTAGCTCTATTCCTATGCATGCAAGTGTAGCTCGT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GTGCCTTCCGAGTAGGAGTTGGCATCCCTACGAGGAACAGTCAGTGTAGTGAGCGTAAAACTAATGGTGAGAGGCGTTAGCCGGGCCATTAGTCTGAGCGAGCGGCTAAAGTCCACTAGGGCTGTTGCTTGTTGTTTCTGTCATTTAAAGAGTATTCTTTCTCTCCGTTCGGAATGGGAACTCCAAGTTGTTTAGCTCTCTTTCTTCTGATTCCGGTATTTCTCCAGCTACTAATACAGCAAGACCAACTAGAGAATATCCTGTAGTTTATGATTCTGATTCCTCGGAGTTAAGTTCCCTTTCATTCTTATCTTTCGCTGGATTGCCCATTTAGTTCCATTTAAATGAGAGAAAAGAGGGAAAACCTATACTATGATGGGGGTATTTGATTGGGCCTTCCAACGCTGACGAATGCATCCTTTCTCTTCTCAAGCTACAAGAAGTACGTACTTTCAGATGGTAAGGATTGAACTCTAACTCAGAAGTGGAATTCACAGCTATTACTACTATAGTAGTCTTTCATTAACAGTTCCTCCTGTAACTCAATAATTGTAAGTTGATTCATAACCACGCTAGTAAAGTTGCCTTTGGAATTGGAAGTTGAGTCCGATCTTGGTACTCTCGCTAAAGTTTGTTGACATTTCGCCCTCTAGAATAGATTGATTTACTGGAGTCCCTATCCGAGTAATGAACTATAGAATTGACTTCTCCCCAGACCCTTCACTATCTTGTCCAGGTGTTTCATTGGCTTCGACGCCTGGACTTTCATCTTTAGATACTCTTTCCGGCTTCATTTACGGATCCTGCAACTATAGAATGACCAGGATTTGATCCCGTTTCACCTTCTACTTCTATAGATAATTGCCAAGCCCAGCTGGAACTATTGACTTTACACCCTCTACCGCAGCTTTACTTTTCAGCTAGGGCGGCTATCGAACGTGGCCTTCTACGCCCGAGGAACGCCTTCTATTTGACATCCCTTTCACCTGGCGGCTAAACCATCCGTTGATGAGGGAACTATTGAAGCTTCTAAAGCAGCCCTTTCCGCTGCTCCTACATCTGATGGAAAGGAAGGAAGTCCACTACGGTATGGAGGAAGTAGTTGAATAAACTGATAGAGCAGGCCAATCAAAGCAATCATCTGCCGCTTTCGTAAGTCAATTCCTCAGCTACGGCTATTATTGAATTTCATTTACTGGGCTTTCGGATGGAATAGTTTACCTTGACTTTGAACCGTAAGGTATTGAATAGACTTCCCCGTATTCATTTTTTTGAATATCTCTTCCATTGCTTGTTAGCATTGGCTATCAGTCAATTCCGAGGAACGAAGTCACTCGACTAATAGGTCTGCAAGCCTCCGGTGGCCTTACTTTGCTTTCAGGTCAATAAACGAATCTAGCTTACGCTTGGACTCCTGAATTGATATAACTCAAATTGCATGTGTTAAGCGTTCGAATAGCTGGCTTTATCAAATGTCTTCCTTTTTGGGAGAAGTAGGAATTGTTAGCCAAAGACTTCCGTCAATGAACATGAGAAAGAGGCACTCCTTCTCTTGTCGAAGATGAGGCCTGCAGACTAGTCTTACATATATTACCTCATTTATCAAATAGCGCTCACTGCCCTCCGCTCAGAGTTGTCTCAACTTTCACCCAAGATTCAGTCTTTACTGAAAAATTGAGGGATAGTGGAACTGTTTGACTAAGGCCAATAAGAATTGGATAACTCCAGTGGGCAAGAACTCCTGACTCTGGAGAGGAAGGTGGGTCTGGTTCTCTGTTTAGTAAAGAAGAAGGTGGCTCTGATACCATATGAAACTCTAAGAAAACAGAGAGGAGAAGAGGTTTTTCTCTGAATCGATTTTTTGATTTATTTTTCGGCTTAATTACAAAGTTCCCCTTTCTCTAAGCTCTTATACCCGTGAGCAAGGGAACAGAAACCCTAGGGTTACTAATCCAAATCCGACACGCGTCCCTCTAGTCACTCGCACTCATGGCCGTCTACGACTACACCATCCCCGAGGAACGCCTACGCTCACTACTATTATAGTACATGCAAACACAGGAAAGCAGCTACGCCCGAGGAACCCCTTTCTAAGACAACAGATCGAATTCCTATACTCCCTTCGTTCGAAGACCACTTTTTCCTTACCTATGCCCCTTAGCCAATCAAGCCTGACTTTCCCTTCGCTTCGCGCCTCGGTCTTTCTTTGGTCTATTTCTGCGGGTCACTAAACTAACCTTCTCTGGTCCGCTTTGGCTATTGAACTAATATTCTTCCCCCCCAGGCCCCAAGCCAGTCAGTTTGACCAGGAATGCCTGCGAACGGTATAATCATGAATAAGAAGAGCAAGCGGTAAACGAGTGCGAAGGGAGCGAAGCGAGTTTTTCTTTTTAAGGAAGTCTAGTCTCCTTCAGGCGAGTTGAACGAACGGTCTACTCAAGCTCCTGAGAGCGAGCGGAATAGCCTGGTCTTTCAAATCAAATAAGTAGTTAACCCGCGATTGACCTTTATCTTGTCTACCTCTGTCTCGCATGAGAAATCGAATTCGGGGTGATCAAAACTAGCCAACGAACTCAGCTGGCGAGTGTGAGGCTATAGATATAGTCTATAAAAAAAAAGAATTGAGCTGACAAAAGGGAAGAAAGAGTTGTTACGCCGCTGGATTAAGACGACTTAGCTACTTGTCTGAAAGCGGAAAGAGAATAGGTCTCAACGAGCATTCGGTAAAGCTAGAAAGCAACCGAAAGAGGCACATCAAAAGGTCTGAAATCAGTCTAGCCTGCCAAGGCAAACTAGGGATGGATCGGAAGTCTGATAAGGCTTTCAGAGATAGGGACGTAAGCGGTAAGAAAGAGTCACTCAGTAAATCGGTGGATCACACACTTGTTGGAGACAGGGACACGCCTGACTATTTAGAAAGTATACAAGTGTTGAAAGAGTGAAGTCTGGGGACAACGGTAAACGTGAGGAATGGGATCTCCAAAGCTACCCGCCCTACTAAAGAAGTTCGCAAGCAAGGGACATGCCGAAGACCTACCTTTCCAACAAAGTTCAAGGCGAGGACTTTTAATTGACGATGCGTTCCGTCGTCAGCAAGCGGTGGCCGACAAGGCCCTTTTCCCTAAGGGAAGCGAAGAGGACTGGTTTGAAACTCGTTCGGTAAGATTCTCCTGCATTTACCCAAGGCACTGATATTCTGAGTCTCTCAATTAGTTGTGTTTTAGGTAGGGGGTTTTCGTCTTATTCTTATGAGTGGCCCATGTGAATATGAGCCAAGGCAGGAGCAAGGATTCCTGAAAAAGAAATTAGATATAAAAAAAAGTGCAAGTCGACGTTTCTGATATGAAAGGTTAAAGTGTAGTGAGAGCCGGCTCTAAGCAGGATCCAAAGACGTTCAAATCCAGTTCCAATCTGGATATCAAAGTGCAGTTCAATCGTCGAAAGTGATCTCTCTTTTAGTCCGGTCTTCTTTTCTCTTTTGAGTCAGGTTCTTAAGACAGGGCAGGGAATCGGGTTTTATGAATATCTCTCTTCCGGCCGTTAGTTCGAGATCAAAACTTTACCTGAGAGAGACGTCACTGATAGTAACAGTAGGTGCGCCTTCAGTTGAGGAGAGCTCTTTTCACAAGCAGTGGTTATGAGCTCTTTCTTGTTTCGATTCAGAAGAGGTAATGCACTAGTGGATTGAATCACCTTTTTTTTAGTGCCAACAAAGTGCATGTGTTCTTGGTTAATAAAAACACGAATTTCGATAGGCTATAGGACTGATACTATAAGTAGGATAAACGCCTTAAAAGCAAAATGAAAGGTTTCAACTTATCCAAGGAATCTCTTTCTTGGCATTTGTATTTGAGAGAGAGCTATGCTTAGGGTCAGTTCCTTCAGTAAACTGATTTGGAAAGTGAGAAGTTGACTTTAGGTAAGTAAGTAGTTCCGTATGAAATTTAGAAAACTTTCATATCTGTCCGGAGGTCAATCTTAAGTGTTGGAAGCTACTGCTAAGGTACTCCCCTTCATCTATAAAGGATAGGCAATTGAGAGAATAG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GATAGCCTGGTTTTGATTGAATATCCTTTCCTGTGCTTATCTTGTATGAGGTATACCGAAGATCTGAGTCAAAGTAGGTAAGAGAAGGGGATGGATGTCTGAGCGGTTGAAAGAGTCGGTCTTGAAAACCGAAGTATTTCTAGGAATACCGGGGGTTCGAATCCCTCTCCATCCGCGAAGTCATAAGTTCTCTCTTGCCGCCTGATAAGAACGAATCGGATCGACTCGACTGATATGATAGATGGAATGGGTACCTTGTGTTATGATTTTGTTAGGACTTTGTCTCCCTTTCGTTATCTTCTCCCGGTTGGGGGTGGATCACCTTACCCACAAACAAAAGGAATAACAGAGAATGCCCAGTCAATAATAATTAATAATCTAATGGCAACTCGAATTGAATACAGGTAAAAGGCAGATAGGAATGATTGAAGATAGGAATCTATTTATCAAACGGCTTGCGCCCCTGCACGTGCACCTTATCGGATGTCGCCCTTGGAACTGGCAGAACTTAGGAAGCAGTTGACAGACTTGCTGGATGCAGGCTTTATCCAGCCTTCCAAGGCACCATATGGGGCCCCTGTGCTGTTCCAGAAGAAGCAAGATGGCTCTTTGCGCATGTGTGTGGACTATCGTGCACTGAACAAAGTGAGAGTGAAGAACAAGTATCCTGTCCCTTTGGTGGCAGATCTCTTTGACCGATTGTCCAAAGCCTCTTTCTTCACAAAGCTGGACCTTCGTTTGGGCTATTGGAAAGTCAGAATTGCAGAAGGAGACGAGCCTAAAACCACTTACTTCTGTTACCAGATATGGCTTTACGAGTTCCTTGTCATGCTGATAAGAGGCCAGTCGATGAGGCTCTTGAACAAGTTCCCGGCGAAGTTAGCCCTATAAGTTAACCGCCTGCCATGTCTACCCCGAAGGTATCTTTGGTGCTGTTGTTCCTAAAAGTCTCTTCTTTCACTTTGTTTCCACACTTCCCCTGCTTTGTTGTTTCAGAATTGAGAGGCACGAGATAGCCCCCAAAAAAAGGCGAAATCCACGAGAAGGCTTCTTTGACTAAAGAGAATCGCTCTTTTCCACCTCCCTAATGGTCTGAAAGCGGAGAGAGGAAGACCTCGATCGGGGAAAGCCCTTGCTATTTTCAAGTTCAAGGTTTGATCAAAGGATCAAGGTACGAGCAGACCAAGAAGCGAGGACTTACGAGATGCTTTAGTAACAACCTGAAAGCGCTAAACTGGTCATAGTTGCGATGTAGAGGAGAACATTCTCTACCAGAACAATACCAGAGATAGAGGAAATGGCACTAATAGTAACTAGTAAGCCAGCTTTCTACTAATAACAAGACAGGGAAGCGATCTCTTCATGTCGAAAGGAGGATGTCGTTTTCCTCGAGTCTCCACTGGGAATACTACTATACTATAAAGATTGATCAGCATTAGCCGGCCTTCTCTTGAATAAAAGCGAGAACCTGGTAAGGGGAAGGGCGATCGGCAAGTGTTGCTAGTTGAGCGATTAGCCTCGTTAGCTCTCTTTGCTGTCTAGTTTCTTGACATTCCTAACTATAACTTAAGATTTGATCTACAACTCATTTGTTCAAACCCGATAACGCTTTTCTTCCGATCTCACAGTTCCTTTGTCCCTTGTAAAGCATTCTATCTGTGGCCACGTGCTACTGTGGAGCTTTTGAATCGACGTCAACCAGAAGAAAGAAGAGAGCCAGAGCGCCATACCCTTCTCGGAAGGAACCCGCCCTTGGAAGAGCTACTAGGGCATCGCATCTATGCTGAAAGAGCACAATCCTTGATCTAGAGGGAGCCATTCCTTACCTTAGAGGAAAAGACTTAGCCCAGTCCTCAGTTTCCACTTACAGAATAAATGAATCACTTTGCCACTCGACGAGGCAGATAGCTCCTCTGGTGCTACTATAGCCTTTGTGGTTGCTTCGCTAGGAAGAGCAGCACTTATATTGCTTGGATTATCTATTCAGCACAAGCACACCGCTGTGCTGTGGAAGAGTAAACGAACTACTATCGATGTGTTACCTAAGAGATTAGCCTAAACGAGAAAAGGGAGTGTGCTGGACTGACCTTTGCATTTCTTTCATATCTCCATTCTCATAATATATCCATTCTCATAATATAATAGGGAGGCGCTGACCTTACAATTGTAAGAGTTAAATGACCGACTGACTTGAATCTGTTTGCCGTTGGTCCTTATCTTTAAGATAATGTTAAGAGTGGTAAGGGCTATGGGTATAGAGCCTTGGCCAAGAGGTTGATTGAGTCAGTAGACCTAACGTACGCTTAAAGAAAAAGACAGCTCTGATCACCCTTTATCTTTCTCGGACTCCAGTAATATGTGTGGGGCAAGTAAACGTCAGCAACGAGGACTTCTTATTGGGCTTACTGCCTCTGCCTGTCTTAGGTACCCAAGGGGAGTCCTACTAATAGCCATGCTGAGCTGTCCTTATCGTAGTCATCTTTTCCTATTATTGAACAGTTTCAACTTGCATGTGTTAAGCATAAGCTTAAATCTTTCGAAGCTCCACTGATTCATCAAAATGCATCCAAAAATCCCGGGATATTAGCACTTTTTCAGGCTGTTTTGACCTCGTCAATCAAAAACAATATCTTACAACATTCCTAAAATCGAGGATCTGAAACCGGGTCTTCACGTACTGATGAGGCTGAAAACACGGGATATAAGGAATTGATTCAAGTCGAAAAACCCTAAAAATGCGGATTTTCGTGCTGCTTTTATTCAACATTTCAGGGGATTAACGTTTTGTCTGGATGTGCTGGAAACAGATGAATGAAAACAGATGAACGGATTCCCCACCCAACCAATACAAATTATGCTTCGCTAACAGAAGATCAAGAAAAGTCAAAGATGGAAATGCCAGAAATCATCCATCCATATCATATGCACTATCGATCGACCATCACTCCTCTGTGCTGGATATTAATTTCTCACCCAATCGACTCGTTTCATCTGCTAAGTCTGTCTGGCGATGGTTGGTCCAAGGACCCGCTTTTATATAGTATAGAGATATAGCCCCTCTTCTTTCCTGTTGAGGCAATTATTCCTCAATAGTAAAAGAATCATCCATTGAATGCGCTCTTATTGGCGTAAAGAAAGAAGAAGTCGAAGAGTCGTCTCGAGTGAAGGGATGTGCTGCTTTGCTAGCGAAGTAAGCTAGGCGTGATTGTCGTATTCAATGACTCTGGTAGCTAAGATGCGGTTGGAAGCGAGGCTGCAGATCTGGGTGCGCTTAGATGCCCCGAAGCAATGACCAACTCAATTCTCTCCGCTAAGTAACAAAGATGAGAAGAAGCGCACTGATTTCCCTCAGCTAAATCTTGGGCATTCTTGTTAGCCTTGTACTTGGCGGAGCTCTTTCTTTTTCTCGTCTATCAGCTTCTCTGCTGACGCCATTTCCGAATGTCTTTAACCCCCTAGCAAAGCAACCAGCTCTTTCTCGTCCCCGCTTTCTAAGCAAGGAGAAGAGTCGTCTCAGTTCATCATAGCTCGAGAGTATGTCCTGACCTCTCTAGCACCATTAATAACTGTGCTTGTGCTTCAGAACGGAGAAAGCTGCTCTTAGATAAGAGAAGCAAAAGAAGTCTCTAGCCTTCCCGCCTTTCTTCAATCGGTCATGTAATACAGATCAATCCGCGAGGATTTCTTTCCCTTGAAGGTCTAGCGCAGCAATTTGCCTTATATTTTCTTTGCTGCTATGCTGTGTCCAGTGAATAGAAAAGACCTTTACCGGGAATAGACCGCCTTTTCGACCGATGTGCTGTACCATTCTTCTTTGCTTTTCGGATGCTTTGAAGCACACCTCTTCCTTGCCTTTAGTAATCTACGGAATATTCATCTGTGCTAGCACACTCCTAGCGAAGCAACTTTTGAGCCAACTGTTGCCGATGCCGGAGCTGCTAAAGAATTAGATGGGCACAGACATCTTCCTCGGTGCTTTCTCTTCATTTCTTTTGTTTGCCTAAGCTAGAAATGTGCCTAGGACCCCTATTTAGCTGGACGCCCA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GGAGTTATAAGGGAGATTTCAAATCGGGCAACAAACAAGATCAGATCGTAGAATAGAAAAGGATTTGCTGCCGCTACTGAATCAGAGTCCACGGTGCAACAATTTCTCATCTGCTCGCGAATTGGATTCGAACCAATCAAGCTACTTGCCCTTTAGTAGATCGTGAGTGGGTCAGTCGTCCTCCTCATTATAGTCCTCCTAAAATCAATAGCATTTCGTCGGAATACATCCTGTCTTTTCACCTTAGTAGTCCTATGCATAGTCAGTACTATAGCCCCAATCATGGCTACTAATAAAATAAGACTAGGAACCAAAAACCAGACAGAATAGTAGGTATAAAGTAAATTTCCCAATGTTTCCAAATTAGTCCAACTTCGTACCTTTCCGGCATAAACCGTATATCTAAGAGAGGTCGTATTTCTTTGGGTTGGTAGTAATGGAATGCTTTCATTATCTAAAATGAAAAACATTTCCCACCAAAAGATCAGTCCAATAATCCCACTCACTGGTAAATAGCGCAATACTTCTTCGTGAATCTCCGCTATTTGAATATGGAACATCATAACAACGAAAAGGAATGAAACGGCTATAGCTCCTATATGAACTACTGGGAAGATCATAGCGAAGAAGTCGAGACCTAACAAAAGAAGTAAACCTGAAGTGTCGCGAAAGACTGGGATGGGAAACAAAACGGAATGTACCGGATTTTTAGCACGTGCAACCATCAAACCAGAGACCAAAGCAGGGCTCGACAAAACAGAAAGTATCATGGGTACGTCGTCCTTCCCTGAAATGGAACTTTCATGCTAGTTCTTGCTTCAGCATGAAAGTCGATCTATTACGACCAGCGCGGTTGTTCCTATTTCATTTTCTTCTTCCTTGCCCTTCTTTCTTAGAAAGCACTCACTGAGTTACTTACGGAATCTCAATGCATCCATTTAATGCATTCTTTTCGATCTTGTACCCACGGAGCGGTAGACTGAACACCACAAAAATCTCGATTCAAAAAAAGGTACAGGCAACTAAACCTGTGAACTCAGATAGCCTTGTGGTATGGTAGCGAGACCCAATCTTGAGTGAAAAAGATACCGCGGCTTCGATCTTTTTCAACATAATCATCGCGCAGTAAATCAACAAAGCCCAAAGTTTACTCTCTATCTCCTTCAAGTTTACCTACTACTGTTCCCGCGTGAATATGATCTCCACCAGATAGACGTAAAGCTTTAGCTAGTACACGGAAGTGCATACCATGATTCTTCTGTCTATCAATAACAGCATGCATTGTACGGTGGATGTGAAGAAGTGGGCCATTATCTCGGCAATAATGAGCCAAACTAGTATTTGCGGTGAATCCCCCTGTTAAGTAGTCATGCATTACGATAGGAACTCCCAATTCTCTGGCAAATACAGCTCTTTTGATCATTTCTTCGCATGTACCCGCAGTAGCATTCAAATAATGCCCTTTGATTTCACCTGTTTCAGCCTGTGCTTTATAAATAGCTTCGGCACAAAATAAGAAACGGTCTCTCCAACGCATAAATGGTTGGGAGTTCACATTCTCATCATCTTTGGTAAAATCAAGTCCACCACGTAGACATTCATAAACTGCTCTACCACAGTTCTTCGCGGATAACCCCAATTTAGGTTTAATAGTACATCCTAATAGGGGACGTCCATACTTGTTCAATTTCTCTCTTTCAACTTGGATACCATGAGGTGGTCCCTGGAAAGTTTTAGTATAAGCCGGAGGGATTCGCAGATCCTCTAGACGTAGAGCAGCCAGGGCTTTGAACCCAAATACGTTACCCACAATTGAGGTAAACATGTTAGTAACAGACCCTTCTTCAAAAAGGTCTAATGGGTAAGCTACATACGCAATAAATTGAGTTTCTTCTCCTGGAACGGGCTCGATGTGGTAGCATCGTCCTTTGTAACGGTCAAGGCTGGTAAGCCCATCGGTCCACACAGTTGTCCATGTACCAGTAGAAGATTCAGCAGCTACCGCAGCCCCTGCTTCTTCAGGTGGAACTCCGGGTTGAGGAGTTACTCGGAATGCTGCCAAGATATCAGTATCCTTGGTTTCATATTCAGGAGTATAATAATTCAATTTATACTCTTTAACACCAGCTTTGAATCCAACACTTGCTTTAGTCTCTGTTTGTGGTGACATAAGTCCCTCCCTACAAGTCATGAATTTAGAATTCTTGCAATAAAACAAAACAACAAGGTCTACTCGACATAAATTAGGAATAGATTTAATTAACCTTTTTCACAGGAATCTTTCACAAAATTATCAACTAATCAGAATGATTCTTTATTAGACCATGATATTTGATTCGCCAACTACATCATTATTGTATATTCTTTCATATTATGTATAGCGCAACCTAATACTTGTTTTTCAAGTTTAGAATCTTCCTCCGTACTACTTGATTTTAGTGTTAGGCCATTCTCTCTAGCTGCTGCAGTAGCAGGCACGTATCGAAGGGGAAGAGGAGTCAGCGTAAAGTTACGTAGCCTAACTGTTCGGTTATTCAATCATATCCGATTTGGTCCATTTCGCATAGACCTTTGTTGTTCACGTCTTTGCTACGAGCGTGGGATATGGCAAGGCTGAGCATTTACCATGGCAAGTGAAGGTGAAGACGGCATGAATGACCACCTATTCGGGTTCACTTCTTCTCCTCCTGCTTCTGATGGATCTTGAAAAGACGCATCCACCTCCACCTCTTATAGGCGTCGGGTCCCTCATTCGGATTGAGATTCATCCAAGTCTACCGTAACGAAGCTCCGCTCCCTCCCTATTTCACTTTTACACCTTGAAAGGGCCTGGCCTGTTTTTCCATCTATTTGAAATCCTGTCTTGTTCAAGCTATGGAAACTAAGTTTTCAGTATAGCGAATCCACAACTGCCGCAGAAAGAACAGGAGCTGGTACCGAAAGACTGGCAGGAATGTGATATATATTTTCAACAACAATAGCAAGGGTAGAACTTCATGATTTATTCGGTGTTAGCGGTCTTGGGTCAAGGGCGGAGACCCTTACCTAGTGAAGGAAAAAGTTGAGTGAAAGCCTTCGCTAAAAAAATGGTTTTGATAAAAAAAATGGCCAAGCCAACCCAATCCCAGTATTGGAATAAGCAAAGCAAATAAATTGTTAACCGCCCTGACCAAGTCGTCTTCAAAAATATTCCAACAGTGATAATAAAAGGGAATCTATCAATTGAAAGGATAGGGGCTTTGCCGCCAACCACTCCCGAAATTACACTTAACAAGGAGTGGCCTATGATCTGATCGACCCCTTGCTAAATGAAATGTGTAACATGCGTCGCTGGATATCTATGAGACCACATCTCGTTCACCAACACTCTATCTAACTTTTTCCATACCCTACCATTAGTCCACAGGGGATCCCGTAAAAGGCAATGAATTCAAACCACACTGGATCCCACCCTGAGCTAAGAGCCATAGCAAGAGATATAGCGTTGGCTGTAGGCTTAGTGAGCTCATAAACTGGCAGAACTATCATGCCTATTACGAACGAAGAGAAGGAGCAACTAGCAGAGAAAAAGCAACTAGAACGAGAACCACAGGGCATTCGATGCAGCAGACATCTAGGCAAATACTTCCATGTTACGGCACATACTAAGACATATTCTAGAAATGACAGACGGACTAGCAGCAATACGAGCCGTTCACTACGCTCACTGAAACTACACCGGTAACCAGAGTAACGAACTCAAAGAGACCAACGGGATACAACGGGATACTTTGAGACATATACTCCACATTCCGGAATTCCAAGGAATAGATCAAATGAACGAGAAGATATATTCGAGAAAGACAGAAAGCATTGTTTGATCAGCCAGAAGAAAGGCTGTTCCGAAGGTTCAGTTGCACATGTGGTCTAAAAAAAAAAGGTTACAGGTAGTGATGAGCAGCCTGCTCCTAAAGAACGGAAGGAGACTTGTTTCTTCTCTGCGATGTTCTTGGAAACCGCGGCTTTTGCCCGCCAGCTGCGAATCATTCATTCAGAACCGGATGGT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TTCAGTCCAGGTATTCTCTTTCAACCTGGGTATACTTTGTACCCGTTTGATACGAAATTTAGTACCTGGGCAGCTAATGAAGGGTTGAGGTTTTATGAGGCTTGGCCTGGCTTGGTGTTTGATTCCCTCGCCATGGGCTTCGACCGTTCTTCTCAACCTCTTTATTCCGGACGTTTGGCTCAGTCCTTAGAGGGTGCCGGAAAGCGGCGTTTGTTTGTAATCGGTAACTGGTTTAAACAACGTCTGTTATACCCCGTGCATGTGTGGGGTATGTCTGTTCTGAGGCGTATTCCACAAGACGGTACCTTCCATCAAGAAGGTCCTATCCATCGTCTGGCAAAGAGACGCCCAAGATTTATAGCAAGTTTTGACTTGAGCGCTGCCACCGATCGGTGGCCCGTTCCAGTCATATATGAGCTTATGGCGTGCCTTTTCGGTCAAACGATGGCATCGTGCATTGTCAATGGTGCCTTAGCACTCAACTCATGCTCTTTGAAGTCCGTTACTGGACGGCATGACGAAGTTGTGTTTGTTGCAGGTCAACCTTTGGGTTATTACGGCTCCTGGGCTCTATTCGCGTTGTCCCACCATGCTATTGTGTGGTTGGCAGCATTACGAGCATATCCTCATCAGACGAGACCATTTCTCGACTACGCTTTGTTAGGTGATGACATCGTCATTGCCGATCGTAGTGTGGCTAAGGAGTACCGTTCTCTACTTGATGCTTTGCAAGTAGATATATCTGATGCCAAGTCTATTGTATCTGAGACGGGTTGTCTTGAGTTCGCCAAGCGGTTCTGGGTTAAGATAATGTCGAAGGACTTATCCCCAGTATCTGCGAAAGCTGTGCTTGAGAGCTACTTCCTCGTTGGTACTCAGCAGTTGGCCTATAAGTACAAGTTAAGTCCTAAGACTTGTTTAAGGTTAAATAAAGCTGGATACCGCGTGCTAGGACAAATGGACACTAAGGCCCTATCCCGGCGTTTTAGTCGGATTCAGGCGTTATCTAGTAAGCTTTTAGTCGGTCCTGATCGGTTACCACTCGAGTGGTGGATTGGAAGAGGATTACCTCTCAGTCCCTATCTTCGTGGTGTGTTAATTGCAAGGATTCGGGATGGGATGAAGCTTAAGCAGCTCACGCCCCCTCCCTTGGAGATGTTCCTTTGTGGAGAGCCAGAAGCACATATCGCAGAAAACACCGCTTATAGACATTGGATGAACAATGGTGTGAGTACGTGGTATGGTTTGACTTCGTTCCTCGTCGTGCCCCTTCCCACCTAGGAAGAGATACTAACCCGCAGCTGCACTTGGTGCAATCACAGCAGAAAACCCTTCTCCTAGACATTCCTCGGGGGCAGAGGCAGACCACACCACCTCGGAAACAAACAAACAGCACATGCAGCAACAGAGACAGGCGTTCATCGCTCACTTACCTGCATACATCATGACAACTTGTTCCCATCTCACCATGCAGAGGCGCGTAGCGAGTAACAATCCGGTCCATGTGCTGGCTTGGCATGGAAGGCAACCCTTTCTTTTTCGCAGCGCTACGCGCCTCCACATCCAGTGAAGAGATCCTGGACAGGGAAGTCAGAAGGTCTGCAAGCCTAATTCGGATTCTTTTTCTAACGTCCTACCTACAGGCGCATAGGAGCTAGTTTTCCAACCGCGGAACAATATCTTACACTTAGATTCCACCATAGTGCTAGATTAACTAGGCCTTCCCTCCACTAAACAGATTCCATCGTAGTGGATAGAAGTCTTTAGACTAAGGGCAGACCGCAAGGGCAAATCTTAGGCATTGGTTCCGAGGACGGTAGCCTACTGAGAATGAAGGAAGAGAAGCGATTTTGAATACTTTCTAAGATATTTCCACGATCAATACCGACTTCCTTATCTTTTCTCTTGGAAGTCGAACCTTTATCTGTATGGAAAAGAGGGCTTCTACCTATACTTGGTTGAGAAAAGGCTGAATGGTCCAGGACAAGAAAAAGCCACTAAAAAGAACTGTAGGTCATACAGGGTAGTCCACTTTATCTTTATCCGTGACTCTGAGTACAAGATTTCCGGGATCAAGAAAGTCGCAAATAAATATGCTGGGCTGGACTCTTTTCTCGTATGCCCGGAAAACGTTGTTTCGATAGAACTCAGCTTGCTGCATAGCTCGTCTAAACAAAACACTCCAGATCCGCACTTCCCTTTAAATATACTCCAAAGGGACTAAGCTTGACTAAGAAGGGCTTTGCTCCGCATGAGACAAAGTTATCAAAAAGTACTTATTCCAATTTAGATAACCCTGATTAGAAACACACTTGACCGTTTTATAGCTTGAACCAGAACAAACATTAAACGCCCGGAACAACTGTTAGAATTTCGATCGAACAAGTATTGGCATTCTGTCAGCATTTCCCCCGCGGTCAGTGATAGTTAGGAAAGGAAGAAAGAAAGGGTGATACACGAGAAGCTAGGTCAGGTATATATAGCGATTGCAGATGGTGCACTAGTTTCGTATACATAGGCCCTGGTTGGTAAGGTGATAAGATCGACACATTATATGCGATCTACGTTCATAGGTTCTACCTTGAAGCTCTTCTCCTTTCCTTACTCTAACAAGTAAGCAAATAGGAATTACCTTGTGAAGCAACGTAAATTTAGTGAGTTTTGGGAGGTTAGCCTTAACACATCCAAATCTTCCGAAGTCAATGCGGTAGCAGCCACTGTCCCGACCTTTTCTGTCACTCCTTCCTTTGAAAGGAGCTTTTCGCCGTTAAACTCAGCTCTTTTTCCGGCTTTACCGATTAGATCAGTTTAGACCTTACCTTGGGATTGGTTTTTTTCCTTTAAGGCTGACCCTTCTTATAGAAAACTGGCATCTAGAAAACTGGCATCCAAAGGTCCTCAACCAGGGAGAAATCGACAAATCTAGGATAAAGTCCACTTGAATCGACCAAAGGGGAAGGAAGTATGAAAATCCAATTCTTTGACGGAAACTAAAGGCTAACCTACAAGCTAGCCTCGTCGAATCGACTCACTCTTTTAACCTCAAAGGGAATCTGAGAAACAAGTAGATCAAGGATTCCCATGTTGCCTATGGTGTCTTGCGAATTCCTAGGAATGTTAGGAATGGGAGAACCAGTAATCCCAGTAATCCCAGGAATAGGAGGTAAGGAGATTAGTTGGTTAGGAGGGAATCCCAGCAATATTAGCAATGAGGTGATGAGATTAGGTTTGTTTTGGTTAGGGATTAGAGGAATGGGAGAGGTAAGCCAAGTAAGGTAAGGAGTTTTTGTTTGTAGAAAGTTCCATTTCAATCTGCCTATCTGTTTGAATCAGTTTATCCCAAGGAAGTGTTTTACTCTTTTAATTGGTAGTTGGTTAAGGAATCCCTGGAATGTTAGCAATGGGAAGAGTTCACCTTGCTCCCTCTCCTTTTAGTCGAGTAAGAAATCCCTCTCGCAGAAAGCTCAAGTATGTAAACAACCTCTCCTTTTAGTCGAGTTACGTCAGTACCTCTCGCAACAAGTACTCGAGTCACAAAACTAAAGGTCGAGTCATGACTCCTCCCACCTGAGGGCGAAGTCATTACTCGACTGAAAGGAGAGGCGTTCCTCGGTATGCTTCACCCTTTGAATAGCAGGAATTCGTAAGTGGAAAGACCTCGCACTTCACACTATACATAGGCTGCTAGGAAGAAAGAACTTCGTACCTTTTAAGCTCCTCACAGAAAAACGGGACTAACCAAGGACGGCGAATGAGCAATACGTAGAGGTTTTTATTTTCCTATGGATTAGCGGTACGATTACGATGCTTGCTCCGAATGGAAGGGGGACCCTTTTCTTTACCCGGAGCAGTGAGCTTAATACCTAAGCCTGTAATTGACGGCTGGAGGGAGCTATCCTACTCTGTTAGGAGCTGGCTAGGAAGTGCCGTACGTGACATTTCTTTCCTAGGACTATTTAGGGTAGGGAATTTCTCTATTTGATTGAAGTGAAGGTCTGCAAGCGTGTACGGGAATTGAAGTGATTAGAACAGAAAGAACTGAGC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CAGCCAGGAATGAAGAAGCAACGGACGCTATTCGTGGACAGAGCAACGGACAGATAGAGGTTTTGTTCCCTTCGGACCCTAACGTGATACGTCTTCGCCATGTGCTATTACTACTCTTGCTTGTAAAGTCCTCTAAATGAGTGTTGAGTCTACTAACAGCACGTCAACAATCTCTTTCTTCATATACTATACCGTCCGGTTTGATATCCGAAACAAGAGATATGACACAAGAGAGAGAAAGATAGATATTCCCCTGATAGGAAGAAGACAGAGTGCAGTTAGCAACTCAGAACACAGATTCGGATTAGTGCAAATAGAACTAGCTAAATTCAAGCGGTGAGTAATCCGAGTCCTTCTTGCTTGAAAGGAGTTGGCTTCTCTAGAAGCCTACTAATAATAGTATGAGGTTAAGTACCAGCTAGCATTCCGGAGATTGCCGGGGGTATTTGACCGCGGCGGGATAGAGTCTTCCTTCTACGATTCCGAACGGCTGCTAATGCCAAACCAAGAGAGCTACTAGCTAGGCAACAGGCGCTACCGGTGCTAGAAGCGCTTAATGGCAGGAAAGACTCAGGTTGTGGCATTTTTTTATTGAGATTAGATTAGTGATTAGTCACACCTACCGTAACCTATATTGGTAAGGTTAAGCAGCTGACTTAGCCCCCGTCTTCTTAAGGAGGTCTTTCTCACAGGACGGAGATAGGTTATACAATTATGACTTATTCAAGAGGTCCTCCCTTCCCTACTGGAGCGCTAACTCCTATTTTTTTGTAGAGAATCCTTGTGTAGTGTATTCTACTGGTATAGAATCTTTGTGCGCTGACTCCTACGAATATACCGAACTAGTCCATCCATTTTGATAAGATTCTTCTGCTGCCGCTTCAAACACTCGAACACCTCTCTACTTACCGATCCACTCTTCTCCTTCACCGCCTTCCCTAGCATCTATGTTAGCCGCTTCTCTCAGGCACAGCAACTACGTACCACCAATATATTCTCATTTCGTTCCTGCTGGGCGTATTTCAGTGTCTCAAAAGAGAATTGCTTCTATCAAGATAGCCTTGTAAGAAGTCCTGCTCCAAGCAGCTAAGCTTCTCCTTGAAGAAGACAAGATGAGAATCCTTTCAATTGCTTATCAATTGCTTATTCTCTCCGTTGATTACTATTTTCTTGATCCGCTTCTGAATAGAAGAGATTTCACCTACTTTCATTCACTTCCTTATAGGAGGTCGGGAAAGTTAGCTTCCTACAAGAAAGGATTGCTTCTAGTTCCGTAACACTCATTGATTGGGAATGGAATGGGAATGCTGATTAGGGGGAATAAGAATACATTGACCGGAGGCGTTCCTCGAATCTTAAGCTTTCTGTTCTGGGAGGTTTACAAGTAGTGAATGAGATTGCATTGGATCGGACAGCTTTTAGGCGCTAGGAGGGCTTTCAAGCTTTGATGTAACCGTTTGTTGGTTGTTGGAATTGATGAGCCAAACAAAGCCGTTCTCAGCCTTCTCCTTCTATAGTATCCGTTTGAATACGAGACAAAGGAATCTATAGGCCTATCTCTCACTTTCTAATACTACTTATTGCTAGCTAAGGAGCTAGAGTATACTAGTCTAGAAAAGACTCCCACATATATAGCTGGCTGTCTGACTCTAATACCAATGCGAAAAAACTAATGAATTCATTGATGAGGGCGAAGAAACTTTCAGCTTTAGAGAATCCAGTTCCAGCGGAAGACTCAGTACGATAGCAAGTCAAATCAATCTCCTCCAACAGAAGGCTCTGACCTGACCACAGTCAATCAGTCTATTGTTTTGGTTCTCGAGAGTCTAACCGAGAAGAAATCGTCTCATCGCTTTGAGCCTGGTTTAGGTGTGGCGCACCCGCCCATCTAGTAGCCCAGCCCTTCCTCCAAGAGTAGTTATCGCAAGGAACAATGGGCATCCCTGCCAGGAAAACCAAGAGTAGAGTGACGCGAAGGACCTGACGCAACTCTACTACCGCCCTTCCTACCAAAAAGCTAACCCAACCGAAGGAAATGACATAAGGTCTGGTAAGGGCTATAAAGAATCAAAATCTTTCCTCCCTTTCGTTCTACTTAGGTGGAGCAATCCGAACTCTCGACAGAATAGAAAAGAGGTTTTGATTCCTGTGTAGACACCTCAACGAACTCATGTGGACACTCCTCAGCCCGAGGACCTCAAATACACATTAAGATGTTGACCCGTTTTTCTTTTCTTTGCTGATTCCTCTCAATGAAATTTGCCATGTTGCACTAAGTTACTTACGGATGTATGCATGCAGTCCGGGAACACTTTGGGGTGAACACCCATCCGAACGAGTAGAGTCAATAGTTCAGCATTTAGGCTGTAACATTTAGCAACAAAAAAAGTCTTTAACCCAACAAGTGCTCTCCGAACCAAGCTAGATAGTCTCCTATCACTAGGCTCACCAACCTACCTGGACTTTGATTCTTATTATTCCTACCGGATATCAAAACCATAAGGATTGTTTCCAGCCATGAGTTCCCATATGACATAAGCGCTATTGGGTGGGCCATTCCATCAAATCGTTGAGAAGGGGCCCCCAATCTCGTATTTGATGGAATGGCGTGGCGATAGACTTCGCTTCTACGACTGCCTCCCCAGCCGTTGCAAACACTGAGCGAGAACGGTAAAGGGCGCACAAACTATGTCGTTGCGCGGGGATTCACCAAGCTGGGGCAAACTAAGCCGTTCGTGGTTGGTGGGGCGGATTAGGAATGCGAAGGCCTTTACTTCGAAAGGAGACCCGCCCACTATTACCACGAAAAAAGCCCTGCCCTTTTCCTTCGCTACTAGGAAAGTAAGCAACCTCTATTAGCGCCGGACCTTGAGTCGAATTGATCGTGTCATGTGCAACGTCCATCAATGATGGTTCATTAATGTCCATAGATTTAGACTCCTTCCCCCTTCCCTACTACGAAAAAGATCGAGAGGAGCCCGAACCAAACCAAGAACGAAAACGGAAGCCTTTCGATTCGCTCCCCATTCTCTCTTAAATAAAGCTCGCCCTCGAGCCCTGGGCAGGTCGGCCGGGTCTTTCCCTGTTGTTCTGTTCCTGCCACGAGAAAGACGCACGGAAGAGGTATGCCCAGCGCGCGGAGGATCTGTTAAGAGTTTCTCTTGTCTCGGTAGGGAACTGTACGAGCTTTTCCCCTATTATATTGAATCAATAAAAAAAGAGGTCAGTGCTACGGCCCCTATTGCTTGTTTTGTTTGATCCAATATTGACCGGGGACGAGCCCCGACTTCCATAGGTCCTGGGTTTGACCTCCCGTAGTGGTCCTTGCTTTTTATAAAGCGGAGCGGGGCCAATTTCTCGTACTTGCTCCGTGTGCCCCCCTTTCGTCGAGTGCCCACTGGACTGTTGGCCTACCAAGTACTTGCCTGCTGCTCCTGCCGCCCGCTTGACGGGCGGAGCACTCGTTATCCTTACGGTTCTGTTCTCTCTGCCGGGGCCCCTCCCATTGCTCTAGCCATAAGCTATGGCAGCTCCGGCTCGCAACCACGGGGGCCCGCCCCGCGGGGCCAGAGTGGGCTCAGCAGTCAGCCTTCATTCGAATGGAGCTAGGGGGTCTTTCGCTTTTGCCGGATCTAGAGAGATACTACGAGTCCTCCGTCCCAGATTCCATCGCCGCGGCCATCTGGTTCACCGGTACTACCAAAAAGTCTCATGCTTACATTACTGTTATTGATGGTTTGATTATTTTGGACTACGAAGACCTCGGTCGTGCTTCTGGTTTCCATTCCCATTAGAATATTGATGATAAATCTCCTCGTGCTCTGCCATAAGAACTTGGAGTCCGTATCATGGTGAAAGTAAGGTAACGCTGTGATTCTTGCTCAAAAAACAGACCGAACGCGTTCGAGTTATCGGCTCGTCCGACCCGGCAGCATTCATGAGTCGCTCGTTCAACTGTCCCTCGGAGACAGGGTCGAGAAGTACCATGCATGGTTGCCCTCTGTCCTTTATTTCTCTCGGTCCCACCCAGAAAGAGACGGCTTAG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AAAAAAAAAGTTAGCGCCCCTGCGCGAGCCTTTATTAGTAAAGTCAAGCTTTGGCTCCCTAAAGACTCAAAAAATGAATCAAAAAAAGGGGGACTTATGCAACGGGCTATGCCACCCAAACCAACTGAGGGAAGTCGCATCCGTCCCATCGCAAGCACCTACAATGTCATGATCACATAGGTTTACCCTTTTTCTTTGGTAGTTCAACGGACGGTCGCCCCTCCAACAAGAAAAGGTATAAATATGGAAACTTCTCTGCCATTTGAATCGGAGAATTTATGGAGGAAATCGGGTTTTAAATTTCCAGAAACCACACGATTATATAGCCAAAGGGAATAGGCCGCACCTAAAATCATCCCAAGCGCTGCTAATGTGGCTACTAAGCTATTTCTTTGGAAAGCTCCTACTAAGATGGGAAATTCCCCGATAAAGCTGCTAGTACCAGGTGAACTCATATTGGCCAAAGTAAAAGAAAAGAAAATGGTAGAGAGATTCGGCATGGTGCTCACTAAACCTCCGTAATATCTAACAAGTCGAGTCTTATGTCGGTCATATAGAACACCAACACATAGAAAAAGGGCTGAAGGAACCAGTCCATGACTTAACATCGGTAGAATACTACCTCCAATTCCCTGTATGTTCGATAGAGCGAAAGATTTCTCCCGGAGTACGCCGATTACCCCCCGAACCGTACAAGATAGTTACCACCTATCATACGGCTTTCTAACATCACTTATTTTTCTGGTCGTTCCGCTCTGTCGATCGATGGTAGTATAAGAGATCTGTAACCCCCCCCGAAATTATTTACATAAGGGTTCCTGCTTCCTACCCATAGTTAGCATGTATCTCCCCGGGTCATACTTGAGTATCACATCGTAGACCCCCGCCTAACTCTATCTTCCTTATCAGTGAACCGGAACTTAGTGCGTAGGTACTCTTCAATGCAGCGTGGACGAGACGACGTCACATACTACGATCACGTACAAAAGTCTTGCCCTTCAGCTCGGCAATATGGAACCTATCACTCCCGCCGTTCCTTTATGAGGTCTTATCGGGATATAGGTAGGCCCAAGCCTTTCCTTTCCCACCGACCGAGCGGTAGTTCCTCACGGCTGACAAATAGGAGTGACGGCCGTAAAAGAAGGGCACCGGCCCCATTCCCCCCTCCCCCCATCCTCTTTCTTTCCTTCTCGAGAAAGAGAAAGAAGAGAAGAAAGGATTGATTCTCTTCTTTCATGTGAGAACGGCCCTTTCTTGTATCGAAAGGTTTTTCGTGCTATACACCACGTTGAGAAAGTCCAACCTCCTATGGTACCGTACCTTTTTTTTTTTTTACCTCGAAAGGTCTGCAAGCCTTATGATGCTACAGTCGGCTGTCCGCAGTGCAAGGGGTAAACTCGGACTCGGATGGGATAGGATTGTGCGTTCGGGCCCTTCGGGTGTCTCATATTTTGGCCGAGTTTACCGTACCCCCCGCCCTTATGTTAATGTTAGGCGACCGTAATCTTTTGTTACGTTCCACCGCTGTTACGCCAGAAAGAAAAGGTTCCACACGAGCTCTCGTTCTGCGGCGTGGTGGCAGGACCAATAGGGGATTGGCTCCGGGATAGGGGTTCCTCCGCAGGGGTCATGCAAATACATAGGCCCCTTCCCTTATCTTTTGGATAAATGGGGTGCTTTCCGATCTACGGTCCCTCGGAGCGAAGGGTTAGGCAGGTAGTATGGGCCCTCTGACTTCCAGCTATGTGCTGTGCGGCTCCCGCGAAGCGAATGAAGGGAAGCTCTTCGAGCTTACGGGTGAGCTTACGTTTACTCTCTGCCTCTTTGATTGATAGGCGGGCGGTCAAAGCCCCCTACTTAAGATTCCATTCATAAGGGTAATTTTTTGTTGTCGTGACGCTTTGGTTAGGCCGACTTATAAGGCAAGTTCTAGCTTCTATAGTGGCCCTTCCATTTCCACTTTGTTGTAGTTTGTATTTTGACTGAATGAATATATCAAACCAAACAAAGGCGAGCAGTATAAGCCCTTCTCTGGCCCTGGGAAAAGCAGCGAACTAAGGTTTTGAACCCTTGCAACTATGATAGAAAGCCGTTTGCTTGTTGCCAAACCCCTTCGCAATCAAAGTAGGCCGCGACTCTTGTATTTTAGTCGGGCGGGGGAAGCTACCGCTTATACGACAGCTCCGCTTCCTCGTCTTGCTTCTGGCAAAGCTTCTACTTTGCTTGCGCGAAAGTGCTTTTCGCTAGGTCAAAAAGCTTCCGGCAAAGCGAAAGAAAAGATCTGATCCAACAGAAATCCGCATATTGAGCGCAGCTGATATGCGGCTACAGCTAGGCGATCATATCATGCCATAAAAGACTTTGATATGTATAAAGAGATCCCCTATATATACAGATAGAATAGATGTTTATGGACAGACATTCCATTGATTCTGAGTTTTGGGGCTGAAAAAGCTCGTCGATCCAAACAAATGAATCATTCTTCTGGTATCTCTGCGCCCCCCGCCCCGAAACTGACCCACAGCACAGCGCCCATTCGCTTTGCGCGCGGGGAGGGGTTCCTCCAGCTTCGCTGAAGAAGCTAGGTTCCTCCGTGAAGTTCATGAGACCGCGGCGGAGTGGAGCAGCCGCGACACTCTTTTTCCTTAGCTGGATCTCGCTGGTGCCACCTAAACGGTAAGTAGGCGGCGGATGTGTGACGTTTGGAGTTGTCGTTCGTGCACCTGTCCCCAATGGAAGAATGAGTGATCCGTTCCCCTGCAGATCATGGCCTTACCACTCGGTCCCCGATGGCCAGCGGGGTATTCGGTATAGCAGCTCACGTTCGTTTGCGCCTTTCCGCAGGACTGGGCACATGTTAGCTGTAGGAAGTATGGTTCCGAAAGTGACTTCAGTTCGCCAGTTCAGGCTCAACTCCTCGCTTTACGTTAGCGGACCTATGGCTCGGGCCGGGGCTCCGCGCTCTTTCTTTCTGTGTGGGACGATGCCGGGGAGAGAAGGGAATGCGTCGAGGCGGCGAACAACAACAAGACAACTACATTTTGGCTTTTCCCTCCATGAGATGAGCCCAGTGCATTGGACCGATGGATAAGAGAACTGAGCTGGCCCAAAAAGCGCTGGGGCGCTCTACGTACGATGTAGACTCCATCAGATACATATCGATTTCTTTCTGATGGATCAAGAATAGATAGTTGTCTCATCAATAGATAGAAATAGGCTCAAAGACCTTATTATTGATTCCCTCTCTATTCTCTATCTATTTCTACTCTTTAGATCTATCAGAACAGATCAGGCTATCTATCAATCGATTTGAAAATAGCACGTTCATCTCGCTTTTCGTTCATTTTCGCCACGCCAACATAGCCGCCATAATAAGAAGAAGCAGGCGAAGCAGCTAGAAGCGAGCACTTCTAGCCCTTTGATTTTGATTTACGAATTAATTGGGAAAGCCAACAGAAAGATTCGATTCAGACTTCGTGGAGCCGGTGCTGCTGTTGCCGTCTAACGACCGTCCCCCCCACTCCCGTCCCGGGGCGCTAAGGGACTGAAGGGAACAGACGGCAGTGTTTTGCTGACGCCTCGAATCAAGCTTTTGTTGCGACATGCTATGTTTTCTCCCCCATTGCTAGTAGGTTGATGGGTCGCACGCCCGACACACATGTTTTGGCCTTGTGTGTCCATAACTCAAAATAGGTGACCTAACGGCCGCCGCCCGACTAAACATACCAATAGTCACCAGATTCATATGGGCTACTGAGGAGTAAGCAATGATCTTCTTTAGATCGATCTGTCTTGAAGTGGTCAAGGAAGTATATATTATAGCAATCGCGCTTAAAGTATAAATGAAAGGAGTAGAACAAAGTGTCGCTTCGGGAAACATGGGTATTGAAAATCTTAAAAACCCGTGGGTTCCAAATTTTAAAGGAATTCCTGCCAAGATGACGGATCCTGCCGTAGGTGCCTCTACATGAGCTTCGGGTAACCAAATATGAACTGGTACCATAGGCACTTTGACGGCGAAAGAGGCGAAAGAAGCAATCCATAG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GATTTGGCGCCGCTCACTAAATTCTGTGGTTAATGATATTTGTAAATCGGTGGTTCCTGTTTGGAAAAGAATCAACAGAATAGCTAATAGCATAAAAAGAGATCCAAGTAAAGTATAAAGGAAAAACTGATATGCTGCCTTGATCTTTCTTTGTCTCGAACCCCATACTCCTATAATAATGGTAGAGTAAGGGGTGGCCCCAAAGCGGAATTGACCGGGGGTGCTTGGTCGAAGCTCCAGTAGGTAGCCACTCCCTTCTCAGGGAACCGTACGTGAGACTTCCGCATCATACGGCTCCGTCCCGAGCTTCCGTCGTCGGCCCTTGTCATTAGACCACTATCTATGCATGTATTTTTAGCCTGGACTCTCTAATCTTTTACTTTTCGGGTGGTGGCGAACTATGCAGCTTTCGTTGCGGGAGATGCCCGCCCGTAGGGCCCGGCCCCTGCTTCTCGCCCGAAAGAACCGCTCACTAGCTAGCCGGACTAGTGGGGCGCCCTATCTGGAGACATACTGAAAACCATACCTTTCGAACCGAACGCAACGCCCGTCTTCAAAATCTAAAGATAAATGGGCTCGTTAAGAAGAAAGATGGAGTGCGGCCTGTAGAGCACATGTAACGCACAGTCGGGTTGCTCACGCAGCGGATCTCTCTTTCTTATAGTACGAGAGAAAGAGAGATGTGAAAGTAATAGCCTTACCTTATGTTATGGCCGCCCCCCCGACTTACGGCCTTTACGCTACTACTGTGATGTGAGCGGTTCTTTCGGGTTTGATCTTTCCCAATTATCCTGGCCGGAACTTATACGCAGCACTTATACGGAGGTGCATGCATAAAGGTTTGGAACTCTTTTTTTATCTGAGAATCTGAAGGGCAGGACCCTATTCTCGAACCCTCTGCCGAGCTTAACCCTGCCCGAGGAACGCCTTTTGATTTGACGGGGGCCAAAGAAATGTCTCCACCAGCTGTCAACAGTCTTTCTTCGGAATTCTACTGAACGGGTCGATCCTCTGCTCCCCTTTGTTTTAGCAACTTATCCTAAGGTCTCCTCTCCTTTCAGTCGAGTGACAAAAGTACCTCGCCAAGAGCTATCCGGCGACGACAGAGGAACCAACCCGCTTGCTGTGGCGGGGCGGCTTTTTTTGTTTCACAATAAGACCTGGACGATTATCCCTAACCTCGGTAGCTTACGAGTTTACGTCCATCCCTGGTCGGGTACAGTTTCCTTTTGATTTCTCCCTTGTAGCCGTTACCTGAATTCGCGCAAGTGTGTCCACACCCCCCAAACAGACTTGACGAGGAATCCATTCTCGCGAACAAACACAACCCCTACACACACCTAGGAGCACCCCTTCCTGCATATCCATACAAGACCCGAGTAGGCGGGTCGAGGTCCTACGAGGTACCCACTACTCGGAGTACCCTCCCAAAAGGAAAAAGATGTGTTTGTCAGGTTCGGTTCTTCTTAGTTGGATTGGGCGGGTTCGACCAGAAATGCTATGCTTACACACAAGACTACCCCTCTTCCCGAAAGCTTCGCGGGGACTACTTTACGACGACGGACGACCGCCCGTAGGGGGTTTACTGCACAAGGCCCCTGCAGAGGAAAAGCTTTCTCCCAGCGAATATAAGATACTCCGCTCCGCACAACATAGGGATTGGCACGCTTTCGGGAAAAACATAGAATAGTAGAAGATCCAGCATGCGGAACACGGCGATCATTAGAAATTCACGAATTAAAAATGCTGTAATATACTCTTTCCCATAACTTCTCATACCAGACCAACCCACTGAAATGCAAATAGGGATCAGAAATGTGGTCAATATCACGAAGAATAAAGAGATACCGTCTATACCCAAATAAAAATTGATGTTTTCATAAGGAAGCCATCGAAGGCTTTCCACAAATTGAGATTTGGCCGTAGAAGAGTCGAATTGTATCCGAGGAACAGGAGAATACAAAAAAGTAATAAGAGAGGCACACAGACCAATTAATCGTATCGGTCGTATTCTTGAATTTGGAATGAAAAGAGGAGTAATGCTTCCTAGCACAGGACACAGAATAAGACCACTTAGATTAGAATAGCATTCACAGAAATGTTCTAACATAGAGTAGAATCGAACATTGAAGAGATTCGTTGACAACAGTCAAAAGATGGGCGCTAAATTCCAATACAATAGGGGTCTATTAGTTCAAGTCAGCTGAACACCGTGATTTATGAGTGGGTAGGTGGGTTAGGCGCGCCTCTCGCCCACTAAGAAGTAATGAGGCTAGTCTCCCCCTGGAAGTAGTGGTGCCCCCTTCCCGTGTATGCGCCTTTATTTATATTCTTTCTATTTTTGCATTCTTTATCCAATGGATAATCTTTCTAAATCAATCTCTCGGGCAAAACGCAATTCGTCGATTTCAATCCCAAGGTGCACCTTGCCTTTTTTCAGGTAGCTTTGTTACGCCTATTCAGCTATTGGTGCATTGGTCATAGCCGAAATTCGTCGAAGAAAATGAAGTTTTGTCTTTCTTTCAATCCAAATAAGAGAACAAAGAAACCATTAAAAAAGAAATCCAGGATGACAGCTTTCAAAGAGTAAGAGACAGGGAGGGGGAGGCTTTCGAAACCAAACGAGACTAGAAGGAACATGGGAATTAGCACCATTCCTATGAGTGTTTTTGTCTTGAAGAGCCAACAAAGGGAGGCGCTATTGCCCTCATCAATGAATTAATGAGTTTCTTCGCCCTCTTTCTCTATCTCGGTCTCGGTTTAGCATCATCATATATCGATCCGTATAAAATTTGGATTGGTTGTAGCGCGGGAGCAGCTACTCCATGCTGTGGCTGTGGGGGTGGGGGCAGCCTAAGCCTGATAGAGGCAGAAGCCGGGGCCACCGGAGCTATCTGCGTCGAGTGTGTCGATTGAAAGTTTTGGGGAGACAACTCAAATTGCCAGCGCAAAAATCGAAAGAGTCGTGCCGTTCAAAGTGGAATTCTTCTAAGATCCATCTATTGCTCGATTTTGCATGCTCTGCTCCCCCCCCAAGAGAGACTTGTTCTCAAAATGAAGGAAAAGGGAAATCGACGGTTGGTTGTTGACCAACGGAAAGGCATGGGAGTTGGAATGTAAAAAAATCAGAATAAATGGGATTTGATCATTCAGCGCGGTGCAGCCCATATAAGGTAAGGAGCTTCAGCTGTTCACGTTACAGCTACTTTGTTGGCTCTTACTATACTACGATATTTTCATTGATCGTAGCTAATTCTGATTCCATTGCGAAACGAAAACCGCTCCTTCTGTAACAACTGATTCTACACAAGAGCAAAAGAGCCTTTTTCTTCCTAAGGATCTATTCATTTTTCCATTAACAGTCGAACCAACCGGAGAGAGATTGCTTTTATCACAGACCAGAAAGCCAGGAGCGAAGCCTGCTTGACCAACGGGAGAAGCCAACTCGGTAAAGCTAGTTTACGGTTCCTTTTCTTGCTTGACGGTACGCTTTTAACCAAGCCTAATCCATATAAGAAAAGCAAACAACTATGAAAACAGGGCAAGAAGATGCAGACGGACGGTACGCAATGAGACTGGAGTACCTGGCAGGGGGCCTAAACAGACAGTAAGGGGGTGGGTCTAGGAGAAGAGAGAAGAACGAGGGTGAAACGCACTTTAGTGACTAGAGAAAGAAGTTCTCTAGGAGAAGCAGTCATTGAAAAAATAAGAAAAGAAGGAGCTGATCCGATGGATGAAGATAACGATCAACGGAAACTATCGGCTATGAAGCTAGATGGCATAGAAGAAGGTTATGCCAATATGGATGGCTTGCCTGGAAACTAGCCATGTATGTACTGGCTTCCGCACTACTACTTGGTCGGATCAATCTCACTCTCGAAATTGGGAAGAATCAACTCAAAATGTGAGGGAAGCACGAAGCATAACATTTGAATGAGGGGCCCTCATCAATGAATTAATGAGTTTCTTCGCCCTCCGAAGGACTCGTTTTCAGCTCCTGGAGGAACCTAGCTTCTTCAGCGAAGCTGGAGGAGAACCCCTTATA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TATATTCAAAAAAAAGTCAAAAAATCAAATGATTACACAGCCCACTTCGCTCCGCTGCTCTGCTCGCTCCGACGATTCTACATACCGGCCGAAAGAGACTGAGCCCGGGCGAAGCCAATCACATTGAGTTGTAGATTGACATAGTTAACCTTCAGTGCACTTATATATAATATATAGTCAGAGTTGAAGCTGAGCGTTCACCTTAGCGGCACCTCTGACCTCAGATGCATGTGTTAAGCATATAACTAGCGAGCGAACCATACTTCGGATATCGCCCGGAGCAAGGCCAGTCGCTGGATTAAGACTAACAGGACCATTCCTTATGGAAGACCCAGCAAGAGACGTCACTACCTACCTAGGCCTCAGGATGAACTCCGGTGTTGAGGCCCGAAGACTGGAAATTCAACCCTAATAACAAAGTTCCTCTCCAACCAGTCGAGTTACTACGTTCCTTGGTTCACTTCAGTAAATTCATTAACACCGTATTTGATTCCATCTTGTTTTTCTGTGCTAGTTACTATCTGTAGTAGTGGACTAACTGGGCTGGGCACAACTCATTTGAAAAGGAATGTCAAAGCATTGCGGATTCTTCCTTCGACGTCTTATTGCCCTTGATATTAAAAGAGGTGCAAGCCTTACTTACCTATACCTTTGATATCTTCAGCTCTCACGGATATTCGCCTGCTTTGTGCCTCTGGTGGCCCTTGACTGACCCGTCTCGTATCGTTTAGATAGTAAGTCCATGGGTTCTACAATCTTTTGTTAACCTTTAGGGCTCCACGGAGAAAGTTGTCGGATAGCAGCGATTCCTATTGCTATTCTATGGTCTTTTCTGTCTTTTTCCCTTTACCCGGTCCTATCTCGAGCAGGATCACTCTGCTCTTTGGTGCTCGGGATTCCCATTCAAGAACCAGTAACTCACCGTCTGATTCACGCGGATCAGAGCCATCGAGTCGATAATAACTGTTCTTCGGTGCAGCTCTGACCCTACAGCAAGATCACGCCGCCGTTAACTAGATAGTTCAGAGGACGAGCCTCTTAATTCGATCTTATTATTTGATTATTAAGCCCGCTTTTGCGTTGCCGAATTCTTCTTGTATTTGCCATCAGGTGAAGGAAGGAGGAACCCCTTTGCCATAGACCAATTACCTGAGATTGGCTAGCATGAGGCGTTCCTCGGAGGTTAACCCTAGTTGATTCTGCACTCCCTAAAGAGAACAATCCATTCCTTTAGCATAGCTAACGAATAAGGAAAACTGAACTACGGCGCTCACCGAATGTATCACTCATCCCGCTCCTAAGGTAAGGAGTCCTCTGTGTGTTATAATCTTTATTGGAATTCATTGATAGTTACTTTGCCAGGTTCTAGGGGGGGCTACTCTTCTTTTTTTTCTCGATCGAGCCGCTCTCCCTCATTCCACTCGTCCAGCCCTCTTCACGAACTTGTACAATCGATGCCACAAAAATAGCCAACTCTATTATCAAAGAAATAAGGAAACGGGCGACGATTTGGCACCAGATATCCGGAGGTGTGGAAAGAGCAGCTGTGAGAAGCGGAAAAACCATCAAAAAACGACGATTGTTCGTGAAGGTTTCCAAAGAAAGACCCCTTGGTTCTGGCAAACAGATCACAATTACAGGTACCTGGGAGCATACCGATGGAATGAACGAAATACGAACAGTTAACATAATATGGTCATAGATCTTAGGTTGTAACTTGATCATGAGCGAATTTGTTGATGTTGCACCCACGAAGTATGGAAAGTGCCAAACATTGGGAACGACCCGGGGAGGAGTTAGGAACAGGAACAAGAAGAAGCGAGAACCACTTAAATGGAGGAATCGATTGTATTTCGTCCTTTGTTCTCCATAGCAACTGGGGATCAAAAAGCACCAAATTTGATAACTTATTAAAGGAAAGACGAAATAAGAGCATGCTATTGAAGACGTTGCAATAAATGTCGAAAAGGCCTCCGTTAATTGTGTACAAACAAAATACGAGTCAAAAGGCAGGGTAAGAAAGGGTGACGCTAATGGAGATATTAACTCTTCCGGGAACCAGTAACACGTAAACCATGTCAAACCAAGACCGATCAATATCCGAACGGAACGGATTCGAACTTCTCCTAGAATCGTTTCCGATGCGAAATGAAATTCATAGGATATATAAGTAATTCAAAGCTAAAAGTGAAGGATTTTATAGGGTTCATGTACCCATGTTCCTATACGTATATCGGCTAATGGTATGCAATTTCCTATTTGATAATTTATCTCAAGTATTTCGTATCTATAAGCAGGGGGCGTGGCCAAGAAGCCTACACTCCAGCGGACTGCCCCGTTCTTCACACAGTGAATAAGGGCTTAGGATGGTCATTCTGGGCGGATTGCGAGAAGGAGCTGGTCGAAGGTTTGGACCAATCGCAATTCATCACCATTTTGCCTGCTTCTAATTGATGACTGGCTATTATATAAGTGTTGACCTAAGCCCCTGTGCAGGGGCTCGGCTCCCGAACCGTACGTGAGCTGCCTCGTACGGCTCTTCCTAAGAACTTGAAGCCCCCTCTCCAGGAATCAAACTTTTTTAAAAAGCCTTCGCCCTCCGGGGCTATTAGAGAAGCAGCTTCGTTTCTTGACTTCTTTGCTCAGTCAAGCTTCCTTGTTCCTTAGTGTAGTCTCGGTCCATAGTTTAAGACTCCGTTCCTTATAGTATAGTCTATATCCACAGCTGACGGTGACTCCGTACCGACGCCTTTCCCTTTGTAGACGGCTAAGTGACTTCGTCACTTTAACGTACTTTTTTTCTTACTCTATCATAGGCCTTCGTCGGGCTGGCTTTCATCCCCAAGCCTATAGGCGAAGGCTTGGTTTCGATATCGCTCATGACTTGTTATAGAGTCCGTGTAGTGGTCGGCCTTCCCATCAGAAATGGGAAATGATAGAGTGGTCGGCCTTTTGCTTGCCTCCTTCCAGCTCAGAATGCCTAATGCCTATTATAAGTTCTAGAAGCTAACCGCCAGAAGCTCACCCTTCGGGTCTCGCTTCCAGCGCAGGAGGCCAAGCATTCTGCCAGACGTCCCGCCTTGGGAGCCCCGTTCGCCTTTGTTCAGTAGATCTTCAAAAAAAATAAAGATTTCAATGCAACCTTAACTACAACTACATTACGCAAGCTCCACCAATACCTACCTATCGAGTCAAAAAAAGTACCAGTGACGGTGACTTTCTAGGTTTATGGATTCAGTCAGCGAAAGTCCTCAATATCAACAAGATGTCGTGACCGGTGTAGCTAAGTTTCAAAAGGTGAACAGCGCCCTTTATAGTCGTAAAATGCTTCTCTGAAAAGTAAGGAAGGAGGCAAGCAAATGAAGGGAGGCATTACGGGCCGACTACAAGAAGGAAAGCTTCGTAGACTCGACAAACCGCTTCTATAATGCCGACTACTAAGTAAAGACTTTCCCCTTCCCTTATTAAATAAAGTCAAGGAGCGAAGCCTGCTTGACCAACGGGAGAAGCCAACTCCGTTCCTCCAGCTTCGCTGAAGAAGCTAGGTTCCTCCGAAGCGAAGCTTAGCGAGCTGGCCGATCACTACATAAGCCGCTGGCAGAGAAAGCTCGAGGAGAAATATTCATTCGTTGCTAAGCCAAGGTCCCAGGTCTCCGAGTCAGCCCGCGCTTTTTCGAAGAATCCTGCACCCATGGGCATACGGCCTGGCAGGCCTTCCCTTTCCGCCGGAGCTTCATGGGTGTTGCCCCGTTCCCCAATCAGATATGATATTTGGATGTGAGCTATACTCCGCGAGGAGCCAAACGGGCGTATGGCCTTGCCATTGGACCTCTCTTCCCGTGTGACTAGAAATGTTCAGTGACAACCTCTCAATTGTCATTGCCTGGCCTCTCTTGCTACCGCGGTAGCACCTAGTGTGGTCAGCACCAATCGTGTTCGGGCAACGAAGCTTACACTCATTCACATTGGTTCATCCTGCTATGCCCCGGGCCTTTTGCTCTCCGTAAAAAAAGGTGGCCGGCCTTTCATCAAAGCCCAGGAATCC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TGGACATCTCAGCGGCGGGATTTGATACCCGCATCTGATCGAAGTTTCATTTTATTAGTGCCCCCAGATAAAGGAGAGCTCTTTCTAGGTGGGTCGCTTCGCGCAAGACATTGCTTAGGACCAACGGGTCACACGACAGGTGCACGATCGACTTTGCACGCTCCATCCTTCGCCCTCAAACCCCGGAGAGCTTTGAGTTGCTTCGCCCTTTCGCCTATCGGCTTGGCAGGCAAGCTACCTTGATCCGTCTTCGGCTTCGATTTGTTATGCCCAGCAGCTCCAACAAGCCCTAAAGTATCTTGCCGCCTAAAACTCTGCCAAGAAAGCCCTGCTTTACCTTTGATCCTATGTGCCCAGAGAATGCTATGCGTTCTCCACTTTCGGACCTCGCAAAGAGAGAACGTGCTTTTTCCTCTCACTTTCTGTCTCATTCGCGGAGCGAAGAAAGCGGTAGGAACCCCAGCTACCGCTATCCTTGGGAAACCAAAAGAGCTAGCGAAGGCAAGGGATGCAGTCTCTCTCTTGGCCTTTGGAGAGGAGAAGGCAGAGAAGAAGACGTCCTTCACTAAAGTTTTTGTGCTTCCTGCGCCCTTACTAGCAAAGGCGCTCTTATACGAAGACAAAGGAGGCATTCCGGTAGGAAGGCCGACCACTACATAAGCGGCCATCAGTCCAGGAGAGAAGCAAGCTACCTTTCTTTGATCCACCTTCCCGGGCAGGAAAGAGAACGAAAAGAGGCCGCTGATGGTGTTCGTGGTAGGTTCGAGGATCTTGCGCGGCGGAGCTAACTCCTCGATCGTGTTCATTTTTTTCTGGCAGCCCCCCTTGATCCATCGTACTGGAGCGATCTGAGAAGAACGATTAGGGTCATATTCTATACTCTCTACAATGCCCATAGAGGAAGTGCTTCGTTTCAGATCAATTCTTCGCAGCAATCGCTTCGAGCCACCCCCTCGGTGAAAAACCGTAATACGCCCTGAGGAATTCCTACCAGCAGACTTTCCTGTACTCAAAGTGAATTGTCTAAGTGCTCTTGCTCTCCCTGGTCTCATTGTCTATCTCGTAATCATTTGATTCCGTCTGACTCCTCCTACTCCTCCTTCTCCTCTTTCATCGTCGTTAGTCCTTTTGACATAAGATTCTCGGCCACCTCTGGTCCGGGTGCTCAACTTGACTTTTAGTAGATCGTGACTATGATTTTAGATCGCTGAGTTATTTAAGCAATTCTTTCTATATTCTATATATTATTATTTATATTATTTTTGAGTCTTTCTTTTGATAAAAAAAAATGGATTCCGAACAGAAGAAGACAAGACTTCTTCCTGTATTAGTAGTGAAGGAAGAATTAGTGGTTGGTTTGATTGTTGACCAACAAAAGCATGGGAGAAAACCAAGAAAAAGGGGGCATAGAGATTTCTTCTCTTATGAGATTGATAGTTTGATCGCGGGGGCGGCCCGGCAGGCTAGCGATCAGAAAAGAAAATCGATTCTATATACGTTATGGTATGGAAAAAGATCTGACTTCGTTAGAAGAAGATGAGCTGCCTAGATCTTTGTATGTCCAGGTCTCGGTAATTGAAGAAAGAATGCCCAGGTGATTAAGCCCGGTAAGACCCCGTGATAAGACATCTTCCGCAATACAAAATAACAACGGGGGATAAAGGATCCCCCTGTCTCACACCGCCTAACATGAGAAATATCCTTTTGGAGAACCATTAACCAAGACAGAGAGCTTGGCAGCGTCGAGGTGCTTTAGCAACTCGACTGAAAGGAGAGGAACCACACCCATGACTAGCTTGTTTCTGCTCGTTCGTTCGCTTGTAGTTTGCTACGCTGTTTTGCGAGTCATTCCATTCTCTTCCCTTAAACTACTATGTGAGGATCGGGGGGTCGTTACGAGATCCCCTTCTTCTTATCTTAATAGGAACGTAGGGCGTGTTATGGCTTGAAATCCTTTCGAAAAGGTCAGGGCGAAGGGTATCCAACCAAGCAACAAGGAAAATTACGAGAAGCAGAACAAAAGAAGATAGGGGATGGGATTCTAATGGATATTATCCTGTAGGGTGGGCATCCAAGACAAGATTGAATTCGTTGTCAAATCGTTCCAGCCAGGCATCCGTGCAGGTGTCACAGGTTCCTCCTGAAAGGCTGCTCTCTCCCCTAGCGAGGAACCGGAACCAACTAATGGATCCATGGAACCCCATATATTGCATCTCCAACGGAAGGTCAGATGCTCCATCCGAGGGAAGAGAAGCCATCTCCGAGACCATTCCAGAGAATGAACTCATCCCTTTCCTTTTATCGAGACCCCATCTCCTGCAGCCAGAGAAGCGTAGGTGCAGCAGCTCTCTAGCTGCATTGAACCCTCGAAGTTCATACTGTCCTGACCCATACCCATGAGTCATTATCTCCCTAAAGAGATTGGATAAGAGTCACTAAGATAAGAATTCTGTCTGACCATATGATATGATTTAACGAAAAGAGGTTTCTAGTAAGTGTGCCTCTAATTGGCATATCTCTCTGCTGTCGATTAGATACCTTCCTTGCCCTGCTTAGGGCTATGTGATAGCACCCAAAAAGGGGACTGATTCTATTTGAACAAGACCACAGGAACCATAGTCACACGGTCAAGCGAACCAAAGCCAAAGCGAAATCTCTTTCCGGCCTTTGAAGGCGCGTAGCGGGCTCTATACCCAAATCCTTCTAGTGTACGAGCGCTGCTGCTTCTTGGCCTCGCTCTTGCTTTGCAAAGATGGGTCGCAGCCTGGCACTCTCAGTCCCAGAACTAACAATCTCAGAACTCAGAATCAAAGAATCCCAGAACTTGGAATTCAAGAACTAGGGAGATAAGTGGTGAGTTGGGAAGGAATGTTAGGAACCTAGACCCTTCCCTTACCCAGACCCAGAACTAGGAATCTTATAACTAGGAATGTGAGTAACCCTGACCCTAAGCCAGAGAAGTTGTTCTGGACGAGAGAGTAGGAATAGGTACCTGCTTCAACCATAGAAAGTCAACAGAGGGGTGATCCTGCTTAGGTTTGAAAACCTAACTCGGAATGACGAGGTTAAGAAGAGGAAGATAGAAGGGAAGGGGTAGCTGATTAACCAACTGTAATACAAAAGGTACGATGATCCTCCTAGGCTTGCAGACCTACTCGGAACTGTGGAAAGAAAGCAAAGATATTTAAAAACGGGGCTTGCGCCCCTGCTTTAGCTGCACTTGCAGAGGTAGCTACAGTCGCGAGCAGGTCCTTGCTCGCTCCCTCCAAGTGTTGGTTAGCTACGATAGAACACGGATAATAAACAGATAATTGCAGTGAAGGAAGAATGACAGAGAAATACGTATATGATAAGAAAGCTGCTTACAGGAGTTAGCCAGCTCACTTCCCTCGTTCGAATAGGGAGATAGATAAAAGAAACGAAACTCTATAAAATATCATTAAGAGAAGAAGATTTTCATTCCAGCTTAAATAAGTAAGACTTGACTCTTTGTTCACTTTGTTTTCTCGCTCCTTGCTGGCGAAGAAGCGGCATATCAAAAAATAAAGAAAGAAGCAAAATCTCATTCAATTTGAAATATAAGAGATCTCTATGCCCCCTGTTCTTGGTTTTCTCCCATGCTTTTGTTGGTCAACAACCAACCACAACTTTCTATAGTTCTTCACTACTCCTAGAGGCTTGACGGAGTGAAGCTGTCTGGAGGGAATCATTTTGTTGAAATCAATTAATCTAATCATGTCTCAACTGGGTGACTCCATTTCACTAGGCATTTTAGGGGCGTTAATCTTTTCCTCACTCGGACTCGGACTAGTGGGTTATAAATTCTTTTTATTTTAAAAAGAGATTCCTACAACTACCTTGCTGTTTAAAATGAAAAAGCAACAGCAAGGTAGTTGTAGGAATCTCTTTTGGAAGTGGAATTCCTACTCTCATCTCTTTTTACTAAATATAAGGAACAACACCCTTATGATGACATTCCGTCTCTAACGGGTATAAATATACCTAAAGTTTTAAATCTTTTTTTTTATTATTGTTGATACTCCTGC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AGAATCTCTTAGGAGCGAACGCGATCTATTTAGACCTGATCTATCAGGGCACGAATAGTCGCTACTTTGCCCAAGCTCTGGAGTTAGTGCTTTCGTTCAGTTCATAAGGTTGACTTTTTTTTTCTAAAGCGGTATTCCTCCTTGCCTCTGAATTCAAAAATGGAATTATGGAATTATCTCCCAGAGCTGCGGAACTAACGAATCTATTCGAAAGTCGAATTAGGAACTTTTACGCGAATTTTCAAGTGGATGAGATCGGTCGAGTGGTCTCAGTTGGAGATGGGATTGCACAAGTTTATGGATTGAACGAGATTCAAGCTGGGGAAATGGTTCTTTTTGCCAACGGTGTGAAAGGAATGGCCTTGAATCTTGAGAATGAGAATGTCGGGATTGTTGTCTTTGGTGGTGATACCGCTATAAAAGAAGGAGATCTTGTCAAGCGCACTGGATCTATTGTGGATGTTCCCGCGGGAAAGGCTATGCTAGGGCGTGTGGTCGACGCGATGGGAGTACCTATTGATGGAAGAGGGGCTCTAAGCGATCACGAGCAAAGACGTGTCGAAGTGAAAGCCCCTGGGATTCTTGAACGTAAATCAGTGCACGAGCCTATGCAAACAGGGTTAAAAGCGGTAGATAGCCTGGTTCCTATAGGCCGTGGTCAACGAGAACTTCTAATCGGGGACCGACAAACTGGAAAAACGACTATTGCTATCGATACCATATTAAACCAAAAGCAAATAAACTCAAGGGCCACCTCTGAGAGTGAGACAATGTATTGTGTCTATGTAGCGATTGGACAGAAACGCTCGACTGTGGGACAATTAATTCAAACTCTTGAAGAAGCGAATGCTTTGGAATATTCCATTCTTGTAGCAGCCACCGCTTCGGATCCTGCTCCTCTGCAATTTTTGGCCCCATATTCCGGGTGTGCCATGGGGGAATATTTCCGCGATAATGGAATGCACGCATTAATAATCTATGATGATCTTAGTAAACAGGCGGTGGCATATCGACAAATGTCATTATTGTTACGCCGACCACCAGGCCGTGAGGCTTTCCCAGGTGATGTTTTCTATTTACATTCCCGTCTCTTAGAAAGAGCGGCTAAACGATCGGACCAGACAGGTGCAGGTAGCTTGACCGCCTTACCCGTCATTGAAACACAAGCTGGAGACGTATCGGCCTATATTCCCACCAATGTGATCTCCATTACTGATGGACAAATCTGTTTGGAAACAGAGCTCTTTTATCGCGGAATTAGACCTGCTATTAACGTCGGCTTATCTGTCAGTCGCGTCGGGTCTGCCGCTCAGTTGAAAGCTATGAAACAAGTATGCGGTAGTTCAAAACTGGAATTGGCACAATATCGCGAAGTGGCCGCCTTTGCTCAATTTGGCTCAGACCTTGATGCTGCGACTCAGGCATTACTCAATAGAGGTGCAAGGCTGACAGAAGTACCGAAACAACCACAATATGCACCACTTCCAATTGAAAAACAAATACTAGTCATTTATGCAGCTGTCAATGGATTCTGTGATCGAATGCCACTAGACAGAATCTCTCAATATGAGAAAGCCATTCCAAATAGTGTCAAACCTGAATTACTACAAGCCCTTAAAGGTGGATTAACTAACGAAAGAAAAATGGAACCAGATGCTTTCTTAAAAGAAAGAGCTTTAGCTTTAATTTAGCTTTCATCACATTAGGAATCCTCAATCAGTAAGAAAGAAAAGTTCTTAAGCAAAGACTGGAGAGGCCCCCGGTCGAGATGTAGTAAGTAGGTCTCCAATACTGGGAGACTGAGGAGAATGGGAGTTTGTGGGTTGAGGGTGGCATGCTCCCCAGGGCCCTCTTTTTTTTAGATAGGTAGGGTAATGCATTTCAGTATGAATTTGATCTAGCAGTGTAAACCTGAGATTTTCAAGAGTTGGCTTCCGCTGATTTTGATTATTAAGCGTAACGAGACTAAAAGAGTCGTGAAGCGAGTCGGAAAGAAAGAGGCGAATCTACAAGAGTCTTATTTTTTATATGTTAACGGGCGGAGATTAAGAGGTAGGCAAGTTGGTAGGCTCCGGAGAATAGAATGCAATGGAGGGCCTAACGCCTAGTAAGACGGGGAAGGAGTGTTATGAAAGGGAGGAAGAGGAGGAACCTAGCTTCTTCAGCGAAGCTGGAGGAACCCCTCTTATACAAGTCGAATCTCTTTCTCTCTCTCTTTGCTCCAAGCCAACTGGTAATTGGCCACATCCTCTTGTTAGCGATGCTCTTGATTTCCGAGTTGTTTGCTAGGCTAGTTGATCAAGGATTTGTGCTCTCTGAGCTAGGAGTTTTCTTTCTTGGCTTTGTGGACCCTTCTAAACCAGCTTTAGTAGCTCGGGGAACAAACAGGTGTCTTTGCCCCGCTCACACAGATTTGATCCTGGCTCAGAAGATCCGAATAACCGACGACAAACAATAACAACAAACGAATGGAGCTGCAAAAGATCAGGAATAAAAGGAAGATTACAGCGAAGGAAGAGACGAATAGTATGATGTACGGTAAGGGATAGCTGTTTAACCAACTGTAATGCAATAGAAGGTTGATCCTCCATGGTTTGCAAACCAACTCGGAACGAAGAAGAGAGAGAGGAGAACGAAAAGGGACAGAGAAACAACAGTTGATGAAAGGTGGGATTGAACACACTAGAAAGGATGTTTCTCGTTGGGGTTGAACCAACTCTCAGGCCAAGAGAACATACCTCGCCTAATAGACTGGAGGAGGTGTCCCGTACCCTTAGAATCGTCTAATAAAAAAAAATGTGCTTACCTTCATGAGAGCTGACATTACTTCTTTTAATATCGATGCCTTAGTCAGGCTAACTATATGCGATGCGTCAAACATAAAATGAAATTCATCCTACCGAAACCAGAGAAAAGAGGATCTCCGGAGCTTAACCATCGAATCGGGAAAGCACTCTTTCCAGCTTAAAACAGAGCACAGAAAGGACACTCAAAGCAGGTCCGTCTGTATTTCATTATCGTAGAGATCCCCTTCTCTTGATCAATTAGACAAGAACTTTACTTTGTTAAAGACATAAAAGGAGAGGTCCCACTATGACTATTAGCGGTTCCTAGCGGGCATGGGAGAAGAGCAGGAAGAGAAAGAAAAAAGAGACAAAGATAGACTAGCCACTTCCTTATTATACGAAAAGTTTTTGATTGATGAGTTCTCACCTTCTCTCATGGAGTAGGTAGATGAGACTAAAGGGGCGTAGGGGTCACTCCGCTACGCCCCTTTAGTTGAACTGGTTGCTATATAGGTCAATTGAATCTTAGCCAGTTTCTTCTTACTCCTTTTGTTCTCATTCCCGGCCAACCGTGCCATGAAGAGTCGAGCAAGAGCAATCGCAGCTTTATCTCTGCCTTTGCAGCTCCCATTCCTGCCTTATAAAAGCTTCAATCTACAAAAGTAGAACTACTGATGACAGGTCTGGCCTACAACTGACTTGCTTTCAGACTTACTGGCTGAAGAGCAAAGAGATATCTATTTTACAGTAAATTCCTCTTAGAATAGCATCCCGCTCTTTATAGGTTTAGTAATGCTACCTTGAGCCCAACGAGTGTAATACCTGGAGCGAGTAATAGAGAGGACAGAAGATATAGACTTTTTCTTTCCTTTCTGGCTTGACCATGAGGCCATGACTATTCAAATCTTACAGGAAGCAACCGCTGTACCCCGCCTTCTAGCTCTTAGACTTTTAGAAAGGGGTTCCTCCGGCGCCTTGTTCCGTTAGTTTACTTTTCATTTTCAGTCTTGTAAGTTAGTTATGTCTTTCAAGGGGTATCACCATCCCCCGCACCTCTTGTTGGTGGAAGCGCGGGGCGTTGCAACCATCATCCTTGGACCCGGAATATAGAGCTCTTCCCTGGTACCTGGAGGATGGAGAAGAGAAGGCATTGTCTTTCCTTGATGGAAAACTCTATGGTATAGCTATCATTAACGGAGGAAATTCTCCTTCCGCACCTTGATCTTTCTAGGGCTATTTTCACTAAGCCGAATCTGTGGA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GAGTGGCTAACTATTCTAGGAGTGGGGCTCTTCTTTGTATCGAGAAAATCTTTTGTTAACAGTTCAAACTCCCTGGCACCATCCCCTGAATAAGGGGCTGGGGGAGGTTTGACACCCTCCCAGATCACTTGAGCACAAAGCTTTAAAAGGAGCAATAGTGGTCCTGCTAACGAGGTACTATGCCCGGTTAGTGGACTTTCCTTACCAAAGTGGCAACACAGAGGTTCAGTCAGAAAGGGTACTAGTCTCTTAGTTAGCCAGTCAAGGTGTCAAACGAGCAAAGCAAGGGCTAGGTCAAGGTCAAAGAAAAAAAGGGGGTTCTTTCTCGTAAAGCACTCTTGCTATCATTCCTCGCCTTACTACCAAGCGTAATAGCTAAAGAGCTAAGAGTGCTAGTGTCATTCCGTCTAGCGATAGTGGGCCAGTAGTACCGGTATGTATCTATTGTACCAGTAGTTGCGATTTTCATTCATAATTTAATCGTCCTATGCATTTCCAGTTCTTTTCTTTCTCCCTTTACGCGAGTTGAAGTTTAAGTTGAAGATTTCCTTCCCTTCCTGCCGAACTCTCTCTGAGTTCCCTGCCAGCTAATGCTAAAAGGCAGTCCTAATCTACTTCTTTTTCTCTTCCAGCTAGTTCCGGTTCTCTTGATTGAAGATGGGTTGATATGGGTTCATGCGAGCTCCTAGTCATTTCAAGGTACCTTGGATGGGGTCAGAGCTAACAGCTATGGAATTCCCGGGGCTGGTAGCAGTCTCAATTCTCGTATGCTTAACACGTGGTGGAGCTAAGGATTTCATACCTTCTTTCTTTTCTATCTTTCTTCTCGCCGACCAAGGCGAGGCGCTCTTAAGCCGTTTCAGGAAGGGAAGGGGCCATCTACTACAAAATCATACCTTTCGGACGTTGCCACCGCTCAATCCACCCCTGCAGAAAGTTGGTATTCAAGAGACGGAAACTATGTCAAGAAGGTGGAACTAGGAATAAAAACAGGGATCCACGTCGAGCCATCCTGACGGACGAGCAGCATCAATTGAATCGGCAGACACAAAGACGAAGACAGAGACGAGCTAACATGTAAAGTAGTGGAATGGAAAAGGATGGTAGCCCACCCAGGACAGCACATAGAGTAAGGTTGGCTCTATGCGAGAGAGGAAAACCGCATGGACACGGCTCCTTTTGGATAGATCGTCAAGCAATTTACCCATATAGTTATTATCCCGAGGTTGAAATACAATCCATTACATCTGGATTGAAACTTGAGAACCTCGAGAACCAAAGATATAAACTGAAAGATAGAAGCTATCTAACAATTTGAATATGAATAGGAACAGCCTTCATAGAGAAGAGACATGGACAATGTATCCTTAACAGTATGGCAATCTCTTCCTCTTTCGATTGGCAAAGAAGCAAAAATAGTAAAGCGATAAAAGAAGCAACTCCTTGAGCGGCTCTATCAAGGAGCAGAGGCAAAGGATCTTCTCCAGTGGTCATTAGTAATGCACTAAGTGGTCCTTATTGGGTGCTGGCGAAGCATAAGAGGAGATTCTTAACGTCAGGAATATCGGCCTTAGCATCTTTCTTATAAAAAATGATCTTTCTCTACTTGAGAAGGTTCTTACCAGGCATACTACTCATCGATTATTTTGCCCTTTGGGATCGAAACAACCTATTAAAGGTTGTCGCCTACATAACCTACCTCCCAGACTAAGGGAAGAAGGTCTCAGATCACTGTAGTTCGAGCCCTTTTGTTAAAGCAGTTCCTGTACTTTGAATGAATTCAAGCTAGTAAAGTAGTCTGCTTGAAGGGGCCCTCCTCACCACTCCCCTTCCCCTTATATCATGGAAGCAAGCCAAACGAAAGCAAACTAAGCATGATACAAGGGCCTGCCTTTCGGTACGTGAAAACGGCAGTTACACTCTTTCACTGTCTTACTTTGGCCCCTCTCTAGCCAAATCAAAAATAGGAACACCCCCTGAGACACCGAAAAAATGCTATATAACAGATAGACCATGTCAGCCTCCACCTTCATCACTAAGCAACAAAAATGACGCGATCCTTACTGTCCATCTTTCTATAAGCCAACTCCAAAGTTTAAACCTATCCATATTCTTGTCATTTCTTTTCCTCGCCGCACACAAATAGAAGAATTCCCAATAAAAGAAGAAAGAGGTCGAGTCCCTCGATCCACCCTTCTAGCCATTCCAGGTTTGGAAAGTAAGGAAGAAAAAAGAGCAATGCTCCAAAGAGTAAGGGGACCAAAGGTTGTCGTTCCGCCCGGATATTCCTTTGAAAAAGGAATAAACCCCAAAAAATAAATAAATGACAGGCTAGAAAAACAAAGGGAATGGGGCATGATATGTTCTCTCCTCCCGGCGCCGAAGCTATCGAAAAAACCCCTATACCAGTACTCGATAGAAAATAAATGAAAAACGGAAAAAAAAAAGCAAGTTTTCCTCGTCTCTTAAAGCAAAGGAAAATGATGCAAGCACCCGACACCATGGCGGTTAGCCGCGCCGGTTCGCGCAGAAAATCTTCACCATAATAGCCTTTTCCTAGAAACCAAAAATAAACACTCAGAATGATAAAGGGACAAAGGGATTTTTGGGGGCGTTCCTCCAAAAAGAAGCAAAAAAGATAGTATGTTATTAGCTGACAAAGAAGAAAAAAGGCCCATTGCGCGAGGTCCCTTTTCCAATGAATAGAAGATAAGAATCGCACAAGGAAGAACGTCCGATGGAAAAAATCAAATTAATAAACAAAAAAGAGGAAACATAATGAAGACAATACCCTCGATACTTACGACGTTTTTTAGAAACAGAGTCGATACGACAGAAAAAAAAAAGGTTAGTAATAAAAGCAATTTTGCCTCTTTTTCTTCTTTAGTTGTAAAGAGGCGAAAATTCAAAAGAAACTGATAAAGTTGTAATACAACTTGCAAAGCCCTTGTATAATTCTCTTCCTCGAAATCGGGAAAGATGTGTAAATAAAAAATGGAAAAAAAGACATAGAAAGATGTCAGGTATCCCACCTTTACAAAGACCAAGAATCAATTATTATTCATTAAATAGAACGAGGAAACTGAATGATAAGAATGCCTCTGAGATTCAATCATAAACCACTTTGTCTCGGTTGTATGTAAACCCCCACCCCTTCACCCCCCAACGGGCTCTTTCTCTTTTGGGGGTCTAATTTTCTTTCTATCTGACAGGACAAACTAATAGGAAGGGATGGTTCTTTCATTGCATTGATAGAAGTCTAACTAGAAAAGGATCTCTCTATTACTTTGAGAAGAGAATCGTTGGTTTGACCGACGGAAAGCATGGGAGAAAGAAAGATGCACAAACAGACGAAAAGAAAGAAGAGAATGAGTCACAAGATAAAATGAAAATGAGAGAACGACGGGGAGAGTGATGCAGAATGAAACCCTTACTTAGTGCGGGGACAGGATTCGAACCTGTAATCTTCAGGTCATGAGCCTGATGAGTTGACCAATTCCTCTACCCCGCTTCTTCCCCGAGGTATTTATTACTTCTGCTCATAAGGCTTTCAGACCTCAACTAGTGCTTTGGTTCAGAATCTGAACATAGCGCCCTTACTTAATTCATTTCGAGAAAGATCACTCCACAAAGCAGCCTTCTTCTTATATACGTATTATTCTATCAATCAATAAGCACGGGTGGGGTTCCGTTCCGTAGTCGAACTCGAGGTGAGACTGATCTCGTAGTCAGCTAGTGCGCTTATCAAAGTAAATCTGTCGTGCTTGAGGGGAGGCACGGAGTGATTTGTTCAACGGATTTCCCTTCATAAACTGACTTGATTGATGCTACGAATGAAAGCCTTTGGGATATAGCACAGAGAAAGAAGAACCTATTCTATTACAAATGCAGTTATGTACAAGGATAGGTGATAGGTTGGTCCATAGTAGAGTAGCAATGACAACTGCTACTAGGAGAGCTACCTTCTCAGACCAGGGGAGCTCAATAACTAGCGTCTGAACGCCAGAGACTATTGAAAGACCGATACCGGGATAACTAGATAGGGC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CACTTAGACCAAGGACTTACTCAAAGAAGGGCGTTCCTAGGGACCACCCACTCCCGTTCCTTGGTTGTTGGTGTATTGGCTCTTTGGTTCCCGGTCAAAGCAGGTCGTTCACCGTGAAAGCAAGATAGGGTGAATCTGTATCGTAATAGGGGTATGAGTATAGTATATGTACAAAGAGGTAATTTACTCCTTCGACTGGTCCTTGTTTGGTTTAATGAATGATGTCCGTGAAATCAAAAAATTATAGAGGAAGATGAAATACCAGCTGATTCCCCTATTGATTAACCTCCACCCAAATATTAGCAACGCGGATAAGATCCCAGCTCCTTCTCCAACGAAAGAGATTTATTAACTAGACAGGCAAAGACATCGTCATTCTATTCTATAGCATAGGGAAGCATGGAATCGGACGCTAGCTTCTCTTAAATGGTGCTTAACACATGTAGATTCCCTGACTTTATTCATCTATGGGATTCCAACTTAAGAGAAAAACTGTCGGAGCTGCGCCCTTTCCCTTCTCGTCGACGGAAGTGAGTGTTCCTAAGGCGGGAAAAGGGAAGAATAATATTCTAAAGGTCTTTAAACTTAGAATTGTGTAAAGAATAGTTCTTTCTTTCGAAGCGAGCCCCATACCTACTACGGCCAGGAATTGATGCACAGAATCCGCATTGAAGGAATTACCGGCTTTCCTAAGCTTGGCACAGATGTAATGTAATAAGCTCTTTTCCCAGCGATAAAGAGAAAGATAATGTGCATTTTTCTTACTGACTCTTATCTAGTGCGCCTAGGACTAATTCCACTCACGGCATTAGAGGTCTTACCCGCTACCCTTTCAAAAAACTTTGTGGGATCACACCCGTCAATCTCCGATGAATCAAGTAAGGGGGGTAGAATCCGCTGCTTGTATGGATGGTATCGAATCAGCTGTAGGAGGAATATCCGCTGTGGGACTTCACAAGCTCATGCCATAAAAAGTAAGCTCTTTCGGAAGAGAAGGAGTTGCATATATTATATAAAGGCTGTTAGCAAGTCAATTCCTTTACCTAGGGAGAAGGGCCATTTCGCCTAGTAGGAGTACTAGTCTTAGCATGTTAGCAATTTGAATTGGACAGCTTTCGCTTTCTATCTAAGCTGGAATGTAGCCTTTCACTAATAGACATCGTACATCTTAGCTAGGGAAGCTTCTTTGTCTAGCTAATCTTCGGGACTGTAAGCAAAGGATGTCACTATAACTAACCTTCCCAAGTAACAGTACCTAATTTGACCAATTTTGATTTTATAAGAAAACAAGGCGTTCCTCGACTAGCCTATTCCCAATTCCCAAGCCAACCAAACCAGGGAAGCTAGGTCCAACCATTACCCTTTTCGAGCAGCTCTTTCAACTGCCAATCAATCCCCAGAATAAAGCCAAGGTAGGGAAGGGATCGGATGGCCTGACTGGCTCAACTAATTAGTAGAGGAGGTTGCTTTAGCAACTCGACCACTCGGAAGAGGAACGAAGGTACTCAGCCTCCTGGGGCAAGTGGGAGCGACACACTGAATGAACCAACTCCAATGGAGCAGGATCAAGAAGAAGTGAAGCTACGTAAAAGTGAGCGTGGTAGAATCTCTCGTCGTCGATTTGAGATTGAGGGAGATCCGGGGAATCTTATTCTGTCACCCAAAACGACCACTCCTTCTGTCGGAAAAAGGACTTGCCCTATATTGAAATGAAATCGAAACGAATGGAACGCGACAGAGCACTCCCTATCATCAGGTAGTGCGCGCCATTCAGAACTATGATATCGTCTTCTAGTCTATTCGGCAGGTCCAAGTTGTTTTGGTCTTATAAGCTCAGGTTCTTGAGTTTTGGGAATTTCCTTCCATTGGCTGGTTCAAATTCAATACGGATGGTGCTTCCAAGAGGAACCTTTTCTTGCATGGTGCTGCAACGGGACATTCTGGTAAGTCGGGTGCTGGTGGCCTTCTCCGAGACTGTTCAGGAACATGGATCTATGGGTATACCTGCAAAATAGCTTTCTCTACGAGCCTACAAGCTTCACTTTGGTTTAGCTTCCAACTAAGGCTAAGGGAGTTGTTTCCCCGGGATTGAGTGAACGGGTTCCTCCTCCACCCGTACCACAAAAGCGCTAATTTATATCAAAAAGACCGGGAAAACGTGAATCTATCCCGAACATTTCCTAAAATACTGGATAAACTGACTCAGATCGGTCTCCCTCAATCGAGAGGCTCGCTTGCTTCACTTCAACTTCATAGAAGAGGGAAGGATCTATACACTAATAGGCGGCCTACTGGCGTACCTCGAAGTACTCCGGTATATACACCAGGGCAACTTTGAAAGACAAGTTAGCAACCGTACTGCTGGTATGAATTGAGTATTGCAGACTAGTGCTAAGCCCATAGCAACAAGACTGCTATTATCAGATAGCTAGGACTTATTATACAGCTCTTTAACACAAGGGAACGTATGGGGATATCTCAAGAGAAAGTTTCTAGTTCTGACTTTCTGCCTTAAAAGCAGATTCAAAGAGACAAGATCCAAATCCTTCAGCCTATTCACAGCGGATGAAGTAATAATAGTTTTGTACAATTAGAACTTCATACCTTTTTCTTGCTTTCTTGTTCTTAAGCCAGTTACATACTTTATTAGCCCGAGGGGTTCCTCCTTTTAGTCGAGTATGTAAACAACCTGAAACTAATGCTTTTTTCCCTTTCTAGCTTTCCACCATTAAGACTTGTTGACTTCCTACGCTATTCGATTCGCTGGCATGTCCGGTCTCATACGAAGGAAAGGTTGAATGGTCAGTCACTCATGAATTCCTTCTCTAATCACTACTGGAATATAGCTTATAGAAAGAGCAGCTTGAAGGAAGTGGCAATGCTAGAAGGGCATTTCTTTCCCGCCTACTTGAGTAGCGCGTTGGATCTATGCTTAGGCAGCTTAATCGCGACTTCATATACGTTGCCATGTCTGTATCCGACCAAAGACCTTCCTGATGTTCTTAATAGGCATTCTGAGAATAGGTTGCTGGCGTAGCTTCTGTTCCTATGGTTGAATGTGTAGGGATGGAGTACCTGCCGGGGAAGCCTGTCGTAGACGGCTGGCAGGTACGACTGAGTGGCTAGCCGGGCTGCTTCTTCTGCGCATTACTCAAGATTCTTCCTGAATCAACGAGTAGCCATCAGCTGAGAAAGATTGATACCAAGTCGGAGCGTATCCCGTTCGAGGGTCCACCTATTCGGTGTCCAGTACGAGAGTCAATTCCCGGGAAAGCTCAATAACTGTATTTTAGAGTACAAGTCAGACGATGCAAACGCAACGCTATACCTAGAGTTTGATCTAAAGTCAAGCTACCATCCGATTTCAAACCGTGAGTACTCTGTTTCACTCTCATTCCGCCTTTGACTGAGCTTTCGGGTTCCTCTTTGCCCACGGATTGCCATTTAGATTATGCCATTTTTCCGGTCTTTCATGCCCGGGAAAATGAACAGTTGCACTTTTCTGTCATATCGGATATATTCAAAAACTCTCCTCTTTGTCTACGCTCGTTCCTGCCTTATGTGAAGCTCCCCCTGTTCTGGAGAAAAGGGGATAGGAAGCCAATAGGGCAGGCAAGAGTGGCATAGGTCGCCATAACCATCCAGCTCAAGGAATATCACATAGAATAGCTAAGGTGCGAGTCTTCTATTCAATATGGGTAGGTACTTTCCCACGGAAGAGCTCTGCTATCACCTAAAAGACTGCAATTAGCCTATCGGATAGAACTCTTCCTTCCTATTTCCCCATTCGAACGAGGGAAGTGAGCCCGTCTTGCATCGTAAGCTGTCACTATTTCTTCCTTGGAGCAAAGCAAGTGAAGCAAGTCCAGTGAATAAAGGCGCGTAGCGGGGTTGCTTCGTTTCCACCAGGAAAACTTCGAAGTTTGTTCCGCTGTTGTGGGAATAGAATACTGGCAGGGGTAGAAGCCATCTTCTTTATTTATTCAATTCTCGCGTGGTAAAGACTATAAAAGTCATCAATCGTGCCATTTGATCCTTTCTTCGGT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TATGGTACAATACCTCTCTCGCAGCTAATTCAATAGCTTTTTTTGCTAATGAACCCCAGAAGTCGAGCAAGAACTTGCATCTCATTCCATGAAGTGAGAAGCTCTCTTTATCTTCTCCGTCTTTATGCTTTAGTTTGTTTTAACACCGGTGGGCAAAGAAGGAAAAGACTGAGATTCATTCCCATACGGAGGTTACTAACATAACAACCCGCCTTATCCTTTCCTTTGAACAGAATTATGGGGCGCGGATGCCCTTCCTGGCTAAAAGAATGGCTGTATAATAGAAAATGAAAATCTGGGCTATCGATCTTGATTGAGTAATGACTACACATTGACTGCGGAAAAGACTACGGTTTTTCCTTTTCAGGTACTACTATCCATCCGTCGAAATCGAAGCAGTTCTCGGGAGCTTGAAGCAAAGCAAGCAGCGAAGGAACGGCTGCTTTTCTTTCAATACTAGCTACTAGTGAACACTCTTCTTGTTCACCTTTCAGGTATAGTTGAAATCATGTAAGTTAGTTAGCCTTAGCCTCTCTGTTCTCCTTTCGAAGCGGATTAGAAAGCGCAGCAGCTTAAACAAAGCCGCACAATCAAAGGTGAATTCCTCTCGTATATCAGAATAGGGTGACAATTCCATATTTGAAAAAGACCCCCCACCATTATGAGTACCCTTTGACTATTGTTATCACAACTTTATTTCCCGCGTTTTAGTACGCTACATCGGTGTAAAAGATTGAATTGCAGGGTACAACCTTTCCTCCTTACTCTGGCCTGCTTGCTTTCTTTACCCCGGGCCCTTTCTCTTCTATTCTATGGAACACATTTCAAGACTGACTGACCCACTAGAGGGAAGAATTCATCCTATTGACCGAAGGCTAAAGGACTCCTATTCTTTTTTCACAATCGCCGATCAGGTGTTAGGAATCAATTGCAGCGAGAAGCCTCTCTTGGCCAAGAAGCAAGAGTTCCGGTGCGGGAGTAATACAATCTGTCTATTAGTGAAATCAAAAAAAAGAAATATGAATCTCGTATAAATGAAGGGAAATTTTATGGCTTAAAGGAGCTTTTAAGCCACTCTTCTAATTCTTCTTGGGTTATTTCCGATCGGATCTTGCCAGGGGTTGGTGCATTGATGCCGAGAATACGCTGTTTGAAAGGTAACTTGATCTAGATGCGGAGTCTCGTTTGCACTTTATGGTACAACTTATTATCCTTTAAATAAGAGGAGGTGGTCAAGACCTTAGGCAGCTTGACGCATCTAGTTTCGGTCTTGCTAACGGGCGACAAAAGGATGTTGGCCTTCCCATTTGAAGCGTAGAAGGGGTCTCACAGAGATCTACCCGGCCTTGCCAGCCAGTCTATCCAGCAGTCTACTGAATTGTCCATCTTTGGTATTCTGCAAGCTTCTGGGGCAGGCCGCCTCTTATTTCATCGTATATATAAAATGGAATATATAGTCTCGTTGGGGGTTGATCGCTAGTTTTTGAATCCACAAAAACCTCCTATATACCTACCTCGGCATCTTTCATTGAAAAATGCATATGGTAAGTAAGAATAAGAATGAACGGAAGGCGTTCCTCGGGCTTCTAACGAGTTCCTCCTCTACACATCCACTCCTTTATGCCTTCTTTCCAAAGATTCATTCCTTTGTTCACAACAATTGCCCGCAACAAGTTTCCCTCGTAGTTGGATGATCTAACTTCGAGTACTTGTGTTAAGCAAAGCACAATCAAGATAAGAAGATCAGCTTTTTCCAATAGTCAGATAAGATCTTAGACACCGTTGACCTGCTTCACGGGATCGCCTATAAGGACCTGATCCACTCATGGCAAAGCTTATTTGGGCGGGGCTTTATTGATCCAATTTCTCACTTTTGAGAGTCAACCTGATCAACCATCATATCTTTTTTTACTTAATTCAACACAAAGCACCAGTCTTAAGAGAAGCAGAGAAGCAACCTTCCTTGGCTCACTTAGAGGGAACTGACCGGAAGCAACTAACTGACCAGCAGTAAGCAACCCTACCTGTACCTTAGCAGGCTTCGCTCCTCTGGTTGTGAGAAAAGGTATTGCATTGCCCTTCTCAATCCGACAGAGAGCTCATCCCTGTCTCACTCACCTGGAACCCATCCTAGGTAAGCAAGACTTGATTTCCTTTCATTTTCTTTTCTTCCAAGTGGTTTCGTTTAGTACGAGATGGCTCCACACCTCGCGGTGCTTCCACCTCTCGCCTATCGAAGTTCTGTTCTAAAACCTGTTCCGAGAACTTGTATAGAGAAGGATTTCCCGCTAAGCAGCAGTTCTTCCATACCAACTTAGCTTCCCGGCGCTGCTATTGTCATAACAACCGGTACACCATAGGTTGGCCCAACCCAGTCCTCTCGTACTAGGGTTGGCTCCTCGCAGTTCTCGCTTTAACACCAACGGTAGATAGGAACCGAACTGTCTCACGACGTTCTAAACCCAACTCACGTACCACTTGAATCGGCGAACAACCGAACCCTTGGGACCTTCTTCAACCCCAGGATGTGATGAGTCGACATCGAGGTGCCAAACGACTCCGTCGATAAGAGCTCTTGGGAGTCATCAGCCTGTTATCCCCGGCGTACCTTTGATCCGTTGAGCGAGAGCCCTTCCACACGGGACTCCCGGATCACTATGGCCGACTTTCGTCTCTGTTCGACCAGTCGGTCTCACAGTCAGGCAGGCTTATACCATTACGCTCACGAGCAGAATCTTTGCTTGAGCCTACCTTCGCACACCTCCGTTACTCTTTAGGAGGCATCCGCCCCAGATAAACTACCCACCTCGCAGTGTCCCGCCTCCCCCCGAATTCTCGGTGCGGCGGTTAGGCACCCTTAGACGAAAGAGTGGTCTTTCAGGATTGGTCTTTCTATGTGAGGACCTCCCACCTATCCTACACATTCGATCAAGGTTGTCACTGCGAAGCTATAGTGAAGGTGCACGGGGTCTTACCGTCTAGCCGTTGGTACTCCGCATCTTCACGGAGAATTCAATTTCACTGGGTCCATGTCGGAGACAGCGGGGCAGTCGTTACACCATTCGTGCAGGTCGCTACTTATGCGACAAGGAATTTCGCTACCTTAGGACAGTTAGAGTTACTGCCGCCGTTTACCGGGGCTTCCATTCAAAGCTTATAACACTTCTCCTTTTGACTTTCCAGCACCGGGCAGGTGTCAGACTCTATACATCGTGTTACCACTTAGCAGAGTCCTGTGTTTTTAATAAACAGTCGCTACCCCCTGGTATGTGCCGCTTTCCTAATCAAAAGATAGGAGAGCACCCCTTCTCCCGAAGTTACGGGGTCATTTTGCCGAGTTCCTTCGACATGGTTCTCTCAAGCGCCCTAGTATACTCTACTTGTTCACCTGTGTCGGTTTGGGGTACGGTCAGTTCACCGGGAGGATCGCCCTCCCAATTCGAAGTTTTTTCCTGGAAGTTTCAACCTTCTTGACTATGACAAGAGTCGCGACTATAAACAGACTCGTGACTATGGCAGGTCGGTACGCTCTGCTCTCTCGCGACCCCTACTCTAATCAAAAGACTAAAGGCCCCTACTGAAGTTCGCCAAACTACGACGAGACTTTGGCCTTTTGAAGCGCCAGTAGCGTAGGTCGACCGTGCCAGGCCGAGTCAGAAAGGCTTTGATGACTCAAGGTTCATATTAGGGAAAGGAGAGTGAGGGGTTCCTCCGCTCGACTAAAAGGAGAGTCGTCCCGATCATCCAATTCGCTCCAAGAGAGAGGGATGGTTTTGTAGTCAAAGCAACTTCGTCACTTTCGTGTACCCATCGGACGGCAGCCCTTTCGGGGTTTCCTTAGGGACCGATTCACTCTGCGTAGATTGACTGAACGCAGAAAGCCTTCCACTGGCAGGCGATCTTGTTTTTCACAGGATTTTTCGTTACTCATGTCAGCATTCTCACTTCTGATATCTCCAGGTCTTGTCACCAAAAACCTTCTCCGATTGACAGAACGTTCCGCTACTGACACTTGAAAAGCAGCTTTGCAAGGTCTCGTCGCTTC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TGAATCACTTGAGCCCTGATACATTTTCGGTGCCATGGAGCTAGACCAGTGAGCTATTACGCTTTCTTCAAAGGATGGCTGCTTCCAAGCCCACCTCCTGGTTGTCATCGCTCGATCACTTCCTTTTCCACTAAGTGATTGCTTAGGGACCTTAGCGTACGATCTGGGCTGTTTCCCTCTCGACTTTGGATCTTAGCACCCCAAAAGTCTGTCTGTACAAACGAGAACGGCCTGTATTCGGAGTTTCCCTGGGGTTGGTAAGGCGAAATGGGGCCACCCTAGCCCATTGAGTGCTCTACCTCGGGCCATCGACATCATACGCTCTACTGAAATAGATTTCGCGGAAAACCAGCTATATCCGATCTTGGTTGGCCTTTCACCCCTAGCCACAAGTCATCCCCGTATTTTGCCACATACGTGGGTTCGGTCCTCCAAGGCCTGTTAGAGCTCTCTTCAACCTGCTCATGGCTAGATCGATCGGTTTCGGGTCAAATAGGAAGAACTAGAAGATTCCACCTTTGGAAAGCGCCTACACCTAATGGCTTAAGCCGCTCTTCCCATTTCCTCGCTGACCCATCATGCAAAAGGTACGCCGTTAGAGTGAGTGCGCTTGACTACTCCTTCGACTGATTGTTTGCATCGGATCTCAGGTTCTCTATTGCACTCCCGTCATAGGGTTCTTTTCACCTTTCCCTCACGGTACTTGTACGCTATCGGTCATTGAGGAATACTTAGGCTTAGAGGGTGGTCCCCCTTTCTCGCGTAAAAGCGATCAGAATTCGAACACGCCGCGTTTTACTGGGAAGGATCGAACCATAGGAACGAATCTACAGGGCTATCACCTTCTTTGGCCAGATCTTCCAACCTTTTCACAATTACAGTTCACAGCGCCCTTTAGGAATCTGAAAGAAGAGGTACGAAGTAACTCGACTGAAAGAAGAGGGGCTTGCTGGTTTTTCCATCATCCAATCCACAAGAAATCGAATGAAACCTGGCGAAAAAGAAGTGAACACTTTGGAACGAAGCTTCGTCTTTCTTTTTCTTCAAATCCCAAATCCGCTCTCGCTCGCCGCTACTAACGGGGTCTCGGTTGATTTCCCTTCCTTTAGCTACTTAGATGTTTCAGTTCGCTAAGTTTTCAAAGTCCAAAGAGCGCAGACTAGCCACGGAGCTTGGATACGGTTTCCCGATCGGAGATCCATGGATCACAGACGGTATCTCCCCATGGCCTTTCGCCTCTGAAAGCGTCCTTCCTTCTCAATGCCCGGGCATCCATCCAATGCATTCTTTTCGATCTTGTACTCAGGGTACACTGAACACCACAAAAATCTCGATGAAACTCTGAGAACTAGAAGCAAGGGAATCAAAAAAGTCTATTCTTGACGTGAACGGCCGCTTTGTCATTAGAGTGTGAGAACCTTAAGGAGAAAGCTTTTTGATTGATTTGTTTACTCAACTCGTAAAGGCTCATCAAACAGCGCTTTCTAGCTTTCTTCAGGATTTAGCCTGAACCGATGCCAGAGCTCTCAGTGGTTTGTGGACTCGAACCACAGTAGGAATTTACAGTTCCGGCTCCCCAGCGGAGCGTAACCACTTTCTTACTCGTAAAGGCAAAGAAAAAAGGGATCCGCCTCGAATCAAAACGTTCTTTCTTTTCTAAAAACGATCTTTCTTCTCTTATGAAATTGATAATTTAAAAAAACGATCTTTCTTCTCTTATGAAATTGATAGTTTGTGAGAGGAATGCAATAACTCGACTATTTACATATTTGATTTCCAGCAACTGATCTTTCTATCTTTCTGCTCCATCCTTCTTCTAAAACTGCTATCCTTTCAGATTGACTCCCTACTCATAAGAATAAAAAGGTCAATCAGACCATTTGTAAAATCTCAGACCATTTGTAAAATCTGTCCTTTGGCTAAACAAAAACACTTACCTTTTCAATCTCATAATAACATTTGTGATGAACCTTTTGATCTGATTCACATTGACATTTTGGGCCCTTTTTCAGTTGAAACCACAGAACAGAAGGTTTTCGATATTTTTGAACCATAATGGATGATCATTCAAGGGCTACTTGGGTCTATCTTCTCAAAAGTCAAAGAGAGTTTCTTCCCGAAGGGGGATGGAAAAATATAGCAACTCGTACTACCTAATATTCCGCTCTAGGCCTAGTGCTACTCGCATTAGATTCAACCATCTGCCTAGATCGGAAAGAGATAGCTCTAAGAGCAGCTTTCCCCGTTCTGACCGGTGCATCCAGAGCAGAGCAACCTCCCCTCTCAGATTTTTTTGAGTTAGCCATAGGTAAGAAAGATGCCCACTCTTTTGACCTGCCTTACCCTTCAAGGCAGTTCTTCCTTATGAAGGTGGGACTGTAAAAGAACCGGTTGAAGTACCAACTCCAACTACTGCTTTTTCTACTGCAGCTACGGCTGCTGATCGATCTAGTCCTTTGATCTAGTCTAATCTTTTTCCCGGTAGCCGGTAGAAGTCTAATGTCCTATAGCCGAAAGGCATTAAGCTAATCATGGTTCCCGCTCTTAGCCGTTGGGAGTCCGATGCGACGGGCAGCGCAGCCAAGCTTGATATCTTCGGTTCTCCTTCTTCTCTCTATTGAATGATTCCTGGGATGGGAGAGAGTAGGTCTCTCGTCATTCTCGGTGAACTGCAGCGTCTTCCCACGATTGGAGAGTTGCCTTATACATTGCTCGAAATAACAATAAGCCGGATTTAATAATCCAATTCCACTTCAGCTGGCCACTTGGATTTCTTCTTGCTTCCCCGCCAACTGCCCTTGCTCATGAAAGAGATAAGTGGCTTTACTGTTTGTTATCTTGTTCTTTGCCATATCTTTCCTTGCTGGGCTAATAAGATTAGGGAAAAATAAGATATAGACTATGTATATCCATTTCTTCCTCTCTTTCTTACTTCGATTCTGGTCGTAGCCCTTATAAGACGGGTAGGATAGGATTAATATCCGTAGTAGAAATCGAGGTTTCAGTGATCTCGTGCTAGTGCCCTTATCATTTCACTAATCAAGAGAAGCGCTGGCTTCTTTAAGTTCAAAAGTGCAGAAAGTGCTCTTCACCCGCTCCGCTCTCTTCACTTGCTTCCCCTCACTTCGTTTGAGGACTTGTTCTGTAGCTTTCTCACCTAAAAGATTAGCTCCTTTATCGCCGAAAAGATGCTTTCGAAATGCATTCCCTATGGACTGCAAAAATATTGACACTCGGGCACCACCATCTGGAAATTTGATGACTGGCATAAGATTCACGTCAAGTTCAGAAAAGTATTATTATCGCTTAGCGCTTGTGCTAAGGTAGCTTTTTCTAAAAAATACCCTACCTTAACCTATTTAGGTGTAGAACCCGTTTAGTGGCTTACAGAGAGATGAAGATTTTTACTTGGTTTAGCTGTCATAGTGGAGCGAAGGGACCCAGACTCCTACGGGAGGCAGCAGTGGGGAATTTTCCGCAATACATTTTTCCGTGGTCGAACGTGTCTTTCTATGGTACGCTCGGTACGCCTTGTTTCTATTGTTCTCCGATAGCTCTATCAGTGATTATTTCAAGTAGTGCTTTTTGTCTGTTACCGGATATGTATAGAAGTTTCCTTATGGTGTTCCTCTCCGGTGTTGCTGAATACACGTCACCGGTTCGACTCCTATTTATATTTAGTGGTCCATTTATTGATTGATGGGCGAATGGAGCCCGGGATGCTGAAAATGTAAAGGCCAAGGCCTCTCTCGGTTGTTGCTTTACCTGTCCTATTAGACTAGCTAGGCCCTCCTTCGGTATGTCTTGTTCCTTGGCTTCTCCTTGTTGGAATTCATGGTTGATTGTAACCTAAGGGTTGTTATATCACTGTCCTTCTGTGGGGGAGAAAGAGGGGGTGTTGCTAGCTCGGTAGGCGCACAGGCGCGGGTTCCGGTTGAAGAGTCAAATTCTCCTTCTTGTTTTTATTGTGAGAATCTTTCTCTATACTCTATATAAGATGCCATCTGTTTTCTTTACTCGTTTCCTCCTTAGCTTTGAATCTATCT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GACTGTTCTCCTTCTTCTCTAAGGTCTGTTCCTTTGTTCCTTCTTTGTGCCTTCATTTGCTTTCTTTTGTTTGACTGTTAACTTAAGTATCTACCTTCTTCCTTTGGTTTCTTGTAGTTCTATCAGTTAGTTCTTCAATGGTTAGCTCTGCCTGAGCTGGAGTTGTCCCTCCAGCGAGAGTTGCTTTCTTCCTTGCTTGATCGGTAGGAGTTGCCGAGATAGCAGGTATTAGCTGTTAGCCGTCGGACTCATTTAAAGGAGTCCTATCGGGCTACACTAGTCTAAGGGCAGTTGAGTAACCGATTCCTACGCTTCCTCCGCTTACCTCCGTCGCTTAACTATTAATACGTCGCTTACCCGCCTCCGCTTACCCGCCTCCGTCGCTTGTTATCTGCTTCCCTTAGCTAAAACGTTAGGCGCTAGTGAAAGCCTTCACTCTCTTATATTTACGTACACGTGGGAAGAAGACCTAGTAATTGAGTGACAGCATTCCTGGACCAATTCTATAAACAGCCAATCAGGCATATCATGGTACAGGTGAAAGAAACTTATCCAATACAGATCTTATCACCTGCCCATCAACGAAAAACCGTCTGCTCCTCTCGTGCGTGTAGGAATAATCAAAAGAGGAGACAGCATGCCTATTATTAAGAACCCAATTCTACTAAAAACGATAACAACGATTCGAGGTTCTCAATCAAGGCAGAAAGCAAGAAACCCATCCAGCTAGGAGGAAAGCAAATCAAGCTATGGAGACCAATCAGACATCTAGATTCTATAGTACGCGTATGTGTACGTACCCAGGCTAAAACAGCAAATCAAACTTGGCTATCGTTTGAGAGCAACCTATCGCTAAACCGAGACCGAGATAGAGAAAGAGACTTTATCGGCCTCTTTGGGCTTTCCGGAAGACGGTTGAGTGGAGAGAGATTTTGAAGGTGGAACTTTATGCAATCCGCCATACGGGGGAGATGGCTTCGCGAATGGGCATTCGGAACCTTTGGGTAGAGTCTGACTCATTATATGCAGTCAAGATGATTAACTCCAAGCCCCATAAGCGCGAAATATGCTGCTGAGCTTCACTGAAAATGCCAGAGCAGTTTGTTTTTTTAGAGTCACACATTGTTGGAGGGAGAGCAATAGAGCCGCCGACTTGATTTCGGGATGTCGAGTTATGTCTTAATGTACCCAAGAAACCCCCCTTAGCCCTTAATTACATTATTAGAGAGGATATGCAGGAACTTCTTTATGTACGTGTATGAGATATTATGTACCATCTTTCTAATATTATGTATTATATAATATAAGACAAGAATAATATTTATTATTCTAATATATAACTGCAAGACCAATACAGGATGCAAAAAAACAAAAGCCCTTCTTTCTCGAGGAACGCCTAGATACATGGCTTACATACCCGGCTCAACATTCTTGGAAAACTAAAGAATCGAGGGTCCAGAAGAGAATTGGCCATTTAATCTTGTAAACTAATCGAGACCGAAATTGGAAAAAGAGATACGAACAGAGAGGAATAACCAATCGATGAAAGAACATGAAACCATTCTGTTTCAATAGAGGTACGAGAAACGGTTAGGGGCAATAAAGTAGGTGAAGTGGTTGGATTTTGCGAGCTGTTCCAACCACTGCTGGATGTGATTCCAAGAGCCGAACGAGAATGAATACCACACAGAAGAGTCAAGACCAGGCTCCCTAATGGAATGTTTAACCGATCCATTCCGGATCGACCGAATTGGTACGAAAGTTGTAACATGGGAAAACCACAGAAAACACGACTTATTTGAATAACCCGGTGACCCACCAATTGTAGAAGTAGGATCTTTGGCAAGCAATAAGTACTTAAATAATACAATTCGAGTGTACCATCTTCTTTCTCATTTCGAGGAAAAGGTGCGGGAGGAAAAGGAAACAACGGAGGGATCCGAATCGGACCTAAATGGGAATGACATGAAAAGTCTTTTTCAAAACCTAGCATTAAGGGCGTTACGACGATATACGAGAGGAATGGAGAAAAACTCGTGATTGGTGTGGAGGGGAAGATCAGTTTATGATATAGTTCAAGAAAAAGTCGTCTCATTTCCTTACTTCTTCTTTCTAATTCATTCACTTCAAGGCTGGTTCTGAACGCCGCGTAACATCATCTTCAACCAACCTCCACCGTACGTACCTTTCGGTGCAGCCACTAAAGAATTGCTTATACACTAAACAGCTGTTTATATACGCTTACTAAAAGACTTACCGATAACTAGTTCCAGAGGCATCTTCCATTCATATCGATTTGGGTTTTTCTGCACCATATTTTGATCTGCCTCTTCTTCGACCCGGAATTCCCATCAAATCCTTTACTCCTCGAATACAATGGGATTTTACACCTGGCGAATCTTTCACTCTACCTCCTCTTATTAACACCTGCGAATGTTCCTGCGAATTATGACCTTCGCCCGGAATGTGAGCAAATATATCATGTCGATTGCTCAACCGTACTTTGGCTATCTTACGTGGAGCGGAATTCGGTTTTTTCGGTGTTCTCGTTGAAACACGCGGGCATGCTCCTAGCTTCTGGGGACATTTATCCAAAGCTCGAGTACGGTCCGTGCGCCGTTTTTCTTCTCTACCATGACGAATCAATTGATTAAACGTAGGCATTATTCTCTTTCCTTTCTTTTCCCCCCCCCATTTTTTGCCCTATCACTTTACTCCCGATCCGAAGCACCCCTTTTCCATTCATAGAGAAATCCAATCGTCAAAATAAATAAAAAGGCCATCATGGACCAAAATCCAAACAAATCAATCTTGTTGGGAGGTACTGCCCAAGGAAAGAAAAAGGTGACTTCCAGATCAGGGATTAAAAATAAAATTGAAACAAGATAAAATCGTATATCGAAACGACTTCTGGCATCACCGGAAGGATCGAAACCACATTCGTAGGCCGACAATTTTTCTGGGTAGGTAGAACTATTGGAAGCAAATGGAAAAGGAACACCGAGTAGGATCAAAGAAACTAGCAGACTAATCACTAAATAGATAGAAATTGGTGCAAATTCTGACATCATTACAGCCCACTTTGTTTTCTCGCTCCTTGCTGGCGAAGAAGCGGCATATCGAAAAATAAAGAAAGAAGCAAAAGCCCATCCCGAAAGGTAGCTTGCTTACTTATGCGATAGAGTCCCCCCCAGGGCCGCCTTTCTTGAGGAACACTCTATTTTTGAGTTCCTTAAATTCTGGGGCCTCTTTACCGCGCTCATTTAGAGCACTTAACAGGCGGTATAACTGCTCCAAGGAGTGCTCTCCCGTGGCGGTACGGGGATTGTCGAGGGCCCGAGCTCCCCGCCCCATCCAATCCCCCGTTGGATCAAGGCCAGCCATTACCTTCACAATCTCTACCTTGACCTCGAAGAGGTCTTCGGCTTGAATGTGGGCTAATTGGATGTCCTCGTATGAGGGATAAGCAAATTGAGCCAGAAGGCGGCGTTCTATCGCCTCCACGCTATCCCCCCCAATCATTTCATCCCTTCTGTAGGGATAGGGGACAGATGGCCCAGCTTCGTCCCCCCCGGAAGGGACTGGATTAGCTGGAAGCGCAGGCCCAGCTTCCTCGGGACCCCGCCGATTTACCGAGGGTTCACCCTCTTCCGTTTGGGGTGCCTCGAGACTACGTCGATTTACCGAGGGTTCACTCTCTTCCGTCTGGGACTCCCCTGCCGGGGGGGAGTCCGAGAATGATTCCTCGAGAACTCGAAGTTCAAACGGATCCTCCTTCCACGTGGATGAGCTCTCCGCCCCGTTAGGGCCCGTAGAAGGAAGTGCTCCCCCTCCTACTGCAGCCCATATAATGGGCTCCAACAGGGGCAAAGCCTGACCACCCAGTAGGTGGATGACTTTGATCCGTATCAAAGATATTACCACGGCGATGAAAAAGACCAAGAAGAGATTGAGAATCTCCCTCAGTGGTCCTTTCAAACGAAAGTAATAAATTCGAAATAAAAATAGGAAGCCCACCAGTGCGAAGAATGAAACGCACGTAGTGG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GAATAACGCTTCCTTCTGATCCTAGAAAACGTCCGAAAAAACCTGCTACGGAACTACCGAGCAGGGGTAAAAATACGATAAGTAGATACATAATTTCGAGTGTGATCAGAAACCTAAAATCAGACAATGACAGAGCGGCCAGCGATTGAGTGATAGATTTCTCGACGTCCGGAGAACGCTCGACCGAAGAAATGAGTAACTAACAAGGAAGATTTTGTTCCCCAACTTGCTTTATTAACGGGCATTTTCGGGGACTAGCCCGCTTCTTCATTACTCAAGAGGGCGATTGCCCGGTCCTCTTTCATGTGGAATCATTTTAGATCGTATCCAAGCCTGTCTCCACTTTCTTATGTGAAAGAGGTGCTTGCTTTATGAGACTGAATGAAACCTTCTTTCTTCGATCAGAATACGAATAAGATCAAAAAGGCCATCATTGGGGCAAACAATGCAATAGCTTCGGTTAGAGCAAAGCCCAAAATGGCATAACCAAATGATTGTTTAGCCAATGATGGATTTCGCGCCACAGAATGGATCAAAGAACTGAAGACGTTTCCAATACCGATAGCAGCTCCCGCTGAAGCAATTGTAGCAGCTCCGGCACCTATTGATTTTGCACCTTCTAACATCTCGGGTTGATAATTCTCCTCACGCTTTGTCATTCACTGATCTTCTATCTTATTGATTCCTCGTCGATTCTTACCCTCGTTCCTTTAATCTTGGACATCTCACTTGGAATGCATTCTTTTCGATCTTGTACCCACGGAGTGGTAGACTGAAGACCAACTGAATCTCGACAAAGAGAAGTACAAGCAAGTAGATCATTCGACGTTAGAGGGACTGACTCGTAGCTAGGGTCCCATATCTCTTCGATTATTCAATTTGATCCGTCTTCGTCTTCTCTTATGAAATTGATAGTTTGTGAGATCGATTACTCCTAAATGCTGCCCTTCTCTTATATACGAGAGCTACTGCACGATTGGAGGATTAAGAAGGCCCAGTCTTTCGTAATGAAGTGCGGGACTTTTCCGCTATAATTCAAAGGCGTTCCTCGAGAAATGAAGAGCATAGTCCTGTAAGCGTAAAGCATAAGTAAAGAAAGAGAGAGAGCATGTACTTAGCACAAGTACTCAAGGATCAATGGCGTAGCTGAGCATACCGCGGCGGGTCTAATTGTATCAATAAGGAAGGGATCTTTGAATCCCGATGAGTTTTGATTAAAGTCTTTCAAGCTTTTCCTATTCTTTGGGTTAAAGAGTATCCTATCTTTGGAATTCATACTGATCCCGCGGTATGAGAAAGCAGCCCCTTGCACTTCCTTAGTCTAGTTCCGTGCTGTTCTCATTAAAAAGAAGAATCGCAGGAAGAGCGGTTAAGCTCCGTCAAAACCTTTTAAGGGTAGCACTGGCGCGAGGTCATTTCATTAGGTGAGGGTTCTCTTTCGTATAAAGGTTTAGCTCATCGATGAATCGGTCGAGCGGAAAAAAGAAAGAAAAGGGCCAGGGATTTGCCGACTGAGGCTCTTTTCAAGTTTGCCTACGTATCTGCCGCACTTGGCCAGGATCAAGTCAGCACTTTAGAATGAAGAAGACAATGCGCACATAGAATAGAAAGCTGCTGTTTGCAAGCTCTTTCTTTAGCATTATAACCCGCCCTTCCTGTTAAGGAGTGACGGAGCTCTCCTAAGCAAGAGCAAGGAAAGGTAAACTTGTTTTGAACAAAATTCCATAGAAGGTGCAGATGAATAAGCGGTATTGGAGGAGGGAACAGCCATAGTTGATGCATCGAATGCTAGTGCAATAAGACTTGATGAAGGCGGGATAACGGCACTTGCCTTCAAGCTTGATGAAACTTCTTGCCCCGAGGAACGCCTGAAAGCTTAGTGAGGAAAATCCTCGACAGAGAGGAAGTTTTTCTTTTAATGAGAGTGACCTTTCAAAGAGACTTTTTGCGATAAGGCCCTTCTTAAAGGGATGGCTCACTCTCCTTTAAAGGTGTCCCTGCTGCACTCTAAGGATGGCATATGATTCACTAGCGCAGGAGAGAGAGTTAGCCTTGGCTTTGGCATTTCCTCGCTCAATCTCATAAGAGAAGAAATCTCTATGCCCCCTGTTCTTGGTTTTCTCCCATGCTTTTGTTGGTCAACAACCAACCACAACTTTCTATAGTTCTTCACTACTCCTAGAGGCTTGACGGAGTGAAGCTGTCCCCTGTCATTCAGTGAAAATCTAGTGAGTAAGGTAAGGGGGTACGGAAACGTCCTCTTATCACAGCTTGAACGGGATTCATTTAAGGGAAGAAGACGAAGTCGATTCAATCCAACTCCAACCGCTCCAACGTTATAATCCTGGAAAGATATTGAGTCAATCTAGCAGGGCTAAGGAAAGGCACAAGCCCCAGTCAGCTCCGTCGGAGGTAAATCTAGCAGGGGAAGGTCATATGACCCTTGGGTGAAGGTGGGTTCCGACCTGGAAGTCATTACCAACATTCAAACAAACAAATGCCAGAATTACAATTGGTTTTATGAATAATAGCCAGAGAGCAAGGAATTGGTTTGCCTTTCAAGGGTAGTATCCACTCTTGGTATCGATCTGATAAAACTTTCACTGGCAAAGGTGTGAATTAGGAAGGATTGGTCGCCGAAATATTAACTGGAGACTGAATCTTAATATACCTCAGAACAATATATTTTTGTTACCACGAGATATATTAGCAGCTGCCGATCATTTGATTGGGATGAAATTTGGAATGGGTACACTTGATGATATGAATCATTTGAAAAATAAACGTATTCGCTCTGTAGCGGATCTTTTACAAGACCAGCTCGGGTTGGCTCTGGCTCGTTTAGAAAATGTAGTTAAGGGAACTATAGGCGGAGCAATTAGGCATAAATTGATACCTACTCCTCAGAATTTGGTAACTTCAACTCCGTTAACAACTACTTATGAATCCTTTTTCGGATTACATCCATTATCTCAAGTTTTGGATCGCACTAATCCATTGACACAAATCGTTCATGGGAGAAAGTTGAGTTATTTGGGCCCTGGCGGATTAACAGGGCGAACTGCTAATTTTCGAATACGAGATATCCATCCTAGTCACTACGGGCGTATTTGCCCCATTGACACGTCTGAAGGAATCAATGTGGGACTTATTGGATCTTTATCAATTCATGCCAGGATTGGTGATTGGGGGTCGTTAGAAAGTCCGTTTTATGAACTCGTTGAGAAATCAAAAAAGGCGCGGATACGGATGCTTTTTTTATCACCAAGTCAAGATGAATATTATATGATAGCGGCAGGAAATTCTTTGGCTCTTAATCGGGGCATTCAAGAAGAACAGGCTGTACCAGCTCGATACCGCCAAGAATTTTTGACTATCGCATGGGAAGAGGTTCATCTTCGAAGCATTTTTCCTTTCCAATATTTTTCCATTGGAGCTTCCCTAATTCCTTTTATCGAACATAATGATGCGAATCGAGCTTTAATGAGTTCTAATATGCAACGTCAAGCAGTTCCACTTTCTCGGTCCGAAAAGTGCATTGTTGGAACTGGATTGGAACGCCAAGTGGCTTTAGATTCGGGGGTTCCCGCTATAGCCGAACACGAGGGAAAAATCCTTTATACTGACACTGAGAAGATAATTTTATCGGGAAATGAGAATACTTTAAGTATTCCATTAATTATGTATCAACGCTCAAACAAAAATACTTGTATGCATCAAAAACCTCAGGTTCGCCGGGGTAAATGTATTAAAAAGGGACAGATTTTAGCAGATGGTGCTGCTACAGTTGGTGGGGAACTCGCCTTGGGGAAAAATATATTAGTGGCTTATATGCCATGGGAAGGATACAATTTTGAAGATGCGGTACTCATTAGTGAGTGTCTAGTATATGGTGATATTTATACTTCTTTCCACATACGGAAATATGAAATTCAGACGCATGTGACAACCCAAGGTCCTGAAAGGATCACTAAGGAAATACCGCATCTAGAGGGCCGTTTACTCCGAAATTTAGACAAAAATGGAATTGTGATGCTAGGATCGTG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GTTGAAACGGGTGATATTTTAGTAGGTAAATTAACGCCTCAGATGGCGAAAGAATCCTCGTATGCTCCGGAAGATAGATTATTACGGGCCATACTTGGCATTCAGGTATCGACTTCAAAAGAAACTTGTTTAAAATTGCCCATAGGTGGTAGAGGTCGAGTTATTGATGTGAGATGGGTTCAGAAAAAGGGGGGTTCAAGTTATAACCCCGAAATAATTCGTGTATATATTTCACAGAAACGTGAAATCAAAGTAGGTGATAAAGTAGCCGGAAGACATGGAAATAAAGGTATCATTTCCAAAATTTTGCCTAGACAGGATATGCCTTATTTGCAAGACGGGAGACCCGTGGATATGGTCTTCAACCCATTAGGAGTACCCTCACGCATGAATGTAGGACAGATATTTGAATGCTCGCTTGGGTTAGCGGGAAGTTTGCTAGATAGACATTATCGAATAGCCCCTTTTGATGAGAGATATGAACAAGAGGCTTCGAGAAAACTCGTATTTTCTGAATTATATGAAGCCAGTAAGCAAACAGCCAATCCATGGGTATTTGAACCCGAGTATCCAGGAAAAAGCCGAATTTTTGATGGAAGAACAGGAGATCCTTTTGAACAGCCTGTGATAATAGGAAAGCCCTATATCTTGAAATTCATTCATCAGGTTGATGATAAAATACACGGACGTTCTAGTGGACATTATGCACTTGTTATACAACAACCCCTTAGAGGCCGTTCTAAGCATGCGTCCCAACGAATACCAACAAGTGGAGTTAATGCTATATCTCATCCTTTCCTTAGTAGGGTTTCTCCCTAAACAAAATACCGATTCAAGCCCCTTTACTAGGTTGGGCAAGCTTGGATGCCCTTACTCCCAACAAGTTGCTGGTCGGGATCGTGAAACTCTCGCTCGAAAAGTAAGCTGGTCCTTGTTTGGTCATAAGGATAATCGTTCTTATTAGGTCAGGGGCGGCCGGTCCGGGGGTTACCCGCGATTGGTAATGGCATAAGCAGAAGAGGGGTAGGGGGGACAAGGTTACGCGCTGGGTAGCGCAGCGCATCTGTTTCGGGACAGAGGCGACGAGGGCGAAGCAAGCCACCCAACCCAACAGGTCAGGGTCGGGCCGGCCATAGGTTCGAATCCTGCCACCTTTCTTGTGGATCATCCTGTGGTTACCGGATGATGGGAATAACAAAGCAGAAATCTTGAAATGAGCACGAAATGTCAATATATGAATTCTTTCATTATTCGTTATTTCCGGGTCTTTTCGTTGCATTCACTTACAACAAGAAACAACCACCAGCGTTTGGTGCAGCACCTGCATTTTGGTGCATTCTTCTTTCTTTCCTTGGTCTTTCGTTCTGTCATATTCCTAATAACTTATCCAATTACAACGTATTAACCGCTAATGCACCTTTCTTTTATCAAATCTCAGGAACATGGTCTAATCATGAGGGTAGTATTTTATTATGGTGTCGGATCCCAAATTTTTATGGATTTTTTCTTTGTTACCGGGGTCGACCCCAAAGCCATAATGTCTTAAAACAAGGAGGCCATAGGGAAAGTCTTTTTTTTTTTTTTTTCTCGAACTTCGTGAAGAACTCAATTTTATCTCTCCCTCGTTACGAACAAGAAAGTGGTTTGAAAAATCAGTTGTACACTCCCTTCGTTCTACGAACCCTTGTTGATTCTGAACTTCGTTTGCGAAGGAACCGGACTTTTGACGGACCAGCCCTTTTTTATGCGCCGCTTGATCCTGAAAGGAAAATGAGCTTTGCTCCTCTGGACGCTTGGCGCTCCCGTGGTTCGCGAGAAGGAAAAAGGACTCATCCTTTGTTGCATCTGGCACGAGATGATAAAGAGAGAGCTTCGTCTATCGATGAACAGCGAATTGACGGAGCTCTTGGCATTGCTTTGTTTTTCTCTCCTTTCCTATCAGCGAGTTCCGATCCTTTTGTTCGAAATTTCTTTGTTTGTACCGAACCGCTTGCAGAATCAAATCCTGTTCCACAAGATCCTATATCAGCTATACATCCTCCTTGCATTTATGCCGGGGACGTCGCCAGTGCGGAGGGCTTTGGCTTATGTAGATCAAAAATGATGAATGGGATTGTGGCACTCCACTCGCCGCCAATGCGGAAGGATGCCGCCGAAAAGAATGGAACGCTGCTTCGCTCTGCTGGATGCGTCGGATCCCGTATAACAAGCGAGCTTTTTACCCTCAAATTCAAACATGTGGGCGCAAAATGCTATCCTGCTCTATTGTTACGTAGCAATAGAAGCCCGCTCATGCTGCTTCGGCGGCGCTTTTTCGCCTTCTCTTCGTTCTGGACAGGAGCGAGAAGCCACTCGACTAAAAGGTACTGACGTAACTCGACTAAAAGGAGAGGAGCGCTAGTGGACACGGGGAGGGAAAGAAGACTGGAACCGTGCATCTTTGCTTAGCATGGTTCGACAAAAGAAAGAGGTGGAAAATGGACCGAGAAAATAATGCTTTGTGAACCCAATTGCTTTGACAAAAATATATGAAGAATCAGTGCTATTGAGGAACATTTTATAGAAAGAAAAGAAAAAGAAGCAATAGTAAAGGAGGGCTTTCCCAGTGCATGAAGGGAGGGTGAAGCAGGGTAAGTCATAAGAATCCGCTTTCTTACAAAGACCTCCTGCTATGCTAATGAGGGGTCTTAAGCAAACAAAGTACCAAGAACTTTGGATATTATCCGTTTTTCTATTATATCCCATTTTATCCTTCCGCTTTAGGATTAGCCCAGCTTTTTCGAAACGGACGGAAGGCCTAACTAGAAGCTATTTGGCGCCTTCCCCTCGATGAATACTTGGAAATTTGTCTTGCATCGTAAGCTGTCAGAAGAAAGTAAGACTTAGAAAGAAGACAGTAAGTAAGAGAACTACGATTTACTTGATTCCCAAAGTGGTACGTAGGCAGCCAAGGACGAATCCTTATCCAGTTCTTTGTTAGTAAGTGAGGAAAAGATATCAAACTTTTTTTTGAAAAAAGTTCGTAGTTAATCTACCTCGGACGTACCCATGGCGTGTGGGGTTCGCGTGGGGAACCGAGTAACCAAAGTCACGATCAGTCTAAGGTTGAAATCTGGATGGTCTTTTTGCCAGACGCGCTGGTTCGAGTCCAGCTCGTGACAAAAGGCTACCCTTTCTCTTAAGAGAATCTCGATATCCTCAAAAATGAGAAATGGAAAGCAGCTTCACATCACAAGTGAGGAAGCCACCGGTGACCGGCTCAATGATCGTATACGCTCAATAGAATATGTACGCGCGGGCGAAAGAATTAATGCTGCTTATGCCCGCCCCCGAGGATCACCAAGCAGTTGTATCTATTTCCGAGGCGGTCAGTCCCATCCCGCTGAGGATGAAAAAAGGAAGTGCATGGATTGTTTCTTCGAAGTTGTAGGGAGGGAGTTCTCCCGCGTGAGCGAAGTTGGAGAACGAGTTCCCGGCTCCTGTTGCTCTGTTGCTTGTCCTGTCATTCTGTGCAAGGGCGTAAGCCCGTAAATAACCCCCTCTTCTGTTGTTTATATTGTCATGAAGGTATTAGTTAAGTGAGCGAAGCGGAGGAACCCCTGCTGATACATGGGCTGTGTTTGCTTGTGCGTGCATTCCTGCCATGATAGAATCCCTCTTCTTTGTTCTTATTGGGAATGGTTTGTCAGCGAGAAGTTAGGAGTTGGGGCATCTGCCTGATTCCTATGGCTAGCTGTGCTTTCCCGTTTAGCAAGTGAAGCTAGGGCCCGCCCACTCCTGCTGCTGGCTGTTTCGGTATAGAATAGCTCTTCCTACTGTTGTTTACTGGGAATGAGTTGCATGAGGAGTCCCGGTAAGAGAGCGAAGCGTTGCTCCTGAGGTGTGATGTGCATCTATCCCTGAAGTTGTGACTGGTGTATCCTTCTTATGTGTGGAGGGAACCATTGCTGCCCCCCCTCGCACTTGTAGCTGAAGTAGGCCCGCTAGTTCCGTAGGCGAAGTACTATTTGTTTGTGCGTTTATTGGAGGAAGTATCTAGAAGTCCC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GGTTTCTTCTAGTCTTCTCCTCCCGACCGTTGCGTTTGCCGTGTCTGCTTTCCTTTGTCTTTCCTTTCGCTAATCCCTCTAGGTCTGCTCATCAGACAACTATCTATTTCTTTGTGTCGTCTGGGAACATTGTTGGATGAGCAAGGAACGGAGTTGTGCGAGCCGAGTTCCTGTTGTGTTAAGCATGAGACTGTCCGAGGAACGGAGTGGTCTCTCCGAATGTTGAGCAAGTGCAGCTCTTCCCCTTCGTTCCTTTGCTGACCAACTAGCAAATACTCCGCAGGCTCACCAAACAATTGTTGTTTAATGGGAATTGTTGTTCATGAGCAAGCCAGGCGTTCCTCTCCTATTAGTCGAGTAATTGGCGTTCCTCGGGGTTGACGTCGTCGTTAAGGTTCAGAGTTGGAGTGATGTCATGAACTTCCATTCCCGGGGAAGAGGCTATAAGGCTATCTGGGGAATAAGATCGGTTGGCAACTAATAATTATCTTATCTTTCTTTCCCACCTCAACAGAATAAGCCGAAACCAGGGAAAGGGCATACCAAGATCGGATCGCATAAAAGGATTGGAAATGCTGCTCCGAGCGAAGGTAGCCGGCTAATTAGAATAGGAATACTCGGACTCGGCGAAAAGGGTTAGGAGGAACCCCTTTTCTTCCGCTAGGTAAGTTGGGGAAGTCCAACATAAGGCGGGTCAATTACATCGAACCTCAATTCCATCGAGCCTTGCTCGAGGAACGCCTATGGTTGATAGTGAACAGCAGATATGCTACATCAAGCACTCACTTTCTGTCTATTGGCCTTAGAACACTCCTTTTTATGTTGTTTTCAATGAAGGGGAAGTGATTCCTGAGTTCCTTCGCACAGGGTTTGAATTGAATTAAGTAAGTTTTGTCTACATCTTCTCTTCAATTACACCAGGAAAGAAAGCAGATACTGATGCTGAATGCACTTAACAAATCCCATGTCTGAATGCCTTAAACTTCGATTCAAAAGAAAGCAGAACTAGACTGCCAACGATCTGACGATAGAGAGTCTTCACCTTGTGGACCTGCTTTCGCCTAATGGTAATCTTTGTCTTTCCTTCTGTCTTTCGGGGATGTGATTGGGAAAAGAGCCATTGGAAGGTGACTAAAAGACCAGAAACAGGGGCTACCCGAGCTAATGATAGAGGCAAGAACACTTTCCGGCCAGGCCTGACTATAACCAACCTTACAGATCCCACTCAACCTTTTACACCGATGTATCGTACTCTCTCGACCAGGTCATCATAAGAAAATACTGCTAAATCTTTCCAAAGTTATAGAAGGAGGGAAGGCGCGCTACAACTAAATAACAGCCAGCTGAAAAATGCTAGCTAGTTAGGCTAGCGCGCAATGGCTTTCTCTGCTCTGATAGGGGCTTGCTTCTTCAAGCTCTGCCCAACCTATACAAGGTGCTGCTCGCTTTCTCTCAGCCACTAGTGGCTTATGTGGTGGTCGACATTCCTACGCGCTCCTCCTTGCCCCCCTACTTCAGAATCCAAAGGTCAACTTTGGGTGTTGTCGTGACGCTTTGGTTACGAAGGTTACCGGGGTCTAGGTTTATGGATGGAGTCAGTCAGCGAAAGTCCTCAATCAATATCAACAAGATGTCGTGACCGCTTAGACTTGGTGGATTTTGTCAGAAAAGAAAGTTGGTTTCGGGGGTTCATTGATTAGTACACCTCTGGTGCTGGTAAGGTCGGAACCGTGGTCGTCCGTCTCCGGTTTGCCGGCCGATAAGATCTCTGAGATTGATCAGACAGCTGGGTTGGTTTGGCTATTCCTTTCTATTGAAAAGGAGTCAGCTGTCTGCGCGAGTCACCTTCTTTTAGGCTCCGCTGAACGACACGGCATTCTCGTTCAAATATAGGCCGGCCGTACTTGTGATGGTTCCCAAGGATCCAATATGACCACTTAGGTCTACGTTGCCGCGATATTTTTCTATGGAAGCGGGCGGGCTGTTGTTAGAAGTTCGGCCCGGTTTTTTTTGGTGTCGTAGGGGAGGGATTGACCTTTCTAACGCATATTCAGTCGTACCGGCATGGCCCCACTGATTTGTTTTCGATCGGAGCATCAAGCAGCGCAACCCGGTTCTACTTGACTAAGCCCCGTGCTCGTCCAAGGAGGGAGTTTGCTTTACCCAACTTCTTTTTTGATAACAAGGCAGAAACCTCCGACCCGACATTCAAAAGTTTCGAATGAAGAATGAAGAGTGCCCTGCCCCAGCAAGCACCTACTCAATTCTAAATAAAAAAGCGTGACTTTACTAAACAAGCAAGAAAAGCCCTTTCGCACTTCTTAGTAAAGCCTAAGCGCCCTTGTTGCTAAAGGTAAGGCCGGCTTTCTTCGCATGCTTGAGCGCATTACGCATTAATATAATACATATATATAAACCTTTCCTTGAGTTTTCAATAAGGGGCATCTATAGTAAGGGGCCTTTTCAATAAGACTCGCGCTAGGCGATCACGTTTTTTGTCTTCCCAAAAATCGAATATTTTTGAGTTGGTAAAGACCCACCCCTAGTTTCAGTCAGAATGAGTCCCCGGGACCCCGGGACATTGGCTTCCGCCAACAGTGGACTATTAAGGATCGCATCCCGCGCATATTCTACATTATAGCCTGCAACTGATTCAGCTTCCGCTTCTGGGAGATCAAACGGAGCTCGATTAGTTTCTGCTAGACGAGAAATAAGGAACATAACCAATACAGGGAACAGGGGAATACCAGACCATATCTGCTTTTGCGCCATGACAATCTCACTCGAATTACGGGGACCTACACATATTAGTACAGTATACCGGGGTGTCCCCGGCCAGAACCACACGTGCAAGTTTCCCTGCATGTGGCTCGTCCGTGCTTTCCGAGGCGCTGCCTGTGACTCAGCATGAGAGAAGGGGGCGGAACTGCACACTCTCGTGTTCAGAGCATTGTCCGAGTGAGTAGGCAGCGCCTACCAAGCAAAGCTTTCTTGAAGAGGCTGGGCTGCTTCCTTTTCGGCGCCCGCCTTTATTCATCTATATTAAAGCCACACACGACCCAATAGGAACGATTTCATCGCCCCTCTCTAGATAAGAAGCAAAACGCGCCATCACCTACAGCCCTTTCCTCTGCCGGGGACTTCCATGAAATGAAAACGGGCGGCATCGTTGTATGCTCGACATTTGTTGCCCTGGTTTATATCCCGGAGTACTCCTATGGCCGATCTGTCACCCAACCTACTTAAACAACCTAAAGGAGGAACCAAGCTTCTTCAGCGAAGCTGGAGGAACCCCTGTCCCGCTTTTAGAATGACCCTTATGGCACAGCTTAGTCAGTTATTCTCGCAGTTCAGATAAGATTCGGACCGCCACTTCTCTGAAAGCATGGTGCTTGCCTCCTCCCTCCTTGGAGCTCGTCCATTCGTTGGGTGATCCCTTGCTCTCACGTTCGAGTGTTTTCTCGTCGTTTAGGCCGGTGAGTGAGATTTCTGCTCATTGCAGTCACCTCCGGGGTTCTTCGCACCTGGGATAGTACCAGGACCCTTGTGCCCCGGCTCTTGATCAGATAAAGCTGCCCGCCCGAAGCCCGACCTATGACCCACAACTAAAAAAAATGAGCCTTGCGACGAGACGCGGACATTACCCATGCTGCGGTTCCCTCCGGTCCGTTCCCGGGTTGGGTTAGGGGAACATCCGAGCGATGATTGCCTTCGCGGATACAAACGCGCTCACAAGGCGCACAATAAGAATAAGACCAATAGAGACTTCATAAGAGACCATTTGAGCTGCAGATCGTAATGCTCCTAGAAAGGCATATTTCGAATATAGAGGAGTTCAAGTTACCAACAATCAACGAGTTGATCATACCCTTCTATGAACCGTACGAGCACGTCCTCTCTCACACCCCACCGCGCTTACGGCTCTATACCCCAACCCTACTTGCTCTGGACCCCCCCGGTCCTCCCTTTCTATTCCTCGGTAAGCGGGCCGTGGGAGCATGGCGGGGGGCGCTATCCCCTTTTGACTGATAGAAAGCATCTCTCTT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GTCTCTCCTGACCGAACCCGCCAAAAAAATCACAAAAAATCACAATAGAATAAGTTGTTCTTGCCGGGAGAGTAGCGTCTGAGACATCTTTATCTGAGGCGTTCCTCGGCTTCGTCGTCCGGCTCATCCTCGGAATCCGAAAATCAAACTGAGACAGAACGGATTGTTTCAGTGACATATCTAATCAGACTGAATAGGATTTGAAGAGCTGTCACCATCATTCAATTCACATCAATTTAAGCAGGCGTTCCTCGGCGCGGAAGTTACCGTTTATAGAATGCAAGCAAGGTAGCTTGCCTGCCAAGCCGATAGGCGAAACGGCGAACTGATCGACTTGCATGCATGTGTTAAGCATATAGCTAGCGTTCCTTAGTCTCAATCACAGACCTTTTTCCATTTTAGGTGAACGAGGGTTACCGGCTCTACGACCTTGCAAGGCACTACAGTAGAGCTCGAGGAACGCCTGCCACTTTCTCAATCGAAAATGTCAACTGTGAAGATTCTCGCGTTTCTTTATGTAATTTCAGGATTTCTTTTCGTTGATCGGATCGAGCACATAGTAAGAAACCCTAAGTCAATTCATTCTCTTTGGCTGAAGTCAATCTTCATCAAGATGGCTTACCGGTAATCTCCCATTCCCGCCGTCGAGAGACTTTAATAACTATAGCATGCCAGAAAAGGGGAGTTTAGGTGCTTAGACCTATAGCCCGAAATCTTCTCTTATAAGCCGACATAACATATTCAACCACGGATTAAGTCGACATAACATCCTCACGTTCAGTCAGGGTTTTCCAATTGGATTACCTTGCCGGAATTGGATAGAAGTAGGGCTAGACGCGCCGGAGGAACCCCTTCTGCTCGAGCTCGCCTTAGGAAACTTTCCCCAAGGTTTCAAGATCCATCTTTCAGGTTCCTTTCAAGCTGTAAGGCTCGCTCTGTTCTCAAGGCTTGGTAGCTCTTCACAAAGTCCTCCTTTTTCCACGAGTTGGAACCGTGCCGACACATTTTCATATCGTCCCCCAGTAATAGAGTGGTAGGTTTCTTCCCTTTCTATTATGTATGACGCCTGAATCCTTCAGCTACATCTAAAGAATCCCAACCATTACACTAGAAGAAGATAGGCAACTACCTTGACCAACCAAAAAACAAATGAAGAAAGGAAGGGACGAAAGTGACTCGAGCAAAGCGAGAGGGATGAAATGAATAATGAATAAAGGGTTTGGATTCCGATTTGGAAGCTTGAATAGTGATAGATAAGACAACTCAACTAGATTTCACGTCTTTTCTTGAGAGTGCCTTTCCATCGCAAGTAACTGAGCTATCTAGGGTTCAAAACCTGGGGAAGTCACTTCAACAGAAGCCTTACCAAAGTCAAGAGATTGGGCTCCTATAGCTATAGTTGGAGCTTTTACGAACAGGTTTAGAGTAGGCAATTCCAGTTCAAGTTTCAGCTTGATAGCTATATCTTTCCTTTCTTAACTGGGTTTTTGAACTTCACATATAGCCCATCAGCTTGTGACTTCGCAATCTCAGTTTCGAGATTGGGAATCGACAGAACTGCCCTTTCTTAACTTAATTAAAAAGGGTAGCTTAGCTGGTTAGATTTACTGAAGGTAATTCAATCGCTGAACGTTGATAATAGCTTTCGAGAAGAGATCCTGACTCTCCAGCTAGTTCAAACTTCCCCGATTAGTAATGCTCTCACCCTGGGGACATATCTCACCTTTGTCAGCAAAACAGTAGAACCATCTTCATTTCTCAGTCTCACACTTCCTATTCCCTTCACTGTTGACATGGTGTCATTTGCCATCTTTACTTGTCCACTACCAGCATCTGATAAACTCACAAACCATTCTCTTCTTCCGAAAGAACAACCTGTGTCAAGTATCCAGACTTCCCTTTGTTAGGAATCCCTAATTGAAAGTGAGAAGGGACCTACACTAGTATATAAAGCTTTCACCCTCTCCACTCATTGCCAATTGGTTTTGAGTTGGAAGCCCATGAACACTCACATGGTATCAAGAGCCATGGAGGGTTCTCTTGAGTCTTATCCTTTTCCTTCCAATATCAATATTACTAGTTGTGTCTCCATTAAACTCAACGATCGTAACTATCTTCTATACGACGAAGGAAGGGTGCGATTGAGTCCGCCGAACTTGGGCGAGAGATGTGACTTCGAGGAACGCCAGAGCTCTGGTGTCTACGAGAAGCTTCATGAGTCAAACAATTGAGGAAGCCGATACTTATACTTTGGTAGAGAATCTCGCACAAAGCAATGGGAGTAATGGCTCGGATTATGATCGGACTACAAGGAAAAACAATGATGAATCTCATCATGCCATCCAAGAGCTGAATGCAAAAATGGATAAGATATTGAAGCGTGACCAAAAGATGACGGTAAACTCTTGTGAAGAGTATGGTGGATATCAAGGGTACCAAGACTTTGGTGTTGAAGGGTATGAGGAGCCACAAGAAGAGTTGAACTATGTTGGAGGTCAAGGATTCCAACCAAGACCTTTCAACCAAAACTATAGGAACCACCCGAGGAACGCCTTTATAACCAAATGAAACTCTTGGAGAAGTAGAATCCATCTAAGTAGCCTCGGTTTCGCGTCCTTCTTTGCCAATAAGTATCTCAAAGCCGCGTGGTCCGTGTGCACTATTACTTTGGAGCCCACCAAGTAAGACCTAAACTTCTCAAAGGCGAAAACTACGGCGAGGAGCGTAAGCGCGGTGGTGGCATAGTTGACTTGCGCGTCGTCCAAGGTTCTACTAGCATAGTAGATGGCGCTCAACTTCCTGTCCTTCCTTTGCCCCAAAACGGCTCCAACCGCGTAGTCACTTGCATCGCACATGACCTCAAATGGTAAATTCCAATCCGGTGGTTGGACTATGGGCGCGGTCACTAGAGCCTCTTTAAGCATCAAGAATGCCTCACTCAAGGCATTTCTCATCAAACACAAAAGCCACATCTTTGCATAAGAGTTGTGTGAGTGGCCTAGCAATCTTCGAGAAATCCTTGAGAAATCTCCTATAGAACCCTAATGTCCTAAGAAGCTTCGAATACCCTTTACCGAGTTTGGTGGTTGCAAACTTGTCATCACCTCAATCTTCGCTTGGTCAACGAATTTATTACTTGTTTTGAACAGTATTCTAAAGACACGTCTTACGAAAAGCAGATTTCATTTTTTTAGGAAATTATTAAGTGGGATTCTGAAACGTATAATTACAGCTTGCACTTTTAACGGCGAACTCTCGCAATAAGCTCTACTTTTTTTCTTTCTAGTTTTGGTGTTCCGATATCTTTCGTAGGATGAGTTCGATCCATTAGGTTCTTCAATTTGTTTAGAAAAGAAACAAGAAACAAGAAAACATCTTTGATTACGATTAAAAGGAACAATCTCAAATAGACCAAGATCAAATTTCGGGTCATTTCTTGGTGAACATGATCTGCCATAATCTCTTCGAGGAACGCCTTCATTTATGTGCCAGAATAAAGAGAGATTTGGTAGGAAAGTGGAAGAGACTTTATTGTATATGATAATCAAAGGGAGTGGGAAAGCTGCAGTAATTCTTTGGAAAAGCCCGGTTCTCTTTGTCTTCGAGCTTTCATTTTTTGAATCCACTCTTTCGTTCCTTCATATACCTCCCCACCAATAGATAGAGACAAATAGGAATAACCAAACCACGTCTACAAAATGCCAGTACCATGCAGCTGCTTCAAAGCCAACGTGATGCTCCTTCGTCAGATGACCAAGATATTGCCGAATACCACATATAATCAAGAAAAGAGTACCTATAATCACATGAAAACCATGAAAGCCTGTTGCTAAGAAAAAGGTAGAACCATAAATACTATCCGAAATAGTGAAGGGTGCTTGATAATATTCCATTCCTTGAAAGCCAGTAAATACTAGAGCCAGTAAAACGGTAGCTACTAAAGCATAAACTGCTCGTTTTTCCTTCCCCGCGAGTATAGCATGATGAGCCCAAGTTACGGCAGCTCCGGATGAAGGGAGAATAGGGGTATTAAGAAAAGGGATT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CAAGGATCTAAAACCCCAATCCCTTTTGGGGGCCAAATACCTCCGATCTCTACCGCAGGTGCCAAAGAAGAATGAGAAGAAGCCCAAAAAAAAGCAAAAAAGAACATAACCTCCGATACGATGAACAGAATAGAACCATATCGAGGTCCTAATTGTACGACTTTGGTATGATGTCCTTCCAACGTGGATTCACGTAGAACATCGCGCCACCATACGAACATGGTATATAGGAGAAATATGAGGCCCAAACTTAGAAGTCTTGCACCCCCTTGAAATGGGTGCATGTACATCACACCTCCTACGGTGGTTGCCAAAGCTCCGAGTGAACCCGAAATAGGCCATGGACTTGGATCTACCAAATGATAAGAATGCCTCTGAGATTCAATCATAAACCACTTTGTCTCGGTTGTATGTAAACCCCCACCCTTCACCCCCCAACGGGCTCTTTCTCTTTGGGGTCTAATTTTCTTTCTATCTGACAGGACAAACTAATAGGAAGGGATGGTTCTTTCATTGCATTGATAGAAGTCTAACTAGAAAAGGATCTCTCTATTACTTTGAGAAGAGAATCGTTGGTTTGACCGACGGAAAGCATGGGAGAAAGAAAGATGCACAAACAGACGAAAAGAAAGAAGAGAATGAGTCACAAGATAAAATGAAAATGAGTTCTCACTCTTATCATTTTCATAACACTGATTGACGATGGCCCGAATCCGAATCTCACCTCAGATGTTCATCTGGCCCTCGTTCTCATTCTTTGTGTTATCACGGGCCCGCTTTAAGAACTTCTTTTTATTTATAAAATCGGTAATCTCCCCATTGGGGTCGTTTTCCCTTCTGGTCTGGCCTTCTCATTGTTCCCAATTCGGTTTATTAGCTCTTCCACACATTACCGGTGGCGAAGGCACTCCCCTTATGGGCGGAAATTGCAGCCCCTCTTTCGCTTGGTCAATTAGGGAGCCAATCAGTTCGGCTAACTCCATTTTGATCTTTCTTACTTCTTCATATTTTTTTTTTAGATTAAACTATTCCTGTTGTTCTGGGCAGGTCGAGACGCGGTCGCTTCGAAGAGCTGGCACCGCTTCCATCGCCTCCGACGGAATGAGAACAGCCATCCATAAAAGACATGAAAAAAGAATATAATGGTACAACAATGAAAGCGGCTGCCCAAGTCAGGCTCAACTCCATAAGGGGGCGCTTCATCAACAAGAGAAGGATATTTAGAAAGGCTAGCATAATAAAAGAAAAAAATGAGCTTTCTTATTTATTTTCGCAGAAACATGAGTTGGCTTTTACAGTATCTATAGAATGTAAGAATCATTTTATGCGAGGAATTCTTCGTTGGTGGTAAGTTAGCCGTGAATGGACTCTAACTCTAATGGCTGAGCTAGGTATAGATGCTTACCAACCTCAACATCCCGTGCAATTGAGATTTTTACGTTCCATATAGTTTGAGGAGACACAAGGTTCTAGAGGACCATATCAAAAGAAGAAATTCAGATAAAATCTATCATCGGCTTGGCTTGCTTCCTAGGGGTTTGGGGAAGTTTTGGAAGTTGTGAAGGTCCTCTAAGGTAACTCTAGGGCTCGGGGTCCAGGCCAAGCGGAGGTCAACAGAAGGTCAACTCGCTTCAGAAGGCTGGAGGTAACCTAAGATTCCTAAATGCAGGGGTCTCATGCATTCCAAGTAGCTGAAAAGTGGCAACTTGGATGTTTGAAAGACCCGTCGGGTTCGCTCGGAGACTAACTCACTCGTCTCGTTCATGTATTTACTCGCAGCATTCGCAGCAAACTCGCAGGCAGGAGAGACCTTGAGTCCAGGCTCAGGAATCGACTGGTTCCGAGCGGACTCGGGCAGCTGCTGCTTGGATTATCGTAGAATAAGAGGAGCCGTCTTAGGAAAGGAAATGACTCAACTTCAAAAAAAAAGACAGATGCCGCCTACCTACTCGTGCTCGTAGCTCGATCGGAGGTCAAGAGCCGTGGTCCGGCGGAAAAACGGAAGTCGTCCGTATCAAGTAATACGTGAATTGCTCAGTAGTGCTTCGCCACTACCGTAGCTGGCGGAAATAGCTTAATGGTAGAGCATAGCCTTGCCAAGGCTAAGGTTGAGGGTTCAAGTCCCTCCTTCCGCTCCTGGTGTTCGAACTAGTCATTAATGGTCGGCTTCATTGGTATCCTTTCGGTATGCCTTGCGAACATTTTCATTTTTAGCGCCTTCTCTTCTTTAGAGAAGCCAAACTCGAACGGATAGAGCAGATGGTCCAACTACATAACTTTTTCTTTTTTATTCTTTTTATGGTCGTGCCTTGTGGCACGGCAGCACCCGTACTATTGAAATGGTTCGTCAGTAGAGATGTTCCCACGGGTGCCCCTTTTTCCAATGGTACTATAATTCCTATTCCTATCTCTTCATTCCCTCTTTTGGTCTATCTACATTCCAGGAAAATCATACGCTCCATGGACGGAGCAAAAAGTGGAGTCTTGGTCAGAGCAAGTCGCCCTATTCTATTACCAGACATAATTGGGAGAAGCTCATCCGAAACTAGAGCTAGAAAGGCCTTATTTTTTTTCGTTCCCGTTCTTCATTTCCGTCTTCTCGAATCCAAGGGGGACTTCTCATATTTAGAATCTTTCTGCGGTGTGCTCTGTTTACTATTCTTTCGTACTTTCCTCTTTTTAGCACGCGATAGGTCAGCGAAGCGTGAGCGGGCGCGGAGAAGGAAAGGCCAAACACTTCGGCCGAACGGGAATGAGCAACGACGAAATGACAAGATGAGGTGCTCCGGGCACCCCCATTTAGATTTAGAAAGAAGGGTCGAAGGTTTTGGGCCTCTAGCTTTCCCCGTCCCCCCTGAGTTGGGTGGTGCTTGTGTGGGGGGCGTGCCACCAGAAATCGGGCTTGAAGCTCTCGCCTTACCAAGGAGCCGACAGCTGATGGCTATGGCTGTTGGTCACGACTACTACCAAAAGGTTCCAATGAAGATGAATATTTCACATGGAGGAGTGTGCATCTGTATGTTGGGTGTTCTTCTGTCGTGCGACCCGGCGGCTTATGTGCGACCTGTGGCCCACGCCTCCTATTTGTTCAGGGCGGGCGGCGTGAACTCTGATTCGATCCGGGTATTCAATCCCGCCGCTGAGATGCTCAGTTGACTCCTTAACCTTGATAGGAAGATGGCTTATTCAAAAATTCGTGCATAAGGGTAAGGAACTTTGGATGAACTAATGCGAATGGGTGTAAGCTTCGCTGCTCGGAAACACCCAGTGCTGACCACACTGAGAGACACGAAAGCGCGGGTAACGCTAGTTGGCGAAGTGGCGTTAAGCATCCCTAGCGGTACGAAAAGAGAGGTCGTGATGATATCATCTACGTCCGTACCGCTCCTCGTGGAGTAGATCCCGCATCCAACCAAGTCTTTGACCAGGGAACGGGATAATTCCCACTACCGCTGGCAGGCCAGCCGGGCCATGAGCGCGGTGGGAACGGGCTTCCCAAAAAGCCAGCCCCGGGCCGGGGTCAGCATAGAATGAAGGGGACGGCCCTAATGTTGTGTTGGCAAAGCCAACTTCTTAGGTTGCGGGCGGAGAAGAGCGGACGTGGGGACTCGGGTCGCGGGGTGCAGCGTAACTAAGAGAGCCATTCCATTTAGGGCGAGACAGAATGGGCGGGCACGAGCGGTCTGGTGTCCGAGTCAATTGGTCAGACGATGACTACTTCACTTATTAGATTAGTATTAGCCGCCTATCCCGGAATGAAATGAGATAAAATAGAAAGAACGCGAAGCGCTAGCGCTATAGGATTGGTTTTTTGCGGGGGATAAGCTCGCTTCTTCACAAGCTTACCCCCGCCCCGACCGGCAGCTGCTGGGTCTCCCCATCTCTCCTAAATTTCCCCCGGTCTTCGGCCCGAGCTGTATGAGGCAGAAACTCGTCCCACGTACGGTTCGGAGGCCGAGCCCCACCCCAGCAGTAATGGTGCGGCTTAGGTCAACTAACACAAAGAAGATACAGTTCACTCAACGATTGCCTTTGGGTTCCGAAC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CATATGGGGAAGGAGCGTTGTTGTTTGCGAGGTCTCGATCATTTACATGGACCCACTTCTCATTCCATTTGTGGGAATTTGATGATCTATAAACCGTCCCTAACGAACGATCGGCTCATGTTTGAGCATGATGAATCACTTCATGCCGACCTCTTGCTAATAAACTTTCCGGCCTCATATAAGAATGGAAAACTTGAGCATTTTCTGCATTGGTGGATGAAGAATCGCAAACATAATAATTTTTGGTTAACCATGTTCCCAGAAAAAAGATACTTTCGAGAAAGGACGAGCACGGCTGAAGTGGCTATACATACAAATCTATTTACGGATCTATATGCTTCGATTGGAACTGGAAGTTCCAGAACAGGAGGTTGGTATACCACCATAATGAAACTGCCTTTTATTTTTTTTATTCGGATAGGATTTATGTTGGCTTCGTTGGGAGGCTTGCCTAGTTTGTTACGTCAGCTCCAAAAGGATAAGTTGCGTTGGAATCGAGAAAGTTCCGTGGAGTTCATAATTGCATAAAAGGAGTCAAAGTAGTGGCTGCGGCGCGTCAAGGCACTTCTTCGGCGGTCTCCGTCTCGCCCGCCTGCCATCAGTAATAGGAAAGCTTTCAATCAATAGAAATCGTATTCGTGAATAAATCCCCTTTGTTTGAATCCAATATTATGCACTTTTTTTCGGTAGCAGGACTCTCTTCTGTCCGTTTGAACTCTTGAGCTGGAGCAGGAGAACGGAATAGGCATCCATTAGCGGAGGAACCCCTTCGCACGACATCTATGAAAGCAGCAGTGGGCGAACCGGCGGTGAACAGGAAGAGGGAGGACCGCCCGATCGCTAGGAAGAAGCAAGCCTATTCCCCGCGCGGATGTCATTGCTCACTAGCTCCTTTCGTCCCTTCCAACGCACCATCAACAAAAAGAAAGAAGAATTCTGAATAAAATGGACTACTAGAGCCGCGGGAGCGAGCCATAAGCGAGCCTTGTCGTAGTATTAGGAGCGATGGAGCTTTCCCAGTGAAAGGAATACGTAGCGAATAAGGGGAAGAATAGAAAAGCACTCTTCGGGGCTCACTATTGCCTCTATTACATAACCTTTCTCGAGGAACGCCTGGTCACTTAACCTATTAGCCTGGCTTAGGTCGAAAGGGCTTCCCTTTTTCCTGCTTGACCTTCGTAGCGCATCAAAGAGACTTCACTAAATCACTTTTTTCTTTCCAAGTAGTCAATTAGACTAGAGCCAACTATTTGATTCGGCTACACTTCTTGACTTCATGAATTTACAGATTGAAAATGAAAAAAGGCAATCATTTAGAGGGGGATTTGCAAGTCTTATTCACCACTTTCAACTGACTCCTTATCCAATCAACAGAAAGCTACTACAGAAGTCTCGGCTTACTATCTTAACCAGCAAGAAAAGGTGAATGGAAAATTGCCTCAGATATCTTTCTTTCAAAGCCGTGCTATCTAGCTCATCTTTATGCAGGAAAGGGATGCGCGTGACTAAGGCTATACGCTGCCCCAATTGCTTCTTCGCTCGTTCTCAAGAATTCGATCTTTTCACATCGCCAAGCTTCTACGGTACCAAAGAAGAAGGAAAACTTTCTGTTGATTCTCTGTTCACATTCTCTTTCAATTCCTCTGCATAATAGACACACATTCCCAGCAGACTATCTAGCTTCTTTGAACAATCTTCTTGCTGTCTCTGAACCTTCTTCTCAGAAAAAGAATGAGACCAAAGAGCCCATCCTTAGTTGTTTTGTTTTCTAAGTTCCGTTTCCTTTTATTAGTCTGAGTTCATCTTTTCCGCTTTCAAGCGTGTACACACACTGAAAAGGGAGAATAATATCCCTTTCATTAAATAGGTAGCTCACTGGAGCAAGCAACGAAGTGCCATAGGGTTCAGGATAAACTTATACTGAAGTAGGTACAATCTCTTTGTGGATCAATCTATAGAGTTCATAGAGAAGTAAAAACCTGAGATTAGAGTTGGAGAAAACCGCATAGAATACGAAAAGCAAAGGCGAAGGTAACTTTACATCTCAGTCGAAAGCGGTGAATCCGGATCCATTTCATAAGTGGACTGGGGAATCTCAATCTCAAAGGTCTTCGCTCGGTTCCATAGTTCAATCTAAAACCTGTGAGGCTGGAAACTTCTACAACAATATTACATATTCCCATCACCAGTAAACGATACAGTAAACCTTTAAATAGGTTCACTCTCGTCCATGCTCAAGGGGTTCCTCCAGCCGTCCTTCTGAAAGGTCCTCTTCTACGGCTCAAGGTTCAAGCTAAATAAATAAAGTTCCTTTTCTCACTTAAGCGGATACTCCAAGTCAAATCAATACTTTAAGGAAAGACTTCCCAGCGCAGTCAAGCAAGATAGGATTCTCAACAGGATAAGTTCCATGGACAAGGCGAGCTAGCAGCGGTGCTTTCCTTCCGTGCCGTAGGTCAATGAAATGATCTTTTTCAGCACGAGAAGTCTCATTAACTAGTTGATGAGGAGAAGTCTCAAATGCTCTCATTTGAGGAGAAGGAGAGAGTTACAGGATCCGAAGGAGATGGAAGAACCTGGCCAAAGTAAGTGTTGTGTTCAACCGTTAGTAAGTAATATGGGTTGGCTGGTTGGAAGGACAGCTTCAGTATCTTACGGCCTGACATTACATATGCTGTGAATCGTTTAAGTCAATTTGTTGCTGCTCCTCGAGTTCCACATATGCAGGCTGCCACTCTAATTCTCCATTACCTCAAGAATTCTCCTAGACAAGGTCTGATGTATTATGCAGATTCAGAGATTCAACTTAAAAGCTTTGCAGACTCTGATTGGTTTGGATACCCTGATACCCAGACGATCGATCACCGGTTTTGCTGTGTTCTTGGGTCAAAATCTGATCTCCTGGAAGTAAAAAAGTAGTATGTATGAGTTGAAGTGAAGGGCGAGGTTCAAACGAGGAAAGGCTTACGGTGGATACCAAGGCACCCAGAGACGAGGAAGAGCGTAGTAAGCGACGAAAATGCTTCGGGGAGTTGAAAATAAGCGTAGATCCGGAGATTCCGGAATAGGTTAACCTTTTGAACTGCTGCTGAATCCATGGGCAGGCAAGAGACAACCTGGCGAACTGAAACATCTTACTAGCCAGAGGAAAAGAAAGCAAAGGTTGAATCTAGTTCTCGGAGTTGCGTCTGCTCTATCATATCTGCATTCAGAATGTGAGAGAGAAAGAATTCATAGGGACGTTAGTTAAGACTTGAAATATAATGCTTGATGCAGAATTCAATGCCAAGCTAGGAGATTTAGGCAGAAGTCTATGAACATAGTTCTATAACCAGGGAAGCTACAATACCAGCTGGGAAAATGGGAGATCTTGCTCCTTAATATGTTTATTATGGTGTTCCATCACAGAAATGTTTACAGCTTCGGTCTAGTGGTGCTAGAGGTAGCTACAGGGAAAAGGCCTGTCGGATGATGCTGGTACGGTGCTTGTTGATTGGTATGGAGCTACTGGGAGAAAGGGAAACTGATTGAGGCAGTTGATCCAAAGTTGAAAGGGACGTTTAGTTTCATTTAATGCAGTGGAGATGCAGAGAATGCTTATGGTGGGACTTTACTGTGTTCACACAAATCATATAATGAGAAGAGGCGTTCCTCGAGGCGTTCCTCGAGAGGGAACCTCTTCTTAGGCTTGCTCCCATATTCTCCATGGTTGTGGGGGTTGCTTCTTTATTCTTTCTTGGGTGGTCTTTCTCAACGTTATTCGTCATGGCTGATTCTAACTCAAATAAATCCGCCTCCAACACTTCATCTGATCAGGTCAGTATGCAGATTACCTCTGTAAAGTTGAATGGTCATAACTACTTGTTATGGGCACAAGCCATTAAAGTAGCTCTCGGAGCTAGAAAATCAAATGGAAGTTTCTCTTGAAAGATCCTCCTTCCATATCTGATAGGCATTGTGCAAAGGAAGATTTTTTATGTCTGGTTCTATCTGTCTGTGCTTGGTCTGGACCCTTAGTTCTTGCAGGTGTAAGCGTGCTCCCCATGTA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TTTTCTTCGTTCCCGTGTATCAGGTGCGAGTGTAACGAGTTTGTTTGAAATAAGTCCAATGAGATGATACGAAAACAAAGAGTGAAAAGCTGGCTTAGAAGAAAGTATAGTGGGGCATGGTTTAGAAGGTAGGTTACCTGCTCGTAAGAGGCAGTCTAACTTAGTTAGAGGAAAAGCTTGCTCATCAGAAGGATAAGCAAGGTTTGATGAATTCTCCTAGAAGGAAGATCAAAAGTCAAGGTCTTCAATAGTAGTATAGTAGGGAACATATCACAACCAGCAAGCGTATTCACGTCAACATTTTAGCAATCGAAGTCGGAGTGAGCCGATTCAATGTCTACAGGGCGTCTGTGTAACACATATCAAAGCGTCTGTTGCCAAGCCTAATATCTGATATCTGTGTTAGGAGGAACGGAGTTGGCTTCTCCCGTTGGTCAAGCGCCTTGCCCCTAACAGCTGATTCACTAGCTAGTCCTCCAACTACTCTTACTGGAACAGAAAAGACTAGCACTGGATACGTGAACATTTCTAAGAGCTGGTACGTGAACTGCGGGTACGCTTAGAGCTTCTCTTCCCCCAGGACTGGATACTCTCACGCCGCTTACTCAAGCACTAGCAGCTTATTTGTCGACTTCTCTTCTTTGCTTTCTTACACTCTGATTTGCAGCGAATCAAGCGTCTCCCCAGTGAGTTTTCTTTCCCGCTTTCTTTCTCTGTATTATAGAATAGAAATAAATTCCTCCCTTACAGGAAGTTTGTTCGATAGGACAAGTACACCCGAAGGGAGAGGGTTCTACGCTACTTTTACGATCTTTCCTTTCAGTCGAGTAACTAAAGTCCTGTAAGGGGAAACCTATTCCCAAGCTAACCAAACCAGGGAAGCTAGCTCATGGGATTGGTTGGCTAACAACAGGCGTTCCTCGGAGTGAATAGATGGGGGGATAAAAGAGAGGATCAGGGAGTCATCGGATCGGAGGGTTTCCCACCAAGGAATTCATTTCACGATTCGTATGTCGATCACTGTCTTCGATGATAAAGGGCCATGTGATAAGCTAAGAACCAGGAGCTGCGCCCTTGCTATTGAATCTGCTCTCACTGTTCTCGAAGAAGTTGCTATTGAATCAATCAGCTGTGAACGAGTCGGATGTTGCAAGAAGAAGGGCTTTGGTTCTATCTGTAGAAAAAAAGAACCTATTCACCAACAACCTCTGATGAGAATATAAGAAGTTGCAAAGATCGCTTGCTACATTAGATAGGATACAAAAGATAGGATAGAAAGCAATTCCATTACAAAATCCGGTGCTAGAAAGATAGGTTGAACTCGGCAAGGCAAGAACACAACACTTTTGATTTTCTCACAAGAAGAAGCTGCTAAGATAGGTTGTTCAAGGTGAACCAAAGATAGAAGGTTAGCGGCATTGCACACTAGCCCAAACTGATTGAGATAGAACCTCTTCTTCAAGAAGATAGGTGGAATCAAAGAATTCCGACAACGAATCTCCCGAGGACTCAAGACCGATCCTTTTTCGGCGGATCTGTCCTTGCCTCTTTCGTAGTAGATAGAGCCATGTAAGTTGGTTGTTCTCAAGACAGAAGTCTATTCCGGTTTGGTTTGGAAGGAATGAAAAAGAAAGTGGTTGTAGCTCACTTCAAACAGTAGGGTTGGATCGGAGGAAGAGAGGTCTGACAGAGAAGAGGTCTCCAGAGCCTGGGCATAGGTGATATGTAATAGTTTACACCAAGCCAGGTTTATTGCAACTGAAGTAAAGCAGTTAAGTACCTGGGAGTTGGAACTGTTAGAGTTATACCCGCTTGATATTATTGGGAAAAGCAGAATCAAATGTATCTATTAATTAGGCCTGTCAAGCTAACCAGAATATCAAATATAGTACCAGACCAGTGGGAACATCAGCACCCTTAACTTAAGAGAAACTGAAGCAGCTTAGAGTTCCAATCATAGTTCTCCATTTGACGTGACGCGAATAATAAGCGTGTAATCATTGTCAAAAGCTAATACCTGTTGTGGGATATGCCCTGTAGGCAGGAGTAGGAAGGTCAGCTAGGAAATCAACAGATAACAACAACAACGGAGGGAATGGGTTCCTCCGGCATCTAGGTAGAACCTTCCAGAAAACCGGGAAAGTAGGGCATCATATAGTAAAGCAGGACTAAAGAAAGGATCTTTGACTGTCCTAGAGAGCTGAAATCGATCGTACATTTCACCAACTTCCATTTCAATAGCTGCCAGAGAGAAGTAAAGTGAGAATATAGGTATTGCATTGGTCTGGGAAAGCCCTTCCTAGGGACCGGGGAAGCTTCATGGCATTTATCCTACTCTGTTGCCGGGGAGGATAGCTCCTTCATTGACGAAAGGTGCTTCAGTGACCAATGTTGGTGCCATTTCTTCTCTTGGAGGAATGGTAGTTTTGTAGTGTGCTTTTAAACTCCAAAGCTCACACGGTGTGCCTTCCCATATATGCTGTCTTCACAGAAATAAAGAGATGACACCTTCTTACCATCAATGTACCCTTTTTTCACCAGCAGTTCTAGCCCTTTTTGACTCATGTGGCCTAACCTGCTGTGCCACAGTGAAGTTTCATCCTTCTTGTCCTCAGTTATGAGAGCTTCTGTCTCAACAACTTTGCCTTGTAGGAAGTATAGACTGTCGTACTGTGAACAACTCTGCAACCCTTTAGCACTTTCAAGATTCAATTTTCACCTCTATATGCACAACCCTGTGAATCCAGTGTTCCTAGTGAGATAAGGTTTCTCTTTAAATCTGGTACATACCTCACTTGTGTCAGAATCACCACTGTTCCATCCTCATTTAGGATCTTTATACTTCCTATTCCTTTCACTGATGATGTTGTGTCATTTCCCATCTTGATTATCCCTGTGATCTCTTCATTCAATTCATCAAACCACTCTTTCTTGGGTGTCATGTGGTAAGAACAACCTGTGTCCATGATCCACTCTTGTTCAACCAGATCAGTAATATTCAAGGCTTCAGCTGCATATAGGACATCCACACGCTTGACCTCTGTTCCTTTTACCATAGCAGACTCTCCTCTTACTGTGTTCTGGTCTTTTGTCTTATCATGATAAGCCTTTCTACTGGGACAATTCTTCTTAAAATGTCCTTCTTCCCCGCATGAACAGCATCCCTTCTTTCCCTTTGACTTTGATCTATTTCTGTTCTTGTTTTTGTTTGAACCTTGATCTCGGCATATGAGATTGATTTCATCGAAGTTGAGTAAGAGTCACTCCGTACCTCGGCGAGCTACACACAAATCTTTCTTTTCATTTTATATAGATGCAAAAGTTAGCAATCCAATTTTCCTTCGTAAGAGCACATCAGAAATCCAAAACTTTCTCTTTATATAGCGAGGATTTGATGAAACCCTATTTTAGCTCTACGGAGCACATCAGGAATCCAAAACTTTCTCTTTATATAGATGGAAAAGTAAGAAAAAAGGAAAAAAG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&gt;sca1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ATTATCAATTTCATAAGAGAAGAAAGATCGTTTTTTTAAATTATCAATTTCATAAGAGAAGAAAGATCGTTTTTAGAAAAGAAAGAACGTTTTGATTCGAGGCGGATCCCTTTTTTCTTTGCCTTTACGAGTAAGAAAGTGGTTACGCTCCGCTGGGGAGCCGGAACTGTAAATTCCTACTGTGGTTCGAGTCCACAAACCACTGAGAGCTCTGGCATCGGTTCAGGCTAAATCCTGAAGAAAGCTAGAAAGCGCTGTTTGATGAGCCTGCGTCCGATTTGTGAGTTGGTTAGGTAAAGGCTGACCAAGCCAATGATGCTTAGCTGCCCAGTCGTGCCGAGGAATTCCCATCCGACCAGAGGAGGGAAGAGAGTGACTAAGCAGCAGCTCCACTTGTCGCGTACTTCTTTAGCTGCACCGTCATCGCCGGCCGGACAAACCCTTCCAACAAATGGGGAGTGGGCCAAAGGAACACGACACATCCAGTGAAGAGATCCCGGACAGGGAAGTCAGAAGGTCTGCAAGCCTCGTCTTCGCCCCTGCTTTAGCTGCACTTGGTGCGTAAGAGGGAGACCCGGTCGCTCAGATACAGACAGCAGCTCATTTTACGCTTAAACACATCCCAGGGAATTAAAGGAATACGGGCTCCGCCTAGCTACCTGATCCCATCATGAATAGGAATTACCAGCGAACCAAGAGAGATAGATTCAACAGAGGAGAAGGGGTGGCGTGCTTTAGCGACACCTTCAAGACATCCAGGAGTGATCTAGACGAGGTGGGACATGCCGGCTAGAGTACATGCTTCAACTGGAACATCGCTTCGCTACTCTTCCCTCCCTACCCCTACGGTCGTACACTCTGTTGATAGTTCGCCAATGGCTCACAACCAGACAATCATAGTATGTTCGTTCGTTCACTTCGTTCTCTCTCTCCCCTTCTCCCGTTAGCTTGTTCCCCTCTTCCTTTCTCAACCTTCTTAGCCCTTCCTCCAAGAGTAGTTACGCCTTTTCCGTCAGTGGAGAGAGCGAGCAACGACCTGTGAGCGACCGTAGCTCCCTCTGCAAGTGGTAAGGCGCAGTTCACCCCCTATCGAACGGAGGAAGATCGCTGTTGATGTCATGACTAACTTCTTGATTCTTTGATGAGAGAGGCGTGCGTGTGAAATGTCTGATTCATGGCTTGGTTAACGAGATGTCCCAACTGGTACTGGAGCACACCCGTCTGGTTCGTACTATCATTGGCTTGTTCATCCTTTACCTAAGCCTAATCTTCTTCTTCATAGCACACTCTGCTACAGCACACTACGCTTCTGTGCTGCTCAGTAGTGACTGCTAGGGAGTTAATCACACCAGGCGGGCTTGCTTCGCTAGAAAAGAATTCCACTAGTGTGTGCTGCTGAGAGTGAACTATGTTACTCGGAACAATATCTGAAAGGAAGCTTAAGGAAAGGCCTTAGTATTCTTTCTTCAAAGGCGTTCCCTGAACAACTACAGCTCGATAGAGACAACTCGGAAACTAGCACTGAAAAAGGGCATACTATCAATATGATCAATATGATATTACCTCGGTGTGCTAATCAAAGGTAAAGAACTGAATACTTAGATTTCTCTTATCCTTCCTATTCTATCTTTGTTGTTTGTGAATGAGTACCTATCCCTTATGGGCGAACGACGGGAATTGAACCCGCGCATGGTGGATTCACAATCCACTGCCTTGATCCACTTGGCTACATCCGCCCGCTACGCGCAACGGGCTCCTCGCCCTTCATTTTCTTTCACTGTCATAAAACCTATTAAACAACTCATTTACCTTTGTATCTTAGCACCAAACTCAAATGAAATTATTCTCTGCCTAATCATTAATGAAGGGGCCCGCCTCACCACTCCACTTCCCCTCATCAACTAATTAATGAGAGCTTCCCCTTGTTATGGAAGTAACCAAACTCACCATGACAAGGGCCAGCGCTCTTACAGCGAAAGGCTTCTTTTCTCTAGCCAAAAACATTATGCCATCAAGCCAAGCCAGCTCCCGAATGTCTTTAATCGAGAGAGGTACAGAATAGTCGAAGAAAGTAAGCAACTGCGACAAGAAAGGACTTATAAGATAACATGGAAAATGAGATTTCACTTCTAGTTATCCGCCAAGGAAATGCCGGAGGAATTCTATATATAGCTGAGCGATGACCCTTTCGTTGTGCATCTTGGATACAGTACCGAAGGGTCCGCTCTACTAAAACTTTGTCATAATGAGAGCGGGGATCATGAAGATTGAAACTATTCATGTTGTTTTCTATAAACTCCAAGGCTTCTGGTCTTATGGCCCAGGGTGATTGAGATCTTCTTTTCTTCTCTTACGATATTTCGAGTTGGATGAACGGATCGCTCCTAAAGGTTTAATAAGACATTAGATTTTCATTCATCAATACCTCGACTTCCAGCTTCTCACATGGAAGGGTCCGGTCCAGAAGCAGAAGCCTAAGTTCTTGGAAAAGAAGAAATAGGGATGTGCGGAGTAACAGTAGGAACCGCAACACTAGTATCAGATAAGTGAGGCAAGAGCCAATCATCATCAATGTCGGGTGTGACCCGATCGGAAGTGCATCGACCGATTGATGCGTAGAATCGATCGAACGAGATGAGGAAAACGGAAATTCCTCTTCGCAGAAAACAACATCACGTGAAAAGGAGATGGTGCCACTCTCAAGATCATAAACCCTCCAGCCCTTCTTTCCAGAGGGCGACGAAAACGCATCTTTTGCTTCGACTCCCTTGCCCCTGTCCTTGCAGCCTGCCTATGGTCAGCTCAGAACTTTTGGGTGTCTCTGCTATGGTTCTACATCATCCAAGCAACGTCATAAGTTCCAACCACGCTCTAGAGCCTGTGTATTTCTGGGGTACCCCTCTGGTGTTAAAGGGTATAAGCTCATGGACTTGGCTAGTCACACTATCTACATCTCTAGACATGTGGCATGAAGACATCTACCCAATGGCTTTTGCTCATGATGCTCAAGGTACTACTTCTTCATACCATTAGATTCTTTGTCCTCAGAAACTCACATCTCTCCATCATCTCTCTCTCCTCCATCAACACACTCTATCACCACTCTACTAAGCGGGCTTCTAAACCTCCTGCACACTTGAGTGACTATCATTGCTATTCATTGCGTGATGATATTCCTTATCCTCTTTCTTCTTATCTATCTTACTCACTCTCCTTCCTACATGATATACATCAATAATATCACAAACCAATCCCTCATTCTTTTTCTGAGGCAAAGACTTCTAAAGAGTGGTGTGATGCTGTGGATAGAGAGATTGGTGCTATGGAATCTACAGAGACTTGGGAAGTTACCAGTCTCCCTCCAGGGAAGAAGGCAGTGGTAAATGGGTTTTGACTGTTAAATATCTCTCTGATGGCAGTGTGGAGAGATACAAAGCTCGTTTGGTTGCAAAGGGTTATACTCAAAAAGCTGGTTTGGACTACACGGAGACCTTTTCTCCAGTTGCTAAGATGGCTACTGTTAAGTTGCTCCTTAAGGTCTCTGCATCTAAGGGTTTCTCACTCAACTTGACATCTCCAATTTCTCAATGGTGAGTTAGAAGAAGAGATTTATATGAAACTGCCAGAAGGGTATGCTGAGAGTAAGGGGGACTCTTTGCCAAGGAATGCTGTTTTACGTCTCAAGAAGTCCATTTATGGCCTAGGCTTCTAGGCAATGTTGAAGTTTTCTGCAGTTTTGTTGTTGGTTTTGTTAAAGGTCATGGACACTTTGTTTGTTAAGTGTACTGATGGTAATTTCATTGCAGTCCTGGTGTATGTGGATGATATAGTGATTGCCAGCTCCTCAGAACTTGGTGCTGCTGGTTTGACTGCTGCTTTGAAAGAGAAAAACTCCGGGGGCTCTCTGAAATACTTTCTTGGCCTTGAGGTGGCCAGAACTTCTGCTGGTATTTCTTTGTGTCAACGGAACTTTGGAACTTCTATCCTCCACTGGTATGCTTGCTTCTAAGCCCTCCAGTGTTCCAATGACTCCAAATCTGAAGCTC</w:t>
      </w: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CTAATACTGATGGTGATCTGCTTCCAGATAGAGAGGCTTATAGGAGTTTAGTTGGCCGGTTGATGTATCTCTGCATCACCAGACCAGACATCACCTTTGCTGTGAATAAGTTGTGCCAGTTTTCCTCTGCTCCTCGCACAACACATCTCAAGGCTGTTCACAAGGTACTTCAGTATTTGAAGGGGACTATTGGCCAAGGTCTCTTATATTCAGCTGATGCAGACCTTACCCTCACTGTGCTGATGCTGACTGGGCATCATGTCAGGATAGTCGGAGGTCCACTACTGGTTTTGCTATGTTTCTTGGTTCCTCTTTGATCACTTGGCGATCTAAGAAACAGGCCACTGTCTCTCGCTCATCTGCAGAGGCAGAATACAGAGCTTTGGCTCTTGCTTCTTGTGAGCTCCTATGGTTATCTTCTCTCTGACTTACACATTACGCTCCCATCTCTACCGGTTCTGTTTTCAGATAGTACTGCAGCCATCTCCATCGCTACAAAGCCTGTTTTTCACGAACAAACACGTGGAGATTGATTACTGTTCGAGATTGAGAAAGGTTTGCTCCGGATGCTTCATGTGCTGACAATCAGGTTGCAGATATTTTGACAAAAGCTTTGTTCCCTCATCAGTTTCATCATTTACAATCCAAGATGAGTCTTCGAAATCTCTTCGTCTCATCTTGAGGGGGACTAATAGGAGATGGTTCATCCCGGTTCGATGGTTTCATCTCTGATCTATTGGTTAAGGACCGGTTTGATATCAATTTTGACCGTTTGTATAAATACCCTCGTACAGTGTTCATTTAATTAATGAGAAAGTAATCTTTGACAACAAACACTTTCTCTTCTTCCTCTCGACCTCACTAATAAACGTCTACTTCTTTTCCCACTCTGAAGCAGACGAAGCGAGCTGAAGGAAAGAGAAGATGCCTCCTAATCTACTTATGGATGTCAGAGTTGATGGTCGAGCATAGGTCCATTAGCGGATGGAAAGAATGCTTAGCGACACAGCAGATACTAATGAGAAGGCATTGAAGGAAGTTCGTTTTTTTAGGCTTTCAGGGTTTAGTTAAGACTTTGCCGTCTTTTCCTCTCGCTTCGTAAAAAGTCTGTAATACTAAGATTAATGAGATTTTCCGTTTCCCAGTCGACTATGTGAACAGCACAAAGCAAAGTTTGACCCTTTAGTGTCCAATGATATCAATGCTTTCTGTTTCAAACAGGAGGGAAGCTTTATGGTTTCGTAGCTTCTACTTTTTCTTCTACTTTAGGGTTTGATAGAATCGTCCGCTATTACAGACTTTGATTATCTGTGGGGCAGTGCGTTAGACGAAGGAAGTAGCATCTAATCTAAGGAAGATGAAGACCGGATATTCAAAGGAATATTTGACAAAGCAGAAGCATTACAAGCATACATAAAATAGGAAGCCTACACACACCGTAGACCAGCCACACACCATTAAAAAGGAAACTAAGAACATAGTACATAAACCAAAGACATAGAGCAAGCATACAAGACTTTGGGTCGACGGACTCCTTATTTTCCATTTTAGCGATATAGGAAGTTGGCGGACTCTTCTATTCTAGTCTCCCCGGCGACCGTGGGTGACAGCCTGTATTATTAGGCCTTCCTGCTCCTTCAGGAGAAAAGAAATCCTGTGTTTCAGACCGCGAATGCGGTCCCGTAAAAGTTGCATCCTTCTGCCCACGACCTCCGGATCGAGAGCAGGCGGATGCTCCCAGAACAGACCAAGCATTTGCTCACATTGGAGCTTTTCGTTTTCCACGGTTTGTATTTCTTGTTGAATGCTCGCCAGTCTGTTCGCGATATCCATGTCTACTCACTTTCTTGCCGACTTCTAAGTGCCCTCTTTGCCAAATAGAGACTGAAAGAAGCTTCTATTTATAGGCAGGCCCTAAACCCTTTCTTATTAGTCATAATTCTTGTCTTAGTTCCGTAACATGGTTCAACCCCGGCTTTTCATGAATATGGAACCCCCTTAACTAGATTTTAGTGCGCTGAAGAATTCTCCCCTGGATAAAGGCCCCGCCCCTCAAAATCAAAGAGTCCTTTTTGGCGGGTATTGCCACGCGGCTTAATTACGACCACTCCCTCGGGAATAAGAGGCAATAATAGAACGCACTGTATAGAGTACTCCCCCGCTTTTCTCGGGTTTCCAAAGGCCCGTCACTCCTTACTCGACAGCTCAAAGCTGACCAGAGTCCTCGTTTACCCTACGTGCACTATTTAGCTCTGCCTACTCAGATCACGCTTTTATTTGTCTATTTTTTATTGGCTGATTCCCAGGTAACTGACTTCGGCCAATCCTTACTCGACAGCTCCGTCCTTTGGTGAGCACCGAAGCTAGCTCTCTTGAATTTCCCCGGAAAGACGGAACCTTTCCAGCTCACTCTGTCAGTCCACTAAGACGCGTATAGAGTAAATGAGCACAATAACTTTTTCAGTACAATAAGTCCCCTTCTCCACACTTTTGTTTTTGGGCTTTCTTGGATTCGTTTCCCCAGTAATTCCATTTTGGACTCGGGCGTGGGCTTTTCCATTGGGCTCAGTATCATAATTATCCCAAAAGCCCCCTCTCCTCTTCCTGCTTGTCAATGGGCTTAGATGGATCAAAGCATTAGATAGAATGCTAAGTCCAATTCCTCAATATTCTTCTTCTTCAGTGGCCCAAGCAAGATCATCTATCAGAGAGGATAGGGTCCAAGGTCTGACTCTTAGATATATCCCCTACTACGAGTTACTCCGTACCTCTGCCTATTACTTCACAATTACCTAATGTGTTAAGCAAGAGACAAGTGGAGCTTTTTCAGCAAGCTTTACATCAAAAAGTAACGAAAAAAGACGGGTTTGAGCAACTTTTTCATACAGTTTTGCCCTCTGATATAGAATGAACTAACTTACGCAAATAGTAAATGAGAGGACCTTAGCACTTTTGGTTATGGAGTGATTCATCTCAAATTCCCGGGGTTTAGTGAATGAATTCAACTAGAAAATCTCAATTGCACGGGATTCGCGATTCGGTGTAAGTTCCCTTCGGTCGTCCTTTCTCGTTCCGGATTCAAATCCTTTTTTGGTTCCCGGCT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&gt;sca2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AAAGCAGAGGAGTGTGCTGACTTCAGTAGCTAGTCAACCAACTTCTGCTCAACCCTAGGAACAAGGAAAGTATCAGCCGATAACTCTGTTCACTTGGTGTGGGATTCCTAAAAGTTTACTATTATCGCACGCCAAAGAGTGTGCTGAAAAGGGAATAGTTGGTTAACTACCGAAGCTAGAAACAAATACCTGCTAAAACCAAGGGAAGCAAGAGTAGGAACTACCCACCCAGGAATCAGCATTCTAAACTGCAGCACAAGCACAACCCTGCTTTTCCATTCCTTCATAGCCCACCTCTTCATTGGCCATAAAGCCTTGATTTCCTTGGACCACGTACACTGATGATTGGTCGGGCTGGGCTACTCTATGGGCGTATGCGCCTAAACCAGGCTCAAAGCGATGAGACTTCTCGGTTAGACTCAAACAATAGATCAGGTCAGTTTTGAGGAGCTTTATTTGACTTAAGAAGAAAGGGCAGCCCTCTGATATATCTTTCGACTTCACCCTCGGCCAAAGCACAGTAAGTTAGAGACTCCTAGTCTCTACTAAATCAATCTATAGCTTCAACACTCTCCTAGCGCAGCAACCTTCTCTCTTTCTC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&gt;sca3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ATTTGCTCTTCCGTACAAGGAGGGTCTCAGATCTGTTAGGTTCTTCTTTTGGAGTGTGCAGGGCATTCTCTGTGATTCCTCTTGTATGATGGAATACCCGTCCTCCGCCAGTCTTTCATTCGCCTATCTGCAATACCGCTTCTACTCACTGGATTTCTTTCGATCTGCCGCATCCTATCGTATGACCTTCCATCTGGCTGAGAGTAGCATGGGGTAATTGCCTATCGTTGTTTTTCTGCTCATTGGAAGAGACTAATTGTTTTGATAGGGAGGCTCCTCACGCACAATCCACAAGAGGGTCGGTATCTCTTTTCATTGATTGATGAGTAAGGGCTCGATAGAATGCTTGATCGATGTTTTAAGGCCTTGCCTTAACCAAGAGTCATCGCATTCGTCGCACGAATCATAGATAGAACCCGATCCTTGGATAGAATCCATAATCAGAAGTTATCGGTACCCTTAGCATCTTACCTTTGATTAGAATGTGAAGGTCCTTGGTTCGGGCAAGCAGCGTATTTAGAAGCCTGCTACCGAAATGGAATTCCTCGGTCGAGAACTTTCATGATAAAGCAGAATTCCGTTGGACCAATAAGTAAGAGAGTACCTTCTCCTAGAGAACTTCTTTCTCTAGTCACTAAAGTGCGTTTCAGTCGAGTCACTGAGCGCCCACCGGGTTGATTGAAAGTGCCCCTACGGACTGGGACACCTTCTTCCAGAGCATTCTCACCATCTGTACTAGCCTTGCATGAAAAAAGGATGAACCATGAGGAATTCTCCACTCTATGAATTCATAGCGCTCTTGGGATGGGCATGTGTCTTGCAGTAGGTCAAAGTGAAAGAATAAATAAGCACGAGGAGATGCTAGGCTGATCAAAAGAAGAAGGATTAGCGAGAAGTATATCTAACTTTATTCTCCAATTGCAATTGACTGATTATAGATTTTCTATATTCTTTTTCTATTTTCCTAGCGAACTAGCAGCTCCCCCGCCCTACACAGGATTGGATACTGAACCTGATCAGATAGACCGATCGGTGCGTAAGATGATAGTGACGCACTAGGTTTGATCTCGCTACCTACTATGTATACTGTTATAGCTGTTCTTCTACCTCTATCTACTGAGGATATTGGAGCACTAACCCGCAACTTTCATCTACGCTAACAGCTCTCTTCTCTTAATCCGCCTTCGATTATTCATTAGCGCTCCGCCGGGTCCTCCTGCTACTCAAACAGCTTTCTTTAGGAAATGCCGACATCTACTACTAATGGATTGACATTCCAGAACAGGAAGTCATTTGAATGCCCGAAGTCTGCATCTTCTATTACATCGCCGAAAGAGTGAAAAGTCCCTTCTTGCCTGATGAGTTCTTCTTTCTTTTCTTGCTCCTCACAGTCAAGATCCCGCAAATTCTGACTGACTTGAAATTAATAGTCGTTTTATCTGATGATATGAGATGACGAGCGTCAGACAGAGAAAGAGAAAAAAAGTCTAGTCAAGAAGCTTAACGGTGAAGCTTTACATCAAAAAGTAACGAAAAAAGACGGGTTTGAGCAACTTTTTCATACAGTTTTGCCCTCTG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&gt;sca4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TTTCTCCCCTTGCGTTGCTAATTCCTCATAAAGCCCCTCCCTCCATACGTCCAGTTGATCATCCCGAACCGCATCCCGGGTTTGACAGAGGGAAATTTTGCGCTCCAGCTCGCGCACCTCCCGATCTATGCGCTCCGCCCCTTCCCGACGACGGTCGGGATCCCTCTCGTTCTGGAGGTTCCGTTCCATTTCATGGATTCGCTCCAGATCCTCCCCCAATTGGAGATTCCGCGCTCGTAAAGAGTCGGAACTC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&gt;sca5</w:t>
      </w:r>
    </w:p>
    <w:p>
      <w:pP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</w:pPr>
      <w:r>
        <w:rPr>
          <w:rFonts w:hint="default" w:cs="Times New Roman"/>
          <w:b w:val="0"/>
          <w:bCs/>
          <w:kern w:val="0"/>
          <w:sz w:val="18"/>
          <w:szCs w:val="18"/>
          <w:lang w:val="en-US" w:eastAsia="zh-CN"/>
        </w:rPr>
        <w:t>GTGAGAGGAATGCAATAACTCGACTGTAAGGTCCACCAGGTCCGTAGGAGAGTCAGTCTTTCTCTAAGCAAGCTGTTTTCTGGCCTATACGGAAAGAGTTTTCAAGGAGGAACCCAGCTTATCCCCTCTCAGCGGAGAAGGAGGAACCCAGCTTCTCTTCTCTCAGAGGAGGAACCCCTTTCCTTCCGTCAGTCTCCAATTTTCGTTAGTTCTCTCTCTCTCTTAACAGAGCGGAATTC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4C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0:13:43Z</dcterms:created>
  <dc:creator>aliuhongfang</dc:creator>
  <cp:lastModifiedBy>tequila</cp:lastModifiedBy>
  <dcterms:modified xsi:type="dcterms:W3CDTF">2021-10-28T10:2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5558F528E724D6F97E947B9126FA2D4</vt:lpwstr>
  </property>
</Properties>
</file>